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drawings/drawing2.xml" ContentType="application/vnd.openxmlformats-officedocument.drawingml.chartshapes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drawings/drawing3.xml" ContentType="application/vnd.openxmlformats-officedocument.drawingml.chartshapes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404" w:rsidRPr="00496D78" w:rsidRDefault="00F23404" w:rsidP="00F2340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496D7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81FB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496D78">
        <w:rPr>
          <w:rFonts w:ascii="Times New Roman" w:hAnsi="Times New Roman" w:cs="Times New Roman"/>
          <w:b/>
          <w:sz w:val="24"/>
          <w:szCs w:val="24"/>
        </w:rPr>
        <w:t xml:space="preserve">. Impact </w:t>
      </w:r>
      <w:r w:rsidR="00B17D65">
        <w:rPr>
          <w:rFonts w:ascii="Times New Roman" w:hAnsi="Times New Roman" w:cs="Times New Roman"/>
          <w:b/>
          <w:sz w:val="24"/>
          <w:szCs w:val="24"/>
        </w:rPr>
        <w:t>I</w:t>
      </w:r>
      <w:r w:rsidRPr="00496D78">
        <w:rPr>
          <w:rFonts w:ascii="Times New Roman" w:hAnsi="Times New Roman" w:cs="Times New Roman"/>
          <w:b/>
          <w:sz w:val="24"/>
          <w:szCs w:val="24"/>
        </w:rPr>
        <w:t xml:space="preserve">nventory </w:t>
      </w:r>
      <w:r w:rsidR="00B17D65">
        <w:rPr>
          <w:rFonts w:ascii="Times New Roman" w:hAnsi="Times New Roman" w:cs="Times New Roman"/>
          <w:b/>
          <w:sz w:val="24"/>
          <w:szCs w:val="24"/>
        </w:rPr>
        <w:t>as recommended by the Second Panel on Cost-Effectiveness in Health and Medic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3066"/>
        <w:gridCol w:w="1695"/>
        <w:gridCol w:w="1076"/>
        <w:gridCol w:w="1483"/>
      </w:tblGrid>
      <w:tr w:rsidR="00F23404" w:rsidRPr="0020464F" w:rsidTr="00CF5732">
        <w:trPr>
          <w:trHeight w:val="300"/>
        </w:trPr>
        <w:tc>
          <w:tcPr>
            <w:tcW w:w="1696" w:type="dxa"/>
            <w:vMerge w:val="restart"/>
            <w:noWrap/>
            <w:hideMark/>
          </w:tcPr>
          <w:p w:rsidR="00F23404" w:rsidRPr="0020464F" w:rsidRDefault="00F23404" w:rsidP="00CF57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Sector</w:t>
            </w:r>
          </w:p>
        </w:tc>
        <w:tc>
          <w:tcPr>
            <w:tcW w:w="3066" w:type="dxa"/>
            <w:vMerge w:val="restart"/>
            <w:noWrap/>
            <w:hideMark/>
          </w:tcPr>
          <w:p w:rsidR="00F23404" w:rsidRPr="0020464F" w:rsidRDefault="00F23404" w:rsidP="00CF57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Type of Impact</w:t>
            </w:r>
          </w:p>
        </w:tc>
        <w:tc>
          <w:tcPr>
            <w:tcW w:w="2771" w:type="dxa"/>
            <w:gridSpan w:val="2"/>
            <w:noWrap/>
            <w:hideMark/>
          </w:tcPr>
          <w:p w:rsidR="00F23404" w:rsidRPr="0020464F" w:rsidRDefault="00F23404" w:rsidP="00CF57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Included in this reference case analysis from …perspective?</w:t>
            </w:r>
          </w:p>
        </w:tc>
        <w:tc>
          <w:tcPr>
            <w:tcW w:w="1483" w:type="dxa"/>
            <w:vMerge w:val="restart"/>
            <w:noWrap/>
            <w:hideMark/>
          </w:tcPr>
          <w:p w:rsidR="00F23404" w:rsidRPr="0020464F" w:rsidRDefault="00F23404" w:rsidP="00CF57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Notes on sources of evidence</w:t>
            </w:r>
          </w:p>
        </w:tc>
      </w:tr>
      <w:tr w:rsidR="00F23404" w:rsidRPr="0020464F" w:rsidTr="00CF5732">
        <w:trPr>
          <w:trHeight w:val="300"/>
        </w:trPr>
        <w:tc>
          <w:tcPr>
            <w:tcW w:w="1696" w:type="dxa"/>
            <w:vMerge/>
            <w:tcBorders>
              <w:bottom w:val="single" w:sz="4" w:space="0" w:color="auto"/>
            </w:tcBorders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vMerge/>
            <w:tcBorders>
              <w:bottom w:val="single" w:sz="4" w:space="0" w:color="auto"/>
            </w:tcBorders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bottom w:val="single" w:sz="4" w:space="0" w:color="auto"/>
            </w:tcBorders>
            <w:noWrap/>
            <w:hideMark/>
          </w:tcPr>
          <w:p w:rsidR="00F23404" w:rsidRPr="0020464F" w:rsidRDefault="00F23404" w:rsidP="00CF57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Health Care Sector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hideMark/>
          </w:tcPr>
          <w:p w:rsidR="00F23404" w:rsidRPr="0020464F" w:rsidRDefault="00F23404" w:rsidP="00CF57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Societal</w:t>
            </w:r>
          </w:p>
        </w:tc>
        <w:tc>
          <w:tcPr>
            <w:tcW w:w="1483" w:type="dxa"/>
            <w:vMerge/>
            <w:tcBorders>
              <w:bottom w:val="single" w:sz="4" w:space="0" w:color="auto"/>
            </w:tcBorders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404" w:rsidRPr="0020464F" w:rsidTr="00CF5732">
        <w:trPr>
          <w:trHeight w:val="300"/>
        </w:trPr>
        <w:tc>
          <w:tcPr>
            <w:tcW w:w="9016" w:type="dxa"/>
            <w:gridSpan w:val="5"/>
            <w:shd w:val="pct15" w:color="auto" w:fill="auto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Formal Health Care Sector</w:t>
            </w:r>
          </w:p>
        </w:tc>
      </w:tr>
      <w:tr w:rsidR="00F23404" w:rsidRPr="0020464F" w:rsidTr="00CF5732">
        <w:trPr>
          <w:trHeight w:val="300"/>
        </w:trPr>
        <w:tc>
          <w:tcPr>
            <w:tcW w:w="1696" w:type="dxa"/>
            <w:vMerge w:val="restart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 xml:space="preserve">Health </w:t>
            </w:r>
          </w:p>
        </w:tc>
        <w:tc>
          <w:tcPr>
            <w:tcW w:w="7320" w:type="dxa"/>
            <w:gridSpan w:val="4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Health outcomes (effects)</w:t>
            </w:r>
          </w:p>
        </w:tc>
      </w:tr>
      <w:tr w:rsidR="00F23404" w:rsidRPr="0020464F" w:rsidTr="00CF5732">
        <w:trPr>
          <w:trHeight w:val="300"/>
        </w:trPr>
        <w:tc>
          <w:tcPr>
            <w:tcW w:w="1696" w:type="dxa"/>
            <w:vMerge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Longevity effects</w:t>
            </w:r>
          </w:p>
        </w:tc>
        <w:tc>
          <w:tcPr>
            <w:tcW w:w="1695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404" w:rsidRPr="0020464F" w:rsidTr="00CF5732">
        <w:trPr>
          <w:trHeight w:val="300"/>
        </w:trPr>
        <w:tc>
          <w:tcPr>
            <w:tcW w:w="1696" w:type="dxa"/>
            <w:vMerge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Health -related quality-of-life effects</w:t>
            </w:r>
          </w:p>
        </w:tc>
        <w:tc>
          <w:tcPr>
            <w:tcW w:w="1695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076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483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AQoL-8D</w:t>
            </w:r>
          </w:p>
        </w:tc>
      </w:tr>
      <w:tr w:rsidR="00F23404" w:rsidRPr="0020464F" w:rsidTr="00CF5732">
        <w:trPr>
          <w:trHeight w:val="300"/>
        </w:trPr>
        <w:tc>
          <w:tcPr>
            <w:tcW w:w="1696" w:type="dxa"/>
            <w:vMerge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Other health effects (</w:t>
            </w:r>
            <w:proofErr w:type="spellStart"/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, adverse events and secondary transmissions of infections)</w:t>
            </w:r>
          </w:p>
        </w:tc>
        <w:tc>
          <w:tcPr>
            <w:tcW w:w="1695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404" w:rsidRPr="0020464F" w:rsidTr="00CF5732">
        <w:trPr>
          <w:trHeight w:val="300"/>
        </w:trPr>
        <w:tc>
          <w:tcPr>
            <w:tcW w:w="1696" w:type="dxa"/>
            <w:vMerge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0" w:type="dxa"/>
            <w:gridSpan w:val="4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Medical costs</w:t>
            </w:r>
          </w:p>
        </w:tc>
      </w:tr>
      <w:tr w:rsidR="00F23404" w:rsidRPr="0020464F" w:rsidTr="00CF5732">
        <w:trPr>
          <w:trHeight w:val="600"/>
        </w:trPr>
        <w:tc>
          <w:tcPr>
            <w:tcW w:w="1696" w:type="dxa"/>
            <w:vMerge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Paid for by third-party payers</w:t>
            </w:r>
          </w:p>
        </w:tc>
        <w:tc>
          <w:tcPr>
            <w:tcW w:w="1695" w:type="dxa"/>
            <w:noWrap/>
            <w:hideMark/>
          </w:tcPr>
          <w:p w:rsidR="00F23404" w:rsidRDefault="00F23404" w:rsidP="00CF5732">
            <w:r w:rsidRPr="00CB3C67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076" w:type="dxa"/>
            <w:noWrap/>
            <w:hideMark/>
          </w:tcPr>
          <w:p w:rsidR="00F23404" w:rsidRDefault="00F23404" w:rsidP="00CF5732">
            <w:r w:rsidRPr="00CB3C67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483" w:type="dxa"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eported m</w:t>
            </w: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 xml:space="preserve">edication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althcare visits paid </w:t>
            </w: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by government</w:t>
            </w:r>
          </w:p>
        </w:tc>
      </w:tr>
      <w:tr w:rsidR="00F23404" w:rsidRPr="0020464F" w:rsidTr="00CF5732">
        <w:trPr>
          <w:trHeight w:val="600"/>
        </w:trPr>
        <w:tc>
          <w:tcPr>
            <w:tcW w:w="1696" w:type="dxa"/>
            <w:vMerge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Paid for by patients out-of-pocket</w:t>
            </w:r>
          </w:p>
        </w:tc>
        <w:tc>
          <w:tcPr>
            <w:tcW w:w="1695" w:type="dxa"/>
            <w:noWrap/>
            <w:hideMark/>
          </w:tcPr>
          <w:p w:rsidR="00F23404" w:rsidRDefault="00F23404" w:rsidP="00CF5732">
            <w:r w:rsidRPr="0053194A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076" w:type="dxa"/>
            <w:noWrap/>
            <w:hideMark/>
          </w:tcPr>
          <w:p w:rsidR="00F23404" w:rsidRDefault="00F23404" w:rsidP="00CF5732">
            <w:r w:rsidRPr="0053194A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483" w:type="dxa"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E7A">
              <w:rPr>
                <w:rFonts w:ascii="Times New Roman" w:hAnsi="Times New Roman" w:cs="Times New Roman"/>
                <w:sz w:val="24"/>
                <w:szCs w:val="24"/>
              </w:rPr>
              <w:t xml:space="preserve">Self-reported medications, healthcare visits paid by </w:t>
            </w: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ents</w:t>
            </w:r>
          </w:p>
        </w:tc>
      </w:tr>
      <w:tr w:rsidR="00F23404" w:rsidRPr="0020464F" w:rsidTr="00CF5732">
        <w:trPr>
          <w:trHeight w:val="300"/>
        </w:trPr>
        <w:tc>
          <w:tcPr>
            <w:tcW w:w="1696" w:type="dxa"/>
            <w:vMerge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Future related medical costs (payers and patients)</w:t>
            </w:r>
          </w:p>
        </w:tc>
        <w:tc>
          <w:tcPr>
            <w:tcW w:w="1695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404" w:rsidRPr="0020464F" w:rsidTr="00CF5732">
        <w:trPr>
          <w:trHeight w:val="300"/>
        </w:trPr>
        <w:tc>
          <w:tcPr>
            <w:tcW w:w="1696" w:type="dxa"/>
            <w:vMerge/>
            <w:tcBorders>
              <w:bottom w:val="single" w:sz="4" w:space="0" w:color="auto"/>
            </w:tcBorders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tcBorders>
              <w:bottom w:val="single" w:sz="4" w:space="0" w:color="auto"/>
            </w:tcBorders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Future unrelated medical costs (payers and patients)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tcBorders>
              <w:bottom w:val="single" w:sz="4" w:space="0" w:color="auto"/>
            </w:tcBorders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404" w:rsidRPr="0020464F" w:rsidTr="00CF5732">
        <w:trPr>
          <w:trHeight w:val="300"/>
        </w:trPr>
        <w:tc>
          <w:tcPr>
            <w:tcW w:w="9016" w:type="dxa"/>
            <w:gridSpan w:val="5"/>
            <w:shd w:val="pct15" w:color="auto" w:fill="auto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Informal Health Care Sector</w:t>
            </w:r>
          </w:p>
        </w:tc>
      </w:tr>
      <w:tr w:rsidR="00F23404" w:rsidRPr="0020464F" w:rsidTr="00CF5732">
        <w:trPr>
          <w:trHeight w:val="300"/>
        </w:trPr>
        <w:tc>
          <w:tcPr>
            <w:tcW w:w="1696" w:type="dxa"/>
            <w:vMerge w:val="restart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 xml:space="preserve">Health </w:t>
            </w:r>
          </w:p>
        </w:tc>
        <w:tc>
          <w:tcPr>
            <w:tcW w:w="3066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Patient-time costs</w:t>
            </w:r>
          </w:p>
        </w:tc>
        <w:tc>
          <w:tcPr>
            <w:tcW w:w="1695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76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404" w:rsidRPr="0020464F" w:rsidTr="00CF5732">
        <w:trPr>
          <w:trHeight w:val="300"/>
        </w:trPr>
        <w:tc>
          <w:tcPr>
            <w:tcW w:w="1696" w:type="dxa"/>
            <w:vMerge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Unpaid caregiver-time costs</w:t>
            </w:r>
          </w:p>
        </w:tc>
        <w:tc>
          <w:tcPr>
            <w:tcW w:w="1695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76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404" w:rsidRPr="0020464F" w:rsidTr="00CF5732">
        <w:trPr>
          <w:trHeight w:val="300"/>
        </w:trPr>
        <w:tc>
          <w:tcPr>
            <w:tcW w:w="1696" w:type="dxa"/>
            <w:vMerge/>
            <w:tcBorders>
              <w:bottom w:val="single" w:sz="4" w:space="0" w:color="auto"/>
            </w:tcBorders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tcBorders>
              <w:bottom w:val="single" w:sz="4" w:space="0" w:color="auto"/>
            </w:tcBorders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Transportation costs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483" w:type="dxa"/>
            <w:tcBorders>
              <w:bottom w:val="single" w:sz="4" w:space="0" w:color="auto"/>
            </w:tcBorders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Cost per km travelled</w:t>
            </w:r>
            <w:r w:rsidR="00B527E8">
              <w:rPr>
                <w:rFonts w:ascii="Times New Roman" w:hAnsi="Times New Roman" w:cs="Times New Roman"/>
                <w:sz w:val="24"/>
                <w:szCs w:val="24"/>
              </w:rPr>
              <w:t>; self-reported for visits to health care providers; taxi assumed for hospital transport</w:t>
            </w:r>
          </w:p>
        </w:tc>
      </w:tr>
      <w:tr w:rsidR="00F23404" w:rsidRPr="0020464F" w:rsidTr="00CF5732">
        <w:trPr>
          <w:trHeight w:val="300"/>
        </w:trPr>
        <w:tc>
          <w:tcPr>
            <w:tcW w:w="9016" w:type="dxa"/>
            <w:gridSpan w:val="5"/>
            <w:shd w:val="pct15" w:color="auto" w:fill="auto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Non-Health Care Sectors (with examples of possible items)</w:t>
            </w:r>
          </w:p>
        </w:tc>
      </w:tr>
      <w:tr w:rsidR="00F23404" w:rsidRPr="0020464F" w:rsidTr="00CF5732">
        <w:trPr>
          <w:trHeight w:val="300"/>
        </w:trPr>
        <w:tc>
          <w:tcPr>
            <w:tcW w:w="1696" w:type="dxa"/>
            <w:vMerge w:val="restart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Productivity</w:t>
            </w:r>
          </w:p>
        </w:tc>
        <w:tc>
          <w:tcPr>
            <w:tcW w:w="3066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Labour market earnings lost</w:t>
            </w:r>
          </w:p>
        </w:tc>
        <w:tc>
          <w:tcPr>
            <w:tcW w:w="1695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76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483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Sel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 xml:space="preserve"> reported paid work loss</w:t>
            </w:r>
          </w:p>
        </w:tc>
      </w:tr>
      <w:tr w:rsidR="00F23404" w:rsidRPr="0020464F" w:rsidTr="00CF5732">
        <w:trPr>
          <w:trHeight w:val="300"/>
        </w:trPr>
        <w:tc>
          <w:tcPr>
            <w:tcW w:w="1696" w:type="dxa"/>
            <w:vMerge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 xml:space="preserve">Cost of unpaid lost </w:t>
            </w:r>
            <w:r w:rsidRPr="002046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ductivity due to illness</w:t>
            </w:r>
          </w:p>
        </w:tc>
        <w:tc>
          <w:tcPr>
            <w:tcW w:w="1695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</w:t>
            </w:r>
          </w:p>
        </w:tc>
        <w:tc>
          <w:tcPr>
            <w:tcW w:w="1076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483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 xml:space="preserve">Self-reported </w:t>
            </w:r>
            <w:r w:rsidRPr="002046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paid work loss</w:t>
            </w:r>
          </w:p>
        </w:tc>
      </w:tr>
      <w:tr w:rsidR="00F23404" w:rsidRPr="0020464F" w:rsidTr="00CF5732">
        <w:trPr>
          <w:trHeight w:val="300"/>
        </w:trPr>
        <w:tc>
          <w:tcPr>
            <w:tcW w:w="1696" w:type="dxa"/>
            <w:vMerge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cost of uncompensated household production</w:t>
            </w:r>
          </w:p>
        </w:tc>
        <w:tc>
          <w:tcPr>
            <w:tcW w:w="1695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76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404" w:rsidRPr="0020464F" w:rsidTr="00CF5732">
        <w:trPr>
          <w:trHeight w:val="300"/>
        </w:trPr>
        <w:tc>
          <w:tcPr>
            <w:tcW w:w="1696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Consumption</w:t>
            </w:r>
          </w:p>
        </w:tc>
        <w:tc>
          <w:tcPr>
            <w:tcW w:w="3066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Future consumption unrelated to health</w:t>
            </w:r>
          </w:p>
        </w:tc>
        <w:tc>
          <w:tcPr>
            <w:tcW w:w="1695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76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404" w:rsidRPr="0020464F" w:rsidTr="00CF5732">
        <w:trPr>
          <w:trHeight w:val="300"/>
        </w:trPr>
        <w:tc>
          <w:tcPr>
            <w:tcW w:w="1696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Social Services</w:t>
            </w:r>
          </w:p>
        </w:tc>
        <w:tc>
          <w:tcPr>
            <w:tcW w:w="3066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Cost of social services as part of intervention</w:t>
            </w:r>
          </w:p>
        </w:tc>
        <w:tc>
          <w:tcPr>
            <w:tcW w:w="1695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76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404" w:rsidRPr="0020464F" w:rsidTr="00CF5732">
        <w:trPr>
          <w:trHeight w:val="300"/>
        </w:trPr>
        <w:tc>
          <w:tcPr>
            <w:tcW w:w="1696" w:type="dxa"/>
            <w:vMerge w:val="restart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Legal or criminal justice</w:t>
            </w:r>
          </w:p>
        </w:tc>
        <w:tc>
          <w:tcPr>
            <w:tcW w:w="3066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Number of crimes related to intervention</w:t>
            </w:r>
          </w:p>
        </w:tc>
        <w:tc>
          <w:tcPr>
            <w:tcW w:w="1695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76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404" w:rsidRPr="0020464F" w:rsidTr="00CF5732">
        <w:trPr>
          <w:trHeight w:val="300"/>
        </w:trPr>
        <w:tc>
          <w:tcPr>
            <w:tcW w:w="1696" w:type="dxa"/>
            <w:vMerge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Cost of crimes related to intervention</w:t>
            </w:r>
          </w:p>
        </w:tc>
        <w:tc>
          <w:tcPr>
            <w:tcW w:w="1695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76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404" w:rsidRPr="0020464F" w:rsidTr="00CF5732">
        <w:trPr>
          <w:trHeight w:val="300"/>
        </w:trPr>
        <w:tc>
          <w:tcPr>
            <w:tcW w:w="1696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3066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Impact of intervention on educational achievement of population</w:t>
            </w:r>
          </w:p>
        </w:tc>
        <w:tc>
          <w:tcPr>
            <w:tcW w:w="1695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76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404" w:rsidRPr="0020464F" w:rsidTr="00CF5732">
        <w:trPr>
          <w:trHeight w:val="300"/>
        </w:trPr>
        <w:tc>
          <w:tcPr>
            <w:tcW w:w="1696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Housing</w:t>
            </w:r>
          </w:p>
        </w:tc>
        <w:tc>
          <w:tcPr>
            <w:tcW w:w="3066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Cost of intervention on home improvements (</w:t>
            </w:r>
            <w:proofErr w:type="spellStart"/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, removing lead paint)</w:t>
            </w:r>
          </w:p>
        </w:tc>
        <w:tc>
          <w:tcPr>
            <w:tcW w:w="1695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76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404" w:rsidRPr="0020464F" w:rsidTr="00CF5732">
        <w:trPr>
          <w:trHeight w:val="300"/>
        </w:trPr>
        <w:tc>
          <w:tcPr>
            <w:tcW w:w="1696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Environment</w:t>
            </w:r>
          </w:p>
        </w:tc>
        <w:tc>
          <w:tcPr>
            <w:tcW w:w="3066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production of toxic waste pollution by intervention</w:t>
            </w:r>
          </w:p>
        </w:tc>
        <w:tc>
          <w:tcPr>
            <w:tcW w:w="1695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76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404" w:rsidRPr="0020464F" w:rsidTr="00CF5732">
        <w:trPr>
          <w:trHeight w:val="600"/>
        </w:trPr>
        <w:tc>
          <w:tcPr>
            <w:tcW w:w="1696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</w:tc>
        <w:tc>
          <w:tcPr>
            <w:tcW w:w="3066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 xml:space="preserve">ood costs </w:t>
            </w:r>
          </w:p>
        </w:tc>
        <w:tc>
          <w:tcPr>
            <w:tcW w:w="1695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76" w:type="dxa"/>
            <w:noWrap/>
            <w:hideMark/>
          </w:tcPr>
          <w:p w:rsidR="00F23404" w:rsidRPr="0020464F" w:rsidRDefault="00F23404" w:rsidP="00CF5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483" w:type="dxa"/>
            <w:hideMark/>
          </w:tcPr>
          <w:p w:rsidR="00F23404" w:rsidRPr="0020464F" w:rsidRDefault="00F23404" w:rsidP="00ED76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Estimated cost from detail</w:t>
            </w:r>
            <w:r w:rsidR="00ED76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ED7644">
              <w:rPr>
                <w:rFonts w:ascii="Times New Roman" w:hAnsi="Times New Roman" w:cs="Times New Roman"/>
                <w:sz w:val="24"/>
                <w:szCs w:val="24"/>
              </w:rPr>
              <w:t xml:space="preserve">food diary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rst 20 participants </w:t>
            </w: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at baseline</w:t>
            </w:r>
          </w:p>
        </w:tc>
      </w:tr>
    </w:tbl>
    <w:p w:rsidR="00F23404" w:rsidRPr="00D43AF6" w:rsidRDefault="00B17D65" w:rsidP="00F23404">
      <w:pPr>
        <w:rPr>
          <w:rFonts w:ascii="Times New Roman" w:hAnsi="Times New Roman" w:cs="Times New Roman"/>
          <w:sz w:val="20"/>
          <w:szCs w:val="20"/>
        </w:rPr>
      </w:pPr>
      <w:r w:rsidRPr="00D43AF6">
        <w:rPr>
          <w:rFonts w:ascii="Times New Roman" w:hAnsi="Times New Roman" w:cs="Times New Roman"/>
          <w:sz w:val="20"/>
          <w:szCs w:val="20"/>
        </w:rPr>
        <w:t>Template based on Figure 1 from Sanders et al, JAMA 2016.</w:t>
      </w:r>
    </w:p>
    <w:p w:rsidR="00F23404" w:rsidRDefault="00F23404">
      <w:pPr>
        <w:rPr>
          <w:rFonts w:ascii="Times New Roman" w:hAnsi="Times New Roman" w:cs="Times New Roman"/>
          <w:b/>
          <w:sz w:val="24"/>
          <w:szCs w:val="24"/>
        </w:rPr>
      </w:pPr>
    </w:p>
    <w:p w:rsidR="00F23404" w:rsidRDefault="00F23404">
      <w:pPr>
        <w:rPr>
          <w:rFonts w:ascii="Times New Roman" w:hAnsi="Times New Roman" w:cs="Times New Roman"/>
          <w:b/>
          <w:sz w:val="24"/>
          <w:szCs w:val="24"/>
        </w:rPr>
        <w:sectPr w:rsidR="00F23404" w:rsidSect="00F23404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552BA" w:rsidRPr="00E10920" w:rsidRDefault="00C25A84">
      <w:pPr>
        <w:rPr>
          <w:rFonts w:ascii="Times New Roman" w:hAnsi="Times New Roman" w:cs="Times New Roman"/>
          <w:b/>
          <w:noProof/>
          <w:sz w:val="24"/>
          <w:lang w:val="en-US"/>
        </w:rPr>
      </w:pPr>
      <w:r w:rsidRPr="00C9032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281FBB">
        <w:rPr>
          <w:rFonts w:ascii="Times New Roman" w:hAnsi="Times New Roman" w:cs="Times New Roman"/>
          <w:b/>
          <w:sz w:val="24"/>
          <w:szCs w:val="24"/>
        </w:rPr>
        <w:t>S</w:t>
      </w:r>
      <w:r w:rsidR="00081813">
        <w:rPr>
          <w:rFonts w:ascii="Times New Roman" w:hAnsi="Times New Roman" w:cs="Times New Roman"/>
          <w:b/>
          <w:sz w:val="24"/>
          <w:szCs w:val="24"/>
        </w:rPr>
        <w:t>2</w:t>
      </w:r>
      <w:r w:rsidRPr="00C9032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16FF7" w:rsidRPr="00E10920">
        <w:rPr>
          <w:rFonts w:ascii="Times New Roman" w:hAnsi="Times New Roman" w:cs="Times New Roman"/>
          <w:b/>
          <w:noProof/>
          <w:sz w:val="24"/>
          <w:lang w:val="en-US"/>
        </w:rPr>
        <w:t xml:space="preserve">Average costs, contacts and utilisation for health care services </w:t>
      </w:r>
      <w:r w:rsidR="007F4B7B" w:rsidRPr="00E10920">
        <w:rPr>
          <w:rFonts w:ascii="Times New Roman" w:hAnsi="Times New Roman" w:cs="Times New Roman"/>
          <w:b/>
          <w:noProof/>
          <w:sz w:val="24"/>
          <w:lang w:val="en-US"/>
        </w:rPr>
        <w:t xml:space="preserve">for the 3 </w:t>
      </w:r>
      <w:r w:rsidR="00216FF7" w:rsidRPr="00E10920">
        <w:rPr>
          <w:rFonts w:ascii="Times New Roman" w:hAnsi="Times New Roman" w:cs="Times New Roman"/>
          <w:b/>
          <w:noProof/>
          <w:sz w:val="24"/>
          <w:lang w:val="en-US"/>
        </w:rPr>
        <w:t>month</w:t>
      </w:r>
      <w:r w:rsidR="007F4B7B" w:rsidRPr="00E10920">
        <w:rPr>
          <w:rFonts w:ascii="Times New Roman" w:hAnsi="Times New Roman" w:cs="Times New Roman"/>
          <w:b/>
          <w:noProof/>
          <w:sz w:val="24"/>
          <w:lang w:val="en-US"/>
        </w:rPr>
        <w:t xml:space="preserve"> follow up period</w:t>
      </w:r>
      <w:r w:rsidR="00216FF7" w:rsidRPr="00E10920">
        <w:rPr>
          <w:rFonts w:ascii="Times New Roman" w:hAnsi="Times New Roman" w:cs="Times New Roman"/>
          <w:b/>
          <w:noProof/>
          <w:sz w:val="24"/>
          <w:lang w:val="en-US"/>
        </w:rPr>
        <w:t xml:space="preserve"> (</w:t>
      </w:r>
      <w:r w:rsidR="00787C2D" w:rsidRPr="00E10920">
        <w:rPr>
          <w:rFonts w:ascii="Times New Roman" w:hAnsi="Times New Roman" w:cs="Times New Roman"/>
          <w:b/>
          <w:noProof/>
          <w:sz w:val="24"/>
          <w:lang w:val="en-US"/>
        </w:rPr>
        <w:t>2013/2014 $AUD</w:t>
      </w:r>
      <w:r w:rsidR="00216FF7" w:rsidRPr="00E10920">
        <w:rPr>
          <w:rFonts w:ascii="Times New Roman" w:hAnsi="Times New Roman" w:cs="Times New Roman"/>
          <w:b/>
          <w:noProof/>
          <w:sz w:val="24"/>
          <w:lang w:val="en-US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6"/>
        <w:gridCol w:w="989"/>
        <w:gridCol w:w="696"/>
        <w:gridCol w:w="1453"/>
        <w:gridCol w:w="1261"/>
        <w:gridCol w:w="636"/>
        <w:gridCol w:w="1327"/>
        <w:gridCol w:w="1011"/>
        <w:gridCol w:w="576"/>
        <w:gridCol w:w="1424"/>
        <w:gridCol w:w="1056"/>
        <w:gridCol w:w="636"/>
        <w:gridCol w:w="1067"/>
      </w:tblGrid>
      <w:tr w:rsidR="00370AEC" w:rsidRPr="00D552BA" w:rsidTr="00881BF7">
        <w:trPr>
          <w:trHeight w:val="300"/>
        </w:trPr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EC" w:rsidRPr="00D552BA" w:rsidRDefault="00370AEC">
            <w:pPr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313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EC" w:rsidRPr="00D552BA" w:rsidRDefault="00370AEC" w:rsidP="00D552BA">
            <w:pPr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b/>
                <w:bCs/>
                <w:noProof/>
                <w:sz w:val="24"/>
              </w:rPr>
              <w:t xml:space="preserve">Social support 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EC" w:rsidRPr="00D552BA" w:rsidRDefault="00370AEC" w:rsidP="00D552BA">
            <w:pPr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EC" w:rsidRPr="00D552BA" w:rsidRDefault="00370AEC" w:rsidP="00D552BA">
            <w:pPr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EC" w:rsidRPr="00D552BA" w:rsidRDefault="00370AEC" w:rsidP="00D552BA">
            <w:pPr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30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370AEC" w:rsidRPr="00D552BA" w:rsidRDefault="00370AEC" w:rsidP="00D552BA">
            <w:pPr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b/>
                <w:bCs/>
                <w:noProof/>
                <w:sz w:val="24"/>
              </w:rPr>
              <w:t>Dietary support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EC" w:rsidRPr="00D552BA" w:rsidRDefault="00370AEC" w:rsidP="00D552BA">
            <w:pPr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EC" w:rsidRPr="00D552BA" w:rsidRDefault="00370AEC" w:rsidP="00D552BA">
            <w:pPr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EC" w:rsidRPr="00D552BA" w:rsidRDefault="00370AEC">
            <w:pPr>
              <w:rPr>
                <w:rFonts w:ascii="Times New Roman" w:hAnsi="Times New Roman" w:cs="Times New Roman"/>
                <w:noProof/>
                <w:sz w:val="24"/>
              </w:rPr>
            </w:pPr>
          </w:p>
        </w:tc>
      </w:tr>
      <w:tr w:rsidR="00D552BA" w:rsidRPr="00D552BA" w:rsidTr="00881BF7">
        <w:trPr>
          <w:trHeight w:val="300"/>
        </w:trPr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52BA" w:rsidRPr="00D552BA" w:rsidRDefault="00D552BA">
            <w:pPr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b/>
                <w:bCs/>
                <w:noProof/>
                <w:sz w:val="24"/>
              </w:rPr>
              <w:t>mean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b/>
                <w:bCs/>
                <w:noProof/>
                <w:sz w:val="24"/>
              </w:rPr>
              <w:t>SD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</w:rPr>
              <w:t>Percentage o</w:t>
            </w:r>
            <w:r w:rsidRPr="00D552BA">
              <w:rPr>
                <w:rFonts w:ascii="Times New Roman" w:hAnsi="Times New Roman" w:cs="Times New Roman"/>
                <w:b/>
                <w:bCs/>
                <w:noProof/>
                <w:sz w:val="24"/>
              </w:rPr>
              <w:t>f total cost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b/>
                <w:bCs/>
                <w:noProof/>
                <w:sz w:val="24"/>
              </w:rPr>
              <w:t>Mean contacts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b/>
                <w:bCs/>
                <w:noProof/>
                <w:sz w:val="24"/>
              </w:rPr>
              <w:t>SD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</w:rPr>
              <w:t>U</w:t>
            </w:r>
            <w:r w:rsidRPr="00D552BA">
              <w:rPr>
                <w:rFonts w:ascii="Times New Roman" w:hAnsi="Times New Roman" w:cs="Times New Roman"/>
                <w:b/>
                <w:bCs/>
                <w:noProof/>
                <w:sz w:val="24"/>
              </w:rPr>
              <w:t>sing service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b/>
                <w:bCs/>
                <w:noProof/>
                <w:sz w:val="24"/>
              </w:rPr>
              <w:t>mean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b/>
                <w:bCs/>
                <w:noProof/>
                <w:sz w:val="24"/>
              </w:rPr>
              <w:t>SD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b/>
                <w:bCs/>
                <w:noProof/>
                <w:sz w:val="24"/>
              </w:rPr>
              <w:t>Percentage of total cost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b/>
                <w:bCs/>
                <w:noProof/>
                <w:sz w:val="24"/>
              </w:rPr>
              <w:t>Mean contacts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b/>
                <w:bCs/>
                <w:noProof/>
                <w:sz w:val="24"/>
              </w:rPr>
              <w:t>SD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</w:rPr>
              <w:t>U</w:t>
            </w:r>
            <w:r w:rsidRPr="00D552BA">
              <w:rPr>
                <w:rFonts w:ascii="Times New Roman" w:hAnsi="Times New Roman" w:cs="Times New Roman"/>
                <w:b/>
                <w:bCs/>
                <w:noProof/>
                <w:sz w:val="24"/>
              </w:rPr>
              <w:t>sing service</w:t>
            </w:r>
          </w:p>
        </w:tc>
      </w:tr>
      <w:tr w:rsidR="00D552BA" w:rsidRPr="00D552BA" w:rsidTr="00881BF7">
        <w:trPr>
          <w:trHeight w:val="300"/>
        </w:trPr>
        <w:tc>
          <w:tcPr>
            <w:tcW w:w="1826" w:type="dxa"/>
            <w:tcBorders>
              <w:top w:val="single" w:sz="4" w:space="0" w:color="auto"/>
            </w:tcBorders>
            <w:noWrap/>
            <w:hideMark/>
          </w:tcPr>
          <w:p w:rsidR="00D552BA" w:rsidRPr="00D552BA" w:rsidRDefault="00D552BA">
            <w:pPr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Medications, supplements*</w:t>
            </w: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82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99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5.1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1.8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1.4</w:t>
            </w:r>
          </w:p>
        </w:tc>
        <w:tc>
          <w:tcPr>
            <w:tcW w:w="132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95.0%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169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164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22.2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2.6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1.6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85.7%</w:t>
            </w:r>
          </w:p>
        </w:tc>
      </w:tr>
      <w:tr w:rsidR="00D552BA" w:rsidRPr="00D552BA" w:rsidTr="00881BF7">
        <w:trPr>
          <w:trHeight w:val="300"/>
        </w:trPr>
        <w:tc>
          <w:tcPr>
            <w:tcW w:w="1826" w:type="dxa"/>
            <w:noWrap/>
            <w:hideMark/>
          </w:tcPr>
          <w:p w:rsidR="00D552BA" w:rsidRPr="00D552BA" w:rsidRDefault="00D552BA">
            <w:pPr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Hospitalisations</w:t>
            </w:r>
          </w:p>
        </w:tc>
        <w:tc>
          <w:tcPr>
            <w:tcW w:w="989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436</w:t>
            </w:r>
          </w:p>
        </w:tc>
        <w:tc>
          <w:tcPr>
            <w:tcW w:w="69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1622</w:t>
            </w:r>
          </w:p>
        </w:tc>
        <w:tc>
          <w:tcPr>
            <w:tcW w:w="1453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27.2</w:t>
            </w:r>
          </w:p>
        </w:tc>
        <w:tc>
          <w:tcPr>
            <w:tcW w:w="1261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0.22</w:t>
            </w:r>
          </w:p>
        </w:tc>
        <w:tc>
          <w:tcPr>
            <w:tcW w:w="63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0.67</w:t>
            </w:r>
          </w:p>
        </w:tc>
        <w:tc>
          <w:tcPr>
            <w:tcW w:w="1327" w:type="dxa"/>
            <w:tcBorders>
              <w:right w:val="single" w:sz="4" w:space="0" w:color="auto"/>
            </w:tcBorders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13.4%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89</w:t>
            </w:r>
          </w:p>
        </w:tc>
        <w:tc>
          <w:tcPr>
            <w:tcW w:w="57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513</w:t>
            </w:r>
          </w:p>
        </w:tc>
        <w:tc>
          <w:tcPr>
            <w:tcW w:w="1424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11.7</w:t>
            </w:r>
          </w:p>
        </w:tc>
        <w:tc>
          <w:tcPr>
            <w:tcW w:w="104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0.04</w:t>
            </w:r>
          </w:p>
        </w:tc>
        <w:tc>
          <w:tcPr>
            <w:tcW w:w="63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0.19</w:t>
            </w:r>
          </w:p>
        </w:tc>
        <w:tc>
          <w:tcPr>
            <w:tcW w:w="1067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37.0%</w:t>
            </w:r>
          </w:p>
        </w:tc>
      </w:tr>
      <w:tr w:rsidR="00D552BA" w:rsidRPr="00D552BA" w:rsidTr="00881BF7">
        <w:trPr>
          <w:trHeight w:val="300"/>
        </w:trPr>
        <w:tc>
          <w:tcPr>
            <w:tcW w:w="1826" w:type="dxa"/>
            <w:noWrap/>
            <w:hideMark/>
          </w:tcPr>
          <w:p w:rsidR="00D552BA" w:rsidRPr="00D552BA" w:rsidRDefault="00D552BA">
            <w:pPr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GP</w:t>
            </w:r>
          </w:p>
        </w:tc>
        <w:tc>
          <w:tcPr>
            <w:tcW w:w="989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98</w:t>
            </w:r>
          </w:p>
        </w:tc>
        <w:tc>
          <w:tcPr>
            <w:tcW w:w="69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104</w:t>
            </w:r>
          </w:p>
        </w:tc>
        <w:tc>
          <w:tcPr>
            <w:tcW w:w="1453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6.1</w:t>
            </w:r>
          </w:p>
        </w:tc>
        <w:tc>
          <w:tcPr>
            <w:tcW w:w="1261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1.9</w:t>
            </w:r>
          </w:p>
        </w:tc>
        <w:tc>
          <w:tcPr>
            <w:tcW w:w="63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1.6</w:t>
            </w:r>
          </w:p>
        </w:tc>
        <w:tc>
          <w:tcPr>
            <w:tcW w:w="1327" w:type="dxa"/>
            <w:tcBorders>
              <w:right w:val="single" w:sz="4" w:space="0" w:color="auto"/>
            </w:tcBorders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82.6%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95</w:t>
            </w:r>
          </w:p>
        </w:tc>
        <w:tc>
          <w:tcPr>
            <w:tcW w:w="57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98</w:t>
            </w:r>
          </w:p>
        </w:tc>
        <w:tc>
          <w:tcPr>
            <w:tcW w:w="1424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12.4</w:t>
            </w:r>
          </w:p>
        </w:tc>
        <w:tc>
          <w:tcPr>
            <w:tcW w:w="104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1.7</w:t>
            </w:r>
          </w:p>
        </w:tc>
        <w:tc>
          <w:tcPr>
            <w:tcW w:w="63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1.9</w:t>
            </w:r>
          </w:p>
        </w:tc>
        <w:tc>
          <w:tcPr>
            <w:tcW w:w="1067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70.4%</w:t>
            </w:r>
          </w:p>
        </w:tc>
      </w:tr>
      <w:tr w:rsidR="00D552BA" w:rsidRPr="00D552BA" w:rsidTr="00881BF7">
        <w:trPr>
          <w:trHeight w:val="300"/>
        </w:trPr>
        <w:tc>
          <w:tcPr>
            <w:tcW w:w="1826" w:type="dxa"/>
            <w:noWrap/>
            <w:hideMark/>
          </w:tcPr>
          <w:p w:rsidR="00D552BA" w:rsidRPr="00D552BA" w:rsidRDefault="00D552BA">
            <w:pPr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Nurse</w:t>
            </w:r>
          </w:p>
        </w:tc>
        <w:tc>
          <w:tcPr>
            <w:tcW w:w="989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1</w:t>
            </w:r>
          </w:p>
        </w:tc>
        <w:tc>
          <w:tcPr>
            <w:tcW w:w="69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3</w:t>
            </w:r>
          </w:p>
        </w:tc>
        <w:tc>
          <w:tcPr>
            <w:tcW w:w="1453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0.0</w:t>
            </w:r>
          </w:p>
        </w:tc>
        <w:tc>
          <w:tcPr>
            <w:tcW w:w="1261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0.0</w:t>
            </w:r>
          </w:p>
        </w:tc>
        <w:tc>
          <w:tcPr>
            <w:tcW w:w="63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0.2</w:t>
            </w:r>
          </w:p>
        </w:tc>
        <w:tc>
          <w:tcPr>
            <w:tcW w:w="1327" w:type="dxa"/>
            <w:tcBorders>
              <w:right w:val="single" w:sz="4" w:space="0" w:color="auto"/>
            </w:tcBorders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4.6%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1</w:t>
            </w:r>
          </w:p>
        </w:tc>
        <w:tc>
          <w:tcPr>
            <w:tcW w:w="57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3</w:t>
            </w:r>
          </w:p>
        </w:tc>
        <w:tc>
          <w:tcPr>
            <w:tcW w:w="1424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0.1</w:t>
            </w:r>
          </w:p>
        </w:tc>
        <w:tc>
          <w:tcPr>
            <w:tcW w:w="104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0.0</w:t>
            </w:r>
          </w:p>
        </w:tc>
        <w:tc>
          <w:tcPr>
            <w:tcW w:w="63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0.2</w:t>
            </w:r>
          </w:p>
        </w:tc>
        <w:tc>
          <w:tcPr>
            <w:tcW w:w="1067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3.7%</w:t>
            </w:r>
          </w:p>
        </w:tc>
      </w:tr>
      <w:tr w:rsidR="00D552BA" w:rsidRPr="00D552BA" w:rsidTr="00881BF7">
        <w:trPr>
          <w:trHeight w:val="300"/>
        </w:trPr>
        <w:tc>
          <w:tcPr>
            <w:tcW w:w="1826" w:type="dxa"/>
            <w:noWrap/>
            <w:hideMark/>
          </w:tcPr>
          <w:p w:rsidR="00D552BA" w:rsidRPr="00D552BA" w:rsidRDefault="00D552BA">
            <w:pPr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Psychiatrist</w:t>
            </w:r>
          </w:p>
        </w:tc>
        <w:tc>
          <w:tcPr>
            <w:tcW w:w="989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147</w:t>
            </w:r>
          </w:p>
        </w:tc>
        <w:tc>
          <w:tcPr>
            <w:tcW w:w="69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296</w:t>
            </w:r>
          </w:p>
        </w:tc>
        <w:tc>
          <w:tcPr>
            <w:tcW w:w="1453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9.2</w:t>
            </w:r>
          </w:p>
        </w:tc>
        <w:tc>
          <w:tcPr>
            <w:tcW w:w="1261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0.9</w:t>
            </w:r>
          </w:p>
        </w:tc>
        <w:tc>
          <w:tcPr>
            <w:tcW w:w="63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1.8</w:t>
            </w:r>
          </w:p>
        </w:tc>
        <w:tc>
          <w:tcPr>
            <w:tcW w:w="1327" w:type="dxa"/>
            <w:tcBorders>
              <w:right w:val="single" w:sz="4" w:space="0" w:color="auto"/>
            </w:tcBorders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30.4%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88</w:t>
            </w:r>
          </w:p>
        </w:tc>
        <w:tc>
          <w:tcPr>
            <w:tcW w:w="57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228</w:t>
            </w:r>
          </w:p>
        </w:tc>
        <w:tc>
          <w:tcPr>
            <w:tcW w:w="1424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11.5</w:t>
            </w:r>
          </w:p>
        </w:tc>
        <w:tc>
          <w:tcPr>
            <w:tcW w:w="104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0.4</w:t>
            </w:r>
          </w:p>
        </w:tc>
        <w:tc>
          <w:tcPr>
            <w:tcW w:w="63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1.0</w:t>
            </w:r>
          </w:p>
        </w:tc>
        <w:tc>
          <w:tcPr>
            <w:tcW w:w="1067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14.8%</w:t>
            </w:r>
          </w:p>
        </w:tc>
      </w:tr>
      <w:tr w:rsidR="00D552BA" w:rsidRPr="00D552BA" w:rsidTr="00881BF7">
        <w:trPr>
          <w:trHeight w:val="300"/>
        </w:trPr>
        <w:tc>
          <w:tcPr>
            <w:tcW w:w="1826" w:type="dxa"/>
            <w:noWrap/>
            <w:hideMark/>
          </w:tcPr>
          <w:p w:rsidR="00D552BA" w:rsidRPr="00D552BA" w:rsidRDefault="00D552BA">
            <w:pPr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Psychologist</w:t>
            </w:r>
          </w:p>
        </w:tc>
        <w:tc>
          <w:tcPr>
            <w:tcW w:w="989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270</w:t>
            </w:r>
          </w:p>
        </w:tc>
        <w:tc>
          <w:tcPr>
            <w:tcW w:w="69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514</w:t>
            </w:r>
          </w:p>
        </w:tc>
        <w:tc>
          <w:tcPr>
            <w:tcW w:w="1453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16.9</w:t>
            </w:r>
          </w:p>
        </w:tc>
        <w:tc>
          <w:tcPr>
            <w:tcW w:w="1261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1.8</w:t>
            </w:r>
          </w:p>
        </w:tc>
        <w:tc>
          <w:tcPr>
            <w:tcW w:w="63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3.7</w:t>
            </w:r>
          </w:p>
        </w:tc>
        <w:tc>
          <w:tcPr>
            <w:tcW w:w="1327" w:type="dxa"/>
            <w:tcBorders>
              <w:right w:val="single" w:sz="4" w:space="0" w:color="auto"/>
            </w:tcBorders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26.1%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151</w:t>
            </w:r>
          </w:p>
        </w:tc>
        <w:tc>
          <w:tcPr>
            <w:tcW w:w="57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276</w:t>
            </w:r>
          </w:p>
        </w:tc>
        <w:tc>
          <w:tcPr>
            <w:tcW w:w="1424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19.8</w:t>
            </w:r>
          </w:p>
        </w:tc>
        <w:tc>
          <w:tcPr>
            <w:tcW w:w="104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1.3</w:t>
            </w:r>
          </w:p>
        </w:tc>
        <w:tc>
          <w:tcPr>
            <w:tcW w:w="63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2.6</w:t>
            </w:r>
          </w:p>
        </w:tc>
        <w:tc>
          <w:tcPr>
            <w:tcW w:w="1067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40.7%</w:t>
            </w:r>
          </w:p>
        </w:tc>
      </w:tr>
      <w:tr w:rsidR="00D552BA" w:rsidRPr="00D552BA" w:rsidTr="00881BF7">
        <w:trPr>
          <w:trHeight w:val="300"/>
        </w:trPr>
        <w:tc>
          <w:tcPr>
            <w:tcW w:w="1826" w:type="dxa"/>
            <w:noWrap/>
            <w:hideMark/>
          </w:tcPr>
          <w:p w:rsidR="00D552BA" w:rsidRPr="00D552BA" w:rsidRDefault="00D552BA">
            <w:pPr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Social worker</w:t>
            </w:r>
          </w:p>
        </w:tc>
        <w:tc>
          <w:tcPr>
            <w:tcW w:w="989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0</w:t>
            </w:r>
          </w:p>
        </w:tc>
        <w:tc>
          <w:tcPr>
            <w:tcW w:w="69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0</w:t>
            </w:r>
          </w:p>
        </w:tc>
        <w:tc>
          <w:tcPr>
            <w:tcW w:w="1453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0.0</w:t>
            </w:r>
          </w:p>
        </w:tc>
        <w:tc>
          <w:tcPr>
            <w:tcW w:w="1261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0.0</w:t>
            </w:r>
          </w:p>
        </w:tc>
        <w:tc>
          <w:tcPr>
            <w:tcW w:w="63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0.0</w:t>
            </w:r>
          </w:p>
        </w:tc>
        <w:tc>
          <w:tcPr>
            <w:tcW w:w="1327" w:type="dxa"/>
            <w:tcBorders>
              <w:right w:val="single" w:sz="4" w:space="0" w:color="auto"/>
            </w:tcBorders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0.0%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18</w:t>
            </w:r>
          </w:p>
        </w:tc>
        <w:tc>
          <w:tcPr>
            <w:tcW w:w="57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68</w:t>
            </w:r>
          </w:p>
        </w:tc>
        <w:tc>
          <w:tcPr>
            <w:tcW w:w="1424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2.4</w:t>
            </w:r>
          </w:p>
        </w:tc>
        <w:tc>
          <w:tcPr>
            <w:tcW w:w="104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0.2</w:t>
            </w:r>
          </w:p>
        </w:tc>
        <w:tc>
          <w:tcPr>
            <w:tcW w:w="63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0.9</w:t>
            </w:r>
          </w:p>
        </w:tc>
        <w:tc>
          <w:tcPr>
            <w:tcW w:w="1067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8.0%</w:t>
            </w:r>
          </w:p>
        </w:tc>
      </w:tr>
      <w:tr w:rsidR="00D552BA" w:rsidRPr="00D552BA" w:rsidTr="00881BF7">
        <w:trPr>
          <w:trHeight w:val="300"/>
        </w:trPr>
        <w:tc>
          <w:tcPr>
            <w:tcW w:w="1826" w:type="dxa"/>
            <w:noWrap/>
            <w:hideMark/>
          </w:tcPr>
          <w:p w:rsidR="00D552BA" w:rsidRPr="00D552BA" w:rsidRDefault="00D552BA">
            <w:pPr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Community health centre</w:t>
            </w:r>
          </w:p>
        </w:tc>
        <w:tc>
          <w:tcPr>
            <w:tcW w:w="989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49</w:t>
            </w:r>
          </w:p>
        </w:tc>
        <w:tc>
          <w:tcPr>
            <w:tcW w:w="69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159</w:t>
            </w:r>
          </w:p>
        </w:tc>
        <w:tc>
          <w:tcPr>
            <w:tcW w:w="1453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3.1</w:t>
            </w:r>
          </w:p>
        </w:tc>
        <w:tc>
          <w:tcPr>
            <w:tcW w:w="1261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0.2</w:t>
            </w:r>
          </w:p>
        </w:tc>
        <w:tc>
          <w:tcPr>
            <w:tcW w:w="63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0.8</w:t>
            </w:r>
          </w:p>
        </w:tc>
        <w:tc>
          <w:tcPr>
            <w:tcW w:w="1327" w:type="dxa"/>
            <w:tcBorders>
              <w:right w:val="single" w:sz="4" w:space="0" w:color="auto"/>
            </w:tcBorders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9.5%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80</w:t>
            </w:r>
          </w:p>
        </w:tc>
        <w:tc>
          <w:tcPr>
            <w:tcW w:w="57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406</w:t>
            </w:r>
          </w:p>
        </w:tc>
        <w:tc>
          <w:tcPr>
            <w:tcW w:w="1424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10.4</w:t>
            </w:r>
          </w:p>
        </w:tc>
        <w:tc>
          <w:tcPr>
            <w:tcW w:w="104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0.4</w:t>
            </w:r>
          </w:p>
        </w:tc>
        <w:tc>
          <w:tcPr>
            <w:tcW w:w="63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2.0</w:t>
            </w:r>
          </w:p>
        </w:tc>
        <w:tc>
          <w:tcPr>
            <w:tcW w:w="1067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3.9%</w:t>
            </w:r>
          </w:p>
        </w:tc>
      </w:tr>
      <w:tr w:rsidR="00D552BA" w:rsidRPr="00D552BA" w:rsidTr="00881BF7">
        <w:trPr>
          <w:trHeight w:val="300"/>
        </w:trPr>
        <w:tc>
          <w:tcPr>
            <w:tcW w:w="1826" w:type="dxa"/>
            <w:noWrap/>
            <w:hideMark/>
          </w:tcPr>
          <w:p w:rsidR="00D552BA" w:rsidRPr="00D552BA" w:rsidRDefault="00D552BA">
            <w:pPr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Allied health professional*</w:t>
            </w:r>
          </w:p>
        </w:tc>
        <w:tc>
          <w:tcPr>
            <w:tcW w:w="989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376</w:t>
            </w:r>
          </w:p>
        </w:tc>
        <w:tc>
          <w:tcPr>
            <w:tcW w:w="69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1059</w:t>
            </w:r>
          </w:p>
        </w:tc>
        <w:tc>
          <w:tcPr>
            <w:tcW w:w="1453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23.4</w:t>
            </w:r>
          </w:p>
        </w:tc>
        <w:tc>
          <w:tcPr>
            <w:tcW w:w="1261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2.1</w:t>
            </w:r>
          </w:p>
        </w:tc>
        <w:tc>
          <w:tcPr>
            <w:tcW w:w="63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3.8</w:t>
            </w:r>
          </w:p>
        </w:tc>
        <w:tc>
          <w:tcPr>
            <w:tcW w:w="1327" w:type="dxa"/>
            <w:tcBorders>
              <w:right w:val="single" w:sz="4" w:space="0" w:color="auto"/>
            </w:tcBorders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31.8%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48</w:t>
            </w:r>
          </w:p>
        </w:tc>
        <w:tc>
          <w:tcPr>
            <w:tcW w:w="57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90</w:t>
            </w:r>
          </w:p>
        </w:tc>
        <w:tc>
          <w:tcPr>
            <w:tcW w:w="1424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6.3</w:t>
            </w:r>
          </w:p>
        </w:tc>
        <w:tc>
          <w:tcPr>
            <w:tcW w:w="104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0.4</w:t>
            </w:r>
          </w:p>
        </w:tc>
        <w:tc>
          <w:tcPr>
            <w:tcW w:w="63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0.8</w:t>
            </w:r>
          </w:p>
        </w:tc>
        <w:tc>
          <w:tcPr>
            <w:tcW w:w="1067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26.9%</w:t>
            </w:r>
          </w:p>
        </w:tc>
      </w:tr>
      <w:tr w:rsidR="00D552BA" w:rsidRPr="00D552BA" w:rsidTr="00881BF7">
        <w:trPr>
          <w:trHeight w:val="300"/>
        </w:trPr>
        <w:tc>
          <w:tcPr>
            <w:tcW w:w="1826" w:type="dxa"/>
            <w:noWrap/>
            <w:hideMark/>
          </w:tcPr>
          <w:p w:rsidR="00D552BA" w:rsidRPr="00D552BA" w:rsidRDefault="00D552BA">
            <w:pPr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 xml:space="preserve">Other health professionals* </w:t>
            </w:r>
          </w:p>
        </w:tc>
        <w:tc>
          <w:tcPr>
            <w:tcW w:w="989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144</w:t>
            </w:r>
          </w:p>
        </w:tc>
        <w:tc>
          <w:tcPr>
            <w:tcW w:w="69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305</w:t>
            </w:r>
          </w:p>
        </w:tc>
        <w:tc>
          <w:tcPr>
            <w:tcW w:w="1453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9.0</w:t>
            </w:r>
          </w:p>
        </w:tc>
        <w:tc>
          <w:tcPr>
            <w:tcW w:w="1261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1.4</w:t>
            </w:r>
          </w:p>
        </w:tc>
        <w:tc>
          <w:tcPr>
            <w:tcW w:w="63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4.3</w:t>
            </w:r>
          </w:p>
        </w:tc>
        <w:tc>
          <w:tcPr>
            <w:tcW w:w="1327" w:type="dxa"/>
            <w:tcBorders>
              <w:right w:val="single" w:sz="4" w:space="0" w:color="auto"/>
            </w:tcBorders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31.8%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24</w:t>
            </w:r>
          </w:p>
        </w:tc>
        <w:tc>
          <w:tcPr>
            <w:tcW w:w="57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88</w:t>
            </w:r>
          </w:p>
        </w:tc>
        <w:tc>
          <w:tcPr>
            <w:tcW w:w="1424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3.1</w:t>
            </w:r>
          </w:p>
        </w:tc>
        <w:tc>
          <w:tcPr>
            <w:tcW w:w="104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0.2</w:t>
            </w:r>
          </w:p>
        </w:tc>
        <w:tc>
          <w:tcPr>
            <w:tcW w:w="636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0.5</w:t>
            </w:r>
          </w:p>
        </w:tc>
        <w:tc>
          <w:tcPr>
            <w:tcW w:w="1067" w:type="dxa"/>
            <w:noWrap/>
            <w:hideMark/>
          </w:tcPr>
          <w:p w:rsidR="00D552BA" w:rsidRPr="00D552BA" w:rsidRDefault="00D552BA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552BA">
              <w:rPr>
                <w:rFonts w:ascii="Times New Roman" w:hAnsi="Times New Roman" w:cs="Times New Roman"/>
                <w:noProof/>
                <w:sz w:val="24"/>
              </w:rPr>
              <w:t>15.4%</w:t>
            </w:r>
          </w:p>
        </w:tc>
      </w:tr>
      <w:tr w:rsidR="00E10920" w:rsidRPr="00D552BA" w:rsidTr="00881BF7">
        <w:trPr>
          <w:trHeight w:val="300"/>
        </w:trPr>
        <w:tc>
          <w:tcPr>
            <w:tcW w:w="1826" w:type="dxa"/>
            <w:tcBorders>
              <w:bottom w:val="single" w:sz="4" w:space="0" w:color="auto"/>
            </w:tcBorders>
            <w:noWrap/>
          </w:tcPr>
          <w:p w:rsidR="00E10920" w:rsidRPr="00D552BA" w:rsidRDefault="00E10920">
            <w:pPr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  <w:noWrap/>
          </w:tcPr>
          <w:p w:rsidR="00E10920" w:rsidRPr="00D552BA" w:rsidRDefault="00E10920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696" w:type="dxa"/>
            <w:tcBorders>
              <w:bottom w:val="single" w:sz="4" w:space="0" w:color="auto"/>
            </w:tcBorders>
            <w:noWrap/>
          </w:tcPr>
          <w:p w:rsidR="00E10920" w:rsidRPr="00D552BA" w:rsidRDefault="00E10920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  <w:noWrap/>
          </w:tcPr>
          <w:p w:rsidR="00E10920" w:rsidRPr="00D552BA" w:rsidRDefault="00E10920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1261" w:type="dxa"/>
            <w:tcBorders>
              <w:bottom w:val="single" w:sz="4" w:space="0" w:color="auto"/>
            </w:tcBorders>
            <w:noWrap/>
          </w:tcPr>
          <w:p w:rsidR="00E10920" w:rsidRPr="00D552BA" w:rsidRDefault="00E10920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  <w:noWrap/>
          </w:tcPr>
          <w:p w:rsidR="00E10920" w:rsidRPr="00D552BA" w:rsidRDefault="00E10920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132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E10920" w:rsidRPr="00D552BA" w:rsidRDefault="00E10920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1011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E10920" w:rsidRPr="00D552BA" w:rsidRDefault="00E10920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noWrap/>
          </w:tcPr>
          <w:p w:rsidR="00E10920" w:rsidRPr="00D552BA" w:rsidRDefault="00E10920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1424" w:type="dxa"/>
            <w:tcBorders>
              <w:bottom w:val="single" w:sz="4" w:space="0" w:color="auto"/>
            </w:tcBorders>
            <w:noWrap/>
          </w:tcPr>
          <w:p w:rsidR="00E10920" w:rsidRPr="00D552BA" w:rsidRDefault="00E10920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  <w:noWrap/>
          </w:tcPr>
          <w:p w:rsidR="00E10920" w:rsidRPr="00D552BA" w:rsidRDefault="00E10920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  <w:noWrap/>
          </w:tcPr>
          <w:p w:rsidR="00E10920" w:rsidRPr="00D552BA" w:rsidRDefault="00E10920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1067" w:type="dxa"/>
            <w:tcBorders>
              <w:bottom w:val="single" w:sz="4" w:space="0" w:color="auto"/>
            </w:tcBorders>
            <w:noWrap/>
          </w:tcPr>
          <w:p w:rsidR="00E10920" w:rsidRPr="00D552BA" w:rsidRDefault="00E10920" w:rsidP="00C47831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</w:tr>
    </w:tbl>
    <w:p w:rsidR="00E10920" w:rsidRPr="00E10920" w:rsidRDefault="00E10920" w:rsidP="00E10920">
      <w:pPr>
        <w:pStyle w:val="NoSpacing"/>
        <w:rPr>
          <w:rFonts w:ascii="Times New Roman" w:hAnsi="Times New Roman" w:cs="Times New Roman"/>
          <w:noProof/>
        </w:rPr>
      </w:pPr>
      <w:r w:rsidRPr="00E10920">
        <w:rPr>
          <w:rFonts w:ascii="Times New Roman" w:hAnsi="Times New Roman" w:cs="Times New Roman"/>
          <w:noProof/>
        </w:rPr>
        <w:t>*indicates significant differences between groups in mean costs</w:t>
      </w:r>
    </w:p>
    <w:p w:rsidR="00D552BA" w:rsidRPr="00E10920" w:rsidRDefault="00781861" w:rsidP="00E10920">
      <w:pPr>
        <w:pStyle w:val="NoSpacing"/>
        <w:rPr>
          <w:rFonts w:ascii="Times New Roman" w:hAnsi="Times New Roman" w:cs="Times New Roman"/>
          <w:noProof/>
          <w:lang w:val="en-US"/>
        </w:rPr>
      </w:pPr>
      <w:r w:rsidRPr="00E10920">
        <w:rPr>
          <w:rFonts w:ascii="Times New Roman" w:hAnsi="Times New Roman" w:cs="Times New Roman"/>
          <w:noProof/>
        </w:rPr>
        <w:t xml:space="preserve">The sum of the mean costs of health care </w:t>
      </w:r>
      <w:r w:rsidR="00716DDD" w:rsidRPr="00E10920">
        <w:rPr>
          <w:rFonts w:ascii="Times New Roman" w:hAnsi="Times New Roman" w:cs="Times New Roman"/>
          <w:noProof/>
        </w:rPr>
        <w:t xml:space="preserve">services does not total </w:t>
      </w:r>
      <w:r w:rsidRPr="00E10920">
        <w:rPr>
          <w:rFonts w:ascii="Times New Roman" w:hAnsi="Times New Roman" w:cs="Times New Roman"/>
          <w:noProof/>
        </w:rPr>
        <w:t xml:space="preserve">the average total costs. This is because </w:t>
      </w:r>
      <w:r w:rsidR="00716DDD" w:rsidRPr="00E10920">
        <w:rPr>
          <w:rFonts w:ascii="Times New Roman" w:hAnsi="Times New Roman" w:cs="Times New Roman"/>
          <w:noProof/>
        </w:rPr>
        <w:t xml:space="preserve">the main results use </w:t>
      </w:r>
      <w:r w:rsidRPr="00E10920">
        <w:rPr>
          <w:rFonts w:ascii="Times New Roman" w:hAnsi="Times New Roman" w:cs="Times New Roman"/>
          <w:noProof/>
        </w:rPr>
        <w:t xml:space="preserve">multiple imputation </w:t>
      </w:r>
      <w:r w:rsidR="00881BF7">
        <w:rPr>
          <w:rFonts w:ascii="Times New Roman" w:hAnsi="Times New Roman" w:cs="Times New Roman"/>
          <w:noProof/>
        </w:rPr>
        <w:t>for total healthcare costs while non-imputed data was used to construct this table.</w:t>
      </w:r>
    </w:p>
    <w:p w:rsidR="001435CE" w:rsidRDefault="001435CE">
      <w:pPr>
        <w:rPr>
          <w:rFonts w:ascii="Times New Roman" w:hAnsi="Times New Roman" w:cs="Times New Roman"/>
          <w:sz w:val="24"/>
          <w:szCs w:val="24"/>
        </w:rPr>
      </w:pPr>
    </w:p>
    <w:p w:rsidR="001435CE" w:rsidRDefault="001435CE">
      <w:pPr>
        <w:rPr>
          <w:rFonts w:ascii="Times New Roman" w:hAnsi="Times New Roman" w:cs="Times New Roman"/>
          <w:sz w:val="24"/>
          <w:szCs w:val="24"/>
        </w:rPr>
      </w:pPr>
    </w:p>
    <w:p w:rsidR="001435CE" w:rsidRDefault="001435CE">
      <w:pPr>
        <w:rPr>
          <w:rFonts w:ascii="Times New Roman" w:hAnsi="Times New Roman" w:cs="Times New Roman"/>
          <w:sz w:val="24"/>
          <w:szCs w:val="24"/>
        </w:rPr>
      </w:pPr>
    </w:p>
    <w:p w:rsidR="007C43D5" w:rsidRDefault="007C43D5">
      <w:pPr>
        <w:rPr>
          <w:rFonts w:ascii="Times New Roman" w:hAnsi="Times New Roman" w:cs="Times New Roman"/>
          <w:sz w:val="24"/>
          <w:szCs w:val="24"/>
        </w:rPr>
      </w:pPr>
    </w:p>
    <w:p w:rsidR="007C43D5" w:rsidRDefault="007C43D5">
      <w:pPr>
        <w:rPr>
          <w:rFonts w:ascii="Times New Roman" w:hAnsi="Times New Roman" w:cs="Times New Roman"/>
          <w:sz w:val="24"/>
          <w:szCs w:val="24"/>
        </w:rPr>
      </w:pPr>
    </w:p>
    <w:p w:rsidR="007C43D5" w:rsidRDefault="007C43D5">
      <w:pPr>
        <w:rPr>
          <w:rFonts w:ascii="Times New Roman" w:hAnsi="Times New Roman" w:cs="Times New Roman"/>
          <w:sz w:val="24"/>
          <w:szCs w:val="24"/>
        </w:rPr>
      </w:pPr>
    </w:p>
    <w:p w:rsidR="005E158F" w:rsidRPr="00E10920" w:rsidRDefault="005E158F" w:rsidP="005E158F">
      <w:pPr>
        <w:rPr>
          <w:rFonts w:ascii="Times New Roman" w:hAnsi="Times New Roman" w:cs="Times New Roman"/>
          <w:b/>
          <w:noProof/>
          <w:sz w:val="24"/>
          <w:lang w:val="en-US"/>
        </w:rPr>
      </w:pPr>
      <w:r w:rsidRPr="00E10920">
        <w:rPr>
          <w:rFonts w:ascii="Times New Roman" w:hAnsi="Times New Roman" w:cs="Times New Roman"/>
          <w:b/>
          <w:noProof/>
          <w:sz w:val="24"/>
          <w:lang w:val="en-US"/>
        </w:rPr>
        <w:lastRenderedPageBreak/>
        <w:t xml:space="preserve">Table </w:t>
      </w:r>
      <w:r w:rsidR="00281FBB">
        <w:rPr>
          <w:rFonts w:ascii="Times New Roman" w:hAnsi="Times New Roman" w:cs="Times New Roman"/>
          <w:b/>
          <w:noProof/>
          <w:sz w:val="24"/>
          <w:lang w:val="en-US"/>
        </w:rPr>
        <w:t>S</w:t>
      </w:r>
      <w:r w:rsidR="00401328">
        <w:rPr>
          <w:rFonts w:ascii="Times New Roman" w:hAnsi="Times New Roman" w:cs="Times New Roman"/>
          <w:b/>
          <w:noProof/>
          <w:sz w:val="24"/>
          <w:lang w:val="en-US"/>
        </w:rPr>
        <w:t>3</w:t>
      </w:r>
      <w:r w:rsidRPr="00E10920">
        <w:rPr>
          <w:rFonts w:ascii="Times New Roman" w:hAnsi="Times New Roman" w:cs="Times New Roman"/>
          <w:b/>
          <w:noProof/>
          <w:sz w:val="24"/>
          <w:lang w:val="en-US"/>
        </w:rPr>
        <w:t>. Average costs</w:t>
      </w:r>
      <w:r>
        <w:rPr>
          <w:rFonts w:ascii="Times New Roman" w:hAnsi="Times New Roman" w:cs="Times New Roman"/>
          <w:b/>
          <w:noProof/>
          <w:sz w:val="24"/>
          <w:lang w:val="en-US"/>
        </w:rPr>
        <w:t>, days lost a</w:t>
      </w:r>
      <w:r w:rsidRPr="00E10920">
        <w:rPr>
          <w:rFonts w:ascii="Times New Roman" w:hAnsi="Times New Roman" w:cs="Times New Roman"/>
          <w:b/>
          <w:noProof/>
          <w:sz w:val="24"/>
          <w:lang w:val="en-US"/>
        </w:rPr>
        <w:t xml:space="preserve">nd </w:t>
      </w:r>
      <w:r>
        <w:rPr>
          <w:rFonts w:ascii="Times New Roman" w:hAnsi="Times New Roman" w:cs="Times New Roman"/>
          <w:b/>
          <w:noProof/>
          <w:sz w:val="24"/>
          <w:lang w:val="en-US"/>
        </w:rPr>
        <w:t>percent reporting paid and unpaid productivity</w:t>
      </w:r>
      <w:r w:rsidRPr="00E10920">
        <w:rPr>
          <w:rFonts w:ascii="Times New Roman" w:hAnsi="Times New Roman" w:cs="Times New Roman"/>
          <w:b/>
          <w:noProof/>
          <w:sz w:val="24"/>
          <w:lang w:val="en-US"/>
        </w:rPr>
        <w:t xml:space="preserve"> </w:t>
      </w:r>
      <w:r>
        <w:rPr>
          <w:rFonts w:ascii="Times New Roman" w:hAnsi="Times New Roman" w:cs="Times New Roman"/>
          <w:b/>
          <w:noProof/>
          <w:sz w:val="24"/>
          <w:lang w:val="en-US"/>
        </w:rPr>
        <w:t xml:space="preserve">loss </w:t>
      </w:r>
      <w:r w:rsidRPr="00E10920">
        <w:rPr>
          <w:rFonts w:ascii="Times New Roman" w:hAnsi="Times New Roman" w:cs="Times New Roman"/>
          <w:b/>
          <w:noProof/>
          <w:sz w:val="24"/>
          <w:lang w:val="en-US"/>
        </w:rPr>
        <w:t>for the 3 month follow up period (2013/2014 $AUD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834"/>
        <w:gridCol w:w="696"/>
        <w:gridCol w:w="1328"/>
        <w:gridCol w:w="216"/>
        <w:gridCol w:w="1113"/>
        <w:gridCol w:w="523"/>
        <w:gridCol w:w="1321"/>
        <w:gridCol w:w="824"/>
        <w:gridCol w:w="883"/>
        <w:gridCol w:w="1416"/>
        <w:gridCol w:w="1170"/>
        <w:gridCol w:w="672"/>
        <w:gridCol w:w="1342"/>
      </w:tblGrid>
      <w:tr w:rsidR="00170479" w:rsidRPr="007C43D5" w:rsidTr="00ED4625">
        <w:trPr>
          <w:trHeight w:val="300"/>
        </w:trPr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:rsidR="007C43D5" w:rsidRPr="007C43D5" w:rsidRDefault="007C43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gridSpan w:val="4"/>
            <w:tcBorders>
              <w:top w:val="single" w:sz="4" w:space="0" w:color="auto"/>
            </w:tcBorders>
            <w:noWrap/>
            <w:hideMark/>
          </w:tcPr>
          <w:p w:rsidR="007C43D5" w:rsidRPr="00170479" w:rsidRDefault="007C43D5" w:rsidP="001704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479">
              <w:rPr>
                <w:rFonts w:ascii="Times New Roman" w:hAnsi="Times New Roman" w:cs="Times New Roman"/>
                <w:b/>
                <w:sz w:val="24"/>
                <w:szCs w:val="24"/>
              </w:rPr>
              <w:t>Social support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noWrap/>
            <w:hideMark/>
          </w:tcPr>
          <w:p w:rsidR="007C43D5" w:rsidRPr="00170479" w:rsidRDefault="007C43D5" w:rsidP="001704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single" w:sz="4" w:space="0" w:color="auto"/>
            </w:tcBorders>
            <w:noWrap/>
            <w:hideMark/>
          </w:tcPr>
          <w:p w:rsidR="007C43D5" w:rsidRPr="00170479" w:rsidRDefault="007C43D5" w:rsidP="001704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C43D5" w:rsidRPr="00170479" w:rsidRDefault="007C43D5" w:rsidP="001704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23" w:type="dxa"/>
            <w:gridSpan w:val="3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C43D5" w:rsidRPr="00170479" w:rsidRDefault="007C43D5" w:rsidP="001704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479">
              <w:rPr>
                <w:rFonts w:ascii="Times New Roman" w:hAnsi="Times New Roman" w:cs="Times New Roman"/>
                <w:b/>
                <w:sz w:val="24"/>
                <w:szCs w:val="24"/>
              </w:rPr>
              <w:t>Dietary support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:rsidR="007C43D5" w:rsidRPr="00170479" w:rsidRDefault="007C43D5" w:rsidP="001704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  <w:noWrap/>
            <w:hideMark/>
          </w:tcPr>
          <w:p w:rsidR="007C43D5" w:rsidRPr="00170479" w:rsidRDefault="007C43D5" w:rsidP="001704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  <w:noWrap/>
            <w:hideMark/>
          </w:tcPr>
          <w:p w:rsidR="007C43D5" w:rsidRPr="00170479" w:rsidRDefault="007C43D5" w:rsidP="001704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0479" w:rsidRPr="007C43D5" w:rsidTr="00ED4625">
        <w:trPr>
          <w:trHeight w:val="300"/>
        </w:trPr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:rsidR="007C43D5" w:rsidRPr="007C43D5" w:rsidRDefault="007C43D5" w:rsidP="007C43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tcBorders>
              <w:bottom w:val="single" w:sz="4" w:space="0" w:color="auto"/>
            </w:tcBorders>
            <w:noWrap/>
            <w:hideMark/>
          </w:tcPr>
          <w:p w:rsidR="007C43D5" w:rsidRPr="00170479" w:rsidRDefault="007C43D5" w:rsidP="001704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479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:rsidR="007C43D5" w:rsidRPr="00170479" w:rsidRDefault="007C43D5" w:rsidP="001704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479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154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7C43D5" w:rsidRPr="00170479" w:rsidRDefault="007C43D5" w:rsidP="001704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479">
              <w:rPr>
                <w:rFonts w:ascii="Times New Roman" w:hAnsi="Times New Roman" w:cs="Times New Roman"/>
                <w:b/>
                <w:sz w:val="24"/>
                <w:szCs w:val="24"/>
              </w:rPr>
              <w:t>Percentage of total cost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noWrap/>
            <w:hideMark/>
          </w:tcPr>
          <w:p w:rsidR="007C43D5" w:rsidRPr="00170479" w:rsidRDefault="007C43D5" w:rsidP="001704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479">
              <w:rPr>
                <w:rFonts w:ascii="Times New Roman" w:hAnsi="Times New Roman" w:cs="Times New Roman"/>
                <w:b/>
                <w:sz w:val="24"/>
                <w:szCs w:val="24"/>
              </w:rPr>
              <w:t>Mean days off</w:t>
            </w:r>
          </w:p>
        </w:tc>
        <w:tc>
          <w:tcPr>
            <w:tcW w:w="523" w:type="dxa"/>
            <w:tcBorders>
              <w:bottom w:val="single" w:sz="4" w:space="0" w:color="auto"/>
            </w:tcBorders>
            <w:noWrap/>
            <w:hideMark/>
          </w:tcPr>
          <w:p w:rsidR="007C43D5" w:rsidRPr="00170479" w:rsidRDefault="007C43D5" w:rsidP="001704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479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132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C43D5" w:rsidRPr="00170479" w:rsidRDefault="007C43D5" w:rsidP="001704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479">
              <w:rPr>
                <w:rFonts w:ascii="Times New Roman" w:hAnsi="Times New Roman" w:cs="Times New Roman"/>
                <w:b/>
                <w:sz w:val="24"/>
                <w:szCs w:val="24"/>
              </w:rPr>
              <w:t>Reporting days off</w:t>
            </w:r>
          </w:p>
        </w:tc>
        <w:tc>
          <w:tcPr>
            <w:tcW w:w="82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C43D5" w:rsidRPr="00170479" w:rsidRDefault="007C43D5" w:rsidP="001704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479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  <w:p w:rsidR="007C43D5" w:rsidRPr="00170479" w:rsidRDefault="007C43D5" w:rsidP="001704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hideMark/>
          </w:tcPr>
          <w:p w:rsidR="007C43D5" w:rsidRPr="00170479" w:rsidRDefault="007C43D5" w:rsidP="001704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479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hideMark/>
          </w:tcPr>
          <w:p w:rsidR="007C43D5" w:rsidRPr="00170479" w:rsidRDefault="007C43D5" w:rsidP="001704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479">
              <w:rPr>
                <w:rFonts w:ascii="Times New Roman" w:hAnsi="Times New Roman" w:cs="Times New Roman"/>
                <w:b/>
                <w:sz w:val="24"/>
                <w:szCs w:val="24"/>
              </w:rPr>
              <w:t>Percentage of total cos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7C43D5" w:rsidRPr="00170479" w:rsidRDefault="007C43D5" w:rsidP="001704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479">
              <w:rPr>
                <w:rFonts w:ascii="Times New Roman" w:hAnsi="Times New Roman" w:cs="Times New Roman"/>
                <w:b/>
                <w:sz w:val="24"/>
                <w:szCs w:val="24"/>
              </w:rPr>
              <w:t>Mean days off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noWrap/>
            <w:hideMark/>
          </w:tcPr>
          <w:p w:rsidR="007C43D5" w:rsidRPr="00170479" w:rsidRDefault="007C43D5" w:rsidP="001704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479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noWrap/>
            <w:hideMark/>
          </w:tcPr>
          <w:p w:rsidR="007C43D5" w:rsidRPr="00170479" w:rsidRDefault="007C43D5" w:rsidP="001704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479">
              <w:rPr>
                <w:rFonts w:ascii="Times New Roman" w:hAnsi="Times New Roman" w:cs="Times New Roman"/>
                <w:b/>
                <w:sz w:val="24"/>
                <w:szCs w:val="24"/>
              </w:rPr>
              <w:t>Reporting days off</w:t>
            </w:r>
          </w:p>
        </w:tc>
      </w:tr>
      <w:tr w:rsidR="00170479" w:rsidRPr="007C43D5" w:rsidTr="00ED4625">
        <w:trPr>
          <w:trHeight w:val="300"/>
        </w:trPr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:rsidR="007C43D5" w:rsidRPr="007C43D5" w:rsidRDefault="007C43D5" w:rsidP="007C4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3D5">
              <w:rPr>
                <w:rFonts w:ascii="Times New Roman" w:hAnsi="Times New Roman" w:cs="Times New Roman"/>
                <w:sz w:val="24"/>
                <w:szCs w:val="24"/>
              </w:rPr>
              <w:t>Paid productivity</w:t>
            </w:r>
          </w:p>
        </w:tc>
        <w:tc>
          <w:tcPr>
            <w:tcW w:w="834" w:type="dxa"/>
            <w:tcBorders>
              <w:top w:val="single" w:sz="4" w:space="0" w:color="auto"/>
            </w:tcBorders>
            <w:noWrap/>
            <w:hideMark/>
          </w:tcPr>
          <w:p w:rsidR="007C43D5" w:rsidRPr="007C43D5" w:rsidRDefault="007C43D5" w:rsidP="0017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3D5">
              <w:rPr>
                <w:rFonts w:ascii="Times New Roman" w:hAnsi="Times New Roman" w:cs="Times New Roman"/>
                <w:sz w:val="24"/>
                <w:szCs w:val="24"/>
              </w:rPr>
              <w:t>1783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:rsidR="007C43D5" w:rsidRPr="007C43D5" w:rsidRDefault="007C43D5" w:rsidP="0017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3D5">
              <w:rPr>
                <w:rFonts w:ascii="Times New Roman" w:hAnsi="Times New Roman" w:cs="Times New Roman"/>
                <w:sz w:val="24"/>
                <w:szCs w:val="24"/>
              </w:rPr>
              <w:t>3826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noWrap/>
            <w:hideMark/>
          </w:tcPr>
          <w:p w:rsidR="007C43D5" w:rsidRPr="007C43D5" w:rsidRDefault="007C43D5" w:rsidP="0017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3D5">
              <w:rPr>
                <w:rFonts w:ascii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1329" w:type="dxa"/>
            <w:gridSpan w:val="2"/>
            <w:tcBorders>
              <w:top w:val="single" w:sz="4" w:space="0" w:color="auto"/>
            </w:tcBorders>
            <w:noWrap/>
            <w:hideMark/>
          </w:tcPr>
          <w:p w:rsidR="007C43D5" w:rsidRPr="007C43D5" w:rsidRDefault="007C43D5" w:rsidP="0017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3D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523" w:type="dxa"/>
            <w:tcBorders>
              <w:top w:val="single" w:sz="4" w:space="0" w:color="auto"/>
            </w:tcBorders>
            <w:noWrap/>
            <w:hideMark/>
          </w:tcPr>
          <w:p w:rsidR="007C43D5" w:rsidRPr="007C43D5" w:rsidRDefault="007C43D5" w:rsidP="0017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3D5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32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C43D5" w:rsidRPr="007C43D5" w:rsidRDefault="007C43D5" w:rsidP="0017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3D5"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C43D5" w:rsidRPr="007C43D5" w:rsidRDefault="007C43D5" w:rsidP="0017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3D5">
              <w:rPr>
                <w:rFonts w:ascii="Times New Roman" w:hAnsi="Times New Roman" w:cs="Times New Roman"/>
                <w:sz w:val="24"/>
                <w:szCs w:val="24"/>
              </w:rPr>
              <w:t>661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hideMark/>
          </w:tcPr>
          <w:p w:rsidR="007C43D5" w:rsidRPr="007C43D5" w:rsidRDefault="007C43D5" w:rsidP="0017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3D5">
              <w:rPr>
                <w:rFonts w:ascii="Times New Roman" w:hAnsi="Times New Roman" w:cs="Times New Roman"/>
                <w:sz w:val="24"/>
                <w:szCs w:val="24"/>
              </w:rPr>
              <w:t>1583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noWrap/>
            <w:hideMark/>
          </w:tcPr>
          <w:p w:rsidR="007C43D5" w:rsidRPr="007C43D5" w:rsidRDefault="007C43D5" w:rsidP="0017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3D5">
              <w:rPr>
                <w:rFonts w:ascii="Times New Roman" w:hAnsi="Times New Roman" w:cs="Times New Roman"/>
                <w:sz w:val="24"/>
                <w:szCs w:val="24"/>
              </w:rPr>
              <w:t>71%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:rsidR="007C43D5" w:rsidRPr="007C43D5" w:rsidRDefault="007C43D5" w:rsidP="0017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3D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72" w:type="dxa"/>
            <w:tcBorders>
              <w:top w:val="single" w:sz="4" w:space="0" w:color="auto"/>
            </w:tcBorders>
            <w:noWrap/>
            <w:hideMark/>
          </w:tcPr>
          <w:p w:rsidR="007C43D5" w:rsidRPr="007C43D5" w:rsidRDefault="007C43D5" w:rsidP="0017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3D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noWrap/>
            <w:hideMark/>
          </w:tcPr>
          <w:p w:rsidR="007C43D5" w:rsidRPr="007C43D5" w:rsidRDefault="007C43D5" w:rsidP="0017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3D5">
              <w:rPr>
                <w:rFonts w:ascii="Times New Roman" w:hAnsi="Times New Roman" w:cs="Times New Roman"/>
                <w:sz w:val="24"/>
                <w:szCs w:val="24"/>
              </w:rPr>
              <w:t>14%</w:t>
            </w:r>
          </w:p>
        </w:tc>
      </w:tr>
      <w:tr w:rsidR="00170479" w:rsidRPr="007C43D5" w:rsidTr="00ED4625">
        <w:trPr>
          <w:trHeight w:val="300"/>
        </w:trPr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:rsidR="007C43D5" w:rsidRPr="007C43D5" w:rsidRDefault="007C43D5" w:rsidP="007C4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3D5">
              <w:rPr>
                <w:rFonts w:ascii="Times New Roman" w:hAnsi="Times New Roman" w:cs="Times New Roman"/>
                <w:sz w:val="24"/>
                <w:szCs w:val="24"/>
              </w:rPr>
              <w:t>Unpaid productivity*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noWrap/>
            <w:hideMark/>
          </w:tcPr>
          <w:p w:rsidR="007C43D5" w:rsidRPr="007C43D5" w:rsidRDefault="007C43D5" w:rsidP="0017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3D5">
              <w:rPr>
                <w:rFonts w:ascii="Times New Roman" w:hAnsi="Times New Roman" w:cs="Times New Roman"/>
                <w:sz w:val="24"/>
                <w:szCs w:val="24"/>
              </w:rPr>
              <w:t>939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:rsidR="007C43D5" w:rsidRPr="007C43D5" w:rsidRDefault="007C43D5" w:rsidP="0017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3D5">
              <w:rPr>
                <w:rFonts w:ascii="Times New Roman" w:hAnsi="Times New Roman" w:cs="Times New Roman"/>
                <w:sz w:val="24"/>
                <w:szCs w:val="24"/>
              </w:rPr>
              <w:t>1864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noWrap/>
            <w:hideMark/>
          </w:tcPr>
          <w:p w:rsidR="007C43D5" w:rsidRPr="007C43D5" w:rsidRDefault="007C43D5" w:rsidP="0017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3D5">
              <w:rPr>
                <w:rFonts w:ascii="Times New Roman" w:hAnsi="Times New Roman" w:cs="Times New Roman"/>
                <w:sz w:val="24"/>
                <w:szCs w:val="24"/>
              </w:rPr>
              <w:t>35%</w:t>
            </w:r>
          </w:p>
        </w:tc>
        <w:tc>
          <w:tcPr>
            <w:tcW w:w="132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7C43D5" w:rsidRPr="007C43D5" w:rsidRDefault="007C43D5" w:rsidP="0017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3D5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523" w:type="dxa"/>
            <w:tcBorders>
              <w:bottom w:val="single" w:sz="4" w:space="0" w:color="auto"/>
            </w:tcBorders>
            <w:noWrap/>
            <w:hideMark/>
          </w:tcPr>
          <w:p w:rsidR="007C43D5" w:rsidRPr="007C43D5" w:rsidRDefault="007C43D5" w:rsidP="0017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3D5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32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C43D5" w:rsidRPr="007C43D5" w:rsidRDefault="007C43D5" w:rsidP="0017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3D5">
              <w:rPr>
                <w:rFonts w:ascii="Times New Roman" w:hAnsi="Times New Roman" w:cs="Times New Roman"/>
                <w:sz w:val="24"/>
                <w:szCs w:val="24"/>
              </w:rPr>
              <w:t>41%</w:t>
            </w:r>
          </w:p>
        </w:tc>
        <w:tc>
          <w:tcPr>
            <w:tcW w:w="82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C43D5" w:rsidRPr="007C43D5" w:rsidRDefault="007C43D5" w:rsidP="0017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3D5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hideMark/>
          </w:tcPr>
          <w:p w:rsidR="007C43D5" w:rsidRPr="007C43D5" w:rsidRDefault="007C43D5" w:rsidP="0017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3D5">
              <w:rPr>
                <w:rFonts w:ascii="Times New Roman" w:hAnsi="Times New Roman" w:cs="Times New Roman"/>
                <w:sz w:val="24"/>
                <w:szCs w:val="24"/>
              </w:rPr>
              <w:t>557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hideMark/>
          </w:tcPr>
          <w:p w:rsidR="007C43D5" w:rsidRPr="007C43D5" w:rsidRDefault="007C43D5" w:rsidP="0017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3D5">
              <w:rPr>
                <w:rFonts w:ascii="Times New Roman" w:hAnsi="Times New Roman" w:cs="Times New Roman"/>
                <w:sz w:val="24"/>
                <w:szCs w:val="24"/>
              </w:rPr>
              <w:t>29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7C43D5" w:rsidRPr="007C43D5" w:rsidRDefault="007C43D5" w:rsidP="0017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3D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noWrap/>
            <w:hideMark/>
          </w:tcPr>
          <w:p w:rsidR="007C43D5" w:rsidRPr="007C43D5" w:rsidRDefault="007C43D5" w:rsidP="0017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3D5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noWrap/>
            <w:hideMark/>
          </w:tcPr>
          <w:p w:rsidR="007C43D5" w:rsidRPr="007C43D5" w:rsidRDefault="007C43D5" w:rsidP="00170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3D5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</w:tr>
    </w:tbl>
    <w:p w:rsidR="00ED4625" w:rsidRPr="00E10920" w:rsidRDefault="00ED4625" w:rsidP="00ED4625">
      <w:pPr>
        <w:pStyle w:val="NoSpacing"/>
        <w:rPr>
          <w:rFonts w:ascii="Times New Roman" w:hAnsi="Times New Roman" w:cs="Times New Roman"/>
          <w:noProof/>
        </w:rPr>
      </w:pPr>
      <w:r w:rsidRPr="00E10920">
        <w:rPr>
          <w:rFonts w:ascii="Times New Roman" w:hAnsi="Times New Roman" w:cs="Times New Roman"/>
          <w:noProof/>
        </w:rPr>
        <w:t>*indicates significant differences between groups in mean costs</w:t>
      </w:r>
    </w:p>
    <w:p w:rsidR="00F46519" w:rsidRDefault="00F46519">
      <w:pPr>
        <w:rPr>
          <w:rFonts w:ascii="Times New Roman" w:hAnsi="Times New Roman" w:cs="Times New Roman"/>
          <w:b/>
          <w:sz w:val="24"/>
          <w:szCs w:val="24"/>
        </w:rPr>
      </w:pPr>
    </w:p>
    <w:p w:rsidR="00317C1B" w:rsidRDefault="00317C1B">
      <w:pPr>
        <w:rPr>
          <w:rFonts w:ascii="Times New Roman" w:hAnsi="Times New Roman" w:cs="Times New Roman"/>
          <w:b/>
          <w:sz w:val="24"/>
          <w:szCs w:val="24"/>
        </w:rPr>
      </w:pPr>
    </w:p>
    <w:p w:rsidR="00317C1B" w:rsidRDefault="00317C1B">
      <w:pPr>
        <w:rPr>
          <w:rFonts w:ascii="Times New Roman" w:hAnsi="Times New Roman" w:cs="Times New Roman"/>
          <w:b/>
          <w:sz w:val="24"/>
          <w:szCs w:val="24"/>
        </w:rPr>
      </w:pPr>
    </w:p>
    <w:p w:rsidR="00317C1B" w:rsidRDefault="00317C1B">
      <w:pPr>
        <w:rPr>
          <w:rFonts w:ascii="Times New Roman" w:hAnsi="Times New Roman" w:cs="Times New Roman"/>
          <w:b/>
          <w:sz w:val="24"/>
          <w:szCs w:val="24"/>
        </w:rPr>
      </w:pPr>
    </w:p>
    <w:p w:rsidR="00317C1B" w:rsidRDefault="00317C1B">
      <w:pPr>
        <w:rPr>
          <w:rFonts w:ascii="Times New Roman" w:hAnsi="Times New Roman" w:cs="Times New Roman"/>
          <w:b/>
          <w:sz w:val="24"/>
          <w:szCs w:val="24"/>
        </w:rPr>
      </w:pPr>
    </w:p>
    <w:p w:rsidR="00317C1B" w:rsidRDefault="00317C1B">
      <w:pPr>
        <w:rPr>
          <w:rFonts w:ascii="Times New Roman" w:hAnsi="Times New Roman" w:cs="Times New Roman"/>
          <w:b/>
          <w:sz w:val="24"/>
          <w:szCs w:val="24"/>
        </w:rPr>
      </w:pPr>
    </w:p>
    <w:p w:rsidR="00317C1B" w:rsidRDefault="00317C1B">
      <w:pPr>
        <w:rPr>
          <w:rFonts w:ascii="Times New Roman" w:hAnsi="Times New Roman" w:cs="Times New Roman"/>
          <w:b/>
          <w:sz w:val="24"/>
          <w:szCs w:val="24"/>
        </w:rPr>
      </w:pPr>
    </w:p>
    <w:p w:rsidR="00317C1B" w:rsidRDefault="00317C1B">
      <w:pPr>
        <w:rPr>
          <w:rFonts w:ascii="Times New Roman" w:hAnsi="Times New Roman" w:cs="Times New Roman"/>
          <w:b/>
          <w:sz w:val="24"/>
          <w:szCs w:val="24"/>
        </w:rPr>
      </w:pPr>
    </w:p>
    <w:p w:rsidR="00317C1B" w:rsidRDefault="00317C1B">
      <w:pPr>
        <w:rPr>
          <w:rFonts w:ascii="Times New Roman" w:hAnsi="Times New Roman" w:cs="Times New Roman"/>
          <w:b/>
          <w:sz w:val="24"/>
          <w:szCs w:val="24"/>
        </w:rPr>
      </w:pPr>
    </w:p>
    <w:p w:rsidR="00317C1B" w:rsidRDefault="00317C1B">
      <w:pPr>
        <w:rPr>
          <w:rFonts w:ascii="Times New Roman" w:hAnsi="Times New Roman" w:cs="Times New Roman"/>
          <w:b/>
          <w:sz w:val="24"/>
          <w:szCs w:val="24"/>
        </w:rPr>
      </w:pPr>
    </w:p>
    <w:p w:rsidR="00317C1B" w:rsidRDefault="00317C1B">
      <w:pPr>
        <w:rPr>
          <w:rFonts w:ascii="Times New Roman" w:hAnsi="Times New Roman" w:cs="Times New Roman"/>
          <w:b/>
          <w:sz w:val="24"/>
          <w:szCs w:val="24"/>
        </w:rPr>
      </w:pPr>
    </w:p>
    <w:p w:rsidR="00317C1B" w:rsidRDefault="00317C1B">
      <w:pPr>
        <w:rPr>
          <w:rFonts w:ascii="Times New Roman" w:hAnsi="Times New Roman" w:cs="Times New Roman"/>
          <w:b/>
          <w:sz w:val="24"/>
          <w:szCs w:val="24"/>
        </w:rPr>
      </w:pPr>
    </w:p>
    <w:p w:rsidR="00317C1B" w:rsidRDefault="00317C1B">
      <w:pPr>
        <w:rPr>
          <w:rFonts w:ascii="Times New Roman" w:hAnsi="Times New Roman" w:cs="Times New Roman"/>
          <w:b/>
          <w:sz w:val="24"/>
          <w:szCs w:val="24"/>
        </w:rPr>
      </w:pPr>
    </w:p>
    <w:p w:rsidR="00F46519" w:rsidRPr="00C90328" w:rsidRDefault="00F46519" w:rsidP="00F46519">
      <w:pPr>
        <w:rPr>
          <w:rFonts w:ascii="Times New Roman" w:hAnsi="Times New Roman" w:cs="Times New Roman"/>
          <w:b/>
          <w:sz w:val="24"/>
          <w:szCs w:val="24"/>
        </w:rPr>
      </w:pPr>
      <w:r w:rsidRPr="00C9032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281FBB">
        <w:rPr>
          <w:rFonts w:ascii="Times New Roman" w:hAnsi="Times New Roman" w:cs="Times New Roman"/>
          <w:b/>
          <w:sz w:val="24"/>
          <w:szCs w:val="24"/>
        </w:rPr>
        <w:t>S</w:t>
      </w:r>
      <w:r w:rsidR="00401328">
        <w:rPr>
          <w:rFonts w:ascii="Times New Roman" w:hAnsi="Times New Roman" w:cs="Times New Roman"/>
          <w:b/>
          <w:sz w:val="24"/>
          <w:szCs w:val="24"/>
        </w:rPr>
        <w:t>4</w:t>
      </w:r>
      <w:r w:rsidRPr="00C90328">
        <w:rPr>
          <w:rFonts w:ascii="Times New Roman" w:hAnsi="Times New Roman" w:cs="Times New Roman"/>
          <w:b/>
          <w:sz w:val="24"/>
          <w:szCs w:val="24"/>
        </w:rPr>
        <w:t>. Sensitivity analysis results; results are log values</w:t>
      </w:r>
    </w:p>
    <w:tbl>
      <w:tblPr>
        <w:tblW w:w="12758" w:type="dxa"/>
        <w:tblLook w:val="04A0" w:firstRow="1" w:lastRow="0" w:firstColumn="1" w:lastColumn="0" w:noHBand="0" w:noVBand="1"/>
      </w:tblPr>
      <w:tblGrid>
        <w:gridCol w:w="2080"/>
        <w:gridCol w:w="188"/>
        <w:gridCol w:w="1108"/>
        <w:gridCol w:w="1116"/>
        <w:gridCol w:w="186"/>
        <w:gridCol w:w="810"/>
        <w:gridCol w:w="996"/>
        <w:gridCol w:w="960"/>
        <w:gridCol w:w="1296"/>
        <w:gridCol w:w="1215"/>
        <w:gridCol w:w="996"/>
        <w:gridCol w:w="876"/>
        <w:gridCol w:w="931"/>
      </w:tblGrid>
      <w:tr w:rsidR="00F46519" w:rsidRPr="001435CE" w:rsidTr="00CF5732">
        <w:trPr>
          <w:trHeight w:val="300"/>
        </w:trPr>
        <w:tc>
          <w:tcPr>
            <w:tcW w:w="20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404" w:type="dxa"/>
            <w:gridSpan w:val="6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Model 1: </w:t>
            </w:r>
            <w:proofErr w:type="spellStart"/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lm</w:t>
            </w:r>
            <w:proofErr w:type="spellEnd"/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without adjustment)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07" w:type="dxa"/>
            <w:gridSpan w:val="3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del 2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lm</w:t>
            </w:r>
            <w:proofErr w:type="spellEnd"/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adjusted)</w:t>
            </w:r>
            <w:r w:rsidR="00907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3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F46519" w:rsidRPr="001435CE" w:rsidTr="00CF5732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efficient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d. Error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 value</w:t>
            </w:r>
          </w:p>
        </w:tc>
        <w:tc>
          <w:tcPr>
            <w:tcW w:w="129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efficient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d. Error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5% CI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 value</w:t>
            </w:r>
          </w:p>
        </w:tc>
      </w:tr>
      <w:tr w:rsidR="00F46519" w:rsidRPr="001435CE" w:rsidTr="00CF5732">
        <w:trPr>
          <w:trHeight w:val="300"/>
        </w:trPr>
        <w:tc>
          <w:tcPr>
            <w:tcW w:w="337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ITT (imputation used)  </w:t>
            </w: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F46519" w:rsidRPr="001435CE" w:rsidTr="00CF5732">
        <w:trPr>
          <w:trHeight w:val="300"/>
        </w:trPr>
        <w:tc>
          <w:tcPr>
            <w:tcW w:w="33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ocial support costs</w:t>
            </w:r>
            <w:r w:rsidRPr="00C25A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=</w:t>
            </w:r>
            <w:r w:rsidRPr="0014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$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F46519" w:rsidRPr="001435CE" w:rsidTr="00CF5732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Health sector costs 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5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3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7</w:t>
            </w:r>
          </w:p>
        </w:tc>
        <w:tc>
          <w:tcPr>
            <w:tcW w:w="12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5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8</w:t>
            </w:r>
          </w:p>
        </w:tc>
      </w:tr>
      <w:tr w:rsidR="00F46519" w:rsidRPr="001435CE" w:rsidTr="00CF5732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ocietal costs 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6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08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</w:t>
            </w:r>
          </w:p>
        </w:tc>
        <w:tc>
          <w:tcPr>
            <w:tcW w:w="12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EE0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6</w:t>
            </w:r>
            <w:r w:rsidR="00EE0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EE0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</w:t>
            </w:r>
            <w:r w:rsidR="00EE0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EE0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</w:t>
            </w:r>
            <w:r w:rsidR="00EE0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EE0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</w:t>
            </w:r>
            <w:r w:rsidR="00EE0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EE0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  <w:r w:rsidR="00EE0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F46519" w:rsidRPr="001435CE" w:rsidTr="009351EC">
        <w:trPr>
          <w:trHeight w:val="30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334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ood costs</w:t>
            </w:r>
            <w:r w:rsidRPr="00C25A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334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removed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F46519" w:rsidRPr="001435CE" w:rsidTr="00CF5732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cietal costs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8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03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4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2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042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</w:t>
            </w:r>
            <w:r w:rsidR="0004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7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042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  <w:r w:rsidR="0004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042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4</w:t>
            </w:r>
            <w:r w:rsidR="0004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042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</w:t>
            </w:r>
            <w:r w:rsidR="0004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042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  <w:r w:rsidR="0004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F46519" w:rsidRPr="001435CE" w:rsidTr="009547F8">
        <w:trPr>
          <w:trHeight w:val="300"/>
        </w:trPr>
        <w:tc>
          <w:tcPr>
            <w:tcW w:w="449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3346CE" w:rsidP="00CF57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Social support </w:t>
            </w:r>
            <w:r w:rsidRPr="00C25A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=</w:t>
            </w:r>
            <w:r w:rsidRPr="0014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$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&amp; food costs removed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96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F46519" w:rsidRPr="001435CE" w:rsidTr="00CF5732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ocietal costs 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80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08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41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</w:t>
            </w:r>
          </w:p>
        </w:tc>
        <w:tc>
          <w:tcPr>
            <w:tcW w:w="129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414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8</w:t>
            </w:r>
            <w:r w:rsidR="004147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414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  <w:r w:rsidR="004147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414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4</w:t>
            </w:r>
            <w:r w:rsidR="004147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414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</w:t>
            </w:r>
            <w:r w:rsidR="004147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414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  <w:r w:rsidR="004147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F46519" w:rsidRPr="001435CE" w:rsidTr="00CF5732">
        <w:trPr>
          <w:trHeight w:val="300"/>
        </w:trPr>
        <w:tc>
          <w:tcPr>
            <w:tcW w:w="2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ompleters</w:t>
            </w:r>
          </w:p>
        </w:tc>
        <w:tc>
          <w:tcPr>
            <w:tcW w:w="129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F46519" w:rsidRPr="001435CE" w:rsidTr="00CF5732">
        <w:trPr>
          <w:trHeight w:val="300"/>
        </w:trPr>
        <w:tc>
          <w:tcPr>
            <w:tcW w:w="33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ocial support costs</w:t>
            </w:r>
            <w:r w:rsidRPr="00C25A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=</w:t>
            </w:r>
            <w:r w:rsidRPr="0014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$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F46519" w:rsidRPr="001435CE" w:rsidTr="00CF5732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Health sector costs 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6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06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2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8</w:t>
            </w:r>
          </w:p>
        </w:tc>
        <w:tc>
          <w:tcPr>
            <w:tcW w:w="12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49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0</w:t>
            </w:r>
          </w:p>
        </w:tc>
      </w:tr>
      <w:tr w:rsidR="00F46519" w:rsidRPr="001435CE" w:rsidTr="00CF5732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ocietal costs 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6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5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9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8</w:t>
            </w:r>
          </w:p>
        </w:tc>
        <w:tc>
          <w:tcPr>
            <w:tcW w:w="12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68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5</w:t>
            </w:r>
            <w:r w:rsidR="006822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68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  <w:r w:rsidR="006822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68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6822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68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</w:t>
            </w:r>
            <w:r w:rsidR="006822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68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  <w:r w:rsidR="006822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 w:rsidRPr="00143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10557A" w:rsidRPr="001435CE" w:rsidTr="00ED4625">
        <w:trPr>
          <w:trHeight w:val="209"/>
        </w:trPr>
        <w:tc>
          <w:tcPr>
            <w:tcW w:w="337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57A" w:rsidRPr="001435CE" w:rsidRDefault="0010557A" w:rsidP="00105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ood cos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remove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57A" w:rsidRPr="001435CE" w:rsidRDefault="0010557A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57A" w:rsidRPr="001435CE" w:rsidRDefault="0010557A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57A" w:rsidRPr="001435CE" w:rsidRDefault="0010557A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0557A" w:rsidRPr="001435CE" w:rsidRDefault="0010557A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57A" w:rsidRPr="001435CE" w:rsidRDefault="0010557A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57A" w:rsidRPr="001435CE" w:rsidRDefault="0010557A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57A" w:rsidRPr="001435CE" w:rsidRDefault="0010557A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57A" w:rsidRPr="001435CE" w:rsidRDefault="0010557A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57A" w:rsidRPr="001435CE" w:rsidRDefault="0010557A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F46519" w:rsidRPr="001435CE" w:rsidTr="00ED4625">
        <w:trPr>
          <w:trHeight w:val="185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2326B4" w:rsidRDefault="00F46519" w:rsidP="00CF57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2326B4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Societal costs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7202A4" w:rsidRDefault="00F46519" w:rsidP="00CF57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7202A4" w:rsidRDefault="00F46519" w:rsidP="00CF57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3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7202A4" w:rsidRDefault="00F46519" w:rsidP="00CF57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7202A4" w:rsidRDefault="00F46519" w:rsidP="00CF57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6519" w:rsidRPr="007202A4" w:rsidRDefault="00F46519" w:rsidP="00CF57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2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7202A4" w:rsidRDefault="00F46519" w:rsidP="00F76F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F76F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7202A4" w:rsidRDefault="00F46519" w:rsidP="00F76F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F76F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7202A4" w:rsidRDefault="00F46519" w:rsidP="00F76F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</w:t>
            </w:r>
            <w:r w:rsidR="00F76F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7202A4" w:rsidRDefault="00F46519" w:rsidP="00F76F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76F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7202A4" w:rsidRDefault="00F46519" w:rsidP="00F76F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76F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</w:tr>
      <w:tr w:rsidR="00F46519" w:rsidRPr="001435CE" w:rsidTr="00ED4625">
        <w:trPr>
          <w:trHeight w:val="178"/>
        </w:trPr>
        <w:tc>
          <w:tcPr>
            <w:tcW w:w="449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334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4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Social support </w:t>
            </w:r>
            <w:r w:rsidRPr="00C25A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=</w:t>
            </w:r>
            <w:r w:rsidRPr="0014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$0</w:t>
            </w:r>
            <w:r w:rsidR="00334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&amp; food costs removed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96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1435CE" w:rsidRDefault="00F46519" w:rsidP="00CF5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F46519" w:rsidRPr="001435CE" w:rsidTr="00ED4625">
        <w:trPr>
          <w:trHeight w:val="80"/>
        </w:trPr>
        <w:tc>
          <w:tcPr>
            <w:tcW w:w="208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6519" w:rsidRPr="002326B4" w:rsidRDefault="00F46519" w:rsidP="00CF5732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2326B4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Societal costs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6519" w:rsidRPr="00C0616B" w:rsidRDefault="00F46519" w:rsidP="00CF57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46</w:t>
            </w:r>
          </w:p>
        </w:tc>
        <w:tc>
          <w:tcPr>
            <w:tcW w:w="111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6519" w:rsidRPr="00C0616B" w:rsidRDefault="00F46519" w:rsidP="00CF57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9</w:t>
            </w:r>
          </w:p>
        </w:tc>
        <w:tc>
          <w:tcPr>
            <w:tcW w:w="996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6519" w:rsidRPr="00C0616B" w:rsidRDefault="00F46519" w:rsidP="00CF57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29</w:t>
            </w:r>
          </w:p>
        </w:tc>
        <w:tc>
          <w:tcPr>
            <w:tcW w:w="99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6519" w:rsidRPr="00C0616B" w:rsidRDefault="00F46519" w:rsidP="00CF57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4</w:t>
            </w:r>
          </w:p>
        </w:tc>
        <w:tc>
          <w:tcPr>
            <w:tcW w:w="960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6519" w:rsidRPr="00C0616B" w:rsidRDefault="00F46519" w:rsidP="00CF57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296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6519" w:rsidRPr="00C0616B" w:rsidRDefault="00F46519" w:rsidP="003456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3456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C06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3456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6519" w:rsidRPr="00C0616B" w:rsidRDefault="00F46519" w:rsidP="003456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  <w:r w:rsidR="003456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6519" w:rsidRPr="00C0616B" w:rsidRDefault="00F46519" w:rsidP="003456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</w:t>
            </w:r>
            <w:r w:rsidR="003456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8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6519" w:rsidRPr="00C0616B" w:rsidRDefault="00F46519" w:rsidP="003456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456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931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519" w:rsidRPr="00C0616B" w:rsidRDefault="00F46519" w:rsidP="003456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456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</w:tr>
    </w:tbl>
    <w:p w:rsidR="00F46519" w:rsidRDefault="00F46519" w:rsidP="00F46519">
      <w:pPr>
        <w:rPr>
          <w:rFonts w:ascii="Times New Roman" w:hAnsi="Times New Roman" w:cs="Times New Roman"/>
          <w:noProof/>
          <w:sz w:val="24"/>
          <w:lang w:val="en-US"/>
        </w:rPr>
      </w:pPr>
      <w:r w:rsidRPr="00A81256">
        <w:rPr>
          <w:rFonts w:ascii="Times New Roman" w:hAnsi="Times New Roman" w:cs="Times New Roman"/>
          <w:noProof/>
          <w:sz w:val="24"/>
          <w:lang w:val="en-US"/>
        </w:rPr>
        <w:t>*models were adjusted for age, gender, baseline utility value and baseline cost</w:t>
      </w:r>
    </w:p>
    <w:p w:rsidR="00DF6EC0" w:rsidRDefault="00DF6EC0">
      <w:pPr>
        <w:rPr>
          <w:rFonts w:ascii="Times New Roman" w:hAnsi="Times New Roman" w:cs="Times New Roman"/>
          <w:sz w:val="24"/>
          <w:szCs w:val="24"/>
        </w:rPr>
      </w:pPr>
    </w:p>
    <w:p w:rsidR="00317C1B" w:rsidRDefault="00317C1B">
      <w:pPr>
        <w:rPr>
          <w:rFonts w:ascii="Times New Roman" w:hAnsi="Times New Roman" w:cs="Times New Roman"/>
          <w:sz w:val="24"/>
          <w:szCs w:val="24"/>
        </w:rPr>
      </w:pPr>
    </w:p>
    <w:p w:rsidR="00317C1B" w:rsidRDefault="00317C1B">
      <w:pPr>
        <w:rPr>
          <w:rFonts w:ascii="Times New Roman" w:hAnsi="Times New Roman" w:cs="Times New Roman"/>
          <w:sz w:val="24"/>
          <w:szCs w:val="24"/>
        </w:rPr>
      </w:pPr>
    </w:p>
    <w:p w:rsidR="00317C1B" w:rsidRDefault="00317C1B">
      <w:pPr>
        <w:rPr>
          <w:rFonts w:ascii="Times New Roman" w:hAnsi="Times New Roman" w:cs="Times New Roman"/>
          <w:sz w:val="24"/>
          <w:szCs w:val="24"/>
        </w:rPr>
      </w:pPr>
    </w:p>
    <w:p w:rsidR="00317C1B" w:rsidRDefault="00317C1B">
      <w:pPr>
        <w:rPr>
          <w:rFonts w:ascii="Times New Roman" w:hAnsi="Times New Roman" w:cs="Times New Roman"/>
          <w:sz w:val="24"/>
          <w:szCs w:val="24"/>
        </w:rPr>
      </w:pPr>
    </w:p>
    <w:p w:rsidR="00DF6EC0" w:rsidRPr="00CF2BE7" w:rsidRDefault="00D336B6">
      <w:pPr>
        <w:rPr>
          <w:rFonts w:ascii="Times New Roman" w:hAnsi="Times New Roman" w:cs="Times New Roman"/>
          <w:sz w:val="24"/>
          <w:szCs w:val="24"/>
        </w:rPr>
      </w:pPr>
      <w:r w:rsidRPr="00CF2BE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281FBB">
        <w:rPr>
          <w:rFonts w:ascii="Times New Roman" w:hAnsi="Times New Roman" w:cs="Times New Roman"/>
          <w:b/>
          <w:sz w:val="24"/>
          <w:szCs w:val="24"/>
        </w:rPr>
        <w:t>S</w:t>
      </w:r>
      <w:r w:rsidR="00401328">
        <w:rPr>
          <w:rFonts w:ascii="Times New Roman" w:hAnsi="Times New Roman" w:cs="Times New Roman"/>
          <w:b/>
          <w:sz w:val="24"/>
          <w:szCs w:val="24"/>
        </w:rPr>
        <w:t>5</w:t>
      </w:r>
      <w:r w:rsidRPr="00CF2BE7">
        <w:rPr>
          <w:rFonts w:ascii="Times New Roman" w:hAnsi="Times New Roman" w:cs="Times New Roman"/>
          <w:b/>
          <w:sz w:val="24"/>
          <w:szCs w:val="24"/>
        </w:rPr>
        <w:t>. Sensitivity analysis for food costs; results are log values</w:t>
      </w:r>
      <w:r w:rsidR="00DF6EC0">
        <w:rPr>
          <w:rFonts w:ascii="Times New Roman" w:hAnsi="Times New Roman" w:cs="Times New Roman"/>
          <w:sz w:val="24"/>
          <w:szCs w:val="24"/>
        </w:rPr>
        <w:fldChar w:fldCharType="begin"/>
      </w:r>
      <w:r w:rsidR="00DF6EC0" w:rsidRPr="00CF2BE7">
        <w:rPr>
          <w:rFonts w:ascii="Times New Roman" w:hAnsi="Times New Roman" w:cs="Times New Roman"/>
          <w:sz w:val="24"/>
          <w:szCs w:val="24"/>
        </w:rPr>
        <w:instrText xml:space="preserve"> LINK </w:instrText>
      </w:r>
      <w:r w:rsidR="00EB7292">
        <w:rPr>
          <w:rFonts w:ascii="Times New Roman" w:hAnsi="Times New Roman" w:cs="Times New Roman"/>
          <w:sz w:val="24"/>
          <w:szCs w:val="24"/>
        </w:rPr>
        <w:instrText xml:space="preserve">Excel.Sheet.12 "\\\\staff-home-f.its.deakin.edu.au\\marylou\\My Documents\\Deakin\\DietRCT\\manuscript\\manuscript tables 24_8_2017.xlsx" "sensitivity on food costs!R1C1:R16C12" </w:instrText>
      </w:r>
      <w:r w:rsidR="00DF6EC0" w:rsidRPr="00CF2BE7">
        <w:rPr>
          <w:rFonts w:ascii="Times New Roman" w:hAnsi="Times New Roman" w:cs="Times New Roman"/>
          <w:sz w:val="24"/>
          <w:szCs w:val="24"/>
        </w:rPr>
        <w:instrText xml:space="preserve">\a \f 5 \h  \* MERGEFORMAT </w:instrText>
      </w:r>
      <w:r w:rsidR="00DF6EC0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TableGrid"/>
        <w:tblW w:w="128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0"/>
        <w:gridCol w:w="1296"/>
        <w:gridCol w:w="1297"/>
        <w:gridCol w:w="1076"/>
        <w:gridCol w:w="909"/>
        <w:gridCol w:w="997"/>
        <w:gridCol w:w="1296"/>
        <w:gridCol w:w="1045"/>
        <w:gridCol w:w="236"/>
        <w:gridCol w:w="614"/>
        <w:gridCol w:w="236"/>
        <w:gridCol w:w="615"/>
        <w:gridCol w:w="236"/>
        <w:gridCol w:w="708"/>
        <w:gridCol w:w="236"/>
      </w:tblGrid>
      <w:tr w:rsidR="006B6E6D" w:rsidRPr="00DF6EC0" w:rsidTr="00FC7D92">
        <w:trPr>
          <w:gridAfter w:val="1"/>
          <w:wAfter w:w="236" w:type="dxa"/>
          <w:trHeight w:val="300"/>
        </w:trPr>
        <w:tc>
          <w:tcPr>
            <w:tcW w:w="2080" w:type="dxa"/>
            <w:tcBorders>
              <w:top w:val="single" w:sz="12" w:space="0" w:color="auto"/>
            </w:tcBorders>
            <w:noWrap/>
            <w:hideMark/>
          </w:tcPr>
          <w:p w:rsidR="006B6E6D" w:rsidRPr="00DF6EC0" w:rsidRDefault="006B6E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8" w:type="dxa"/>
            <w:gridSpan w:val="4"/>
            <w:tcBorders>
              <w:top w:val="single" w:sz="12" w:space="0" w:color="auto"/>
            </w:tcBorders>
            <w:noWrap/>
            <w:hideMark/>
          </w:tcPr>
          <w:p w:rsidR="006B6E6D" w:rsidRPr="00DF6EC0" w:rsidRDefault="006B6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 xml:space="preserve">Model 1: </w:t>
            </w:r>
            <w:proofErr w:type="spellStart"/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glm</w:t>
            </w:r>
            <w:proofErr w:type="spellEnd"/>
            <w:r w:rsidRPr="00DF6EC0">
              <w:rPr>
                <w:rFonts w:ascii="Times New Roman" w:hAnsi="Times New Roman" w:cs="Times New Roman"/>
                <w:sz w:val="24"/>
                <w:szCs w:val="24"/>
              </w:rPr>
              <w:t xml:space="preserve"> (without adjustment)</w:t>
            </w:r>
          </w:p>
        </w:tc>
        <w:tc>
          <w:tcPr>
            <w:tcW w:w="997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6B6E6D" w:rsidRPr="00DF6EC0" w:rsidRDefault="006B6E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1" w:type="dxa"/>
            <w:gridSpan w:val="4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6B6E6D" w:rsidRPr="00DF6EC0" w:rsidRDefault="006B6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Model 2:glm (adjusted)</w:t>
            </w:r>
            <w:r w:rsidR="0096000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</w:tcBorders>
            <w:noWrap/>
            <w:hideMark/>
          </w:tcPr>
          <w:p w:rsidR="006B6E6D" w:rsidRPr="00DF6EC0" w:rsidRDefault="006B6E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gridSpan w:val="2"/>
            <w:tcBorders>
              <w:top w:val="single" w:sz="12" w:space="0" w:color="auto"/>
            </w:tcBorders>
            <w:noWrap/>
            <w:hideMark/>
          </w:tcPr>
          <w:p w:rsidR="006B6E6D" w:rsidRPr="00DF6EC0" w:rsidRDefault="006B6E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E6D" w:rsidRPr="00DF6EC0" w:rsidTr="00FC7D92">
        <w:trPr>
          <w:trHeight w:val="300"/>
        </w:trPr>
        <w:tc>
          <w:tcPr>
            <w:tcW w:w="2080" w:type="dxa"/>
            <w:tcBorders>
              <w:bottom w:val="single" w:sz="12" w:space="0" w:color="auto"/>
            </w:tcBorders>
            <w:noWrap/>
            <w:hideMark/>
          </w:tcPr>
          <w:p w:rsidR="006B6E6D" w:rsidRPr="00DF6EC0" w:rsidRDefault="006B6E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bottom w:val="single" w:sz="12" w:space="0" w:color="auto"/>
            </w:tcBorders>
            <w:noWrap/>
            <w:hideMark/>
          </w:tcPr>
          <w:p w:rsidR="006B6E6D" w:rsidRPr="00DF6EC0" w:rsidRDefault="006B6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297" w:type="dxa"/>
            <w:tcBorders>
              <w:bottom w:val="single" w:sz="12" w:space="0" w:color="auto"/>
            </w:tcBorders>
            <w:noWrap/>
            <w:hideMark/>
          </w:tcPr>
          <w:p w:rsidR="006B6E6D" w:rsidRPr="00DF6EC0" w:rsidRDefault="006B6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985" w:type="dxa"/>
            <w:gridSpan w:val="2"/>
            <w:tcBorders>
              <w:bottom w:val="single" w:sz="12" w:space="0" w:color="auto"/>
            </w:tcBorders>
            <w:noWrap/>
            <w:hideMark/>
          </w:tcPr>
          <w:p w:rsidR="006B6E6D" w:rsidRPr="00DF6EC0" w:rsidRDefault="006B6E6D" w:rsidP="006B6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97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6B6E6D" w:rsidRPr="00DF6EC0" w:rsidRDefault="006B6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296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6B6E6D" w:rsidRPr="00DF6EC0" w:rsidRDefault="006B6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281" w:type="dxa"/>
            <w:gridSpan w:val="2"/>
            <w:tcBorders>
              <w:bottom w:val="single" w:sz="12" w:space="0" w:color="auto"/>
            </w:tcBorders>
            <w:noWrap/>
            <w:hideMark/>
          </w:tcPr>
          <w:p w:rsidR="006B6E6D" w:rsidRPr="00DF6EC0" w:rsidRDefault="006B6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701" w:type="dxa"/>
            <w:gridSpan w:val="4"/>
            <w:tcBorders>
              <w:bottom w:val="single" w:sz="12" w:space="0" w:color="auto"/>
            </w:tcBorders>
            <w:noWrap/>
            <w:hideMark/>
          </w:tcPr>
          <w:p w:rsidR="006B6E6D" w:rsidRPr="00DF6EC0" w:rsidRDefault="006B6E6D" w:rsidP="006B6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44" w:type="dxa"/>
            <w:gridSpan w:val="2"/>
            <w:tcBorders>
              <w:bottom w:val="single" w:sz="12" w:space="0" w:color="auto"/>
            </w:tcBorders>
            <w:noWrap/>
            <w:hideMark/>
          </w:tcPr>
          <w:p w:rsidR="006B6E6D" w:rsidRPr="00DF6EC0" w:rsidRDefault="006B6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6B6E6D" w:rsidRPr="00DF6EC0" w:rsidTr="00FC7D92">
        <w:trPr>
          <w:trHeight w:val="300"/>
        </w:trPr>
        <w:tc>
          <w:tcPr>
            <w:tcW w:w="3376" w:type="dxa"/>
            <w:gridSpan w:val="2"/>
            <w:tcBorders>
              <w:top w:val="single" w:sz="12" w:space="0" w:color="auto"/>
            </w:tcBorders>
            <w:noWrap/>
            <w:hideMark/>
          </w:tcPr>
          <w:p w:rsidR="006B6E6D" w:rsidRPr="00DF6EC0" w:rsidRDefault="006B6E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TT (imputation used)  </w:t>
            </w:r>
          </w:p>
        </w:tc>
        <w:tc>
          <w:tcPr>
            <w:tcW w:w="1297" w:type="dxa"/>
            <w:tcBorders>
              <w:top w:val="single" w:sz="12" w:space="0" w:color="auto"/>
            </w:tcBorders>
            <w:noWrap/>
            <w:hideMark/>
          </w:tcPr>
          <w:p w:rsidR="006B6E6D" w:rsidRPr="00DF6EC0" w:rsidRDefault="006B6E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single" w:sz="12" w:space="0" w:color="auto"/>
            </w:tcBorders>
            <w:noWrap/>
            <w:hideMark/>
          </w:tcPr>
          <w:p w:rsidR="006B6E6D" w:rsidRPr="00DF6EC0" w:rsidRDefault="006B6E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  <w:tcBorders>
              <w:top w:val="single" w:sz="12" w:space="0" w:color="auto"/>
            </w:tcBorders>
            <w:noWrap/>
            <w:hideMark/>
          </w:tcPr>
          <w:p w:rsidR="006B6E6D" w:rsidRPr="00DF6EC0" w:rsidRDefault="006B6E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6B6E6D" w:rsidRPr="00DF6EC0" w:rsidRDefault="006B6E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6B6E6D" w:rsidRPr="00DF6EC0" w:rsidRDefault="006B6E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gridSpan w:val="2"/>
            <w:tcBorders>
              <w:top w:val="single" w:sz="12" w:space="0" w:color="auto"/>
            </w:tcBorders>
            <w:noWrap/>
            <w:hideMark/>
          </w:tcPr>
          <w:p w:rsidR="006B6E6D" w:rsidRPr="00DF6EC0" w:rsidRDefault="006B6E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tcBorders>
              <w:top w:val="single" w:sz="12" w:space="0" w:color="auto"/>
            </w:tcBorders>
            <w:noWrap/>
            <w:hideMark/>
          </w:tcPr>
          <w:p w:rsidR="006B6E6D" w:rsidRPr="00DF6EC0" w:rsidRDefault="006B6E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12" w:space="0" w:color="auto"/>
            </w:tcBorders>
            <w:noWrap/>
            <w:hideMark/>
          </w:tcPr>
          <w:p w:rsidR="006B6E6D" w:rsidRPr="00DF6EC0" w:rsidRDefault="006B6E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gridSpan w:val="2"/>
            <w:tcBorders>
              <w:top w:val="single" w:sz="12" w:space="0" w:color="auto"/>
            </w:tcBorders>
            <w:noWrap/>
            <w:hideMark/>
          </w:tcPr>
          <w:p w:rsidR="006B6E6D" w:rsidRPr="00DF6EC0" w:rsidRDefault="006B6E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E6D" w:rsidRPr="00DF6EC0" w:rsidTr="00FC7D92">
        <w:trPr>
          <w:gridAfter w:val="1"/>
          <w:wAfter w:w="236" w:type="dxa"/>
          <w:trHeight w:val="300"/>
        </w:trPr>
        <w:tc>
          <w:tcPr>
            <w:tcW w:w="7655" w:type="dxa"/>
            <w:gridSpan w:val="6"/>
            <w:tcBorders>
              <w:right w:val="single" w:sz="12" w:space="0" w:color="auto"/>
            </w:tcBorders>
            <w:noWrap/>
            <w:hideMark/>
          </w:tcPr>
          <w:p w:rsidR="006B6E6D" w:rsidRPr="00DF6EC0" w:rsidRDefault="00A55B07" w:rsidP="00A55B07">
            <w:pPr>
              <w:tabs>
                <w:tab w:val="left" w:pos="7405"/>
              </w:tabs>
              <w:ind w:right="13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="006B6E6D" w:rsidRPr="00DF6E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od costs equa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etween groups</w:t>
            </w:r>
            <w:r w:rsidR="006B6E6D" w:rsidRPr="00DF6E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$1656)</w:t>
            </w:r>
          </w:p>
        </w:tc>
        <w:tc>
          <w:tcPr>
            <w:tcW w:w="2341" w:type="dxa"/>
            <w:gridSpan w:val="2"/>
            <w:tcBorders>
              <w:left w:val="single" w:sz="12" w:space="0" w:color="auto"/>
            </w:tcBorders>
            <w:noWrap/>
            <w:hideMark/>
          </w:tcPr>
          <w:p w:rsidR="006B6E6D" w:rsidRPr="00DF6EC0" w:rsidRDefault="006B6E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noWrap/>
            <w:hideMark/>
          </w:tcPr>
          <w:p w:rsidR="006B6E6D" w:rsidRPr="00DF6EC0" w:rsidRDefault="006B6E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:rsidR="006B6E6D" w:rsidRPr="00DF6EC0" w:rsidRDefault="006B6E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gridSpan w:val="2"/>
            <w:noWrap/>
            <w:hideMark/>
          </w:tcPr>
          <w:p w:rsidR="006B6E6D" w:rsidRPr="00DF6EC0" w:rsidRDefault="006B6E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E6D" w:rsidRPr="00DF6EC0" w:rsidTr="00FC7D92">
        <w:trPr>
          <w:trHeight w:val="300"/>
        </w:trPr>
        <w:tc>
          <w:tcPr>
            <w:tcW w:w="2080" w:type="dxa"/>
            <w:noWrap/>
            <w:hideMark/>
          </w:tcPr>
          <w:p w:rsidR="006B6E6D" w:rsidRPr="00DF6EC0" w:rsidRDefault="006B6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 xml:space="preserve">Societal costs </w:t>
            </w:r>
          </w:p>
        </w:tc>
        <w:tc>
          <w:tcPr>
            <w:tcW w:w="1296" w:type="dxa"/>
            <w:noWrap/>
            <w:hideMark/>
          </w:tcPr>
          <w:p w:rsidR="006B6E6D" w:rsidRPr="00DF6EC0" w:rsidRDefault="006B6E6D" w:rsidP="00A82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-0.540</w:t>
            </w:r>
          </w:p>
        </w:tc>
        <w:tc>
          <w:tcPr>
            <w:tcW w:w="1297" w:type="dxa"/>
            <w:noWrap/>
            <w:hideMark/>
          </w:tcPr>
          <w:p w:rsidR="006B6E6D" w:rsidRPr="00DF6EC0" w:rsidRDefault="006B6E6D" w:rsidP="00A82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1076" w:type="dxa"/>
            <w:noWrap/>
            <w:hideMark/>
          </w:tcPr>
          <w:p w:rsidR="006B6E6D" w:rsidRPr="00DF6EC0" w:rsidRDefault="006B6E6D" w:rsidP="00A82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-0.931</w:t>
            </w:r>
          </w:p>
        </w:tc>
        <w:tc>
          <w:tcPr>
            <w:tcW w:w="909" w:type="dxa"/>
            <w:noWrap/>
            <w:hideMark/>
          </w:tcPr>
          <w:p w:rsidR="006B6E6D" w:rsidRPr="00DF6EC0" w:rsidRDefault="006B6E6D" w:rsidP="00A82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-0.149</w:t>
            </w:r>
          </w:p>
        </w:tc>
        <w:tc>
          <w:tcPr>
            <w:tcW w:w="997" w:type="dxa"/>
            <w:tcBorders>
              <w:right w:val="single" w:sz="12" w:space="0" w:color="auto"/>
            </w:tcBorders>
            <w:noWrap/>
            <w:hideMark/>
          </w:tcPr>
          <w:p w:rsidR="006B6E6D" w:rsidRPr="00DF6EC0" w:rsidRDefault="006B6E6D" w:rsidP="00A82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96" w:type="dxa"/>
            <w:tcBorders>
              <w:left w:val="single" w:sz="12" w:space="0" w:color="auto"/>
            </w:tcBorders>
            <w:noWrap/>
            <w:hideMark/>
          </w:tcPr>
          <w:p w:rsidR="006B6E6D" w:rsidRPr="00DF6EC0" w:rsidRDefault="006B6E6D" w:rsidP="004A1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A1256">
              <w:rPr>
                <w:rFonts w:ascii="Times New Roman" w:hAnsi="Times New Roman" w:cs="Times New Roman"/>
                <w:sz w:val="24"/>
                <w:szCs w:val="24"/>
              </w:rPr>
              <w:t>583</w:t>
            </w:r>
          </w:p>
        </w:tc>
        <w:tc>
          <w:tcPr>
            <w:tcW w:w="1281" w:type="dxa"/>
            <w:gridSpan w:val="2"/>
            <w:noWrap/>
            <w:hideMark/>
          </w:tcPr>
          <w:p w:rsidR="006B6E6D" w:rsidRPr="00DF6EC0" w:rsidRDefault="006B6E6D" w:rsidP="004A1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="004A125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0" w:type="dxa"/>
            <w:gridSpan w:val="2"/>
            <w:noWrap/>
            <w:hideMark/>
          </w:tcPr>
          <w:p w:rsidR="006B6E6D" w:rsidRPr="00DF6EC0" w:rsidRDefault="006B6E6D" w:rsidP="004A1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  <w:r w:rsidR="004A125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51" w:type="dxa"/>
            <w:gridSpan w:val="2"/>
            <w:noWrap/>
            <w:hideMark/>
          </w:tcPr>
          <w:p w:rsidR="006B6E6D" w:rsidRPr="00DF6EC0" w:rsidRDefault="006B6E6D" w:rsidP="004A1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 w:rsidR="004A125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44" w:type="dxa"/>
            <w:gridSpan w:val="2"/>
            <w:noWrap/>
            <w:hideMark/>
          </w:tcPr>
          <w:p w:rsidR="006B6E6D" w:rsidRPr="00DF6EC0" w:rsidRDefault="006B6E6D" w:rsidP="004A1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4A12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B6E6D" w:rsidRPr="00DF6EC0" w:rsidTr="00FC7D92">
        <w:trPr>
          <w:trHeight w:val="300"/>
        </w:trPr>
        <w:tc>
          <w:tcPr>
            <w:tcW w:w="4673" w:type="dxa"/>
            <w:gridSpan w:val="3"/>
            <w:noWrap/>
            <w:hideMark/>
          </w:tcPr>
          <w:p w:rsidR="006B6E6D" w:rsidRPr="00DF6EC0" w:rsidRDefault="00A55B07" w:rsidP="00A55B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="006B6E6D" w:rsidRPr="00DF6E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od costs =$232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dietary support</w:t>
            </w:r>
          </w:p>
        </w:tc>
        <w:tc>
          <w:tcPr>
            <w:tcW w:w="1076" w:type="dxa"/>
            <w:noWrap/>
            <w:hideMark/>
          </w:tcPr>
          <w:p w:rsidR="006B6E6D" w:rsidRPr="00DF6EC0" w:rsidRDefault="006B6E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9" w:type="dxa"/>
            <w:noWrap/>
            <w:hideMark/>
          </w:tcPr>
          <w:p w:rsidR="006B6E6D" w:rsidRPr="00DF6EC0" w:rsidRDefault="006B6E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  <w:tcBorders>
              <w:right w:val="single" w:sz="12" w:space="0" w:color="auto"/>
            </w:tcBorders>
            <w:noWrap/>
            <w:hideMark/>
          </w:tcPr>
          <w:p w:rsidR="006B6E6D" w:rsidRPr="00DF6EC0" w:rsidRDefault="006B6E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left w:val="single" w:sz="12" w:space="0" w:color="auto"/>
            </w:tcBorders>
            <w:noWrap/>
            <w:hideMark/>
          </w:tcPr>
          <w:p w:rsidR="006B6E6D" w:rsidRPr="00DF6EC0" w:rsidRDefault="006B6E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gridSpan w:val="2"/>
            <w:noWrap/>
            <w:hideMark/>
          </w:tcPr>
          <w:p w:rsidR="006B6E6D" w:rsidRPr="00DF6EC0" w:rsidRDefault="006B6E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noWrap/>
            <w:hideMark/>
          </w:tcPr>
          <w:p w:rsidR="006B6E6D" w:rsidRPr="00DF6EC0" w:rsidRDefault="006B6E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:rsidR="006B6E6D" w:rsidRPr="00DF6EC0" w:rsidRDefault="006B6E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gridSpan w:val="2"/>
            <w:noWrap/>
            <w:hideMark/>
          </w:tcPr>
          <w:p w:rsidR="006B6E6D" w:rsidRPr="00DF6EC0" w:rsidRDefault="006B6E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E6D" w:rsidRPr="00DF6EC0" w:rsidTr="00FC7D92">
        <w:trPr>
          <w:trHeight w:val="300"/>
        </w:trPr>
        <w:tc>
          <w:tcPr>
            <w:tcW w:w="2080" w:type="dxa"/>
            <w:noWrap/>
            <w:hideMark/>
          </w:tcPr>
          <w:p w:rsidR="006B6E6D" w:rsidRPr="00DF6EC0" w:rsidRDefault="006B6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Societal costs</w:t>
            </w:r>
          </w:p>
        </w:tc>
        <w:tc>
          <w:tcPr>
            <w:tcW w:w="1296" w:type="dxa"/>
            <w:noWrap/>
            <w:hideMark/>
          </w:tcPr>
          <w:p w:rsidR="006B6E6D" w:rsidRPr="00DF6EC0" w:rsidRDefault="006B6E6D" w:rsidP="00A82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-0.372</w:t>
            </w:r>
          </w:p>
        </w:tc>
        <w:tc>
          <w:tcPr>
            <w:tcW w:w="1297" w:type="dxa"/>
            <w:noWrap/>
            <w:hideMark/>
          </w:tcPr>
          <w:p w:rsidR="006B6E6D" w:rsidRPr="00DF6EC0" w:rsidRDefault="006B6E6D" w:rsidP="00A82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1076" w:type="dxa"/>
            <w:noWrap/>
            <w:hideMark/>
          </w:tcPr>
          <w:p w:rsidR="006B6E6D" w:rsidRPr="00DF6EC0" w:rsidRDefault="006B6E6D" w:rsidP="00A82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-0.746</w:t>
            </w:r>
          </w:p>
        </w:tc>
        <w:tc>
          <w:tcPr>
            <w:tcW w:w="909" w:type="dxa"/>
            <w:noWrap/>
            <w:hideMark/>
          </w:tcPr>
          <w:p w:rsidR="006B6E6D" w:rsidRPr="00DF6EC0" w:rsidRDefault="006B6E6D" w:rsidP="00A82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97" w:type="dxa"/>
            <w:tcBorders>
              <w:right w:val="single" w:sz="12" w:space="0" w:color="auto"/>
            </w:tcBorders>
            <w:noWrap/>
            <w:hideMark/>
          </w:tcPr>
          <w:p w:rsidR="006B6E6D" w:rsidRPr="00DF6EC0" w:rsidRDefault="006B6E6D" w:rsidP="00A82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296" w:type="dxa"/>
            <w:tcBorders>
              <w:left w:val="single" w:sz="12" w:space="0" w:color="auto"/>
            </w:tcBorders>
            <w:noWrap/>
            <w:hideMark/>
          </w:tcPr>
          <w:p w:rsidR="006B6E6D" w:rsidRPr="00DF6EC0" w:rsidRDefault="006B6E6D" w:rsidP="004A1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  <w:r w:rsidR="004A125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1" w:type="dxa"/>
            <w:gridSpan w:val="2"/>
            <w:noWrap/>
            <w:hideMark/>
          </w:tcPr>
          <w:p w:rsidR="006B6E6D" w:rsidRPr="00DF6EC0" w:rsidRDefault="006B6E6D" w:rsidP="004A1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 w:rsidR="004A125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0" w:type="dxa"/>
            <w:gridSpan w:val="2"/>
            <w:noWrap/>
            <w:hideMark/>
          </w:tcPr>
          <w:p w:rsidR="006B6E6D" w:rsidRPr="00DF6EC0" w:rsidRDefault="006B6E6D" w:rsidP="004A1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  <w:r w:rsidR="004A125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51" w:type="dxa"/>
            <w:gridSpan w:val="2"/>
            <w:noWrap/>
            <w:hideMark/>
          </w:tcPr>
          <w:p w:rsidR="006B6E6D" w:rsidRPr="00DF6EC0" w:rsidRDefault="006B6E6D" w:rsidP="004A1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4A12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44" w:type="dxa"/>
            <w:gridSpan w:val="2"/>
            <w:noWrap/>
            <w:hideMark/>
          </w:tcPr>
          <w:p w:rsidR="006B6E6D" w:rsidRPr="00DF6EC0" w:rsidRDefault="006B6E6D" w:rsidP="004A1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A12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B6E6D" w:rsidRPr="00DF6EC0" w:rsidTr="00FC7D92">
        <w:trPr>
          <w:trHeight w:val="300"/>
        </w:trPr>
        <w:tc>
          <w:tcPr>
            <w:tcW w:w="4673" w:type="dxa"/>
            <w:gridSpan w:val="3"/>
            <w:noWrap/>
            <w:hideMark/>
          </w:tcPr>
          <w:p w:rsidR="006B6E6D" w:rsidRPr="00DF6EC0" w:rsidRDefault="00A55B07" w:rsidP="00A55B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="006B6E6D" w:rsidRPr="00DF6E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od costs =$2</w:t>
            </w:r>
            <w:r w:rsidR="00B327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dietary support </w:t>
            </w:r>
          </w:p>
        </w:tc>
        <w:tc>
          <w:tcPr>
            <w:tcW w:w="1076" w:type="dxa"/>
            <w:noWrap/>
            <w:hideMark/>
          </w:tcPr>
          <w:p w:rsidR="006B6E6D" w:rsidRPr="00DF6EC0" w:rsidRDefault="006B6E6D" w:rsidP="00CE27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9" w:type="dxa"/>
            <w:noWrap/>
            <w:hideMark/>
          </w:tcPr>
          <w:p w:rsidR="006B6E6D" w:rsidRPr="00DF6EC0" w:rsidRDefault="006B6E6D" w:rsidP="00CE2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  <w:tcBorders>
              <w:right w:val="single" w:sz="12" w:space="0" w:color="auto"/>
            </w:tcBorders>
            <w:noWrap/>
            <w:hideMark/>
          </w:tcPr>
          <w:p w:rsidR="006B6E6D" w:rsidRPr="00DF6EC0" w:rsidRDefault="006B6E6D" w:rsidP="00CE2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left w:val="single" w:sz="12" w:space="0" w:color="auto"/>
            </w:tcBorders>
            <w:noWrap/>
            <w:hideMark/>
          </w:tcPr>
          <w:p w:rsidR="006B6E6D" w:rsidRPr="00DF6EC0" w:rsidRDefault="006B6E6D" w:rsidP="00CE2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gridSpan w:val="2"/>
            <w:noWrap/>
            <w:hideMark/>
          </w:tcPr>
          <w:p w:rsidR="006B6E6D" w:rsidRPr="00DF6EC0" w:rsidRDefault="006B6E6D" w:rsidP="00CE2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noWrap/>
            <w:hideMark/>
          </w:tcPr>
          <w:p w:rsidR="006B6E6D" w:rsidRPr="00DF6EC0" w:rsidRDefault="006B6E6D" w:rsidP="00CE2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:rsidR="006B6E6D" w:rsidRPr="00DF6EC0" w:rsidRDefault="006B6E6D" w:rsidP="00CE2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gridSpan w:val="2"/>
            <w:noWrap/>
            <w:hideMark/>
          </w:tcPr>
          <w:p w:rsidR="006B6E6D" w:rsidRPr="00DF6EC0" w:rsidRDefault="006B6E6D" w:rsidP="00CE2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E6D" w:rsidRPr="00DF6EC0" w:rsidTr="00FC7D92">
        <w:trPr>
          <w:trHeight w:val="300"/>
        </w:trPr>
        <w:tc>
          <w:tcPr>
            <w:tcW w:w="2080" w:type="dxa"/>
            <w:tcBorders>
              <w:bottom w:val="single" w:sz="12" w:space="0" w:color="auto"/>
            </w:tcBorders>
            <w:noWrap/>
            <w:hideMark/>
          </w:tcPr>
          <w:p w:rsidR="006B6E6D" w:rsidRPr="00DF6EC0" w:rsidRDefault="006B6E6D" w:rsidP="00CE2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 xml:space="preserve">Societal costs 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noWrap/>
            <w:hideMark/>
          </w:tcPr>
          <w:p w:rsidR="006B6E6D" w:rsidRPr="00DF6EC0" w:rsidRDefault="006B6E6D" w:rsidP="00B32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B32794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1297" w:type="dxa"/>
            <w:tcBorders>
              <w:bottom w:val="single" w:sz="12" w:space="0" w:color="auto"/>
            </w:tcBorders>
            <w:noWrap/>
            <w:hideMark/>
          </w:tcPr>
          <w:p w:rsidR="006B6E6D" w:rsidRPr="00DF6EC0" w:rsidRDefault="006B6E6D" w:rsidP="00B32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="00B3279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noWrap/>
            <w:hideMark/>
          </w:tcPr>
          <w:p w:rsidR="006B6E6D" w:rsidRPr="00DF6EC0" w:rsidRDefault="006B6E6D" w:rsidP="00B32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  <w:r w:rsidR="00B3279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09" w:type="dxa"/>
            <w:tcBorders>
              <w:bottom w:val="single" w:sz="12" w:space="0" w:color="auto"/>
            </w:tcBorders>
            <w:noWrap/>
            <w:hideMark/>
          </w:tcPr>
          <w:p w:rsidR="006B6E6D" w:rsidRPr="00DF6EC0" w:rsidRDefault="006B6E6D" w:rsidP="00B32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3279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97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6B6E6D" w:rsidRPr="00DF6EC0" w:rsidRDefault="006B6E6D" w:rsidP="00B32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32794">
              <w:rPr>
                <w:rFonts w:ascii="Times New Roman" w:hAnsi="Times New Roman" w:cs="Times New Roman"/>
                <w:sz w:val="24"/>
                <w:szCs w:val="24"/>
              </w:rPr>
              <w:t>099</w:t>
            </w:r>
          </w:p>
        </w:tc>
        <w:tc>
          <w:tcPr>
            <w:tcW w:w="1296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6B6E6D" w:rsidRPr="00DF6EC0" w:rsidRDefault="006B6E6D" w:rsidP="00B32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 w:rsidR="00B3279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81" w:type="dxa"/>
            <w:gridSpan w:val="2"/>
            <w:tcBorders>
              <w:bottom w:val="single" w:sz="12" w:space="0" w:color="auto"/>
            </w:tcBorders>
            <w:noWrap/>
            <w:hideMark/>
          </w:tcPr>
          <w:p w:rsidR="006B6E6D" w:rsidRPr="00DF6EC0" w:rsidRDefault="006B6E6D" w:rsidP="00B32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B3279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50" w:type="dxa"/>
            <w:gridSpan w:val="2"/>
            <w:tcBorders>
              <w:bottom w:val="single" w:sz="12" w:space="0" w:color="auto"/>
            </w:tcBorders>
            <w:noWrap/>
            <w:hideMark/>
          </w:tcPr>
          <w:p w:rsidR="006B6E6D" w:rsidRPr="00DF6EC0" w:rsidRDefault="006B6E6D" w:rsidP="00B32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  <w:r w:rsidR="00B32794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51" w:type="dxa"/>
            <w:gridSpan w:val="2"/>
            <w:tcBorders>
              <w:bottom w:val="single" w:sz="12" w:space="0" w:color="auto"/>
            </w:tcBorders>
            <w:noWrap/>
            <w:hideMark/>
          </w:tcPr>
          <w:p w:rsidR="006B6E6D" w:rsidRPr="00DF6EC0" w:rsidRDefault="006B6E6D" w:rsidP="00A82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944" w:type="dxa"/>
            <w:gridSpan w:val="2"/>
            <w:tcBorders>
              <w:bottom w:val="single" w:sz="12" w:space="0" w:color="auto"/>
            </w:tcBorders>
            <w:noWrap/>
            <w:hideMark/>
          </w:tcPr>
          <w:p w:rsidR="006B6E6D" w:rsidRPr="00DF6EC0" w:rsidRDefault="006B6E6D" w:rsidP="00A82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6B6E6D" w:rsidRPr="00DF6EC0" w:rsidTr="00FC7D92">
        <w:trPr>
          <w:trHeight w:val="300"/>
        </w:trPr>
        <w:tc>
          <w:tcPr>
            <w:tcW w:w="2080" w:type="dxa"/>
            <w:tcBorders>
              <w:top w:val="single" w:sz="12" w:space="0" w:color="auto"/>
            </w:tcBorders>
            <w:noWrap/>
            <w:hideMark/>
          </w:tcPr>
          <w:p w:rsidR="006B6E6D" w:rsidRPr="00DF6EC0" w:rsidRDefault="006B6E6D" w:rsidP="00CE27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eters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noWrap/>
            <w:hideMark/>
          </w:tcPr>
          <w:p w:rsidR="006B6E6D" w:rsidRPr="00DF6EC0" w:rsidRDefault="006B6E6D" w:rsidP="00CE27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single" w:sz="12" w:space="0" w:color="auto"/>
            </w:tcBorders>
            <w:noWrap/>
            <w:hideMark/>
          </w:tcPr>
          <w:p w:rsidR="006B6E6D" w:rsidRPr="00DF6EC0" w:rsidRDefault="006B6E6D" w:rsidP="00CE2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single" w:sz="12" w:space="0" w:color="auto"/>
            </w:tcBorders>
            <w:noWrap/>
            <w:hideMark/>
          </w:tcPr>
          <w:p w:rsidR="006B6E6D" w:rsidRPr="00DF6EC0" w:rsidRDefault="006B6E6D" w:rsidP="00CE2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  <w:tcBorders>
              <w:top w:val="single" w:sz="12" w:space="0" w:color="auto"/>
            </w:tcBorders>
            <w:noWrap/>
            <w:hideMark/>
          </w:tcPr>
          <w:p w:rsidR="006B6E6D" w:rsidRPr="00DF6EC0" w:rsidRDefault="006B6E6D" w:rsidP="00CE2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6B6E6D" w:rsidRPr="00DF6EC0" w:rsidRDefault="006B6E6D" w:rsidP="00CE2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6B6E6D" w:rsidRPr="00DF6EC0" w:rsidRDefault="006B6E6D" w:rsidP="00CE2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gridSpan w:val="2"/>
            <w:tcBorders>
              <w:top w:val="single" w:sz="12" w:space="0" w:color="auto"/>
            </w:tcBorders>
            <w:noWrap/>
            <w:hideMark/>
          </w:tcPr>
          <w:p w:rsidR="006B6E6D" w:rsidRPr="00DF6EC0" w:rsidRDefault="006B6E6D" w:rsidP="00CE2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tcBorders>
              <w:top w:val="single" w:sz="12" w:space="0" w:color="auto"/>
            </w:tcBorders>
            <w:noWrap/>
            <w:hideMark/>
          </w:tcPr>
          <w:p w:rsidR="006B6E6D" w:rsidRPr="00DF6EC0" w:rsidRDefault="006B6E6D" w:rsidP="00CE2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12" w:space="0" w:color="auto"/>
            </w:tcBorders>
            <w:noWrap/>
            <w:hideMark/>
          </w:tcPr>
          <w:p w:rsidR="006B6E6D" w:rsidRPr="00DF6EC0" w:rsidRDefault="006B6E6D" w:rsidP="00CE2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gridSpan w:val="2"/>
            <w:tcBorders>
              <w:top w:val="single" w:sz="12" w:space="0" w:color="auto"/>
            </w:tcBorders>
            <w:noWrap/>
            <w:hideMark/>
          </w:tcPr>
          <w:p w:rsidR="006B6E6D" w:rsidRPr="00DF6EC0" w:rsidRDefault="006B6E6D" w:rsidP="00CE2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E6D" w:rsidRPr="00DF6EC0" w:rsidTr="00FC7D92">
        <w:trPr>
          <w:gridAfter w:val="1"/>
          <w:wAfter w:w="236" w:type="dxa"/>
          <w:trHeight w:val="300"/>
        </w:trPr>
        <w:tc>
          <w:tcPr>
            <w:tcW w:w="7655" w:type="dxa"/>
            <w:gridSpan w:val="6"/>
            <w:tcBorders>
              <w:right w:val="single" w:sz="12" w:space="0" w:color="auto"/>
            </w:tcBorders>
            <w:noWrap/>
            <w:hideMark/>
          </w:tcPr>
          <w:p w:rsidR="006B6E6D" w:rsidRPr="00DF6EC0" w:rsidRDefault="00A55B07" w:rsidP="00A5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="006B6E6D" w:rsidRPr="00DF6E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od costs equ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etween groups </w:t>
            </w:r>
            <w:r w:rsidR="006B6E6D" w:rsidRPr="00DF6E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$1656)</w:t>
            </w:r>
          </w:p>
        </w:tc>
        <w:tc>
          <w:tcPr>
            <w:tcW w:w="2341" w:type="dxa"/>
            <w:gridSpan w:val="2"/>
            <w:tcBorders>
              <w:left w:val="single" w:sz="12" w:space="0" w:color="auto"/>
            </w:tcBorders>
            <w:noWrap/>
            <w:hideMark/>
          </w:tcPr>
          <w:p w:rsidR="006B6E6D" w:rsidRPr="00DF6EC0" w:rsidRDefault="006B6E6D" w:rsidP="00CE2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noWrap/>
            <w:hideMark/>
          </w:tcPr>
          <w:p w:rsidR="006B6E6D" w:rsidRPr="00DF6EC0" w:rsidRDefault="006B6E6D" w:rsidP="00CE2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:rsidR="006B6E6D" w:rsidRPr="00DF6EC0" w:rsidRDefault="006B6E6D" w:rsidP="00CE2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gridSpan w:val="2"/>
            <w:noWrap/>
            <w:hideMark/>
          </w:tcPr>
          <w:p w:rsidR="006B6E6D" w:rsidRPr="00DF6EC0" w:rsidRDefault="006B6E6D" w:rsidP="00CE2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E6D" w:rsidRPr="00DF6EC0" w:rsidTr="00FC7D92">
        <w:trPr>
          <w:trHeight w:val="300"/>
        </w:trPr>
        <w:tc>
          <w:tcPr>
            <w:tcW w:w="2080" w:type="dxa"/>
            <w:noWrap/>
            <w:hideMark/>
          </w:tcPr>
          <w:p w:rsidR="006B6E6D" w:rsidRPr="00DF6EC0" w:rsidRDefault="006B6E6D" w:rsidP="00CE2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Societal costs</w:t>
            </w:r>
          </w:p>
        </w:tc>
        <w:tc>
          <w:tcPr>
            <w:tcW w:w="1296" w:type="dxa"/>
            <w:noWrap/>
            <w:hideMark/>
          </w:tcPr>
          <w:p w:rsidR="006B6E6D" w:rsidRPr="00DF6EC0" w:rsidRDefault="006B6E6D" w:rsidP="00A82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-0.591</w:t>
            </w:r>
          </w:p>
        </w:tc>
        <w:tc>
          <w:tcPr>
            <w:tcW w:w="1297" w:type="dxa"/>
            <w:noWrap/>
            <w:hideMark/>
          </w:tcPr>
          <w:p w:rsidR="006B6E6D" w:rsidRPr="00DF6EC0" w:rsidRDefault="006B6E6D" w:rsidP="00A82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1076" w:type="dxa"/>
            <w:noWrap/>
            <w:hideMark/>
          </w:tcPr>
          <w:p w:rsidR="006B6E6D" w:rsidRPr="00DF6EC0" w:rsidRDefault="006B6E6D" w:rsidP="00A82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-1.103</w:t>
            </w:r>
          </w:p>
        </w:tc>
        <w:tc>
          <w:tcPr>
            <w:tcW w:w="909" w:type="dxa"/>
            <w:noWrap/>
            <w:hideMark/>
          </w:tcPr>
          <w:p w:rsidR="006B6E6D" w:rsidRPr="00DF6EC0" w:rsidRDefault="006B6E6D" w:rsidP="00A82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-0.079</w:t>
            </w:r>
          </w:p>
        </w:tc>
        <w:tc>
          <w:tcPr>
            <w:tcW w:w="997" w:type="dxa"/>
            <w:tcBorders>
              <w:right w:val="single" w:sz="12" w:space="0" w:color="auto"/>
            </w:tcBorders>
            <w:noWrap/>
            <w:hideMark/>
          </w:tcPr>
          <w:p w:rsidR="006B6E6D" w:rsidRPr="00DF6EC0" w:rsidRDefault="006B6E6D" w:rsidP="00A82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296" w:type="dxa"/>
            <w:tcBorders>
              <w:left w:val="single" w:sz="12" w:space="0" w:color="auto"/>
            </w:tcBorders>
            <w:noWrap/>
            <w:hideMark/>
          </w:tcPr>
          <w:p w:rsidR="006B6E6D" w:rsidRPr="00DF6EC0" w:rsidRDefault="006B6E6D" w:rsidP="002F03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  <w:r w:rsidR="002F038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81" w:type="dxa"/>
            <w:gridSpan w:val="2"/>
            <w:noWrap/>
            <w:hideMark/>
          </w:tcPr>
          <w:p w:rsidR="006B6E6D" w:rsidRPr="00DF6EC0" w:rsidRDefault="006B6E6D" w:rsidP="002F03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 w:rsidR="002F038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  <w:gridSpan w:val="2"/>
            <w:noWrap/>
            <w:hideMark/>
          </w:tcPr>
          <w:p w:rsidR="006B6E6D" w:rsidRPr="00DF6EC0" w:rsidRDefault="006B6E6D" w:rsidP="002F03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  <w:r w:rsidR="002F038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1" w:type="dxa"/>
            <w:gridSpan w:val="2"/>
            <w:noWrap/>
            <w:hideMark/>
          </w:tcPr>
          <w:p w:rsidR="006B6E6D" w:rsidRPr="00DF6EC0" w:rsidRDefault="006B6E6D" w:rsidP="002F03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F038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44" w:type="dxa"/>
            <w:gridSpan w:val="2"/>
            <w:noWrap/>
            <w:hideMark/>
          </w:tcPr>
          <w:p w:rsidR="006B6E6D" w:rsidRPr="00DF6EC0" w:rsidRDefault="006B6E6D" w:rsidP="002F03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F038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6B6E6D" w:rsidRPr="00DF6EC0" w:rsidTr="00FC7D92">
        <w:trPr>
          <w:trHeight w:val="300"/>
        </w:trPr>
        <w:tc>
          <w:tcPr>
            <w:tcW w:w="4673" w:type="dxa"/>
            <w:gridSpan w:val="3"/>
            <w:noWrap/>
            <w:hideMark/>
          </w:tcPr>
          <w:p w:rsidR="006B6E6D" w:rsidRPr="00DF6EC0" w:rsidRDefault="00A55B07" w:rsidP="00A55B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="006B6E6D" w:rsidRPr="00DF6E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od costs =$205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dietary support</w:t>
            </w:r>
          </w:p>
        </w:tc>
        <w:tc>
          <w:tcPr>
            <w:tcW w:w="1076" w:type="dxa"/>
            <w:noWrap/>
            <w:hideMark/>
          </w:tcPr>
          <w:p w:rsidR="006B6E6D" w:rsidRPr="00DF6EC0" w:rsidRDefault="006B6E6D" w:rsidP="00CE27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9" w:type="dxa"/>
            <w:noWrap/>
            <w:hideMark/>
          </w:tcPr>
          <w:p w:rsidR="006B6E6D" w:rsidRPr="00DF6EC0" w:rsidRDefault="006B6E6D" w:rsidP="00CE2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  <w:tcBorders>
              <w:right w:val="single" w:sz="12" w:space="0" w:color="auto"/>
            </w:tcBorders>
            <w:noWrap/>
            <w:hideMark/>
          </w:tcPr>
          <w:p w:rsidR="006B6E6D" w:rsidRPr="00DF6EC0" w:rsidRDefault="006B6E6D" w:rsidP="00CE2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left w:val="single" w:sz="12" w:space="0" w:color="auto"/>
            </w:tcBorders>
            <w:noWrap/>
            <w:hideMark/>
          </w:tcPr>
          <w:p w:rsidR="006B6E6D" w:rsidRPr="00DF6EC0" w:rsidRDefault="006B6E6D" w:rsidP="00CE2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gridSpan w:val="2"/>
            <w:noWrap/>
            <w:hideMark/>
          </w:tcPr>
          <w:p w:rsidR="006B6E6D" w:rsidRPr="00DF6EC0" w:rsidRDefault="006B6E6D" w:rsidP="00CE2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noWrap/>
            <w:hideMark/>
          </w:tcPr>
          <w:p w:rsidR="006B6E6D" w:rsidRPr="00DF6EC0" w:rsidRDefault="006B6E6D" w:rsidP="00CE2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:rsidR="006B6E6D" w:rsidRPr="00DF6EC0" w:rsidRDefault="006B6E6D" w:rsidP="00CE2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gridSpan w:val="2"/>
            <w:noWrap/>
            <w:hideMark/>
          </w:tcPr>
          <w:p w:rsidR="006B6E6D" w:rsidRPr="00DF6EC0" w:rsidRDefault="006B6E6D" w:rsidP="00CE2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E6D" w:rsidRPr="00DF6EC0" w:rsidTr="00FC7D92">
        <w:trPr>
          <w:trHeight w:val="300"/>
        </w:trPr>
        <w:tc>
          <w:tcPr>
            <w:tcW w:w="2080" w:type="dxa"/>
            <w:tcBorders>
              <w:bottom w:val="single" w:sz="12" w:space="0" w:color="auto"/>
            </w:tcBorders>
            <w:noWrap/>
            <w:hideMark/>
          </w:tcPr>
          <w:p w:rsidR="006B6E6D" w:rsidRPr="00DF6EC0" w:rsidRDefault="006B6E6D" w:rsidP="00CE2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 xml:space="preserve">Societal costs 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noWrap/>
            <w:hideMark/>
          </w:tcPr>
          <w:p w:rsidR="006B6E6D" w:rsidRPr="00DF6EC0" w:rsidRDefault="006B6E6D" w:rsidP="00A82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-0.494</w:t>
            </w:r>
          </w:p>
        </w:tc>
        <w:tc>
          <w:tcPr>
            <w:tcW w:w="1297" w:type="dxa"/>
            <w:tcBorders>
              <w:bottom w:val="single" w:sz="12" w:space="0" w:color="auto"/>
            </w:tcBorders>
            <w:noWrap/>
            <w:hideMark/>
          </w:tcPr>
          <w:p w:rsidR="006B6E6D" w:rsidRPr="00DF6EC0" w:rsidRDefault="006B6E6D" w:rsidP="00A82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noWrap/>
            <w:hideMark/>
          </w:tcPr>
          <w:p w:rsidR="006B6E6D" w:rsidRPr="00DF6EC0" w:rsidRDefault="006B6E6D" w:rsidP="00A82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-0.988</w:t>
            </w:r>
          </w:p>
        </w:tc>
        <w:tc>
          <w:tcPr>
            <w:tcW w:w="909" w:type="dxa"/>
            <w:tcBorders>
              <w:bottom w:val="single" w:sz="12" w:space="0" w:color="auto"/>
            </w:tcBorders>
            <w:noWrap/>
            <w:hideMark/>
          </w:tcPr>
          <w:p w:rsidR="006B6E6D" w:rsidRPr="00DF6EC0" w:rsidRDefault="006B6E6D" w:rsidP="00A82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997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6B6E6D" w:rsidRPr="00DF6EC0" w:rsidRDefault="006B6E6D" w:rsidP="00A82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296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6B6E6D" w:rsidRPr="00DF6EC0" w:rsidRDefault="006B6E6D" w:rsidP="0001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 w:rsidR="0001106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81" w:type="dxa"/>
            <w:gridSpan w:val="2"/>
            <w:tcBorders>
              <w:bottom w:val="single" w:sz="12" w:space="0" w:color="auto"/>
            </w:tcBorders>
            <w:noWrap/>
            <w:hideMark/>
          </w:tcPr>
          <w:p w:rsidR="006B6E6D" w:rsidRPr="00DF6EC0" w:rsidRDefault="006B6E6D" w:rsidP="0001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="0001106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  <w:gridSpan w:val="2"/>
            <w:tcBorders>
              <w:bottom w:val="single" w:sz="12" w:space="0" w:color="auto"/>
            </w:tcBorders>
            <w:noWrap/>
            <w:hideMark/>
          </w:tcPr>
          <w:p w:rsidR="006B6E6D" w:rsidRPr="00DF6EC0" w:rsidRDefault="006B6E6D" w:rsidP="0001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01106E">
              <w:rPr>
                <w:rFonts w:ascii="Times New Roman" w:hAnsi="Times New Roman" w:cs="Times New Roman"/>
                <w:sz w:val="24"/>
                <w:szCs w:val="24"/>
              </w:rPr>
              <w:t>794</w:t>
            </w:r>
          </w:p>
        </w:tc>
        <w:tc>
          <w:tcPr>
            <w:tcW w:w="851" w:type="dxa"/>
            <w:gridSpan w:val="2"/>
            <w:tcBorders>
              <w:bottom w:val="single" w:sz="12" w:space="0" w:color="auto"/>
            </w:tcBorders>
            <w:noWrap/>
            <w:hideMark/>
          </w:tcPr>
          <w:p w:rsidR="006B6E6D" w:rsidRPr="00DF6EC0" w:rsidRDefault="006B6E6D" w:rsidP="0001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1106E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944" w:type="dxa"/>
            <w:gridSpan w:val="2"/>
            <w:tcBorders>
              <w:bottom w:val="single" w:sz="12" w:space="0" w:color="auto"/>
            </w:tcBorders>
            <w:noWrap/>
            <w:hideMark/>
          </w:tcPr>
          <w:p w:rsidR="006B6E6D" w:rsidRPr="00DF6EC0" w:rsidRDefault="006B6E6D" w:rsidP="00011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C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1106E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</w:tr>
    </w:tbl>
    <w:p w:rsidR="00907184" w:rsidRDefault="00DF6EC0" w:rsidP="00907184">
      <w:pPr>
        <w:rPr>
          <w:rFonts w:ascii="Times New Roman" w:hAnsi="Times New Roman" w:cs="Times New Roman"/>
          <w:noProof/>
          <w:sz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907184" w:rsidRPr="00A81256">
        <w:rPr>
          <w:rFonts w:ascii="Times New Roman" w:hAnsi="Times New Roman" w:cs="Times New Roman"/>
          <w:noProof/>
          <w:sz w:val="24"/>
          <w:lang w:val="en-US"/>
        </w:rPr>
        <w:t>*models were adjusted for age, gender, baseline utility value and baseline cost</w:t>
      </w:r>
    </w:p>
    <w:p w:rsidR="0074684A" w:rsidRDefault="0074684A">
      <w:pPr>
        <w:rPr>
          <w:rFonts w:ascii="Times New Roman" w:hAnsi="Times New Roman" w:cs="Times New Roman"/>
          <w:sz w:val="24"/>
          <w:szCs w:val="24"/>
        </w:rPr>
      </w:pPr>
    </w:p>
    <w:p w:rsidR="0074684A" w:rsidRDefault="0074684A">
      <w:pPr>
        <w:rPr>
          <w:rFonts w:ascii="Times New Roman" w:hAnsi="Times New Roman" w:cs="Times New Roman"/>
          <w:sz w:val="24"/>
          <w:szCs w:val="24"/>
        </w:rPr>
        <w:sectPr w:rsidR="0074684A" w:rsidSect="001435C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A5038C" w:rsidRPr="00F22AD8" w:rsidRDefault="00B16703">
      <w:pPr>
        <w:rPr>
          <w:rFonts w:ascii="Times New Roman" w:hAnsi="Times New Roman" w:cs="Times New Roman"/>
          <w:b/>
          <w:sz w:val="24"/>
          <w:szCs w:val="24"/>
        </w:rPr>
      </w:pPr>
      <w:r w:rsidRPr="00F22AD8"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4724400</wp:posOffset>
                </wp:positionH>
                <wp:positionV relativeFrom="paragraph">
                  <wp:posOffset>209550</wp:posOffset>
                </wp:positionV>
                <wp:extent cx="914400" cy="304800"/>
                <wp:effectExtent l="0" t="0" r="6985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F5732" w:rsidRDefault="00CF5732">
                            <w:r>
                              <w:t>12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 xmlns="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372pt;margin-top:16.5pt;width:1in;height:24pt;z-index:25167257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" fillcolor="white [3201]" stroked="f" strokeweight=".5pt">
                <v:textbox>
                  <w:txbxContent>
                    <w:p w:rsidR="00CF5732" w:rsidRDefault="00CF5732">
                      <w:r>
                        <w:t>12%</w:t>
                      </w:r>
                    </w:p>
                  </w:txbxContent>
                </v:textbox>
              </v:shape>
            </w:pict>
          </mc:Fallback>
        </mc:AlternateContent>
      </w:r>
      <w:r w:rsidR="00A5038C" w:rsidRPr="00F22AD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281FBB">
        <w:rPr>
          <w:rFonts w:ascii="Times New Roman" w:hAnsi="Times New Roman" w:cs="Times New Roman"/>
          <w:b/>
          <w:sz w:val="24"/>
          <w:szCs w:val="24"/>
        </w:rPr>
        <w:t>S</w:t>
      </w:r>
      <w:r w:rsidR="00E82BD1" w:rsidRPr="00F22AD8">
        <w:rPr>
          <w:rFonts w:ascii="Times New Roman" w:hAnsi="Times New Roman" w:cs="Times New Roman"/>
          <w:b/>
          <w:sz w:val="24"/>
          <w:szCs w:val="24"/>
        </w:rPr>
        <w:t>1</w:t>
      </w:r>
      <w:r w:rsidR="00A5038C" w:rsidRPr="00F22AD8">
        <w:rPr>
          <w:rFonts w:ascii="Times New Roman" w:hAnsi="Times New Roman" w:cs="Times New Roman"/>
          <w:b/>
          <w:sz w:val="24"/>
          <w:szCs w:val="24"/>
        </w:rPr>
        <w:t xml:space="preserve">. Cost-effectiveness plane for </w:t>
      </w:r>
      <w:r w:rsidR="00A5038C" w:rsidRPr="00F22AD8">
        <w:rPr>
          <w:rFonts w:ascii="Times New Roman" w:hAnsi="Times New Roman" w:cs="Times New Roman"/>
          <w:b/>
          <w:sz w:val="24"/>
          <w:szCs w:val="24"/>
          <w:u w:val="single"/>
        </w:rPr>
        <w:t>health sector</w:t>
      </w:r>
      <w:r w:rsidR="00A5038C" w:rsidRPr="00F22AD8">
        <w:rPr>
          <w:rFonts w:ascii="Times New Roman" w:hAnsi="Times New Roman" w:cs="Times New Roman"/>
          <w:b/>
          <w:sz w:val="24"/>
          <w:szCs w:val="24"/>
        </w:rPr>
        <w:t xml:space="preserve"> costs; completers</w:t>
      </w:r>
    </w:p>
    <w:p w:rsidR="00782251" w:rsidRDefault="00782251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E0EFE62" wp14:editId="3041E638">
                <wp:simplePos x="0" y="0"/>
                <wp:positionH relativeFrom="column">
                  <wp:posOffset>219075</wp:posOffset>
                </wp:positionH>
                <wp:positionV relativeFrom="paragraph">
                  <wp:posOffset>8890</wp:posOffset>
                </wp:positionV>
                <wp:extent cx="431165" cy="314325"/>
                <wp:effectExtent l="0" t="0" r="1270" b="9525"/>
                <wp:wrapNone/>
                <wp:docPr id="50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165" cy="3143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CF5732" w:rsidRPr="00B16703" w:rsidRDefault="00CF5732" w:rsidP="0078225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sz w:val="22"/>
                                <w:szCs w:val="22"/>
                              </w:rPr>
                              <w:t>0%</w:t>
                            </w:r>
                          </w:p>
                        </w:txbxContent>
                      </wps:txbx>
                      <wps:bodyPr rot="0" spcFirstLastPara="0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="">
            <w:pict>
              <v:shape w14:anchorId="4E0EFE62" id="Text Box 6" o:spid="_x0000_s1027" type="#_x0000_t202" style="position:absolute;margin-left:17.25pt;margin-top:.7pt;width:33.95pt;height:24.75pt;z-index:2517319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" fillcolor="window" stroked="f" strokeweight=".5pt">
                <v:textbox>
                  <w:txbxContent>
                    <w:p w:rsidR="00CF5732" w:rsidRPr="00B16703" w:rsidRDefault="00CF5732" w:rsidP="00782251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sz w:val="22"/>
                          <w:szCs w:val="22"/>
                        </w:rPr>
                      </w:pPr>
                      <w:r>
                        <w:rPr>
                          <w:rFonts w:asciiTheme="minorHAnsi" w:hAnsi="Calibri" w:cstheme="minorBidi"/>
                          <w:sz w:val="22"/>
                          <w:szCs w:val="22"/>
                        </w:rPr>
                        <w:t>0%</w:t>
                      </w:r>
                    </w:p>
                  </w:txbxContent>
                </v:textbox>
              </v:shape>
            </w:pict>
          </mc:Fallback>
        </mc:AlternateContent>
      </w:r>
    </w:p>
    <w:p w:rsidR="00A5038C" w:rsidRDefault="00782251">
      <w:r>
        <w:rPr>
          <w:noProof/>
          <w:lang w:val="en-US"/>
        </w:rPr>
        <w:drawing>
          <wp:inline distT="0" distB="0" distL="0" distR="0" wp14:anchorId="0424F411" wp14:editId="092C4229">
            <wp:extent cx="5731510" cy="3468370"/>
            <wp:effectExtent l="0" t="0" r="2540" b="0"/>
            <wp:docPr id="49" name="Chart 4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25047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0E4D807" wp14:editId="01D20354">
                <wp:simplePos x="0" y="0"/>
                <wp:positionH relativeFrom="column">
                  <wp:posOffset>4752975</wp:posOffset>
                </wp:positionH>
                <wp:positionV relativeFrom="paragraph">
                  <wp:posOffset>2904490</wp:posOffset>
                </wp:positionV>
                <wp:extent cx="431165" cy="314325"/>
                <wp:effectExtent l="0" t="0" r="1270" b="9525"/>
                <wp:wrapNone/>
                <wp:docPr id="10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165" cy="3143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CF5732" w:rsidRDefault="00CF5732" w:rsidP="00A5038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sz w:val="22"/>
                                <w:szCs w:val="22"/>
                              </w:rPr>
                              <w:t>81%</w:t>
                            </w:r>
                          </w:p>
                        </w:txbxContent>
                      </wps:txbx>
                      <wps:bodyPr rot="0" spcFirstLastPara="0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="">
            <w:pict>
              <v:shape w14:anchorId="20E4D807" id="_x0000_s1028" type="#_x0000_t202" style="position:absolute;margin-left:374.25pt;margin-top:228.7pt;width:33.95pt;height:24.75pt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" fillcolor="window" stroked="f" strokeweight=".5pt">
                <v:textbox>
                  <w:txbxContent>
                    <w:p w:rsidR="00CF5732" w:rsidRDefault="00CF5732" w:rsidP="00A5038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sz w:val="22"/>
                          <w:szCs w:val="22"/>
                        </w:rPr>
                        <w:t>81%</w:t>
                      </w:r>
                    </w:p>
                  </w:txbxContent>
                </v:textbox>
              </v:shape>
            </w:pict>
          </mc:Fallback>
        </mc:AlternateContent>
      </w:r>
      <w:r w:rsidR="00B1670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1C1FFCA" wp14:editId="4A7EB662">
                <wp:simplePos x="0" y="0"/>
                <wp:positionH relativeFrom="column">
                  <wp:posOffset>161925</wp:posOffset>
                </wp:positionH>
                <wp:positionV relativeFrom="paragraph">
                  <wp:posOffset>2801620</wp:posOffset>
                </wp:positionV>
                <wp:extent cx="431165" cy="314325"/>
                <wp:effectExtent l="0" t="0" r="1270" b="9525"/>
                <wp:wrapNone/>
                <wp:docPr id="13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165" cy="3143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CF5732" w:rsidRPr="00B16703" w:rsidRDefault="00CF5732" w:rsidP="00B1670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sz w:val="22"/>
                                <w:szCs w:val="22"/>
                              </w:rPr>
                              <w:t>7%</w:t>
                            </w:r>
                          </w:p>
                        </w:txbxContent>
                      </wps:txbx>
                      <wps:bodyPr rot="0" spcFirstLastPara="0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="">
            <w:pict>
              <v:shape w14:anchorId="41C1FFCA" id="_x0000_s1029" type="#_x0000_t202" style="position:absolute;margin-left:12.75pt;margin-top:220.6pt;width:33.95pt;height:24.75pt;z-index:2516746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" fillcolor="window" stroked="f" strokeweight=".5pt">
                <v:textbox>
                  <w:txbxContent>
                    <w:p w:rsidR="00CF5732" w:rsidRPr="00B16703" w:rsidRDefault="00CF5732" w:rsidP="00B16703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sz w:val="22"/>
                          <w:szCs w:val="22"/>
                        </w:rPr>
                      </w:pPr>
                      <w:r>
                        <w:rPr>
                          <w:rFonts w:asciiTheme="minorHAnsi" w:hAnsi="Calibri" w:cstheme="minorBidi"/>
                          <w:sz w:val="22"/>
                          <w:szCs w:val="22"/>
                        </w:rPr>
                        <w:t>7%</w:t>
                      </w:r>
                    </w:p>
                  </w:txbxContent>
                </v:textbox>
              </v:shape>
            </w:pict>
          </mc:Fallback>
        </mc:AlternateContent>
      </w:r>
    </w:p>
    <w:p w:rsidR="007C73B6" w:rsidRDefault="007C73B6"/>
    <w:p w:rsidR="007C73B6" w:rsidRPr="00F22AD8" w:rsidRDefault="007C73B6" w:rsidP="007C73B6">
      <w:pPr>
        <w:rPr>
          <w:rFonts w:ascii="Times New Roman" w:hAnsi="Times New Roman" w:cs="Times New Roman"/>
          <w:b/>
          <w:sz w:val="24"/>
          <w:szCs w:val="24"/>
        </w:rPr>
      </w:pPr>
      <w:r w:rsidRPr="00F22AD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281FBB">
        <w:rPr>
          <w:rFonts w:ascii="Times New Roman" w:hAnsi="Times New Roman" w:cs="Times New Roman"/>
          <w:b/>
          <w:sz w:val="24"/>
          <w:szCs w:val="24"/>
        </w:rPr>
        <w:t>S</w:t>
      </w:r>
      <w:r w:rsidR="00E82BD1" w:rsidRPr="00F22AD8">
        <w:rPr>
          <w:rFonts w:ascii="Times New Roman" w:hAnsi="Times New Roman" w:cs="Times New Roman"/>
          <w:b/>
          <w:sz w:val="24"/>
          <w:szCs w:val="24"/>
        </w:rPr>
        <w:t>2</w:t>
      </w:r>
      <w:r w:rsidRPr="00F22AD8">
        <w:rPr>
          <w:rFonts w:ascii="Times New Roman" w:hAnsi="Times New Roman" w:cs="Times New Roman"/>
          <w:b/>
          <w:sz w:val="24"/>
          <w:szCs w:val="24"/>
        </w:rPr>
        <w:t xml:space="preserve">. Cost-effectiveness plane for </w:t>
      </w:r>
      <w:r w:rsidRPr="00F22AD8">
        <w:rPr>
          <w:rFonts w:ascii="Times New Roman" w:hAnsi="Times New Roman" w:cs="Times New Roman"/>
          <w:b/>
          <w:sz w:val="24"/>
          <w:szCs w:val="24"/>
          <w:u w:val="single"/>
        </w:rPr>
        <w:t xml:space="preserve">societal </w:t>
      </w:r>
      <w:r w:rsidRPr="00F22AD8">
        <w:rPr>
          <w:rFonts w:ascii="Times New Roman" w:hAnsi="Times New Roman" w:cs="Times New Roman"/>
          <w:b/>
          <w:sz w:val="24"/>
          <w:szCs w:val="24"/>
        </w:rPr>
        <w:t>costs; completers</w:t>
      </w:r>
    </w:p>
    <w:p w:rsidR="00D34AEE" w:rsidRDefault="00D34AEE" w:rsidP="007C73B6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61124B1" wp14:editId="2AB95CC4">
                <wp:simplePos x="0" y="0"/>
                <wp:positionH relativeFrom="column">
                  <wp:posOffset>4689475</wp:posOffset>
                </wp:positionH>
                <wp:positionV relativeFrom="paragraph">
                  <wp:posOffset>104775</wp:posOffset>
                </wp:positionV>
                <wp:extent cx="914400" cy="304800"/>
                <wp:effectExtent l="0" t="0" r="6985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04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CF5732" w:rsidRDefault="00CF5732" w:rsidP="007C73B6">
                            <w:r>
                              <w:t>13%</w:t>
                            </w:r>
                          </w:p>
                          <w:p w:rsidR="00CF5732" w:rsidRDefault="00CF5732" w:rsidP="007C73B6">
                            <w:r>
                              <w:t>%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 xmlns="">
            <w:pict>
              <v:shape w14:anchorId="161124B1" id="Text Box 14" o:spid="_x0000_s1030" type="#_x0000_t202" style="position:absolute;margin-left:369.25pt;margin-top:8.25pt;width:1in;height:24pt;z-index:25167667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" fillcolor="window" stroked="f" strokeweight=".5pt">
                <v:textbox>
                  <w:txbxContent>
                    <w:p w:rsidR="00CF5732" w:rsidRDefault="00CF5732" w:rsidP="007C73B6">
                      <w:r>
                        <w:t>13%</w:t>
                      </w:r>
                    </w:p>
                    <w:p w:rsidR="00CF5732" w:rsidRDefault="00CF5732" w:rsidP="007C73B6">
                      <w:r>
                        <w:t>%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F3EB448" wp14:editId="7396D843">
                <wp:simplePos x="0" y="0"/>
                <wp:positionH relativeFrom="column">
                  <wp:posOffset>552450</wp:posOffset>
                </wp:positionH>
                <wp:positionV relativeFrom="paragraph">
                  <wp:posOffset>112395</wp:posOffset>
                </wp:positionV>
                <wp:extent cx="914400" cy="304800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04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CF5732" w:rsidRDefault="00CF5732" w:rsidP="007C73B6">
                            <w:r>
                              <w:t>0%</w:t>
                            </w:r>
                          </w:p>
                          <w:p w:rsidR="00CF5732" w:rsidRDefault="00CF5732" w:rsidP="007C73B6">
                            <w:r>
                              <w:t>%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 xmlns="">
            <w:pict>
              <v:shape w14:anchorId="0F3EB448" id="Text Box 19" o:spid="_x0000_s1031" type="#_x0000_t202" style="position:absolute;margin-left:43.5pt;margin-top:8.85pt;width:1in;height:24pt;z-index:25168179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" fillcolor="window" stroked="f" strokeweight=".5pt">
                <v:textbox>
                  <w:txbxContent>
                    <w:p w:rsidR="00CF5732" w:rsidRDefault="00CF5732" w:rsidP="007C73B6">
                      <w:r>
                        <w:t>0%</w:t>
                      </w:r>
                    </w:p>
                    <w:p w:rsidR="00CF5732" w:rsidRDefault="00CF5732" w:rsidP="007C73B6">
                      <w:r>
                        <w:t>%%</w:t>
                      </w:r>
                    </w:p>
                  </w:txbxContent>
                </v:textbox>
              </v:shape>
            </w:pict>
          </mc:Fallback>
        </mc:AlternateContent>
      </w:r>
    </w:p>
    <w:p w:rsidR="000C7856" w:rsidRDefault="00D34AEE" w:rsidP="007C73B6">
      <w:r>
        <w:rPr>
          <w:noProof/>
          <w:lang w:val="en-US"/>
        </w:rPr>
        <w:drawing>
          <wp:inline distT="0" distB="0" distL="0" distR="0" wp14:anchorId="73701037" wp14:editId="2D2B0B69">
            <wp:extent cx="5731510" cy="3468370"/>
            <wp:effectExtent l="0" t="0" r="2540" b="0"/>
            <wp:docPr id="28" name="Chart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7B2E6D" w:rsidRDefault="000C7856" w:rsidP="007C73B6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8647BAF" wp14:editId="41E9EB7A">
                <wp:simplePos x="0" y="0"/>
                <wp:positionH relativeFrom="column">
                  <wp:posOffset>4724400</wp:posOffset>
                </wp:positionH>
                <wp:positionV relativeFrom="paragraph">
                  <wp:posOffset>3038475</wp:posOffset>
                </wp:positionV>
                <wp:extent cx="914400" cy="304800"/>
                <wp:effectExtent l="0" t="0" r="6985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04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CF5732" w:rsidRDefault="00CF5732" w:rsidP="000C7856">
                            <w:r>
                              <w:t>81%</w:t>
                            </w:r>
                          </w:p>
                          <w:p w:rsidR="00CF5732" w:rsidRDefault="00CF5732" w:rsidP="000C7856">
                            <w:r>
                              <w:t>%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 xmlns="">
            <w:pict>
              <v:shape w14:anchorId="78647BAF" id="Text Box 15" o:spid="_x0000_s1032" type="#_x0000_t202" style="position:absolute;margin-left:372pt;margin-top:239.25pt;width:1in;height:24pt;z-index:25171865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" fillcolor="window" stroked="f" strokeweight=".5pt">
                <v:textbox>
                  <w:txbxContent>
                    <w:p w:rsidR="00CF5732" w:rsidRDefault="00CF5732" w:rsidP="000C7856">
                      <w:r>
                        <w:t>81%</w:t>
                      </w:r>
                    </w:p>
                    <w:p w:rsidR="00CF5732" w:rsidRDefault="00CF5732" w:rsidP="000C7856">
                      <w:r>
                        <w:t>%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F80099F" wp14:editId="1DFDFB5F">
                <wp:simplePos x="0" y="0"/>
                <wp:positionH relativeFrom="column">
                  <wp:posOffset>333375</wp:posOffset>
                </wp:positionH>
                <wp:positionV relativeFrom="paragraph">
                  <wp:posOffset>2981325</wp:posOffset>
                </wp:positionV>
                <wp:extent cx="914400" cy="304800"/>
                <wp:effectExtent l="0" t="0" r="6985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04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CF5732" w:rsidRDefault="00CF5732" w:rsidP="000C7856">
                            <w:r>
                              <w:t>9.5%</w:t>
                            </w:r>
                          </w:p>
                          <w:p w:rsidR="00CF5732" w:rsidRDefault="00CF5732" w:rsidP="000C7856">
                            <w:r>
                              <w:t>%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 xmlns="">
            <w:pict>
              <v:shape w14:anchorId="6F80099F" id="Text Box 20" o:spid="_x0000_s1033" type="#_x0000_t202" style="position:absolute;margin-left:26.25pt;margin-top:234.75pt;width:1in;height:24pt;z-index:25172070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" fillcolor="window" stroked="f" strokeweight=".5pt">
                <v:textbox>
                  <w:txbxContent>
                    <w:p w:rsidR="00CF5732" w:rsidRDefault="00CF5732" w:rsidP="000C7856">
                      <w:r>
                        <w:t>9.5%</w:t>
                      </w:r>
                    </w:p>
                    <w:p w:rsidR="00CF5732" w:rsidRDefault="00CF5732" w:rsidP="000C7856">
                      <w:r>
                        <w:t>%%</w:t>
                      </w:r>
                    </w:p>
                  </w:txbxContent>
                </v:textbox>
              </v:shape>
            </w:pict>
          </mc:Fallback>
        </mc:AlternateContent>
      </w:r>
    </w:p>
    <w:p w:rsidR="00311273" w:rsidRDefault="00713088" w:rsidP="00311273">
      <w:r w:rsidRPr="00F22AD8"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3E32988E" wp14:editId="3613621E">
                <wp:simplePos x="0" y="0"/>
                <wp:positionH relativeFrom="column">
                  <wp:posOffset>340995</wp:posOffset>
                </wp:positionH>
                <wp:positionV relativeFrom="paragraph">
                  <wp:posOffset>3126105</wp:posOffset>
                </wp:positionV>
                <wp:extent cx="431124" cy="304801"/>
                <wp:effectExtent l="0" t="0" r="1270" b="0"/>
                <wp:wrapNone/>
                <wp:docPr id="42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124" cy="30480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CF5732" w:rsidRDefault="00CF5732" w:rsidP="00D57A8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sz w:val="22"/>
                                <w:szCs w:val="22"/>
                              </w:rPr>
                              <w:t>35%</w:t>
                            </w:r>
                          </w:p>
                        </w:txbxContent>
                      </wps:txbx>
                      <wps:bodyPr rot="0" spcFirstLastPara="0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="">
            <w:pict>
              <v:shape w14:anchorId="3E32988E" id="_x0000_s1034" type="#_x0000_t202" style="position:absolute;margin-left:26.85pt;margin-top:246.15pt;width:33.95pt;height:24pt;z-index:2517166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" fillcolor="window" stroked="f" strokeweight=".5pt">
                <v:textbox>
                  <w:txbxContent>
                    <w:p w:rsidR="00CF5732" w:rsidRDefault="00CF5732" w:rsidP="00D57A8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sz w:val="22"/>
                          <w:szCs w:val="22"/>
                        </w:rPr>
                        <w:t>35%</w:t>
                      </w:r>
                    </w:p>
                  </w:txbxContent>
                </v:textbox>
              </v:shape>
            </w:pict>
          </mc:Fallback>
        </mc:AlternateContent>
      </w:r>
      <w:r w:rsidRPr="00F22AD8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3F8FABC" wp14:editId="71B7D609">
                <wp:simplePos x="0" y="0"/>
                <wp:positionH relativeFrom="column">
                  <wp:posOffset>4933950</wp:posOffset>
                </wp:positionH>
                <wp:positionV relativeFrom="paragraph">
                  <wp:posOffset>3152775</wp:posOffset>
                </wp:positionV>
                <wp:extent cx="431124" cy="304801"/>
                <wp:effectExtent l="0" t="0" r="1270" b="0"/>
                <wp:wrapNone/>
                <wp:docPr id="41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124" cy="30480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CF5732" w:rsidRDefault="00CF5732" w:rsidP="00D57A8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sz w:val="22"/>
                                <w:szCs w:val="22"/>
                              </w:rPr>
                              <w:t>65%</w:t>
                            </w:r>
                          </w:p>
                        </w:txbxContent>
                      </wps:txbx>
                      <wps:bodyPr rot="0" spcFirstLastPara="0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="">
            <w:pict>
              <v:shape w14:anchorId="33F8FABC" id="_x0000_s1035" type="#_x0000_t202" style="position:absolute;margin-left:388.5pt;margin-top:248.25pt;width:33.95pt;height:24pt;z-index:2517145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" fillcolor="window" stroked="f" strokeweight=".5pt">
                <v:textbox>
                  <w:txbxContent>
                    <w:p w:rsidR="00CF5732" w:rsidRDefault="00CF5732" w:rsidP="00D57A8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sz w:val="22"/>
                          <w:szCs w:val="22"/>
                        </w:rPr>
                        <w:t>65%</w:t>
                      </w:r>
                    </w:p>
                  </w:txbxContent>
                </v:textbox>
              </v:shape>
            </w:pict>
          </mc:Fallback>
        </mc:AlternateContent>
      </w:r>
      <w:r w:rsidR="00B26341" w:rsidRPr="00F22AD8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09587837" wp14:editId="220892F9">
                <wp:simplePos x="0" y="0"/>
                <wp:positionH relativeFrom="column">
                  <wp:posOffset>304800</wp:posOffset>
                </wp:positionH>
                <wp:positionV relativeFrom="paragraph">
                  <wp:posOffset>374015</wp:posOffset>
                </wp:positionV>
                <wp:extent cx="431124" cy="304801"/>
                <wp:effectExtent l="0" t="0" r="1270" b="0"/>
                <wp:wrapNone/>
                <wp:docPr id="59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124" cy="30480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CF5732" w:rsidRDefault="00CF5732" w:rsidP="00B2634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sz w:val="22"/>
                                <w:szCs w:val="22"/>
                              </w:rPr>
                              <w:t>0%</w:t>
                            </w:r>
                          </w:p>
                        </w:txbxContent>
                      </wps:txbx>
                      <wps:bodyPr rot="0" spcFirstLastPara="0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="">
            <w:pict>
              <v:shape w14:anchorId="09587837" id="_x0000_s1036" type="#_x0000_t202" style="position:absolute;margin-left:24pt;margin-top:29.45pt;width:33.95pt;height:24pt;z-index:2517422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" fillcolor="window" stroked="f" strokeweight=".5pt">
                <v:textbox>
                  <w:txbxContent>
                    <w:p w:rsidR="00CF5732" w:rsidRDefault="00CF5732" w:rsidP="00B2634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sz w:val="22"/>
                          <w:szCs w:val="22"/>
                        </w:rPr>
                        <w:t>0%</w:t>
                      </w:r>
                    </w:p>
                  </w:txbxContent>
                </v:textbox>
              </v:shape>
            </w:pict>
          </mc:Fallback>
        </mc:AlternateContent>
      </w:r>
      <w:r w:rsidR="001B15AA" w:rsidRPr="00F22AD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281FBB">
        <w:rPr>
          <w:rFonts w:ascii="Times New Roman" w:hAnsi="Times New Roman" w:cs="Times New Roman"/>
          <w:b/>
          <w:sz w:val="24"/>
          <w:szCs w:val="24"/>
        </w:rPr>
        <w:t>S</w:t>
      </w:r>
      <w:r w:rsidR="00F22AD8">
        <w:rPr>
          <w:rFonts w:ascii="Times New Roman" w:hAnsi="Times New Roman" w:cs="Times New Roman"/>
          <w:b/>
          <w:sz w:val="24"/>
          <w:szCs w:val="24"/>
        </w:rPr>
        <w:t>3</w:t>
      </w:r>
      <w:r w:rsidR="001B15AA" w:rsidRPr="00F22AD8">
        <w:rPr>
          <w:rFonts w:ascii="Times New Roman" w:hAnsi="Times New Roman" w:cs="Times New Roman"/>
          <w:b/>
          <w:sz w:val="24"/>
          <w:szCs w:val="24"/>
        </w:rPr>
        <w:t xml:space="preserve">. Cost-effectiveness plane for </w:t>
      </w:r>
      <w:r w:rsidR="00112005" w:rsidRPr="00F22AD8">
        <w:rPr>
          <w:rFonts w:ascii="Times New Roman" w:hAnsi="Times New Roman" w:cs="Times New Roman"/>
          <w:b/>
          <w:sz w:val="24"/>
          <w:szCs w:val="24"/>
          <w:u w:val="single"/>
        </w:rPr>
        <w:t>health sector</w:t>
      </w:r>
      <w:r w:rsidR="00112005" w:rsidRPr="00F22AD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B15AA" w:rsidRPr="00F22AD8">
        <w:rPr>
          <w:rFonts w:ascii="Times New Roman" w:hAnsi="Times New Roman" w:cs="Times New Roman"/>
          <w:b/>
          <w:sz w:val="24"/>
          <w:szCs w:val="24"/>
        </w:rPr>
        <w:t xml:space="preserve">costs with befriending intervention costs set to $0; </w:t>
      </w:r>
      <w:r w:rsidR="00112005" w:rsidRPr="00F22AD8">
        <w:rPr>
          <w:rFonts w:ascii="Times New Roman" w:hAnsi="Times New Roman" w:cs="Times New Roman"/>
          <w:b/>
          <w:sz w:val="24"/>
          <w:szCs w:val="24"/>
        </w:rPr>
        <w:t>ITT</w:t>
      </w:r>
      <w:r w:rsidR="00741316">
        <w:rPr>
          <w:noProof/>
          <w:lang w:val="en-US"/>
        </w:rPr>
        <w:drawing>
          <wp:inline distT="0" distB="0" distL="0" distR="0" wp14:anchorId="65A2836F" wp14:editId="0213C3C6">
            <wp:extent cx="5731510" cy="3468370"/>
            <wp:effectExtent l="0" t="0" r="2540" b="0"/>
            <wp:docPr id="58" name="Chart 5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13769A" w:rsidRDefault="0013769A" w:rsidP="00311273"/>
    <w:p w:rsidR="0013769A" w:rsidRPr="00F22AD8" w:rsidRDefault="0013769A" w:rsidP="00311273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22AD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22AD8" w:rsidRPr="00F22AD8">
        <w:rPr>
          <w:rFonts w:ascii="Times New Roman" w:hAnsi="Times New Roman" w:cs="Times New Roman"/>
          <w:b/>
          <w:sz w:val="24"/>
          <w:szCs w:val="24"/>
        </w:rPr>
        <w:t>4</w:t>
      </w:r>
      <w:r w:rsidR="00281FBB">
        <w:rPr>
          <w:rFonts w:ascii="Times New Roman" w:hAnsi="Times New Roman" w:cs="Times New Roman"/>
          <w:b/>
          <w:sz w:val="24"/>
          <w:szCs w:val="24"/>
        </w:rPr>
        <w:t>S</w:t>
      </w:r>
      <w:r w:rsidRPr="00F22AD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F22AD8">
        <w:rPr>
          <w:rFonts w:ascii="Times New Roman" w:hAnsi="Times New Roman" w:cs="Times New Roman"/>
          <w:b/>
          <w:sz w:val="24"/>
          <w:szCs w:val="24"/>
        </w:rPr>
        <w:t xml:space="preserve"> Cost-effectiveness plane for </w:t>
      </w:r>
      <w:r w:rsidRPr="00F22AD8">
        <w:rPr>
          <w:rFonts w:ascii="Times New Roman" w:hAnsi="Times New Roman" w:cs="Times New Roman"/>
          <w:b/>
          <w:sz w:val="24"/>
          <w:szCs w:val="24"/>
          <w:u w:val="single"/>
        </w:rPr>
        <w:t xml:space="preserve">societal </w:t>
      </w:r>
      <w:r w:rsidRPr="00F22AD8">
        <w:rPr>
          <w:rFonts w:ascii="Times New Roman" w:hAnsi="Times New Roman" w:cs="Times New Roman"/>
          <w:b/>
          <w:sz w:val="24"/>
          <w:szCs w:val="24"/>
        </w:rPr>
        <w:t>costs with befriending intervention costs set to $0; ITT</w:t>
      </w:r>
    </w:p>
    <w:p w:rsidR="0068173B" w:rsidRDefault="0068173B" w:rsidP="00311273">
      <w:r w:rsidRPr="0013769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16E0B56" wp14:editId="55B5C812">
                <wp:simplePos x="0" y="0"/>
                <wp:positionH relativeFrom="column">
                  <wp:posOffset>353695</wp:posOffset>
                </wp:positionH>
                <wp:positionV relativeFrom="paragraph">
                  <wp:posOffset>8890</wp:posOffset>
                </wp:positionV>
                <wp:extent cx="450215" cy="360680"/>
                <wp:effectExtent l="0" t="0" r="0" b="0"/>
                <wp:wrapNone/>
                <wp:docPr id="3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215" cy="3606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CF5732" w:rsidRDefault="00CF5732" w:rsidP="0013769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sz w:val="22"/>
                                <w:szCs w:val="22"/>
                              </w:rPr>
                              <w:t>0%</w:t>
                            </w:r>
                          </w:p>
                        </w:txbxContent>
                      </wps:txbx>
                      <wps:bodyPr vertOverflow="clip" wrap="none" rtlCol="0"/>
                    </wps:wsp>
                  </a:graphicData>
                </a:graphic>
              </wp:anchor>
            </w:drawing>
          </mc:Choice>
          <mc:Fallback xmlns:w15="http://schemas.microsoft.com/office/word/2012/wordml" xmlns="">
            <w:pict>
              <v:shape w14:anchorId="616E0B56" id="Text Box 1" o:spid="_x0000_s1037" type="#_x0000_t202" style="position:absolute;margin-left:27.85pt;margin-top:.7pt;width:35.45pt;height:28.4pt;z-index:2517084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" filled="f" stroked="f">
                <v:textbox>
                  <w:txbxContent>
                    <w:p w:rsidR="00CF5732" w:rsidRDefault="00CF5732" w:rsidP="0013769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sz w:val="22"/>
                          <w:szCs w:val="22"/>
                        </w:rPr>
                        <w:t>0%</w:t>
                      </w:r>
                    </w:p>
                  </w:txbxContent>
                </v:textbox>
              </v:shape>
            </w:pict>
          </mc:Fallback>
        </mc:AlternateContent>
      </w:r>
      <w:r w:rsidRPr="0013769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5F24910" wp14:editId="5AE9A3D5">
                <wp:simplePos x="0" y="0"/>
                <wp:positionH relativeFrom="column">
                  <wp:posOffset>5000625</wp:posOffset>
                </wp:positionH>
                <wp:positionV relativeFrom="paragraph">
                  <wp:posOffset>77470</wp:posOffset>
                </wp:positionV>
                <wp:extent cx="450215" cy="360680"/>
                <wp:effectExtent l="0" t="0" r="0" b="0"/>
                <wp:wrapNone/>
                <wp:docPr id="3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215" cy="3606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CF5732" w:rsidRDefault="00CF5732" w:rsidP="0013769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sz w:val="22"/>
                                <w:szCs w:val="22"/>
                              </w:rPr>
                              <w:t>0%</w:t>
                            </w:r>
                          </w:p>
                        </w:txbxContent>
                      </wps:txbx>
                      <wps:bodyPr vertOverflow="clip" wrap="none" rtlCol="0"/>
                    </wps:wsp>
                  </a:graphicData>
                </a:graphic>
              </wp:anchor>
            </w:drawing>
          </mc:Choice>
          <mc:Fallback xmlns:w15="http://schemas.microsoft.com/office/word/2012/wordml" xmlns="">
            <w:pict>
              <v:shape w14:anchorId="25F24910" id="_x0000_s1038" type="#_x0000_t202" style="position:absolute;margin-left:393.75pt;margin-top:6.1pt;width:35.45pt;height:28.4pt;z-index:2517043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" filled="f" stroked="f">
                <v:textbox>
                  <w:txbxContent>
                    <w:p w:rsidR="00CF5732" w:rsidRDefault="00CF5732" w:rsidP="0013769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sz w:val="22"/>
                          <w:szCs w:val="22"/>
                        </w:rPr>
                        <w:t>0%</w:t>
                      </w:r>
                    </w:p>
                  </w:txbxContent>
                </v:textbox>
              </v:shape>
            </w:pict>
          </mc:Fallback>
        </mc:AlternateContent>
      </w:r>
    </w:p>
    <w:p w:rsidR="0013769A" w:rsidRDefault="00414E45" w:rsidP="00311273">
      <w:r>
        <w:rPr>
          <w:noProof/>
          <w:lang w:val="en-US"/>
        </w:rPr>
        <w:drawing>
          <wp:inline distT="0" distB="0" distL="0" distR="0" wp14:anchorId="4FA6B92F" wp14:editId="0EDF9201">
            <wp:extent cx="5731510" cy="3468370"/>
            <wp:effectExtent l="0" t="0" r="2540" b="0"/>
            <wp:docPr id="60" name="Chart 6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13769A" w:rsidRPr="0013769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4980A84" wp14:editId="37D86151">
                <wp:simplePos x="0" y="0"/>
                <wp:positionH relativeFrom="column">
                  <wp:posOffset>424815</wp:posOffset>
                </wp:positionH>
                <wp:positionV relativeFrom="paragraph">
                  <wp:posOffset>2954655</wp:posOffset>
                </wp:positionV>
                <wp:extent cx="450215" cy="360680"/>
                <wp:effectExtent l="0" t="0" r="0" b="0"/>
                <wp:wrapNone/>
                <wp:docPr id="3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215" cy="3606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CF5732" w:rsidRDefault="00CF5732" w:rsidP="0013769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sz w:val="22"/>
                                <w:szCs w:val="22"/>
                              </w:rPr>
                              <w:t>31%</w:t>
                            </w:r>
                          </w:p>
                        </w:txbxContent>
                      </wps:txbx>
                      <wps:bodyPr vertOverflow="clip" wrap="none" rtlCol="0"/>
                    </wps:wsp>
                  </a:graphicData>
                </a:graphic>
              </wp:anchor>
            </w:drawing>
          </mc:Choice>
          <mc:Fallback xmlns:w15="http://schemas.microsoft.com/office/word/2012/wordml" xmlns="">
            <w:pict>
              <v:shape w14:anchorId="64980A84" id="_x0000_s1039" type="#_x0000_t202" style="position:absolute;margin-left:33.45pt;margin-top:232.65pt;width:35.45pt;height:28.4pt;z-index:2517063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" filled="f" stroked="f">
                <v:textbox>
                  <w:txbxContent>
                    <w:p w:rsidR="00CF5732" w:rsidRDefault="00CF5732" w:rsidP="0013769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sz w:val="22"/>
                          <w:szCs w:val="22"/>
                        </w:rPr>
                        <w:t>31%</w:t>
                      </w:r>
                    </w:p>
                  </w:txbxContent>
                </v:textbox>
              </v:shape>
            </w:pict>
          </mc:Fallback>
        </mc:AlternateContent>
      </w:r>
      <w:r w:rsidR="0013769A" w:rsidRPr="0013769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8342D16" wp14:editId="04B2B04A">
                <wp:simplePos x="0" y="0"/>
                <wp:positionH relativeFrom="column">
                  <wp:posOffset>4953000</wp:posOffset>
                </wp:positionH>
                <wp:positionV relativeFrom="paragraph">
                  <wp:posOffset>2943225</wp:posOffset>
                </wp:positionV>
                <wp:extent cx="450215" cy="360680"/>
                <wp:effectExtent l="0" t="0" r="0" b="0"/>
                <wp:wrapNone/>
                <wp:docPr id="3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215" cy="3606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CF5732" w:rsidRDefault="00CF5732" w:rsidP="0013769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sz w:val="22"/>
                                <w:szCs w:val="22"/>
                              </w:rPr>
                              <w:t>69%</w:t>
                            </w:r>
                          </w:p>
                        </w:txbxContent>
                      </wps:txbx>
                      <wps:bodyPr vertOverflow="clip" wrap="none" rtlCol="0"/>
                    </wps:wsp>
                  </a:graphicData>
                </a:graphic>
              </wp:anchor>
            </w:drawing>
          </mc:Choice>
          <mc:Fallback xmlns:w15="http://schemas.microsoft.com/office/word/2012/wordml" xmlns="">
            <w:pict>
              <v:shape w14:anchorId="78342D16" id="_x0000_s1040" type="#_x0000_t202" style="position:absolute;margin-left:390pt;margin-top:231.75pt;width:35.45pt;height:28.4pt;z-index:2517022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" filled="f" stroked="f">
                <v:textbox>
                  <w:txbxContent>
                    <w:p w:rsidR="00CF5732" w:rsidRDefault="00CF5732" w:rsidP="0013769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sz w:val="22"/>
                          <w:szCs w:val="22"/>
                        </w:rPr>
                        <w:t>69%</w:t>
                      </w:r>
                    </w:p>
                  </w:txbxContent>
                </v:textbox>
              </v:shape>
            </w:pict>
          </mc:Fallback>
        </mc:AlternateContent>
      </w:r>
      <w:r w:rsidR="0013769A" w:rsidRPr="0013769A">
        <w:rPr>
          <w:noProof/>
          <w:lang w:eastAsia="en-AU"/>
        </w:rPr>
        <w:t xml:space="preserve"> </w:t>
      </w:r>
    </w:p>
    <w:p w:rsidR="000831BE" w:rsidRDefault="000831BE" w:rsidP="002805B2"/>
    <w:p w:rsidR="002805B2" w:rsidRPr="00F22AD8" w:rsidRDefault="002805B2" w:rsidP="002805B2">
      <w:pPr>
        <w:rPr>
          <w:rFonts w:ascii="Times New Roman" w:hAnsi="Times New Roman" w:cs="Times New Roman"/>
          <w:b/>
          <w:sz w:val="24"/>
          <w:szCs w:val="24"/>
        </w:rPr>
      </w:pPr>
      <w:r w:rsidRPr="00F22AD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281FBB">
        <w:rPr>
          <w:rFonts w:ascii="Times New Roman" w:hAnsi="Times New Roman" w:cs="Times New Roman"/>
          <w:b/>
          <w:sz w:val="24"/>
          <w:szCs w:val="24"/>
        </w:rPr>
        <w:t>S5</w:t>
      </w:r>
      <w:r w:rsidRPr="00F22AD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12005" w:rsidRPr="00F22AD8">
        <w:rPr>
          <w:rFonts w:ascii="Times New Roman" w:hAnsi="Times New Roman" w:cs="Times New Roman"/>
          <w:b/>
          <w:sz w:val="24"/>
          <w:szCs w:val="24"/>
        </w:rPr>
        <w:t xml:space="preserve">Cost-effectiveness plane for </w:t>
      </w:r>
      <w:r w:rsidR="00112005" w:rsidRPr="00F22AD8">
        <w:rPr>
          <w:rFonts w:ascii="Times New Roman" w:hAnsi="Times New Roman" w:cs="Times New Roman"/>
          <w:b/>
          <w:sz w:val="24"/>
          <w:szCs w:val="24"/>
          <w:u w:val="single"/>
        </w:rPr>
        <w:t>health sector</w:t>
      </w:r>
      <w:r w:rsidR="00112005" w:rsidRPr="00F22AD8">
        <w:rPr>
          <w:rFonts w:ascii="Times New Roman" w:hAnsi="Times New Roman" w:cs="Times New Roman"/>
          <w:b/>
          <w:sz w:val="24"/>
          <w:szCs w:val="24"/>
        </w:rPr>
        <w:t xml:space="preserve"> costs with befriending intervention costs set to $0;</w:t>
      </w:r>
      <w:r w:rsidRPr="00F22AD8">
        <w:rPr>
          <w:rFonts w:ascii="Times New Roman" w:hAnsi="Times New Roman" w:cs="Times New Roman"/>
          <w:b/>
          <w:sz w:val="24"/>
          <w:szCs w:val="24"/>
        </w:rPr>
        <w:t xml:space="preserve"> completers</w:t>
      </w:r>
    </w:p>
    <w:p w:rsidR="000831BE" w:rsidRDefault="00032EC2" w:rsidP="002805B2">
      <w:r w:rsidRPr="0013769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0FC37201" wp14:editId="57F94C28">
                <wp:simplePos x="0" y="0"/>
                <wp:positionH relativeFrom="column">
                  <wp:posOffset>419100</wp:posOffset>
                </wp:positionH>
                <wp:positionV relativeFrom="paragraph">
                  <wp:posOffset>2818765</wp:posOffset>
                </wp:positionV>
                <wp:extent cx="450215" cy="360680"/>
                <wp:effectExtent l="0" t="0" r="0" b="0"/>
                <wp:wrapNone/>
                <wp:docPr id="6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215" cy="3606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CF5732" w:rsidRDefault="00CF5732" w:rsidP="00032EC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sz w:val="22"/>
                                <w:szCs w:val="22"/>
                              </w:rPr>
                              <w:t>8%</w:t>
                            </w:r>
                          </w:p>
                        </w:txbxContent>
                      </wps:txbx>
                      <wps:bodyPr vertOverflow="clip" wrap="none" rtlCol="0"/>
                    </wps:wsp>
                  </a:graphicData>
                </a:graphic>
              </wp:anchor>
            </w:drawing>
          </mc:Choice>
          <mc:Fallback xmlns:w15="http://schemas.microsoft.com/office/word/2012/wordml" xmlns="">
            <w:pict>
              <v:shape w14:anchorId="0FC37201" id="_x0000_s1041" type="#_x0000_t202" style="position:absolute;margin-left:33pt;margin-top:221.95pt;width:35.45pt;height:28.4pt;z-index:2517463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" filled="f" stroked="f">
                <v:textbox>
                  <w:txbxContent>
                    <w:p w:rsidR="00CF5732" w:rsidRDefault="00CF5732" w:rsidP="00032EC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sz w:val="22"/>
                          <w:szCs w:val="22"/>
                        </w:rPr>
                        <w:t>8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43B5BD06" wp14:editId="008F0F6E">
            <wp:extent cx="5731510" cy="3468370"/>
            <wp:effectExtent l="0" t="0" r="2540" b="0"/>
            <wp:docPr id="62" name="Chart 6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="000831BE" w:rsidRPr="0013769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2F325D5A" wp14:editId="3A34114C">
                <wp:simplePos x="0" y="0"/>
                <wp:positionH relativeFrom="column">
                  <wp:posOffset>5000625</wp:posOffset>
                </wp:positionH>
                <wp:positionV relativeFrom="paragraph">
                  <wp:posOffset>10795</wp:posOffset>
                </wp:positionV>
                <wp:extent cx="450215" cy="360680"/>
                <wp:effectExtent l="0" t="0" r="0" b="0"/>
                <wp:wrapNone/>
                <wp:docPr id="4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215" cy="3606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CF5732" w:rsidRDefault="00CF5732" w:rsidP="002805B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sz w:val="22"/>
                                <w:szCs w:val="22"/>
                              </w:rPr>
                              <w:t>18%</w:t>
                            </w:r>
                          </w:p>
                        </w:txbxContent>
                      </wps:txbx>
                      <wps:bodyPr vertOverflow="clip" wrap="none" rtlCol="0"/>
                    </wps:wsp>
                  </a:graphicData>
                </a:graphic>
              </wp:anchor>
            </w:drawing>
          </mc:Choice>
          <mc:Fallback xmlns:w15="http://schemas.microsoft.com/office/word/2012/wordml" xmlns="">
            <w:pict>
              <v:shape w14:anchorId="2F325D5A" id="_x0000_s1042" type="#_x0000_t202" style="position:absolute;margin-left:393.75pt;margin-top:.85pt;width:35.45pt;height:28.4pt;z-index:2517237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" filled="f" stroked="f">
                <v:textbox>
                  <w:txbxContent>
                    <w:p w:rsidR="00CF5732" w:rsidRDefault="00CF5732" w:rsidP="002805B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sz w:val="22"/>
                          <w:szCs w:val="22"/>
                        </w:rPr>
                        <w:t>18%</w:t>
                      </w:r>
                    </w:p>
                  </w:txbxContent>
                </v:textbox>
              </v:shape>
            </w:pict>
          </mc:Fallback>
        </mc:AlternateContent>
      </w:r>
      <w:r w:rsidR="000831BE" w:rsidRPr="0013769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4B851DD8" wp14:editId="4CD6C4FB">
                <wp:simplePos x="0" y="0"/>
                <wp:positionH relativeFrom="column">
                  <wp:posOffset>372745</wp:posOffset>
                </wp:positionH>
                <wp:positionV relativeFrom="paragraph">
                  <wp:posOffset>5715</wp:posOffset>
                </wp:positionV>
                <wp:extent cx="450215" cy="360680"/>
                <wp:effectExtent l="0" t="0" r="0" b="0"/>
                <wp:wrapNone/>
                <wp:docPr id="2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215" cy="3606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CF5732" w:rsidRDefault="00CF5732" w:rsidP="002805B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sz w:val="22"/>
                                <w:szCs w:val="22"/>
                              </w:rPr>
                              <w:t>0%</w:t>
                            </w:r>
                          </w:p>
                        </w:txbxContent>
                      </wps:txbx>
                      <wps:bodyPr vertOverflow="clip" wrap="none" rtlCol="0"/>
                    </wps:wsp>
                  </a:graphicData>
                </a:graphic>
              </wp:anchor>
            </w:drawing>
          </mc:Choice>
          <mc:Fallback xmlns:w15="http://schemas.microsoft.com/office/word/2012/wordml" xmlns="">
            <w:pict>
              <v:shape w14:anchorId="4B851DD8" id="_x0000_s1043" type="#_x0000_t202" style="position:absolute;margin-left:29.35pt;margin-top:.45pt;width:35.45pt;height:28.4pt;z-index:2517258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" filled="f" stroked="f">
                <v:textbox>
                  <w:txbxContent>
                    <w:p w:rsidR="00CF5732" w:rsidRDefault="00CF5732" w:rsidP="002805B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sz w:val="22"/>
                          <w:szCs w:val="22"/>
                        </w:rPr>
                        <w:t>0%</w:t>
                      </w:r>
                    </w:p>
                  </w:txbxContent>
                </v:textbox>
              </v:shape>
            </w:pict>
          </mc:Fallback>
        </mc:AlternateContent>
      </w:r>
    </w:p>
    <w:p w:rsidR="00EC0930" w:rsidRDefault="00EC0930" w:rsidP="000831BE">
      <w:pPr>
        <w:rPr>
          <w:rFonts w:ascii="Times New Roman" w:hAnsi="Times New Roman" w:cs="Times New Roman"/>
          <w:sz w:val="24"/>
          <w:szCs w:val="24"/>
        </w:rPr>
      </w:pPr>
    </w:p>
    <w:p w:rsidR="000831BE" w:rsidRPr="00F22AD8" w:rsidRDefault="00D31136" w:rsidP="000831BE">
      <w:pPr>
        <w:rPr>
          <w:rFonts w:ascii="Times New Roman" w:hAnsi="Times New Roman" w:cs="Times New Roman"/>
          <w:b/>
          <w:sz w:val="24"/>
          <w:szCs w:val="24"/>
        </w:rPr>
      </w:pPr>
      <w:r w:rsidRPr="00F22AD8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5D58C80D" wp14:editId="31FF92FC">
                <wp:simplePos x="0" y="0"/>
                <wp:positionH relativeFrom="column">
                  <wp:posOffset>391795</wp:posOffset>
                </wp:positionH>
                <wp:positionV relativeFrom="paragraph">
                  <wp:posOffset>447040</wp:posOffset>
                </wp:positionV>
                <wp:extent cx="450215" cy="360680"/>
                <wp:effectExtent l="0" t="0" r="0" b="0"/>
                <wp:wrapNone/>
                <wp:docPr id="6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215" cy="3606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CF5732" w:rsidRDefault="00CF5732" w:rsidP="000831B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sz w:val="22"/>
                                <w:szCs w:val="22"/>
                              </w:rPr>
                              <w:t>0%</w:t>
                            </w:r>
                          </w:p>
                        </w:txbxContent>
                      </wps:txbx>
                      <wps:bodyPr vertOverflow="clip" wrap="none" rtlCol="0"/>
                    </wps:wsp>
                  </a:graphicData>
                </a:graphic>
              </wp:anchor>
            </w:drawing>
          </mc:Choice>
          <mc:Fallback xmlns:w15="http://schemas.microsoft.com/office/word/2012/wordml" xmlns="">
            <w:pict>
              <v:shape w14:anchorId="5D58C80D" id="_x0000_s1044" type="#_x0000_t202" style="position:absolute;margin-left:30.85pt;margin-top:35.2pt;width:35.45pt;height:28.4pt;z-index:2517442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" filled="f" stroked="f">
                <v:textbox>
                  <w:txbxContent>
                    <w:p w:rsidR="00CF5732" w:rsidRDefault="00CF5732" w:rsidP="000831B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sz w:val="22"/>
                          <w:szCs w:val="22"/>
                        </w:rPr>
                        <w:t>0%</w:t>
                      </w:r>
                    </w:p>
                  </w:txbxContent>
                </v:textbox>
              </v:shape>
            </w:pict>
          </mc:Fallback>
        </mc:AlternateContent>
      </w:r>
      <w:r w:rsidR="000831BE" w:rsidRPr="00F22AD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281FBB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281FBB">
        <w:rPr>
          <w:rFonts w:ascii="Times New Roman" w:hAnsi="Times New Roman" w:cs="Times New Roman"/>
          <w:b/>
          <w:sz w:val="24"/>
          <w:szCs w:val="24"/>
        </w:rPr>
        <w:t>6</w:t>
      </w:r>
      <w:r w:rsidR="00563940" w:rsidRPr="00F22AD8">
        <w:rPr>
          <w:rFonts w:ascii="Times New Roman" w:hAnsi="Times New Roman" w:cs="Times New Roman"/>
          <w:b/>
          <w:sz w:val="24"/>
          <w:szCs w:val="24"/>
        </w:rPr>
        <w:t>.</w:t>
      </w:r>
      <w:r w:rsidR="000831BE" w:rsidRPr="00F22AD8">
        <w:rPr>
          <w:rFonts w:ascii="Times New Roman" w:hAnsi="Times New Roman" w:cs="Times New Roman"/>
          <w:b/>
          <w:sz w:val="24"/>
          <w:szCs w:val="24"/>
        </w:rPr>
        <w:t xml:space="preserve"> Cost-effectiveness plane for </w:t>
      </w:r>
      <w:r w:rsidR="000831BE" w:rsidRPr="00F22AD8">
        <w:rPr>
          <w:rFonts w:ascii="Times New Roman" w:hAnsi="Times New Roman" w:cs="Times New Roman"/>
          <w:b/>
          <w:sz w:val="24"/>
          <w:szCs w:val="24"/>
          <w:u w:val="single"/>
        </w:rPr>
        <w:t xml:space="preserve">societal </w:t>
      </w:r>
      <w:r w:rsidR="000831BE" w:rsidRPr="00F22AD8">
        <w:rPr>
          <w:rFonts w:ascii="Times New Roman" w:hAnsi="Times New Roman" w:cs="Times New Roman"/>
          <w:b/>
          <w:sz w:val="24"/>
          <w:szCs w:val="24"/>
        </w:rPr>
        <w:t xml:space="preserve">costs with befriending intervention costs set to $0; </w:t>
      </w:r>
      <w:r w:rsidR="00DD5C82" w:rsidRPr="00F22AD8">
        <w:rPr>
          <w:rFonts w:ascii="Times New Roman" w:hAnsi="Times New Roman" w:cs="Times New Roman"/>
          <w:b/>
          <w:sz w:val="24"/>
          <w:szCs w:val="24"/>
        </w:rPr>
        <w:t>completers</w:t>
      </w:r>
    </w:p>
    <w:p w:rsidR="00D31136" w:rsidRDefault="00250374" w:rsidP="000831BE">
      <w:r w:rsidRPr="0013769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48788FC8" wp14:editId="5430D8AD">
                <wp:simplePos x="0" y="0"/>
                <wp:positionH relativeFrom="column">
                  <wp:posOffset>4895850</wp:posOffset>
                </wp:positionH>
                <wp:positionV relativeFrom="paragraph">
                  <wp:posOffset>9525</wp:posOffset>
                </wp:positionV>
                <wp:extent cx="450215" cy="360680"/>
                <wp:effectExtent l="0" t="0" r="0" b="0"/>
                <wp:wrapNone/>
                <wp:docPr id="6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215" cy="3606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CF5732" w:rsidRDefault="00CF5732" w:rsidP="0025037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sz w:val="22"/>
                                <w:szCs w:val="22"/>
                              </w:rPr>
                              <w:t>12%</w:t>
                            </w:r>
                          </w:p>
                        </w:txbxContent>
                      </wps:txbx>
                      <wps:bodyPr vertOverflow="clip" wrap="none" rtlCol="0"/>
                    </wps:wsp>
                  </a:graphicData>
                </a:graphic>
              </wp:anchor>
            </w:drawing>
          </mc:Choice>
          <mc:Fallback xmlns:w15="http://schemas.microsoft.com/office/word/2012/wordml" xmlns="">
            <w:pict>
              <v:shape w14:anchorId="48788FC8" id="_x0000_s1045" type="#_x0000_t202" style="position:absolute;margin-left:385.5pt;margin-top:.75pt;width:35.45pt;height:28.4pt;z-index:2517483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" filled="f" stroked="f">
                <v:textbox>
                  <w:txbxContent>
                    <w:p w:rsidR="00CF5732" w:rsidRDefault="00CF5732" w:rsidP="0025037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sz w:val="22"/>
                          <w:szCs w:val="22"/>
                        </w:rPr>
                        <w:t>12%</w:t>
                      </w:r>
                    </w:p>
                  </w:txbxContent>
                </v:textbox>
              </v:shape>
            </w:pict>
          </mc:Fallback>
        </mc:AlternateContent>
      </w:r>
    </w:p>
    <w:p w:rsidR="0013769A" w:rsidRDefault="00D31136" w:rsidP="002805B2">
      <w:r>
        <w:rPr>
          <w:noProof/>
          <w:lang w:val="en-US"/>
        </w:rPr>
        <w:lastRenderedPageBreak/>
        <w:drawing>
          <wp:inline distT="0" distB="0" distL="0" distR="0" wp14:anchorId="47A91F9A" wp14:editId="6A5B04D5">
            <wp:extent cx="5731510" cy="3468370"/>
            <wp:effectExtent l="0" t="0" r="2540" b="0"/>
            <wp:docPr id="64" name="Chart 6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="002805B2" w:rsidRPr="0013769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664FAA7F" wp14:editId="194CB7C2">
                <wp:simplePos x="0" y="0"/>
                <wp:positionH relativeFrom="column">
                  <wp:posOffset>424815</wp:posOffset>
                </wp:positionH>
                <wp:positionV relativeFrom="paragraph">
                  <wp:posOffset>2954655</wp:posOffset>
                </wp:positionV>
                <wp:extent cx="450215" cy="360680"/>
                <wp:effectExtent l="0" t="0" r="0" b="0"/>
                <wp:wrapNone/>
                <wp:docPr id="3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215" cy="3606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CF5732" w:rsidRDefault="00CF5732" w:rsidP="002805B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sz w:val="22"/>
                                <w:szCs w:val="22"/>
                              </w:rPr>
                              <w:t>8%</w:t>
                            </w:r>
                          </w:p>
                        </w:txbxContent>
                      </wps:txbx>
                      <wps:bodyPr vertOverflow="clip" wrap="none" rtlCol="0"/>
                    </wps:wsp>
                  </a:graphicData>
                </a:graphic>
              </wp:anchor>
            </w:drawing>
          </mc:Choice>
          <mc:Fallback xmlns:w15="http://schemas.microsoft.com/office/word/2012/wordml" xmlns="">
            <w:pict>
              <v:shape w14:anchorId="664FAA7F" id="_x0000_s1046" type="#_x0000_t202" style="position:absolute;margin-left:33.45pt;margin-top:232.65pt;width:35.45pt;height:28.4pt;z-index:2517248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" filled="f" stroked="f">
                <v:textbox>
                  <w:txbxContent>
                    <w:p w:rsidR="00CF5732" w:rsidRDefault="00CF5732" w:rsidP="002805B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sz w:val="22"/>
                          <w:szCs w:val="22"/>
                        </w:rPr>
                        <w:t>8%</w:t>
                      </w:r>
                    </w:p>
                  </w:txbxContent>
                </v:textbox>
              </v:shape>
            </w:pict>
          </mc:Fallback>
        </mc:AlternateContent>
      </w:r>
      <w:r w:rsidR="002805B2" w:rsidRPr="0013769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A887503" wp14:editId="5FFDDD36">
                <wp:simplePos x="0" y="0"/>
                <wp:positionH relativeFrom="column">
                  <wp:posOffset>4953000</wp:posOffset>
                </wp:positionH>
                <wp:positionV relativeFrom="paragraph">
                  <wp:posOffset>2943225</wp:posOffset>
                </wp:positionV>
                <wp:extent cx="450215" cy="360680"/>
                <wp:effectExtent l="0" t="0" r="0" b="0"/>
                <wp:wrapNone/>
                <wp:docPr id="4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215" cy="3606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CF5732" w:rsidRDefault="00CF5732" w:rsidP="002805B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sz w:val="22"/>
                                <w:szCs w:val="22"/>
                              </w:rPr>
                              <w:t>80%</w:t>
                            </w:r>
                          </w:p>
                        </w:txbxContent>
                      </wps:txbx>
                      <wps:bodyPr vertOverflow="clip" wrap="none" rtlCol="0"/>
                    </wps:wsp>
                  </a:graphicData>
                </a:graphic>
              </wp:anchor>
            </w:drawing>
          </mc:Choice>
          <mc:Fallback xmlns:w15="http://schemas.microsoft.com/office/word/2012/wordml" xmlns="">
            <w:pict>
              <v:shape w14:anchorId="7A887503" id="_x0000_s1047" type="#_x0000_t202" style="position:absolute;margin-left:390pt;margin-top:231.75pt;width:35.45pt;height:28.4pt;z-index:2517227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" filled="f" stroked="f">
                <v:textbox>
                  <w:txbxContent>
                    <w:p w:rsidR="00CF5732" w:rsidRDefault="00CF5732" w:rsidP="002805B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sz w:val="22"/>
                          <w:szCs w:val="22"/>
                        </w:rPr>
                        <w:t>80%</w:t>
                      </w:r>
                    </w:p>
                  </w:txbxContent>
                </v:textbox>
              </v:shape>
            </w:pict>
          </mc:Fallback>
        </mc:AlternateContent>
      </w:r>
    </w:p>
    <w:sectPr w:rsidR="001376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36DC" w:rsidRDefault="00D636DC" w:rsidP="00317C1B">
      <w:pPr>
        <w:spacing w:after="0" w:line="240" w:lineRule="auto"/>
      </w:pPr>
      <w:r>
        <w:separator/>
      </w:r>
    </w:p>
  </w:endnote>
  <w:endnote w:type="continuationSeparator" w:id="0">
    <w:p w:rsidR="00D636DC" w:rsidRDefault="00D636DC" w:rsidP="00317C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350211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17C1B" w:rsidRDefault="00317C1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1FBB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317C1B" w:rsidRDefault="00317C1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36DC" w:rsidRDefault="00D636DC" w:rsidP="00317C1B">
      <w:pPr>
        <w:spacing w:after="0" w:line="240" w:lineRule="auto"/>
      </w:pPr>
      <w:r>
        <w:separator/>
      </w:r>
    </w:p>
  </w:footnote>
  <w:footnote w:type="continuationSeparator" w:id="0">
    <w:p w:rsidR="00D636DC" w:rsidRDefault="00D636DC" w:rsidP="00317C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37144"/>
    <w:rsid w:val="0001106E"/>
    <w:rsid w:val="000229BA"/>
    <w:rsid w:val="0002749D"/>
    <w:rsid w:val="000276DE"/>
    <w:rsid w:val="00032EC2"/>
    <w:rsid w:val="00042EE1"/>
    <w:rsid w:val="00045050"/>
    <w:rsid w:val="00056019"/>
    <w:rsid w:val="00075116"/>
    <w:rsid w:val="00081813"/>
    <w:rsid w:val="000831BE"/>
    <w:rsid w:val="000869AB"/>
    <w:rsid w:val="000B3D20"/>
    <w:rsid w:val="000C3F22"/>
    <w:rsid w:val="000C5686"/>
    <w:rsid w:val="000C7856"/>
    <w:rsid w:val="000D1522"/>
    <w:rsid w:val="0010557A"/>
    <w:rsid w:val="001056E9"/>
    <w:rsid w:val="00112005"/>
    <w:rsid w:val="00134EBF"/>
    <w:rsid w:val="0013769A"/>
    <w:rsid w:val="001435CE"/>
    <w:rsid w:val="00170479"/>
    <w:rsid w:val="001B15AA"/>
    <w:rsid w:val="001B53BC"/>
    <w:rsid w:val="001C5409"/>
    <w:rsid w:val="001D07E8"/>
    <w:rsid w:val="0020464F"/>
    <w:rsid w:val="002138CE"/>
    <w:rsid w:val="00216FF7"/>
    <w:rsid w:val="00225D4E"/>
    <w:rsid w:val="002326B4"/>
    <w:rsid w:val="00247ED2"/>
    <w:rsid w:val="00250374"/>
    <w:rsid w:val="0025047A"/>
    <w:rsid w:val="0025447C"/>
    <w:rsid w:val="00262A58"/>
    <w:rsid w:val="002805B2"/>
    <w:rsid w:val="00281FBB"/>
    <w:rsid w:val="002847C9"/>
    <w:rsid w:val="002F038B"/>
    <w:rsid w:val="003020F6"/>
    <w:rsid w:val="00311273"/>
    <w:rsid w:val="00317C1B"/>
    <w:rsid w:val="003346CE"/>
    <w:rsid w:val="00335A34"/>
    <w:rsid w:val="0034001F"/>
    <w:rsid w:val="0034138D"/>
    <w:rsid w:val="00345669"/>
    <w:rsid w:val="00355CB0"/>
    <w:rsid w:val="00370AEC"/>
    <w:rsid w:val="003733C0"/>
    <w:rsid w:val="003B7F6D"/>
    <w:rsid w:val="003D0173"/>
    <w:rsid w:val="003D7B80"/>
    <w:rsid w:val="00401328"/>
    <w:rsid w:val="004147F8"/>
    <w:rsid w:val="00414E45"/>
    <w:rsid w:val="00475867"/>
    <w:rsid w:val="00481D0F"/>
    <w:rsid w:val="0049265E"/>
    <w:rsid w:val="00496D78"/>
    <w:rsid w:val="004A1256"/>
    <w:rsid w:val="004B1114"/>
    <w:rsid w:val="004D208B"/>
    <w:rsid w:val="00501BA4"/>
    <w:rsid w:val="00532CD7"/>
    <w:rsid w:val="00563940"/>
    <w:rsid w:val="00595C5B"/>
    <w:rsid w:val="005A0964"/>
    <w:rsid w:val="005B6071"/>
    <w:rsid w:val="005D6610"/>
    <w:rsid w:val="005E158F"/>
    <w:rsid w:val="005F6057"/>
    <w:rsid w:val="00601D8B"/>
    <w:rsid w:val="00627B7F"/>
    <w:rsid w:val="00646D90"/>
    <w:rsid w:val="00652878"/>
    <w:rsid w:val="006550AC"/>
    <w:rsid w:val="0068173B"/>
    <w:rsid w:val="0068224C"/>
    <w:rsid w:val="006B6E6D"/>
    <w:rsid w:val="00700A40"/>
    <w:rsid w:val="00713088"/>
    <w:rsid w:val="00716DDD"/>
    <w:rsid w:val="00717EF0"/>
    <w:rsid w:val="007202A4"/>
    <w:rsid w:val="00730E5C"/>
    <w:rsid w:val="00741316"/>
    <w:rsid w:val="00743B07"/>
    <w:rsid w:val="0074684A"/>
    <w:rsid w:val="00766C8B"/>
    <w:rsid w:val="00781861"/>
    <w:rsid w:val="00782251"/>
    <w:rsid w:val="00787C2D"/>
    <w:rsid w:val="007A3E7A"/>
    <w:rsid w:val="007B2E6D"/>
    <w:rsid w:val="007C008E"/>
    <w:rsid w:val="007C43D5"/>
    <w:rsid w:val="007C73B6"/>
    <w:rsid w:val="007E4065"/>
    <w:rsid w:val="007E5B7A"/>
    <w:rsid w:val="007F4B7B"/>
    <w:rsid w:val="008261FD"/>
    <w:rsid w:val="00850FC8"/>
    <w:rsid w:val="00857E3F"/>
    <w:rsid w:val="00877282"/>
    <w:rsid w:val="00881BF7"/>
    <w:rsid w:val="00891600"/>
    <w:rsid w:val="008A1724"/>
    <w:rsid w:val="008A6DA9"/>
    <w:rsid w:val="008B17BB"/>
    <w:rsid w:val="00901E83"/>
    <w:rsid w:val="00907184"/>
    <w:rsid w:val="00907FCD"/>
    <w:rsid w:val="0092515D"/>
    <w:rsid w:val="009351EC"/>
    <w:rsid w:val="009360A9"/>
    <w:rsid w:val="00941E1C"/>
    <w:rsid w:val="009547F8"/>
    <w:rsid w:val="00960004"/>
    <w:rsid w:val="009B0FE3"/>
    <w:rsid w:val="009B1AAB"/>
    <w:rsid w:val="009B5A7F"/>
    <w:rsid w:val="009F3868"/>
    <w:rsid w:val="00A05DD7"/>
    <w:rsid w:val="00A172DA"/>
    <w:rsid w:val="00A5038C"/>
    <w:rsid w:val="00A551B6"/>
    <w:rsid w:val="00A55B07"/>
    <w:rsid w:val="00A81256"/>
    <w:rsid w:val="00A82FF0"/>
    <w:rsid w:val="00AA4E6B"/>
    <w:rsid w:val="00AF6846"/>
    <w:rsid w:val="00B16703"/>
    <w:rsid w:val="00B17D65"/>
    <w:rsid w:val="00B26341"/>
    <w:rsid w:val="00B267B2"/>
    <w:rsid w:val="00B32794"/>
    <w:rsid w:val="00B35A6A"/>
    <w:rsid w:val="00B41627"/>
    <w:rsid w:val="00B527E8"/>
    <w:rsid w:val="00B52F13"/>
    <w:rsid w:val="00C02A8D"/>
    <w:rsid w:val="00C0616B"/>
    <w:rsid w:val="00C114B6"/>
    <w:rsid w:val="00C25A84"/>
    <w:rsid w:val="00C4171A"/>
    <w:rsid w:val="00C43C04"/>
    <w:rsid w:val="00C47831"/>
    <w:rsid w:val="00C53F8E"/>
    <w:rsid w:val="00C71C88"/>
    <w:rsid w:val="00C90328"/>
    <w:rsid w:val="00C9170C"/>
    <w:rsid w:val="00CA697C"/>
    <w:rsid w:val="00CA7623"/>
    <w:rsid w:val="00CE23A1"/>
    <w:rsid w:val="00CE2752"/>
    <w:rsid w:val="00CE5ADC"/>
    <w:rsid w:val="00CF2BE7"/>
    <w:rsid w:val="00CF5732"/>
    <w:rsid w:val="00D115F7"/>
    <w:rsid w:val="00D20177"/>
    <w:rsid w:val="00D21343"/>
    <w:rsid w:val="00D31136"/>
    <w:rsid w:val="00D336B6"/>
    <w:rsid w:val="00D34AEE"/>
    <w:rsid w:val="00D43AF6"/>
    <w:rsid w:val="00D552BA"/>
    <w:rsid w:val="00D57A87"/>
    <w:rsid w:val="00D636DC"/>
    <w:rsid w:val="00D72F67"/>
    <w:rsid w:val="00D83950"/>
    <w:rsid w:val="00DA1C5D"/>
    <w:rsid w:val="00DA1EA5"/>
    <w:rsid w:val="00DD5C82"/>
    <w:rsid w:val="00DF6EC0"/>
    <w:rsid w:val="00E07937"/>
    <w:rsid w:val="00E10920"/>
    <w:rsid w:val="00E1700A"/>
    <w:rsid w:val="00E17FE8"/>
    <w:rsid w:val="00E22546"/>
    <w:rsid w:val="00E303A9"/>
    <w:rsid w:val="00E34944"/>
    <w:rsid w:val="00E72B71"/>
    <w:rsid w:val="00E82BD1"/>
    <w:rsid w:val="00E86E23"/>
    <w:rsid w:val="00E921F8"/>
    <w:rsid w:val="00E974D0"/>
    <w:rsid w:val="00EA1D24"/>
    <w:rsid w:val="00EB306E"/>
    <w:rsid w:val="00EB7292"/>
    <w:rsid w:val="00EC0930"/>
    <w:rsid w:val="00ED4625"/>
    <w:rsid w:val="00ED7644"/>
    <w:rsid w:val="00EE02B1"/>
    <w:rsid w:val="00F03E1F"/>
    <w:rsid w:val="00F14919"/>
    <w:rsid w:val="00F16A6C"/>
    <w:rsid w:val="00F22AD8"/>
    <w:rsid w:val="00F23404"/>
    <w:rsid w:val="00F35A49"/>
    <w:rsid w:val="00F37144"/>
    <w:rsid w:val="00F46519"/>
    <w:rsid w:val="00F76F4A"/>
    <w:rsid w:val="00F82147"/>
    <w:rsid w:val="00F9744C"/>
    <w:rsid w:val="00FA0C36"/>
    <w:rsid w:val="00FC7D92"/>
    <w:rsid w:val="00FD3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71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14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3714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NoSpacing">
    <w:name w:val="No Spacing"/>
    <w:uiPriority w:val="1"/>
    <w:qFormat/>
    <w:rsid w:val="00F03E1F"/>
    <w:pPr>
      <w:spacing w:after="0" w:line="240" w:lineRule="auto"/>
    </w:pPr>
  </w:style>
  <w:style w:type="table" w:styleId="TableGrid">
    <w:name w:val="Table Grid"/>
    <w:basedOn w:val="TableNormal"/>
    <w:uiPriority w:val="39"/>
    <w:rsid w:val="00D552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7C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7C1B"/>
  </w:style>
  <w:style w:type="paragraph" w:styleId="Footer">
    <w:name w:val="footer"/>
    <w:basedOn w:val="Normal"/>
    <w:link w:val="FooterChar"/>
    <w:uiPriority w:val="99"/>
    <w:unhideWhenUsed/>
    <w:rsid w:val="00317C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7C1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71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14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3714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NoSpacing">
    <w:name w:val="No Spacing"/>
    <w:uiPriority w:val="1"/>
    <w:qFormat/>
    <w:rsid w:val="00F03E1F"/>
    <w:pPr>
      <w:spacing w:after="0" w:line="240" w:lineRule="auto"/>
    </w:pPr>
  </w:style>
  <w:style w:type="table" w:styleId="TableGrid">
    <w:name w:val="Table Grid"/>
    <w:basedOn w:val="TableNormal"/>
    <w:uiPriority w:val="39"/>
    <w:rsid w:val="00D552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7C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7C1B"/>
  </w:style>
  <w:style w:type="paragraph" w:styleId="Footer">
    <w:name w:val="footer"/>
    <w:basedOn w:val="Normal"/>
    <w:link w:val="FooterChar"/>
    <w:uiPriority w:val="99"/>
    <w:unhideWhenUsed/>
    <w:rsid w:val="00317C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7C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8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7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1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2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0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hart" Target="charts/chart5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hart" Target="charts/chart4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chart" Target="charts/chart3.xml"/><Relationship Id="rId4" Type="http://schemas.openxmlformats.org/officeDocument/2006/relationships/webSettings" Target="webSettings.xml"/><Relationship Id="rId9" Type="http://schemas.openxmlformats.org/officeDocument/2006/relationships/chart" Target="charts/chart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staff-home-f.its.deakin.edu.au\marylou\My%20Documents\Deakin\DietRCT\Analysis\Analysisdata\21_6_2017\Bootstrap%20completers%20health%20sector%20costs%2021_6_2017.xls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\\staff-home-f.its.deakin.edu.au\marylou\My%20Documents\Deakin\DietRCT\Analysis\Analysisdata\21_6_2017\Bootstrap%20completers%20societal%20costs%20with%20food%2021_6_2017.xls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\\staff-home-f.its.deakin.edu.au\marylou\My%20Documents\Deakin\DietRCT\Analysis\Analysisdata\21_6_2017\Bootstrap%20imputed%20health%20sector%20costs%20befriending%200%2021_6_2017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staff-home-f.its.deakin.edu.au\marylou\My%20Documents\Deakin\DietRCT\Analysis\Analysisdata\21_6_2017\Bootstrap%20imputed%20societal%20costs%20befriending%200%2021_6_2017.xls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\\staff-home-f.its.deakin.edu.au\marylou\My%20Documents\Deakin\DietRCT\Analysis\Analysisdata\21_6_2017\Bootstrap%20completers%20health%20sector%20costs%20befreinding%200%2021_6_2017.xls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\\staff-home-f.its.deakin.edu.au\marylou\My%20Documents\Deakin\DietRCT\Analysis\Analysisdata\21_6_2017\Bootstrap%20completers%20societal%20costs%20befriending%200%20%2021_6_2017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xVal>
            <c:numRef>
              <c:f>'Bootstrap results'!$R$8:$R$1007</c:f>
              <c:numCache>
                <c:formatCode>_(* #,##0.00_);_(* \(#,##0.00\);_(* "-"??_);_(@_)</c:formatCode>
                <c:ptCount val="1000"/>
                <c:pt idx="0">
                  <c:v>2.2075591008403367E-2</c:v>
                </c:pt>
                <c:pt idx="1">
                  <c:v>2.3457832184873947E-2</c:v>
                </c:pt>
                <c:pt idx="2">
                  <c:v>1.4099986134453749E-2</c:v>
                </c:pt>
                <c:pt idx="3">
                  <c:v>3.1678211092436959E-2</c:v>
                </c:pt>
                <c:pt idx="4">
                  <c:v>1.6735369915966414E-2</c:v>
                </c:pt>
                <c:pt idx="5">
                  <c:v>3.7036056890756279E-2</c:v>
                </c:pt>
                <c:pt idx="6">
                  <c:v>2.6734747310924345E-2</c:v>
                </c:pt>
                <c:pt idx="7">
                  <c:v>5.07020593277311E-2</c:v>
                </c:pt>
                <c:pt idx="8">
                  <c:v>1.7423436806722717E-2</c:v>
                </c:pt>
                <c:pt idx="9">
                  <c:v>9.9687510084033731E-3</c:v>
                </c:pt>
                <c:pt idx="10">
                  <c:v>1.0405206050420182E-2</c:v>
                </c:pt>
                <c:pt idx="11">
                  <c:v>6.148211596638628E-3</c:v>
                </c:pt>
                <c:pt idx="12">
                  <c:v>6.6165536134453889E-3</c:v>
                </c:pt>
                <c:pt idx="13">
                  <c:v>3.9588009747899139E-2</c:v>
                </c:pt>
                <c:pt idx="14">
                  <c:v>2.0817488319327698E-2</c:v>
                </c:pt>
                <c:pt idx="15">
                  <c:v>1.6746758991596652E-2</c:v>
                </c:pt>
                <c:pt idx="16">
                  <c:v>-1.9175383781512609E-2</c:v>
                </c:pt>
                <c:pt idx="17">
                  <c:v>1.5104556890756321E-2</c:v>
                </c:pt>
                <c:pt idx="18">
                  <c:v>1.6320893277310886E-2</c:v>
                </c:pt>
                <c:pt idx="19">
                  <c:v>-1.7604407478991585E-2</c:v>
                </c:pt>
                <c:pt idx="20">
                  <c:v>2.8917685042016805E-2</c:v>
                </c:pt>
                <c:pt idx="21">
                  <c:v>1.2863267142857154E-2</c:v>
                </c:pt>
                <c:pt idx="22">
                  <c:v>1.330800621848742E-2</c:v>
                </c:pt>
                <c:pt idx="23">
                  <c:v>-1.0784754285714265E-2</c:v>
                </c:pt>
                <c:pt idx="24">
                  <c:v>2.0520622773109218E-2</c:v>
                </c:pt>
                <c:pt idx="25">
                  <c:v>3.8691371092436949E-2</c:v>
                </c:pt>
                <c:pt idx="26">
                  <c:v>3.5185292268907556E-2</c:v>
                </c:pt>
                <c:pt idx="27">
                  <c:v>2.2823147226890744E-2</c:v>
                </c:pt>
                <c:pt idx="28">
                  <c:v>2.2803347815126065E-2</c:v>
                </c:pt>
                <c:pt idx="29">
                  <c:v>1.5352315210084039E-2</c:v>
                </c:pt>
                <c:pt idx="30">
                  <c:v>3.4350368655462205E-2</c:v>
                </c:pt>
                <c:pt idx="31">
                  <c:v>3.8763227983193274E-2</c:v>
                </c:pt>
                <c:pt idx="32">
                  <c:v>2.3706398655462174E-2</c:v>
                </c:pt>
                <c:pt idx="33">
                  <c:v>1.0356947563025201E-2</c:v>
                </c:pt>
                <c:pt idx="34">
                  <c:v>2.6594530756302526E-2</c:v>
                </c:pt>
                <c:pt idx="35">
                  <c:v>3.8964293361344507E-2</c:v>
                </c:pt>
                <c:pt idx="36">
                  <c:v>2.4959910252100814E-2</c:v>
                </c:pt>
                <c:pt idx="37">
                  <c:v>5.6931395798319462E-3</c:v>
                </c:pt>
                <c:pt idx="38">
                  <c:v>-5.1212769747898956E-3</c:v>
                </c:pt>
                <c:pt idx="39">
                  <c:v>6.2869775630251812E-3</c:v>
                </c:pt>
                <c:pt idx="40">
                  <c:v>2.2569108403361363E-2</c:v>
                </c:pt>
                <c:pt idx="41">
                  <c:v>2.0524165714285683E-2</c:v>
                </c:pt>
                <c:pt idx="42">
                  <c:v>1.7393038487394943E-2</c:v>
                </c:pt>
                <c:pt idx="43">
                  <c:v>2.3613846554621884E-2</c:v>
                </c:pt>
                <c:pt idx="44">
                  <c:v>4.5000790672268892E-2</c:v>
                </c:pt>
                <c:pt idx="45">
                  <c:v>2.6651604201680681E-2</c:v>
                </c:pt>
                <c:pt idx="46">
                  <c:v>9.0424971428571671E-3</c:v>
                </c:pt>
                <c:pt idx="47">
                  <c:v>-1.1461515126050398E-3</c:v>
                </c:pt>
                <c:pt idx="48">
                  <c:v>1.4801145210083966E-2</c:v>
                </c:pt>
                <c:pt idx="49">
                  <c:v>-8.5495009243697628E-3</c:v>
                </c:pt>
                <c:pt idx="50">
                  <c:v>3.7519670924369766E-2</c:v>
                </c:pt>
                <c:pt idx="51">
                  <c:v>2.3634089411764703E-2</c:v>
                </c:pt>
                <c:pt idx="52">
                  <c:v>-2.7075706722688997E-3</c:v>
                </c:pt>
                <c:pt idx="53">
                  <c:v>8.0636937815125875E-3</c:v>
                </c:pt>
                <c:pt idx="54">
                  <c:v>2.8206388151260503E-2</c:v>
                </c:pt>
                <c:pt idx="55">
                  <c:v>1.66699299159664E-2</c:v>
                </c:pt>
                <c:pt idx="56">
                  <c:v>1.7608928151260514E-2</c:v>
                </c:pt>
                <c:pt idx="57">
                  <c:v>2.3010956302521007E-2</c:v>
                </c:pt>
                <c:pt idx="58">
                  <c:v>2.4378921512605012E-2</c:v>
                </c:pt>
                <c:pt idx="59">
                  <c:v>5.6208352941176098E-3</c:v>
                </c:pt>
                <c:pt idx="60">
                  <c:v>-1.0555575210084059E-2</c:v>
                </c:pt>
                <c:pt idx="61">
                  <c:v>2.0344497983193252E-2</c:v>
                </c:pt>
                <c:pt idx="62">
                  <c:v>1.1199773361344534E-2</c:v>
                </c:pt>
                <c:pt idx="63">
                  <c:v>5.1517339495798092E-3</c:v>
                </c:pt>
                <c:pt idx="64">
                  <c:v>3.0206346218487376E-2</c:v>
                </c:pt>
                <c:pt idx="65">
                  <c:v>-4.8564699999999877E-3</c:v>
                </c:pt>
                <c:pt idx="66">
                  <c:v>1.8071159327731137E-2</c:v>
                </c:pt>
                <c:pt idx="67">
                  <c:v>-3.2824808403361383E-3</c:v>
                </c:pt>
                <c:pt idx="68">
                  <c:v>2.3781306134453783E-2</c:v>
                </c:pt>
                <c:pt idx="69">
                  <c:v>3.5898861008403365E-2</c:v>
                </c:pt>
                <c:pt idx="70">
                  <c:v>4.3668738571428577E-2</c:v>
                </c:pt>
                <c:pt idx="71">
                  <c:v>-2.1440420168067076E-3</c:v>
                </c:pt>
                <c:pt idx="72">
                  <c:v>2.5745077226890761E-2</c:v>
                </c:pt>
                <c:pt idx="73">
                  <c:v>2.3430694957983167E-2</c:v>
                </c:pt>
                <c:pt idx="74">
                  <c:v>4.4739436134453997E-3</c:v>
                </c:pt>
                <c:pt idx="75">
                  <c:v>2.6565586470588265E-2</c:v>
                </c:pt>
                <c:pt idx="76">
                  <c:v>3.9241050420168316E-3</c:v>
                </c:pt>
                <c:pt idx="77">
                  <c:v>2.0080906386554589E-2</c:v>
                </c:pt>
                <c:pt idx="78">
                  <c:v>2.3004230756302521E-2</c:v>
                </c:pt>
                <c:pt idx="79">
                  <c:v>3.953908302521008E-2</c:v>
                </c:pt>
                <c:pt idx="80">
                  <c:v>3.6399674033613424E-2</c:v>
                </c:pt>
                <c:pt idx="81">
                  <c:v>1.4547752100840361E-2</c:v>
                </c:pt>
                <c:pt idx="82">
                  <c:v>3.3596342184873909E-2</c:v>
                </c:pt>
                <c:pt idx="83">
                  <c:v>3.2084761344537693E-3</c:v>
                </c:pt>
                <c:pt idx="84">
                  <c:v>1.4407924873949582E-2</c:v>
                </c:pt>
                <c:pt idx="85">
                  <c:v>7.5711210924369887E-3</c:v>
                </c:pt>
                <c:pt idx="86">
                  <c:v>2.7381653865546196E-2</c:v>
                </c:pt>
                <c:pt idx="87">
                  <c:v>3.1315857899159652E-2</c:v>
                </c:pt>
                <c:pt idx="88">
                  <c:v>1.2455959243697481E-2</c:v>
                </c:pt>
                <c:pt idx="89">
                  <c:v>1.7842260504201402E-4</c:v>
                </c:pt>
                <c:pt idx="90">
                  <c:v>5.5511726890757063E-3</c:v>
                </c:pt>
                <c:pt idx="91">
                  <c:v>1.8497577142857172E-2</c:v>
                </c:pt>
                <c:pt idx="92">
                  <c:v>2.4262678991596606E-2</c:v>
                </c:pt>
                <c:pt idx="93">
                  <c:v>4.1245782689075618E-2</c:v>
                </c:pt>
                <c:pt idx="94">
                  <c:v>1.2113392605041975E-2</c:v>
                </c:pt>
                <c:pt idx="95">
                  <c:v>5.1840065546218533E-3</c:v>
                </c:pt>
                <c:pt idx="96">
                  <c:v>1.2076395630252118E-2</c:v>
                </c:pt>
                <c:pt idx="97">
                  <c:v>6.6421988235294133E-3</c:v>
                </c:pt>
                <c:pt idx="98">
                  <c:v>5.6935524369747942E-3</c:v>
                </c:pt>
                <c:pt idx="99">
                  <c:v>1.3644910084033623E-2</c:v>
                </c:pt>
                <c:pt idx="100">
                  <c:v>4.1849347899159256E-3</c:v>
                </c:pt>
                <c:pt idx="101">
                  <c:v>7.2649879831932496E-3</c:v>
                </c:pt>
                <c:pt idx="102">
                  <c:v>-7.8633916806722659E-3</c:v>
                </c:pt>
                <c:pt idx="103">
                  <c:v>4.0037225798319309E-2</c:v>
                </c:pt>
                <c:pt idx="104">
                  <c:v>1.2373822436974782E-2</c:v>
                </c:pt>
                <c:pt idx="105">
                  <c:v>4.2047324705882377E-2</c:v>
                </c:pt>
                <c:pt idx="106">
                  <c:v>3.6967866134453783E-2</c:v>
                </c:pt>
                <c:pt idx="107">
                  <c:v>3.2841581512605036E-2</c:v>
                </c:pt>
                <c:pt idx="108">
                  <c:v>3.2898934453781531E-3</c:v>
                </c:pt>
                <c:pt idx="109">
                  <c:v>5.3336948739495654E-3</c:v>
                </c:pt>
                <c:pt idx="110">
                  <c:v>2.6200543865546211E-2</c:v>
                </c:pt>
                <c:pt idx="111">
                  <c:v>2.3219711596638631E-2</c:v>
                </c:pt>
                <c:pt idx="112">
                  <c:v>9.1857317647058567E-3</c:v>
                </c:pt>
                <c:pt idx="113">
                  <c:v>4.4703192857142846E-2</c:v>
                </c:pt>
                <c:pt idx="114">
                  <c:v>3.0582535714285722E-2</c:v>
                </c:pt>
                <c:pt idx="115">
                  <c:v>1.6789384705882343E-2</c:v>
                </c:pt>
                <c:pt idx="116">
                  <c:v>1.8631189663865594E-2</c:v>
                </c:pt>
                <c:pt idx="117">
                  <c:v>5.0282973697478972E-2</c:v>
                </c:pt>
                <c:pt idx="118">
                  <c:v>1.0394748487394967E-2</c:v>
                </c:pt>
                <c:pt idx="119">
                  <c:v>1.5385195630252091E-2</c:v>
                </c:pt>
                <c:pt idx="120">
                  <c:v>1.0195546638655462E-2</c:v>
                </c:pt>
                <c:pt idx="121">
                  <c:v>2.0472194789915965E-2</c:v>
                </c:pt>
                <c:pt idx="122">
                  <c:v>1.5175460588235296E-2</c:v>
                </c:pt>
                <c:pt idx="123">
                  <c:v>8.433284957983192E-3</c:v>
                </c:pt>
                <c:pt idx="124">
                  <c:v>2.1325715378151255E-2</c:v>
                </c:pt>
                <c:pt idx="125">
                  <c:v>1.9367776470588224E-2</c:v>
                </c:pt>
                <c:pt idx="126">
                  <c:v>2.9447167226890614E-3</c:v>
                </c:pt>
                <c:pt idx="127">
                  <c:v>3.9525204117647081E-2</c:v>
                </c:pt>
                <c:pt idx="128">
                  <c:v>1.5587166302521022E-2</c:v>
                </c:pt>
                <c:pt idx="129">
                  <c:v>1.5173168823529398E-2</c:v>
                </c:pt>
                <c:pt idx="130">
                  <c:v>1.8920583193277329E-2</c:v>
                </c:pt>
                <c:pt idx="131">
                  <c:v>9.5452602521008401E-3</c:v>
                </c:pt>
                <c:pt idx="132">
                  <c:v>2.8573894453781501E-2</c:v>
                </c:pt>
                <c:pt idx="133">
                  <c:v>1.3136357983193264E-2</c:v>
                </c:pt>
                <c:pt idx="134">
                  <c:v>2.3844339243697457E-2</c:v>
                </c:pt>
                <c:pt idx="135">
                  <c:v>2.2749505126050437E-2</c:v>
                </c:pt>
                <c:pt idx="136">
                  <c:v>2.2345916638655414E-2</c:v>
                </c:pt>
                <c:pt idx="137">
                  <c:v>1.0248680924369744E-2</c:v>
                </c:pt>
                <c:pt idx="138">
                  <c:v>1.2759117394957956E-2</c:v>
                </c:pt>
                <c:pt idx="139">
                  <c:v>1.745797915966385E-2</c:v>
                </c:pt>
                <c:pt idx="140">
                  <c:v>1.9475911596638626E-2</c:v>
                </c:pt>
                <c:pt idx="141">
                  <c:v>4.2031478823529367E-2</c:v>
                </c:pt>
                <c:pt idx="142">
                  <c:v>3.8048004621848749E-2</c:v>
                </c:pt>
                <c:pt idx="143">
                  <c:v>1.8790119411764714E-2</c:v>
                </c:pt>
                <c:pt idx="144">
                  <c:v>1.2496573277310893E-2</c:v>
                </c:pt>
                <c:pt idx="145">
                  <c:v>5.0742471596638646E-2</c:v>
                </c:pt>
                <c:pt idx="146">
                  <c:v>1.2533204873949572E-2</c:v>
                </c:pt>
                <c:pt idx="147">
                  <c:v>2.6175497394957975E-2</c:v>
                </c:pt>
                <c:pt idx="148">
                  <c:v>2.7695763025210055E-2</c:v>
                </c:pt>
                <c:pt idx="149">
                  <c:v>2.7497352184873966E-2</c:v>
                </c:pt>
                <c:pt idx="150">
                  <c:v>3.0939231932773134E-2</c:v>
                </c:pt>
                <c:pt idx="151">
                  <c:v>4.0122431092437238E-3</c:v>
                </c:pt>
                <c:pt idx="152">
                  <c:v>1.1734698319327691E-2</c:v>
                </c:pt>
                <c:pt idx="153">
                  <c:v>2.8368605630252119E-2</c:v>
                </c:pt>
                <c:pt idx="154">
                  <c:v>5.2812053865546202E-2</c:v>
                </c:pt>
                <c:pt idx="155">
                  <c:v>1.2553489159663866E-2</c:v>
                </c:pt>
                <c:pt idx="156">
                  <c:v>1.6499278823529404E-2</c:v>
                </c:pt>
                <c:pt idx="157">
                  <c:v>2.2592395042016822E-2</c:v>
                </c:pt>
                <c:pt idx="158">
                  <c:v>1.3943042941176431E-2</c:v>
                </c:pt>
                <c:pt idx="159">
                  <c:v>2.1388565210084046E-2</c:v>
                </c:pt>
                <c:pt idx="160">
                  <c:v>1.8887033109243709E-2</c:v>
                </c:pt>
                <c:pt idx="161">
                  <c:v>-1.5525168067229145E-4</c:v>
                </c:pt>
                <c:pt idx="162">
                  <c:v>1.943137798319329E-2</c:v>
                </c:pt>
                <c:pt idx="163">
                  <c:v>-1.1309130588235308E-2</c:v>
                </c:pt>
                <c:pt idx="164">
                  <c:v>1.6304003865546216E-2</c:v>
                </c:pt>
                <c:pt idx="165">
                  <c:v>3.7438663529411734E-2</c:v>
                </c:pt>
                <c:pt idx="166">
                  <c:v>2.8513804033613449E-2</c:v>
                </c:pt>
                <c:pt idx="167">
                  <c:v>2.6816210588235301E-2</c:v>
                </c:pt>
                <c:pt idx="168">
                  <c:v>2.2608129075630243E-2</c:v>
                </c:pt>
                <c:pt idx="169">
                  <c:v>2.4614677647058811E-2</c:v>
                </c:pt>
                <c:pt idx="170">
                  <c:v>2.7344239663865552E-2</c:v>
                </c:pt>
                <c:pt idx="171">
                  <c:v>1.5620068151260519E-2</c:v>
                </c:pt>
                <c:pt idx="172">
                  <c:v>1.6496504537815135E-2</c:v>
                </c:pt>
                <c:pt idx="173">
                  <c:v>2.8591097394957993E-2</c:v>
                </c:pt>
                <c:pt idx="174">
                  <c:v>1.6333783781512623E-2</c:v>
                </c:pt>
                <c:pt idx="175">
                  <c:v>-3.2772310924369941E-4</c:v>
                </c:pt>
                <c:pt idx="176">
                  <c:v>2.3383154873949569E-2</c:v>
                </c:pt>
                <c:pt idx="177">
                  <c:v>2.517649899159663E-2</c:v>
                </c:pt>
                <c:pt idx="178">
                  <c:v>3.1530640504201735E-2</c:v>
                </c:pt>
                <c:pt idx="179">
                  <c:v>1.5835786050420159E-2</c:v>
                </c:pt>
                <c:pt idx="180">
                  <c:v>3.2792775462184884E-2</c:v>
                </c:pt>
                <c:pt idx="181">
                  <c:v>1.47569599159664E-2</c:v>
                </c:pt>
                <c:pt idx="182">
                  <c:v>8.285362184873718E-4</c:v>
                </c:pt>
                <c:pt idx="183">
                  <c:v>6.9741668907563059E-3</c:v>
                </c:pt>
                <c:pt idx="184">
                  <c:v>7.5049071428571201E-3</c:v>
                </c:pt>
                <c:pt idx="185">
                  <c:v>4.0175164285714285E-2</c:v>
                </c:pt>
                <c:pt idx="186">
                  <c:v>2.4244603781512622E-2</c:v>
                </c:pt>
                <c:pt idx="187">
                  <c:v>3.875014949579831E-2</c:v>
                </c:pt>
                <c:pt idx="188">
                  <c:v>2.0874677310924364E-2</c:v>
                </c:pt>
                <c:pt idx="189">
                  <c:v>2.5608870420168045E-2</c:v>
                </c:pt>
                <c:pt idx="190">
                  <c:v>3.209657378151258E-2</c:v>
                </c:pt>
                <c:pt idx="191">
                  <c:v>2.714526512605045E-2</c:v>
                </c:pt>
                <c:pt idx="192">
                  <c:v>2.3821464705882367E-3</c:v>
                </c:pt>
                <c:pt idx="193">
                  <c:v>8.8359169747899008E-3</c:v>
                </c:pt>
                <c:pt idx="194">
                  <c:v>4.7304388319327761E-2</c:v>
                </c:pt>
                <c:pt idx="195">
                  <c:v>7.3382752100839971E-3</c:v>
                </c:pt>
                <c:pt idx="196">
                  <c:v>8.9095290756302653E-3</c:v>
                </c:pt>
                <c:pt idx="197">
                  <c:v>1.5565163613445371E-2</c:v>
                </c:pt>
                <c:pt idx="198">
                  <c:v>3.2672570084033584E-2</c:v>
                </c:pt>
                <c:pt idx="199">
                  <c:v>3.0372041680672215E-2</c:v>
                </c:pt>
                <c:pt idx="200">
                  <c:v>2.316703697478989E-2</c:v>
                </c:pt>
                <c:pt idx="201">
                  <c:v>3.094612781512604E-2</c:v>
                </c:pt>
                <c:pt idx="202">
                  <c:v>9.1237075630251629E-4</c:v>
                </c:pt>
                <c:pt idx="203">
                  <c:v>1.851067941176468E-2</c:v>
                </c:pt>
                <c:pt idx="204">
                  <c:v>3.0492573109243554E-3</c:v>
                </c:pt>
                <c:pt idx="205">
                  <c:v>5.0419367226890735E-2</c:v>
                </c:pt>
                <c:pt idx="206">
                  <c:v>2.1408592773109233E-2</c:v>
                </c:pt>
                <c:pt idx="207">
                  <c:v>2.7550840252100819E-2</c:v>
                </c:pt>
                <c:pt idx="208">
                  <c:v>-1.5431412605042133E-3</c:v>
                </c:pt>
                <c:pt idx="209">
                  <c:v>4.6827116806722885E-3</c:v>
                </c:pt>
                <c:pt idx="210">
                  <c:v>9.15473781512606E-3</c:v>
                </c:pt>
                <c:pt idx="211">
                  <c:v>1.8680405714285725E-2</c:v>
                </c:pt>
                <c:pt idx="212">
                  <c:v>2.3822514537815115E-2</c:v>
                </c:pt>
                <c:pt idx="213">
                  <c:v>2.8647074705882347E-2</c:v>
                </c:pt>
                <c:pt idx="214">
                  <c:v>2.8566459663865562E-2</c:v>
                </c:pt>
                <c:pt idx="215">
                  <c:v>1.9652108151260506E-2</c:v>
                </c:pt>
                <c:pt idx="216">
                  <c:v>4.2267122016806713E-2</c:v>
                </c:pt>
                <c:pt idx="217">
                  <c:v>1.2192682857142825E-2</c:v>
                </c:pt>
                <c:pt idx="218">
                  <c:v>2.7015114537815146E-2</c:v>
                </c:pt>
                <c:pt idx="219">
                  <c:v>1.7679235714285688E-2</c:v>
                </c:pt>
                <c:pt idx="220">
                  <c:v>2.0420731680672294E-2</c:v>
                </c:pt>
                <c:pt idx="221">
                  <c:v>2.6873381428571416E-2</c:v>
                </c:pt>
                <c:pt idx="222">
                  <c:v>1.2995870588235287E-2</c:v>
                </c:pt>
                <c:pt idx="223">
                  <c:v>1.5282086134453823E-2</c:v>
                </c:pt>
                <c:pt idx="224">
                  <c:v>2.3240174033613475E-2</c:v>
                </c:pt>
                <c:pt idx="225">
                  <c:v>2.2237004369747917E-2</c:v>
                </c:pt>
                <c:pt idx="226">
                  <c:v>3.2740990588235284E-2</c:v>
                </c:pt>
                <c:pt idx="227">
                  <c:v>3.046771319327729E-2</c:v>
                </c:pt>
                <c:pt idx="228">
                  <c:v>1.4548876890756304E-2</c:v>
                </c:pt>
                <c:pt idx="229">
                  <c:v>3.7184031932773337E-3</c:v>
                </c:pt>
                <c:pt idx="230">
                  <c:v>2.9284027563025228E-2</c:v>
                </c:pt>
                <c:pt idx="231">
                  <c:v>8.7103161344537633E-3</c:v>
                </c:pt>
                <c:pt idx="232">
                  <c:v>4.4490808067226904E-2</c:v>
                </c:pt>
                <c:pt idx="233">
                  <c:v>1.5315022605042E-2</c:v>
                </c:pt>
                <c:pt idx="234">
                  <c:v>2.2543024285714267E-2</c:v>
                </c:pt>
                <c:pt idx="235">
                  <c:v>1.2132984369747898E-2</c:v>
                </c:pt>
                <c:pt idx="236">
                  <c:v>1.9190277731092442E-2</c:v>
                </c:pt>
                <c:pt idx="237">
                  <c:v>2.566772352941174E-2</c:v>
                </c:pt>
                <c:pt idx="238">
                  <c:v>-1.8659816470588259E-2</c:v>
                </c:pt>
                <c:pt idx="239">
                  <c:v>2.3431067563025196E-2</c:v>
                </c:pt>
                <c:pt idx="240">
                  <c:v>2.2667887647058849E-2</c:v>
                </c:pt>
                <c:pt idx="241">
                  <c:v>1.3595821512605077E-2</c:v>
                </c:pt>
                <c:pt idx="242">
                  <c:v>3.2263298151260486E-2</c:v>
                </c:pt>
                <c:pt idx="243">
                  <c:v>2.7180713697478986E-2</c:v>
                </c:pt>
                <c:pt idx="244">
                  <c:v>1.8614321764705871E-2</c:v>
                </c:pt>
                <c:pt idx="245">
                  <c:v>1.8629828823529399E-2</c:v>
                </c:pt>
                <c:pt idx="246">
                  <c:v>1.564290747899158E-2</c:v>
                </c:pt>
                <c:pt idx="247">
                  <c:v>1.2030053697478948E-2</c:v>
                </c:pt>
                <c:pt idx="248">
                  <c:v>3.2713332857142827E-2</c:v>
                </c:pt>
                <c:pt idx="249">
                  <c:v>1.8867825714285719E-2</c:v>
                </c:pt>
                <c:pt idx="250">
                  <c:v>2.2488317058823523E-2</c:v>
                </c:pt>
                <c:pt idx="251">
                  <c:v>2.4401714957983212E-2</c:v>
                </c:pt>
                <c:pt idx="252">
                  <c:v>5.4307128571428193E-3</c:v>
                </c:pt>
                <c:pt idx="253">
                  <c:v>2.2565462016806731E-2</c:v>
                </c:pt>
                <c:pt idx="254">
                  <c:v>3.225327075630248E-2</c:v>
                </c:pt>
                <c:pt idx="255">
                  <c:v>-5.8934088235293863E-3</c:v>
                </c:pt>
                <c:pt idx="256">
                  <c:v>1.8115061680672256E-2</c:v>
                </c:pt>
                <c:pt idx="257">
                  <c:v>2.7343019075630234E-2</c:v>
                </c:pt>
                <c:pt idx="258">
                  <c:v>1.539879126050421E-2</c:v>
                </c:pt>
                <c:pt idx="259">
                  <c:v>2.0624169243697463E-2</c:v>
                </c:pt>
                <c:pt idx="260">
                  <c:v>3.5565586554621845E-2</c:v>
                </c:pt>
                <c:pt idx="261">
                  <c:v>-3.6433916806722921E-3</c:v>
                </c:pt>
                <c:pt idx="262">
                  <c:v>1.9426446890756302E-2</c:v>
                </c:pt>
                <c:pt idx="263">
                  <c:v>2.4445210504201648E-2</c:v>
                </c:pt>
                <c:pt idx="264">
                  <c:v>2.4092371428571416E-2</c:v>
                </c:pt>
                <c:pt idx="265">
                  <c:v>2.693185798319328E-2</c:v>
                </c:pt>
                <c:pt idx="266">
                  <c:v>3.2181162352941134E-2</c:v>
                </c:pt>
                <c:pt idx="267">
                  <c:v>2.6663119243697422E-2</c:v>
                </c:pt>
                <c:pt idx="268">
                  <c:v>4.3638447058823443E-3</c:v>
                </c:pt>
                <c:pt idx="269">
                  <c:v>4.9432586554621488E-3</c:v>
                </c:pt>
                <c:pt idx="270">
                  <c:v>2.8217960672268921E-2</c:v>
                </c:pt>
                <c:pt idx="271">
                  <c:v>1.213756243697478E-2</c:v>
                </c:pt>
                <c:pt idx="272">
                  <c:v>1.9844298067226859E-2</c:v>
                </c:pt>
                <c:pt idx="273">
                  <c:v>2.9156662605042002E-2</c:v>
                </c:pt>
                <c:pt idx="274">
                  <c:v>3.6105318487394539E-3</c:v>
                </c:pt>
                <c:pt idx="275">
                  <c:v>7.9984452100840264E-3</c:v>
                </c:pt>
                <c:pt idx="276">
                  <c:v>2.488213899159665E-2</c:v>
                </c:pt>
                <c:pt idx="277">
                  <c:v>7.8279177310924541E-3</c:v>
                </c:pt>
                <c:pt idx="278">
                  <c:v>2.3657345630252069E-2</c:v>
                </c:pt>
                <c:pt idx="279">
                  <c:v>2.3631853781512585E-2</c:v>
                </c:pt>
                <c:pt idx="280">
                  <c:v>1.1984502268907557E-2</c:v>
                </c:pt>
                <c:pt idx="281">
                  <c:v>2.2146180672268895E-2</c:v>
                </c:pt>
                <c:pt idx="282">
                  <c:v>1.7098226218487417E-2</c:v>
                </c:pt>
                <c:pt idx="283">
                  <c:v>4.98499707563025E-2</c:v>
                </c:pt>
                <c:pt idx="284">
                  <c:v>1.0882150840336127E-2</c:v>
                </c:pt>
                <c:pt idx="285">
                  <c:v>3.1870562100840313E-2</c:v>
                </c:pt>
                <c:pt idx="286">
                  <c:v>-8.7207257983193259E-3</c:v>
                </c:pt>
                <c:pt idx="287">
                  <c:v>-1.1617090924369716E-2</c:v>
                </c:pt>
                <c:pt idx="288">
                  <c:v>1.6747489915966557E-3</c:v>
                </c:pt>
                <c:pt idx="289">
                  <c:v>2.0247370000000015E-2</c:v>
                </c:pt>
                <c:pt idx="290">
                  <c:v>4.1353637058823528E-2</c:v>
                </c:pt>
                <c:pt idx="291">
                  <c:v>1.139422436974788E-2</c:v>
                </c:pt>
                <c:pt idx="292">
                  <c:v>1.2844563025210073E-2</c:v>
                </c:pt>
                <c:pt idx="293">
                  <c:v>2.4147556470588222E-2</c:v>
                </c:pt>
                <c:pt idx="294">
                  <c:v>1.8834547563025175E-2</c:v>
                </c:pt>
                <c:pt idx="295">
                  <c:v>4.2690236050420154E-2</c:v>
                </c:pt>
                <c:pt idx="296">
                  <c:v>-2.8670132773108981E-3</c:v>
                </c:pt>
                <c:pt idx="297">
                  <c:v>-5.9765214285714269E-3</c:v>
                </c:pt>
                <c:pt idx="298">
                  <c:v>2.312837554621848E-2</c:v>
                </c:pt>
                <c:pt idx="299">
                  <c:v>2.7855420336134459E-2</c:v>
                </c:pt>
                <c:pt idx="300">
                  <c:v>-1.6188784873949758E-3</c:v>
                </c:pt>
                <c:pt idx="301">
                  <c:v>1.4529634873949593E-2</c:v>
                </c:pt>
                <c:pt idx="302">
                  <c:v>1.0611346638655456E-2</c:v>
                </c:pt>
                <c:pt idx="303">
                  <c:v>8.5216238655462379E-3</c:v>
                </c:pt>
                <c:pt idx="304">
                  <c:v>1.6338228991596634E-2</c:v>
                </c:pt>
                <c:pt idx="305">
                  <c:v>1.2118214201680674E-2</c:v>
                </c:pt>
                <c:pt idx="306">
                  <c:v>3.2387122352941167E-2</c:v>
                </c:pt>
                <c:pt idx="307">
                  <c:v>1.6150630252100812E-2</c:v>
                </c:pt>
                <c:pt idx="308">
                  <c:v>1.1988731764705857E-2</c:v>
                </c:pt>
                <c:pt idx="309">
                  <c:v>3.4244759747899145E-2</c:v>
                </c:pt>
                <c:pt idx="310">
                  <c:v>7.4071864705882312E-3</c:v>
                </c:pt>
                <c:pt idx="311">
                  <c:v>4.4047156302521179E-3</c:v>
                </c:pt>
                <c:pt idx="312">
                  <c:v>3.942284722689076E-2</c:v>
                </c:pt>
                <c:pt idx="313">
                  <c:v>2.5759074537815146E-2</c:v>
                </c:pt>
                <c:pt idx="314">
                  <c:v>3.6170441092436958E-2</c:v>
                </c:pt>
                <c:pt idx="315">
                  <c:v>5.0854496050420139E-2</c:v>
                </c:pt>
                <c:pt idx="316">
                  <c:v>4.9250925210084034E-2</c:v>
                </c:pt>
                <c:pt idx="317">
                  <c:v>3.1422521092436956E-2</c:v>
                </c:pt>
                <c:pt idx="318">
                  <c:v>4.1259138991596625E-2</c:v>
                </c:pt>
                <c:pt idx="319">
                  <c:v>3.5993481428571422E-2</c:v>
                </c:pt>
                <c:pt idx="320">
                  <c:v>4.2285530924369749E-2</c:v>
                </c:pt>
                <c:pt idx="321">
                  <c:v>1.0325803193277333E-2</c:v>
                </c:pt>
                <c:pt idx="322">
                  <c:v>8.5953115126050361E-3</c:v>
                </c:pt>
                <c:pt idx="323">
                  <c:v>-8.9618415126050816E-3</c:v>
                </c:pt>
                <c:pt idx="324">
                  <c:v>3.6358520588235299E-2</c:v>
                </c:pt>
                <c:pt idx="325">
                  <c:v>3.0824835378151241E-2</c:v>
                </c:pt>
                <c:pt idx="326">
                  <c:v>4.4529741344537813E-2</c:v>
                </c:pt>
                <c:pt idx="327">
                  <c:v>2.7797953361344524E-2</c:v>
                </c:pt>
                <c:pt idx="328">
                  <c:v>3.2424801008403364E-2</c:v>
                </c:pt>
                <c:pt idx="329">
                  <c:v>3.691284512605042E-2</c:v>
                </c:pt>
                <c:pt idx="330">
                  <c:v>1.4696063277310933E-2</c:v>
                </c:pt>
                <c:pt idx="331">
                  <c:v>1.9116155966386536E-2</c:v>
                </c:pt>
                <c:pt idx="332">
                  <c:v>5.1430048571428549E-2</c:v>
                </c:pt>
                <c:pt idx="333">
                  <c:v>3.9935941176470341E-3</c:v>
                </c:pt>
                <c:pt idx="334">
                  <c:v>2.6125771092436925E-2</c:v>
                </c:pt>
                <c:pt idx="335">
                  <c:v>2.4607497983193297E-2</c:v>
                </c:pt>
                <c:pt idx="336">
                  <c:v>2.5873214873949557E-2</c:v>
                </c:pt>
                <c:pt idx="337">
                  <c:v>1.5502076974789919E-2</c:v>
                </c:pt>
                <c:pt idx="338">
                  <c:v>1.5459436554621869E-2</c:v>
                </c:pt>
                <c:pt idx="339">
                  <c:v>5.5181128571428623E-3</c:v>
                </c:pt>
                <c:pt idx="340">
                  <c:v>6.766711260504224E-3</c:v>
                </c:pt>
                <c:pt idx="341">
                  <c:v>5.5019582352941188E-3</c:v>
                </c:pt>
                <c:pt idx="342">
                  <c:v>5.7011467226890516E-3</c:v>
                </c:pt>
                <c:pt idx="343">
                  <c:v>7.1893039495798255E-3</c:v>
                </c:pt>
                <c:pt idx="344">
                  <c:v>2.5779305882352915E-2</c:v>
                </c:pt>
                <c:pt idx="345">
                  <c:v>1.5332871848739493E-2</c:v>
                </c:pt>
                <c:pt idx="346">
                  <c:v>2.4031615042016806E-2</c:v>
                </c:pt>
                <c:pt idx="347">
                  <c:v>2.759029798319329E-2</c:v>
                </c:pt>
                <c:pt idx="348">
                  <c:v>2.0009617899159629E-2</c:v>
                </c:pt>
                <c:pt idx="349">
                  <c:v>1.899725966386559E-3</c:v>
                </c:pt>
                <c:pt idx="350">
                  <c:v>1.6164736050420195E-2</c:v>
                </c:pt>
                <c:pt idx="351">
                  <c:v>3.8970515882352952E-2</c:v>
                </c:pt>
                <c:pt idx="352">
                  <c:v>2.9689064285714273E-2</c:v>
                </c:pt>
                <c:pt idx="353">
                  <c:v>9.187383361344531E-3</c:v>
                </c:pt>
                <c:pt idx="354">
                  <c:v>6.5621038655462038E-3</c:v>
                </c:pt>
                <c:pt idx="355">
                  <c:v>3.4071287310924334E-2</c:v>
                </c:pt>
                <c:pt idx="356">
                  <c:v>1.7717972268907534E-2</c:v>
                </c:pt>
                <c:pt idx="357">
                  <c:v>1.1278247563025215E-2</c:v>
                </c:pt>
                <c:pt idx="358">
                  <c:v>1.8518191596638645E-2</c:v>
                </c:pt>
                <c:pt idx="359">
                  <c:v>5.1223280840336109E-2</c:v>
                </c:pt>
                <c:pt idx="360">
                  <c:v>1.2118215462184861E-2</c:v>
                </c:pt>
                <c:pt idx="361">
                  <c:v>1.9866751764705926E-2</c:v>
                </c:pt>
                <c:pt idx="362">
                  <c:v>1.6690278487394961E-2</c:v>
                </c:pt>
                <c:pt idx="363">
                  <c:v>1.5838055042016769E-2</c:v>
                </c:pt>
                <c:pt idx="364">
                  <c:v>1.5129367394957988E-2</c:v>
                </c:pt>
                <c:pt idx="365">
                  <c:v>2.1940523865546194E-2</c:v>
                </c:pt>
                <c:pt idx="366">
                  <c:v>3.772723537815123E-2</c:v>
                </c:pt>
                <c:pt idx="367">
                  <c:v>4.0342289075630255E-2</c:v>
                </c:pt>
                <c:pt idx="368">
                  <c:v>2.6388792436974784E-2</c:v>
                </c:pt>
                <c:pt idx="369">
                  <c:v>5.4629262605042028E-2</c:v>
                </c:pt>
                <c:pt idx="370">
                  <c:v>-7.6454781512604597E-3</c:v>
                </c:pt>
                <c:pt idx="371">
                  <c:v>1.4542258571428587E-2</c:v>
                </c:pt>
                <c:pt idx="372">
                  <c:v>3.5386150924369739E-2</c:v>
                </c:pt>
                <c:pt idx="373">
                  <c:v>2.0916738823529415E-2</c:v>
                </c:pt>
                <c:pt idx="374">
                  <c:v>1.498414453781502E-3</c:v>
                </c:pt>
                <c:pt idx="375">
                  <c:v>-4.1174451260504313E-3</c:v>
                </c:pt>
                <c:pt idx="376">
                  <c:v>2.5294306890756277E-2</c:v>
                </c:pt>
                <c:pt idx="377">
                  <c:v>2.3823649495798294E-2</c:v>
                </c:pt>
                <c:pt idx="378">
                  <c:v>3.4942564285714281E-2</c:v>
                </c:pt>
                <c:pt idx="379">
                  <c:v>2.3565956218487408E-2</c:v>
                </c:pt>
                <c:pt idx="380">
                  <c:v>2.6919549663865575E-2</c:v>
                </c:pt>
                <c:pt idx="381">
                  <c:v>2.1116922352941131E-2</c:v>
                </c:pt>
                <c:pt idx="382">
                  <c:v>2.856109436974788E-2</c:v>
                </c:pt>
                <c:pt idx="383">
                  <c:v>4.0896973109243714E-2</c:v>
                </c:pt>
                <c:pt idx="384">
                  <c:v>2.7624042941176472E-2</c:v>
                </c:pt>
                <c:pt idx="385">
                  <c:v>1.0215062184873946E-2</c:v>
                </c:pt>
                <c:pt idx="386">
                  <c:v>2.8523627815126074E-2</c:v>
                </c:pt>
                <c:pt idx="387">
                  <c:v>1.3083885882352916E-2</c:v>
                </c:pt>
                <c:pt idx="388">
                  <c:v>3.2993751680672256E-2</c:v>
                </c:pt>
                <c:pt idx="389">
                  <c:v>3.2544570336134435E-2</c:v>
                </c:pt>
                <c:pt idx="390">
                  <c:v>4.2581395210084E-2</c:v>
                </c:pt>
                <c:pt idx="391">
                  <c:v>2.6276862773109241E-2</c:v>
                </c:pt>
                <c:pt idx="392">
                  <c:v>3.0079042268907577E-2</c:v>
                </c:pt>
                <c:pt idx="393">
                  <c:v>1.5495257563025222E-2</c:v>
                </c:pt>
                <c:pt idx="394">
                  <c:v>3.3859605798319335E-2</c:v>
                </c:pt>
                <c:pt idx="395">
                  <c:v>1.3925794285714277E-2</c:v>
                </c:pt>
                <c:pt idx="396">
                  <c:v>3.2016367478991586E-2</c:v>
                </c:pt>
                <c:pt idx="397">
                  <c:v>3.5213722605041964E-2</c:v>
                </c:pt>
                <c:pt idx="398">
                  <c:v>2.1180209243697457E-3</c:v>
                </c:pt>
                <c:pt idx="399">
                  <c:v>2.0626299915966387E-2</c:v>
                </c:pt>
                <c:pt idx="400">
                  <c:v>2.8494826890756289E-2</c:v>
                </c:pt>
                <c:pt idx="401">
                  <c:v>9.853121932773129E-3</c:v>
                </c:pt>
                <c:pt idx="402">
                  <c:v>-1.1996431764705898E-2</c:v>
                </c:pt>
                <c:pt idx="403">
                  <c:v>1.0645818991596667E-2</c:v>
                </c:pt>
                <c:pt idx="404">
                  <c:v>2.2555882436974803E-2</c:v>
                </c:pt>
                <c:pt idx="405">
                  <c:v>3.0937555882352946E-2</c:v>
                </c:pt>
                <c:pt idx="406">
                  <c:v>1.5526064453781518E-2</c:v>
                </c:pt>
                <c:pt idx="407">
                  <c:v>2.5173907478991578E-2</c:v>
                </c:pt>
                <c:pt idx="408">
                  <c:v>9.074319243697504E-3</c:v>
                </c:pt>
                <c:pt idx="409">
                  <c:v>2.6575858067226926E-2</c:v>
                </c:pt>
                <c:pt idx="410">
                  <c:v>3.4037487815126055E-2</c:v>
                </c:pt>
                <c:pt idx="411">
                  <c:v>2.8157760084033617E-2</c:v>
                </c:pt>
                <c:pt idx="412">
                  <c:v>4.4438220672268894E-2</c:v>
                </c:pt>
                <c:pt idx="413">
                  <c:v>1.8415597478991588E-2</c:v>
                </c:pt>
                <c:pt idx="414">
                  <c:v>8.5451142857141671E-4</c:v>
                </c:pt>
                <c:pt idx="415">
                  <c:v>1.1882524369747891E-2</c:v>
                </c:pt>
                <c:pt idx="416">
                  <c:v>3.1118642184873938E-2</c:v>
                </c:pt>
                <c:pt idx="417">
                  <c:v>-4.0831636974789781E-3</c:v>
                </c:pt>
                <c:pt idx="418">
                  <c:v>2.0321619075630251E-2</c:v>
                </c:pt>
                <c:pt idx="419">
                  <c:v>9.0088159663865575E-3</c:v>
                </c:pt>
                <c:pt idx="420">
                  <c:v>2.5779243109243719E-2</c:v>
                </c:pt>
                <c:pt idx="421">
                  <c:v>8.2950110084033385E-3</c:v>
                </c:pt>
                <c:pt idx="422">
                  <c:v>2.3750090168067201E-2</c:v>
                </c:pt>
                <c:pt idx="423">
                  <c:v>-2.4773597478991716E-3</c:v>
                </c:pt>
                <c:pt idx="424">
                  <c:v>2.9222636890756271E-2</c:v>
                </c:pt>
                <c:pt idx="425">
                  <c:v>2.7420115126050429E-2</c:v>
                </c:pt>
                <c:pt idx="426">
                  <c:v>8.5930420168067317E-3</c:v>
                </c:pt>
                <c:pt idx="427">
                  <c:v>1.920153815126048E-2</c:v>
                </c:pt>
                <c:pt idx="428">
                  <c:v>1.0562496386554598E-2</c:v>
                </c:pt>
                <c:pt idx="429">
                  <c:v>9.4348552941176111E-3</c:v>
                </c:pt>
                <c:pt idx="430">
                  <c:v>1.4679094873949597E-2</c:v>
                </c:pt>
                <c:pt idx="431">
                  <c:v>2.8693563949579823E-2</c:v>
                </c:pt>
                <c:pt idx="432">
                  <c:v>2.1145437226890773E-2</c:v>
                </c:pt>
                <c:pt idx="433">
                  <c:v>1.4750321176470585E-2</c:v>
                </c:pt>
                <c:pt idx="434">
                  <c:v>1.5597054453781525E-2</c:v>
                </c:pt>
                <c:pt idx="435">
                  <c:v>1.6201358151260489E-2</c:v>
                </c:pt>
                <c:pt idx="436">
                  <c:v>1.2855875630252006E-3</c:v>
                </c:pt>
                <c:pt idx="437">
                  <c:v>2.4232074117646996E-2</c:v>
                </c:pt>
                <c:pt idx="438">
                  <c:v>3.9337239159663848E-2</c:v>
                </c:pt>
                <c:pt idx="439">
                  <c:v>3.8399066218487418E-2</c:v>
                </c:pt>
                <c:pt idx="440">
                  <c:v>4.0515730420168095E-2</c:v>
                </c:pt>
                <c:pt idx="441">
                  <c:v>2.7231303529411777E-2</c:v>
                </c:pt>
                <c:pt idx="442">
                  <c:v>1.4214810420168089E-2</c:v>
                </c:pt>
                <c:pt idx="443">
                  <c:v>9.4059261344537903E-3</c:v>
                </c:pt>
                <c:pt idx="444">
                  <c:v>2.1929497058823536E-2</c:v>
                </c:pt>
                <c:pt idx="445">
                  <c:v>4.4040613109243655E-2</c:v>
                </c:pt>
                <c:pt idx="446">
                  <c:v>8.9754789915966054E-3</c:v>
                </c:pt>
                <c:pt idx="447">
                  <c:v>1.9180862016806716E-2</c:v>
                </c:pt>
                <c:pt idx="448">
                  <c:v>2.7141160672268905E-2</c:v>
                </c:pt>
                <c:pt idx="449">
                  <c:v>1.665332588235291E-2</c:v>
                </c:pt>
                <c:pt idx="450">
                  <c:v>3.1106099243697477E-2</c:v>
                </c:pt>
                <c:pt idx="451">
                  <c:v>-6.9717974789917925E-4</c:v>
                </c:pt>
                <c:pt idx="452">
                  <c:v>7.4736610084033539E-3</c:v>
                </c:pt>
                <c:pt idx="453">
                  <c:v>1.5766252016806717E-2</c:v>
                </c:pt>
                <c:pt idx="454">
                  <c:v>2.8953665966386544E-2</c:v>
                </c:pt>
                <c:pt idx="455">
                  <c:v>-6.2960371428570916E-3</c:v>
                </c:pt>
                <c:pt idx="456">
                  <c:v>-1.1513822857142808E-2</c:v>
                </c:pt>
                <c:pt idx="457">
                  <c:v>4.0164637478991606E-2</c:v>
                </c:pt>
                <c:pt idx="458">
                  <c:v>4.4128667310924387E-2</c:v>
                </c:pt>
                <c:pt idx="459">
                  <c:v>3.2580032773109252E-2</c:v>
                </c:pt>
                <c:pt idx="460">
                  <c:v>2.8515202016806712E-2</c:v>
                </c:pt>
                <c:pt idx="461">
                  <c:v>3.9704313529411756E-2</c:v>
                </c:pt>
                <c:pt idx="462">
                  <c:v>1.5401537563025203E-2</c:v>
                </c:pt>
                <c:pt idx="463">
                  <c:v>8.6459073109243778E-3</c:v>
                </c:pt>
                <c:pt idx="464">
                  <c:v>4.0597412016806722E-2</c:v>
                </c:pt>
                <c:pt idx="465">
                  <c:v>4.3812301932773086E-2</c:v>
                </c:pt>
                <c:pt idx="466">
                  <c:v>2.7359681260504184E-2</c:v>
                </c:pt>
                <c:pt idx="467">
                  <c:v>2.2411254453781518E-2</c:v>
                </c:pt>
                <c:pt idx="468">
                  <c:v>1.3973863949579834E-2</c:v>
                </c:pt>
                <c:pt idx="469">
                  <c:v>1.9505713781512585E-2</c:v>
                </c:pt>
                <c:pt idx="470">
                  <c:v>2.0380500084033568E-2</c:v>
                </c:pt>
                <c:pt idx="471">
                  <c:v>1.026968521008402E-2</c:v>
                </c:pt>
                <c:pt idx="472">
                  <c:v>4.5631869075630258E-2</c:v>
                </c:pt>
                <c:pt idx="473">
                  <c:v>-6.4159685714285791E-3</c:v>
                </c:pt>
                <c:pt idx="474">
                  <c:v>3.124248739495801E-2</c:v>
                </c:pt>
                <c:pt idx="475">
                  <c:v>2.6033093781512598E-2</c:v>
                </c:pt>
                <c:pt idx="476">
                  <c:v>2.573251109243696E-2</c:v>
                </c:pt>
                <c:pt idx="477">
                  <c:v>2.6904180168067268E-2</c:v>
                </c:pt>
                <c:pt idx="478">
                  <c:v>3.1778550336134442E-2</c:v>
                </c:pt>
                <c:pt idx="479">
                  <c:v>7.0115768067226802E-3</c:v>
                </c:pt>
                <c:pt idx="480">
                  <c:v>2.7562937142857138E-2</c:v>
                </c:pt>
                <c:pt idx="481">
                  <c:v>1.9939483697478985E-2</c:v>
                </c:pt>
                <c:pt idx="482">
                  <c:v>2.4086103445378149E-2</c:v>
                </c:pt>
                <c:pt idx="483">
                  <c:v>2.2173823025210079E-2</c:v>
                </c:pt>
                <c:pt idx="484">
                  <c:v>2.0606362184873966E-2</c:v>
                </c:pt>
                <c:pt idx="485">
                  <c:v>2.3343145462184869E-2</c:v>
                </c:pt>
                <c:pt idx="486">
                  <c:v>2.3074642857142863E-2</c:v>
                </c:pt>
                <c:pt idx="487">
                  <c:v>1.9258330504201712E-2</c:v>
                </c:pt>
                <c:pt idx="488">
                  <c:v>1.883693638655462E-2</c:v>
                </c:pt>
                <c:pt idx="489">
                  <c:v>2.8652782352941178E-2</c:v>
                </c:pt>
                <c:pt idx="490">
                  <c:v>1.5318325966386576E-2</c:v>
                </c:pt>
                <c:pt idx="491">
                  <c:v>3.9795700588235255E-2</c:v>
                </c:pt>
                <c:pt idx="492">
                  <c:v>1.902562571428569E-2</c:v>
                </c:pt>
                <c:pt idx="493">
                  <c:v>4.3713201932773102E-2</c:v>
                </c:pt>
                <c:pt idx="494">
                  <c:v>1.4997696806722652E-2</c:v>
                </c:pt>
                <c:pt idx="495">
                  <c:v>3.4798386218487395E-2</c:v>
                </c:pt>
                <c:pt idx="496">
                  <c:v>1.2358292100840329E-2</c:v>
                </c:pt>
                <c:pt idx="497">
                  <c:v>2.2804836806722698E-2</c:v>
                </c:pt>
                <c:pt idx="498">
                  <c:v>1.568134957983193E-2</c:v>
                </c:pt>
                <c:pt idx="499">
                  <c:v>2.7359943949579843E-2</c:v>
                </c:pt>
                <c:pt idx="500">
                  <c:v>4.1261510084033615E-2</c:v>
                </c:pt>
                <c:pt idx="501">
                  <c:v>8.639413697478962E-3</c:v>
                </c:pt>
                <c:pt idx="502">
                  <c:v>3.7741881596638646E-2</c:v>
                </c:pt>
                <c:pt idx="503">
                  <c:v>2.4185163445378105E-2</c:v>
                </c:pt>
                <c:pt idx="504">
                  <c:v>4.5420539159663847E-2</c:v>
                </c:pt>
                <c:pt idx="505">
                  <c:v>4.0527938487394957E-2</c:v>
                </c:pt>
                <c:pt idx="506">
                  <c:v>2.7113791428571454E-2</c:v>
                </c:pt>
                <c:pt idx="507">
                  <c:v>2.8653586050420149E-2</c:v>
                </c:pt>
                <c:pt idx="508">
                  <c:v>3.2231982436974796E-2</c:v>
                </c:pt>
                <c:pt idx="509">
                  <c:v>2.122926394957983E-2</c:v>
                </c:pt>
                <c:pt idx="510">
                  <c:v>5.0829258823529566E-3</c:v>
                </c:pt>
                <c:pt idx="511">
                  <c:v>1.8320044369747907E-2</c:v>
                </c:pt>
                <c:pt idx="512">
                  <c:v>9.5422030252100692E-3</c:v>
                </c:pt>
                <c:pt idx="513">
                  <c:v>1.8571638487394987E-2</c:v>
                </c:pt>
                <c:pt idx="514">
                  <c:v>3.7914953613445379E-2</c:v>
                </c:pt>
                <c:pt idx="515">
                  <c:v>3.0745682941176453E-2</c:v>
                </c:pt>
                <c:pt idx="516">
                  <c:v>-1.9402405966386552E-2</c:v>
                </c:pt>
                <c:pt idx="517">
                  <c:v>2.7472562521008409E-2</c:v>
                </c:pt>
                <c:pt idx="518">
                  <c:v>3.1857949243697475E-2</c:v>
                </c:pt>
                <c:pt idx="519">
                  <c:v>2.5425198739495794E-2</c:v>
                </c:pt>
                <c:pt idx="520">
                  <c:v>2.8723719915966395E-2</c:v>
                </c:pt>
                <c:pt idx="521">
                  <c:v>3.0143438067226885E-2</c:v>
                </c:pt>
                <c:pt idx="522">
                  <c:v>8.1357571428571085E-4</c:v>
                </c:pt>
                <c:pt idx="523">
                  <c:v>3.4350256302520948E-3</c:v>
                </c:pt>
                <c:pt idx="524">
                  <c:v>-7.6608585714286193E-3</c:v>
                </c:pt>
                <c:pt idx="525">
                  <c:v>1.5161099243697504E-2</c:v>
                </c:pt>
                <c:pt idx="526">
                  <c:v>2.3497223697478947E-2</c:v>
                </c:pt>
                <c:pt idx="527">
                  <c:v>1.2519586890756343E-2</c:v>
                </c:pt>
                <c:pt idx="528">
                  <c:v>1.575181386554618E-2</c:v>
                </c:pt>
                <c:pt idx="529">
                  <c:v>4.0452208151260494E-2</c:v>
                </c:pt>
                <c:pt idx="530">
                  <c:v>5.5959600840335688E-3</c:v>
                </c:pt>
                <c:pt idx="531">
                  <c:v>3.5887265546218475E-2</c:v>
                </c:pt>
                <c:pt idx="532">
                  <c:v>1.4428935378151236E-2</c:v>
                </c:pt>
                <c:pt idx="533">
                  <c:v>1.4289878739495818E-2</c:v>
                </c:pt>
                <c:pt idx="534">
                  <c:v>1.90248942857143E-2</c:v>
                </c:pt>
                <c:pt idx="535">
                  <c:v>1.234576218487396E-2</c:v>
                </c:pt>
                <c:pt idx="536">
                  <c:v>7.850655126050432E-3</c:v>
                </c:pt>
                <c:pt idx="537">
                  <c:v>1.655622092436973E-2</c:v>
                </c:pt>
                <c:pt idx="538">
                  <c:v>1.4909553193277303E-2</c:v>
                </c:pt>
                <c:pt idx="539">
                  <c:v>3.4546116974789903E-2</c:v>
                </c:pt>
                <c:pt idx="540">
                  <c:v>1.1692986134453798E-2</c:v>
                </c:pt>
                <c:pt idx="541">
                  <c:v>1.2170382941176477E-2</c:v>
                </c:pt>
                <c:pt idx="542">
                  <c:v>2.3563205966386502E-2</c:v>
                </c:pt>
                <c:pt idx="543">
                  <c:v>2.1571872184873914E-2</c:v>
                </c:pt>
                <c:pt idx="544">
                  <c:v>2.0626904873949567E-2</c:v>
                </c:pt>
                <c:pt idx="545">
                  <c:v>1.3038898067226884E-2</c:v>
                </c:pt>
                <c:pt idx="546">
                  <c:v>2.9416581428571453E-2</c:v>
                </c:pt>
                <c:pt idx="547">
                  <c:v>2.4659638067226888E-2</c:v>
                </c:pt>
                <c:pt idx="548">
                  <c:v>1.7549884873949581E-2</c:v>
                </c:pt>
                <c:pt idx="549">
                  <c:v>2.4682873361344532E-2</c:v>
                </c:pt>
                <c:pt idx="550">
                  <c:v>-2.7915630252076107E-5</c:v>
                </c:pt>
                <c:pt idx="551">
                  <c:v>1.3288406134453784E-2</c:v>
                </c:pt>
                <c:pt idx="552">
                  <c:v>-9.6413490756302456E-3</c:v>
                </c:pt>
                <c:pt idx="553">
                  <c:v>1.3227850924369761E-2</c:v>
                </c:pt>
                <c:pt idx="554">
                  <c:v>1.6902256050420131E-2</c:v>
                </c:pt>
                <c:pt idx="555">
                  <c:v>1.0773083193277327E-2</c:v>
                </c:pt>
                <c:pt idx="556">
                  <c:v>4.7010452773109279E-2</c:v>
                </c:pt>
                <c:pt idx="557">
                  <c:v>3.3809083613445375E-2</c:v>
                </c:pt>
                <c:pt idx="558">
                  <c:v>2.9802165378151266E-2</c:v>
                </c:pt>
                <c:pt idx="559">
                  <c:v>7.1505890756302926E-4</c:v>
                </c:pt>
                <c:pt idx="560">
                  <c:v>3.2937481344537833E-2</c:v>
                </c:pt>
                <c:pt idx="561">
                  <c:v>9.6284910924369499E-3</c:v>
                </c:pt>
                <c:pt idx="562">
                  <c:v>2.4824265126050446E-2</c:v>
                </c:pt>
                <c:pt idx="563">
                  <c:v>8.2003171428571692E-3</c:v>
                </c:pt>
                <c:pt idx="564">
                  <c:v>4.9017387142857152E-2</c:v>
                </c:pt>
                <c:pt idx="565">
                  <c:v>3.7355888319327707E-2</c:v>
                </c:pt>
                <c:pt idx="566">
                  <c:v>2.237467268907567E-2</c:v>
                </c:pt>
                <c:pt idx="567">
                  <c:v>1.5718858151260534E-2</c:v>
                </c:pt>
                <c:pt idx="568">
                  <c:v>2.6772589915966385E-2</c:v>
                </c:pt>
                <c:pt idx="569">
                  <c:v>1.6044408823529421E-2</c:v>
                </c:pt>
                <c:pt idx="570">
                  <c:v>3.1753321848739496E-2</c:v>
                </c:pt>
                <c:pt idx="571">
                  <c:v>1.2105032941176458E-2</c:v>
                </c:pt>
                <c:pt idx="572">
                  <c:v>5.3173204201680674E-3</c:v>
                </c:pt>
                <c:pt idx="573">
                  <c:v>-1.5117949243697484E-2</c:v>
                </c:pt>
                <c:pt idx="574">
                  <c:v>3.0886518067226906E-2</c:v>
                </c:pt>
                <c:pt idx="575">
                  <c:v>1.3148455546218504E-2</c:v>
                </c:pt>
                <c:pt idx="576">
                  <c:v>1.2468865630252096E-2</c:v>
                </c:pt>
                <c:pt idx="577">
                  <c:v>8.4369118487395006E-3</c:v>
                </c:pt>
                <c:pt idx="578">
                  <c:v>1.1586912857142875E-2</c:v>
                </c:pt>
                <c:pt idx="579">
                  <c:v>1.8721761596638645E-2</c:v>
                </c:pt>
                <c:pt idx="580">
                  <c:v>3.4233333613445244E-3</c:v>
                </c:pt>
                <c:pt idx="581">
                  <c:v>4.4805607142857133E-2</c:v>
                </c:pt>
                <c:pt idx="582">
                  <c:v>-2.8638242268907557E-2</c:v>
                </c:pt>
                <c:pt idx="583">
                  <c:v>2.6104761008403365E-2</c:v>
                </c:pt>
                <c:pt idx="584">
                  <c:v>5.8311231932773183E-3</c:v>
                </c:pt>
                <c:pt idx="585">
                  <c:v>3.8906069327731094E-2</c:v>
                </c:pt>
                <c:pt idx="586">
                  <c:v>2.3613117815126039E-2</c:v>
                </c:pt>
                <c:pt idx="587">
                  <c:v>1.2150576134453778E-2</c:v>
                </c:pt>
                <c:pt idx="588">
                  <c:v>1.1349278151260522E-2</c:v>
                </c:pt>
                <c:pt idx="589">
                  <c:v>9.8451737815126172E-3</c:v>
                </c:pt>
                <c:pt idx="590">
                  <c:v>-1.0672286302520997E-2</c:v>
                </c:pt>
                <c:pt idx="591">
                  <c:v>4.5036348739495857E-3</c:v>
                </c:pt>
                <c:pt idx="592">
                  <c:v>1.5187682689075624E-2</c:v>
                </c:pt>
                <c:pt idx="593">
                  <c:v>1.2310227815126043E-2</c:v>
                </c:pt>
                <c:pt idx="594">
                  <c:v>2.4459821428571435E-2</c:v>
                </c:pt>
                <c:pt idx="595">
                  <c:v>3.905179546218486E-2</c:v>
                </c:pt>
                <c:pt idx="596">
                  <c:v>2.0182552521008382E-2</c:v>
                </c:pt>
                <c:pt idx="597">
                  <c:v>2.0252082521008394E-2</c:v>
                </c:pt>
                <c:pt idx="598">
                  <c:v>2.7322883193277289E-2</c:v>
                </c:pt>
                <c:pt idx="599">
                  <c:v>-1.6491756386554646E-2</c:v>
                </c:pt>
                <c:pt idx="600">
                  <c:v>4.2054235126050374E-2</c:v>
                </c:pt>
                <c:pt idx="601">
                  <c:v>3.6275218235294129E-2</c:v>
                </c:pt>
                <c:pt idx="602">
                  <c:v>3.5679763025209948E-3</c:v>
                </c:pt>
                <c:pt idx="603">
                  <c:v>2.7745583865546236E-2</c:v>
                </c:pt>
                <c:pt idx="604">
                  <c:v>1.7570322184873935E-2</c:v>
                </c:pt>
                <c:pt idx="605">
                  <c:v>1.7418494117647038E-2</c:v>
                </c:pt>
                <c:pt idx="606">
                  <c:v>2.9902727394957987E-2</c:v>
                </c:pt>
                <c:pt idx="607">
                  <c:v>1.5137793781512573E-2</c:v>
                </c:pt>
                <c:pt idx="608">
                  <c:v>2.2709440840336118E-2</c:v>
                </c:pt>
                <c:pt idx="609">
                  <c:v>2.5602380840336128E-2</c:v>
                </c:pt>
                <c:pt idx="610">
                  <c:v>-3.019901512605061E-3</c:v>
                </c:pt>
                <c:pt idx="611">
                  <c:v>2.91358695798319E-2</c:v>
                </c:pt>
                <c:pt idx="612">
                  <c:v>3.4852364957983176E-2</c:v>
                </c:pt>
                <c:pt idx="613">
                  <c:v>1.5173858067226875E-2</c:v>
                </c:pt>
                <c:pt idx="614">
                  <c:v>3.2187668067226588E-3</c:v>
                </c:pt>
                <c:pt idx="615">
                  <c:v>3.0135208151260501E-2</c:v>
                </c:pt>
                <c:pt idx="616">
                  <c:v>1.9207032689075629E-2</c:v>
                </c:pt>
                <c:pt idx="617">
                  <c:v>2.5643501176470559E-2</c:v>
                </c:pt>
                <c:pt idx="618">
                  <c:v>2.847903621848738E-2</c:v>
                </c:pt>
                <c:pt idx="619">
                  <c:v>9.7111161344538011E-3</c:v>
                </c:pt>
                <c:pt idx="620">
                  <c:v>2.3914233361344503E-2</c:v>
                </c:pt>
                <c:pt idx="621">
                  <c:v>1.628907033613447E-2</c:v>
                </c:pt>
                <c:pt idx="622">
                  <c:v>-4.4781004201680241E-3</c:v>
                </c:pt>
                <c:pt idx="623">
                  <c:v>2.8512178991596665E-3</c:v>
                </c:pt>
                <c:pt idx="624">
                  <c:v>2.7435552100840144E-3</c:v>
                </c:pt>
                <c:pt idx="625">
                  <c:v>2.4849276974789933E-2</c:v>
                </c:pt>
                <c:pt idx="626">
                  <c:v>6.7778092436975024E-4</c:v>
                </c:pt>
                <c:pt idx="627">
                  <c:v>2.3751061680672286E-2</c:v>
                </c:pt>
                <c:pt idx="628">
                  <c:v>4.8967143781512602E-2</c:v>
                </c:pt>
                <c:pt idx="629">
                  <c:v>2.1706497647058856E-2</c:v>
                </c:pt>
                <c:pt idx="630">
                  <c:v>1.4843073781512617E-2</c:v>
                </c:pt>
                <c:pt idx="631">
                  <c:v>1.4739435126050415E-2</c:v>
                </c:pt>
                <c:pt idx="632">
                  <c:v>-1.5381621092436945E-2</c:v>
                </c:pt>
                <c:pt idx="633">
                  <c:v>1.1023925882352917E-2</c:v>
                </c:pt>
                <c:pt idx="634">
                  <c:v>7.2619168907562814E-3</c:v>
                </c:pt>
                <c:pt idx="635">
                  <c:v>3.1281698403361313E-2</c:v>
                </c:pt>
                <c:pt idx="636">
                  <c:v>2.1900453361344552E-2</c:v>
                </c:pt>
                <c:pt idx="637">
                  <c:v>3.8484905882353176E-3</c:v>
                </c:pt>
                <c:pt idx="638">
                  <c:v>9.7961963025210014E-3</c:v>
                </c:pt>
                <c:pt idx="639">
                  <c:v>3.0443827142857163E-2</c:v>
                </c:pt>
                <c:pt idx="640">
                  <c:v>2.7738112436974799E-2</c:v>
                </c:pt>
                <c:pt idx="641">
                  <c:v>1.3336059411764717E-2</c:v>
                </c:pt>
                <c:pt idx="642">
                  <c:v>3.5158461008403349E-2</c:v>
                </c:pt>
                <c:pt idx="643">
                  <c:v>2.4562667058823526E-2</c:v>
                </c:pt>
                <c:pt idx="644">
                  <c:v>2.7994457310924398E-2</c:v>
                </c:pt>
                <c:pt idx="645">
                  <c:v>7.2053882352941662E-3</c:v>
                </c:pt>
                <c:pt idx="646">
                  <c:v>3.1317068991596614E-2</c:v>
                </c:pt>
                <c:pt idx="647">
                  <c:v>4.1967220084033571E-2</c:v>
                </c:pt>
                <c:pt idx="648">
                  <c:v>3.6343239915966385E-2</c:v>
                </c:pt>
                <c:pt idx="649">
                  <c:v>1.1233987310924384E-2</c:v>
                </c:pt>
                <c:pt idx="650">
                  <c:v>2.5508077142857161E-2</c:v>
                </c:pt>
                <c:pt idx="651">
                  <c:v>2.10462624369748E-2</c:v>
                </c:pt>
                <c:pt idx="652">
                  <c:v>1.7459334033613466E-2</c:v>
                </c:pt>
                <c:pt idx="653">
                  <c:v>4.1547743529411776E-2</c:v>
                </c:pt>
                <c:pt idx="654">
                  <c:v>4.8780145378151257E-3</c:v>
                </c:pt>
                <c:pt idx="655">
                  <c:v>2.3966552184873965E-2</c:v>
                </c:pt>
                <c:pt idx="656">
                  <c:v>2.4291817394957949E-2</c:v>
                </c:pt>
                <c:pt idx="657">
                  <c:v>3.131842075630252E-2</c:v>
                </c:pt>
                <c:pt idx="658">
                  <c:v>1.2006953613445379E-2</c:v>
                </c:pt>
                <c:pt idx="659">
                  <c:v>1.8667767899159679E-2</c:v>
                </c:pt>
                <c:pt idx="660">
                  <c:v>2.0897534369747908E-2</c:v>
                </c:pt>
                <c:pt idx="661">
                  <c:v>2.1335948907563032E-2</c:v>
                </c:pt>
                <c:pt idx="662">
                  <c:v>7.8419632773109316E-3</c:v>
                </c:pt>
                <c:pt idx="663">
                  <c:v>1.5772878823529457E-2</c:v>
                </c:pt>
                <c:pt idx="664">
                  <c:v>1.8028080336134455E-2</c:v>
                </c:pt>
                <c:pt idx="665">
                  <c:v>2.1199502521008495E-3</c:v>
                </c:pt>
                <c:pt idx="666">
                  <c:v>1.0584778403361375E-2</c:v>
                </c:pt>
                <c:pt idx="667">
                  <c:v>1.9354763109243681E-2</c:v>
                </c:pt>
                <c:pt idx="668">
                  <c:v>4.5003688403361358E-2</c:v>
                </c:pt>
                <c:pt idx="669">
                  <c:v>1.6076728319327702E-2</c:v>
                </c:pt>
                <c:pt idx="670">
                  <c:v>1.3862614453781508E-2</c:v>
                </c:pt>
                <c:pt idx="671">
                  <c:v>3.7692874285714259E-2</c:v>
                </c:pt>
                <c:pt idx="672">
                  <c:v>1.1411850672268922E-2</c:v>
                </c:pt>
                <c:pt idx="673">
                  <c:v>4.5428075798319346E-2</c:v>
                </c:pt>
                <c:pt idx="674">
                  <c:v>2.1179814453781518E-2</c:v>
                </c:pt>
                <c:pt idx="675">
                  <c:v>1.1258180588235286E-2</c:v>
                </c:pt>
                <c:pt idx="676">
                  <c:v>2.4152618991596611E-2</c:v>
                </c:pt>
                <c:pt idx="677">
                  <c:v>3.439274722689073E-2</c:v>
                </c:pt>
                <c:pt idx="678">
                  <c:v>-4.6379048739495499E-3</c:v>
                </c:pt>
                <c:pt idx="679">
                  <c:v>4.1616763865546108E-3</c:v>
                </c:pt>
                <c:pt idx="680">
                  <c:v>3.438832394957983E-2</c:v>
                </c:pt>
                <c:pt idx="681">
                  <c:v>2.729810949579832E-2</c:v>
                </c:pt>
                <c:pt idx="682">
                  <c:v>2.9314280168067225E-2</c:v>
                </c:pt>
                <c:pt idx="683">
                  <c:v>2.5851930420168048E-2</c:v>
                </c:pt>
                <c:pt idx="684">
                  <c:v>1.8236543025210078E-2</c:v>
                </c:pt>
                <c:pt idx="685">
                  <c:v>3.2151820756302518E-2</c:v>
                </c:pt>
                <c:pt idx="686">
                  <c:v>3.7231750168067249E-2</c:v>
                </c:pt>
                <c:pt idx="687">
                  <c:v>7.0326359663865495E-3</c:v>
                </c:pt>
                <c:pt idx="688">
                  <c:v>2.0091705630252102E-2</c:v>
                </c:pt>
                <c:pt idx="689">
                  <c:v>1.1239172521008409E-2</c:v>
                </c:pt>
                <c:pt idx="690">
                  <c:v>1.9985393445378169E-2</c:v>
                </c:pt>
                <c:pt idx="691">
                  <c:v>4.5450065546218665E-3</c:v>
                </c:pt>
                <c:pt idx="692">
                  <c:v>2.7291450336134448E-2</c:v>
                </c:pt>
                <c:pt idx="693">
                  <c:v>4.168788857142855E-2</c:v>
                </c:pt>
                <c:pt idx="694">
                  <c:v>3.0907287226890748E-2</c:v>
                </c:pt>
                <c:pt idx="695">
                  <c:v>6.6116040336134246E-3</c:v>
                </c:pt>
                <c:pt idx="696">
                  <c:v>8.9533352100840541E-3</c:v>
                </c:pt>
                <c:pt idx="697">
                  <c:v>5.1219011176470597E-2</c:v>
                </c:pt>
                <c:pt idx="698">
                  <c:v>2.232913394957986E-2</c:v>
                </c:pt>
                <c:pt idx="699">
                  <c:v>2.6206180168067236E-2</c:v>
                </c:pt>
                <c:pt idx="700">
                  <c:v>4.9947206722689014E-3</c:v>
                </c:pt>
                <c:pt idx="701">
                  <c:v>2.492729016806719E-2</c:v>
                </c:pt>
                <c:pt idx="702">
                  <c:v>2.9220422773109225E-2</c:v>
                </c:pt>
                <c:pt idx="703">
                  <c:v>9.3520586554621532E-3</c:v>
                </c:pt>
                <c:pt idx="704">
                  <c:v>2.8248295882352961E-2</c:v>
                </c:pt>
                <c:pt idx="705">
                  <c:v>3.2267330840336117E-2</c:v>
                </c:pt>
                <c:pt idx="706">
                  <c:v>2.065819033613446E-2</c:v>
                </c:pt>
                <c:pt idx="707">
                  <c:v>2.4641592184873953E-2</c:v>
                </c:pt>
                <c:pt idx="708">
                  <c:v>3.1682874621848767E-2</c:v>
                </c:pt>
                <c:pt idx="709">
                  <c:v>-6.165095798319753E-4</c:v>
                </c:pt>
                <c:pt idx="710">
                  <c:v>2.2059840924369745E-2</c:v>
                </c:pt>
                <c:pt idx="711">
                  <c:v>2.972324336134452E-2</c:v>
                </c:pt>
                <c:pt idx="712">
                  <c:v>1.6770912352941161E-2</c:v>
                </c:pt>
                <c:pt idx="713">
                  <c:v>1.6674219327731096E-2</c:v>
                </c:pt>
                <c:pt idx="714">
                  <c:v>2.1583148907563035E-2</c:v>
                </c:pt>
                <c:pt idx="715">
                  <c:v>3.6475185630252108E-2</c:v>
                </c:pt>
                <c:pt idx="716">
                  <c:v>3.3283433193277354E-2</c:v>
                </c:pt>
                <c:pt idx="717">
                  <c:v>2.2906009495798282E-2</c:v>
                </c:pt>
                <c:pt idx="718">
                  <c:v>2.3008214201680671E-2</c:v>
                </c:pt>
                <c:pt idx="719">
                  <c:v>-1.3377415966386585E-3</c:v>
                </c:pt>
                <c:pt idx="720">
                  <c:v>2.9508267983193268E-2</c:v>
                </c:pt>
                <c:pt idx="721">
                  <c:v>1.4716083361344529E-2</c:v>
                </c:pt>
                <c:pt idx="722">
                  <c:v>2.9136673529411773E-2</c:v>
                </c:pt>
                <c:pt idx="723">
                  <c:v>5.961856226890757E-2</c:v>
                </c:pt>
                <c:pt idx="724">
                  <c:v>2.0026959159663876E-2</c:v>
                </c:pt>
                <c:pt idx="725">
                  <c:v>1.7716398487394952E-2</c:v>
                </c:pt>
                <c:pt idx="726">
                  <c:v>2.4337535546218481E-2</c:v>
                </c:pt>
                <c:pt idx="727">
                  <c:v>4.5883300756302564E-2</c:v>
                </c:pt>
                <c:pt idx="728">
                  <c:v>6.0918088907562999E-2</c:v>
                </c:pt>
                <c:pt idx="729">
                  <c:v>2.4407670336134446E-2</c:v>
                </c:pt>
                <c:pt idx="730">
                  <c:v>1.1193062605042006E-2</c:v>
                </c:pt>
                <c:pt idx="731">
                  <c:v>1.8386666050420164E-2</c:v>
                </c:pt>
                <c:pt idx="732">
                  <c:v>3.7615438907563047E-2</c:v>
                </c:pt>
                <c:pt idx="733">
                  <c:v>4.2801294537815136E-2</c:v>
                </c:pt>
                <c:pt idx="734">
                  <c:v>1.4725294033613445E-2</c:v>
                </c:pt>
                <c:pt idx="735">
                  <c:v>3.3440911344537791E-2</c:v>
                </c:pt>
                <c:pt idx="736">
                  <c:v>1.3772570252100838E-2</c:v>
                </c:pt>
                <c:pt idx="737">
                  <c:v>4.68782618487395E-2</c:v>
                </c:pt>
                <c:pt idx="738">
                  <c:v>1.9220065210084014E-2</c:v>
                </c:pt>
                <c:pt idx="739">
                  <c:v>2.3475344453781521E-2</c:v>
                </c:pt>
                <c:pt idx="740">
                  <c:v>3.0577774705882355E-2</c:v>
                </c:pt>
                <c:pt idx="741">
                  <c:v>1.7461396470588184E-2</c:v>
                </c:pt>
                <c:pt idx="742">
                  <c:v>3.1048945798319308E-2</c:v>
                </c:pt>
                <c:pt idx="743">
                  <c:v>9.6304530252100673E-3</c:v>
                </c:pt>
                <c:pt idx="744">
                  <c:v>1.5608275126050397E-2</c:v>
                </c:pt>
                <c:pt idx="745">
                  <c:v>3.5042784537815119E-2</c:v>
                </c:pt>
                <c:pt idx="746">
                  <c:v>2.3848847310924376E-2</c:v>
                </c:pt>
                <c:pt idx="747">
                  <c:v>3.7893758655462143E-2</c:v>
                </c:pt>
                <c:pt idx="748">
                  <c:v>1.8703898739495795E-2</c:v>
                </c:pt>
                <c:pt idx="749">
                  <c:v>2.8932391680672298E-2</c:v>
                </c:pt>
                <c:pt idx="750">
                  <c:v>1.5770947478991604E-2</c:v>
                </c:pt>
                <c:pt idx="751">
                  <c:v>2.977442899159663E-2</c:v>
                </c:pt>
                <c:pt idx="752">
                  <c:v>-7.2439065546218429E-3</c:v>
                </c:pt>
                <c:pt idx="753">
                  <c:v>3.8953742100840322E-2</c:v>
                </c:pt>
                <c:pt idx="754">
                  <c:v>-7.353871848739521E-3</c:v>
                </c:pt>
                <c:pt idx="755">
                  <c:v>1.6412840252100866E-2</c:v>
                </c:pt>
                <c:pt idx="756">
                  <c:v>6.1174018487395038E-3</c:v>
                </c:pt>
                <c:pt idx="757">
                  <c:v>1.5343243949579852E-2</c:v>
                </c:pt>
                <c:pt idx="758">
                  <c:v>2.3172656806722675E-2</c:v>
                </c:pt>
                <c:pt idx="759">
                  <c:v>4.4074908571428553E-2</c:v>
                </c:pt>
                <c:pt idx="760">
                  <c:v>1.8684271176470549E-2</c:v>
                </c:pt>
                <c:pt idx="761">
                  <c:v>2.078773621848741E-2</c:v>
                </c:pt>
                <c:pt idx="762">
                  <c:v>8.6912175630252247E-3</c:v>
                </c:pt>
                <c:pt idx="763">
                  <c:v>4.5364981260504193E-2</c:v>
                </c:pt>
                <c:pt idx="764">
                  <c:v>2.6063837563025175E-2</c:v>
                </c:pt>
                <c:pt idx="765">
                  <c:v>3.1566620924369751E-2</c:v>
                </c:pt>
                <c:pt idx="766">
                  <c:v>2.728531537815123E-2</c:v>
                </c:pt>
                <c:pt idx="767">
                  <c:v>2.5974623025210072E-2</c:v>
                </c:pt>
                <c:pt idx="768">
                  <c:v>1.3644415126050441E-2</c:v>
                </c:pt>
                <c:pt idx="769">
                  <c:v>3.4378692857142845E-2</c:v>
                </c:pt>
                <c:pt idx="770">
                  <c:v>1.6313898655462192E-2</c:v>
                </c:pt>
                <c:pt idx="771">
                  <c:v>1.5294900168067227E-2</c:v>
                </c:pt>
                <c:pt idx="772">
                  <c:v>3.6290033277310951E-2</c:v>
                </c:pt>
                <c:pt idx="773">
                  <c:v>2.2778480588235311E-2</c:v>
                </c:pt>
                <c:pt idx="774">
                  <c:v>2.0817681512605032E-2</c:v>
                </c:pt>
                <c:pt idx="775">
                  <c:v>3.1595663865545964E-3</c:v>
                </c:pt>
                <c:pt idx="776">
                  <c:v>1.9944156470588226E-2</c:v>
                </c:pt>
                <c:pt idx="777">
                  <c:v>1.4353987394958009E-2</c:v>
                </c:pt>
                <c:pt idx="778">
                  <c:v>4.5697212941176436E-2</c:v>
                </c:pt>
                <c:pt idx="779">
                  <c:v>3.9378632689075654E-2</c:v>
                </c:pt>
                <c:pt idx="780">
                  <c:v>4.0551690336134497E-2</c:v>
                </c:pt>
                <c:pt idx="781">
                  <c:v>1.6600616806722687E-2</c:v>
                </c:pt>
                <c:pt idx="782">
                  <c:v>2.8094786974789926E-2</c:v>
                </c:pt>
                <c:pt idx="783">
                  <c:v>3.6045601260504198E-2</c:v>
                </c:pt>
                <c:pt idx="784">
                  <c:v>1.1622168151260506E-2</c:v>
                </c:pt>
                <c:pt idx="785">
                  <c:v>8.5578061344537687E-3</c:v>
                </c:pt>
                <c:pt idx="786">
                  <c:v>1.4581781512604253E-4</c:v>
                </c:pt>
                <c:pt idx="787">
                  <c:v>3.4736261512605032E-2</c:v>
                </c:pt>
                <c:pt idx="788">
                  <c:v>3.5470645042016788E-2</c:v>
                </c:pt>
                <c:pt idx="789">
                  <c:v>3.5596063529411762E-2</c:v>
                </c:pt>
                <c:pt idx="790">
                  <c:v>1.1172743025210083E-2</c:v>
                </c:pt>
                <c:pt idx="791">
                  <c:v>3.0694685630252114E-2</c:v>
                </c:pt>
                <c:pt idx="792">
                  <c:v>1.0952602521008395E-2</c:v>
                </c:pt>
                <c:pt idx="793">
                  <c:v>3.4351603361344324E-3</c:v>
                </c:pt>
                <c:pt idx="794">
                  <c:v>1.143837411764706E-2</c:v>
                </c:pt>
                <c:pt idx="795">
                  <c:v>3.4089015462184888E-2</c:v>
                </c:pt>
                <c:pt idx="796">
                  <c:v>3.5021849663865498E-2</c:v>
                </c:pt>
                <c:pt idx="797">
                  <c:v>2.54426145378151E-2</c:v>
                </c:pt>
                <c:pt idx="798">
                  <c:v>2.2367076890756274E-2</c:v>
                </c:pt>
                <c:pt idx="799">
                  <c:v>4.2914637899159641E-2</c:v>
                </c:pt>
                <c:pt idx="800">
                  <c:v>1.9427675462184865E-2</c:v>
                </c:pt>
                <c:pt idx="801">
                  <c:v>9.7599310924369603E-3</c:v>
                </c:pt>
                <c:pt idx="802">
                  <c:v>1.813227924369748E-2</c:v>
                </c:pt>
                <c:pt idx="803">
                  <c:v>2.3604441260504164E-2</c:v>
                </c:pt>
                <c:pt idx="804">
                  <c:v>2.7388458991596643E-2</c:v>
                </c:pt>
                <c:pt idx="805">
                  <c:v>2.1102066134453756E-2</c:v>
                </c:pt>
                <c:pt idx="806">
                  <c:v>2.1342306470588226E-2</c:v>
                </c:pt>
                <c:pt idx="807">
                  <c:v>-5.8386787394957979E-3</c:v>
                </c:pt>
                <c:pt idx="808">
                  <c:v>-7.5091266386554667E-3</c:v>
                </c:pt>
                <c:pt idx="809">
                  <c:v>4.5601530840336177E-2</c:v>
                </c:pt>
                <c:pt idx="810">
                  <c:v>4.0839027394957976E-2</c:v>
                </c:pt>
                <c:pt idx="811">
                  <c:v>1.9647863949579819E-2</c:v>
                </c:pt>
                <c:pt idx="812">
                  <c:v>-4.6980041176470366E-3</c:v>
                </c:pt>
                <c:pt idx="813">
                  <c:v>-1.4413601092436973E-2</c:v>
                </c:pt>
                <c:pt idx="814">
                  <c:v>1.7500228907563004E-2</c:v>
                </c:pt>
                <c:pt idx="815">
                  <c:v>1.5494528403361366E-2</c:v>
                </c:pt>
                <c:pt idx="816">
                  <c:v>1.7564961596638645E-2</c:v>
                </c:pt>
                <c:pt idx="817">
                  <c:v>1.5652444873949595E-2</c:v>
                </c:pt>
                <c:pt idx="818">
                  <c:v>3.5955983193277224E-3</c:v>
                </c:pt>
                <c:pt idx="819">
                  <c:v>1.9339801596638687E-2</c:v>
                </c:pt>
                <c:pt idx="820">
                  <c:v>3.4488122268907573E-2</c:v>
                </c:pt>
                <c:pt idx="821">
                  <c:v>2.4745865882352919E-2</c:v>
                </c:pt>
                <c:pt idx="822">
                  <c:v>9.1445058823527714E-4</c:v>
                </c:pt>
                <c:pt idx="823">
                  <c:v>3.825774596638655E-2</c:v>
                </c:pt>
                <c:pt idx="824">
                  <c:v>4.9672596302521008E-2</c:v>
                </c:pt>
                <c:pt idx="825">
                  <c:v>2.4883500672268882E-2</c:v>
                </c:pt>
                <c:pt idx="826">
                  <c:v>2.4858781344537804E-2</c:v>
                </c:pt>
                <c:pt idx="827">
                  <c:v>5.3240210924369591E-3</c:v>
                </c:pt>
                <c:pt idx="828">
                  <c:v>2.2714581512605039E-2</c:v>
                </c:pt>
                <c:pt idx="829">
                  <c:v>1.8493913865546219E-2</c:v>
                </c:pt>
                <c:pt idx="830">
                  <c:v>5.2926061512605038E-2</c:v>
                </c:pt>
                <c:pt idx="831">
                  <c:v>3.163289420168066E-2</c:v>
                </c:pt>
                <c:pt idx="832">
                  <c:v>2.0368170672268884E-2</c:v>
                </c:pt>
                <c:pt idx="833">
                  <c:v>2.2649463277310905E-2</c:v>
                </c:pt>
                <c:pt idx="834">
                  <c:v>2.5729117310924379E-2</c:v>
                </c:pt>
                <c:pt idx="835">
                  <c:v>2.6107408907562996E-2</c:v>
                </c:pt>
                <c:pt idx="836">
                  <c:v>-2.4282973697478977E-2</c:v>
                </c:pt>
                <c:pt idx="837">
                  <c:v>1.3625106974789941E-2</c:v>
                </c:pt>
                <c:pt idx="838">
                  <c:v>3.0646158823529404E-2</c:v>
                </c:pt>
                <c:pt idx="839">
                  <c:v>1.109534571428572E-2</c:v>
                </c:pt>
                <c:pt idx="840">
                  <c:v>-9.3878862184874207E-3</c:v>
                </c:pt>
                <c:pt idx="841">
                  <c:v>2.0435083613445357E-2</c:v>
                </c:pt>
                <c:pt idx="842">
                  <c:v>2.5885130672268886E-2</c:v>
                </c:pt>
                <c:pt idx="843">
                  <c:v>4.1762207563025219E-2</c:v>
                </c:pt>
                <c:pt idx="844">
                  <c:v>1.6944607058823488E-2</c:v>
                </c:pt>
                <c:pt idx="845">
                  <c:v>4.9868099411764732E-2</c:v>
                </c:pt>
                <c:pt idx="846">
                  <c:v>2.4080815378151266E-2</c:v>
                </c:pt>
                <c:pt idx="847">
                  <c:v>1.3116253781512627E-2</c:v>
                </c:pt>
                <c:pt idx="848">
                  <c:v>3.0828887394957954E-2</c:v>
                </c:pt>
                <c:pt idx="849">
                  <c:v>4.2630610672268893E-2</c:v>
                </c:pt>
                <c:pt idx="850">
                  <c:v>-7.1896836134453801E-3</c:v>
                </c:pt>
                <c:pt idx="851">
                  <c:v>2.5422659243697451E-2</c:v>
                </c:pt>
                <c:pt idx="852">
                  <c:v>1.3198610756302492E-2</c:v>
                </c:pt>
                <c:pt idx="853">
                  <c:v>9.6689411764705746E-3</c:v>
                </c:pt>
                <c:pt idx="854">
                  <c:v>-3.4123932773109933E-4</c:v>
                </c:pt>
                <c:pt idx="855">
                  <c:v>-1.6750579159663825E-2</c:v>
                </c:pt>
                <c:pt idx="856">
                  <c:v>3.5311981008403347E-2</c:v>
                </c:pt>
                <c:pt idx="857">
                  <c:v>1.7659281260504187E-2</c:v>
                </c:pt>
                <c:pt idx="858">
                  <c:v>1.3584116974789909E-2</c:v>
                </c:pt>
                <c:pt idx="859">
                  <c:v>4.9857508907562999E-2</c:v>
                </c:pt>
                <c:pt idx="860">
                  <c:v>3.2107073865546176E-2</c:v>
                </c:pt>
                <c:pt idx="861">
                  <c:v>3.7234438991596591E-2</c:v>
                </c:pt>
                <c:pt idx="862">
                  <c:v>2.5791999747899183E-2</c:v>
                </c:pt>
                <c:pt idx="863">
                  <c:v>3.3089647815126043E-2</c:v>
                </c:pt>
                <c:pt idx="864">
                  <c:v>4.8087986554621875E-3</c:v>
                </c:pt>
                <c:pt idx="865">
                  <c:v>3.9411435966386542E-2</c:v>
                </c:pt>
                <c:pt idx="866">
                  <c:v>3.4378500504201645E-2</c:v>
                </c:pt>
                <c:pt idx="867">
                  <c:v>2.6187877731092463E-2</c:v>
                </c:pt>
                <c:pt idx="868">
                  <c:v>1.3208901176470597E-2</c:v>
                </c:pt>
                <c:pt idx="869">
                  <c:v>1.4348441176470494E-3</c:v>
                </c:pt>
                <c:pt idx="870">
                  <c:v>-6.3792753781512779E-3</c:v>
                </c:pt>
                <c:pt idx="871">
                  <c:v>3.8447012605042012E-2</c:v>
                </c:pt>
                <c:pt idx="872">
                  <c:v>5.9569621848742926E-4</c:v>
                </c:pt>
                <c:pt idx="873">
                  <c:v>-5.5310240336134686E-3</c:v>
                </c:pt>
                <c:pt idx="874">
                  <c:v>-1.1278119411764709E-2</c:v>
                </c:pt>
                <c:pt idx="875">
                  <c:v>1.1209085042016786E-2</c:v>
                </c:pt>
                <c:pt idx="876">
                  <c:v>4.4731733613445485E-3</c:v>
                </c:pt>
                <c:pt idx="877">
                  <c:v>1.0985142184873994E-2</c:v>
                </c:pt>
                <c:pt idx="878">
                  <c:v>4.2138422352941199E-2</c:v>
                </c:pt>
                <c:pt idx="879">
                  <c:v>2.6025766218487414E-2</c:v>
                </c:pt>
                <c:pt idx="880">
                  <c:v>6.4279627731092248E-3</c:v>
                </c:pt>
                <c:pt idx="881">
                  <c:v>-1.7450242521008366E-2</c:v>
                </c:pt>
                <c:pt idx="882">
                  <c:v>1.7275440924369737E-2</c:v>
                </c:pt>
                <c:pt idx="883">
                  <c:v>2.4486007815126054E-2</c:v>
                </c:pt>
                <c:pt idx="884">
                  <c:v>-1.1220901512605019E-2</c:v>
                </c:pt>
                <c:pt idx="885">
                  <c:v>3.236465126050414E-3</c:v>
                </c:pt>
                <c:pt idx="886">
                  <c:v>4.2791405042016811E-3</c:v>
                </c:pt>
                <c:pt idx="887">
                  <c:v>3.7951204453781515E-2</c:v>
                </c:pt>
                <c:pt idx="888">
                  <c:v>9.4061490756302546E-3</c:v>
                </c:pt>
                <c:pt idx="889">
                  <c:v>1.3895585042016781E-2</c:v>
                </c:pt>
                <c:pt idx="890">
                  <c:v>-1.4573477058823545E-2</c:v>
                </c:pt>
                <c:pt idx="891">
                  <c:v>2.5011243949579862E-2</c:v>
                </c:pt>
                <c:pt idx="892">
                  <c:v>1.4940463361344525E-2</c:v>
                </c:pt>
                <c:pt idx="893">
                  <c:v>4.5789891848739488E-2</c:v>
                </c:pt>
                <c:pt idx="894">
                  <c:v>9.1344984873949764E-3</c:v>
                </c:pt>
                <c:pt idx="895">
                  <c:v>2.4806781596638613E-2</c:v>
                </c:pt>
                <c:pt idx="896">
                  <c:v>1.2827885630252084E-2</c:v>
                </c:pt>
                <c:pt idx="897">
                  <c:v>1.8055875294117632E-2</c:v>
                </c:pt>
                <c:pt idx="898">
                  <c:v>2.8909686554621783E-3</c:v>
                </c:pt>
                <c:pt idx="899">
                  <c:v>2.4550512184873946E-2</c:v>
                </c:pt>
                <c:pt idx="900">
                  <c:v>2.9932489579831967E-2</c:v>
                </c:pt>
                <c:pt idx="901">
                  <c:v>1.0182972352941175E-2</c:v>
                </c:pt>
                <c:pt idx="902">
                  <c:v>2.1124747478991582E-2</c:v>
                </c:pt>
                <c:pt idx="903">
                  <c:v>2.2094125630252107E-2</c:v>
                </c:pt>
                <c:pt idx="904">
                  <c:v>2.3328156050420185E-2</c:v>
                </c:pt>
                <c:pt idx="905">
                  <c:v>2.2321981176470593E-2</c:v>
                </c:pt>
                <c:pt idx="906">
                  <c:v>2.0030110840336138E-2</c:v>
                </c:pt>
                <c:pt idx="907">
                  <c:v>5.155822243697477E-2</c:v>
                </c:pt>
                <c:pt idx="908">
                  <c:v>2.071988168067225E-2</c:v>
                </c:pt>
                <c:pt idx="909">
                  <c:v>1.4601877899159676E-2</c:v>
                </c:pt>
                <c:pt idx="910">
                  <c:v>9.7419157983193172E-3</c:v>
                </c:pt>
                <c:pt idx="911">
                  <c:v>2.1023220168067222E-2</c:v>
                </c:pt>
                <c:pt idx="912">
                  <c:v>2.4625512268907565E-2</c:v>
                </c:pt>
                <c:pt idx="913">
                  <c:v>2.7701795966386583E-2</c:v>
                </c:pt>
                <c:pt idx="914">
                  <c:v>9.8936352100840452E-3</c:v>
                </c:pt>
                <c:pt idx="915">
                  <c:v>-4.7836238655462188E-3</c:v>
                </c:pt>
                <c:pt idx="916">
                  <c:v>1.7360600672268883E-2</c:v>
                </c:pt>
                <c:pt idx="917">
                  <c:v>1.0627024369747606E-3</c:v>
                </c:pt>
                <c:pt idx="918">
                  <c:v>1.0104693109243668E-2</c:v>
                </c:pt>
                <c:pt idx="919">
                  <c:v>3.6610488655462139E-2</c:v>
                </c:pt>
                <c:pt idx="920">
                  <c:v>2.7966858907563064E-2</c:v>
                </c:pt>
                <c:pt idx="921">
                  <c:v>2.7967382773109242E-2</c:v>
                </c:pt>
                <c:pt idx="922">
                  <c:v>-2.3371473949579807E-3</c:v>
                </c:pt>
                <c:pt idx="923">
                  <c:v>-1.6487357226890736E-2</c:v>
                </c:pt>
                <c:pt idx="924">
                  <c:v>4.3785418739495791E-2</c:v>
                </c:pt>
                <c:pt idx="925">
                  <c:v>2.1034858823529387E-2</c:v>
                </c:pt>
                <c:pt idx="926">
                  <c:v>3.0226372605042018E-2</c:v>
                </c:pt>
                <c:pt idx="927">
                  <c:v>1.7431013025210107E-2</c:v>
                </c:pt>
                <c:pt idx="928">
                  <c:v>5.7559653025210086E-2</c:v>
                </c:pt>
                <c:pt idx="929">
                  <c:v>3.0743421176470623E-2</c:v>
                </c:pt>
                <c:pt idx="930">
                  <c:v>1.184772613445377E-2</c:v>
                </c:pt>
                <c:pt idx="931">
                  <c:v>3.0710427394957981E-2</c:v>
                </c:pt>
                <c:pt idx="932">
                  <c:v>1.4525436134453812E-2</c:v>
                </c:pt>
                <c:pt idx="933">
                  <c:v>2.5120045210084034E-2</c:v>
                </c:pt>
                <c:pt idx="934">
                  <c:v>1.1033435798319294E-2</c:v>
                </c:pt>
                <c:pt idx="935">
                  <c:v>2.4600183361344535E-2</c:v>
                </c:pt>
                <c:pt idx="936">
                  <c:v>2.9057660420168052E-2</c:v>
                </c:pt>
                <c:pt idx="937">
                  <c:v>-1.0523742016806711E-2</c:v>
                </c:pt>
                <c:pt idx="938">
                  <c:v>1.3509760504201704E-2</c:v>
                </c:pt>
                <c:pt idx="939">
                  <c:v>2.3469714453781515E-2</c:v>
                </c:pt>
                <c:pt idx="940">
                  <c:v>3.2969225462184837E-2</c:v>
                </c:pt>
                <c:pt idx="941">
                  <c:v>2.719310067226894E-2</c:v>
                </c:pt>
                <c:pt idx="942">
                  <c:v>2.3234388655462165E-2</c:v>
                </c:pt>
                <c:pt idx="943">
                  <c:v>9.3276815126050044E-3</c:v>
                </c:pt>
                <c:pt idx="944">
                  <c:v>3.3703912605042158E-3</c:v>
                </c:pt>
                <c:pt idx="945">
                  <c:v>3.1676457142857148E-2</c:v>
                </c:pt>
                <c:pt idx="946">
                  <c:v>2.1070902521008184E-3</c:v>
                </c:pt>
                <c:pt idx="947">
                  <c:v>3.4530944873949573E-2</c:v>
                </c:pt>
                <c:pt idx="948">
                  <c:v>1.6084149075630258E-2</c:v>
                </c:pt>
                <c:pt idx="949">
                  <c:v>2.3443161848739513E-2</c:v>
                </c:pt>
                <c:pt idx="950">
                  <c:v>2.305220117647061E-2</c:v>
                </c:pt>
                <c:pt idx="951">
                  <c:v>-1.14497941176471E-3</c:v>
                </c:pt>
                <c:pt idx="952">
                  <c:v>3.0741401176470562E-2</c:v>
                </c:pt>
                <c:pt idx="953">
                  <c:v>2.8073659159663852E-2</c:v>
                </c:pt>
                <c:pt idx="954">
                  <c:v>1.2598149411764709E-2</c:v>
                </c:pt>
                <c:pt idx="955">
                  <c:v>1.670700840336134E-2</c:v>
                </c:pt>
                <c:pt idx="956">
                  <c:v>2.1893874873949559E-2</c:v>
                </c:pt>
                <c:pt idx="957">
                  <c:v>2.849417974789914E-2</c:v>
                </c:pt>
                <c:pt idx="958">
                  <c:v>2.203047932773107E-2</c:v>
                </c:pt>
                <c:pt idx="959">
                  <c:v>7.7700470588230874E-4</c:v>
                </c:pt>
                <c:pt idx="960">
                  <c:v>1.9967103445378179E-2</c:v>
                </c:pt>
                <c:pt idx="961">
                  <c:v>3.5716959663865538E-3</c:v>
                </c:pt>
                <c:pt idx="962">
                  <c:v>4.59780425210084E-2</c:v>
                </c:pt>
                <c:pt idx="963">
                  <c:v>3.3887857731092416E-2</c:v>
                </c:pt>
                <c:pt idx="964">
                  <c:v>2.2382926386554591E-2</c:v>
                </c:pt>
                <c:pt idx="965">
                  <c:v>2.0588132016806732E-2</c:v>
                </c:pt>
                <c:pt idx="966">
                  <c:v>1.5382063781512592E-2</c:v>
                </c:pt>
                <c:pt idx="967">
                  <c:v>1.7364762773109263E-2</c:v>
                </c:pt>
                <c:pt idx="968">
                  <c:v>2.7645602941176475E-2</c:v>
                </c:pt>
                <c:pt idx="969">
                  <c:v>-4.8282871428571017E-3</c:v>
                </c:pt>
                <c:pt idx="970">
                  <c:v>1.7189538571428548E-2</c:v>
                </c:pt>
                <c:pt idx="971">
                  <c:v>3.6873491848739504E-2</c:v>
                </c:pt>
                <c:pt idx="972">
                  <c:v>2.1990417142857141E-2</c:v>
                </c:pt>
                <c:pt idx="973">
                  <c:v>2.742928478991595E-2</c:v>
                </c:pt>
                <c:pt idx="974">
                  <c:v>-9.4068487394959044E-4</c:v>
                </c:pt>
                <c:pt idx="975">
                  <c:v>-6.357092100840317E-3</c:v>
                </c:pt>
                <c:pt idx="976">
                  <c:v>1.5560009495798305E-2</c:v>
                </c:pt>
                <c:pt idx="977">
                  <c:v>-1.0225867226890673E-3</c:v>
                </c:pt>
                <c:pt idx="978">
                  <c:v>3.8023883949579854E-2</c:v>
                </c:pt>
                <c:pt idx="979">
                  <c:v>3.1344813865546259E-2</c:v>
                </c:pt>
                <c:pt idx="980">
                  <c:v>1.1501102100840363E-2</c:v>
                </c:pt>
                <c:pt idx="981">
                  <c:v>3.6527660000000003E-2</c:v>
                </c:pt>
                <c:pt idx="982">
                  <c:v>5.0847565546218304E-3</c:v>
                </c:pt>
                <c:pt idx="983">
                  <c:v>2.5977335378151278E-2</c:v>
                </c:pt>
                <c:pt idx="984">
                  <c:v>1.2526827058823506E-2</c:v>
                </c:pt>
                <c:pt idx="985">
                  <c:v>2.8950807142857138E-2</c:v>
                </c:pt>
                <c:pt idx="986">
                  <c:v>3.0717419579831887E-2</c:v>
                </c:pt>
                <c:pt idx="987">
                  <c:v>1.7468145126050411E-2</c:v>
                </c:pt>
                <c:pt idx="988">
                  <c:v>2.965608655462193E-3</c:v>
                </c:pt>
                <c:pt idx="989">
                  <c:v>2.647275941176469E-2</c:v>
                </c:pt>
                <c:pt idx="990">
                  <c:v>1.5627571260504181E-2</c:v>
                </c:pt>
                <c:pt idx="991">
                  <c:v>4.1289294705882357E-2</c:v>
                </c:pt>
                <c:pt idx="992">
                  <c:v>1.3732063697478966E-2</c:v>
                </c:pt>
                <c:pt idx="993">
                  <c:v>3.0052244537815118E-2</c:v>
                </c:pt>
                <c:pt idx="994">
                  <c:v>3.184505865546218E-2</c:v>
                </c:pt>
                <c:pt idx="995">
                  <c:v>2.6457863865545772E-3</c:v>
                </c:pt>
                <c:pt idx="996">
                  <c:v>1.0491366470588237E-2</c:v>
                </c:pt>
                <c:pt idx="997">
                  <c:v>3.6494893445378138E-2</c:v>
                </c:pt>
                <c:pt idx="998">
                  <c:v>-4.758029075630249E-3</c:v>
                </c:pt>
                <c:pt idx="999">
                  <c:v>1.209915042016807E-2</c:v>
                </c:pt>
              </c:numCache>
            </c:numRef>
          </c:xVal>
          <c:yVal>
            <c:numRef>
              <c:f>'Bootstrap results'!$S$8:$S$1007</c:f>
              <c:numCache>
                <c:formatCode>"$"#,##0</c:formatCode>
                <c:ptCount val="1000"/>
                <c:pt idx="0">
                  <c:v>-544.23894411764775</c:v>
                </c:pt>
                <c:pt idx="1">
                  <c:v>-477.41747394957997</c:v>
                </c:pt>
                <c:pt idx="2">
                  <c:v>134.60284722689067</c:v>
                </c:pt>
                <c:pt idx="3">
                  <c:v>-924.69182142857164</c:v>
                </c:pt>
                <c:pt idx="4">
                  <c:v>-675.84603176470625</c:v>
                </c:pt>
                <c:pt idx="5">
                  <c:v>-219.54254773109255</c:v>
                </c:pt>
                <c:pt idx="6">
                  <c:v>-846.08730983193277</c:v>
                </c:pt>
                <c:pt idx="7">
                  <c:v>-798.74997605042074</c:v>
                </c:pt>
                <c:pt idx="8">
                  <c:v>-308.07782957983204</c:v>
                </c:pt>
                <c:pt idx="9">
                  <c:v>-244.13999226890803</c:v>
                </c:pt>
                <c:pt idx="10">
                  <c:v>-66.241876134453946</c:v>
                </c:pt>
                <c:pt idx="11">
                  <c:v>-297.25694865546222</c:v>
                </c:pt>
                <c:pt idx="12">
                  <c:v>-644.82891201680695</c:v>
                </c:pt>
                <c:pt idx="13">
                  <c:v>-364.2553262184872</c:v>
                </c:pt>
                <c:pt idx="14">
                  <c:v>-38.691836134453979</c:v>
                </c:pt>
                <c:pt idx="15">
                  <c:v>-444.79180008403387</c:v>
                </c:pt>
                <c:pt idx="16">
                  <c:v>-234.85451613445366</c:v>
                </c:pt>
                <c:pt idx="17">
                  <c:v>-1171.6610069747901</c:v>
                </c:pt>
                <c:pt idx="18">
                  <c:v>-59.159988151260563</c:v>
                </c:pt>
                <c:pt idx="19">
                  <c:v>-303.78414436974776</c:v>
                </c:pt>
                <c:pt idx="20">
                  <c:v>-747.74317210084064</c:v>
                </c:pt>
                <c:pt idx="21">
                  <c:v>-1019.4890758823535</c:v>
                </c:pt>
                <c:pt idx="22">
                  <c:v>63.315162941176141</c:v>
                </c:pt>
                <c:pt idx="23">
                  <c:v>-557.73776563025194</c:v>
                </c:pt>
                <c:pt idx="24">
                  <c:v>-556.03219747899163</c:v>
                </c:pt>
                <c:pt idx="25">
                  <c:v>-80.345714201680607</c:v>
                </c:pt>
                <c:pt idx="26">
                  <c:v>-152.12530470588263</c:v>
                </c:pt>
                <c:pt idx="27">
                  <c:v>-731.57857201680724</c:v>
                </c:pt>
                <c:pt idx="28">
                  <c:v>-366.61277184873961</c:v>
                </c:pt>
                <c:pt idx="29">
                  <c:v>11.094567226890831</c:v>
                </c:pt>
                <c:pt idx="30">
                  <c:v>39.685516134453792</c:v>
                </c:pt>
                <c:pt idx="31">
                  <c:v>-1022.1665341176478</c:v>
                </c:pt>
                <c:pt idx="32">
                  <c:v>-533.89720630252089</c:v>
                </c:pt>
                <c:pt idx="33">
                  <c:v>31.07072848739449</c:v>
                </c:pt>
                <c:pt idx="34">
                  <c:v>-453.62998210084038</c:v>
                </c:pt>
                <c:pt idx="35">
                  <c:v>-503.57540798319337</c:v>
                </c:pt>
                <c:pt idx="36">
                  <c:v>-131.76703831932787</c:v>
                </c:pt>
                <c:pt idx="37">
                  <c:v>-940.97251579831993</c:v>
                </c:pt>
                <c:pt idx="38">
                  <c:v>-702.09381168067239</c:v>
                </c:pt>
                <c:pt idx="39">
                  <c:v>-97.086129663865904</c:v>
                </c:pt>
                <c:pt idx="40">
                  <c:v>-357.02562168067254</c:v>
                </c:pt>
                <c:pt idx="41">
                  <c:v>-229.21675428571461</c:v>
                </c:pt>
                <c:pt idx="42">
                  <c:v>-776.56768462184868</c:v>
                </c:pt>
                <c:pt idx="43">
                  <c:v>-1298.0475396638658</c:v>
                </c:pt>
                <c:pt idx="44">
                  <c:v>-235.86486302521052</c:v>
                </c:pt>
                <c:pt idx="45">
                  <c:v>-501.61124932773077</c:v>
                </c:pt>
                <c:pt idx="46">
                  <c:v>-803.3763334453788</c:v>
                </c:pt>
                <c:pt idx="47">
                  <c:v>-716.77074193277349</c:v>
                </c:pt>
                <c:pt idx="48">
                  <c:v>-373.68543084033638</c:v>
                </c:pt>
                <c:pt idx="49">
                  <c:v>-661.26967605042023</c:v>
                </c:pt>
                <c:pt idx="50">
                  <c:v>-313.99390647058806</c:v>
                </c:pt>
                <c:pt idx="51">
                  <c:v>-393.54199420168084</c:v>
                </c:pt>
                <c:pt idx="52">
                  <c:v>-629.25945739495864</c:v>
                </c:pt>
                <c:pt idx="53">
                  <c:v>-991.56045184873994</c:v>
                </c:pt>
                <c:pt idx="54">
                  <c:v>-393.88077949579838</c:v>
                </c:pt>
                <c:pt idx="55">
                  <c:v>-830.30693899159689</c:v>
                </c:pt>
                <c:pt idx="56">
                  <c:v>-86.690985378151368</c:v>
                </c:pt>
                <c:pt idx="57">
                  <c:v>-472.62585369747944</c:v>
                </c:pt>
                <c:pt idx="58">
                  <c:v>-875.39323386554611</c:v>
                </c:pt>
                <c:pt idx="59">
                  <c:v>-634.59616042016842</c:v>
                </c:pt>
                <c:pt idx="60">
                  <c:v>-565.58858647058844</c:v>
                </c:pt>
                <c:pt idx="61">
                  <c:v>-480.63049941176439</c:v>
                </c:pt>
                <c:pt idx="62">
                  <c:v>-828.35051579831986</c:v>
                </c:pt>
                <c:pt idx="63">
                  <c:v>-171.38085991596665</c:v>
                </c:pt>
                <c:pt idx="64">
                  <c:v>-760.19238386554616</c:v>
                </c:pt>
                <c:pt idx="65">
                  <c:v>-307.72305151260514</c:v>
                </c:pt>
                <c:pt idx="66">
                  <c:v>-541.28418722689162</c:v>
                </c:pt>
                <c:pt idx="67">
                  <c:v>-1141.5082511764713</c:v>
                </c:pt>
                <c:pt idx="68">
                  <c:v>-303.75354680672262</c:v>
                </c:pt>
                <c:pt idx="69">
                  <c:v>-433.95420025210103</c:v>
                </c:pt>
                <c:pt idx="70">
                  <c:v>-570.89952378151281</c:v>
                </c:pt>
                <c:pt idx="71">
                  <c:v>-232.84655571428607</c:v>
                </c:pt>
                <c:pt idx="72">
                  <c:v>-0.19233042016833224</c:v>
                </c:pt>
                <c:pt idx="73">
                  <c:v>-519.35721747899197</c:v>
                </c:pt>
                <c:pt idx="74">
                  <c:v>-798.76992773109259</c:v>
                </c:pt>
                <c:pt idx="75">
                  <c:v>-652.06185487394998</c:v>
                </c:pt>
                <c:pt idx="76">
                  <c:v>-466.97392411764724</c:v>
                </c:pt>
                <c:pt idx="77">
                  <c:v>-293.76647369747923</c:v>
                </c:pt>
                <c:pt idx="78">
                  <c:v>-126.06753739495832</c:v>
                </c:pt>
                <c:pt idx="79">
                  <c:v>-726.17698840336152</c:v>
                </c:pt>
                <c:pt idx="80">
                  <c:v>-152.45594394958016</c:v>
                </c:pt>
                <c:pt idx="81">
                  <c:v>-207.33638554621837</c:v>
                </c:pt>
                <c:pt idx="82">
                  <c:v>-712.38563596638664</c:v>
                </c:pt>
                <c:pt idx="83">
                  <c:v>-900.55531100840392</c:v>
                </c:pt>
                <c:pt idx="84">
                  <c:v>-271.93757747899224</c:v>
                </c:pt>
                <c:pt idx="85">
                  <c:v>-607.59660084033624</c:v>
                </c:pt>
                <c:pt idx="86">
                  <c:v>-347.21606571428583</c:v>
                </c:pt>
                <c:pt idx="87">
                  <c:v>-226.69143941176469</c:v>
                </c:pt>
                <c:pt idx="88">
                  <c:v>-564.01125151260533</c:v>
                </c:pt>
                <c:pt idx="89">
                  <c:v>-1106.9082223529415</c:v>
                </c:pt>
                <c:pt idx="90">
                  <c:v>-1019.0465101680675</c:v>
                </c:pt>
                <c:pt idx="91">
                  <c:v>-50.578411008403577</c:v>
                </c:pt>
                <c:pt idx="92">
                  <c:v>-253.27114504201688</c:v>
                </c:pt>
                <c:pt idx="93">
                  <c:v>-137.03509672268933</c:v>
                </c:pt>
                <c:pt idx="94">
                  <c:v>-367.88071159663889</c:v>
                </c:pt>
                <c:pt idx="95">
                  <c:v>-543.625847478992</c:v>
                </c:pt>
                <c:pt idx="96">
                  <c:v>-582.23268815126107</c:v>
                </c:pt>
                <c:pt idx="97">
                  <c:v>17.829585126050574</c:v>
                </c:pt>
                <c:pt idx="98">
                  <c:v>51.173029495798005</c:v>
                </c:pt>
                <c:pt idx="99">
                  <c:v>-751.29132008403394</c:v>
                </c:pt>
                <c:pt idx="100">
                  <c:v>-597.1597963025215</c:v>
                </c:pt>
                <c:pt idx="101">
                  <c:v>-617.76693596638654</c:v>
                </c:pt>
                <c:pt idx="102">
                  <c:v>-967.70744302521041</c:v>
                </c:pt>
                <c:pt idx="103">
                  <c:v>-94.72596327731128</c:v>
                </c:pt>
                <c:pt idx="104">
                  <c:v>-492.78057142857188</c:v>
                </c:pt>
                <c:pt idx="105">
                  <c:v>-62.823728403361429</c:v>
                </c:pt>
                <c:pt idx="106">
                  <c:v>-312.11116504201686</c:v>
                </c:pt>
                <c:pt idx="107">
                  <c:v>-1176.9902636974796</c:v>
                </c:pt>
                <c:pt idx="108">
                  <c:v>-924.62020579831938</c:v>
                </c:pt>
                <c:pt idx="109">
                  <c:v>-540.52287487394972</c:v>
                </c:pt>
                <c:pt idx="110">
                  <c:v>-806.90805151260497</c:v>
                </c:pt>
                <c:pt idx="111">
                  <c:v>-65.713578235294108</c:v>
                </c:pt>
                <c:pt idx="112">
                  <c:v>-657.37215327731087</c:v>
                </c:pt>
                <c:pt idx="113">
                  <c:v>-245.18263243697504</c:v>
                </c:pt>
                <c:pt idx="114">
                  <c:v>-762.47275184874002</c:v>
                </c:pt>
                <c:pt idx="115">
                  <c:v>-499.46412302521026</c:v>
                </c:pt>
                <c:pt idx="116">
                  <c:v>-271.06458882352979</c:v>
                </c:pt>
                <c:pt idx="117">
                  <c:v>-596.99784008403378</c:v>
                </c:pt>
                <c:pt idx="118">
                  <c:v>-561.06874008403383</c:v>
                </c:pt>
                <c:pt idx="119">
                  <c:v>-665.52348075630277</c:v>
                </c:pt>
                <c:pt idx="120">
                  <c:v>-233.39966722689087</c:v>
                </c:pt>
                <c:pt idx="121">
                  <c:v>-115.81405966386569</c:v>
                </c:pt>
                <c:pt idx="122">
                  <c:v>-371.84892949579842</c:v>
                </c:pt>
                <c:pt idx="123">
                  <c:v>-854.37043714285699</c:v>
                </c:pt>
                <c:pt idx="124">
                  <c:v>-137.92354957983241</c:v>
                </c:pt>
                <c:pt idx="125">
                  <c:v>-677.39778907563084</c:v>
                </c:pt>
                <c:pt idx="126">
                  <c:v>-763.04347336134481</c:v>
                </c:pt>
                <c:pt idx="127">
                  <c:v>-377.03064705882366</c:v>
                </c:pt>
                <c:pt idx="128">
                  <c:v>-228.78842789915984</c:v>
                </c:pt>
                <c:pt idx="129">
                  <c:v>-493.17777949579875</c:v>
                </c:pt>
                <c:pt idx="130">
                  <c:v>324.34121554621828</c:v>
                </c:pt>
                <c:pt idx="131">
                  <c:v>-472.45680714285731</c:v>
                </c:pt>
                <c:pt idx="132">
                  <c:v>-469.41892924369768</c:v>
                </c:pt>
                <c:pt idx="133">
                  <c:v>-1161.3174300000001</c:v>
                </c:pt>
                <c:pt idx="134">
                  <c:v>-179.99086428571445</c:v>
                </c:pt>
                <c:pt idx="135">
                  <c:v>-333.43198831932784</c:v>
                </c:pt>
                <c:pt idx="136">
                  <c:v>-478.27230546218493</c:v>
                </c:pt>
                <c:pt idx="137">
                  <c:v>-1036.8988669747903</c:v>
                </c:pt>
                <c:pt idx="138">
                  <c:v>-800.28631176470594</c:v>
                </c:pt>
                <c:pt idx="139">
                  <c:v>-63.271953193277113</c:v>
                </c:pt>
                <c:pt idx="140">
                  <c:v>-686.59962689075633</c:v>
                </c:pt>
                <c:pt idx="141">
                  <c:v>-692.25588159663914</c:v>
                </c:pt>
                <c:pt idx="142">
                  <c:v>-325.08126008403383</c:v>
                </c:pt>
                <c:pt idx="143">
                  <c:v>-1047.0089017647063</c:v>
                </c:pt>
                <c:pt idx="144">
                  <c:v>-664.13944966386589</c:v>
                </c:pt>
                <c:pt idx="145">
                  <c:v>-896.0889286554625</c:v>
                </c:pt>
                <c:pt idx="146">
                  <c:v>-400.6057890756307</c:v>
                </c:pt>
                <c:pt idx="147">
                  <c:v>-343.77668924369743</c:v>
                </c:pt>
                <c:pt idx="148">
                  <c:v>-255.07344983193309</c:v>
                </c:pt>
                <c:pt idx="149">
                  <c:v>-133.2923522689083</c:v>
                </c:pt>
                <c:pt idx="150">
                  <c:v>-366.37446966386563</c:v>
                </c:pt>
                <c:pt idx="151">
                  <c:v>-313.05389949579842</c:v>
                </c:pt>
                <c:pt idx="152">
                  <c:v>-605.55758764705888</c:v>
                </c:pt>
                <c:pt idx="153">
                  <c:v>-502.18518243697508</c:v>
                </c:pt>
                <c:pt idx="154">
                  <c:v>29.278448151260477</c:v>
                </c:pt>
                <c:pt idx="155">
                  <c:v>-1228.8755310084039</c:v>
                </c:pt>
                <c:pt idx="156">
                  <c:v>-500.37061025210073</c:v>
                </c:pt>
                <c:pt idx="157">
                  <c:v>-299.94741042016835</c:v>
                </c:pt>
                <c:pt idx="158">
                  <c:v>-224.53769319327762</c:v>
                </c:pt>
                <c:pt idx="159">
                  <c:v>-0.1789569747902533</c:v>
                </c:pt>
                <c:pt idx="160">
                  <c:v>-527.74206302520997</c:v>
                </c:pt>
                <c:pt idx="161">
                  <c:v>-306.46673731092471</c:v>
                </c:pt>
                <c:pt idx="162">
                  <c:v>-360.5184292436976</c:v>
                </c:pt>
                <c:pt idx="163">
                  <c:v>-158.54205294117651</c:v>
                </c:pt>
                <c:pt idx="164">
                  <c:v>-135.83667361344544</c:v>
                </c:pt>
                <c:pt idx="165">
                  <c:v>-297.11744983193296</c:v>
                </c:pt>
                <c:pt idx="166">
                  <c:v>-905.81846369747927</c:v>
                </c:pt>
                <c:pt idx="167">
                  <c:v>-213.72081663865572</c:v>
                </c:pt>
                <c:pt idx="168">
                  <c:v>-872.31753403361347</c:v>
                </c:pt>
                <c:pt idx="169">
                  <c:v>-128.98701512605055</c:v>
                </c:pt>
                <c:pt idx="170">
                  <c:v>-546.97318621848774</c:v>
                </c:pt>
                <c:pt idx="171">
                  <c:v>-268.05132487395031</c:v>
                </c:pt>
                <c:pt idx="172">
                  <c:v>-822.06226899159674</c:v>
                </c:pt>
                <c:pt idx="173">
                  <c:v>-113.46321907563015</c:v>
                </c:pt>
                <c:pt idx="174">
                  <c:v>-570.54384512605088</c:v>
                </c:pt>
                <c:pt idx="175">
                  <c:v>-241.74237873949573</c:v>
                </c:pt>
                <c:pt idx="176">
                  <c:v>-99.214276638655633</c:v>
                </c:pt>
                <c:pt idx="177">
                  <c:v>-1060.8916285714286</c:v>
                </c:pt>
                <c:pt idx="178">
                  <c:v>-113.40167983193282</c:v>
                </c:pt>
                <c:pt idx="179">
                  <c:v>-56.277545210084099</c:v>
                </c:pt>
                <c:pt idx="180">
                  <c:v>-1177.7930146218489</c:v>
                </c:pt>
                <c:pt idx="181">
                  <c:v>-456.70433159663889</c:v>
                </c:pt>
                <c:pt idx="182">
                  <c:v>-1072.5398226890761</c:v>
                </c:pt>
                <c:pt idx="183">
                  <c:v>-1164.9091649579836</c:v>
                </c:pt>
                <c:pt idx="184">
                  <c:v>-559.29063529411758</c:v>
                </c:pt>
                <c:pt idx="185">
                  <c:v>-226.36011470588244</c:v>
                </c:pt>
                <c:pt idx="186">
                  <c:v>-693.95986974789912</c:v>
                </c:pt>
                <c:pt idx="187">
                  <c:v>212.00052268907586</c:v>
                </c:pt>
                <c:pt idx="188">
                  <c:v>144.09108336134432</c:v>
                </c:pt>
                <c:pt idx="189">
                  <c:v>-33.436656470588332</c:v>
                </c:pt>
                <c:pt idx="190">
                  <c:v>-570.71470394957964</c:v>
                </c:pt>
                <c:pt idx="191">
                  <c:v>-604.20724957983191</c:v>
                </c:pt>
                <c:pt idx="192">
                  <c:v>-1087.954838907563</c:v>
                </c:pt>
                <c:pt idx="193">
                  <c:v>-711.6219388235296</c:v>
                </c:pt>
                <c:pt idx="194">
                  <c:v>-279.68313571428575</c:v>
                </c:pt>
                <c:pt idx="195">
                  <c:v>-710.99847773109263</c:v>
                </c:pt>
                <c:pt idx="196">
                  <c:v>-226.94240386554611</c:v>
                </c:pt>
                <c:pt idx="197">
                  <c:v>41.08257999999978</c:v>
                </c:pt>
                <c:pt idx="198">
                  <c:v>-83.000338907563105</c:v>
                </c:pt>
                <c:pt idx="199">
                  <c:v>36.478098571428518</c:v>
                </c:pt>
                <c:pt idx="200">
                  <c:v>-594.62626218487469</c:v>
                </c:pt>
                <c:pt idx="201">
                  <c:v>-424.83560218487423</c:v>
                </c:pt>
                <c:pt idx="202">
                  <c:v>-412.75300647058805</c:v>
                </c:pt>
                <c:pt idx="203">
                  <c:v>-526.94358436974835</c:v>
                </c:pt>
                <c:pt idx="204">
                  <c:v>-306.16475831932803</c:v>
                </c:pt>
                <c:pt idx="205">
                  <c:v>-100.29345638655491</c:v>
                </c:pt>
                <c:pt idx="206">
                  <c:v>-409.79395537815105</c:v>
                </c:pt>
                <c:pt idx="207">
                  <c:v>-386.89603428571445</c:v>
                </c:pt>
                <c:pt idx="208">
                  <c:v>-575.05852924369776</c:v>
                </c:pt>
                <c:pt idx="209">
                  <c:v>-198.28577050420199</c:v>
                </c:pt>
                <c:pt idx="210">
                  <c:v>-688.23338546218474</c:v>
                </c:pt>
                <c:pt idx="211">
                  <c:v>-483.42394243697493</c:v>
                </c:pt>
                <c:pt idx="212">
                  <c:v>-40.69354781512618</c:v>
                </c:pt>
                <c:pt idx="213">
                  <c:v>-184.65371109243699</c:v>
                </c:pt>
                <c:pt idx="214">
                  <c:v>-1120.1982590756306</c:v>
                </c:pt>
                <c:pt idx="215">
                  <c:v>-552.42911680672319</c:v>
                </c:pt>
                <c:pt idx="216">
                  <c:v>-114.17939588235333</c:v>
                </c:pt>
                <c:pt idx="217">
                  <c:v>-268.07126252100841</c:v>
                </c:pt>
                <c:pt idx="218">
                  <c:v>-181.65386873949592</c:v>
                </c:pt>
                <c:pt idx="219">
                  <c:v>-633.95985974789926</c:v>
                </c:pt>
                <c:pt idx="220">
                  <c:v>-871.16385243697493</c:v>
                </c:pt>
                <c:pt idx="221">
                  <c:v>139.19502260504191</c:v>
                </c:pt>
                <c:pt idx="222">
                  <c:v>-198.69095747899178</c:v>
                </c:pt>
                <c:pt idx="223">
                  <c:v>-45.820225882352929</c:v>
                </c:pt>
                <c:pt idx="224">
                  <c:v>-173.95626504201721</c:v>
                </c:pt>
                <c:pt idx="225">
                  <c:v>-564.23857941176459</c:v>
                </c:pt>
                <c:pt idx="226">
                  <c:v>-136.49507638655439</c:v>
                </c:pt>
                <c:pt idx="227">
                  <c:v>-281.98256310924387</c:v>
                </c:pt>
                <c:pt idx="228">
                  <c:v>-398.52323546218543</c:v>
                </c:pt>
                <c:pt idx="229">
                  <c:v>-772.23896882352994</c:v>
                </c:pt>
                <c:pt idx="230">
                  <c:v>-114.48034058823544</c:v>
                </c:pt>
                <c:pt idx="231">
                  <c:v>-395.85837243697506</c:v>
                </c:pt>
                <c:pt idx="232">
                  <c:v>-379.99533605042029</c:v>
                </c:pt>
                <c:pt idx="233">
                  <c:v>604.85681252100812</c:v>
                </c:pt>
                <c:pt idx="234">
                  <c:v>-237.85985084033621</c:v>
                </c:pt>
                <c:pt idx="235">
                  <c:v>-226.27031647058834</c:v>
                </c:pt>
                <c:pt idx="236">
                  <c:v>-337.40679134453785</c:v>
                </c:pt>
                <c:pt idx="237">
                  <c:v>-537.94279647058863</c:v>
                </c:pt>
                <c:pt idx="238">
                  <c:v>-1125.4365823529415</c:v>
                </c:pt>
                <c:pt idx="239">
                  <c:v>72.525121680672214</c:v>
                </c:pt>
                <c:pt idx="240">
                  <c:v>-496.39663058823521</c:v>
                </c:pt>
                <c:pt idx="241">
                  <c:v>-468.50443697479022</c:v>
                </c:pt>
                <c:pt idx="242">
                  <c:v>-236.9227368067227</c:v>
                </c:pt>
                <c:pt idx="243">
                  <c:v>-387.61613991596664</c:v>
                </c:pt>
                <c:pt idx="244">
                  <c:v>-297.00651201680705</c:v>
                </c:pt>
                <c:pt idx="245">
                  <c:v>-389.36190252100835</c:v>
                </c:pt>
                <c:pt idx="246">
                  <c:v>-791.47081680672272</c:v>
                </c:pt>
                <c:pt idx="247">
                  <c:v>-571.01742521008407</c:v>
                </c:pt>
                <c:pt idx="248">
                  <c:v>-285.4426784873948</c:v>
                </c:pt>
                <c:pt idx="249">
                  <c:v>-489.91209554621855</c:v>
                </c:pt>
                <c:pt idx="250">
                  <c:v>-101.48621361344567</c:v>
                </c:pt>
                <c:pt idx="251">
                  <c:v>-98.449944117647078</c:v>
                </c:pt>
                <c:pt idx="252">
                  <c:v>-917.28177991596704</c:v>
                </c:pt>
                <c:pt idx="253">
                  <c:v>-236.72606798319327</c:v>
                </c:pt>
                <c:pt idx="254">
                  <c:v>-158.640113277311</c:v>
                </c:pt>
                <c:pt idx="255">
                  <c:v>-153.82762831932848</c:v>
                </c:pt>
                <c:pt idx="256">
                  <c:v>-390.32750159663885</c:v>
                </c:pt>
                <c:pt idx="257">
                  <c:v>-521.61451210084033</c:v>
                </c:pt>
                <c:pt idx="258">
                  <c:v>-326.6099918487397</c:v>
                </c:pt>
                <c:pt idx="259">
                  <c:v>-313.90978495798367</c:v>
                </c:pt>
                <c:pt idx="260">
                  <c:v>-9.0022714285715892</c:v>
                </c:pt>
                <c:pt idx="261">
                  <c:v>-622.78467319327706</c:v>
                </c:pt>
                <c:pt idx="262">
                  <c:v>-955.92910915966445</c:v>
                </c:pt>
                <c:pt idx="263">
                  <c:v>-228.90017042016848</c:v>
                </c:pt>
                <c:pt idx="264">
                  <c:v>-240.40579462184883</c:v>
                </c:pt>
                <c:pt idx="265">
                  <c:v>-201.05335554621888</c:v>
                </c:pt>
                <c:pt idx="266">
                  <c:v>-168.76293621848765</c:v>
                </c:pt>
                <c:pt idx="267">
                  <c:v>-100.61982176470565</c:v>
                </c:pt>
                <c:pt idx="268">
                  <c:v>-1003.8209310924371</c:v>
                </c:pt>
                <c:pt idx="269">
                  <c:v>-906.84718436974799</c:v>
                </c:pt>
                <c:pt idx="270">
                  <c:v>-848.82699521008408</c:v>
                </c:pt>
                <c:pt idx="271">
                  <c:v>-885.76519487394944</c:v>
                </c:pt>
                <c:pt idx="272">
                  <c:v>44.895508403361077</c:v>
                </c:pt>
                <c:pt idx="273">
                  <c:v>-162.13970336134423</c:v>
                </c:pt>
                <c:pt idx="274">
                  <c:v>-977.1584491596642</c:v>
                </c:pt>
                <c:pt idx="275">
                  <c:v>-865.10254890756335</c:v>
                </c:pt>
                <c:pt idx="276">
                  <c:v>-764.01173605042004</c:v>
                </c:pt>
                <c:pt idx="277">
                  <c:v>-696.07068310924387</c:v>
                </c:pt>
                <c:pt idx="278">
                  <c:v>-945.13967151260636</c:v>
                </c:pt>
                <c:pt idx="279">
                  <c:v>-268.96540016806739</c:v>
                </c:pt>
                <c:pt idx="280">
                  <c:v>-126.41982974789937</c:v>
                </c:pt>
                <c:pt idx="281">
                  <c:v>-425.60122126050442</c:v>
                </c:pt>
                <c:pt idx="282">
                  <c:v>-313.70683386554629</c:v>
                </c:pt>
                <c:pt idx="283">
                  <c:v>62.365162521008301</c:v>
                </c:pt>
                <c:pt idx="284">
                  <c:v>116.29464117647046</c:v>
                </c:pt>
                <c:pt idx="285">
                  <c:v>-757.14471319327788</c:v>
                </c:pt>
                <c:pt idx="286">
                  <c:v>-663.45964907563041</c:v>
                </c:pt>
                <c:pt idx="287">
                  <c:v>-721.81528436974781</c:v>
                </c:pt>
                <c:pt idx="288">
                  <c:v>-516.6199427731093</c:v>
                </c:pt>
                <c:pt idx="289">
                  <c:v>-473.47604638655434</c:v>
                </c:pt>
                <c:pt idx="290">
                  <c:v>-169.53203991596661</c:v>
                </c:pt>
                <c:pt idx="291">
                  <c:v>125.9768230252098</c:v>
                </c:pt>
                <c:pt idx="292">
                  <c:v>-984.71946781512611</c:v>
                </c:pt>
                <c:pt idx="293">
                  <c:v>-1268.4215492436983</c:v>
                </c:pt>
                <c:pt idx="294">
                  <c:v>-805.66455268907612</c:v>
                </c:pt>
                <c:pt idx="295">
                  <c:v>-342.83176075630263</c:v>
                </c:pt>
                <c:pt idx="296">
                  <c:v>-925.06019915966408</c:v>
                </c:pt>
                <c:pt idx="297">
                  <c:v>-979.81221831932805</c:v>
                </c:pt>
                <c:pt idx="298">
                  <c:v>-667.15947159663892</c:v>
                </c:pt>
                <c:pt idx="299">
                  <c:v>15.437510672268786</c:v>
                </c:pt>
                <c:pt idx="300">
                  <c:v>-282.15472756302529</c:v>
                </c:pt>
                <c:pt idx="301">
                  <c:v>-18.455199579832311</c:v>
                </c:pt>
                <c:pt idx="302">
                  <c:v>-688.54850823529432</c:v>
                </c:pt>
                <c:pt idx="303">
                  <c:v>-475.08177521008406</c:v>
                </c:pt>
                <c:pt idx="304">
                  <c:v>-193.38945428571424</c:v>
                </c:pt>
                <c:pt idx="305">
                  <c:v>-134.24804109243701</c:v>
                </c:pt>
                <c:pt idx="306">
                  <c:v>-648.53276470588253</c:v>
                </c:pt>
                <c:pt idx="307">
                  <c:v>-742.50704613445407</c:v>
                </c:pt>
                <c:pt idx="308">
                  <c:v>-319.17051285714297</c:v>
                </c:pt>
                <c:pt idx="309">
                  <c:v>-543.92592789915977</c:v>
                </c:pt>
                <c:pt idx="310">
                  <c:v>-1002.4032355462193</c:v>
                </c:pt>
                <c:pt idx="311">
                  <c:v>-917.78874915966446</c:v>
                </c:pt>
                <c:pt idx="312">
                  <c:v>-148.47406428571435</c:v>
                </c:pt>
                <c:pt idx="313">
                  <c:v>-32.676834117648013</c:v>
                </c:pt>
                <c:pt idx="314">
                  <c:v>364.27886100840317</c:v>
                </c:pt>
                <c:pt idx="315">
                  <c:v>8.4876718487394101</c:v>
                </c:pt>
                <c:pt idx="316">
                  <c:v>-1056.1526302521011</c:v>
                </c:pt>
                <c:pt idx="317">
                  <c:v>-293.34781504201692</c:v>
                </c:pt>
                <c:pt idx="318">
                  <c:v>194.10075865546162</c:v>
                </c:pt>
                <c:pt idx="319">
                  <c:v>-128.3842164705884</c:v>
                </c:pt>
                <c:pt idx="320">
                  <c:v>-323.53395571428609</c:v>
                </c:pt>
                <c:pt idx="321">
                  <c:v>-610.36879378151309</c:v>
                </c:pt>
                <c:pt idx="322">
                  <c:v>-705.42783983193328</c:v>
                </c:pt>
                <c:pt idx="323">
                  <c:v>-959.17782521008417</c:v>
                </c:pt>
                <c:pt idx="324">
                  <c:v>-409.4813059663868</c:v>
                </c:pt>
                <c:pt idx="325">
                  <c:v>-289.4714009243695</c:v>
                </c:pt>
                <c:pt idx="326">
                  <c:v>-619.07536260504219</c:v>
                </c:pt>
                <c:pt idx="327">
                  <c:v>-683.55200831932791</c:v>
                </c:pt>
                <c:pt idx="328">
                  <c:v>-629.52669529411764</c:v>
                </c:pt>
                <c:pt idx="329">
                  <c:v>-317.80433378151247</c:v>
                </c:pt>
                <c:pt idx="330">
                  <c:v>-271.17860411764718</c:v>
                </c:pt>
                <c:pt idx="331">
                  <c:v>-1149.0697436974797</c:v>
                </c:pt>
                <c:pt idx="332">
                  <c:v>-681.34718605041996</c:v>
                </c:pt>
                <c:pt idx="333">
                  <c:v>-1453.8920920168073</c:v>
                </c:pt>
                <c:pt idx="334">
                  <c:v>-672.44237714285714</c:v>
                </c:pt>
                <c:pt idx="335">
                  <c:v>-282.3827410924373</c:v>
                </c:pt>
                <c:pt idx="336">
                  <c:v>-80.595077899159833</c:v>
                </c:pt>
                <c:pt idx="337">
                  <c:v>16.784296974789754</c:v>
                </c:pt>
                <c:pt idx="338">
                  <c:v>17.146929831932994</c:v>
                </c:pt>
                <c:pt idx="339">
                  <c:v>-629.54891193277319</c:v>
                </c:pt>
                <c:pt idx="340">
                  <c:v>-156.42961092436974</c:v>
                </c:pt>
                <c:pt idx="341">
                  <c:v>-313.08660655462199</c:v>
                </c:pt>
                <c:pt idx="342">
                  <c:v>-108.98211932773131</c:v>
                </c:pt>
                <c:pt idx="343">
                  <c:v>-457.57998184873964</c:v>
                </c:pt>
                <c:pt idx="344">
                  <c:v>-219.38929966386536</c:v>
                </c:pt>
                <c:pt idx="345">
                  <c:v>-309.34352310924385</c:v>
                </c:pt>
                <c:pt idx="346">
                  <c:v>359.85484050420166</c:v>
                </c:pt>
                <c:pt idx="347">
                  <c:v>-397.82233663865611</c:v>
                </c:pt>
                <c:pt idx="348">
                  <c:v>-579.07370302521008</c:v>
                </c:pt>
                <c:pt idx="349">
                  <c:v>-389.95207546218501</c:v>
                </c:pt>
                <c:pt idx="350">
                  <c:v>-762.67179495798371</c:v>
                </c:pt>
                <c:pt idx="351">
                  <c:v>-460.8190546218492</c:v>
                </c:pt>
                <c:pt idx="352">
                  <c:v>-155.24215462184895</c:v>
                </c:pt>
                <c:pt idx="353">
                  <c:v>-433.99599218487424</c:v>
                </c:pt>
                <c:pt idx="354">
                  <c:v>7.8197819327729121</c:v>
                </c:pt>
                <c:pt idx="355">
                  <c:v>-16.152374537815376</c:v>
                </c:pt>
                <c:pt idx="356">
                  <c:v>-864.93450521008401</c:v>
                </c:pt>
                <c:pt idx="357">
                  <c:v>-815.10103394957991</c:v>
                </c:pt>
                <c:pt idx="358">
                  <c:v>-1506.2185687394958</c:v>
                </c:pt>
                <c:pt idx="359">
                  <c:v>-21.443197394957792</c:v>
                </c:pt>
                <c:pt idx="360">
                  <c:v>-833.56239915966421</c:v>
                </c:pt>
                <c:pt idx="361">
                  <c:v>-519.80053008403377</c:v>
                </c:pt>
                <c:pt idx="362">
                  <c:v>-170.50339134453804</c:v>
                </c:pt>
                <c:pt idx="363">
                  <c:v>-477.45228999999983</c:v>
                </c:pt>
                <c:pt idx="364">
                  <c:v>28.14095352941149</c:v>
                </c:pt>
                <c:pt idx="365">
                  <c:v>85.480756722688966</c:v>
                </c:pt>
                <c:pt idx="366">
                  <c:v>-543.14623394958016</c:v>
                </c:pt>
                <c:pt idx="367">
                  <c:v>282.41410226890753</c:v>
                </c:pt>
                <c:pt idx="368">
                  <c:v>-378.60364008403371</c:v>
                </c:pt>
                <c:pt idx="369">
                  <c:v>-367.39615285714251</c:v>
                </c:pt>
                <c:pt idx="370">
                  <c:v>-226.40138411764735</c:v>
                </c:pt>
                <c:pt idx="371">
                  <c:v>-202.29710016806723</c:v>
                </c:pt>
                <c:pt idx="372">
                  <c:v>-315.16123747899178</c:v>
                </c:pt>
                <c:pt idx="373">
                  <c:v>73.304346974789723</c:v>
                </c:pt>
                <c:pt idx="374">
                  <c:v>-590.1191514285714</c:v>
                </c:pt>
                <c:pt idx="375">
                  <c:v>-229.49804420168073</c:v>
                </c:pt>
                <c:pt idx="376">
                  <c:v>-536.79998630252112</c:v>
                </c:pt>
                <c:pt idx="377">
                  <c:v>-987.91515420168071</c:v>
                </c:pt>
                <c:pt idx="378">
                  <c:v>-1352.2098816806729</c:v>
                </c:pt>
                <c:pt idx="379">
                  <c:v>-504.39969134453838</c:v>
                </c:pt>
                <c:pt idx="380">
                  <c:v>-240.98403016806776</c:v>
                </c:pt>
                <c:pt idx="381">
                  <c:v>-467.03609453781553</c:v>
                </c:pt>
                <c:pt idx="382">
                  <c:v>35.911862941176196</c:v>
                </c:pt>
                <c:pt idx="383">
                  <c:v>-134.80654680672274</c:v>
                </c:pt>
                <c:pt idx="384">
                  <c:v>-807.11018428571424</c:v>
                </c:pt>
                <c:pt idx="385">
                  <c:v>-368.76921042016841</c:v>
                </c:pt>
                <c:pt idx="386">
                  <c:v>-211.88474932773124</c:v>
                </c:pt>
                <c:pt idx="387">
                  <c:v>-1315.1089594117648</c:v>
                </c:pt>
                <c:pt idx="388">
                  <c:v>-567.33466705882415</c:v>
                </c:pt>
                <c:pt idx="389">
                  <c:v>-504.57109941176566</c:v>
                </c:pt>
                <c:pt idx="390">
                  <c:v>-403.8660651260509</c:v>
                </c:pt>
                <c:pt idx="391">
                  <c:v>-53.816859243697536</c:v>
                </c:pt>
                <c:pt idx="392">
                  <c:v>-149.04817563025244</c:v>
                </c:pt>
                <c:pt idx="393">
                  <c:v>-615.40005058823567</c:v>
                </c:pt>
                <c:pt idx="394">
                  <c:v>-289.39421613445381</c:v>
                </c:pt>
                <c:pt idx="395">
                  <c:v>-759.19092764705931</c:v>
                </c:pt>
                <c:pt idx="396">
                  <c:v>-100.91590126050426</c:v>
                </c:pt>
                <c:pt idx="397">
                  <c:v>-642.52899210084058</c:v>
                </c:pt>
                <c:pt idx="398">
                  <c:v>-267.67498571428575</c:v>
                </c:pt>
                <c:pt idx="399">
                  <c:v>-1034.4491979831935</c:v>
                </c:pt>
                <c:pt idx="400">
                  <c:v>-211.86562084033631</c:v>
                </c:pt>
                <c:pt idx="401">
                  <c:v>-760.48590042016838</c:v>
                </c:pt>
                <c:pt idx="402">
                  <c:v>-259.53832764705896</c:v>
                </c:pt>
                <c:pt idx="403">
                  <c:v>-113.66376630252125</c:v>
                </c:pt>
                <c:pt idx="404">
                  <c:v>-58.157349411765267</c:v>
                </c:pt>
                <c:pt idx="405">
                  <c:v>-225.46153168067258</c:v>
                </c:pt>
                <c:pt idx="406">
                  <c:v>-387.74239613445366</c:v>
                </c:pt>
                <c:pt idx="407">
                  <c:v>-331.42525184873932</c:v>
                </c:pt>
                <c:pt idx="408">
                  <c:v>-300.52335773109257</c:v>
                </c:pt>
                <c:pt idx="409">
                  <c:v>-417.03060789916003</c:v>
                </c:pt>
                <c:pt idx="410">
                  <c:v>-283.18481193277353</c:v>
                </c:pt>
                <c:pt idx="411">
                  <c:v>-71.799208739495953</c:v>
                </c:pt>
                <c:pt idx="412">
                  <c:v>69.551650756302479</c:v>
                </c:pt>
                <c:pt idx="413">
                  <c:v>-306.63297512605027</c:v>
                </c:pt>
                <c:pt idx="414">
                  <c:v>-537.15398949579856</c:v>
                </c:pt>
                <c:pt idx="415">
                  <c:v>-129.43291655462212</c:v>
                </c:pt>
                <c:pt idx="416">
                  <c:v>317.44085915966377</c:v>
                </c:pt>
                <c:pt idx="417">
                  <c:v>-856.1386561344541</c:v>
                </c:pt>
                <c:pt idx="418">
                  <c:v>-379.86844268907612</c:v>
                </c:pt>
                <c:pt idx="419">
                  <c:v>-414.34278764705937</c:v>
                </c:pt>
                <c:pt idx="420">
                  <c:v>-1307.1416284873953</c:v>
                </c:pt>
                <c:pt idx="421">
                  <c:v>-220.19081008403361</c:v>
                </c:pt>
                <c:pt idx="422">
                  <c:v>-683.43645512605065</c:v>
                </c:pt>
                <c:pt idx="423">
                  <c:v>-890.90561411764702</c:v>
                </c:pt>
                <c:pt idx="424">
                  <c:v>-15.2897868067231</c:v>
                </c:pt>
                <c:pt idx="425">
                  <c:v>-422.93615915966438</c:v>
                </c:pt>
                <c:pt idx="426">
                  <c:v>-528.04829857142818</c:v>
                </c:pt>
                <c:pt idx="427">
                  <c:v>-536.98806831932779</c:v>
                </c:pt>
                <c:pt idx="428">
                  <c:v>222.53270226890743</c:v>
                </c:pt>
                <c:pt idx="429">
                  <c:v>-659.69272655462191</c:v>
                </c:pt>
                <c:pt idx="430">
                  <c:v>-319.10700084033624</c:v>
                </c:pt>
                <c:pt idx="431">
                  <c:v>-53.417832352941332</c:v>
                </c:pt>
                <c:pt idx="432">
                  <c:v>-479.94527075630288</c:v>
                </c:pt>
                <c:pt idx="433">
                  <c:v>-93.341713865546353</c:v>
                </c:pt>
                <c:pt idx="434">
                  <c:v>-828.68012184873987</c:v>
                </c:pt>
                <c:pt idx="435">
                  <c:v>18.986853781512309</c:v>
                </c:pt>
                <c:pt idx="436">
                  <c:v>100.65114537815123</c:v>
                </c:pt>
                <c:pt idx="437">
                  <c:v>-483.12857159663906</c:v>
                </c:pt>
                <c:pt idx="438">
                  <c:v>-385.28855789916031</c:v>
                </c:pt>
                <c:pt idx="439">
                  <c:v>-206.3669194117648</c:v>
                </c:pt>
                <c:pt idx="440">
                  <c:v>-757.66730613445395</c:v>
                </c:pt>
                <c:pt idx="441">
                  <c:v>-97.566075798319616</c:v>
                </c:pt>
                <c:pt idx="442">
                  <c:v>-504.50774966386621</c:v>
                </c:pt>
                <c:pt idx="443">
                  <c:v>13.784641176470132</c:v>
                </c:pt>
                <c:pt idx="444">
                  <c:v>226.16524697478962</c:v>
                </c:pt>
                <c:pt idx="445">
                  <c:v>-24.401220672269005</c:v>
                </c:pt>
                <c:pt idx="446">
                  <c:v>-501.35718521008425</c:v>
                </c:pt>
                <c:pt idx="447">
                  <c:v>-909.3846827731096</c:v>
                </c:pt>
                <c:pt idx="448">
                  <c:v>-327.50527268907592</c:v>
                </c:pt>
                <c:pt idx="449">
                  <c:v>-670.98496781512642</c:v>
                </c:pt>
                <c:pt idx="450">
                  <c:v>-420.59209159663874</c:v>
                </c:pt>
                <c:pt idx="451">
                  <c:v>-224.81060663865526</c:v>
                </c:pt>
                <c:pt idx="452">
                  <c:v>-500.41548983193286</c:v>
                </c:pt>
                <c:pt idx="453">
                  <c:v>-404.38822705882353</c:v>
                </c:pt>
                <c:pt idx="454">
                  <c:v>-359.95968058823519</c:v>
                </c:pt>
                <c:pt idx="455">
                  <c:v>-306.91085495798347</c:v>
                </c:pt>
                <c:pt idx="456">
                  <c:v>-492.74422815126036</c:v>
                </c:pt>
                <c:pt idx="457">
                  <c:v>-549.31688151260516</c:v>
                </c:pt>
                <c:pt idx="458">
                  <c:v>-289.8201778991596</c:v>
                </c:pt>
                <c:pt idx="459">
                  <c:v>51.921298991596359</c:v>
                </c:pt>
                <c:pt idx="460">
                  <c:v>-165.56711176470594</c:v>
                </c:pt>
                <c:pt idx="461">
                  <c:v>-1460.7473609243696</c:v>
                </c:pt>
                <c:pt idx="462">
                  <c:v>-223.02786142857155</c:v>
                </c:pt>
                <c:pt idx="463">
                  <c:v>-463.73058890756317</c:v>
                </c:pt>
                <c:pt idx="464">
                  <c:v>-697.06446058823599</c:v>
                </c:pt>
                <c:pt idx="465">
                  <c:v>-652.10524142857196</c:v>
                </c:pt>
                <c:pt idx="466">
                  <c:v>-210.29545806722717</c:v>
                </c:pt>
                <c:pt idx="467">
                  <c:v>-887.35176084033583</c:v>
                </c:pt>
                <c:pt idx="468">
                  <c:v>-514.16047033613438</c:v>
                </c:pt>
                <c:pt idx="469">
                  <c:v>-847.63145781512662</c:v>
                </c:pt>
                <c:pt idx="470">
                  <c:v>-836.38584487394996</c:v>
                </c:pt>
                <c:pt idx="471">
                  <c:v>-239.84733142857158</c:v>
                </c:pt>
                <c:pt idx="472">
                  <c:v>-474.76516705882352</c:v>
                </c:pt>
                <c:pt idx="473">
                  <c:v>-635.45261352941202</c:v>
                </c:pt>
                <c:pt idx="474">
                  <c:v>-81.057356050420481</c:v>
                </c:pt>
                <c:pt idx="475">
                  <c:v>-400.73674680672252</c:v>
                </c:pt>
                <c:pt idx="476">
                  <c:v>-572.43246680672303</c:v>
                </c:pt>
                <c:pt idx="477">
                  <c:v>57.294415546218488</c:v>
                </c:pt>
                <c:pt idx="478">
                  <c:v>69.537379915966426</c:v>
                </c:pt>
                <c:pt idx="479">
                  <c:v>214.68760277310901</c:v>
                </c:pt>
                <c:pt idx="480">
                  <c:v>-1093.7329400000003</c:v>
                </c:pt>
                <c:pt idx="481">
                  <c:v>-663.07334941176487</c:v>
                </c:pt>
                <c:pt idx="482">
                  <c:v>-257.91457084033618</c:v>
                </c:pt>
                <c:pt idx="483">
                  <c:v>-905.01480369747901</c:v>
                </c:pt>
                <c:pt idx="484">
                  <c:v>-85.861545042016701</c:v>
                </c:pt>
                <c:pt idx="485">
                  <c:v>-929.78213453781495</c:v>
                </c:pt>
                <c:pt idx="486">
                  <c:v>-712.89228142857178</c:v>
                </c:pt>
                <c:pt idx="487">
                  <c:v>-575.59687840336119</c:v>
                </c:pt>
                <c:pt idx="488">
                  <c:v>-616.94554697479043</c:v>
                </c:pt>
                <c:pt idx="489">
                  <c:v>-340.75640411764698</c:v>
                </c:pt>
                <c:pt idx="490">
                  <c:v>-690.59090672268928</c:v>
                </c:pt>
                <c:pt idx="491">
                  <c:v>179.68504235294097</c:v>
                </c:pt>
                <c:pt idx="492">
                  <c:v>-388.67409201680721</c:v>
                </c:pt>
                <c:pt idx="493">
                  <c:v>-172.33730151260511</c:v>
                </c:pt>
                <c:pt idx="494">
                  <c:v>-94.429190840336332</c:v>
                </c:pt>
                <c:pt idx="495">
                  <c:v>-220.52777907563029</c:v>
                </c:pt>
                <c:pt idx="496">
                  <c:v>-461.34071890756331</c:v>
                </c:pt>
                <c:pt idx="497">
                  <c:v>-246.78396815126109</c:v>
                </c:pt>
                <c:pt idx="498">
                  <c:v>-585.94828084033622</c:v>
                </c:pt>
                <c:pt idx="499">
                  <c:v>54.610096974789712</c:v>
                </c:pt>
                <c:pt idx="500">
                  <c:v>-290.67483294117642</c:v>
                </c:pt>
                <c:pt idx="501">
                  <c:v>-4.8327348739494482</c:v>
                </c:pt>
                <c:pt idx="502">
                  <c:v>-710.24660487394976</c:v>
                </c:pt>
                <c:pt idx="503">
                  <c:v>-161.7197222689075</c:v>
                </c:pt>
                <c:pt idx="504">
                  <c:v>220.02759983193278</c:v>
                </c:pt>
                <c:pt idx="505">
                  <c:v>-503.57973915966431</c:v>
                </c:pt>
                <c:pt idx="506">
                  <c:v>-713.49294134453805</c:v>
                </c:pt>
                <c:pt idx="507">
                  <c:v>-381.97674478991644</c:v>
                </c:pt>
                <c:pt idx="508">
                  <c:v>-339.70972831932795</c:v>
                </c:pt>
                <c:pt idx="509">
                  <c:v>12.456855882353011</c:v>
                </c:pt>
                <c:pt idx="510">
                  <c:v>-787.4009485714289</c:v>
                </c:pt>
                <c:pt idx="511">
                  <c:v>-190.9700108403365</c:v>
                </c:pt>
                <c:pt idx="512">
                  <c:v>-491.68141193277336</c:v>
                </c:pt>
                <c:pt idx="513">
                  <c:v>-713.44283747899192</c:v>
                </c:pt>
                <c:pt idx="514">
                  <c:v>-461.66619067226895</c:v>
                </c:pt>
                <c:pt idx="515">
                  <c:v>-412.44986764705936</c:v>
                </c:pt>
                <c:pt idx="516">
                  <c:v>-1042.4519500000001</c:v>
                </c:pt>
                <c:pt idx="517">
                  <c:v>24.777806722688979</c:v>
                </c:pt>
                <c:pt idx="518">
                  <c:v>-575.18692924369816</c:v>
                </c:pt>
                <c:pt idx="519">
                  <c:v>-995.9011163865548</c:v>
                </c:pt>
                <c:pt idx="520">
                  <c:v>-241.93112630252108</c:v>
                </c:pt>
                <c:pt idx="521">
                  <c:v>-577.64143075630284</c:v>
                </c:pt>
                <c:pt idx="522">
                  <c:v>-926.16986697479047</c:v>
                </c:pt>
                <c:pt idx="523">
                  <c:v>-208.71917831932751</c:v>
                </c:pt>
                <c:pt idx="524">
                  <c:v>-252.2919761344541</c:v>
                </c:pt>
                <c:pt idx="525">
                  <c:v>-890.88825151260539</c:v>
                </c:pt>
                <c:pt idx="526">
                  <c:v>-74.911216638655674</c:v>
                </c:pt>
                <c:pt idx="527">
                  <c:v>-63.478592100840729</c:v>
                </c:pt>
                <c:pt idx="528">
                  <c:v>-769.07877512605057</c:v>
                </c:pt>
                <c:pt idx="529">
                  <c:v>-52.673206302521066</c:v>
                </c:pt>
                <c:pt idx="530">
                  <c:v>-794.55479075630274</c:v>
                </c:pt>
                <c:pt idx="531">
                  <c:v>-310.25237218487439</c:v>
                </c:pt>
                <c:pt idx="532">
                  <c:v>-411.56991176470609</c:v>
                </c:pt>
                <c:pt idx="533">
                  <c:v>-635.22221285714284</c:v>
                </c:pt>
                <c:pt idx="534">
                  <c:v>-285.47733882352952</c:v>
                </c:pt>
                <c:pt idx="535">
                  <c:v>-433.05679630252132</c:v>
                </c:pt>
                <c:pt idx="536">
                  <c:v>-413.08040974789913</c:v>
                </c:pt>
                <c:pt idx="537">
                  <c:v>-525.94930983193319</c:v>
                </c:pt>
                <c:pt idx="538">
                  <c:v>-818.14450731092495</c:v>
                </c:pt>
                <c:pt idx="539">
                  <c:v>-496.36481277310963</c:v>
                </c:pt>
                <c:pt idx="540">
                  <c:v>-305.82548781512639</c:v>
                </c:pt>
                <c:pt idx="541">
                  <c:v>-282.54952663865538</c:v>
                </c:pt>
                <c:pt idx="542">
                  <c:v>-658.73504554621843</c:v>
                </c:pt>
                <c:pt idx="543">
                  <c:v>-128.85844915966402</c:v>
                </c:pt>
                <c:pt idx="544">
                  <c:v>-213.33158058823551</c:v>
                </c:pt>
                <c:pt idx="545">
                  <c:v>-16.320327142857423</c:v>
                </c:pt>
                <c:pt idx="546">
                  <c:v>-111.07953142857139</c:v>
                </c:pt>
                <c:pt idx="547">
                  <c:v>-228.94437134453813</c:v>
                </c:pt>
                <c:pt idx="548">
                  <c:v>-142.56155235294148</c:v>
                </c:pt>
                <c:pt idx="549">
                  <c:v>-6.7535092436974082</c:v>
                </c:pt>
                <c:pt idx="550">
                  <c:v>-1144.3551126050425</c:v>
                </c:pt>
                <c:pt idx="551">
                  <c:v>3.6430266386554422</c:v>
                </c:pt>
                <c:pt idx="552">
                  <c:v>-708.65349294117664</c:v>
                </c:pt>
                <c:pt idx="553">
                  <c:v>-388.24565134453781</c:v>
                </c:pt>
                <c:pt idx="554">
                  <c:v>-248.45375327731097</c:v>
                </c:pt>
                <c:pt idx="555">
                  <c:v>-876.24987554621862</c:v>
                </c:pt>
                <c:pt idx="556">
                  <c:v>220.87342588235288</c:v>
                </c:pt>
                <c:pt idx="557">
                  <c:v>-348.94742806722729</c:v>
                </c:pt>
                <c:pt idx="558">
                  <c:v>-746.9946034453784</c:v>
                </c:pt>
                <c:pt idx="559">
                  <c:v>-631.22015941176528</c:v>
                </c:pt>
                <c:pt idx="560">
                  <c:v>25.580423949579767</c:v>
                </c:pt>
                <c:pt idx="561">
                  <c:v>-289.688659411765</c:v>
                </c:pt>
                <c:pt idx="562">
                  <c:v>-15.062149663865853</c:v>
                </c:pt>
                <c:pt idx="563">
                  <c:v>-730.42127731092444</c:v>
                </c:pt>
                <c:pt idx="564">
                  <c:v>-182.57342067226909</c:v>
                </c:pt>
                <c:pt idx="565">
                  <c:v>-500.59834655462203</c:v>
                </c:pt>
                <c:pt idx="566">
                  <c:v>-688.78479050420208</c:v>
                </c:pt>
                <c:pt idx="567">
                  <c:v>-491.33758100840362</c:v>
                </c:pt>
                <c:pt idx="568">
                  <c:v>-973.57403445378134</c:v>
                </c:pt>
                <c:pt idx="569">
                  <c:v>-657.78297168067274</c:v>
                </c:pt>
                <c:pt idx="570">
                  <c:v>-72.216524873949766</c:v>
                </c:pt>
                <c:pt idx="571">
                  <c:v>-438.66532554621858</c:v>
                </c:pt>
                <c:pt idx="572">
                  <c:v>-795.8755186554622</c:v>
                </c:pt>
                <c:pt idx="573">
                  <c:v>-334.6547023529414</c:v>
                </c:pt>
                <c:pt idx="574">
                  <c:v>-682.60149789915988</c:v>
                </c:pt>
                <c:pt idx="575">
                  <c:v>-319.67316252100852</c:v>
                </c:pt>
                <c:pt idx="576">
                  <c:v>-539.55737873949647</c:v>
                </c:pt>
                <c:pt idx="577">
                  <c:v>-775.06233226890777</c:v>
                </c:pt>
                <c:pt idx="578">
                  <c:v>-589.51614638655474</c:v>
                </c:pt>
                <c:pt idx="579">
                  <c:v>-331.57327731092448</c:v>
                </c:pt>
                <c:pt idx="580">
                  <c:v>-730.51685151260529</c:v>
                </c:pt>
                <c:pt idx="581">
                  <c:v>318.98045109243691</c:v>
                </c:pt>
                <c:pt idx="582">
                  <c:v>-76.308237058823522</c:v>
                </c:pt>
                <c:pt idx="583">
                  <c:v>-459.65012672268927</c:v>
                </c:pt>
                <c:pt idx="584">
                  <c:v>-1072.9667671428576</c:v>
                </c:pt>
                <c:pt idx="585">
                  <c:v>6.4375468067224801</c:v>
                </c:pt>
                <c:pt idx="586">
                  <c:v>-137.68370747899178</c:v>
                </c:pt>
                <c:pt idx="587">
                  <c:v>-416.43830218487381</c:v>
                </c:pt>
                <c:pt idx="588">
                  <c:v>10.804412857142893</c:v>
                </c:pt>
                <c:pt idx="589">
                  <c:v>-177.36751697478985</c:v>
                </c:pt>
                <c:pt idx="590">
                  <c:v>-662.24180798319355</c:v>
                </c:pt>
                <c:pt idx="591">
                  <c:v>-595.22488218487445</c:v>
                </c:pt>
                <c:pt idx="592">
                  <c:v>-123.33474554621853</c:v>
                </c:pt>
                <c:pt idx="593">
                  <c:v>-457.72643134453813</c:v>
                </c:pt>
                <c:pt idx="594">
                  <c:v>81.362087310924153</c:v>
                </c:pt>
                <c:pt idx="595">
                  <c:v>-229.64457487394952</c:v>
                </c:pt>
                <c:pt idx="596">
                  <c:v>-251.91565260504217</c:v>
                </c:pt>
                <c:pt idx="597">
                  <c:v>-346.27960100840346</c:v>
                </c:pt>
                <c:pt idx="598">
                  <c:v>-290.35242647058817</c:v>
                </c:pt>
                <c:pt idx="599">
                  <c:v>-789.21710512605091</c:v>
                </c:pt>
                <c:pt idx="600">
                  <c:v>-48.176397647059048</c:v>
                </c:pt>
                <c:pt idx="601">
                  <c:v>-88.185746470588469</c:v>
                </c:pt>
                <c:pt idx="602">
                  <c:v>-207.03073512605056</c:v>
                </c:pt>
                <c:pt idx="603">
                  <c:v>-416.29128731092442</c:v>
                </c:pt>
                <c:pt idx="604">
                  <c:v>-600.91522756302561</c:v>
                </c:pt>
                <c:pt idx="605">
                  <c:v>-621.59356831932826</c:v>
                </c:pt>
                <c:pt idx="606">
                  <c:v>-377.29450857142888</c:v>
                </c:pt>
                <c:pt idx="607">
                  <c:v>-9.0991099999998823</c:v>
                </c:pt>
                <c:pt idx="608">
                  <c:v>-126.96052302521025</c:v>
                </c:pt>
                <c:pt idx="609">
                  <c:v>-432.29869882352943</c:v>
                </c:pt>
                <c:pt idx="610">
                  <c:v>-2.9928178991596042</c:v>
                </c:pt>
                <c:pt idx="611">
                  <c:v>134.70859504201667</c:v>
                </c:pt>
                <c:pt idx="612">
                  <c:v>-104.2766169747897</c:v>
                </c:pt>
                <c:pt idx="613">
                  <c:v>-446.99817378151283</c:v>
                </c:pt>
                <c:pt idx="614">
                  <c:v>38.207338319327391</c:v>
                </c:pt>
                <c:pt idx="615">
                  <c:v>-276.26298521008448</c:v>
                </c:pt>
                <c:pt idx="616">
                  <c:v>-330.32851067226898</c:v>
                </c:pt>
                <c:pt idx="617">
                  <c:v>-507.16644428571476</c:v>
                </c:pt>
                <c:pt idx="618">
                  <c:v>-244.50763218487418</c:v>
                </c:pt>
                <c:pt idx="619">
                  <c:v>-661.48622991596665</c:v>
                </c:pt>
                <c:pt idx="620">
                  <c:v>-248.45066638655487</c:v>
                </c:pt>
                <c:pt idx="621">
                  <c:v>-649.41694890756332</c:v>
                </c:pt>
                <c:pt idx="622">
                  <c:v>-795.89173378151293</c:v>
                </c:pt>
                <c:pt idx="623">
                  <c:v>-136.05078235294127</c:v>
                </c:pt>
                <c:pt idx="624">
                  <c:v>-628.43923941176479</c:v>
                </c:pt>
                <c:pt idx="625">
                  <c:v>-343.62834966386561</c:v>
                </c:pt>
                <c:pt idx="626">
                  <c:v>-782.98816243697502</c:v>
                </c:pt>
                <c:pt idx="627">
                  <c:v>-252.04769000000022</c:v>
                </c:pt>
                <c:pt idx="628">
                  <c:v>-485.73479453781533</c:v>
                </c:pt>
                <c:pt idx="629">
                  <c:v>-503.97710428571429</c:v>
                </c:pt>
                <c:pt idx="630">
                  <c:v>-368.23681310924383</c:v>
                </c:pt>
                <c:pt idx="631">
                  <c:v>-302.9609324369751</c:v>
                </c:pt>
                <c:pt idx="632">
                  <c:v>-142.85592840336164</c:v>
                </c:pt>
                <c:pt idx="633">
                  <c:v>33.556879243697495</c:v>
                </c:pt>
                <c:pt idx="634">
                  <c:v>-935.44072142857158</c:v>
                </c:pt>
                <c:pt idx="635">
                  <c:v>99.090923865545847</c:v>
                </c:pt>
                <c:pt idx="636">
                  <c:v>-317.4928934453784</c:v>
                </c:pt>
                <c:pt idx="637">
                  <c:v>-38.587720084033776</c:v>
                </c:pt>
                <c:pt idx="638">
                  <c:v>110.80700294117651</c:v>
                </c:pt>
                <c:pt idx="639">
                  <c:v>-1124.6877820168072</c:v>
                </c:pt>
                <c:pt idx="640">
                  <c:v>-527.83610815126087</c:v>
                </c:pt>
                <c:pt idx="641">
                  <c:v>-463.92680243697509</c:v>
                </c:pt>
                <c:pt idx="642">
                  <c:v>150.63372327731076</c:v>
                </c:pt>
                <c:pt idx="643">
                  <c:v>-695.87225630252146</c:v>
                </c:pt>
                <c:pt idx="644">
                  <c:v>372.91138487394983</c:v>
                </c:pt>
                <c:pt idx="645">
                  <c:v>-654.36770436974825</c:v>
                </c:pt>
                <c:pt idx="646">
                  <c:v>-858.34871815126087</c:v>
                </c:pt>
                <c:pt idx="647">
                  <c:v>325.55561436974779</c:v>
                </c:pt>
                <c:pt idx="648">
                  <c:v>-32.41601352941143</c:v>
                </c:pt>
                <c:pt idx="649">
                  <c:v>-422.816848991597</c:v>
                </c:pt>
                <c:pt idx="650">
                  <c:v>-999.03691882352905</c:v>
                </c:pt>
                <c:pt idx="651">
                  <c:v>-322.30686579831934</c:v>
                </c:pt>
                <c:pt idx="652">
                  <c:v>-842.94710966386583</c:v>
                </c:pt>
                <c:pt idx="653">
                  <c:v>-239.3674988235299</c:v>
                </c:pt>
                <c:pt idx="654">
                  <c:v>-129.39705159663868</c:v>
                </c:pt>
                <c:pt idx="655">
                  <c:v>-1142.6329872268911</c:v>
                </c:pt>
                <c:pt idx="656">
                  <c:v>-644.37796949579854</c:v>
                </c:pt>
                <c:pt idx="657">
                  <c:v>-409.57011075630248</c:v>
                </c:pt>
                <c:pt idx="658">
                  <c:v>-639.01345941176521</c:v>
                </c:pt>
                <c:pt idx="659">
                  <c:v>46.833317983193297</c:v>
                </c:pt>
                <c:pt idx="660">
                  <c:v>-366.87848907563023</c:v>
                </c:pt>
                <c:pt idx="661">
                  <c:v>-679.95160932773172</c:v>
                </c:pt>
                <c:pt idx="662">
                  <c:v>-687.20757798319346</c:v>
                </c:pt>
                <c:pt idx="663">
                  <c:v>-1218.7287280672274</c:v>
                </c:pt>
                <c:pt idx="664">
                  <c:v>-521.28734268907556</c:v>
                </c:pt>
                <c:pt idx="665">
                  <c:v>-1021.4318919327736</c:v>
                </c:pt>
                <c:pt idx="666">
                  <c:v>-426.81292336134482</c:v>
                </c:pt>
                <c:pt idx="667">
                  <c:v>-468.63122915966392</c:v>
                </c:pt>
                <c:pt idx="668">
                  <c:v>-280.02912899159674</c:v>
                </c:pt>
                <c:pt idx="669">
                  <c:v>-525.91080058823559</c:v>
                </c:pt>
                <c:pt idx="670">
                  <c:v>93.481875462184917</c:v>
                </c:pt>
                <c:pt idx="671">
                  <c:v>51.991698571427946</c:v>
                </c:pt>
                <c:pt idx="672">
                  <c:v>-834.7311321008408</c:v>
                </c:pt>
                <c:pt idx="673">
                  <c:v>-120.48642428571429</c:v>
                </c:pt>
                <c:pt idx="674">
                  <c:v>-822.19174672268946</c:v>
                </c:pt>
                <c:pt idx="675">
                  <c:v>-988.50553907563051</c:v>
                </c:pt>
                <c:pt idx="676">
                  <c:v>-155.52790857142884</c:v>
                </c:pt>
                <c:pt idx="677">
                  <c:v>-270.28087352941202</c:v>
                </c:pt>
                <c:pt idx="678">
                  <c:v>-22.721963445378606</c:v>
                </c:pt>
                <c:pt idx="679">
                  <c:v>-260.95877722689079</c:v>
                </c:pt>
                <c:pt idx="680">
                  <c:v>-812.62358857142874</c:v>
                </c:pt>
                <c:pt idx="681">
                  <c:v>-0.27270915966403209</c:v>
                </c:pt>
                <c:pt idx="682">
                  <c:v>-680.29728336134463</c:v>
                </c:pt>
                <c:pt idx="683">
                  <c:v>-482.17484991596643</c:v>
                </c:pt>
                <c:pt idx="684">
                  <c:v>109.98780773109252</c:v>
                </c:pt>
                <c:pt idx="685">
                  <c:v>-812.16871478991652</c:v>
                </c:pt>
                <c:pt idx="686">
                  <c:v>-340.66276579831936</c:v>
                </c:pt>
                <c:pt idx="687">
                  <c:v>-345.89491579831963</c:v>
                </c:pt>
                <c:pt idx="688">
                  <c:v>54.157644789915821</c:v>
                </c:pt>
                <c:pt idx="689">
                  <c:v>-784.74797579831989</c:v>
                </c:pt>
                <c:pt idx="690">
                  <c:v>-112.45186336134452</c:v>
                </c:pt>
                <c:pt idx="691">
                  <c:v>-235.63803739495802</c:v>
                </c:pt>
                <c:pt idx="692">
                  <c:v>-773.61432504201707</c:v>
                </c:pt>
                <c:pt idx="693">
                  <c:v>-441.19828806722671</c:v>
                </c:pt>
                <c:pt idx="694">
                  <c:v>-333.62282907563042</c:v>
                </c:pt>
                <c:pt idx="695">
                  <c:v>-217.47924394958022</c:v>
                </c:pt>
                <c:pt idx="696">
                  <c:v>-1329.5273378151264</c:v>
                </c:pt>
                <c:pt idx="697">
                  <c:v>-232.43358302520994</c:v>
                </c:pt>
                <c:pt idx="698">
                  <c:v>-540.16692210084022</c:v>
                </c:pt>
                <c:pt idx="699">
                  <c:v>132.34114126050417</c:v>
                </c:pt>
                <c:pt idx="700">
                  <c:v>-199.22930117647059</c:v>
                </c:pt>
                <c:pt idx="701">
                  <c:v>-636.27003941176508</c:v>
                </c:pt>
                <c:pt idx="702">
                  <c:v>51.140705798319345</c:v>
                </c:pt>
                <c:pt idx="703">
                  <c:v>296.11636151260484</c:v>
                </c:pt>
                <c:pt idx="704">
                  <c:v>-1170.6482415966389</c:v>
                </c:pt>
                <c:pt idx="705">
                  <c:v>-1.5532295798317364</c:v>
                </c:pt>
                <c:pt idx="706">
                  <c:v>92.513409327730869</c:v>
                </c:pt>
                <c:pt idx="707">
                  <c:v>648.35430907563023</c:v>
                </c:pt>
                <c:pt idx="708">
                  <c:v>112.8912186554619</c:v>
                </c:pt>
                <c:pt idx="709">
                  <c:v>-777.03721462184899</c:v>
                </c:pt>
                <c:pt idx="710">
                  <c:v>-364.60367058823556</c:v>
                </c:pt>
                <c:pt idx="711">
                  <c:v>-1284.193666218488</c:v>
                </c:pt>
                <c:pt idx="712">
                  <c:v>-540.71917781512639</c:v>
                </c:pt>
                <c:pt idx="713">
                  <c:v>-126.54119512605098</c:v>
                </c:pt>
                <c:pt idx="714">
                  <c:v>-1128.1678399159664</c:v>
                </c:pt>
                <c:pt idx="715">
                  <c:v>-577.86507193277339</c:v>
                </c:pt>
                <c:pt idx="716">
                  <c:v>-463.31824613445383</c:v>
                </c:pt>
                <c:pt idx="717">
                  <c:v>-628.27946352941171</c:v>
                </c:pt>
                <c:pt idx="718">
                  <c:v>-253.16315394957985</c:v>
                </c:pt>
                <c:pt idx="719">
                  <c:v>-711.15792235294134</c:v>
                </c:pt>
                <c:pt idx="720">
                  <c:v>-876.69676126050445</c:v>
                </c:pt>
                <c:pt idx="721">
                  <c:v>-1116.3564189075637</c:v>
                </c:pt>
                <c:pt idx="722">
                  <c:v>-259.64002310924388</c:v>
                </c:pt>
                <c:pt idx="723">
                  <c:v>409.13422352941166</c:v>
                </c:pt>
                <c:pt idx="724">
                  <c:v>-625.17169815126044</c:v>
                </c:pt>
                <c:pt idx="725">
                  <c:v>-1104.3940590756304</c:v>
                </c:pt>
                <c:pt idx="726">
                  <c:v>-465.29647663865569</c:v>
                </c:pt>
                <c:pt idx="727">
                  <c:v>-272.64849554621821</c:v>
                </c:pt>
                <c:pt idx="728">
                  <c:v>-78.141556638655743</c:v>
                </c:pt>
                <c:pt idx="729">
                  <c:v>-671.61855512605086</c:v>
                </c:pt>
                <c:pt idx="730">
                  <c:v>313.4989643697478</c:v>
                </c:pt>
                <c:pt idx="731">
                  <c:v>89.296305966386626</c:v>
                </c:pt>
                <c:pt idx="732">
                  <c:v>-123.15646857142872</c:v>
                </c:pt>
                <c:pt idx="733">
                  <c:v>36.187194453781217</c:v>
                </c:pt>
                <c:pt idx="734">
                  <c:v>-682.39592327731123</c:v>
                </c:pt>
                <c:pt idx="735">
                  <c:v>-391.72231277310959</c:v>
                </c:pt>
                <c:pt idx="736">
                  <c:v>-872.3645450420172</c:v>
                </c:pt>
                <c:pt idx="737">
                  <c:v>425.9121155462185</c:v>
                </c:pt>
                <c:pt idx="738">
                  <c:v>-395.16017478991591</c:v>
                </c:pt>
                <c:pt idx="739">
                  <c:v>86.190410840335971</c:v>
                </c:pt>
                <c:pt idx="740">
                  <c:v>-202.69398739495796</c:v>
                </c:pt>
                <c:pt idx="741">
                  <c:v>-600.45428319327766</c:v>
                </c:pt>
                <c:pt idx="742">
                  <c:v>-241.0783998319331</c:v>
                </c:pt>
                <c:pt idx="743">
                  <c:v>-537.12003411764715</c:v>
                </c:pt>
                <c:pt idx="744">
                  <c:v>-642.73417302521023</c:v>
                </c:pt>
                <c:pt idx="745">
                  <c:v>-457.87494126050444</c:v>
                </c:pt>
                <c:pt idx="746">
                  <c:v>-344.74330857142888</c:v>
                </c:pt>
                <c:pt idx="747">
                  <c:v>-526.19268159663829</c:v>
                </c:pt>
                <c:pt idx="748">
                  <c:v>-497.2229077310925</c:v>
                </c:pt>
                <c:pt idx="749">
                  <c:v>-161.0009215966387</c:v>
                </c:pt>
                <c:pt idx="750">
                  <c:v>-163.96850294117689</c:v>
                </c:pt>
                <c:pt idx="751">
                  <c:v>-39.236745378151454</c:v>
                </c:pt>
                <c:pt idx="752">
                  <c:v>-781.48936554621878</c:v>
                </c:pt>
                <c:pt idx="753">
                  <c:v>-420.43113521008422</c:v>
                </c:pt>
                <c:pt idx="754">
                  <c:v>-372.10554134453821</c:v>
                </c:pt>
                <c:pt idx="755">
                  <c:v>-736.15978050420222</c:v>
                </c:pt>
                <c:pt idx="756">
                  <c:v>-151.05174176470609</c:v>
                </c:pt>
                <c:pt idx="757">
                  <c:v>-1204.285944789917</c:v>
                </c:pt>
                <c:pt idx="758">
                  <c:v>-621.51428999999996</c:v>
                </c:pt>
                <c:pt idx="759">
                  <c:v>-331.60452260504201</c:v>
                </c:pt>
                <c:pt idx="760">
                  <c:v>25.261634873949333</c:v>
                </c:pt>
                <c:pt idx="761">
                  <c:v>-378.08626915966465</c:v>
                </c:pt>
                <c:pt idx="762">
                  <c:v>-374.58154470588249</c:v>
                </c:pt>
                <c:pt idx="763">
                  <c:v>-221.48158848739536</c:v>
                </c:pt>
                <c:pt idx="764">
                  <c:v>-519.56860142857124</c:v>
                </c:pt>
                <c:pt idx="765">
                  <c:v>-667.29098033613445</c:v>
                </c:pt>
                <c:pt idx="766">
                  <c:v>-377.20196747899172</c:v>
                </c:pt>
                <c:pt idx="767">
                  <c:v>-348.31394899159693</c:v>
                </c:pt>
                <c:pt idx="768">
                  <c:v>-382.77981478991626</c:v>
                </c:pt>
                <c:pt idx="769">
                  <c:v>-140.93729663865531</c:v>
                </c:pt>
                <c:pt idx="770">
                  <c:v>-1314.8554178991599</c:v>
                </c:pt>
                <c:pt idx="771">
                  <c:v>-457.19372554621873</c:v>
                </c:pt>
                <c:pt idx="772">
                  <c:v>-663.26943201680683</c:v>
                </c:pt>
                <c:pt idx="773">
                  <c:v>-951.97109252100847</c:v>
                </c:pt>
                <c:pt idx="774">
                  <c:v>-267.40920899159698</c:v>
                </c:pt>
                <c:pt idx="775">
                  <c:v>-346.88109092436969</c:v>
                </c:pt>
                <c:pt idx="776">
                  <c:v>127.61880915966367</c:v>
                </c:pt>
                <c:pt idx="777">
                  <c:v>-923.79610890756305</c:v>
                </c:pt>
                <c:pt idx="778">
                  <c:v>-290.36655613445396</c:v>
                </c:pt>
                <c:pt idx="779">
                  <c:v>178.86073521008382</c:v>
                </c:pt>
                <c:pt idx="780">
                  <c:v>-667.6411523529415</c:v>
                </c:pt>
                <c:pt idx="781">
                  <c:v>-403.99728117647089</c:v>
                </c:pt>
                <c:pt idx="782">
                  <c:v>-215.45133823529443</c:v>
                </c:pt>
                <c:pt idx="783">
                  <c:v>216.24767462184843</c:v>
                </c:pt>
                <c:pt idx="784">
                  <c:v>-268.16903747899175</c:v>
                </c:pt>
                <c:pt idx="785">
                  <c:v>-467.68701773109274</c:v>
                </c:pt>
                <c:pt idx="786">
                  <c:v>-340.51310201680747</c:v>
                </c:pt>
                <c:pt idx="787">
                  <c:v>-447.54644462184888</c:v>
                </c:pt>
                <c:pt idx="788">
                  <c:v>-556.02049806722732</c:v>
                </c:pt>
                <c:pt idx="789">
                  <c:v>-383.51490764705852</c:v>
                </c:pt>
                <c:pt idx="790">
                  <c:v>-379.77786689075629</c:v>
                </c:pt>
                <c:pt idx="791">
                  <c:v>-619.69510084033595</c:v>
                </c:pt>
                <c:pt idx="792">
                  <c:v>-140.93238100840347</c:v>
                </c:pt>
                <c:pt idx="793">
                  <c:v>-636.85788773109323</c:v>
                </c:pt>
                <c:pt idx="794">
                  <c:v>-630.61531605042001</c:v>
                </c:pt>
                <c:pt idx="795">
                  <c:v>-274.36181378151286</c:v>
                </c:pt>
                <c:pt idx="796">
                  <c:v>-0.18401630252139967</c:v>
                </c:pt>
                <c:pt idx="797">
                  <c:v>-703.70007058823558</c:v>
                </c:pt>
                <c:pt idx="798">
                  <c:v>-583.24972722689074</c:v>
                </c:pt>
                <c:pt idx="799">
                  <c:v>-418.04136411764739</c:v>
                </c:pt>
                <c:pt idx="800">
                  <c:v>259.73639680672278</c:v>
                </c:pt>
                <c:pt idx="801">
                  <c:v>-506.78914033613489</c:v>
                </c:pt>
                <c:pt idx="802">
                  <c:v>-575.93889638655503</c:v>
                </c:pt>
                <c:pt idx="803">
                  <c:v>-394.67109605042015</c:v>
                </c:pt>
                <c:pt idx="804">
                  <c:v>-359.43854966386607</c:v>
                </c:pt>
                <c:pt idx="805">
                  <c:v>-121.89774890756314</c:v>
                </c:pt>
                <c:pt idx="806">
                  <c:v>-247.82073336134476</c:v>
                </c:pt>
                <c:pt idx="807">
                  <c:v>-144.31710084033625</c:v>
                </c:pt>
                <c:pt idx="808">
                  <c:v>-652.60752453781538</c:v>
                </c:pt>
                <c:pt idx="809">
                  <c:v>-233.63672042016799</c:v>
                </c:pt>
                <c:pt idx="810">
                  <c:v>202.7990505042012</c:v>
                </c:pt>
                <c:pt idx="811">
                  <c:v>-784.5970083193281</c:v>
                </c:pt>
                <c:pt idx="812">
                  <c:v>85.508991596638566</c:v>
                </c:pt>
                <c:pt idx="813">
                  <c:v>-1026.1029533613448</c:v>
                </c:pt>
                <c:pt idx="814">
                  <c:v>-858.28745731092522</c:v>
                </c:pt>
                <c:pt idx="815">
                  <c:v>-136.94037689075674</c:v>
                </c:pt>
                <c:pt idx="816">
                  <c:v>-852.24136638655511</c:v>
                </c:pt>
                <c:pt idx="817">
                  <c:v>-494.47320134453798</c:v>
                </c:pt>
                <c:pt idx="818">
                  <c:v>-57.983071932773214</c:v>
                </c:pt>
                <c:pt idx="819">
                  <c:v>-632.68287344537816</c:v>
                </c:pt>
                <c:pt idx="820">
                  <c:v>85.597600000000057</c:v>
                </c:pt>
                <c:pt idx="821">
                  <c:v>-335.19580092437013</c:v>
                </c:pt>
                <c:pt idx="822">
                  <c:v>-69.583618403361811</c:v>
                </c:pt>
                <c:pt idx="823">
                  <c:v>-598.13037109243726</c:v>
                </c:pt>
                <c:pt idx="824">
                  <c:v>248.6063561344539</c:v>
                </c:pt>
                <c:pt idx="825">
                  <c:v>-387.30648999999994</c:v>
                </c:pt>
                <c:pt idx="826">
                  <c:v>-178.68956042016805</c:v>
                </c:pt>
                <c:pt idx="827">
                  <c:v>-801.46155941176505</c:v>
                </c:pt>
                <c:pt idx="828">
                  <c:v>-792.4554821848742</c:v>
                </c:pt>
                <c:pt idx="829">
                  <c:v>-47.155946890756809</c:v>
                </c:pt>
                <c:pt idx="830">
                  <c:v>-205.83108109243699</c:v>
                </c:pt>
                <c:pt idx="831">
                  <c:v>65.423693613445266</c:v>
                </c:pt>
                <c:pt idx="832">
                  <c:v>-1054.7840002521011</c:v>
                </c:pt>
                <c:pt idx="833">
                  <c:v>-3.2824459663868311</c:v>
                </c:pt>
                <c:pt idx="834">
                  <c:v>-194.3927698319327</c:v>
                </c:pt>
                <c:pt idx="835">
                  <c:v>116.85181731092416</c:v>
                </c:pt>
                <c:pt idx="836">
                  <c:v>-150.32965789915966</c:v>
                </c:pt>
                <c:pt idx="837">
                  <c:v>-152.98503907563031</c:v>
                </c:pt>
                <c:pt idx="838">
                  <c:v>-1079.1839543697483</c:v>
                </c:pt>
                <c:pt idx="839">
                  <c:v>-642.56318932773115</c:v>
                </c:pt>
                <c:pt idx="840">
                  <c:v>-373.62399159663892</c:v>
                </c:pt>
                <c:pt idx="841">
                  <c:v>-1004.4112789915963</c:v>
                </c:pt>
                <c:pt idx="842">
                  <c:v>-166.57254016806769</c:v>
                </c:pt>
                <c:pt idx="843">
                  <c:v>-52.438453697479304</c:v>
                </c:pt>
                <c:pt idx="844">
                  <c:v>-56.682971092437242</c:v>
                </c:pt>
                <c:pt idx="845">
                  <c:v>-353.15249857142851</c:v>
                </c:pt>
                <c:pt idx="846">
                  <c:v>-330.09368605041993</c:v>
                </c:pt>
                <c:pt idx="847">
                  <c:v>-595.23790924369791</c:v>
                </c:pt>
                <c:pt idx="848">
                  <c:v>-443.80812420168093</c:v>
                </c:pt>
                <c:pt idx="849">
                  <c:v>-433.0435878151261</c:v>
                </c:pt>
                <c:pt idx="850">
                  <c:v>-692.26490789915988</c:v>
                </c:pt>
                <c:pt idx="851">
                  <c:v>321.43335840336113</c:v>
                </c:pt>
                <c:pt idx="852">
                  <c:v>-461.30064949579833</c:v>
                </c:pt>
                <c:pt idx="853">
                  <c:v>-327.76995462184948</c:v>
                </c:pt>
                <c:pt idx="854">
                  <c:v>-408.44107428571454</c:v>
                </c:pt>
                <c:pt idx="855">
                  <c:v>-855.56947336134488</c:v>
                </c:pt>
                <c:pt idx="856">
                  <c:v>-356.0613686554625</c:v>
                </c:pt>
                <c:pt idx="857">
                  <c:v>-211.56992512605052</c:v>
                </c:pt>
                <c:pt idx="858">
                  <c:v>-178.64409168067243</c:v>
                </c:pt>
                <c:pt idx="859">
                  <c:v>-388.34892403361368</c:v>
                </c:pt>
                <c:pt idx="860">
                  <c:v>-1144.50768184874</c:v>
                </c:pt>
                <c:pt idx="861">
                  <c:v>36.54089277310959</c:v>
                </c:pt>
                <c:pt idx="862">
                  <c:v>25.152093193277437</c:v>
                </c:pt>
                <c:pt idx="863">
                  <c:v>66.596162941175976</c:v>
                </c:pt>
                <c:pt idx="864">
                  <c:v>-904.48122142857119</c:v>
                </c:pt>
                <c:pt idx="865">
                  <c:v>-316.14879445378176</c:v>
                </c:pt>
                <c:pt idx="866">
                  <c:v>-495.06036453781519</c:v>
                </c:pt>
                <c:pt idx="867">
                  <c:v>-200.73749008403388</c:v>
                </c:pt>
                <c:pt idx="868">
                  <c:v>106.07316966386531</c:v>
                </c:pt>
                <c:pt idx="869">
                  <c:v>-736.73520016806708</c:v>
                </c:pt>
                <c:pt idx="870">
                  <c:v>-491.59179579831948</c:v>
                </c:pt>
                <c:pt idx="871">
                  <c:v>-409.94179117647082</c:v>
                </c:pt>
                <c:pt idx="872">
                  <c:v>-706.08986176470603</c:v>
                </c:pt>
                <c:pt idx="873">
                  <c:v>-1215.9988469747902</c:v>
                </c:pt>
                <c:pt idx="874">
                  <c:v>-1244.3111342016809</c:v>
                </c:pt>
                <c:pt idx="875">
                  <c:v>-886.03511798319369</c:v>
                </c:pt>
                <c:pt idx="876">
                  <c:v>-721.1996470588241</c:v>
                </c:pt>
                <c:pt idx="877">
                  <c:v>-219.80388151260502</c:v>
                </c:pt>
                <c:pt idx="878">
                  <c:v>305.44638142857127</c:v>
                </c:pt>
                <c:pt idx="879">
                  <c:v>-395.27932621848731</c:v>
                </c:pt>
                <c:pt idx="880">
                  <c:v>67.307792521008196</c:v>
                </c:pt>
                <c:pt idx="881">
                  <c:v>-1033.6909469747895</c:v>
                </c:pt>
                <c:pt idx="882">
                  <c:v>-241.09273386554662</c:v>
                </c:pt>
                <c:pt idx="883">
                  <c:v>-662.94812705882396</c:v>
                </c:pt>
                <c:pt idx="884">
                  <c:v>-492.00428907563048</c:v>
                </c:pt>
                <c:pt idx="885">
                  <c:v>-324.93155075630227</c:v>
                </c:pt>
                <c:pt idx="886">
                  <c:v>-731.28269084033661</c:v>
                </c:pt>
                <c:pt idx="887">
                  <c:v>-513.33815084033643</c:v>
                </c:pt>
                <c:pt idx="888">
                  <c:v>-644.01399689075674</c:v>
                </c:pt>
                <c:pt idx="889">
                  <c:v>-642.73474386554687</c:v>
                </c:pt>
                <c:pt idx="890">
                  <c:v>-497.46041613445391</c:v>
                </c:pt>
                <c:pt idx="891">
                  <c:v>2.4544378151259707</c:v>
                </c:pt>
                <c:pt idx="892">
                  <c:v>-163.86691319327736</c:v>
                </c:pt>
                <c:pt idx="893">
                  <c:v>-760.06150605042046</c:v>
                </c:pt>
                <c:pt idx="894">
                  <c:v>-548.29614773109267</c:v>
                </c:pt>
                <c:pt idx="895">
                  <c:v>129.44984672268879</c:v>
                </c:pt>
                <c:pt idx="896">
                  <c:v>-330.6177108403362</c:v>
                </c:pt>
                <c:pt idx="897">
                  <c:v>-300.32465470588272</c:v>
                </c:pt>
                <c:pt idx="898">
                  <c:v>-1456.7140437815124</c:v>
                </c:pt>
                <c:pt idx="899">
                  <c:v>160.31226865546205</c:v>
                </c:pt>
                <c:pt idx="900">
                  <c:v>-361.63041142857185</c:v>
                </c:pt>
                <c:pt idx="901">
                  <c:v>-180.57058571428593</c:v>
                </c:pt>
                <c:pt idx="902">
                  <c:v>13.895665378150852</c:v>
                </c:pt>
                <c:pt idx="903">
                  <c:v>-777.83967798319372</c:v>
                </c:pt>
                <c:pt idx="904">
                  <c:v>-232.98610798319328</c:v>
                </c:pt>
                <c:pt idx="905">
                  <c:v>-404.14878453781546</c:v>
                </c:pt>
                <c:pt idx="906">
                  <c:v>424.48215462184874</c:v>
                </c:pt>
                <c:pt idx="907">
                  <c:v>-753.74695285714301</c:v>
                </c:pt>
                <c:pt idx="908">
                  <c:v>-193.00634521008419</c:v>
                </c:pt>
                <c:pt idx="909">
                  <c:v>-444.17701378151287</c:v>
                </c:pt>
                <c:pt idx="910">
                  <c:v>-129.76067235294113</c:v>
                </c:pt>
                <c:pt idx="911">
                  <c:v>-886.11698159663888</c:v>
                </c:pt>
                <c:pt idx="912">
                  <c:v>-471.76278495798363</c:v>
                </c:pt>
                <c:pt idx="913">
                  <c:v>-1065.9491605042017</c:v>
                </c:pt>
                <c:pt idx="914">
                  <c:v>-485.26058310924418</c:v>
                </c:pt>
                <c:pt idx="915">
                  <c:v>-1098.8409860504203</c:v>
                </c:pt>
                <c:pt idx="916">
                  <c:v>-1062.9084676470598</c:v>
                </c:pt>
                <c:pt idx="917">
                  <c:v>-701.93396210084063</c:v>
                </c:pt>
                <c:pt idx="918">
                  <c:v>-446.9149373109243</c:v>
                </c:pt>
                <c:pt idx="919">
                  <c:v>69.854384285714445</c:v>
                </c:pt>
                <c:pt idx="920">
                  <c:v>156.74997218487397</c:v>
                </c:pt>
                <c:pt idx="921">
                  <c:v>-192.21417596638696</c:v>
                </c:pt>
                <c:pt idx="922">
                  <c:v>-904.75705453781529</c:v>
                </c:pt>
                <c:pt idx="923">
                  <c:v>-267.9053097478992</c:v>
                </c:pt>
                <c:pt idx="924">
                  <c:v>285.74757579831919</c:v>
                </c:pt>
                <c:pt idx="925">
                  <c:v>-655.5225052941181</c:v>
                </c:pt>
                <c:pt idx="926">
                  <c:v>-466.59036285714319</c:v>
                </c:pt>
                <c:pt idx="927">
                  <c:v>97.403173109243539</c:v>
                </c:pt>
                <c:pt idx="928">
                  <c:v>235.49817302521001</c:v>
                </c:pt>
                <c:pt idx="929">
                  <c:v>95.395761344537732</c:v>
                </c:pt>
                <c:pt idx="930">
                  <c:v>-593.30475722689118</c:v>
                </c:pt>
                <c:pt idx="931">
                  <c:v>-479.19486344537847</c:v>
                </c:pt>
                <c:pt idx="932">
                  <c:v>-540.08195226890791</c:v>
                </c:pt>
                <c:pt idx="933">
                  <c:v>183.73685084033593</c:v>
                </c:pt>
                <c:pt idx="934">
                  <c:v>-1076.0231536134456</c:v>
                </c:pt>
                <c:pt idx="935">
                  <c:v>-357.18663277310952</c:v>
                </c:pt>
                <c:pt idx="936">
                  <c:v>-364.85528563025207</c:v>
                </c:pt>
                <c:pt idx="937">
                  <c:v>-1115.1607951260503</c:v>
                </c:pt>
                <c:pt idx="938">
                  <c:v>-438.30848789915979</c:v>
                </c:pt>
                <c:pt idx="939">
                  <c:v>178.00503126050398</c:v>
                </c:pt>
                <c:pt idx="940">
                  <c:v>-903.62321957983204</c:v>
                </c:pt>
                <c:pt idx="941">
                  <c:v>-617.68872915966392</c:v>
                </c:pt>
                <c:pt idx="942">
                  <c:v>15.345120672268763</c:v>
                </c:pt>
                <c:pt idx="943">
                  <c:v>-352.02922647058836</c:v>
                </c:pt>
                <c:pt idx="944">
                  <c:v>-885.70459294117654</c:v>
                </c:pt>
                <c:pt idx="945">
                  <c:v>-58.862997142857353</c:v>
                </c:pt>
                <c:pt idx="946">
                  <c:v>-541.82476310924392</c:v>
                </c:pt>
                <c:pt idx="947">
                  <c:v>-231.04143521008427</c:v>
                </c:pt>
                <c:pt idx="948">
                  <c:v>-211.16119336134466</c:v>
                </c:pt>
                <c:pt idx="949">
                  <c:v>-38.616629663865865</c:v>
                </c:pt>
                <c:pt idx="950">
                  <c:v>-146.48458168067236</c:v>
                </c:pt>
                <c:pt idx="951">
                  <c:v>-335.37947361344538</c:v>
                </c:pt>
                <c:pt idx="952">
                  <c:v>-344.68722310924386</c:v>
                </c:pt>
                <c:pt idx="953">
                  <c:v>-436.48472689075646</c:v>
                </c:pt>
                <c:pt idx="954">
                  <c:v>450.26393672268887</c:v>
                </c:pt>
                <c:pt idx="955">
                  <c:v>-304.20275588235336</c:v>
                </c:pt>
                <c:pt idx="956">
                  <c:v>266.88380369747858</c:v>
                </c:pt>
                <c:pt idx="957">
                  <c:v>32.00566697478996</c:v>
                </c:pt>
                <c:pt idx="958">
                  <c:v>-324.24447588235319</c:v>
                </c:pt>
                <c:pt idx="959">
                  <c:v>-1281.7486168907571</c:v>
                </c:pt>
                <c:pt idx="960">
                  <c:v>-217.20383571428579</c:v>
                </c:pt>
                <c:pt idx="961">
                  <c:v>-1339.1875699159664</c:v>
                </c:pt>
                <c:pt idx="962">
                  <c:v>-478.12052310924435</c:v>
                </c:pt>
                <c:pt idx="963">
                  <c:v>58.485076386554738</c:v>
                </c:pt>
                <c:pt idx="964">
                  <c:v>-253.48707798319344</c:v>
                </c:pt>
                <c:pt idx="965">
                  <c:v>-650.34064176470599</c:v>
                </c:pt>
                <c:pt idx="966">
                  <c:v>-18.143083949580046</c:v>
                </c:pt>
                <c:pt idx="967">
                  <c:v>274.98242882352952</c:v>
                </c:pt>
                <c:pt idx="968">
                  <c:v>-557.07950831932794</c:v>
                </c:pt>
                <c:pt idx="969">
                  <c:v>-228.1541705042016</c:v>
                </c:pt>
                <c:pt idx="970">
                  <c:v>-630.06157495798323</c:v>
                </c:pt>
                <c:pt idx="971">
                  <c:v>-242.00698092436983</c:v>
                </c:pt>
                <c:pt idx="972">
                  <c:v>-308.82585277310977</c:v>
                </c:pt>
                <c:pt idx="973">
                  <c:v>-445.71506823529398</c:v>
                </c:pt>
                <c:pt idx="974">
                  <c:v>-316.09213966386551</c:v>
                </c:pt>
                <c:pt idx="975">
                  <c:v>-723.08593705882413</c:v>
                </c:pt>
                <c:pt idx="976">
                  <c:v>51.908340252100629</c:v>
                </c:pt>
                <c:pt idx="977">
                  <c:v>-795.95256260504209</c:v>
                </c:pt>
                <c:pt idx="978">
                  <c:v>-852.92584487395004</c:v>
                </c:pt>
                <c:pt idx="979">
                  <c:v>-304.17745058823527</c:v>
                </c:pt>
                <c:pt idx="980">
                  <c:v>-406.34435151260539</c:v>
                </c:pt>
                <c:pt idx="981">
                  <c:v>-106.72718781512629</c:v>
                </c:pt>
                <c:pt idx="982">
                  <c:v>-974.8130053781515</c:v>
                </c:pt>
                <c:pt idx="983">
                  <c:v>-1062.5870727731099</c:v>
                </c:pt>
                <c:pt idx="984">
                  <c:v>-542.43934109243776</c:v>
                </c:pt>
                <c:pt idx="985">
                  <c:v>-428.35637596638696</c:v>
                </c:pt>
                <c:pt idx="986">
                  <c:v>-939.63804193277326</c:v>
                </c:pt>
                <c:pt idx="987">
                  <c:v>-368.30537815126047</c:v>
                </c:pt>
                <c:pt idx="988">
                  <c:v>-1229.0308762184877</c:v>
                </c:pt>
                <c:pt idx="989">
                  <c:v>266.90033462184851</c:v>
                </c:pt>
                <c:pt idx="990">
                  <c:v>-678.76876210084083</c:v>
                </c:pt>
                <c:pt idx="991">
                  <c:v>-153.60541722689072</c:v>
                </c:pt>
                <c:pt idx="992">
                  <c:v>-825.13191571428638</c:v>
                </c:pt>
                <c:pt idx="993">
                  <c:v>-185.87597865546206</c:v>
                </c:pt>
                <c:pt idx="994">
                  <c:v>-39.984860336134489</c:v>
                </c:pt>
                <c:pt idx="995">
                  <c:v>-1352.8139308403365</c:v>
                </c:pt>
                <c:pt idx="996">
                  <c:v>-818.96140109243709</c:v>
                </c:pt>
                <c:pt idx="997">
                  <c:v>-163.17446067226899</c:v>
                </c:pt>
                <c:pt idx="998">
                  <c:v>-793.98385554621871</c:v>
                </c:pt>
                <c:pt idx="999">
                  <c:v>-864.29820285714356</c:v>
                </c:pt>
              </c:numCache>
            </c:numRef>
          </c:yVal>
          <c:smooth val="0"/>
        </c:ser>
        <c:ser>
          <c:idx val="1"/>
          <c:order val="1"/>
          <c:spPr>
            <a:ln w="28575">
              <a:noFill/>
            </a:ln>
          </c:spPr>
          <c:xVal>
            <c:numRef>
              <c:f>'Bootstrap results'!$R$1009</c:f>
              <c:numCache>
                <c:formatCode>0.00</c:formatCode>
                <c:ptCount val="1"/>
                <c:pt idx="0">
                  <c:v>2.010668559352943E-2</c:v>
                </c:pt>
              </c:numCache>
            </c:numRef>
          </c:xVal>
          <c:yVal>
            <c:numRef>
              <c:f>'Bootstrap results'!$S$1009</c:f>
              <c:numCache>
                <c:formatCode>#,##0</c:formatCode>
                <c:ptCount val="1"/>
                <c:pt idx="0">
                  <c:v>-416.1646296038654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5354624"/>
        <c:axId val="605356800"/>
      </c:scatterChart>
      <c:valAx>
        <c:axId val="6053546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Difference in mean QALYs</a:t>
                </a:r>
              </a:p>
            </c:rich>
          </c:tx>
          <c:layout>
            <c:manualLayout>
              <c:xMode val="edge"/>
              <c:yMode val="edge"/>
              <c:x val="0.77832116671928764"/>
              <c:y val="0.279236842382654"/>
            </c:manualLayout>
          </c:layout>
          <c:overlay val="0"/>
        </c:title>
        <c:numFmt formatCode="_(* #,##0.00_);_(* \(#,##0.00\);_(* &quot;-&quot;??_);_(@_)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05356800"/>
        <c:crosses val="autoZero"/>
        <c:crossBetween val="midCat"/>
      </c:valAx>
      <c:valAx>
        <c:axId val="605356800"/>
        <c:scaling>
          <c:orientation val="minMax"/>
          <c:max val="20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Difference in mean cost</a:t>
                </a:r>
              </a:p>
            </c:rich>
          </c:tx>
          <c:layout>
            <c:manualLayout>
              <c:xMode val="edge"/>
              <c:yMode val="edge"/>
              <c:x val="0.34507897934386389"/>
              <c:y val="0.65843700260359017"/>
            </c:manualLayout>
          </c:layout>
          <c:overlay val="0"/>
        </c:title>
        <c:numFmt formatCode="&quot;$&quot;#,##0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05354624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xVal>
            <c:numRef>
              <c:f>'Bootstrap results'!$R$8:$R$1007</c:f>
              <c:numCache>
                <c:formatCode>_(* #,##0.00_);_(* \(#,##0.00\);_(* "-"??_);_(@_)</c:formatCode>
                <c:ptCount val="1000"/>
                <c:pt idx="0">
                  <c:v>6.1386218487394922E-3</c:v>
                </c:pt>
                <c:pt idx="1">
                  <c:v>1.0046781092437021E-2</c:v>
                </c:pt>
                <c:pt idx="2">
                  <c:v>8.9170972268907966E-3</c:v>
                </c:pt>
                <c:pt idx="3">
                  <c:v>3.0872786806722674E-2</c:v>
                </c:pt>
                <c:pt idx="4">
                  <c:v>2.8202018319327726E-2</c:v>
                </c:pt>
                <c:pt idx="5">
                  <c:v>2.3097030336134458E-2</c:v>
                </c:pt>
                <c:pt idx="6">
                  <c:v>1.6388157058823502E-2</c:v>
                </c:pt>
                <c:pt idx="7">
                  <c:v>4.0434795378151256E-2</c:v>
                </c:pt>
                <c:pt idx="8">
                  <c:v>6.4783568907563344E-3</c:v>
                </c:pt>
                <c:pt idx="9">
                  <c:v>-1.008600831932778E-2</c:v>
                </c:pt>
                <c:pt idx="10">
                  <c:v>6.491277285714285E-2</c:v>
                </c:pt>
                <c:pt idx="11">
                  <c:v>1.8623439243697471E-2</c:v>
                </c:pt>
                <c:pt idx="12">
                  <c:v>4.7570939747899124E-2</c:v>
                </c:pt>
                <c:pt idx="13">
                  <c:v>4.0314217647058836E-2</c:v>
                </c:pt>
                <c:pt idx="14">
                  <c:v>2.5328981932773109E-2</c:v>
                </c:pt>
                <c:pt idx="15">
                  <c:v>2.3100350924369753E-2</c:v>
                </c:pt>
                <c:pt idx="16">
                  <c:v>1.3010231176470585E-2</c:v>
                </c:pt>
                <c:pt idx="17">
                  <c:v>1.9391712436974753E-2</c:v>
                </c:pt>
                <c:pt idx="18">
                  <c:v>3.1150987647058814E-2</c:v>
                </c:pt>
                <c:pt idx="19">
                  <c:v>3.5867035042016826E-2</c:v>
                </c:pt>
                <c:pt idx="20">
                  <c:v>3.7345639495798305E-2</c:v>
                </c:pt>
                <c:pt idx="21">
                  <c:v>4.7808854621848862E-3</c:v>
                </c:pt>
                <c:pt idx="22">
                  <c:v>1.7068195462184854E-2</c:v>
                </c:pt>
                <c:pt idx="23">
                  <c:v>1.780638823529411E-2</c:v>
                </c:pt>
                <c:pt idx="24">
                  <c:v>2.6042926554621829E-2</c:v>
                </c:pt>
                <c:pt idx="25">
                  <c:v>5.5822005042017037E-3</c:v>
                </c:pt>
                <c:pt idx="26">
                  <c:v>1.7289168067226302E-4</c:v>
                </c:pt>
                <c:pt idx="27">
                  <c:v>3.6157935378151262E-2</c:v>
                </c:pt>
                <c:pt idx="28">
                  <c:v>-3.7155127731092613E-3</c:v>
                </c:pt>
                <c:pt idx="29">
                  <c:v>4.3810951428571408E-2</c:v>
                </c:pt>
                <c:pt idx="30">
                  <c:v>1.293830873949578E-2</c:v>
                </c:pt>
                <c:pt idx="31">
                  <c:v>1.7092330924369722E-2</c:v>
                </c:pt>
                <c:pt idx="32">
                  <c:v>1.5512675966386585E-2</c:v>
                </c:pt>
                <c:pt idx="33">
                  <c:v>2.9024677731092449E-2</c:v>
                </c:pt>
                <c:pt idx="34">
                  <c:v>3.7336010084033588E-2</c:v>
                </c:pt>
                <c:pt idx="35">
                  <c:v>8.8411624369748032E-3</c:v>
                </c:pt>
                <c:pt idx="36">
                  <c:v>1.1305454285714278E-2</c:v>
                </c:pt>
                <c:pt idx="37">
                  <c:v>1.5237863109243688E-2</c:v>
                </c:pt>
                <c:pt idx="38">
                  <c:v>2.4623723865546232E-2</c:v>
                </c:pt>
                <c:pt idx="39">
                  <c:v>1.4211917058823562E-2</c:v>
                </c:pt>
                <c:pt idx="40">
                  <c:v>1.6577013613445352E-2</c:v>
                </c:pt>
                <c:pt idx="41">
                  <c:v>1.9910049915966427E-2</c:v>
                </c:pt>
                <c:pt idx="42">
                  <c:v>8.8808238655462141E-3</c:v>
                </c:pt>
                <c:pt idx="43">
                  <c:v>1.8139777731092446E-2</c:v>
                </c:pt>
                <c:pt idx="44">
                  <c:v>1.5714526218487401E-2</c:v>
                </c:pt>
                <c:pt idx="45">
                  <c:v>7.2965881512605246E-3</c:v>
                </c:pt>
                <c:pt idx="46">
                  <c:v>2.9183977647058837E-2</c:v>
                </c:pt>
                <c:pt idx="47">
                  <c:v>2.2406847983193284E-2</c:v>
                </c:pt>
                <c:pt idx="48">
                  <c:v>2.3433628067226868E-2</c:v>
                </c:pt>
                <c:pt idx="49">
                  <c:v>2.1230199159663843E-2</c:v>
                </c:pt>
                <c:pt idx="50">
                  <c:v>1.3064372773109234E-2</c:v>
                </c:pt>
                <c:pt idx="51">
                  <c:v>1.4802084453781519E-2</c:v>
                </c:pt>
                <c:pt idx="52">
                  <c:v>2.4068922100840343E-2</c:v>
                </c:pt>
                <c:pt idx="53">
                  <c:v>1.1460574537815141E-2</c:v>
                </c:pt>
                <c:pt idx="54">
                  <c:v>6.778792689075594E-3</c:v>
                </c:pt>
                <c:pt idx="55">
                  <c:v>-3.9234563025208891E-4</c:v>
                </c:pt>
                <c:pt idx="56">
                  <c:v>1.2379339495798419E-3</c:v>
                </c:pt>
                <c:pt idx="57">
                  <c:v>8.1966182352941341E-3</c:v>
                </c:pt>
                <c:pt idx="58">
                  <c:v>3.6854402100840372E-2</c:v>
                </c:pt>
                <c:pt idx="59">
                  <c:v>3.1738973529411754E-2</c:v>
                </c:pt>
                <c:pt idx="60">
                  <c:v>5.129104731092432E-2</c:v>
                </c:pt>
                <c:pt idx="61">
                  <c:v>-2.2481837394958001E-2</c:v>
                </c:pt>
                <c:pt idx="62">
                  <c:v>1.3887520840336121E-2</c:v>
                </c:pt>
                <c:pt idx="63">
                  <c:v>1.8905716638655437E-2</c:v>
                </c:pt>
                <c:pt idx="64">
                  <c:v>7.8662257142856767E-3</c:v>
                </c:pt>
                <c:pt idx="65">
                  <c:v>2.0852423277310947E-2</c:v>
                </c:pt>
                <c:pt idx="66">
                  <c:v>1.9179313025210074E-2</c:v>
                </c:pt>
                <c:pt idx="67">
                  <c:v>3.0181757058823547E-2</c:v>
                </c:pt>
                <c:pt idx="68">
                  <c:v>1.2299168403361357E-2</c:v>
                </c:pt>
                <c:pt idx="69">
                  <c:v>4.0117137563025214E-2</c:v>
                </c:pt>
                <c:pt idx="70">
                  <c:v>-5.8190714285714235E-3</c:v>
                </c:pt>
                <c:pt idx="71">
                  <c:v>1.3442157226890766E-2</c:v>
                </c:pt>
                <c:pt idx="72">
                  <c:v>2.0329384285714291E-2</c:v>
                </c:pt>
                <c:pt idx="73">
                  <c:v>6.8531460504201447E-3</c:v>
                </c:pt>
                <c:pt idx="74">
                  <c:v>1.3603370840336151E-2</c:v>
                </c:pt>
                <c:pt idx="75">
                  <c:v>2.0046572268907561E-2</c:v>
                </c:pt>
                <c:pt idx="76">
                  <c:v>2.104982655462187E-2</c:v>
                </c:pt>
                <c:pt idx="77">
                  <c:v>4.2284484957983176E-2</c:v>
                </c:pt>
                <c:pt idx="78">
                  <c:v>1.4601005882352955E-2</c:v>
                </c:pt>
                <c:pt idx="79">
                  <c:v>8.9270075630252105E-3</c:v>
                </c:pt>
                <c:pt idx="80">
                  <c:v>1.3819449915966384E-2</c:v>
                </c:pt>
                <c:pt idx="81">
                  <c:v>2.3885716470588195E-2</c:v>
                </c:pt>
                <c:pt idx="82">
                  <c:v>2.5216683445378155E-2</c:v>
                </c:pt>
                <c:pt idx="83">
                  <c:v>3.2769582352941168E-2</c:v>
                </c:pt>
                <c:pt idx="84">
                  <c:v>1.5384538067226908E-2</c:v>
                </c:pt>
                <c:pt idx="85">
                  <c:v>5.1714604453781503E-2</c:v>
                </c:pt>
                <c:pt idx="86">
                  <c:v>-6.1244343697478831E-3</c:v>
                </c:pt>
                <c:pt idx="87">
                  <c:v>3.6855470588233186E-4</c:v>
                </c:pt>
                <c:pt idx="88">
                  <c:v>2.9703408823529426E-2</c:v>
                </c:pt>
                <c:pt idx="89">
                  <c:v>-4.3570277310926719E-4</c:v>
                </c:pt>
                <c:pt idx="90">
                  <c:v>2.4589946806722648E-2</c:v>
                </c:pt>
                <c:pt idx="91">
                  <c:v>2.3620295042016792E-2</c:v>
                </c:pt>
                <c:pt idx="92">
                  <c:v>3.040707285714285E-2</c:v>
                </c:pt>
                <c:pt idx="93">
                  <c:v>3.2290646722689054E-2</c:v>
                </c:pt>
                <c:pt idx="94">
                  <c:v>1.752908462184874E-2</c:v>
                </c:pt>
                <c:pt idx="95">
                  <c:v>1.8900956050420151E-2</c:v>
                </c:pt>
                <c:pt idx="96">
                  <c:v>1.812061411764708E-2</c:v>
                </c:pt>
                <c:pt idx="97">
                  <c:v>1.9921424033613452E-2</c:v>
                </c:pt>
                <c:pt idx="98">
                  <c:v>-1.6100533697478991E-2</c:v>
                </c:pt>
                <c:pt idx="99">
                  <c:v>4.1577157142857341E-3</c:v>
                </c:pt>
                <c:pt idx="100">
                  <c:v>1.3307094705882344E-2</c:v>
                </c:pt>
                <c:pt idx="101">
                  <c:v>2.7125652689075602E-2</c:v>
                </c:pt>
                <c:pt idx="102">
                  <c:v>1.4904169747899376E-3</c:v>
                </c:pt>
                <c:pt idx="103">
                  <c:v>1.7297159495798284E-2</c:v>
                </c:pt>
                <c:pt idx="104">
                  <c:v>-5.7641978151260348E-3</c:v>
                </c:pt>
                <c:pt idx="105">
                  <c:v>2.7557149747899121E-2</c:v>
                </c:pt>
                <c:pt idx="106">
                  <c:v>1.0013227563025182E-2</c:v>
                </c:pt>
                <c:pt idx="107">
                  <c:v>1.3462927983193262E-2</c:v>
                </c:pt>
                <c:pt idx="108">
                  <c:v>2.1786624873949584E-2</c:v>
                </c:pt>
                <c:pt idx="109">
                  <c:v>4.0441007983193292E-2</c:v>
                </c:pt>
                <c:pt idx="110">
                  <c:v>2.3777717899159653E-2</c:v>
                </c:pt>
                <c:pt idx="111">
                  <c:v>-2.8261884033613377E-3</c:v>
                </c:pt>
                <c:pt idx="112">
                  <c:v>3.1134323949579823E-2</c:v>
                </c:pt>
                <c:pt idx="113">
                  <c:v>3.7230052352941148E-2</c:v>
                </c:pt>
                <c:pt idx="114">
                  <c:v>1.2013866638655474E-2</c:v>
                </c:pt>
                <c:pt idx="115">
                  <c:v>4.3713345210084055E-2</c:v>
                </c:pt>
                <c:pt idx="116">
                  <c:v>1.2943846302520962E-2</c:v>
                </c:pt>
                <c:pt idx="117">
                  <c:v>2.7563418067226862E-2</c:v>
                </c:pt>
                <c:pt idx="118">
                  <c:v>2.3169634369747921E-2</c:v>
                </c:pt>
                <c:pt idx="119">
                  <c:v>4.6128454957983213E-2</c:v>
                </c:pt>
                <c:pt idx="120">
                  <c:v>5.0992157815126039E-2</c:v>
                </c:pt>
                <c:pt idx="121">
                  <c:v>3.2427406386554572E-2</c:v>
                </c:pt>
                <c:pt idx="122">
                  <c:v>1.6674058403361336E-2</c:v>
                </c:pt>
                <c:pt idx="123">
                  <c:v>2.9736634453781496E-2</c:v>
                </c:pt>
                <c:pt idx="124">
                  <c:v>3.292241210084032E-2</c:v>
                </c:pt>
                <c:pt idx="125">
                  <c:v>2.0688479747899197E-2</c:v>
                </c:pt>
                <c:pt idx="126">
                  <c:v>1.6098286806722692E-2</c:v>
                </c:pt>
                <c:pt idx="127">
                  <c:v>9.7054252941176089E-3</c:v>
                </c:pt>
                <c:pt idx="128">
                  <c:v>2.6393376386554618E-2</c:v>
                </c:pt>
                <c:pt idx="129">
                  <c:v>3.2514531092436988E-2</c:v>
                </c:pt>
                <c:pt idx="130">
                  <c:v>1.4831304369747889E-2</c:v>
                </c:pt>
                <c:pt idx="131">
                  <c:v>2.0148629327731107E-2</c:v>
                </c:pt>
                <c:pt idx="132">
                  <c:v>2.3388694201680701E-2</c:v>
                </c:pt>
                <c:pt idx="133">
                  <c:v>-1.8396058739495832E-2</c:v>
                </c:pt>
                <c:pt idx="134">
                  <c:v>3.0043348487394941E-2</c:v>
                </c:pt>
                <c:pt idx="135">
                  <c:v>2.3773644537815192E-3</c:v>
                </c:pt>
                <c:pt idx="136">
                  <c:v>1.6450112689075633E-2</c:v>
                </c:pt>
                <c:pt idx="137">
                  <c:v>1.1440756470588218E-2</c:v>
                </c:pt>
                <c:pt idx="138">
                  <c:v>1.4948914285714321E-2</c:v>
                </c:pt>
                <c:pt idx="139">
                  <c:v>1.2917445798319313E-2</c:v>
                </c:pt>
                <c:pt idx="140">
                  <c:v>1.1307813109243711E-2</c:v>
                </c:pt>
                <c:pt idx="141">
                  <c:v>2.762116277310922E-2</c:v>
                </c:pt>
                <c:pt idx="142">
                  <c:v>2.4862393361344506E-2</c:v>
                </c:pt>
                <c:pt idx="143">
                  <c:v>3.2734479327731117E-2</c:v>
                </c:pt>
                <c:pt idx="144">
                  <c:v>3.863676092436974E-2</c:v>
                </c:pt>
                <c:pt idx="145">
                  <c:v>-9.4400588235294125E-3</c:v>
                </c:pt>
                <c:pt idx="146">
                  <c:v>-5.6105781512602593E-4</c:v>
                </c:pt>
                <c:pt idx="147">
                  <c:v>3.6464925378151256E-2</c:v>
                </c:pt>
                <c:pt idx="148">
                  <c:v>1.1212715714285684E-2</c:v>
                </c:pt>
                <c:pt idx="149">
                  <c:v>2.0909485294117638E-2</c:v>
                </c:pt>
                <c:pt idx="150">
                  <c:v>1.9451713445378244E-3</c:v>
                </c:pt>
                <c:pt idx="151">
                  <c:v>1.7455538151260511E-2</c:v>
                </c:pt>
                <c:pt idx="152">
                  <c:v>2.5720224957983179E-2</c:v>
                </c:pt>
                <c:pt idx="153">
                  <c:v>1.7120259495798304E-2</c:v>
                </c:pt>
                <c:pt idx="154">
                  <c:v>1.7902077058823518E-2</c:v>
                </c:pt>
                <c:pt idx="155">
                  <c:v>2.0530210000000007E-2</c:v>
                </c:pt>
                <c:pt idx="156">
                  <c:v>3.2297529075630271E-2</c:v>
                </c:pt>
                <c:pt idx="157">
                  <c:v>1.8125090168067237E-2</c:v>
                </c:pt>
                <c:pt idx="158">
                  <c:v>1.2620526218487374E-2</c:v>
                </c:pt>
                <c:pt idx="159">
                  <c:v>2.4974077142857168E-2</c:v>
                </c:pt>
                <c:pt idx="160">
                  <c:v>4.2952679999999951E-2</c:v>
                </c:pt>
                <c:pt idx="161">
                  <c:v>2.4369570168067234E-2</c:v>
                </c:pt>
                <c:pt idx="162">
                  <c:v>2.9285643949579845E-2</c:v>
                </c:pt>
                <c:pt idx="163">
                  <c:v>1.4485453949579841E-2</c:v>
                </c:pt>
                <c:pt idx="164">
                  <c:v>3.4568548739495789E-2</c:v>
                </c:pt>
                <c:pt idx="165">
                  <c:v>2.3814448403361346E-2</c:v>
                </c:pt>
                <c:pt idx="166">
                  <c:v>2.1454175630252065E-3</c:v>
                </c:pt>
                <c:pt idx="167">
                  <c:v>1.8512560252100824E-2</c:v>
                </c:pt>
                <c:pt idx="168">
                  <c:v>2.8363405462184868E-2</c:v>
                </c:pt>
                <c:pt idx="169">
                  <c:v>3.3153321764705909E-2</c:v>
                </c:pt>
                <c:pt idx="170">
                  <c:v>9.0268798319327465E-3</c:v>
                </c:pt>
                <c:pt idx="171">
                  <c:v>2.2951534621848721E-2</c:v>
                </c:pt>
                <c:pt idx="172">
                  <c:v>-1.0933087394958005E-2</c:v>
                </c:pt>
                <c:pt idx="173">
                  <c:v>2.0364051428571395E-2</c:v>
                </c:pt>
                <c:pt idx="174">
                  <c:v>4.4047606806722678E-2</c:v>
                </c:pt>
                <c:pt idx="175">
                  <c:v>2.2021172689075635E-2</c:v>
                </c:pt>
                <c:pt idx="176">
                  <c:v>3.6676743193277281E-2</c:v>
                </c:pt>
                <c:pt idx="177">
                  <c:v>2.2017354621848839E-3</c:v>
                </c:pt>
                <c:pt idx="178">
                  <c:v>1.3624693277310945E-2</c:v>
                </c:pt>
                <c:pt idx="179">
                  <c:v>2.9709246218487431E-2</c:v>
                </c:pt>
                <c:pt idx="180">
                  <c:v>1.8501140504201666E-2</c:v>
                </c:pt>
                <c:pt idx="181">
                  <c:v>8.6193141176470756E-3</c:v>
                </c:pt>
                <c:pt idx="182">
                  <c:v>3.0022463109243711E-2</c:v>
                </c:pt>
                <c:pt idx="183">
                  <c:v>3.4803886134453774E-2</c:v>
                </c:pt>
                <c:pt idx="184">
                  <c:v>2.4201190756302504E-2</c:v>
                </c:pt>
                <c:pt idx="185">
                  <c:v>1.6287723445378099E-2</c:v>
                </c:pt>
                <c:pt idx="186">
                  <c:v>3.4773401344537824E-2</c:v>
                </c:pt>
                <c:pt idx="187">
                  <c:v>-4.4727716806722828E-3</c:v>
                </c:pt>
                <c:pt idx="188">
                  <c:v>2.0577945882352955E-2</c:v>
                </c:pt>
                <c:pt idx="189">
                  <c:v>1.2056255546218489E-2</c:v>
                </c:pt>
                <c:pt idx="190">
                  <c:v>4.096774941176469E-2</c:v>
                </c:pt>
                <c:pt idx="191">
                  <c:v>2.3009127310924346E-2</c:v>
                </c:pt>
                <c:pt idx="192">
                  <c:v>4.8022440168067226E-2</c:v>
                </c:pt>
                <c:pt idx="193">
                  <c:v>1.71054562184874E-2</c:v>
                </c:pt>
                <c:pt idx="194">
                  <c:v>2.6000528655462207E-2</c:v>
                </c:pt>
                <c:pt idx="195">
                  <c:v>4.4901799579831925E-2</c:v>
                </c:pt>
                <c:pt idx="196">
                  <c:v>4.8546359075630249E-2</c:v>
                </c:pt>
                <c:pt idx="197">
                  <c:v>4.1677258151260478E-2</c:v>
                </c:pt>
                <c:pt idx="198">
                  <c:v>1.4335316890756303E-2</c:v>
                </c:pt>
                <c:pt idx="199">
                  <c:v>-2.0852957983193421E-3</c:v>
                </c:pt>
                <c:pt idx="200">
                  <c:v>1.231238865546215E-2</c:v>
                </c:pt>
                <c:pt idx="201">
                  <c:v>2.6544350840336101E-2</c:v>
                </c:pt>
                <c:pt idx="202">
                  <c:v>2.3040171596638667E-2</c:v>
                </c:pt>
                <c:pt idx="203">
                  <c:v>1.8539453445378162E-2</c:v>
                </c:pt>
                <c:pt idx="204">
                  <c:v>-8.8292823529410869E-4</c:v>
                </c:pt>
                <c:pt idx="205">
                  <c:v>-9.7831178991596435E-3</c:v>
                </c:pt>
                <c:pt idx="206">
                  <c:v>1.7225105882352945E-2</c:v>
                </c:pt>
                <c:pt idx="207">
                  <c:v>2.0015433697479004E-2</c:v>
                </c:pt>
                <c:pt idx="208">
                  <c:v>3.3947971932773074E-2</c:v>
                </c:pt>
                <c:pt idx="209">
                  <c:v>1.9679890084033633E-2</c:v>
                </c:pt>
                <c:pt idx="210">
                  <c:v>1.460305907563024E-2</c:v>
                </c:pt>
                <c:pt idx="211">
                  <c:v>2.1508048739495716E-3</c:v>
                </c:pt>
                <c:pt idx="212">
                  <c:v>2.2810237815126033E-2</c:v>
                </c:pt>
                <c:pt idx="213">
                  <c:v>4.1859274369747901E-2</c:v>
                </c:pt>
                <c:pt idx="214">
                  <c:v>2.0699083865546211E-2</c:v>
                </c:pt>
                <c:pt idx="215">
                  <c:v>1.1207486806722691E-2</c:v>
                </c:pt>
                <c:pt idx="216">
                  <c:v>1.4352523613445384E-2</c:v>
                </c:pt>
                <c:pt idx="217">
                  <c:v>3.2220341344537801E-2</c:v>
                </c:pt>
                <c:pt idx="218">
                  <c:v>2.640544235294115E-2</c:v>
                </c:pt>
                <c:pt idx="219">
                  <c:v>3.2335477563025183E-2</c:v>
                </c:pt>
                <c:pt idx="220">
                  <c:v>3.2874095882352919E-2</c:v>
                </c:pt>
                <c:pt idx="221">
                  <c:v>4.5744106302520987E-2</c:v>
                </c:pt>
                <c:pt idx="222">
                  <c:v>7.4665142016806796E-3</c:v>
                </c:pt>
                <c:pt idx="223">
                  <c:v>2.1649297226890782E-2</c:v>
                </c:pt>
                <c:pt idx="224">
                  <c:v>4.2548539999999996E-2</c:v>
                </c:pt>
                <c:pt idx="225">
                  <c:v>1.5574593949579843E-2</c:v>
                </c:pt>
                <c:pt idx="226">
                  <c:v>3.2376827478991621E-2</c:v>
                </c:pt>
                <c:pt idx="227">
                  <c:v>1.9748209159663868E-2</c:v>
                </c:pt>
                <c:pt idx="228">
                  <c:v>7.6888428571428719E-3</c:v>
                </c:pt>
                <c:pt idx="229">
                  <c:v>4.7524649663865513E-2</c:v>
                </c:pt>
                <c:pt idx="230">
                  <c:v>3.4236739831932747E-2</c:v>
                </c:pt>
                <c:pt idx="231">
                  <c:v>1.9651004453781498E-2</c:v>
                </c:pt>
                <c:pt idx="232">
                  <c:v>2.7653491764705884E-2</c:v>
                </c:pt>
                <c:pt idx="233">
                  <c:v>-1.2868084033618166E-4</c:v>
                </c:pt>
                <c:pt idx="234">
                  <c:v>3.8799648739495929E-3</c:v>
                </c:pt>
                <c:pt idx="235">
                  <c:v>2.2130556638655437E-2</c:v>
                </c:pt>
                <c:pt idx="236">
                  <c:v>7.2912438655462208E-3</c:v>
                </c:pt>
                <c:pt idx="237">
                  <c:v>-6.6159537815124736E-4</c:v>
                </c:pt>
                <c:pt idx="238">
                  <c:v>3.2949812100840317E-2</c:v>
                </c:pt>
                <c:pt idx="239">
                  <c:v>7.4484872268907598E-3</c:v>
                </c:pt>
                <c:pt idx="240">
                  <c:v>1.312048369747898E-2</c:v>
                </c:pt>
                <c:pt idx="241">
                  <c:v>2.8948700840336114E-2</c:v>
                </c:pt>
                <c:pt idx="242">
                  <c:v>3.1731500000000003E-2</c:v>
                </c:pt>
                <c:pt idx="243">
                  <c:v>8.9356512605042043E-3</c:v>
                </c:pt>
                <c:pt idx="244">
                  <c:v>2.0801737899159664E-2</c:v>
                </c:pt>
                <c:pt idx="245">
                  <c:v>5.5614510084033564E-3</c:v>
                </c:pt>
                <c:pt idx="246">
                  <c:v>4.1435150420168064E-2</c:v>
                </c:pt>
                <c:pt idx="247">
                  <c:v>2.3957370420168059E-2</c:v>
                </c:pt>
                <c:pt idx="248">
                  <c:v>4.8471027058823529E-2</c:v>
                </c:pt>
                <c:pt idx="249">
                  <c:v>-5.1200536974789906E-3</c:v>
                </c:pt>
                <c:pt idx="250">
                  <c:v>2.2107145042016801E-2</c:v>
                </c:pt>
                <c:pt idx="251">
                  <c:v>3.6120538907563032E-2</c:v>
                </c:pt>
                <c:pt idx="252">
                  <c:v>4.0390383865546248E-2</c:v>
                </c:pt>
                <c:pt idx="253">
                  <c:v>2.4389091596638671E-2</c:v>
                </c:pt>
                <c:pt idx="254">
                  <c:v>2.5899564117647073E-2</c:v>
                </c:pt>
                <c:pt idx="255">
                  <c:v>-1.7919254789915989E-2</c:v>
                </c:pt>
                <c:pt idx="256">
                  <c:v>1.5401685210084032E-2</c:v>
                </c:pt>
                <c:pt idx="257">
                  <c:v>1.4735462184873926E-2</c:v>
                </c:pt>
                <c:pt idx="258">
                  <c:v>1.5073275294117644E-2</c:v>
                </c:pt>
                <c:pt idx="259">
                  <c:v>2.6523470924369741E-2</c:v>
                </c:pt>
                <c:pt idx="260">
                  <c:v>1.3706323277310917E-2</c:v>
                </c:pt>
                <c:pt idx="261">
                  <c:v>2.3680578067226857E-2</c:v>
                </c:pt>
                <c:pt idx="262">
                  <c:v>3.1313816470588257E-2</c:v>
                </c:pt>
                <c:pt idx="263">
                  <c:v>1.7111815714285702E-2</c:v>
                </c:pt>
                <c:pt idx="264">
                  <c:v>1.1178789327731073E-2</c:v>
                </c:pt>
                <c:pt idx="265">
                  <c:v>1.7757792605042025E-2</c:v>
                </c:pt>
                <c:pt idx="266">
                  <c:v>4.3149863445378134E-2</c:v>
                </c:pt>
                <c:pt idx="267">
                  <c:v>2.4135769495798334E-2</c:v>
                </c:pt>
                <c:pt idx="268">
                  <c:v>2.5091551596638659E-2</c:v>
                </c:pt>
                <c:pt idx="269">
                  <c:v>9.583585798319319E-3</c:v>
                </c:pt>
                <c:pt idx="270">
                  <c:v>2.805499924369749E-2</c:v>
                </c:pt>
                <c:pt idx="271">
                  <c:v>1.7925577731092407E-2</c:v>
                </c:pt>
                <c:pt idx="272">
                  <c:v>5.957505798319343E-3</c:v>
                </c:pt>
                <c:pt idx="273">
                  <c:v>9.7423504201680916E-3</c:v>
                </c:pt>
                <c:pt idx="274">
                  <c:v>2.5107075882352919E-2</c:v>
                </c:pt>
                <c:pt idx="275">
                  <c:v>2.2141935714285702E-2</c:v>
                </c:pt>
                <c:pt idx="276">
                  <c:v>2.411078176470588E-2</c:v>
                </c:pt>
                <c:pt idx="277">
                  <c:v>6.0458100840335982E-3</c:v>
                </c:pt>
                <c:pt idx="278">
                  <c:v>2.0345425630252087E-2</c:v>
                </c:pt>
                <c:pt idx="279">
                  <c:v>2.4819170336134441E-2</c:v>
                </c:pt>
                <c:pt idx="280">
                  <c:v>5.9494588235293883E-3</c:v>
                </c:pt>
                <c:pt idx="281">
                  <c:v>1.7839235882352908E-2</c:v>
                </c:pt>
                <c:pt idx="282">
                  <c:v>5.4805536134453631E-3</c:v>
                </c:pt>
                <c:pt idx="283">
                  <c:v>1.1224075294117647E-2</c:v>
                </c:pt>
                <c:pt idx="284">
                  <c:v>-3.6165932773109255E-3</c:v>
                </c:pt>
                <c:pt idx="285">
                  <c:v>1.9068436554621829E-2</c:v>
                </c:pt>
                <c:pt idx="286">
                  <c:v>9.1649642016806698E-3</c:v>
                </c:pt>
                <c:pt idx="287">
                  <c:v>2.2654274537815128E-2</c:v>
                </c:pt>
                <c:pt idx="288">
                  <c:v>2.721294663865545E-2</c:v>
                </c:pt>
                <c:pt idx="289">
                  <c:v>3.8831585042016795E-2</c:v>
                </c:pt>
                <c:pt idx="290">
                  <c:v>3.4136031092437263E-3</c:v>
                </c:pt>
                <c:pt idx="291">
                  <c:v>1.6417155378151291E-2</c:v>
                </c:pt>
                <c:pt idx="292">
                  <c:v>3.6805497226890763E-2</c:v>
                </c:pt>
                <c:pt idx="293">
                  <c:v>1.5576524537815134E-2</c:v>
                </c:pt>
                <c:pt idx="294">
                  <c:v>4.4540633949579828E-2</c:v>
                </c:pt>
                <c:pt idx="295">
                  <c:v>9.114770588234955E-4</c:v>
                </c:pt>
                <c:pt idx="296">
                  <c:v>2.8066346974789894E-2</c:v>
                </c:pt>
                <c:pt idx="297">
                  <c:v>2.5100184117647042E-2</c:v>
                </c:pt>
                <c:pt idx="298">
                  <c:v>4.0930353781512552E-3</c:v>
                </c:pt>
                <c:pt idx="299">
                  <c:v>2.5831092773109229E-2</c:v>
                </c:pt>
                <c:pt idx="300">
                  <c:v>1.2307027647058807E-2</c:v>
                </c:pt>
                <c:pt idx="301">
                  <c:v>6.7910781512604684E-3</c:v>
                </c:pt>
                <c:pt idx="302">
                  <c:v>3.6232682773109259E-2</c:v>
                </c:pt>
                <c:pt idx="303">
                  <c:v>1.5528293781512575E-2</c:v>
                </c:pt>
                <c:pt idx="304">
                  <c:v>3.004818277310925E-2</c:v>
                </c:pt>
                <c:pt idx="305">
                  <c:v>-1.3398502521008437E-3</c:v>
                </c:pt>
                <c:pt idx="306">
                  <c:v>2.9303069075630239E-2</c:v>
                </c:pt>
                <c:pt idx="307">
                  <c:v>1.2233183865546199E-2</c:v>
                </c:pt>
                <c:pt idx="308">
                  <c:v>2.2808500084033609E-2</c:v>
                </c:pt>
                <c:pt idx="309">
                  <c:v>2.0635862100840313E-2</c:v>
                </c:pt>
                <c:pt idx="310">
                  <c:v>3.8271049747899175E-2</c:v>
                </c:pt>
                <c:pt idx="311">
                  <c:v>1.4508546302521019E-2</c:v>
                </c:pt>
                <c:pt idx="312">
                  <c:v>3.4307435798319311E-2</c:v>
                </c:pt>
                <c:pt idx="313">
                  <c:v>1.5147024285714322E-2</c:v>
                </c:pt>
                <c:pt idx="314">
                  <c:v>3.6120204789915941E-2</c:v>
                </c:pt>
                <c:pt idx="315">
                  <c:v>5.5051266638655429E-2</c:v>
                </c:pt>
                <c:pt idx="316">
                  <c:v>1.3200663445378139E-2</c:v>
                </c:pt>
                <c:pt idx="317">
                  <c:v>2.6002359999999947E-2</c:v>
                </c:pt>
                <c:pt idx="318">
                  <c:v>1.0176512941176455E-2</c:v>
                </c:pt>
                <c:pt idx="319">
                  <c:v>3.6610886302521017E-2</c:v>
                </c:pt>
                <c:pt idx="320">
                  <c:v>3.3912771008403314E-2</c:v>
                </c:pt>
                <c:pt idx="321">
                  <c:v>2.2212574033613416E-2</c:v>
                </c:pt>
                <c:pt idx="322">
                  <c:v>2.8368498319327889E-3</c:v>
                </c:pt>
                <c:pt idx="323">
                  <c:v>1.7508839159663878E-2</c:v>
                </c:pt>
                <c:pt idx="324">
                  <c:v>3.9091882352937368E-4</c:v>
                </c:pt>
                <c:pt idx="325">
                  <c:v>1.9914084705882351E-2</c:v>
                </c:pt>
                <c:pt idx="326">
                  <c:v>1.9750549579831911E-2</c:v>
                </c:pt>
                <c:pt idx="327">
                  <c:v>1.1389342436974773E-2</c:v>
                </c:pt>
                <c:pt idx="328">
                  <c:v>1.4414792857142825E-2</c:v>
                </c:pt>
                <c:pt idx="329">
                  <c:v>-4.2791908403361639E-3</c:v>
                </c:pt>
                <c:pt idx="330">
                  <c:v>2.6687562352941174E-2</c:v>
                </c:pt>
                <c:pt idx="331">
                  <c:v>1.2686699831932755E-2</c:v>
                </c:pt>
                <c:pt idx="332">
                  <c:v>1.9568457310924353E-2</c:v>
                </c:pt>
                <c:pt idx="333">
                  <c:v>1.7205367058823515E-2</c:v>
                </c:pt>
                <c:pt idx="334">
                  <c:v>1.6386169663865552E-2</c:v>
                </c:pt>
                <c:pt idx="335">
                  <c:v>9.8360062184874031E-3</c:v>
                </c:pt>
                <c:pt idx="336">
                  <c:v>4.0018500168067211E-2</c:v>
                </c:pt>
                <c:pt idx="337">
                  <c:v>4.4214374789916522E-3</c:v>
                </c:pt>
                <c:pt idx="338">
                  <c:v>2.2978880588235287E-2</c:v>
                </c:pt>
                <c:pt idx="339">
                  <c:v>2.1636924117647047E-2</c:v>
                </c:pt>
                <c:pt idx="340">
                  <c:v>-8.6392162184873722E-3</c:v>
                </c:pt>
                <c:pt idx="341">
                  <c:v>9.4611216806722576E-3</c:v>
                </c:pt>
                <c:pt idx="342">
                  <c:v>1.5857216890756323E-2</c:v>
                </c:pt>
                <c:pt idx="343">
                  <c:v>2.4525809663865542E-2</c:v>
                </c:pt>
                <c:pt idx="344">
                  <c:v>1.3136541092436962E-2</c:v>
                </c:pt>
                <c:pt idx="345">
                  <c:v>1.6674822268907541E-2</c:v>
                </c:pt>
                <c:pt idx="346">
                  <c:v>1.369083672268908E-2</c:v>
                </c:pt>
                <c:pt idx="347">
                  <c:v>2.3152424705882385E-2</c:v>
                </c:pt>
                <c:pt idx="348">
                  <c:v>1.5216376722689093E-2</c:v>
                </c:pt>
                <c:pt idx="349">
                  <c:v>-6.3642462184876347E-4</c:v>
                </c:pt>
                <c:pt idx="350">
                  <c:v>2.8674992352941145E-2</c:v>
                </c:pt>
                <c:pt idx="351">
                  <c:v>3.0139346050420138E-2</c:v>
                </c:pt>
                <c:pt idx="352">
                  <c:v>2.2435252941176459E-2</c:v>
                </c:pt>
                <c:pt idx="353">
                  <c:v>8.5435063025209868E-3</c:v>
                </c:pt>
                <c:pt idx="354">
                  <c:v>1.1597123529411724E-2</c:v>
                </c:pt>
                <c:pt idx="355">
                  <c:v>4.6412097478991665E-3</c:v>
                </c:pt>
                <c:pt idx="356">
                  <c:v>1.8641218067226892E-2</c:v>
                </c:pt>
                <c:pt idx="357">
                  <c:v>4.116651420168066E-2</c:v>
                </c:pt>
                <c:pt idx="358">
                  <c:v>2.8020328655462168E-2</c:v>
                </c:pt>
                <c:pt idx="359">
                  <c:v>1.9457007310924368E-2</c:v>
                </c:pt>
                <c:pt idx="360">
                  <c:v>-6.9028189915966293E-3</c:v>
                </c:pt>
                <c:pt idx="361">
                  <c:v>-8.8330857142855657E-4</c:v>
                </c:pt>
                <c:pt idx="362">
                  <c:v>2.7798014033613441E-2</c:v>
                </c:pt>
                <c:pt idx="363">
                  <c:v>1.5833154789915982E-2</c:v>
                </c:pt>
                <c:pt idx="364">
                  <c:v>4.0882834789915973E-2</c:v>
                </c:pt>
                <c:pt idx="365">
                  <c:v>2.0159142689075621E-2</c:v>
                </c:pt>
                <c:pt idx="366">
                  <c:v>2.254958621848735E-2</c:v>
                </c:pt>
                <c:pt idx="367">
                  <c:v>7.8950087394958207E-3</c:v>
                </c:pt>
                <c:pt idx="368">
                  <c:v>-1.102714294117646E-2</c:v>
                </c:pt>
                <c:pt idx="369">
                  <c:v>4.0157185630252112E-2</c:v>
                </c:pt>
                <c:pt idx="370">
                  <c:v>1.1048778319327685E-2</c:v>
                </c:pt>
                <c:pt idx="371">
                  <c:v>1.7260977815126075E-2</c:v>
                </c:pt>
                <c:pt idx="372">
                  <c:v>3.3194177310924347E-2</c:v>
                </c:pt>
                <c:pt idx="373">
                  <c:v>3.0378434033613427E-2</c:v>
                </c:pt>
                <c:pt idx="374">
                  <c:v>1.8719887899159682E-2</c:v>
                </c:pt>
                <c:pt idx="375">
                  <c:v>9.8844579831932899E-3</c:v>
                </c:pt>
                <c:pt idx="376">
                  <c:v>3.3537430924369754E-2</c:v>
                </c:pt>
                <c:pt idx="377">
                  <c:v>3.3864599243697488E-2</c:v>
                </c:pt>
                <c:pt idx="378">
                  <c:v>7.36830983193279E-3</c:v>
                </c:pt>
                <c:pt idx="379">
                  <c:v>3.450076747899157E-2</c:v>
                </c:pt>
                <c:pt idx="380">
                  <c:v>3.0461167226890767E-2</c:v>
                </c:pt>
                <c:pt idx="381">
                  <c:v>2.2503891848739466E-2</c:v>
                </c:pt>
                <c:pt idx="382">
                  <c:v>-1.3241494957983435E-3</c:v>
                </c:pt>
                <c:pt idx="383">
                  <c:v>1.3893000252100884E-2</c:v>
                </c:pt>
                <c:pt idx="384">
                  <c:v>1.1569001680672278E-2</c:v>
                </c:pt>
                <c:pt idx="385">
                  <c:v>3.9306775630252075E-2</c:v>
                </c:pt>
                <c:pt idx="386">
                  <c:v>6.2923689075630035E-3</c:v>
                </c:pt>
                <c:pt idx="387">
                  <c:v>4.8160255798319326E-2</c:v>
                </c:pt>
                <c:pt idx="388">
                  <c:v>3.1333586722689086E-2</c:v>
                </c:pt>
                <c:pt idx="389">
                  <c:v>1.035225294117649E-2</c:v>
                </c:pt>
                <c:pt idx="390">
                  <c:v>2.8520244621848739E-2</c:v>
                </c:pt>
                <c:pt idx="391">
                  <c:v>3.0681526218487354E-2</c:v>
                </c:pt>
                <c:pt idx="392">
                  <c:v>2.7797416134453801E-2</c:v>
                </c:pt>
                <c:pt idx="393">
                  <c:v>6.807456134453771E-3</c:v>
                </c:pt>
                <c:pt idx="394">
                  <c:v>1.6432480840336092E-2</c:v>
                </c:pt>
                <c:pt idx="395">
                  <c:v>1.8609933277310961E-2</c:v>
                </c:pt>
                <c:pt idx="396">
                  <c:v>1.9746142857141047E-4</c:v>
                </c:pt>
                <c:pt idx="397">
                  <c:v>9.2629140336134286E-3</c:v>
                </c:pt>
                <c:pt idx="398">
                  <c:v>2.7343404369747915E-2</c:v>
                </c:pt>
                <c:pt idx="399">
                  <c:v>2.1817688067226892E-2</c:v>
                </c:pt>
                <c:pt idx="400">
                  <c:v>3.3076313949579814E-2</c:v>
                </c:pt>
                <c:pt idx="401">
                  <c:v>2.8520683949579823E-2</c:v>
                </c:pt>
                <c:pt idx="402">
                  <c:v>2.3019650672268924E-2</c:v>
                </c:pt>
                <c:pt idx="403">
                  <c:v>2.2355073277310927E-2</c:v>
                </c:pt>
                <c:pt idx="404">
                  <c:v>2.356778596638652E-2</c:v>
                </c:pt>
                <c:pt idx="405">
                  <c:v>-3.2641626050420036E-3</c:v>
                </c:pt>
                <c:pt idx="406">
                  <c:v>3.6737947815126015E-2</c:v>
                </c:pt>
                <c:pt idx="407">
                  <c:v>4.0647090672268918E-2</c:v>
                </c:pt>
                <c:pt idx="408">
                  <c:v>2.4826263613445379E-2</c:v>
                </c:pt>
                <c:pt idx="409">
                  <c:v>3.040340781512603E-2</c:v>
                </c:pt>
                <c:pt idx="410">
                  <c:v>1.2100306890756279E-2</c:v>
                </c:pt>
                <c:pt idx="411">
                  <c:v>6.4538294957983272E-3</c:v>
                </c:pt>
                <c:pt idx="412">
                  <c:v>1.0850066134453759E-2</c:v>
                </c:pt>
                <c:pt idx="413">
                  <c:v>2.5534359831932793E-2</c:v>
                </c:pt>
                <c:pt idx="414">
                  <c:v>2.2205387058823522E-2</c:v>
                </c:pt>
                <c:pt idx="415">
                  <c:v>4.6075367983193283E-2</c:v>
                </c:pt>
                <c:pt idx="416">
                  <c:v>1.2998313697478989E-2</c:v>
                </c:pt>
                <c:pt idx="417">
                  <c:v>1.5277127142857144E-2</c:v>
                </c:pt>
                <c:pt idx="418">
                  <c:v>2.1832835042016774E-2</c:v>
                </c:pt>
                <c:pt idx="419">
                  <c:v>8.3945997478991341E-3</c:v>
                </c:pt>
                <c:pt idx="420">
                  <c:v>3.3240750588235279E-2</c:v>
                </c:pt>
                <c:pt idx="421">
                  <c:v>1.3321527478991568E-2</c:v>
                </c:pt>
                <c:pt idx="422">
                  <c:v>2.6363083025210038E-2</c:v>
                </c:pt>
                <c:pt idx="423">
                  <c:v>6.9784774789915932E-3</c:v>
                </c:pt>
                <c:pt idx="424">
                  <c:v>1.6356011596638659E-2</c:v>
                </c:pt>
                <c:pt idx="425">
                  <c:v>2.9708120756302525E-2</c:v>
                </c:pt>
                <c:pt idx="426">
                  <c:v>3.1734383529411755E-2</c:v>
                </c:pt>
                <c:pt idx="427">
                  <c:v>1.3170683445378084E-2</c:v>
                </c:pt>
                <c:pt idx="428">
                  <c:v>3.086997462184872E-2</c:v>
                </c:pt>
                <c:pt idx="429">
                  <c:v>1.7031056386554597E-2</c:v>
                </c:pt>
                <c:pt idx="430">
                  <c:v>2.9797562268907549E-2</c:v>
                </c:pt>
                <c:pt idx="431">
                  <c:v>1.4078245966386557E-2</c:v>
                </c:pt>
                <c:pt idx="432">
                  <c:v>3.5371641176470583E-2</c:v>
                </c:pt>
                <c:pt idx="433">
                  <c:v>1.2120445630252094E-2</c:v>
                </c:pt>
                <c:pt idx="434">
                  <c:v>1.1664414285714048E-3</c:v>
                </c:pt>
                <c:pt idx="435">
                  <c:v>1.055411663865545E-2</c:v>
                </c:pt>
                <c:pt idx="436">
                  <c:v>3.343092941176469E-2</c:v>
                </c:pt>
                <c:pt idx="437">
                  <c:v>1.064228781512605E-2</c:v>
                </c:pt>
                <c:pt idx="438">
                  <c:v>2.7961816638655448E-2</c:v>
                </c:pt>
                <c:pt idx="439">
                  <c:v>9.5420114285714452E-3</c:v>
                </c:pt>
                <c:pt idx="440">
                  <c:v>4.2390575798319341E-2</c:v>
                </c:pt>
                <c:pt idx="441">
                  <c:v>-1.2698963529411716E-2</c:v>
                </c:pt>
                <c:pt idx="442">
                  <c:v>3.7066731092437188E-3</c:v>
                </c:pt>
                <c:pt idx="443">
                  <c:v>5.0124722857142839E-2</c:v>
                </c:pt>
                <c:pt idx="444">
                  <c:v>-7.0860200000000123E-3</c:v>
                </c:pt>
                <c:pt idx="445">
                  <c:v>9.2361512605042134E-3</c:v>
                </c:pt>
                <c:pt idx="446">
                  <c:v>2.4380099915966374E-2</c:v>
                </c:pt>
                <c:pt idx="447">
                  <c:v>3.0969744789916001E-2</c:v>
                </c:pt>
                <c:pt idx="448">
                  <c:v>3.0308563613445402E-2</c:v>
                </c:pt>
                <c:pt idx="449">
                  <c:v>7.5085889075630352E-3</c:v>
                </c:pt>
                <c:pt idx="450">
                  <c:v>3.1509080924369728E-2</c:v>
                </c:pt>
                <c:pt idx="451">
                  <c:v>2.241854378151259E-2</c:v>
                </c:pt>
                <c:pt idx="452">
                  <c:v>1.0581825210084009E-2</c:v>
                </c:pt>
                <c:pt idx="453">
                  <c:v>1.4489788739495774E-2</c:v>
                </c:pt>
                <c:pt idx="454">
                  <c:v>1.1231525882352947E-2</c:v>
                </c:pt>
                <c:pt idx="455">
                  <c:v>1.3964883613445403E-2</c:v>
                </c:pt>
                <c:pt idx="456">
                  <c:v>-6.4628026050420201E-3</c:v>
                </c:pt>
                <c:pt idx="457">
                  <c:v>4.7611031428571426E-2</c:v>
                </c:pt>
                <c:pt idx="458">
                  <c:v>1.0480939495798328E-2</c:v>
                </c:pt>
                <c:pt idx="459">
                  <c:v>2.0672914537815112E-2</c:v>
                </c:pt>
                <c:pt idx="460">
                  <c:v>4.7594294117647012E-3</c:v>
                </c:pt>
                <c:pt idx="461">
                  <c:v>3.2214931176470563E-2</c:v>
                </c:pt>
                <c:pt idx="462">
                  <c:v>3.3783713445378144E-2</c:v>
                </c:pt>
                <c:pt idx="463">
                  <c:v>2.2986482941176486E-2</c:v>
                </c:pt>
                <c:pt idx="464">
                  <c:v>1.6224624873949572E-2</c:v>
                </c:pt>
                <c:pt idx="465">
                  <c:v>1.1859618067226907E-2</c:v>
                </c:pt>
                <c:pt idx="466">
                  <c:v>1.8936354453781501E-2</c:v>
                </c:pt>
                <c:pt idx="467">
                  <c:v>3.6418283445378133E-2</c:v>
                </c:pt>
                <c:pt idx="468">
                  <c:v>2.2000967731092405E-2</c:v>
                </c:pt>
                <c:pt idx="469">
                  <c:v>2.1885425042016848E-2</c:v>
                </c:pt>
                <c:pt idx="470">
                  <c:v>1.7796965966386524E-2</c:v>
                </c:pt>
                <c:pt idx="471">
                  <c:v>3.5736145882352938E-2</c:v>
                </c:pt>
                <c:pt idx="472">
                  <c:v>1.1313942773109237E-2</c:v>
                </c:pt>
                <c:pt idx="473">
                  <c:v>2.5050096134453803E-2</c:v>
                </c:pt>
                <c:pt idx="474">
                  <c:v>2.577121823529413E-2</c:v>
                </c:pt>
                <c:pt idx="475">
                  <c:v>2.6229087731092407E-2</c:v>
                </c:pt>
                <c:pt idx="476">
                  <c:v>1.6726625714285723E-2</c:v>
                </c:pt>
                <c:pt idx="477">
                  <c:v>-5.1891073109243541E-3</c:v>
                </c:pt>
                <c:pt idx="478">
                  <c:v>2.643552436974797E-3</c:v>
                </c:pt>
                <c:pt idx="479">
                  <c:v>2.1688495966386584E-2</c:v>
                </c:pt>
                <c:pt idx="480">
                  <c:v>4.0655973949579455E-3</c:v>
                </c:pt>
                <c:pt idx="481">
                  <c:v>3.4749870252100856E-2</c:v>
                </c:pt>
                <c:pt idx="482">
                  <c:v>2.0851732773109241E-2</c:v>
                </c:pt>
                <c:pt idx="483">
                  <c:v>1.8250576470588212E-2</c:v>
                </c:pt>
                <c:pt idx="484">
                  <c:v>-2.7993273109243599E-3</c:v>
                </c:pt>
                <c:pt idx="485">
                  <c:v>2.8927019411764704E-2</c:v>
                </c:pt>
                <c:pt idx="486">
                  <c:v>2.2958492016806678E-2</c:v>
                </c:pt>
                <c:pt idx="487">
                  <c:v>2.156981462184876E-2</c:v>
                </c:pt>
                <c:pt idx="488">
                  <c:v>1.2925113697478979E-2</c:v>
                </c:pt>
                <c:pt idx="489">
                  <c:v>-8.4947594957983236E-3</c:v>
                </c:pt>
                <c:pt idx="490">
                  <c:v>4.6636522857142829E-2</c:v>
                </c:pt>
                <c:pt idx="491">
                  <c:v>2.1014875378151263E-2</c:v>
                </c:pt>
                <c:pt idx="492">
                  <c:v>3.7973988823529425E-2</c:v>
                </c:pt>
                <c:pt idx="493">
                  <c:v>1.2575449915966361E-2</c:v>
                </c:pt>
                <c:pt idx="494">
                  <c:v>2.536833344537813E-2</c:v>
                </c:pt>
                <c:pt idx="495">
                  <c:v>1.2122022184873932E-2</c:v>
                </c:pt>
                <c:pt idx="496">
                  <c:v>3.0065366554621845E-2</c:v>
                </c:pt>
                <c:pt idx="497">
                  <c:v>9.3596872268907755E-3</c:v>
                </c:pt>
                <c:pt idx="498">
                  <c:v>1.569573495798321E-2</c:v>
                </c:pt>
                <c:pt idx="499">
                  <c:v>8.5606000000000154E-3</c:v>
                </c:pt>
                <c:pt idx="500">
                  <c:v>1.1564414285714267E-2</c:v>
                </c:pt>
                <c:pt idx="501">
                  <c:v>3.2897783865546204E-2</c:v>
                </c:pt>
                <c:pt idx="502">
                  <c:v>3.1259555798319336E-2</c:v>
                </c:pt>
                <c:pt idx="503">
                  <c:v>1.0003233025210098E-2</c:v>
                </c:pt>
                <c:pt idx="504">
                  <c:v>3.0133430252100815E-2</c:v>
                </c:pt>
                <c:pt idx="505">
                  <c:v>3.6754775462184835E-2</c:v>
                </c:pt>
                <c:pt idx="506">
                  <c:v>3.9788417983193256E-2</c:v>
                </c:pt>
                <c:pt idx="507">
                  <c:v>1.8522517058823476E-2</c:v>
                </c:pt>
                <c:pt idx="508">
                  <c:v>3.2865933865546204E-2</c:v>
                </c:pt>
                <c:pt idx="509">
                  <c:v>-8.6436530252100713E-3</c:v>
                </c:pt>
                <c:pt idx="510">
                  <c:v>3.5247755294117666E-2</c:v>
                </c:pt>
                <c:pt idx="511">
                  <c:v>3.3214845714285735E-2</c:v>
                </c:pt>
                <c:pt idx="512">
                  <c:v>-6.9324906722688928E-3</c:v>
                </c:pt>
                <c:pt idx="513">
                  <c:v>2.0857822016806721E-2</c:v>
                </c:pt>
                <c:pt idx="514">
                  <c:v>3.9800632184873938E-2</c:v>
                </c:pt>
                <c:pt idx="515">
                  <c:v>8.9665321008403354E-3</c:v>
                </c:pt>
                <c:pt idx="516">
                  <c:v>4.0199515798319277E-2</c:v>
                </c:pt>
                <c:pt idx="517">
                  <c:v>3.1267113613445377E-2</c:v>
                </c:pt>
                <c:pt idx="518">
                  <c:v>4.3001614369747906E-2</c:v>
                </c:pt>
                <c:pt idx="519">
                  <c:v>2.3144410252100817E-2</c:v>
                </c:pt>
                <c:pt idx="520">
                  <c:v>2.3963662184873932E-2</c:v>
                </c:pt>
                <c:pt idx="521">
                  <c:v>2.647834042016807E-2</c:v>
                </c:pt>
                <c:pt idx="522">
                  <c:v>3.1339896890756294E-2</c:v>
                </c:pt>
                <c:pt idx="523">
                  <c:v>2.5874085882352904E-2</c:v>
                </c:pt>
                <c:pt idx="524">
                  <c:v>1.5160107226890721E-2</c:v>
                </c:pt>
                <c:pt idx="525">
                  <c:v>3.1804693109243679E-2</c:v>
                </c:pt>
                <c:pt idx="526">
                  <c:v>3.6837601008403373E-2</c:v>
                </c:pt>
                <c:pt idx="527">
                  <c:v>2.7134055294117623E-2</c:v>
                </c:pt>
                <c:pt idx="528">
                  <c:v>2.3048757899159694E-2</c:v>
                </c:pt>
                <c:pt idx="529">
                  <c:v>2.8700513781512629E-2</c:v>
                </c:pt>
                <c:pt idx="530">
                  <c:v>-8.4169147899159913E-3</c:v>
                </c:pt>
                <c:pt idx="531">
                  <c:v>1.271225260504201E-2</c:v>
                </c:pt>
                <c:pt idx="532">
                  <c:v>3.4641025210083165E-4</c:v>
                </c:pt>
                <c:pt idx="533">
                  <c:v>1.9656948739495833E-2</c:v>
                </c:pt>
                <c:pt idx="534">
                  <c:v>1.8406453613445381E-2</c:v>
                </c:pt>
                <c:pt idx="535">
                  <c:v>5.3080045378151031E-3</c:v>
                </c:pt>
                <c:pt idx="536">
                  <c:v>-5.8609961344537748E-3</c:v>
                </c:pt>
                <c:pt idx="537">
                  <c:v>2.8143555798319314E-2</c:v>
                </c:pt>
                <c:pt idx="538">
                  <c:v>1.6110106470588234E-2</c:v>
                </c:pt>
                <c:pt idx="539">
                  <c:v>1.2128475126050406E-2</c:v>
                </c:pt>
                <c:pt idx="540">
                  <c:v>3.445686537815125E-2</c:v>
                </c:pt>
                <c:pt idx="541">
                  <c:v>4.4208834957983181E-2</c:v>
                </c:pt>
                <c:pt idx="542">
                  <c:v>2.0456339075630242E-2</c:v>
                </c:pt>
                <c:pt idx="543">
                  <c:v>4.8520340252100863E-2</c:v>
                </c:pt>
                <c:pt idx="544">
                  <c:v>3.0129206890756294E-2</c:v>
                </c:pt>
                <c:pt idx="545">
                  <c:v>2.7793586806722712E-2</c:v>
                </c:pt>
                <c:pt idx="546">
                  <c:v>1.6356229411764692E-2</c:v>
                </c:pt>
                <c:pt idx="547">
                  <c:v>-4.2934803361344559E-3</c:v>
                </c:pt>
                <c:pt idx="548">
                  <c:v>9.1465533613445532E-3</c:v>
                </c:pt>
                <c:pt idx="549">
                  <c:v>4.9061827731092106E-3</c:v>
                </c:pt>
                <c:pt idx="550">
                  <c:v>-4.2490617647058943E-3</c:v>
                </c:pt>
                <c:pt idx="551">
                  <c:v>1.6564504117647053E-2</c:v>
                </c:pt>
                <c:pt idx="552">
                  <c:v>1.7600706134453775E-2</c:v>
                </c:pt>
                <c:pt idx="553">
                  <c:v>2.1867950672268877E-2</c:v>
                </c:pt>
                <c:pt idx="554">
                  <c:v>9.1726994117646843E-3</c:v>
                </c:pt>
                <c:pt idx="555">
                  <c:v>2.9938541932773094E-2</c:v>
                </c:pt>
                <c:pt idx="556">
                  <c:v>3.4960469159663818E-2</c:v>
                </c:pt>
                <c:pt idx="557">
                  <c:v>6.1966421848739794E-3</c:v>
                </c:pt>
                <c:pt idx="558">
                  <c:v>1.642982218487396E-2</c:v>
                </c:pt>
                <c:pt idx="559">
                  <c:v>2.4244612436974802E-2</c:v>
                </c:pt>
                <c:pt idx="560">
                  <c:v>7.659934117647052E-3</c:v>
                </c:pt>
                <c:pt idx="561">
                  <c:v>3.0984372016806733E-2</c:v>
                </c:pt>
                <c:pt idx="562">
                  <c:v>3.0087915126050385E-3</c:v>
                </c:pt>
                <c:pt idx="563">
                  <c:v>3.1656140924369719E-2</c:v>
                </c:pt>
                <c:pt idx="564">
                  <c:v>2.6576750252100823E-2</c:v>
                </c:pt>
                <c:pt idx="565">
                  <c:v>1.6003948319327763E-2</c:v>
                </c:pt>
                <c:pt idx="566">
                  <c:v>7.7461197478991412E-3</c:v>
                </c:pt>
                <c:pt idx="567">
                  <c:v>8.5962201680672701E-4</c:v>
                </c:pt>
                <c:pt idx="568">
                  <c:v>3.3159344369747906E-2</c:v>
                </c:pt>
                <c:pt idx="569">
                  <c:v>2.0972706470588201E-2</c:v>
                </c:pt>
                <c:pt idx="570">
                  <c:v>8.3304831932773105E-3</c:v>
                </c:pt>
                <c:pt idx="571">
                  <c:v>4.8783089915966082E-3</c:v>
                </c:pt>
                <c:pt idx="572">
                  <c:v>2.0510922016806696E-2</c:v>
                </c:pt>
                <c:pt idx="573">
                  <c:v>1.4882911176470601E-2</c:v>
                </c:pt>
                <c:pt idx="574">
                  <c:v>2.3336467142857156E-2</c:v>
                </c:pt>
                <c:pt idx="575">
                  <c:v>1.0377607563025165E-2</c:v>
                </c:pt>
                <c:pt idx="576">
                  <c:v>2.1059398571428578E-2</c:v>
                </c:pt>
                <c:pt idx="577">
                  <c:v>9.0302484033613212E-3</c:v>
                </c:pt>
                <c:pt idx="578">
                  <c:v>2.195043327731093E-2</c:v>
                </c:pt>
                <c:pt idx="579">
                  <c:v>2.1703450924369747E-2</c:v>
                </c:pt>
                <c:pt idx="580">
                  <c:v>2.441689075630249E-3</c:v>
                </c:pt>
                <c:pt idx="581">
                  <c:v>-7.1348907563026365E-4</c:v>
                </c:pt>
                <c:pt idx="582">
                  <c:v>-1.0568249579831768E-3</c:v>
                </c:pt>
                <c:pt idx="583">
                  <c:v>1.9852962100840338E-2</c:v>
                </c:pt>
                <c:pt idx="584">
                  <c:v>1.9929191764705867E-2</c:v>
                </c:pt>
                <c:pt idx="585">
                  <c:v>2.1371399411764719E-2</c:v>
                </c:pt>
                <c:pt idx="586">
                  <c:v>4.464215638655461E-2</c:v>
                </c:pt>
                <c:pt idx="587">
                  <c:v>-5.26603016806719E-3</c:v>
                </c:pt>
                <c:pt idx="588">
                  <c:v>9.3662026050420344E-3</c:v>
                </c:pt>
                <c:pt idx="589">
                  <c:v>3.4957101512605032E-2</c:v>
                </c:pt>
                <c:pt idx="590">
                  <c:v>2.3921250420168155E-3</c:v>
                </c:pt>
                <c:pt idx="591">
                  <c:v>6.7307905042016808E-3</c:v>
                </c:pt>
                <c:pt idx="592">
                  <c:v>8.8928840336136017E-4</c:v>
                </c:pt>
                <c:pt idx="593">
                  <c:v>3.3674851344537828E-2</c:v>
                </c:pt>
                <c:pt idx="594">
                  <c:v>4.298051453781513E-2</c:v>
                </c:pt>
                <c:pt idx="595">
                  <c:v>2.9240656050420172E-2</c:v>
                </c:pt>
                <c:pt idx="596">
                  <c:v>2.1260115714285752E-2</c:v>
                </c:pt>
                <c:pt idx="597">
                  <c:v>3.2101406218487366E-2</c:v>
                </c:pt>
                <c:pt idx="598">
                  <c:v>4.369433613445467E-4</c:v>
                </c:pt>
                <c:pt idx="599">
                  <c:v>8.7673667226890739E-3</c:v>
                </c:pt>
                <c:pt idx="600">
                  <c:v>2.5488306554621837E-2</c:v>
                </c:pt>
                <c:pt idx="601">
                  <c:v>2.3814779327731114E-2</c:v>
                </c:pt>
                <c:pt idx="602">
                  <c:v>1.8496257142857145E-2</c:v>
                </c:pt>
                <c:pt idx="603">
                  <c:v>3.9039803109243695E-2</c:v>
                </c:pt>
                <c:pt idx="604">
                  <c:v>8.2689464705882482E-3</c:v>
                </c:pt>
                <c:pt idx="605">
                  <c:v>3.2310758739495835E-2</c:v>
                </c:pt>
                <c:pt idx="606">
                  <c:v>2.573455042016809E-2</c:v>
                </c:pt>
                <c:pt idx="607">
                  <c:v>3.2341504621848718E-2</c:v>
                </c:pt>
                <c:pt idx="608">
                  <c:v>1.8007579999999995E-2</c:v>
                </c:pt>
                <c:pt idx="609">
                  <c:v>2.5236593697478993E-2</c:v>
                </c:pt>
                <c:pt idx="610">
                  <c:v>-6.3264795798319423E-3</c:v>
                </c:pt>
                <c:pt idx="611">
                  <c:v>3.0043673193277262E-2</c:v>
                </c:pt>
                <c:pt idx="612">
                  <c:v>1.8308977731092413E-2</c:v>
                </c:pt>
                <c:pt idx="613">
                  <c:v>3.950039621848736E-2</c:v>
                </c:pt>
                <c:pt idx="614">
                  <c:v>3.4700825462184851E-2</c:v>
                </c:pt>
                <c:pt idx="615">
                  <c:v>4.1193893277311211E-3</c:v>
                </c:pt>
                <c:pt idx="616">
                  <c:v>1.3650042184873951E-2</c:v>
                </c:pt>
                <c:pt idx="617">
                  <c:v>2.5155033949579839E-2</c:v>
                </c:pt>
                <c:pt idx="618">
                  <c:v>3.2029549831932749E-2</c:v>
                </c:pt>
                <c:pt idx="619">
                  <c:v>3.2281844789915956E-2</c:v>
                </c:pt>
                <c:pt idx="620">
                  <c:v>8.4190362184874412E-3</c:v>
                </c:pt>
                <c:pt idx="621">
                  <c:v>2.5131983025210081E-2</c:v>
                </c:pt>
                <c:pt idx="622">
                  <c:v>3.1773130840336145E-2</c:v>
                </c:pt>
                <c:pt idx="623">
                  <c:v>1.093897109243698E-2</c:v>
                </c:pt>
                <c:pt idx="624">
                  <c:v>2.4673747731092363E-2</c:v>
                </c:pt>
                <c:pt idx="625">
                  <c:v>6.2781984873949842E-3</c:v>
                </c:pt>
                <c:pt idx="626">
                  <c:v>1.3718886974789901E-2</c:v>
                </c:pt>
                <c:pt idx="627">
                  <c:v>-2.8718956302520859E-3</c:v>
                </c:pt>
                <c:pt idx="628">
                  <c:v>4.9540387983193268E-2</c:v>
                </c:pt>
                <c:pt idx="629">
                  <c:v>2.2527266134453786E-2</c:v>
                </c:pt>
                <c:pt idx="630">
                  <c:v>4.1772747899159662E-2</c:v>
                </c:pt>
                <c:pt idx="631">
                  <c:v>2.5670715294117602E-2</c:v>
                </c:pt>
                <c:pt idx="632">
                  <c:v>4.3577857142857029E-3</c:v>
                </c:pt>
                <c:pt idx="633">
                  <c:v>2.3305300168067228E-2</c:v>
                </c:pt>
                <c:pt idx="634">
                  <c:v>2.1380080504201676E-2</c:v>
                </c:pt>
                <c:pt idx="635">
                  <c:v>4.8024209327731091E-2</c:v>
                </c:pt>
                <c:pt idx="636">
                  <c:v>2.7511933865546234E-2</c:v>
                </c:pt>
                <c:pt idx="637">
                  <c:v>1.6304723025210063E-2</c:v>
                </c:pt>
                <c:pt idx="638">
                  <c:v>-3.4166550420168113E-3</c:v>
                </c:pt>
                <c:pt idx="639">
                  <c:v>1.7451910924369735E-2</c:v>
                </c:pt>
                <c:pt idx="640">
                  <c:v>1.8964339747899142E-2</c:v>
                </c:pt>
                <c:pt idx="641">
                  <c:v>1.2596375462184922E-2</c:v>
                </c:pt>
                <c:pt idx="642">
                  <c:v>2.0451976638655445E-2</c:v>
                </c:pt>
                <c:pt idx="643">
                  <c:v>2.2974192605041951E-2</c:v>
                </c:pt>
                <c:pt idx="644">
                  <c:v>1.7224986386554592E-2</c:v>
                </c:pt>
                <c:pt idx="645">
                  <c:v>2.6152591680672257E-2</c:v>
                </c:pt>
                <c:pt idx="646">
                  <c:v>6.5847355462184953E-3</c:v>
                </c:pt>
                <c:pt idx="647">
                  <c:v>1.3832141764705888E-2</c:v>
                </c:pt>
                <c:pt idx="648">
                  <c:v>1.7554671596638635E-2</c:v>
                </c:pt>
                <c:pt idx="649">
                  <c:v>9.3309173949579355E-3</c:v>
                </c:pt>
                <c:pt idx="650">
                  <c:v>1.569167798319325E-2</c:v>
                </c:pt>
                <c:pt idx="651">
                  <c:v>4.9973494285714251E-2</c:v>
                </c:pt>
                <c:pt idx="652">
                  <c:v>6.2337373613445358E-2</c:v>
                </c:pt>
                <c:pt idx="653">
                  <c:v>3.3063543193277312E-2</c:v>
                </c:pt>
                <c:pt idx="654">
                  <c:v>1.5170926722689049E-2</c:v>
                </c:pt>
                <c:pt idx="655">
                  <c:v>5.2124343529411754E-2</c:v>
                </c:pt>
                <c:pt idx="656">
                  <c:v>3.986752016806723E-2</c:v>
                </c:pt>
                <c:pt idx="657">
                  <c:v>2.2943295966386557E-2</c:v>
                </c:pt>
                <c:pt idx="658">
                  <c:v>4.0448673109243771E-3</c:v>
                </c:pt>
                <c:pt idx="659">
                  <c:v>2.955691109243698E-2</c:v>
                </c:pt>
                <c:pt idx="660">
                  <c:v>5.0336512605041184E-4</c:v>
                </c:pt>
                <c:pt idx="661">
                  <c:v>4.207785159663862E-2</c:v>
                </c:pt>
                <c:pt idx="662">
                  <c:v>3.5809526974789896E-2</c:v>
                </c:pt>
                <c:pt idx="663">
                  <c:v>1.7199996638655735E-3</c:v>
                </c:pt>
                <c:pt idx="664">
                  <c:v>7.6134863865546382E-3</c:v>
                </c:pt>
                <c:pt idx="665">
                  <c:v>2.5237621176470576E-2</c:v>
                </c:pt>
                <c:pt idx="666">
                  <c:v>2.3966013109243706E-2</c:v>
                </c:pt>
                <c:pt idx="667">
                  <c:v>2.6422026974789917E-2</c:v>
                </c:pt>
                <c:pt idx="668">
                  <c:v>1.6721839579831935E-2</c:v>
                </c:pt>
                <c:pt idx="669">
                  <c:v>2.1260730420168045E-2</c:v>
                </c:pt>
                <c:pt idx="670">
                  <c:v>5.4544297478991699E-3</c:v>
                </c:pt>
                <c:pt idx="671">
                  <c:v>2.2484993109243678E-2</c:v>
                </c:pt>
                <c:pt idx="672">
                  <c:v>2.9304759159663851E-2</c:v>
                </c:pt>
                <c:pt idx="673">
                  <c:v>2.8085061092436997E-2</c:v>
                </c:pt>
                <c:pt idx="674">
                  <c:v>2.4511185966386573E-2</c:v>
                </c:pt>
                <c:pt idx="675">
                  <c:v>2.1521463445378183E-2</c:v>
                </c:pt>
                <c:pt idx="676">
                  <c:v>3.4613964789915921E-2</c:v>
                </c:pt>
                <c:pt idx="677">
                  <c:v>3.5175990504201643E-2</c:v>
                </c:pt>
                <c:pt idx="678">
                  <c:v>2.3941856050420179E-2</c:v>
                </c:pt>
                <c:pt idx="679">
                  <c:v>-7.2078739495828881E-5</c:v>
                </c:pt>
                <c:pt idx="680">
                  <c:v>1.4508080672268886E-2</c:v>
                </c:pt>
                <c:pt idx="681">
                  <c:v>1.9176472184873963E-2</c:v>
                </c:pt>
                <c:pt idx="682">
                  <c:v>2.8033273613445403E-2</c:v>
                </c:pt>
                <c:pt idx="683">
                  <c:v>3.3165493193277315E-2</c:v>
                </c:pt>
                <c:pt idx="684">
                  <c:v>4.7617768067227118E-3</c:v>
                </c:pt>
                <c:pt idx="685">
                  <c:v>2.1045615882352958E-2</c:v>
                </c:pt>
                <c:pt idx="686">
                  <c:v>4.7552606638655445E-2</c:v>
                </c:pt>
                <c:pt idx="687">
                  <c:v>1.3410001008403366E-2</c:v>
                </c:pt>
                <c:pt idx="688">
                  <c:v>1.536079630252099E-2</c:v>
                </c:pt>
                <c:pt idx="689">
                  <c:v>2.1128879579831936E-2</c:v>
                </c:pt>
                <c:pt idx="690">
                  <c:v>1.4596734117647045E-2</c:v>
                </c:pt>
                <c:pt idx="691">
                  <c:v>2.0948582773109264E-2</c:v>
                </c:pt>
                <c:pt idx="692">
                  <c:v>2.7779702436974807E-2</c:v>
                </c:pt>
                <c:pt idx="693">
                  <c:v>2.6434954621848694E-3</c:v>
                </c:pt>
                <c:pt idx="694">
                  <c:v>3.3828420588235306E-2</c:v>
                </c:pt>
                <c:pt idx="695">
                  <c:v>2.3849785966386566E-2</c:v>
                </c:pt>
                <c:pt idx="696">
                  <c:v>1.9191172605042023E-2</c:v>
                </c:pt>
                <c:pt idx="697">
                  <c:v>1.3845069159663881E-2</c:v>
                </c:pt>
                <c:pt idx="698">
                  <c:v>1.5658593781512575E-2</c:v>
                </c:pt>
                <c:pt idx="699">
                  <c:v>-6.6288568907562767E-3</c:v>
                </c:pt>
                <c:pt idx="700">
                  <c:v>2.6501042521008433E-2</c:v>
                </c:pt>
                <c:pt idx="701">
                  <c:v>2.0058177731092405E-2</c:v>
                </c:pt>
                <c:pt idx="702">
                  <c:v>3.2209444369747903E-2</c:v>
                </c:pt>
                <c:pt idx="703">
                  <c:v>3.0926016050420169E-2</c:v>
                </c:pt>
                <c:pt idx="704">
                  <c:v>3.4354752184873938E-2</c:v>
                </c:pt>
                <c:pt idx="705">
                  <c:v>4.9722642773109241E-2</c:v>
                </c:pt>
                <c:pt idx="706">
                  <c:v>1.4091741680672273E-2</c:v>
                </c:pt>
                <c:pt idx="707">
                  <c:v>1.235525168067228E-2</c:v>
                </c:pt>
                <c:pt idx="708">
                  <c:v>3.1145688151260481E-2</c:v>
                </c:pt>
                <c:pt idx="709">
                  <c:v>2.5869312352941182E-2</c:v>
                </c:pt>
                <c:pt idx="710">
                  <c:v>2.222842512605043E-2</c:v>
                </c:pt>
                <c:pt idx="711">
                  <c:v>1.4230764117647066E-2</c:v>
                </c:pt>
                <c:pt idx="712">
                  <c:v>2.2867747899159671E-2</c:v>
                </c:pt>
                <c:pt idx="713">
                  <c:v>2.6747890084033624E-2</c:v>
                </c:pt>
                <c:pt idx="714">
                  <c:v>1.8987940504201675E-2</c:v>
                </c:pt>
                <c:pt idx="715">
                  <c:v>-2.3196280924369789E-2</c:v>
                </c:pt>
                <c:pt idx="716">
                  <c:v>2.1488818487394978E-2</c:v>
                </c:pt>
                <c:pt idx="717">
                  <c:v>1.8143123361344549E-2</c:v>
                </c:pt>
                <c:pt idx="718">
                  <c:v>4.7409361848739506E-2</c:v>
                </c:pt>
                <c:pt idx="719">
                  <c:v>-1.773395798319366E-3</c:v>
                </c:pt>
                <c:pt idx="720">
                  <c:v>2.8236700588235311E-2</c:v>
                </c:pt>
                <c:pt idx="721">
                  <c:v>3.5810263445378132E-2</c:v>
                </c:pt>
                <c:pt idx="722">
                  <c:v>2.9296684537815115E-2</c:v>
                </c:pt>
                <c:pt idx="723">
                  <c:v>5.3585978151260288E-3</c:v>
                </c:pt>
                <c:pt idx="724">
                  <c:v>1.3340091680672239E-2</c:v>
                </c:pt>
                <c:pt idx="725">
                  <c:v>1.720311840336132E-2</c:v>
                </c:pt>
                <c:pt idx="726">
                  <c:v>1.5635093025210059E-2</c:v>
                </c:pt>
                <c:pt idx="727">
                  <c:v>2.0964610588235316E-2</c:v>
                </c:pt>
                <c:pt idx="728">
                  <c:v>1.7732159495798316E-2</c:v>
                </c:pt>
                <c:pt idx="729">
                  <c:v>1.233654546218485E-2</c:v>
                </c:pt>
                <c:pt idx="730">
                  <c:v>1.7473470336134445E-2</c:v>
                </c:pt>
                <c:pt idx="731">
                  <c:v>4.544186117647056E-2</c:v>
                </c:pt>
                <c:pt idx="732">
                  <c:v>-8.5512847058823727E-3</c:v>
                </c:pt>
                <c:pt idx="733">
                  <c:v>3.6685382352941026E-3</c:v>
                </c:pt>
                <c:pt idx="734">
                  <c:v>8.1630541176470617E-3</c:v>
                </c:pt>
                <c:pt idx="735">
                  <c:v>1.4785271512605044E-2</c:v>
                </c:pt>
                <c:pt idx="736">
                  <c:v>-1.5354025210084041E-2</c:v>
                </c:pt>
                <c:pt idx="737">
                  <c:v>2.9429766218487391E-2</c:v>
                </c:pt>
                <c:pt idx="738">
                  <c:v>2.5935401344537826E-2</c:v>
                </c:pt>
                <c:pt idx="739">
                  <c:v>1.2142449243697465E-2</c:v>
                </c:pt>
                <c:pt idx="740">
                  <c:v>1.4662420756302502E-2</c:v>
                </c:pt>
                <c:pt idx="741">
                  <c:v>2.583507613445378E-2</c:v>
                </c:pt>
                <c:pt idx="742">
                  <c:v>8.4814466386554377E-3</c:v>
                </c:pt>
                <c:pt idx="743">
                  <c:v>1.7178245798319336E-2</c:v>
                </c:pt>
                <c:pt idx="744">
                  <c:v>2.0306809243697474E-2</c:v>
                </c:pt>
                <c:pt idx="745">
                  <c:v>1.961746470588234E-2</c:v>
                </c:pt>
                <c:pt idx="746">
                  <c:v>3.1413199579831907E-2</c:v>
                </c:pt>
                <c:pt idx="747">
                  <c:v>-2.2142129411764772E-3</c:v>
                </c:pt>
                <c:pt idx="748">
                  <c:v>1.7100079075630228E-2</c:v>
                </c:pt>
                <c:pt idx="749">
                  <c:v>8.2615131932772951E-3</c:v>
                </c:pt>
                <c:pt idx="750">
                  <c:v>1.3299186386554612E-2</c:v>
                </c:pt>
                <c:pt idx="751">
                  <c:v>2.12745705882353E-2</c:v>
                </c:pt>
                <c:pt idx="752">
                  <c:v>9.8249322689075436E-3</c:v>
                </c:pt>
                <c:pt idx="753">
                  <c:v>1.1806089999999991E-2</c:v>
                </c:pt>
                <c:pt idx="754">
                  <c:v>2.4999851092436964E-2</c:v>
                </c:pt>
                <c:pt idx="755">
                  <c:v>2.6822940420168057E-2</c:v>
                </c:pt>
                <c:pt idx="756">
                  <c:v>1.43833462184874E-2</c:v>
                </c:pt>
                <c:pt idx="757">
                  <c:v>2.4369782941176463E-2</c:v>
                </c:pt>
                <c:pt idx="758">
                  <c:v>4.1806530252100904E-3</c:v>
                </c:pt>
                <c:pt idx="759">
                  <c:v>3.1976860168067223E-2</c:v>
                </c:pt>
                <c:pt idx="760">
                  <c:v>2.9227906218487393E-2</c:v>
                </c:pt>
                <c:pt idx="761">
                  <c:v>9.4494411764703412E-4</c:v>
                </c:pt>
                <c:pt idx="762">
                  <c:v>2.3682856302520983E-2</c:v>
                </c:pt>
                <c:pt idx="763">
                  <c:v>1.1314715126050437E-2</c:v>
                </c:pt>
                <c:pt idx="764">
                  <c:v>2.663841798319326E-2</c:v>
                </c:pt>
                <c:pt idx="765">
                  <c:v>-1.5958726890756419E-3</c:v>
                </c:pt>
                <c:pt idx="766">
                  <c:v>2.7428397563025217E-2</c:v>
                </c:pt>
                <c:pt idx="767">
                  <c:v>-7.593757142857066E-4</c:v>
                </c:pt>
                <c:pt idx="768">
                  <c:v>2.7021739579831922E-2</c:v>
                </c:pt>
                <c:pt idx="769">
                  <c:v>2.4866352016806717E-2</c:v>
                </c:pt>
                <c:pt idx="770">
                  <c:v>3.7664672436974828E-2</c:v>
                </c:pt>
                <c:pt idx="771">
                  <c:v>1.3696578907563053E-2</c:v>
                </c:pt>
                <c:pt idx="772">
                  <c:v>1.0579288739495804E-2</c:v>
                </c:pt>
                <c:pt idx="773">
                  <c:v>-1.5039966386554415E-3</c:v>
                </c:pt>
                <c:pt idx="774">
                  <c:v>3.156505218487396E-2</c:v>
                </c:pt>
                <c:pt idx="775">
                  <c:v>1.9308141512605001E-2</c:v>
                </c:pt>
                <c:pt idx="776">
                  <c:v>1.9609180672268939E-2</c:v>
                </c:pt>
                <c:pt idx="777">
                  <c:v>2.9041792857142881E-2</c:v>
                </c:pt>
                <c:pt idx="778">
                  <c:v>2.9683738151260519E-2</c:v>
                </c:pt>
                <c:pt idx="779">
                  <c:v>2.032282352941174E-2</c:v>
                </c:pt>
                <c:pt idx="780">
                  <c:v>4.4404382857142877E-2</c:v>
                </c:pt>
                <c:pt idx="781">
                  <c:v>2.2438560588235304E-2</c:v>
                </c:pt>
                <c:pt idx="782">
                  <c:v>2.870484999999999E-2</c:v>
                </c:pt>
                <c:pt idx="783">
                  <c:v>3.026390789915967E-2</c:v>
                </c:pt>
                <c:pt idx="784">
                  <c:v>2.0552242100840334E-2</c:v>
                </c:pt>
                <c:pt idx="785">
                  <c:v>5.4406955462184964E-3</c:v>
                </c:pt>
                <c:pt idx="786">
                  <c:v>1.2488760756302508E-2</c:v>
                </c:pt>
                <c:pt idx="787">
                  <c:v>-1.2933154621848908E-3</c:v>
                </c:pt>
                <c:pt idx="788">
                  <c:v>2.7622987310924371E-2</c:v>
                </c:pt>
                <c:pt idx="789">
                  <c:v>3.033038764705881E-2</c:v>
                </c:pt>
                <c:pt idx="790">
                  <c:v>4.528858974789917E-2</c:v>
                </c:pt>
                <c:pt idx="791">
                  <c:v>5.8882704957983194E-2</c:v>
                </c:pt>
                <c:pt idx="792">
                  <c:v>3.0492442352941157E-2</c:v>
                </c:pt>
                <c:pt idx="793">
                  <c:v>2.7392062605042011E-2</c:v>
                </c:pt>
                <c:pt idx="794">
                  <c:v>4.5919350420167981E-3</c:v>
                </c:pt>
                <c:pt idx="795">
                  <c:v>1.6224916134453787E-2</c:v>
                </c:pt>
                <c:pt idx="796">
                  <c:v>4.2882774789915958E-2</c:v>
                </c:pt>
                <c:pt idx="797">
                  <c:v>2.958741529411768E-2</c:v>
                </c:pt>
                <c:pt idx="798">
                  <c:v>2.9792656722689062E-2</c:v>
                </c:pt>
                <c:pt idx="799">
                  <c:v>1.6687961344537844E-2</c:v>
                </c:pt>
                <c:pt idx="800">
                  <c:v>3.0172933109243683E-2</c:v>
                </c:pt>
                <c:pt idx="801">
                  <c:v>8.1528047899159795E-3</c:v>
                </c:pt>
                <c:pt idx="802">
                  <c:v>8.3014475630251994E-3</c:v>
                </c:pt>
                <c:pt idx="803">
                  <c:v>4.0117022689075271E-3</c:v>
                </c:pt>
                <c:pt idx="804">
                  <c:v>2.0455191176470586E-2</c:v>
                </c:pt>
                <c:pt idx="805">
                  <c:v>3.7021042016806283E-4</c:v>
                </c:pt>
                <c:pt idx="806">
                  <c:v>6.7195135294117608E-3</c:v>
                </c:pt>
                <c:pt idx="807">
                  <c:v>3.5068740756302494E-2</c:v>
                </c:pt>
                <c:pt idx="808">
                  <c:v>4.8590289579831934E-2</c:v>
                </c:pt>
                <c:pt idx="809">
                  <c:v>1.2243845126050423E-2</c:v>
                </c:pt>
                <c:pt idx="810">
                  <c:v>-4.3176559663865993E-3</c:v>
                </c:pt>
                <c:pt idx="811">
                  <c:v>2.5977290084033641E-2</c:v>
                </c:pt>
                <c:pt idx="812">
                  <c:v>3.1495799243697456E-2</c:v>
                </c:pt>
                <c:pt idx="813">
                  <c:v>6.6517947058823551E-3</c:v>
                </c:pt>
                <c:pt idx="814">
                  <c:v>7.1988308403361373E-3</c:v>
                </c:pt>
                <c:pt idx="815">
                  <c:v>3.1202576050420192E-2</c:v>
                </c:pt>
                <c:pt idx="816">
                  <c:v>2.8564317731092442E-2</c:v>
                </c:pt>
                <c:pt idx="817">
                  <c:v>1.2121895378151268E-2</c:v>
                </c:pt>
                <c:pt idx="818">
                  <c:v>-5.0917783193277361E-3</c:v>
                </c:pt>
                <c:pt idx="819">
                  <c:v>1.7117255378151314E-2</c:v>
                </c:pt>
                <c:pt idx="820">
                  <c:v>2.173487134453779E-2</c:v>
                </c:pt>
                <c:pt idx="821">
                  <c:v>3.0440533529411756E-2</c:v>
                </c:pt>
                <c:pt idx="822">
                  <c:v>5.4617487394958003E-3</c:v>
                </c:pt>
                <c:pt idx="823">
                  <c:v>8.2030059663865118E-3</c:v>
                </c:pt>
                <c:pt idx="824">
                  <c:v>5.0375307731092445E-2</c:v>
                </c:pt>
                <c:pt idx="825">
                  <c:v>3.5121428319327755E-2</c:v>
                </c:pt>
                <c:pt idx="826">
                  <c:v>9.4435373109243576E-3</c:v>
                </c:pt>
                <c:pt idx="827">
                  <c:v>3.7448702521008376E-3</c:v>
                </c:pt>
                <c:pt idx="828">
                  <c:v>9.9625604201680901E-3</c:v>
                </c:pt>
                <c:pt idx="829">
                  <c:v>1.8917565294117589E-2</c:v>
                </c:pt>
                <c:pt idx="830">
                  <c:v>2.7188208487394935E-2</c:v>
                </c:pt>
                <c:pt idx="831">
                  <c:v>2.9169405630252096E-2</c:v>
                </c:pt>
                <c:pt idx="832">
                  <c:v>4.6061068067226596E-3</c:v>
                </c:pt>
                <c:pt idx="833">
                  <c:v>2.7938082100840325E-2</c:v>
                </c:pt>
                <c:pt idx="834">
                  <c:v>2.0660481512605189E-3</c:v>
                </c:pt>
                <c:pt idx="835">
                  <c:v>2.3209622605042002E-2</c:v>
                </c:pt>
                <c:pt idx="836">
                  <c:v>2.7584857899159695E-2</c:v>
                </c:pt>
                <c:pt idx="837">
                  <c:v>3.7694650420167924E-3</c:v>
                </c:pt>
                <c:pt idx="838">
                  <c:v>1.0938429495798291E-2</c:v>
                </c:pt>
                <c:pt idx="839">
                  <c:v>1.5443044285714275E-2</c:v>
                </c:pt>
                <c:pt idx="840">
                  <c:v>3.2614906050420125E-2</c:v>
                </c:pt>
                <c:pt idx="841">
                  <c:v>2.9459201428571405E-2</c:v>
                </c:pt>
                <c:pt idx="842">
                  <c:v>4.6849064705882515E-3</c:v>
                </c:pt>
                <c:pt idx="843">
                  <c:v>2.7763749831932791E-2</c:v>
                </c:pt>
                <c:pt idx="844">
                  <c:v>1.7453139243697485E-2</c:v>
                </c:pt>
                <c:pt idx="845">
                  <c:v>2.2433339243697434E-2</c:v>
                </c:pt>
                <c:pt idx="846">
                  <c:v>4.9121010084033495E-3</c:v>
                </c:pt>
                <c:pt idx="847">
                  <c:v>1.6595499999999819E-3</c:v>
                </c:pt>
                <c:pt idx="848">
                  <c:v>3.5454018571428575E-2</c:v>
                </c:pt>
                <c:pt idx="849">
                  <c:v>3.5109330672268887E-2</c:v>
                </c:pt>
                <c:pt idx="850">
                  <c:v>3.6702311596638643E-2</c:v>
                </c:pt>
                <c:pt idx="851">
                  <c:v>1.4405565630252082E-2</c:v>
                </c:pt>
                <c:pt idx="852">
                  <c:v>3.0379627226890762E-2</c:v>
                </c:pt>
                <c:pt idx="853">
                  <c:v>1.963794512605041E-2</c:v>
                </c:pt>
                <c:pt idx="854">
                  <c:v>9.2933539495798634E-3</c:v>
                </c:pt>
                <c:pt idx="855">
                  <c:v>4.2909707563025257E-3</c:v>
                </c:pt>
                <c:pt idx="856">
                  <c:v>1.5153519243697483E-2</c:v>
                </c:pt>
                <c:pt idx="857">
                  <c:v>2.7482361344535744E-4</c:v>
                </c:pt>
                <c:pt idx="858">
                  <c:v>1.2938002184873967E-2</c:v>
                </c:pt>
                <c:pt idx="859">
                  <c:v>2.6676014117647057E-2</c:v>
                </c:pt>
                <c:pt idx="860">
                  <c:v>1.3245196470588236E-2</c:v>
                </c:pt>
                <c:pt idx="861">
                  <c:v>6.5704337815125913E-3</c:v>
                </c:pt>
                <c:pt idx="862">
                  <c:v>1.8291352941176425E-3</c:v>
                </c:pt>
                <c:pt idx="863">
                  <c:v>4.428836907563026E-2</c:v>
                </c:pt>
                <c:pt idx="864">
                  <c:v>-2.2166128655462164E-2</c:v>
                </c:pt>
                <c:pt idx="865">
                  <c:v>1.1483323529411754E-2</c:v>
                </c:pt>
                <c:pt idx="866">
                  <c:v>2.2347647310924354E-2</c:v>
                </c:pt>
                <c:pt idx="867">
                  <c:v>7.8808337815125806E-3</c:v>
                </c:pt>
                <c:pt idx="868">
                  <c:v>2.8810751008403385E-2</c:v>
                </c:pt>
                <c:pt idx="869">
                  <c:v>-5.971478571428615E-3</c:v>
                </c:pt>
                <c:pt idx="870">
                  <c:v>1.6922393697478999E-2</c:v>
                </c:pt>
                <c:pt idx="871">
                  <c:v>1.7089943781512601E-2</c:v>
                </c:pt>
                <c:pt idx="872">
                  <c:v>2.7720585210084026E-2</c:v>
                </c:pt>
                <c:pt idx="873">
                  <c:v>4.1734596974789928E-2</c:v>
                </c:pt>
                <c:pt idx="874">
                  <c:v>1.5785951680672261E-2</c:v>
                </c:pt>
                <c:pt idx="875">
                  <c:v>2.761028546218483E-2</c:v>
                </c:pt>
                <c:pt idx="876">
                  <c:v>8.8381847899159927E-3</c:v>
                </c:pt>
                <c:pt idx="877">
                  <c:v>-5.1945216806722344E-3</c:v>
                </c:pt>
                <c:pt idx="878">
                  <c:v>8.0969739495798387E-3</c:v>
                </c:pt>
                <c:pt idx="879">
                  <c:v>3.1267961344537409E-3</c:v>
                </c:pt>
                <c:pt idx="880">
                  <c:v>3.1563816050420176E-2</c:v>
                </c:pt>
                <c:pt idx="881">
                  <c:v>2.9015657983193263E-2</c:v>
                </c:pt>
                <c:pt idx="882">
                  <c:v>1.8230939411764721E-2</c:v>
                </c:pt>
                <c:pt idx="883">
                  <c:v>2.5774887226890766E-2</c:v>
                </c:pt>
                <c:pt idx="884">
                  <c:v>1.6313735462184897E-2</c:v>
                </c:pt>
                <c:pt idx="885">
                  <c:v>4.2991226890756323E-3</c:v>
                </c:pt>
                <c:pt idx="886">
                  <c:v>2.4270114285714267E-2</c:v>
                </c:pt>
                <c:pt idx="887">
                  <c:v>1.5005133445378169E-2</c:v>
                </c:pt>
                <c:pt idx="888">
                  <c:v>3.1307491428571477E-2</c:v>
                </c:pt>
                <c:pt idx="889">
                  <c:v>3.4399494537815115E-2</c:v>
                </c:pt>
                <c:pt idx="890">
                  <c:v>3.2958952857142856E-2</c:v>
                </c:pt>
                <c:pt idx="891">
                  <c:v>2.8972290084033625E-2</c:v>
                </c:pt>
                <c:pt idx="892">
                  <c:v>1.3479491932773091E-2</c:v>
                </c:pt>
                <c:pt idx="893">
                  <c:v>1.6896196638655422E-2</c:v>
                </c:pt>
                <c:pt idx="894">
                  <c:v>1.0218073109243692E-2</c:v>
                </c:pt>
                <c:pt idx="895">
                  <c:v>1.4809233277310915E-2</c:v>
                </c:pt>
                <c:pt idx="896">
                  <c:v>2.2067024453781545E-2</c:v>
                </c:pt>
                <c:pt idx="897">
                  <c:v>1.6673184033613425E-2</c:v>
                </c:pt>
                <c:pt idx="898">
                  <c:v>5.6997117647057671E-4</c:v>
                </c:pt>
                <c:pt idx="899">
                  <c:v>1.6800007226890762E-2</c:v>
                </c:pt>
                <c:pt idx="900">
                  <c:v>2.9097705462184854E-2</c:v>
                </c:pt>
                <c:pt idx="901">
                  <c:v>3.3238453949579833E-2</c:v>
                </c:pt>
                <c:pt idx="902">
                  <c:v>3.1117058067226866E-2</c:v>
                </c:pt>
                <c:pt idx="903">
                  <c:v>2.4181195882352943E-2</c:v>
                </c:pt>
                <c:pt idx="904">
                  <c:v>4.5644000336134458E-2</c:v>
                </c:pt>
                <c:pt idx="905">
                  <c:v>5.408633201680671E-2</c:v>
                </c:pt>
                <c:pt idx="906">
                  <c:v>2.618972336134455E-2</c:v>
                </c:pt>
                <c:pt idx="907">
                  <c:v>2.6569174789915967E-2</c:v>
                </c:pt>
                <c:pt idx="908">
                  <c:v>2.3164171680672252E-2</c:v>
                </c:pt>
                <c:pt idx="909">
                  <c:v>2.5627156470588219E-2</c:v>
                </c:pt>
                <c:pt idx="910">
                  <c:v>1.97446136134454E-2</c:v>
                </c:pt>
                <c:pt idx="911">
                  <c:v>1.5638677563025186E-2</c:v>
                </c:pt>
                <c:pt idx="912">
                  <c:v>2.6229060672268906E-2</c:v>
                </c:pt>
                <c:pt idx="913">
                  <c:v>6.6945772268907772E-3</c:v>
                </c:pt>
                <c:pt idx="914">
                  <c:v>1.7149889831932774E-2</c:v>
                </c:pt>
                <c:pt idx="915">
                  <c:v>4.5223572016806705E-2</c:v>
                </c:pt>
                <c:pt idx="916">
                  <c:v>-1.0818615882352917E-2</c:v>
                </c:pt>
                <c:pt idx="917">
                  <c:v>1.331432705882353E-2</c:v>
                </c:pt>
                <c:pt idx="918">
                  <c:v>2.9559597899159643E-2</c:v>
                </c:pt>
                <c:pt idx="919">
                  <c:v>1.1247636218487372E-2</c:v>
                </c:pt>
                <c:pt idx="920">
                  <c:v>2.1381231260504202E-2</c:v>
                </c:pt>
                <c:pt idx="921">
                  <c:v>1.1807885882352959E-2</c:v>
                </c:pt>
                <c:pt idx="922">
                  <c:v>3.5994367058823501E-2</c:v>
                </c:pt>
                <c:pt idx="923">
                  <c:v>4.420549327731102E-3</c:v>
                </c:pt>
                <c:pt idx="924">
                  <c:v>2.9581981848739489E-2</c:v>
                </c:pt>
                <c:pt idx="925">
                  <c:v>3.6895876722689055E-2</c:v>
                </c:pt>
                <c:pt idx="926">
                  <c:v>2.0719962857142851E-2</c:v>
                </c:pt>
                <c:pt idx="927">
                  <c:v>-5.966717731092433E-3</c:v>
                </c:pt>
                <c:pt idx="928">
                  <c:v>2.7599567983193241E-2</c:v>
                </c:pt>
                <c:pt idx="929">
                  <c:v>-6.7549630252097814E-4</c:v>
                </c:pt>
                <c:pt idx="930">
                  <c:v>2.6449216890756327E-2</c:v>
                </c:pt>
                <c:pt idx="931">
                  <c:v>1.8586369327731042E-2</c:v>
                </c:pt>
                <c:pt idx="932">
                  <c:v>3.5368199663865563E-2</c:v>
                </c:pt>
                <c:pt idx="933">
                  <c:v>3.3316449327731076E-2</c:v>
                </c:pt>
                <c:pt idx="934">
                  <c:v>2.6816060168067188E-2</c:v>
                </c:pt>
                <c:pt idx="935">
                  <c:v>1.3263300168067219E-2</c:v>
                </c:pt>
                <c:pt idx="936">
                  <c:v>4.8899642689075609E-2</c:v>
                </c:pt>
                <c:pt idx="937">
                  <c:v>1.0397458067226903E-2</c:v>
                </c:pt>
                <c:pt idx="938">
                  <c:v>3.5946829579831932E-2</c:v>
                </c:pt>
                <c:pt idx="939">
                  <c:v>3.9208562605041991E-2</c:v>
                </c:pt>
                <c:pt idx="940">
                  <c:v>1.6130888319327727E-2</c:v>
                </c:pt>
                <c:pt idx="941">
                  <c:v>9.0447261344537705E-3</c:v>
                </c:pt>
                <c:pt idx="942">
                  <c:v>2.7332703613445364E-2</c:v>
                </c:pt>
                <c:pt idx="943">
                  <c:v>3.7984756890756297E-2</c:v>
                </c:pt>
                <c:pt idx="944">
                  <c:v>7.072196134453812E-3</c:v>
                </c:pt>
                <c:pt idx="945">
                  <c:v>2.1213477310924739E-3</c:v>
                </c:pt>
                <c:pt idx="946">
                  <c:v>3.2412160420168049E-2</c:v>
                </c:pt>
                <c:pt idx="947">
                  <c:v>1.8617130924369729E-2</c:v>
                </c:pt>
                <c:pt idx="948">
                  <c:v>2.5382442689075607E-2</c:v>
                </c:pt>
                <c:pt idx="949">
                  <c:v>4.9583772857142841E-2</c:v>
                </c:pt>
                <c:pt idx="950">
                  <c:v>2.2695228907562995E-2</c:v>
                </c:pt>
                <c:pt idx="951">
                  <c:v>5.1339283193277269E-3</c:v>
                </c:pt>
                <c:pt idx="952">
                  <c:v>-3.9815208403361363E-3</c:v>
                </c:pt>
                <c:pt idx="953">
                  <c:v>1.3725750420168076E-2</c:v>
                </c:pt>
                <c:pt idx="954">
                  <c:v>2.677674327731093E-2</c:v>
                </c:pt>
                <c:pt idx="955">
                  <c:v>3.1256792100840321E-2</c:v>
                </c:pt>
                <c:pt idx="956">
                  <c:v>3.4245620168067287E-3</c:v>
                </c:pt>
                <c:pt idx="957">
                  <c:v>4.1597251932773097E-2</c:v>
                </c:pt>
                <c:pt idx="958">
                  <c:v>2.1585408571428585E-2</c:v>
                </c:pt>
                <c:pt idx="959">
                  <c:v>3.6294377815126046E-2</c:v>
                </c:pt>
                <c:pt idx="960">
                  <c:v>2.841002361344537E-2</c:v>
                </c:pt>
                <c:pt idx="961">
                  <c:v>1.5033595798319324E-2</c:v>
                </c:pt>
                <c:pt idx="962">
                  <c:v>-1.5514729327731083E-2</c:v>
                </c:pt>
                <c:pt idx="963">
                  <c:v>2.7709232184873964E-2</c:v>
                </c:pt>
                <c:pt idx="964">
                  <c:v>5.3520793277310741E-3</c:v>
                </c:pt>
                <c:pt idx="965">
                  <c:v>2.5506133445378124E-2</c:v>
                </c:pt>
                <c:pt idx="966">
                  <c:v>2.8115985294117657E-2</c:v>
                </c:pt>
                <c:pt idx="967">
                  <c:v>5.8317173949579693E-3</c:v>
                </c:pt>
                <c:pt idx="968">
                  <c:v>3.5463733025210081E-2</c:v>
                </c:pt>
                <c:pt idx="969">
                  <c:v>3.1368383193277477E-3</c:v>
                </c:pt>
                <c:pt idx="970">
                  <c:v>1.5089789075630272E-2</c:v>
                </c:pt>
                <c:pt idx="971">
                  <c:v>2.5866080084033599E-2</c:v>
                </c:pt>
                <c:pt idx="972">
                  <c:v>2.5639067058823503E-2</c:v>
                </c:pt>
                <c:pt idx="973">
                  <c:v>2.4490935210084025E-2</c:v>
                </c:pt>
                <c:pt idx="974">
                  <c:v>-6.5298611764705999E-3</c:v>
                </c:pt>
                <c:pt idx="975">
                  <c:v>2.0632206554621849E-2</c:v>
                </c:pt>
                <c:pt idx="976">
                  <c:v>7.827030588235348E-3</c:v>
                </c:pt>
                <c:pt idx="977">
                  <c:v>2.2640971176470584E-2</c:v>
                </c:pt>
                <c:pt idx="978">
                  <c:v>1.9432137563025254E-2</c:v>
                </c:pt>
                <c:pt idx="979">
                  <c:v>2.623952739495794E-2</c:v>
                </c:pt>
                <c:pt idx="980">
                  <c:v>7.3676922689075719E-3</c:v>
                </c:pt>
                <c:pt idx="981">
                  <c:v>2.7602545546218479E-2</c:v>
                </c:pt>
                <c:pt idx="982">
                  <c:v>1.7592099663865574E-2</c:v>
                </c:pt>
                <c:pt idx="983">
                  <c:v>2.3977410504201671E-2</c:v>
                </c:pt>
                <c:pt idx="984">
                  <c:v>1.4319501680672267E-2</c:v>
                </c:pt>
                <c:pt idx="985">
                  <c:v>9.1521431932772845E-3</c:v>
                </c:pt>
                <c:pt idx="986">
                  <c:v>2.9105816638655468E-2</c:v>
                </c:pt>
                <c:pt idx="987">
                  <c:v>1.5376099159663884E-2</c:v>
                </c:pt>
                <c:pt idx="988">
                  <c:v>1.6806344369747886E-2</c:v>
                </c:pt>
                <c:pt idx="989">
                  <c:v>3.7106998823529413E-2</c:v>
                </c:pt>
                <c:pt idx="990">
                  <c:v>2.6306247226890747E-2</c:v>
                </c:pt>
                <c:pt idx="991">
                  <c:v>2.3929506974789905E-2</c:v>
                </c:pt>
                <c:pt idx="992">
                  <c:v>1.9681369243697455E-2</c:v>
                </c:pt>
                <c:pt idx="993">
                  <c:v>4.4679446386554633E-2</c:v>
                </c:pt>
                <c:pt idx="994">
                  <c:v>2.3877988571428546E-2</c:v>
                </c:pt>
                <c:pt idx="995">
                  <c:v>1.4143523781512582E-2</c:v>
                </c:pt>
                <c:pt idx="996">
                  <c:v>2.6432425714285709E-2</c:v>
                </c:pt>
                <c:pt idx="997">
                  <c:v>1.2750853949579838E-2</c:v>
                </c:pt>
                <c:pt idx="998">
                  <c:v>1.8865281596638625E-2</c:v>
                </c:pt>
                <c:pt idx="999">
                  <c:v>1.5395990168067225E-2</c:v>
                </c:pt>
              </c:numCache>
            </c:numRef>
          </c:xVal>
          <c:yVal>
            <c:numRef>
              <c:f>'Bootstrap results'!$S$8:$S$1007</c:f>
              <c:numCache>
                <c:formatCode>"$"#,##0</c:formatCode>
                <c:ptCount val="1000"/>
                <c:pt idx="0">
                  <c:v>-2402.480508403361</c:v>
                </c:pt>
                <c:pt idx="1">
                  <c:v>-748.89265966386529</c:v>
                </c:pt>
                <c:pt idx="2">
                  <c:v>-721.8792386554619</c:v>
                </c:pt>
                <c:pt idx="3">
                  <c:v>-736.94374957983337</c:v>
                </c:pt>
                <c:pt idx="4">
                  <c:v>-531.93648487394989</c:v>
                </c:pt>
                <c:pt idx="5">
                  <c:v>-2767.4964336134444</c:v>
                </c:pt>
                <c:pt idx="6">
                  <c:v>-1023.6393915966391</c:v>
                </c:pt>
                <c:pt idx="7">
                  <c:v>-604.47211680672262</c:v>
                </c:pt>
                <c:pt idx="8">
                  <c:v>-2039.6073932773102</c:v>
                </c:pt>
                <c:pt idx="9">
                  <c:v>-1954.7343588235301</c:v>
                </c:pt>
                <c:pt idx="10">
                  <c:v>143.86918403361415</c:v>
                </c:pt>
                <c:pt idx="11">
                  <c:v>-1909.8581647058827</c:v>
                </c:pt>
                <c:pt idx="12">
                  <c:v>-577.76805210084058</c:v>
                </c:pt>
                <c:pt idx="13">
                  <c:v>-2651.3766672268903</c:v>
                </c:pt>
                <c:pt idx="14">
                  <c:v>-417.01092773109212</c:v>
                </c:pt>
                <c:pt idx="15">
                  <c:v>-293.79680252100843</c:v>
                </c:pt>
                <c:pt idx="16">
                  <c:v>-828.31577815126116</c:v>
                </c:pt>
                <c:pt idx="17">
                  <c:v>-1050.8462310924374</c:v>
                </c:pt>
                <c:pt idx="18">
                  <c:v>-2121.3877941176461</c:v>
                </c:pt>
                <c:pt idx="19">
                  <c:v>-1466.3565890756308</c:v>
                </c:pt>
                <c:pt idx="20">
                  <c:v>752.92200504201583</c:v>
                </c:pt>
                <c:pt idx="21">
                  <c:v>-2174.5170218487397</c:v>
                </c:pt>
                <c:pt idx="22">
                  <c:v>-633.9178579831937</c:v>
                </c:pt>
                <c:pt idx="23">
                  <c:v>-1441.5992806722686</c:v>
                </c:pt>
                <c:pt idx="24">
                  <c:v>311.51984537815088</c:v>
                </c:pt>
                <c:pt idx="25">
                  <c:v>-936.71705210084042</c:v>
                </c:pt>
                <c:pt idx="26">
                  <c:v>-283.42772184874048</c:v>
                </c:pt>
                <c:pt idx="27">
                  <c:v>-1355.5945218487395</c:v>
                </c:pt>
                <c:pt idx="28">
                  <c:v>-1351.1484554621857</c:v>
                </c:pt>
                <c:pt idx="29">
                  <c:v>119.84720756302522</c:v>
                </c:pt>
                <c:pt idx="30">
                  <c:v>-1390.1887159663866</c:v>
                </c:pt>
                <c:pt idx="31">
                  <c:v>-1663.363043697479</c:v>
                </c:pt>
                <c:pt idx="32">
                  <c:v>398.40769327731141</c:v>
                </c:pt>
                <c:pt idx="33">
                  <c:v>-1042.7007563025204</c:v>
                </c:pt>
                <c:pt idx="34">
                  <c:v>-1439.2086126050431</c:v>
                </c:pt>
                <c:pt idx="35">
                  <c:v>-1196.4379067226896</c:v>
                </c:pt>
                <c:pt idx="36">
                  <c:v>-590.81744957983301</c:v>
                </c:pt>
                <c:pt idx="37">
                  <c:v>-877.72286722689068</c:v>
                </c:pt>
                <c:pt idx="38">
                  <c:v>-979.81695126050454</c:v>
                </c:pt>
                <c:pt idx="39">
                  <c:v>-851.63353445378152</c:v>
                </c:pt>
                <c:pt idx="40">
                  <c:v>-1082.7619378151276</c:v>
                </c:pt>
                <c:pt idx="41">
                  <c:v>401.39143025210024</c:v>
                </c:pt>
                <c:pt idx="42">
                  <c:v>-1253.7041764705878</c:v>
                </c:pt>
                <c:pt idx="43">
                  <c:v>-449.9962159663869</c:v>
                </c:pt>
                <c:pt idx="44">
                  <c:v>304.04744705882308</c:v>
                </c:pt>
                <c:pt idx="45">
                  <c:v>44.067677310923955</c:v>
                </c:pt>
                <c:pt idx="46">
                  <c:v>-2442.7753647058826</c:v>
                </c:pt>
                <c:pt idx="47">
                  <c:v>-3025.7368218487391</c:v>
                </c:pt>
                <c:pt idx="48">
                  <c:v>-2147.1649932773116</c:v>
                </c:pt>
                <c:pt idx="49">
                  <c:v>-735.57432352941169</c:v>
                </c:pt>
                <c:pt idx="50">
                  <c:v>548.16663529411744</c:v>
                </c:pt>
                <c:pt idx="51">
                  <c:v>-474.83664789915974</c:v>
                </c:pt>
                <c:pt idx="52">
                  <c:v>-793.47408067226843</c:v>
                </c:pt>
                <c:pt idx="53">
                  <c:v>-20.265940336136282</c:v>
                </c:pt>
                <c:pt idx="54">
                  <c:v>541.28640756302457</c:v>
                </c:pt>
                <c:pt idx="55">
                  <c:v>-837.40456554621915</c:v>
                </c:pt>
                <c:pt idx="56">
                  <c:v>-2743.166788235294</c:v>
                </c:pt>
                <c:pt idx="57">
                  <c:v>-929.64221932773034</c:v>
                </c:pt>
                <c:pt idx="58">
                  <c:v>-1646.5555823529407</c:v>
                </c:pt>
                <c:pt idx="59">
                  <c:v>-1201.2561462184876</c:v>
                </c:pt>
                <c:pt idx="60">
                  <c:v>168.27509243697523</c:v>
                </c:pt>
                <c:pt idx="61">
                  <c:v>-1308.9815042016814</c:v>
                </c:pt>
                <c:pt idx="62">
                  <c:v>-2031.1196605042019</c:v>
                </c:pt>
                <c:pt idx="63">
                  <c:v>-1132.580120168067</c:v>
                </c:pt>
                <c:pt idx="64">
                  <c:v>-1396.48951512605</c:v>
                </c:pt>
                <c:pt idx="65">
                  <c:v>-638.45824537815133</c:v>
                </c:pt>
                <c:pt idx="66">
                  <c:v>-725.45767899159659</c:v>
                </c:pt>
                <c:pt idx="67">
                  <c:v>-115.86868403361359</c:v>
                </c:pt>
                <c:pt idx="68">
                  <c:v>-166.07290924369681</c:v>
                </c:pt>
                <c:pt idx="69">
                  <c:v>-460.47598487394839</c:v>
                </c:pt>
                <c:pt idx="70">
                  <c:v>-2347.8402512605039</c:v>
                </c:pt>
                <c:pt idx="71">
                  <c:v>-1388.6363899159664</c:v>
                </c:pt>
                <c:pt idx="72">
                  <c:v>-2807.1893924369756</c:v>
                </c:pt>
                <c:pt idx="73">
                  <c:v>-1579.5272638655465</c:v>
                </c:pt>
                <c:pt idx="74">
                  <c:v>-2456.3082369747899</c:v>
                </c:pt>
                <c:pt idx="75">
                  <c:v>-1424.9150613445381</c:v>
                </c:pt>
                <c:pt idx="76">
                  <c:v>1081.875816806722</c:v>
                </c:pt>
                <c:pt idx="77">
                  <c:v>-51.625885714286142</c:v>
                </c:pt>
                <c:pt idx="78">
                  <c:v>-1460.9991378151271</c:v>
                </c:pt>
                <c:pt idx="79">
                  <c:v>-1775.427105042017</c:v>
                </c:pt>
                <c:pt idx="80">
                  <c:v>-772.22397983193287</c:v>
                </c:pt>
                <c:pt idx="81">
                  <c:v>-657.30647058823615</c:v>
                </c:pt>
                <c:pt idx="82">
                  <c:v>601.53842773109227</c:v>
                </c:pt>
                <c:pt idx="83">
                  <c:v>-1608.3308075630257</c:v>
                </c:pt>
                <c:pt idx="84">
                  <c:v>-1346.4909789915955</c:v>
                </c:pt>
                <c:pt idx="85">
                  <c:v>162.36700756302525</c:v>
                </c:pt>
                <c:pt idx="86">
                  <c:v>-1416.967397478993</c:v>
                </c:pt>
                <c:pt idx="87">
                  <c:v>-2968.3045689075625</c:v>
                </c:pt>
                <c:pt idx="88">
                  <c:v>388.94009495798264</c:v>
                </c:pt>
                <c:pt idx="89">
                  <c:v>-2385.0749588235294</c:v>
                </c:pt>
                <c:pt idx="90">
                  <c:v>-2229.4368991596639</c:v>
                </c:pt>
                <c:pt idx="91">
                  <c:v>-2398.7988218487399</c:v>
                </c:pt>
                <c:pt idx="92">
                  <c:v>679.82754201680518</c:v>
                </c:pt>
                <c:pt idx="93">
                  <c:v>-249.24417899159698</c:v>
                </c:pt>
                <c:pt idx="94">
                  <c:v>-2700.7678882352948</c:v>
                </c:pt>
                <c:pt idx="95">
                  <c:v>-207.89393865546253</c:v>
                </c:pt>
                <c:pt idx="96">
                  <c:v>-1320.8469159663873</c:v>
                </c:pt>
                <c:pt idx="97">
                  <c:v>-2146.8079117647048</c:v>
                </c:pt>
                <c:pt idx="98">
                  <c:v>-2194.12066302521</c:v>
                </c:pt>
                <c:pt idx="99">
                  <c:v>-921.176059663866</c:v>
                </c:pt>
                <c:pt idx="100">
                  <c:v>-829.29197983193308</c:v>
                </c:pt>
                <c:pt idx="101">
                  <c:v>-235.97632605042099</c:v>
                </c:pt>
                <c:pt idx="102">
                  <c:v>-2173.7554411764713</c:v>
                </c:pt>
                <c:pt idx="103">
                  <c:v>-645.60889075630212</c:v>
                </c:pt>
                <c:pt idx="104">
                  <c:v>-428.50002100840356</c:v>
                </c:pt>
                <c:pt idx="105">
                  <c:v>-820.20402521008418</c:v>
                </c:pt>
                <c:pt idx="106">
                  <c:v>-1079.1781210084027</c:v>
                </c:pt>
                <c:pt idx="107">
                  <c:v>-2124.6336747899159</c:v>
                </c:pt>
                <c:pt idx="108">
                  <c:v>-667.47867394957939</c:v>
                </c:pt>
                <c:pt idx="109">
                  <c:v>-385.48283193277348</c:v>
                </c:pt>
                <c:pt idx="110">
                  <c:v>-30.475065546218957</c:v>
                </c:pt>
                <c:pt idx="111">
                  <c:v>-2338.6520226890752</c:v>
                </c:pt>
                <c:pt idx="112">
                  <c:v>-2785.9366226890738</c:v>
                </c:pt>
                <c:pt idx="113">
                  <c:v>-370.4562327731096</c:v>
                </c:pt>
                <c:pt idx="114">
                  <c:v>-2469.1042722689076</c:v>
                </c:pt>
                <c:pt idx="115">
                  <c:v>-786.8390453781517</c:v>
                </c:pt>
                <c:pt idx="116">
                  <c:v>-1218.1871890756311</c:v>
                </c:pt>
                <c:pt idx="117">
                  <c:v>-1737.9706554621846</c:v>
                </c:pt>
                <c:pt idx="118">
                  <c:v>-1181.0194773109256</c:v>
                </c:pt>
                <c:pt idx="119">
                  <c:v>-235.25707731092416</c:v>
                </c:pt>
                <c:pt idx="120">
                  <c:v>189.04287731092381</c:v>
                </c:pt>
                <c:pt idx="121">
                  <c:v>-904.41525714285763</c:v>
                </c:pt>
                <c:pt idx="122">
                  <c:v>-2627.5966739495802</c:v>
                </c:pt>
                <c:pt idx="123">
                  <c:v>-331.61817815126051</c:v>
                </c:pt>
                <c:pt idx="124">
                  <c:v>-515.66126218487398</c:v>
                </c:pt>
                <c:pt idx="125">
                  <c:v>-877.06691260504249</c:v>
                </c:pt>
                <c:pt idx="126">
                  <c:v>-1298.8801789915963</c:v>
                </c:pt>
                <c:pt idx="127">
                  <c:v>-1793.0232462184863</c:v>
                </c:pt>
                <c:pt idx="128">
                  <c:v>-248.95006050420216</c:v>
                </c:pt>
                <c:pt idx="129">
                  <c:v>-1802.9101058823526</c:v>
                </c:pt>
                <c:pt idx="130">
                  <c:v>-165.15879327731045</c:v>
                </c:pt>
                <c:pt idx="131">
                  <c:v>-315.00127310924427</c:v>
                </c:pt>
                <c:pt idx="132">
                  <c:v>-699.43633781512699</c:v>
                </c:pt>
                <c:pt idx="133">
                  <c:v>-2082.7908764705885</c:v>
                </c:pt>
                <c:pt idx="134">
                  <c:v>-2332.8661352941181</c:v>
                </c:pt>
                <c:pt idx="135">
                  <c:v>-2459.9616386554626</c:v>
                </c:pt>
                <c:pt idx="136">
                  <c:v>1959.2611142857136</c:v>
                </c:pt>
                <c:pt idx="137">
                  <c:v>-218.86859075630218</c:v>
                </c:pt>
                <c:pt idx="138">
                  <c:v>-8.5530319327726829</c:v>
                </c:pt>
                <c:pt idx="139">
                  <c:v>-756.70779159663812</c:v>
                </c:pt>
                <c:pt idx="140">
                  <c:v>-1416.8868352941176</c:v>
                </c:pt>
                <c:pt idx="141">
                  <c:v>-2496.3728285714287</c:v>
                </c:pt>
                <c:pt idx="142">
                  <c:v>-2200.4238134453794</c:v>
                </c:pt>
                <c:pt idx="143">
                  <c:v>740.20546974789795</c:v>
                </c:pt>
                <c:pt idx="144">
                  <c:v>94.945762184873729</c:v>
                </c:pt>
                <c:pt idx="145">
                  <c:v>-2641.7086899159663</c:v>
                </c:pt>
                <c:pt idx="146">
                  <c:v>-2361.5280319327735</c:v>
                </c:pt>
                <c:pt idx="147">
                  <c:v>-1533.8812529411771</c:v>
                </c:pt>
                <c:pt idx="148">
                  <c:v>-801.16273445378147</c:v>
                </c:pt>
                <c:pt idx="149">
                  <c:v>617.14894873949561</c:v>
                </c:pt>
                <c:pt idx="150">
                  <c:v>-149.45870588235221</c:v>
                </c:pt>
                <c:pt idx="151">
                  <c:v>-3612.2465714285713</c:v>
                </c:pt>
                <c:pt idx="152">
                  <c:v>196.02947142857147</c:v>
                </c:pt>
                <c:pt idx="153">
                  <c:v>-3201.7735949579819</c:v>
                </c:pt>
                <c:pt idx="154">
                  <c:v>-1609.0110722689074</c:v>
                </c:pt>
                <c:pt idx="155">
                  <c:v>-351.24900756302532</c:v>
                </c:pt>
                <c:pt idx="156">
                  <c:v>-1563.793816806723</c:v>
                </c:pt>
                <c:pt idx="157">
                  <c:v>-777.14773613445414</c:v>
                </c:pt>
                <c:pt idx="158">
                  <c:v>-116.35316890756349</c:v>
                </c:pt>
                <c:pt idx="159">
                  <c:v>-1390.3562403361348</c:v>
                </c:pt>
                <c:pt idx="160">
                  <c:v>-521.2623537815125</c:v>
                </c:pt>
                <c:pt idx="161">
                  <c:v>-1664.1284689075633</c:v>
                </c:pt>
                <c:pt idx="162">
                  <c:v>-475.98369747899278</c:v>
                </c:pt>
                <c:pt idx="163">
                  <c:v>-697.76048739495718</c:v>
                </c:pt>
                <c:pt idx="164">
                  <c:v>-740.90411176470661</c:v>
                </c:pt>
                <c:pt idx="165">
                  <c:v>415.24605966386571</c:v>
                </c:pt>
                <c:pt idx="166">
                  <c:v>-1089.9518344537812</c:v>
                </c:pt>
                <c:pt idx="167">
                  <c:v>-2098.0648789915967</c:v>
                </c:pt>
                <c:pt idx="168">
                  <c:v>-535.47637731092436</c:v>
                </c:pt>
                <c:pt idx="169">
                  <c:v>-269.2242159663856</c:v>
                </c:pt>
                <c:pt idx="170">
                  <c:v>-976.43732436974778</c:v>
                </c:pt>
                <c:pt idx="171">
                  <c:v>-1991.384149579832</c:v>
                </c:pt>
                <c:pt idx="172">
                  <c:v>-4357.098015126051</c:v>
                </c:pt>
                <c:pt idx="173">
                  <c:v>-414.51349411764613</c:v>
                </c:pt>
                <c:pt idx="174">
                  <c:v>-240.80173109243742</c:v>
                </c:pt>
                <c:pt idx="175">
                  <c:v>-893.66922100840475</c:v>
                </c:pt>
                <c:pt idx="176">
                  <c:v>-1668.9836663865547</c:v>
                </c:pt>
                <c:pt idx="177">
                  <c:v>-2103.8747579831934</c:v>
                </c:pt>
                <c:pt idx="178">
                  <c:v>-575.08415378151267</c:v>
                </c:pt>
                <c:pt idx="179">
                  <c:v>-2120.919848739496</c:v>
                </c:pt>
                <c:pt idx="180">
                  <c:v>-1922.0846016806718</c:v>
                </c:pt>
                <c:pt idx="181">
                  <c:v>-2402.727726890756</c:v>
                </c:pt>
                <c:pt idx="182">
                  <c:v>-781.45372521008312</c:v>
                </c:pt>
                <c:pt idx="183">
                  <c:v>711.1874764705874</c:v>
                </c:pt>
                <c:pt idx="184">
                  <c:v>-3517.2247159663862</c:v>
                </c:pt>
                <c:pt idx="185">
                  <c:v>46.834987394957352</c:v>
                </c:pt>
                <c:pt idx="186">
                  <c:v>-666.26964873949601</c:v>
                </c:pt>
                <c:pt idx="187">
                  <c:v>-1540.0250310924362</c:v>
                </c:pt>
                <c:pt idx="188">
                  <c:v>-956.46741764705939</c:v>
                </c:pt>
                <c:pt idx="189">
                  <c:v>-2309.5935663865521</c:v>
                </c:pt>
                <c:pt idx="190">
                  <c:v>286.34520672268923</c:v>
                </c:pt>
                <c:pt idx="191">
                  <c:v>-1994.9124957983192</c:v>
                </c:pt>
                <c:pt idx="192">
                  <c:v>-21.767920168066894</c:v>
                </c:pt>
                <c:pt idx="193">
                  <c:v>-1524.323905042017</c:v>
                </c:pt>
                <c:pt idx="194">
                  <c:v>-1469.112875630251</c:v>
                </c:pt>
                <c:pt idx="195">
                  <c:v>329.57015630252045</c:v>
                </c:pt>
                <c:pt idx="196">
                  <c:v>-841.3736092436975</c:v>
                </c:pt>
                <c:pt idx="197">
                  <c:v>-777.74830924369735</c:v>
                </c:pt>
                <c:pt idx="198">
                  <c:v>-1489.970792436975</c:v>
                </c:pt>
                <c:pt idx="199">
                  <c:v>-1487.7009319327735</c:v>
                </c:pt>
                <c:pt idx="200">
                  <c:v>-1967.7388596638652</c:v>
                </c:pt>
                <c:pt idx="201">
                  <c:v>-1136.7634142857137</c:v>
                </c:pt>
                <c:pt idx="202">
                  <c:v>-568.65269327731176</c:v>
                </c:pt>
                <c:pt idx="203">
                  <c:v>-375.25528571428595</c:v>
                </c:pt>
                <c:pt idx="204">
                  <c:v>-1515.4272613445378</c:v>
                </c:pt>
                <c:pt idx="205">
                  <c:v>-1658.5856336134443</c:v>
                </c:pt>
                <c:pt idx="206">
                  <c:v>-515.54900252100765</c:v>
                </c:pt>
                <c:pt idx="207">
                  <c:v>-283.25716218487401</c:v>
                </c:pt>
                <c:pt idx="208">
                  <c:v>-666.36590420168113</c:v>
                </c:pt>
                <c:pt idx="209">
                  <c:v>-233.71329495798227</c:v>
                </c:pt>
                <c:pt idx="210">
                  <c:v>-1390.7716378151258</c:v>
                </c:pt>
                <c:pt idx="211">
                  <c:v>-406.74172352941241</c:v>
                </c:pt>
                <c:pt idx="212">
                  <c:v>-2517.231305882352</c:v>
                </c:pt>
                <c:pt idx="213">
                  <c:v>-1148.848044537815</c:v>
                </c:pt>
                <c:pt idx="214">
                  <c:v>-2573.5146697478976</c:v>
                </c:pt>
                <c:pt idx="215">
                  <c:v>-1329.7925907563026</c:v>
                </c:pt>
                <c:pt idx="216">
                  <c:v>-448.4056865546213</c:v>
                </c:pt>
                <c:pt idx="217">
                  <c:v>-654.64699075630256</c:v>
                </c:pt>
                <c:pt idx="218">
                  <c:v>-2405.5773731092431</c:v>
                </c:pt>
                <c:pt idx="219">
                  <c:v>158.05907310924204</c:v>
                </c:pt>
                <c:pt idx="220">
                  <c:v>243.20659495798236</c:v>
                </c:pt>
                <c:pt idx="221">
                  <c:v>377.26725966386584</c:v>
                </c:pt>
                <c:pt idx="222">
                  <c:v>-2323.7985529411767</c:v>
                </c:pt>
                <c:pt idx="223">
                  <c:v>-925.35422016806706</c:v>
                </c:pt>
                <c:pt idx="224">
                  <c:v>-2611.3754596638664</c:v>
                </c:pt>
                <c:pt idx="225">
                  <c:v>-2130.8164554621849</c:v>
                </c:pt>
                <c:pt idx="226">
                  <c:v>-1142.5635613445379</c:v>
                </c:pt>
                <c:pt idx="227">
                  <c:v>-4361.6064512605044</c:v>
                </c:pt>
                <c:pt idx="228">
                  <c:v>-975.69707983193257</c:v>
                </c:pt>
                <c:pt idx="229">
                  <c:v>-1327.5003386554627</c:v>
                </c:pt>
                <c:pt idx="230">
                  <c:v>260.82926722689103</c:v>
                </c:pt>
                <c:pt idx="231">
                  <c:v>-359.21034033613523</c:v>
                </c:pt>
                <c:pt idx="232">
                  <c:v>-2636.8214815126066</c:v>
                </c:pt>
                <c:pt idx="233">
                  <c:v>-1355.1855605042019</c:v>
                </c:pt>
                <c:pt idx="234">
                  <c:v>1304.7565512605029</c:v>
                </c:pt>
                <c:pt idx="235">
                  <c:v>-1266.547062184874</c:v>
                </c:pt>
                <c:pt idx="236">
                  <c:v>-1539.8183470588251</c:v>
                </c:pt>
                <c:pt idx="237">
                  <c:v>-2317.7537949579842</c:v>
                </c:pt>
                <c:pt idx="238">
                  <c:v>-52.888586554622634</c:v>
                </c:pt>
                <c:pt idx="239">
                  <c:v>-631.70569327731027</c:v>
                </c:pt>
                <c:pt idx="240">
                  <c:v>-1204.3879193277312</c:v>
                </c:pt>
                <c:pt idx="241">
                  <c:v>-634.23722436974776</c:v>
                </c:pt>
                <c:pt idx="242">
                  <c:v>-1494.8511890756301</c:v>
                </c:pt>
                <c:pt idx="243">
                  <c:v>-1319.9837403361348</c:v>
                </c:pt>
                <c:pt idx="244">
                  <c:v>-2056.1755142857141</c:v>
                </c:pt>
                <c:pt idx="245">
                  <c:v>-1567.7371974789921</c:v>
                </c:pt>
                <c:pt idx="246">
                  <c:v>-2607.2241218487397</c:v>
                </c:pt>
                <c:pt idx="247">
                  <c:v>-1202.03545882353</c:v>
                </c:pt>
                <c:pt idx="248">
                  <c:v>1088.7171781512604</c:v>
                </c:pt>
                <c:pt idx="249">
                  <c:v>-2543.7097798319319</c:v>
                </c:pt>
                <c:pt idx="250">
                  <c:v>-1593.8228100840342</c:v>
                </c:pt>
                <c:pt idx="251">
                  <c:v>-75.281549579832244</c:v>
                </c:pt>
                <c:pt idx="252">
                  <c:v>198.78776302520964</c:v>
                </c:pt>
                <c:pt idx="253">
                  <c:v>-1908.6455428571435</c:v>
                </c:pt>
                <c:pt idx="254">
                  <c:v>-1169.2655672268911</c:v>
                </c:pt>
                <c:pt idx="255">
                  <c:v>-3773.9041588235305</c:v>
                </c:pt>
                <c:pt idx="256">
                  <c:v>-1236.1876344537814</c:v>
                </c:pt>
                <c:pt idx="257">
                  <c:v>-952.02584201680702</c:v>
                </c:pt>
                <c:pt idx="258">
                  <c:v>-110.99350588235257</c:v>
                </c:pt>
                <c:pt idx="259">
                  <c:v>-1956.0178722689084</c:v>
                </c:pt>
                <c:pt idx="260">
                  <c:v>-2498.3289109243706</c:v>
                </c:pt>
                <c:pt idx="261">
                  <c:v>-847.7736168067222</c:v>
                </c:pt>
                <c:pt idx="262">
                  <c:v>-959.39800168067404</c:v>
                </c:pt>
                <c:pt idx="263">
                  <c:v>-845.08243949579855</c:v>
                </c:pt>
                <c:pt idx="264">
                  <c:v>-981.14468655462201</c:v>
                </c:pt>
                <c:pt idx="265">
                  <c:v>328.26746470588273</c:v>
                </c:pt>
                <c:pt idx="266">
                  <c:v>560.15020588235166</c:v>
                </c:pt>
                <c:pt idx="267">
                  <c:v>-1683.5652512605061</c:v>
                </c:pt>
                <c:pt idx="268">
                  <c:v>283.3911420168065</c:v>
                </c:pt>
                <c:pt idx="269">
                  <c:v>-879.27202016806677</c:v>
                </c:pt>
                <c:pt idx="270">
                  <c:v>-640.97262773109287</c:v>
                </c:pt>
                <c:pt idx="271">
                  <c:v>-1731.6225126050417</c:v>
                </c:pt>
                <c:pt idx="272">
                  <c:v>-644.17986806722774</c:v>
                </c:pt>
                <c:pt idx="273">
                  <c:v>-1680.9794319327725</c:v>
                </c:pt>
                <c:pt idx="274">
                  <c:v>-46.706383193277361</c:v>
                </c:pt>
                <c:pt idx="275">
                  <c:v>-627.10275126050465</c:v>
                </c:pt>
                <c:pt idx="276">
                  <c:v>-2963.3809831932776</c:v>
                </c:pt>
                <c:pt idx="277">
                  <c:v>-2037.2028823529415</c:v>
                </c:pt>
                <c:pt idx="278">
                  <c:v>-1689.0824731092437</c:v>
                </c:pt>
                <c:pt idx="279">
                  <c:v>-1894.0404722689077</c:v>
                </c:pt>
                <c:pt idx="280">
                  <c:v>-2354.9471798319337</c:v>
                </c:pt>
                <c:pt idx="281">
                  <c:v>-1690.8450932773103</c:v>
                </c:pt>
                <c:pt idx="282">
                  <c:v>-3213.2127109243706</c:v>
                </c:pt>
                <c:pt idx="283">
                  <c:v>313.83366974789897</c:v>
                </c:pt>
                <c:pt idx="284">
                  <c:v>-1638.9359840336142</c:v>
                </c:pt>
                <c:pt idx="285">
                  <c:v>-636.67341596638653</c:v>
                </c:pt>
                <c:pt idx="286">
                  <c:v>-632.41695378151235</c:v>
                </c:pt>
                <c:pt idx="287">
                  <c:v>299.87757142857117</c:v>
                </c:pt>
                <c:pt idx="288">
                  <c:v>-528.37610000000041</c:v>
                </c:pt>
                <c:pt idx="289">
                  <c:v>-1260.9219890756303</c:v>
                </c:pt>
                <c:pt idx="290">
                  <c:v>325.61809495798366</c:v>
                </c:pt>
                <c:pt idx="291">
                  <c:v>-370.34840504201702</c:v>
                </c:pt>
                <c:pt idx="292">
                  <c:v>-157.52435966386565</c:v>
                </c:pt>
                <c:pt idx="293">
                  <c:v>-249.7964831932768</c:v>
                </c:pt>
                <c:pt idx="294">
                  <c:v>-1488.3470428571432</c:v>
                </c:pt>
                <c:pt idx="295">
                  <c:v>-3932.6343865546205</c:v>
                </c:pt>
                <c:pt idx="296">
                  <c:v>-1459.3493798319328</c:v>
                </c:pt>
                <c:pt idx="297">
                  <c:v>1467.7666319327718</c:v>
                </c:pt>
                <c:pt idx="298">
                  <c:v>-891.71474621848847</c:v>
                </c:pt>
                <c:pt idx="299">
                  <c:v>-35.027949579832693</c:v>
                </c:pt>
                <c:pt idx="300">
                  <c:v>-936.16443949579752</c:v>
                </c:pt>
                <c:pt idx="301">
                  <c:v>-467.29300672268937</c:v>
                </c:pt>
                <c:pt idx="302">
                  <c:v>-2598.0580243697486</c:v>
                </c:pt>
                <c:pt idx="303">
                  <c:v>-2150.2727352941174</c:v>
                </c:pt>
                <c:pt idx="304">
                  <c:v>-415.94208655462216</c:v>
                </c:pt>
                <c:pt idx="305">
                  <c:v>-2294.3278184873948</c:v>
                </c:pt>
                <c:pt idx="306">
                  <c:v>-1636.7086873949597</c:v>
                </c:pt>
                <c:pt idx="307">
                  <c:v>-1164.4493344537818</c:v>
                </c:pt>
                <c:pt idx="308">
                  <c:v>-1879.673813445379</c:v>
                </c:pt>
                <c:pt idx="309">
                  <c:v>938.40926050420148</c:v>
                </c:pt>
                <c:pt idx="310">
                  <c:v>-452.61363109243575</c:v>
                </c:pt>
                <c:pt idx="311">
                  <c:v>-160.01569243697509</c:v>
                </c:pt>
                <c:pt idx="312">
                  <c:v>269.92313613445231</c:v>
                </c:pt>
                <c:pt idx="313">
                  <c:v>-241.43857058823505</c:v>
                </c:pt>
                <c:pt idx="314">
                  <c:v>-1011.0665075630272</c:v>
                </c:pt>
                <c:pt idx="315">
                  <c:v>-2150.2447420168064</c:v>
                </c:pt>
                <c:pt idx="316">
                  <c:v>838.56585798319315</c:v>
                </c:pt>
                <c:pt idx="317">
                  <c:v>-766.5993117647065</c:v>
                </c:pt>
                <c:pt idx="318">
                  <c:v>-2718.2213142857158</c:v>
                </c:pt>
                <c:pt idx="319">
                  <c:v>289.53372436974769</c:v>
                </c:pt>
                <c:pt idx="320">
                  <c:v>-551.65597563025312</c:v>
                </c:pt>
                <c:pt idx="321">
                  <c:v>-858.04631008403385</c:v>
                </c:pt>
                <c:pt idx="322">
                  <c:v>-434.62670504201742</c:v>
                </c:pt>
                <c:pt idx="323">
                  <c:v>-1075.6204756302527</c:v>
                </c:pt>
                <c:pt idx="324">
                  <c:v>-1563.8899554621858</c:v>
                </c:pt>
                <c:pt idx="325">
                  <c:v>-690.48466470588301</c:v>
                </c:pt>
                <c:pt idx="326">
                  <c:v>-244.57688571428616</c:v>
                </c:pt>
                <c:pt idx="327">
                  <c:v>-304.05971344537852</c:v>
                </c:pt>
                <c:pt idx="328">
                  <c:v>565.07504705882411</c:v>
                </c:pt>
                <c:pt idx="329">
                  <c:v>-695.40592436974885</c:v>
                </c:pt>
                <c:pt idx="330">
                  <c:v>-520.05684201680697</c:v>
                </c:pt>
                <c:pt idx="331">
                  <c:v>-165.90642436974804</c:v>
                </c:pt>
                <c:pt idx="332">
                  <c:v>-634.09261260504263</c:v>
                </c:pt>
                <c:pt idx="333">
                  <c:v>-1732.0425697479</c:v>
                </c:pt>
                <c:pt idx="334">
                  <c:v>-869.04729999999972</c:v>
                </c:pt>
                <c:pt idx="335">
                  <c:v>-2578.3474168067223</c:v>
                </c:pt>
                <c:pt idx="336">
                  <c:v>296.51276134453838</c:v>
                </c:pt>
                <c:pt idx="337">
                  <c:v>-4167.5268865546223</c:v>
                </c:pt>
                <c:pt idx="338">
                  <c:v>-1213.1521865546229</c:v>
                </c:pt>
                <c:pt idx="339">
                  <c:v>-1357.8183319327732</c:v>
                </c:pt>
                <c:pt idx="340">
                  <c:v>-1026.8283974789911</c:v>
                </c:pt>
                <c:pt idx="341">
                  <c:v>-1092.3622226890766</c:v>
                </c:pt>
                <c:pt idx="342">
                  <c:v>-1456.613470588235</c:v>
                </c:pt>
                <c:pt idx="343">
                  <c:v>-635.8400453781519</c:v>
                </c:pt>
                <c:pt idx="344">
                  <c:v>-3632.6191201680672</c:v>
                </c:pt>
                <c:pt idx="345">
                  <c:v>-755.78790504201697</c:v>
                </c:pt>
                <c:pt idx="346">
                  <c:v>-2107.341765546219</c:v>
                </c:pt>
                <c:pt idx="347">
                  <c:v>-2122.3994579831933</c:v>
                </c:pt>
                <c:pt idx="348">
                  <c:v>-664.65975798319414</c:v>
                </c:pt>
                <c:pt idx="349">
                  <c:v>-2348.1050672268907</c:v>
                </c:pt>
                <c:pt idx="350">
                  <c:v>165.11080336134319</c:v>
                </c:pt>
                <c:pt idx="351">
                  <c:v>-2375.1761840336135</c:v>
                </c:pt>
                <c:pt idx="352">
                  <c:v>-432.39119075630242</c:v>
                </c:pt>
                <c:pt idx="353">
                  <c:v>-70.763937815126155</c:v>
                </c:pt>
                <c:pt idx="354">
                  <c:v>-1524.0320991596636</c:v>
                </c:pt>
                <c:pt idx="355">
                  <c:v>-590.12657983193321</c:v>
                </c:pt>
                <c:pt idx="356">
                  <c:v>-1482.1505445378154</c:v>
                </c:pt>
                <c:pt idx="357">
                  <c:v>-201.47380336134484</c:v>
                </c:pt>
                <c:pt idx="358">
                  <c:v>-2778.8199924369742</c:v>
                </c:pt>
                <c:pt idx="359">
                  <c:v>-2436.0999983193278</c:v>
                </c:pt>
                <c:pt idx="360">
                  <c:v>-3991.4771462184881</c:v>
                </c:pt>
                <c:pt idx="361">
                  <c:v>-2226.8346470588244</c:v>
                </c:pt>
                <c:pt idx="362">
                  <c:v>-311.05998907563162</c:v>
                </c:pt>
                <c:pt idx="363">
                  <c:v>-1555.5683285714285</c:v>
                </c:pt>
                <c:pt idx="364">
                  <c:v>-1966.9510352941184</c:v>
                </c:pt>
                <c:pt idx="365">
                  <c:v>-2043.8489672268906</c:v>
                </c:pt>
                <c:pt idx="366">
                  <c:v>-783.30266806722693</c:v>
                </c:pt>
                <c:pt idx="367">
                  <c:v>-298.77985294117752</c:v>
                </c:pt>
                <c:pt idx="368">
                  <c:v>-3113.9502680672263</c:v>
                </c:pt>
                <c:pt idx="369">
                  <c:v>-460.1346806722695</c:v>
                </c:pt>
                <c:pt idx="370">
                  <c:v>-584.70974537815141</c:v>
                </c:pt>
                <c:pt idx="371">
                  <c:v>-1300.4319613445377</c:v>
                </c:pt>
                <c:pt idx="372">
                  <c:v>-2364.7660554621875</c:v>
                </c:pt>
                <c:pt idx="373">
                  <c:v>1223.8463630252095</c:v>
                </c:pt>
                <c:pt idx="374">
                  <c:v>317.66331176470476</c:v>
                </c:pt>
                <c:pt idx="375">
                  <c:v>-140.94104873949618</c:v>
                </c:pt>
                <c:pt idx="376">
                  <c:v>-275.85143529411789</c:v>
                </c:pt>
                <c:pt idx="377">
                  <c:v>-616.01574033613542</c:v>
                </c:pt>
                <c:pt idx="378">
                  <c:v>-2007.5549537815123</c:v>
                </c:pt>
                <c:pt idx="379">
                  <c:v>-2503.1562579831934</c:v>
                </c:pt>
                <c:pt idx="380">
                  <c:v>-1242.4312907563026</c:v>
                </c:pt>
                <c:pt idx="381">
                  <c:v>-371.27705210084014</c:v>
                </c:pt>
                <c:pt idx="382">
                  <c:v>-606.2406529411769</c:v>
                </c:pt>
                <c:pt idx="383">
                  <c:v>-1233.9648058823532</c:v>
                </c:pt>
                <c:pt idx="384">
                  <c:v>-184.19449327731081</c:v>
                </c:pt>
                <c:pt idx="385">
                  <c:v>-869.05106470588271</c:v>
                </c:pt>
                <c:pt idx="386">
                  <c:v>-2244.1957033613467</c:v>
                </c:pt>
                <c:pt idx="387">
                  <c:v>-356.0698033613462</c:v>
                </c:pt>
                <c:pt idx="388">
                  <c:v>339.15814117647096</c:v>
                </c:pt>
                <c:pt idx="389">
                  <c:v>-1157.6622243697484</c:v>
                </c:pt>
                <c:pt idx="390">
                  <c:v>-458.52586554621939</c:v>
                </c:pt>
                <c:pt idx="391">
                  <c:v>-1037.8882025210096</c:v>
                </c:pt>
                <c:pt idx="392">
                  <c:v>-2893.3170142857143</c:v>
                </c:pt>
                <c:pt idx="393">
                  <c:v>-1830.0358403361347</c:v>
                </c:pt>
                <c:pt idx="394">
                  <c:v>-1989.7682495798317</c:v>
                </c:pt>
                <c:pt idx="395">
                  <c:v>-503.29002100840398</c:v>
                </c:pt>
                <c:pt idx="396">
                  <c:v>-973.2131932773118</c:v>
                </c:pt>
                <c:pt idx="397">
                  <c:v>466.2724394957977</c:v>
                </c:pt>
                <c:pt idx="398">
                  <c:v>-1231.7948991596627</c:v>
                </c:pt>
                <c:pt idx="399">
                  <c:v>-1658.4548117647055</c:v>
                </c:pt>
                <c:pt idx="400">
                  <c:v>139.45533865546213</c:v>
                </c:pt>
                <c:pt idx="401">
                  <c:v>-646.09373949579822</c:v>
                </c:pt>
                <c:pt idx="402">
                  <c:v>-525.30520924369739</c:v>
                </c:pt>
                <c:pt idx="403">
                  <c:v>-2639.3606764705892</c:v>
                </c:pt>
                <c:pt idx="404">
                  <c:v>-103.06449159663862</c:v>
                </c:pt>
                <c:pt idx="405">
                  <c:v>-618.73366470588235</c:v>
                </c:pt>
                <c:pt idx="406">
                  <c:v>-556.7040008403369</c:v>
                </c:pt>
                <c:pt idx="407">
                  <c:v>-358.62033361344515</c:v>
                </c:pt>
                <c:pt idx="408">
                  <c:v>-108.54218655462273</c:v>
                </c:pt>
                <c:pt idx="409">
                  <c:v>843.8970781512603</c:v>
                </c:pt>
                <c:pt idx="410">
                  <c:v>-650.83821176470656</c:v>
                </c:pt>
                <c:pt idx="411">
                  <c:v>-1639.2157773109248</c:v>
                </c:pt>
                <c:pt idx="412">
                  <c:v>-1562.9717890756301</c:v>
                </c:pt>
                <c:pt idx="413">
                  <c:v>-1275.859163865548</c:v>
                </c:pt>
                <c:pt idx="414">
                  <c:v>-1796.9815512605046</c:v>
                </c:pt>
                <c:pt idx="415">
                  <c:v>751.09091008403357</c:v>
                </c:pt>
                <c:pt idx="416">
                  <c:v>-3003.4101411764709</c:v>
                </c:pt>
                <c:pt idx="417">
                  <c:v>-64.07377983193237</c:v>
                </c:pt>
                <c:pt idx="418">
                  <c:v>-3009.8559588235285</c:v>
                </c:pt>
                <c:pt idx="419">
                  <c:v>-3148.7883554621849</c:v>
                </c:pt>
                <c:pt idx="420">
                  <c:v>1022.9256445378142</c:v>
                </c:pt>
                <c:pt idx="421">
                  <c:v>599.09767563025025</c:v>
                </c:pt>
                <c:pt idx="422">
                  <c:v>-1952.4722142857154</c:v>
                </c:pt>
                <c:pt idx="423">
                  <c:v>-1851.96298907563</c:v>
                </c:pt>
                <c:pt idx="424">
                  <c:v>-3346.3103008403345</c:v>
                </c:pt>
                <c:pt idx="425">
                  <c:v>-250.0111394957994</c:v>
                </c:pt>
                <c:pt idx="426">
                  <c:v>-834.5199352941172</c:v>
                </c:pt>
                <c:pt idx="427">
                  <c:v>-1384.5964243697485</c:v>
                </c:pt>
                <c:pt idx="428">
                  <c:v>-1361.3944899159669</c:v>
                </c:pt>
                <c:pt idx="429">
                  <c:v>-1878.6368302521028</c:v>
                </c:pt>
                <c:pt idx="430">
                  <c:v>-1365.2994243697481</c:v>
                </c:pt>
                <c:pt idx="431">
                  <c:v>-1476.3613159663869</c:v>
                </c:pt>
                <c:pt idx="432">
                  <c:v>-1344.1472949579843</c:v>
                </c:pt>
                <c:pt idx="433">
                  <c:v>-2972.2533218487388</c:v>
                </c:pt>
                <c:pt idx="434">
                  <c:v>-711.52420168067238</c:v>
                </c:pt>
                <c:pt idx="435">
                  <c:v>-994.9901117647064</c:v>
                </c:pt>
                <c:pt idx="436">
                  <c:v>-911.86763445378256</c:v>
                </c:pt>
                <c:pt idx="437">
                  <c:v>-1011.902459663866</c:v>
                </c:pt>
                <c:pt idx="438">
                  <c:v>-381.44952016806747</c:v>
                </c:pt>
                <c:pt idx="439">
                  <c:v>-583.15596806722715</c:v>
                </c:pt>
                <c:pt idx="440">
                  <c:v>955.44991848739392</c:v>
                </c:pt>
                <c:pt idx="441">
                  <c:v>-1732.8856747899165</c:v>
                </c:pt>
                <c:pt idx="442">
                  <c:v>-319.64986554621828</c:v>
                </c:pt>
                <c:pt idx="443">
                  <c:v>-387.07328907563078</c:v>
                </c:pt>
                <c:pt idx="444">
                  <c:v>-1498.1083865546225</c:v>
                </c:pt>
                <c:pt idx="445">
                  <c:v>-521.51902100840289</c:v>
                </c:pt>
                <c:pt idx="446">
                  <c:v>-1887.9328563025219</c:v>
                </c:pt>
                <c:pt idx="447">
                  <c:v>-1624.834627731092</c:v>
                </c:pt>
                <c:pt idx="448">
                  <c:v>-1458.3471512605047</c:v>
                </c:pt>
                <c:pt idx="449">
                  <c:v>-1150.1103403361349</c:v>
                </c:pt>
                <c:pt idx="450">
                  <c:v>85.927695798319064</c:v>
                </c:pt>
                <c:pt idx="451">
                  <c:v>-1582.4889680672272</c:v>
                </c:pt>
                <c:pt idx="452">
                  <c:v>-3340.5132882352946</c:v>
                </c:pt>
                <c:pt idx="453">
                  <c:v>-334.27338655462108</c:v>
                </c:pt>
                <c:pt idx="454">
                  <c:v>-2120.3069983193282</c:v>
                </c:pt>
                <c:pt idx="455">
                  <c:v>-1473.1291605042015</c:v>
                </c:pt>
                <c:pt idx="456">
                  <c:v>-1340.3153008403367</c:v>
                </c:pt>
                <c:pt idx="457">
                  <c:v>-515.59048739495847</c:v>
                </c:pt>
                <c:pt idx="458">
                  <c:v>-4018.2376042016799</c:v>
                </c:pt>
                <c:pt idx="459">
                  <c:v>-1623.2147596638649</c:v>
                </c:pt>
                <c:pt idx="460">
                  <c:v>-2019.9941134453793</c:v>
                </c:pt>
                <c:pt idx="461">
                  <c:v>-495.79760504201704</c:v>
                </c:pt>
                <c:pt idx="462">
                  <c:v>-1961.5116436974786</c:v>
                </c:pt>
                <c:pt idx="463">
                  <c:v>-76.695732773109739</c:v>
                </c:pt>
                <c:pt idx="464">
                  <c:v>-1282.7804865546223</c:v>
                </c:pt>
                <c:pt idx="465">
                  <c:v>-2227.1930336134456</c:v>
                </c:pt>
                <c:pt idx="466">
                  <c:v>-2056.3561823529408</c:v>
                </c:pt>
                <c:pt idx="467">
                  <c:v>81.208622689074218</c:v>
                </c:pt>
                <c:pt idx="468">
                  <c:v>-397.12185630252088</c:v>
                </c:pt>
                <c:pt idx="469">
                  <c:v>-781.20269495798357</c:v>
                </c:pt>
                <c:pt idx="470">
                  <c:v>-401.02737815126102</c:v>
                </c:pt>
                <c:pt idx="471">
                  <c:v>-311.64509327731116</c:v>
                </c:pt>
                <c:pt idx="472">
                  <c:v>-1112.1395957983195</c:v>
                </c:pt>
                <c:pt idx="473">
                  <c:v>-704.91597731092452</c:v>
                </c:pt>
                <c:pt idx="474">
                  <c:v>-520.7481294117656</c:v>
                </c:pt>
                <c:pt idx="475">
                  <c:v>-2963.13203697479</c:v>
                </c:pt>
                <c:pt idx="476">
                  <c:v>38.27086386554538</c:v>
                </c:pt>
                <c:pt idx="477">
                  <c:v>-2298.908464705883</c:v>
                </c:pt>
                <c:pt idx="478">
                  <c:v>-1193.8138075630259</c:v>
                </c:pt>
                <c:pt idx="479">
                  <c:v>-2494.1464596638662</c:v>
                </c:pt>
                <c:pt idx="480">
                  <c:v>-1716.8026302521016</c:v>
                </c:pt>
                <c:pt idx="481">
                  <c:v>-1561.6654714285728</c:v>
                </c:pt>
                <c:pt idx="482">
                  <c:v>-1544.9289613445389</c:v>
                </c:pt>
                <c:pt idx="483">
                  <c:v>-1934.6939243697486</c:v>
                </c:pt>
                <c:pt idx="484">
                  <c:v>-3088.4232915966386</c:v>
                </c:pt>
                <c:pt idx="485">
                  <c:v>571.87516302520908</c:v>
                </c:pt>
                <c:pt idx="486">
                  <c:v>-1519.1042789915973</c:v>
                </c:pt>
                <c:pt idx="487">
                  <c:v>-2203.3778394957981</c:v>
                </c:pt>
                <c:pt idx="488">
                  <c:v>263.90575042016826</c:v>
                </c:pt>
                <c:pt idx="489">
                  <c:v>-1566.7305100840335</c:v>
                </c:pt>
                <c:pt idx="490">
                  <c:v>1779.9948672268895</c:v>
                </c:pt>
                <c:pt idx="491">
                  <c:v>-2528.1859915966379</c:v>
                </c:pt>
                <c:pt idx="492">
                  <c:v>-484.72173865546301</c:v>
                </c:pt>
                <c:pt idx="493">
                  <c:v>-1304.5914117647062</c:v>
                </c:pt>
                <c:pt idx="494">
                  <c:v>-37.323584033614225</c:v>
                </c:pt>
                <c:pt idx="495">
                  <c:v>-538.48363865546139</c:v>
                </c:pt>
                <c:pt idx="496">
                  <c:v>-2398.1972756302521</c:v>
                </c:pt>
                <c:pt idx="497">
                  <c:v>-1848.3834369747894</c:v>
                </c:pt>
                <c:pt idx="498">
                  <c:v>-1123.7931672268905</c:v>
                </c:pt>
                <c:pt idx="499">
                  <c:v>-1041.4694142857145</c:v>
                </c:pt>
                <c:pt idx="500">
                  <c:v>-817.51133109243665</c:v>
                </c:pt>
                <c:pt idx="501">
                  <c:v>-291.7419957983202</c:v>
                </c:pt>
                <c:pt idx="502">
                  <c:v>-4298.5227781512604</c:v>
                </c:pt>
                <c:pt idx="503">
                  <c:v>-1410.2304058823524</c:v>
                </c:pt>
                <c:pt idx="504">
                  <c:v>-1699.5809000000004</c:v>
                </c:pt>
                <c:pt idx="505">
                  <c:v>210.68612773109248</c:v>
                </c:pt>
                <c:pt idx="506">
                  <c:v>344.39821344537859</c:v>
                </c:pt>
                <c:pt idx="507">
                  <c:v>-1673.7427798319331</c:v>
                </c:pt>
                <c:pt idx="508">
                  <c:v>-448.95305882352977</c:v>
                </c:pt>
                <c:pt idx="509">
                  <c:v>-1527.5588210084036</c:v>
                </c:pt>
                <c:pt idx="510">
                  <c:v>726.22302016806725</c:v>
                </c:pt>
                <c:pt idx="511">
                  <c:v>-113.46701512605068</c:v>
                </c:pt>
                <c:pt idx="512">
                  <c:v>872.86992773109205</c:v>
                </c:pt>
                <c:pt idx="513">
                  <c:v>-1199.6432882352951</c:v>
                </c:pt>
                <c:pt idx="514">
                  <c:v>-1881.6611941176479</c:v>
                </c:pt>
                <c:pt idx="515">
                  <c:v>96.390305042016735</c:v>
                </c:pt>
                <c:pt idx="516">
                  <c:v>34.03287563025151</c:v>
                </c:pt>
                <c:pt idx="517">
                  <c:v>-634.97751260504265</c:v>
                </c:pt>
                <c:pt idx="518">
                  <c:v>-1836.1534915966381</c:v>
                </c:pt>
                <c:pt idx="519">
                  <c:v>-1180.7972865546226</c:v>
                </c:pt>
                <c:pt idx="520">
                  <c:v>-961.64680420168179</c:v>
                </c:pt>
                <c:pt idx="521">
                  <c:v>-1277.6189184873951</c:v>
                </c:pt>
                <c:pt idx="522">
                  <c:v>187.31718319327774</c:v>
                </c:pt>
                <c:pt idx="523">
                  <c:v>-1434.7774546218488</c:v>
                </c:pt>
                <c:pt idx="524">
                  <c:v>-436.81346386554651</c:v>
                </c:pt>
                <c:pt idx="525">
                  <c:v>-925.46080588235327</c:v>
                </c:pt>
                <c:pt idx="526">
                  <c:v>-1473.8134142857139</c:v>
                </c:pt>
                <c:pt idx="527">
                  <c:v>-2965.0359100840342</c:v>
                </c:pt>
                <c:pt idx="528">
                  <c:v>-576.76216554621851</c:v>
                </c:pt>
                <c:pt idx="529">
                  <c:v>-3022.801203361345</c:v>
                </c:pt>
                <c:pt idx="530">
                  <c:v>-1711.5746344537815</c:v>
                </c:pt>
                <c:pt idx="531">
                  <c:v>-1738.4475521008417</c:v>
                </c:pt>
                <c:pt idx="532">
                  <c:v>-1447.4330042016804</c:v>
                </c:pt>
                <c:pt idx="533">
                  <c:v>-664.8614352941172</c:v>
                </c:pt>
                <c:pt idx="534">
                  <c:v>-1686.7639915966388</c:v>
                </c:pt>
                <c:pt idx="535">
                  <c:v>-3010.2215697478996</c:v>
                </c:pt>
                <c:pt idx="536">
                  <c:v>-2279.7617571428573</c:v>
                </c:pt>
                <c:pt idx="537">
                  <c:v>-957.57624453781546</c:v>
                </c:pt>
                <c:pt idx="538">
                  <c:v>-867.23665042016819</c:v>
                </c:pt>
                <c:pt idx="539">
                  <c:v>-1445.1704680672283</c:v>
                </c:pt>
                <c:pt idx="540">
                  <c:v>273.86667310924418</c:v>
                </c:pt>
                <c:pt idx="541">
                  <c:v>-846.81441596638615</c:v>
                </c:pt>
                <c:pt idx="542">
                  <c:v>-1450.800365546218</c:v>
                </c:pt>
                <c:pt idx="543">
                  <c:v>-1147.6572571428587</c:v>
                </c:pt>
                <c:pt idx="544">
                  <c:v>148.57210672268957</c:v>
                </c:pt>
                <c:pt idx="545">
                  <c:v>-1231.7101016806719</c:v>
                </c:pt>
                <c:pt idx="546">
                  <c:v>-1554.9216579831946</c:v>
                </c:pt>
                <c:pt idx="547">
                  <c:v>-309.99684369748002</c:v>
                </c:pt>
                <c:pt idx="548">
                  <c:v>-84.360159663865034</c:v>
                </c:pt>
                <c:pt idx="549">
                  <c:v>-51.672756302521066</c:v>
                </c:pt>
                <c:pt idx="550">
                  <c:v>-2671.0741294117643</c:v>
                </c:pt>
                <c:pt idx="551">
                  <c:v>-771.19559411764749</c:v>
                </c:pt>
                <c:pt idx="552">
                  <c:v>-1827.4989899159655</c:v>
                </c:pt>
                <c:pt idx="553">
                  <c:v>-1580.749887394958</c:v>
                </c:pt>
                <c:pt idx="554">
                  <c:v>-1712.9278756302519</c:v>
                </c:pt>
                <c:pt idx="555">
                  <c:v>-696.03234789915928</c:v>
                </c:pt>
                <c:pt idx="556">
                  <c:v>-180.81974957983311</c:v>
                </c:pt>
                <c:pt idx="557">
                  <c:v>-352.61847899159693</c:v>
                </c:pt>
                <c:pt idx="558">
                  <c:v>-1402.7794983193266</c:v>
                </c:pt>
                <c:pt idx="559">
                  <c:v>-168.07342100840424</c:v>
                </c:pt>
                <c:pt idx="560">
                  <c:v>-333.39641092437068</c:v>
                </c:pt>
                <c:pt idx="561">
                  <c:v>723.07168571428565</c:v>
                </c:pt>
                <c:pt idx="562">
                  <c:v>-575.69954033613476</c:v>
                </c:pt>
                <c:pt idx="563">
                  <c:v>-725.86217310924394</c:v>
                </c:pt>
                <c:pt idx="564">
                  <c:v>-1806.4525134453781</c:v>
                </c:pt>
                <c:pt idx="565">
                  <c:v>-2555.7147243697473</c:v>
                </c:pt>
                <c:pt idx="566">
                  <c:v>544.27248991596639</c:v>
                </c:pt>
                <c:pt idx="567">
                  <c:v>-3346.5031420168061</c:v>
                </c:pt>
                <c:pt idx="568">
                  <c:v>-780.71838823529424</c:v>
                </c:pt>
                <c:pt idx="569">
                  <c:v>-601.51363949579763</c:v>
                </c:pt>
                <c:pt idx="570">
                  <c:v>-394.94716890756354</c:v>
                </c:pt>
                <c:pt idx="571">
                  <c:v>-2840.1449218487396</c:v>
                </c:pt>
                <c:pt idx="572">
                  <c:v>-661.65841092436972</c:v>
                </c:pt>
                <c:pt idx="573">
                  <c:v>-1142.7733420168065</c:v>
                </c:pt>
                <c:pt idx="574">
                  <c:v>-750.85929327731128</c:v>
                </c:pt>
                <c:pt idx="575">
                  <c:v>-1795.4303336134467</c:v>
                </c:pt>
                <c:pt idx="576">
                  <c:v>-787.21635966386566</c:v>
                </c:pt>
                <c:pt idx="577">
                  <c:v>-2154.8232924369759</c:v>
                </c:pt>
                <c:pt idx="578">
                  <c:v>-1438.9833663865545</c:v>
                </c:pt>
                <c:pt idx="579">
                  <c:v>-1184.9078462184875</c:v>
                </c:pt>
                <c:pt idx="580">
                  <c:v>-2256.2629109243699</c:v>
                </c:pt>
                <c:pt idx="581">
                  <c:v>-1649.8345789915975</c:v>
                </c:pt>
                <c:pt idx="582">
                  <c:v>-1698.0521033613443</c:v>
                </c:pt>
                <c:pt idx="583">
                  <c:v>620.20292100840334</c:v>
                </c:pt>
                <c:pt idx="584">
                  <c:v>-1918.6624714285708</c:v>
                </c:pt>
                <c:pt idx="585">
                  <c:v>-1219.8776563025217</c:v>
                </c:pt>
                <c:pt idx="586">
                  <c:v>-888.04445210084032</c:v>
                </c:pt>
                <c:pt idx="587">
                  <c:v>-2537.0092042016813</c:v>
                </c:pt>
                <c:pt idx="588">
                  <c:v>-824.09999243697484</c:v>
                </c:pt>
                <c:pt idx="589">
                  <c:v>365.5471806722685</c:v>
                </c:pt>
                <c:pt idx="590">
                  <c:v>-341.63874537815127</c:v>
                </c:pt>
                <c:pt idx="591">
                  <c:v>-1708.0644890756314</c:v>
                </c:pt>
                <c:pt idx="592">
                  <c:v>-1686.4800226890761</c:v>
                </c:pt>
                <c:pt idx="593">
                  <c:v>-1096.653855462185</c:v>
                </c:pt>
                <c:pt idx="594">
                  <c:v>-305.25606470588173</c:v>
                </c:pt>
                <c:pt idx="595">
                  <c:v>-194.86488067226855</c:v>
                </c:pt>
                <c:pt idx="596">
                  <c:v>-770.15961764705935</c:v>
                </c:pt>
                <c:pt idx="597">
                  <c:v>-695.17716722689147</c:v>
                </c:pt>
                <c:pt idx="598">
                  <c:v>-743.11900756302521</c:v>
                </c:pt>
                <c:pt idx="599">
                  <c:v>-1641.9691462184874</c:v>
                </c:pt>
                <c:pt idx="600">
                  <c:v>-395.48786974789937</c:v>
                </c:pt>
                <c:pt idx="601">
                  <c:v>-497.79576218487318</c:v>
                </c:pt>
                <c:pt idx="602">
                  <c:v>-1242.2498151260506</c:v>
                </c:pt>
                <c:pt idx="603">
                  <c:v>-711.3911689075635</c:v>
                </c:pt>
                <c:pt idx="604">
                  <c:v>-2463.0382983193272</c:v>
                </c:pt>
                <c:pt idx="605">
                  <c:v>-947.14342857142901</c:v>
                </c:pt>
                <c:pt idx="606">
                  <c:v>-1017.2439277310928</c:v>
                </c:pt>
                <c:pt idx="607">
                  <c:v>-1114.9735957983203</c:v>
                </c:pt>
                <c:pt idx="608">
                  <c:v>-1208.6766672268914</c:v>
                </c:pt>
                <c:pt idx="609">
                  <c:v>-1362.5166907563028</c:v>
                </c:pt>
                <c:pt idx="610">
                  <c:v>109.09187815125961</c:v>
                </c:pt>
                <c:pt idx="611">
                  <c:v>-1492.2290605042026</c:v>
                </c:pt>
                <c:pt idx="612">
                  <c:v>-1475.578882352941</c:v>
                </c:pt>
                <c:pt idx="613">
                  <c:v>-2431.1219386554631</c:v>
                </c:pt>
                <c:pt idx="614">
                  <c:v>155.57265294117497</c:v>
                </c:pt>
                <c:pt idx="615">
                  <c:v>-2351.0519882352955</c:v>
                </c:pt>
                <c:pt idx="616">
                  <c:v>-677.56190252100851</c:v>
                </c:pt>
                <c:pt idx="617">
                  <c:v>-597.94378655462197</c:v>
                </c:pt>
                <c:pt idx="618">
                  <c:v>-295.07962436974822</c:v>
                </c:pt>
                <c:pt idx="619">
                  <c:v>-743.85428067226894</c:v>
                </c:pt>
                <c:pt idx="620">
                  <c:v>-1638.7510470588231</c:v>
                </c:pt>
                <c:pt idx="621">
                  <c:v>-1457.101320168068</c:v>
                </c:pt>
                <c:pt idx="622">
                  <c:v>-575.53781008403394</c:v>
                </c:pt>
                <c:pt idx="623">
                  <c:v>-1536.2930361344543</c:v>
                </c:pt>
                <c:pt idx="624">
                  <c:v>-914.45185042016783</c:v>
                </c:pt>
                <c:pt idx="625">
                  <c:v>-1688.0274176470584</c:v>
                </c:pt>
                <c:pt idx="626">
                  <c:v>-236.67420840336217</c:v>
                </c:pt>
                <c:pt idx="627">
                  <c:v>-1987.2615663865549</c:v>
                </c:pt>
                <c:pt idx="628">
                  <c:v>331.05989831932766</c:v>
                </c:pt>
                <c:pt idx="629">
                  <c:v>-679.04442521008286</c:v>
                </c:pt>
                <c:pt idx="630">
                  <c:v>-1100.7375596638658</c:v>
                </c:pt>
                <c:pt idx="631">
                  <c:v>-706.31434201680668</c:v>
                </c:pt>
                <c:pt idx="632">
                  <c:v>-1492.7766714285717</c:v>
                </c:pt>
                <c:pt idx="633">
                  <c:v>-2330.6196789915962</c:v>
                </c:pt>
                <c:pt idx="634">
                  <c:v>45.04780168067191</c:v>
                </c:pt>
                <c:pt idx="635">
                  <c:v>833.9108478991584</c:v>
                </c:pt>
                <c:pt idx="636">
                  <c:v>-1288.5855445378143</c:v>
                </c:pt>
                <c:pt idx="637">
                  <c:v>947.04695294117641</c:v>
                </c:pt>
                <c:pt idx="638">
                  <c:v>-1209.9670151260502</c:v>
                </c:pt>
                <c:pt idx="639">
                  <c:v>191.38762605042029</c:v>
                </c:pt>
                <c:pt idx="640">
                  <c:v>-588.28372521008464</c:v>
                </c:pt>
                <c:pt idx="641">
                  <c:v>-723.98340336134424</c:v>
                </c:pt>
                <c:pt idx="642">
                  <c:v>50.129894117645563</c:v>
                </c:pt>
                <c:pt idx="643">
                  <c:v>-928.44047058823662</c:v>
                </c:pt>
                <c:pt idx="644">
                  <c:v>-762.13578151260526</c:v>
                </c:pt>
                <c:pt idx="645">
                  <c:v>-299.71750840336108</c:v>
                </c:pt>
                <c:pt idx="646">
                  <c:v>-2905.1408907563027</c:v>
                </c:pt>
                <c:pt idx="647">
                  <c:v>-287.07587310924282</c:v>
                </c:pt>
                <c:pt idx="648">
                  <c:v>536.03888067226853</c:v>
                </c:pt>
                <c:pt idx="649">
                  <c:v>-3160.3703815126055</c:v>
                </c:pt>
                <c:pt idx="650">
                  <c:v>298.94034285714315</c:v>
                </c:pt>
                <c:pt idx="651">
                  <c:v>829.60390168067215</c:v>
                </c:pt>
                <c:pt idx="652">
                  <c:v>2599.8292386554631</c:v>
                </c:pt>
                <c:pt idx="653">
                  <c:v>-1762.2805932773117</c:v>
                </c:pt>
                <c:pt idx="654">
                  <c:v>-1460.0489848739494</c:v>
                </c:pt>
                <c:pt idx="655">
                  <c:v>-1352.6686579831935</c:v>
                </c:pt>
                <c:pt idx="656">
                  <c:v>1512.4032117647059</c:v>
                </c:pt>
                <c:pt idx="657">
                  <c:v>-1175.0500277310935</c:v>
                </c:pt>
                <c:pt idx="658">
                  <c:v>-1197.2739151260503</c:v>
                </c:pt>
                <c:pt idx="659">
                  <c:v>589.57641680672168</c:v>
                </c:pt>
                <c:pt idx="660">
                  <c:v>-2173.363123529412</c:v>
                </c:pt>
                <c:pt idx="661">
                  <c:v>-344.7106302521006</c:v>
                </c:pt>
                <c:pt idx="662">
                  <c:v>-922.965281512606</c:v>
                </c:pt>
                <c:pt idx="663">
                  <c:v>-917.46408235294211</c:v>
                </c:pt>
                <c:pt idx="664">
                  <c:v>-630.74690672268889</c:v>
                </c:pt>
                <c:pt idx="665">
                  <c:v>-1232.0328731092447</c:v>
                </c:pt>
                <c:pt idx="666">
                  <c:v>294.68923109243633</c:v>
                </c:pt>
                <c:pt idx="667">
                  <c:v>-3702.3614411764729</c:v>
                </c:pt>
                <c:pt idx="668">
                  <c:v>-1476.6067142857146</c:v>
                </c:pt>
                <c:pt idx="669">
                  <c:v>-1600.2391201680673</c:v>
                </c:pt>
                <c:pt idx="670">
                  <c:v>495.46042689075603</c:v>
                </c:pt>
                <c:pt idx="671">
                  <c:v>-1341.4879050420168</c:v>
                </c:pt>
                <c:pt idx="672">
                  <c:v>-3675.5885697478984</c:v>
                </c:pt>
                <c:pt idx="673">
                  <c:v>-3907.3724134453787</c:v>
                </c:pt>
                <c:pt idx="674">
                  <c:v>-991.54597310924328</c:v>
                </c:pt>
                <c:pt idx="675">
                  <c:v>-2112.745259663865</c:v>
                </c:pt>
                <c:pt idx="676">
                  <c:v>-898.95363025210099</c:v>
                </c:pt>
                <c:pt idx="677">
                  <c:v>531.00330252100821</c:v>
                </c:pt>
                <c:pt idx="678">
                  <c:v>-341.25797731092462</c:v>
                </c:pt>
                <c:pt idx="679">
                  <c:v>-922.73691176470629</c:v>
                </c:pt>
                <c:pt idx="680">
                  <c:v>-1620.4630571428577</c:v>
                </c:pt>
                <c:pt idx="681">
                  <c:v>-294.80006470588251</c:v>
                </c:pt>
                <c:pt idx="682">
                  <c:v>85.125206722689654</c:v>
                </c:pt>
                <c:pt idx="683">
                  <c:v>-113.75971512605156</c:v>
                </c:pt>
                <c:pt idx="684">
                  <c:v>-395.18865294117677</c:v>
                </c:pt>
                <c:pt idx="685">
                  <c:v>433.15154285714198</c:v>
                </c:pt>
                <c:pt idx="686">
                  <c:v>-2323.4627226890757</c:v>
                </c:pt>
                <c:pt idx="687">
                  <c:v>-853.58130756302535</c:v>
                </c:pt>
                <c:pt idx="688">
                  <c:v>-1997.4247773109241</c:v>
                </c:pt>
                <c:pt idx="689">
                  <c:v>-2365.4834899159669</c:v>
                </c:pt>
                <c:pt idx="690">
                  <c:v>-1695.8415285714289</c:v>
                </c:pt>
                <c:pt idx="691">
                  <c:v>-714.28129579831921</c:v>
                </c:pt>
                <c:pt idx="692">
                  <c:v>-2001.0823411764704</c:v>
                </c:pt>
                <c:pt idx="693">
                  <c:v>-156.89312268907543</c:v>
                </c:pt>
                <c:pt idx="694">
                  <c:v>-718.8703436974788</c:v>
                </c:pt>
                <c:pt idx="695">
                  <c:v>-865.03999495798325</c:v>
                </c:pt>
                <c:pt idx="696">
                  <c:v>-742.81407478991582</c:v>
                </c:pt>
                <c:pt idx="697">
                  <c:v>-762.97116050420141</c:v>
                </c:pt>
                <c:pt idx="698">
                  <c:v>-71.122038655462347</c:v>
                </c:pt>
                <c:pt idx="699">
                  <c:v>-1542.1167756302521</c:v>
                </c:pt>
                <c:pt idx="700">
                  <c:v>354.1633109243694</c:v>
                </c:pt>
                <c:pt idx="701">
                  <c:v>-886.82782268907658</c:v>
                </c:pt>
                <c:pt idx="702">
                  <c:v>-1535.8295033613445</c:v>
                </c:pt>
                <c:pt idx="703">
                  <c:v>-1567.2314588235299</c:v>
                </c:pt>
                <c:pt idx="704">
                  <c:v>230.52666134453693</c:v>
                </c:pt>
                <c:pt idx="705">
                  <c:v>-656.92819579831985</c:v>
                </c:pt>
                <c:pt idx="706">
                  <c:v>-1310.6356747899163</c:v>
                </c:pt>
                <c:pt idx="707">
                  <c:v>-386.7806974789919</c:v>
                </c:pt>
                <c:pt idx="708">
                  <c:v>-3529.8349176470583</c:v>
                </c:pt>
                <c:pt idx="709">
                  <c:v>395.48295714285655</c:v>
                </c:pt>
                <c:pt idx="710">
                  <c:v>-2296.7375058823527</c:v>
                </c:pt>
                <c:pt idx="711">
                  <c:v>-2053.9635310924377</c:v>
                </c:pt>
                <c:pt idx="712">
                  <c:v>-129.59698319327708</c:v>
                </c:pt>
                <c:pt idx="713">
                  <c:v>165.25530336134398</c:v>
                </c:pt>
                <c:pt idx="714">
                  <c:v>-1827.8424033613453</c:v>
                </c:pt>
                <c:pt idx="715">
                  <c:v>-2802.2110747899173</c:v>
                </c:pt>
                <c:pt idx="716">
                  <c:v>-616.07026470588335</c:v>
                </c:pt>
                <c:pt idx="717">
                  <c:v>-2902.2538873949579</c:v>
                </c:pt>
                <c:pt idx="718">
                  <c:v>-428.32671428571484</c:v>
                </c:pt>
                <c:pt idx="719">
                  <c:v>-1094.2910630252113</c:v>
                </c:pt>
                <c:pt idx="720">
                  <c:v>-1752.2768638655457</c:v>
                </c:pt>
                <c:pt idx="721">
                  <c:v>-541.56746890756222</c:v>
                </c:pt>
                <c:pt idx="722">
                  <c:v>-948.99304453781542</c:v>
                </c:pt>
                <c:pt idx="723">
                  <c:v>-2759.0454588235307</c:v>
                </c:pt>
                <c:pt idx="724">
                  <c:v>-958.35721176470634</c:v>
                </c:pt>
                <c:pt idx="725">
                  <c:v>-595.29422268907638</c:v>
                </c:pt>
                <c:pt idx="726">
                  <c:v>-175.96228151260584</c:v>
                </c:pt>
                <c:pt idx="727">
                  <c:v>-537.4175899159668</c:v>
                </c:pt>
                <c:pt idx="728">
                  <c:v>-2128.2033655462178</c:v>
                </c:pt>
                <c:pt idx="729">
                  <c:v>-1623.2535974789917</c:v>
                </c:pt>
                <c:pt idx="730">
                  <c:v>-3474.0772840336135</c:v>
                </c:pt>
                <c:pt idx="731">
                  <c:v>-534.24309159663881</c:v>
                </c:pt>
                <c:pt idx="732">
                  <c:v>-2043.0188697479002</c:v>
                </c:pt>
                <c:pt idx="733">
                  <c:v>-4750.4376630252109</c:v>
                </c:pt>
                <c:pt idx="734">
                  <c:v>-1038.9801705882351</c:v>
                </c:pt>
                <c:pt idx="735">
                  <c:v>-614.19265042016832</c:v>
                </c:pt>
                <c:pt idx="736">
                  <c:v>-2197.1625201680672</c:v>
                </c:pt>
                <c:pt idx="737">
                  <c:v>-541.09177899159681</c:v>
                </c:pt>
                <c:pt idx="738">
                  <c:v>829.51732941176442</c:v>
                </c:pt>
                <c:pt idx="739">
                  <c:v>-1893.4875546218482</c:v>
                </c:pt>
                <c:pt idx="740">
                  <c:v>-1029.4998529411778</c:v>
                </c:pt>
                <c:pt idx="741">
                  <c:v>-872.83797478991664</c:v>
                </c:pt>
                <c:pt idx="742">
                  <c:v>-1987.8818193277311</c:v>
                </c:pt>
                <c:pt idx="743">
                  <c:v>-1051.2389773109244</c:v>
                </c:pt>
                <c:pt idx="744">
                  <c:v>-891.21757394958104</c:v>
                </c:pt>
                <c:pt idx="745">
                  <c:v>-1602.13686302521</c:v>
                </c:pt>
                <c:pt idx="746">
                  <c:v>-822.13115042016761</c:v>
                </c:pt>
                <c:pt idx="747">
                  <c:v>-1345.6772621848743</c:v>
                </c:pt>
                <c:pt idx="748">
                  <c:v>-611.92442436974807</c:v>
                </c:pt>
                <c:pt idx="749">
                  <c:v>-953.6598722689082</c:v>
                </c:pt>
                <c:pt idx="750">
                  <c:v>-1849.0759588235292</c:v>
                </c:pt>
                <c:pt idx="751">
                  <c:v>109.46322689075578</c:v>
                </c:pt>
                <c:pt idx="752">
                  <c:v>-1555.812725210084</c:v>
                </c:pt>
                <c:pt idx="753">
                  <c:v>-378.27053361344497</c:v>
                </c:pt>
                <c:pt idx="754">
                  <c:v>1065.7945117647046</c:v>
                </c:pt>
                <c:pt idx="755">
                  <c:v>-2496.4024630252102</c:v>
                </c:pt>
                <c:pt idx="756">
                  <c:v>-1291.9856420168076</c:v>
                </c:pt>
                <c:pt idx="757">
                  <c:v>441.78249831932726</c:v>
                </c:pt>
                <c:pt idx="758">
                  <c:v>-3418.2791226890758</c:v>
                </c:pt>
                <c:pt idx="759">
                  <c:v>-1386.0519016806722</c:v>
                </c:pt>
                <c:pt idx="760">
                  <c:v>-1707.0216168067218</c:v>
                </c:pt>
                <c:pt idx="761">
                  <c:v>-444.3338848739495</c:v>
                </c:pt>
                <c:pt idx="762">
                  <c:v>-448.71970168067264</c:v>
                </c:pt>
                <c:pt idx="763">
                  <c:v>-155.71363865546209</c:v>
                </c:pt>
                <c:pt idx="764">
                  <c:v>-1522.0650453781518</c:v>
                </c:pt>
                <c:pt idx="765">
                  <c:v>-2079.0995394957981</c:v>
                </c:pt>
                <c:pt idx="766">
                  <c:v>-2354.5485563025209</c:v>
                </c:pt>
                <c:pt idx="767">
                  <c:v>-314.61424453781592</c:v>
                </c:pt>
                <c:pt idx="768">
                  <c:v>-576.9238554621852</c:v>
                </c:pt>
                <c:pt idx="769">
                  <c:v>-1032.5213579831934</c:v>
                </c:pt>
                <c:pt idx="770">
                  <c:v>18.478644537814034</c:v>
                </c:pt>
                <c:pt idx="771">
                  <c:v>510.64262941176548</c:v>
                </c:pt>
                <c:pt idx="772">
                  <c:v>-2512.692196638654</c:v>
                </c:pt>
                <c:pt idx="773">
                  <c:v>-1222.4230411764706</c:v>
                </c:pt>
                <c:pt idx="774">
                  <c:v>-2474.5360722689065</c:v>
                </c:pt>
                <c:pt idx="775">
                  <c:v>-2740.437608403362</c:v>
                </c:pt>
                <c:pt idx="776">
                  <c:v>-1001.7641899159667</c:v>
                </c:pt>
                <c:pt idx="777">
                  <c:v>-225.03842857142854</c:v>
                </c:pt>
                <c:pt idx="778">
                  <c:v>-1107.761627731094</c:v>
                </c:pt>
                <c:pt idx="779">
                  <c:v>107.91461596638555</c:v>
                </c:pt>
                <c:pt idx="780">
                  <c:v>-644.88051848739542</c:v>
                </c:pt>
                <c:pt idx="781">
                  <c:v>-1945.1168310924368</c:v>
                </c:pt>
                <c:pt idx="782">
                  <c:v>-1146.5607873949589</c:v>
                </c:pt>
                <c:pt idx="783">
                  <c:v>-2351.6394605042015</c:v>
                </c:pt>
                <c:pt idx="784">
                  <c:v>-1652.2922831932767</c:v>
                </c:pt>
                <c:pt idx="785">
                  <c:v>-1271.8046890756298</c:v>
                </c:pt>
                <c:pt idx="786">
                  <c:v>-1410.6306512605038</c:v>
                </c:pt>
                <c:pt idx="787">
                  <c:v>-2763.8112554621848</c:v>
                </c:pt>
                <c:pt idx="788">
                  <c:v>-501.60588655462288</c:v>
                </c:pt>
                <c:pt idx="789">
                  <c:v>-713.51194789916008</c:v>
                </c:pt>
                <c:pt idx="790">
                  <c:v>-520.37017394958002</c:v>
                </c:pt>
                <c:pt idx="791">
                  <c:v>-823.39858655462194</c:v>
                </c:pt>
                <c:pt idx="792">
                  <c:v>-1482.7715941176466</c:v>
                </c:pt>
                <c:pt idx="793">
                  <c:v>507.54141092436953</c:v>
                </c:pt>
                <c:pt idx="794">
                  <c:v>-2196.5868420168076</c:v>
                </c:pt>
                <c:pt idx="795">
                  <c:v>-429.95070252100845</c:v>
                </c:pt>
                <c:pt idx="796">
                  <c:v>-1567.541484033613</c:v>
                </c:pt>
                <c:pt idx="797">
                  <c:v>-2337.3646327731099</c:v>
                </c:pt>
                <c:pt idx="798">
                  <c:v>209.23236050420155</c:v>
                </c:pt>
                <c:pt idx="799">
                  <c:v>-1528.5512605042027</c:v>
                </c:pt>
                <c:pt idx="800">
                  <c:v>-947.73382100840354</c:v>
                </c:pt>
                <c:pt idx="801">
                  <c:v>-1245.3279277310926</c:v>
                </c:pt>
                <c:pt idx="802">
                  <c:v>-928.18690504201641</c:v>
                </c:pt>
                <c:pt idx="803">
                  <c:v>-1630.8939445378151</c:v>
                </c:pt>
                <c:pt idx="804">
                  <c:v>-2384.9593445378159</c:v>
                </c:pt>
                <c:pt idx="805">
                  <c:v>-1228.1965042016814</c:v>
                </c:pt>
                <c:pt idx="806">
                  <c:v>-1700.5156285714293</c:v>
                </c:pt>
                <c:pt idx="807">
                  <c:v>-926.70548823529452</c:v>
                </c:pt>
                <c:pt idx="808">
                  <c:v>-318.86457983193213</c:v>
                </c:pt>
                <c:pt idx="809">
                  <c:v>-2727.3567739495816</c:v>
                </c:pt>
                <c:pt idx="810">
                  <c:v>-4114.7212218487393</c:v>
                </c:pt>
                <c:pt idx="811">
                  <c:v>333.47938319327613</c:v>
                </c:pt>
                <c:pt idx="812">
                  <c:v>-646.71350756302672</c:v>
                </c:pt>
                <c:pt idx="813">
                  <c:v>-405.0240613445394</c:v>
                </c:pt>
                <c:pt idx="814">
                  <c:v>-1960.6051487394957</c:v>
                </c:pt>
                <c:pt idx="815">
                  <c:v>-41.746278991597137</c:v>
                </c:pt>
                <c:pt idx="816">
                  <c:v>-496.18071260504394</c:v>
                </c:pt>
                <c:pt idx="817">
                  <c:v>-644.19369243697611</c:v>
                </c:pt>
                <c:pt idx="818">
                  <c:v>-778.72265714285777</c:v>
                </c:pt>
                <c:pt idx="819">
                  <c:v>-1197.2978386554632</c:v>
                </c:pt>
                <c:pt idx="820">
                  <c:v>-958.79833193277364</c:v>
                </c:pt>
                <c:pt idx="821">
                  <c:v>-1289.1800957983196</c:v>
                </c:pt>
                <c:pt idx="822">
                  <c:v>-1656.7738420168066</c:v>
                </c:pt>
                <c:pt idx="823">
                  <c:v>-1763.7383705882362</c:v>
                </c:pt>
                <c:pt idx="824">
                  <c:v>-170.4116630252106</c:v>
                </c:pt>
                <c:pt idx="825">
                  <c:v>-771.46097731092459</c:v>
                </c:pt>
                <c:pt idx="826">
                  <c:v>-1992.0231546218492</c:v>
                </c:pt>
                <c:pt idx="827">
                  <c:v>-1845.7432571428571</c:v>
                </c:pt>
                <c:pt idx="828">
                  <c:v>683.9801991596637</c:v>
                </c:pt>
                <c:pt idx="829">
                  <c:v>-2413.2970050420158</c:v>
                </c:pt>
                <c:pt idx="830">
                  <c:v>-397.14436050420136</c:v>
                </c:pt>
                <c:pt idx="831">
                  <c:v>-1614.8337773109251</c:v>
                </c:pt>
                <c:pt idx="832">
                  <c:v>-2416.1422689075644</c:v>
                </c:pt>
                <c:pt idx="833">
                  <c:v>906.83419243697472</c:v>
                </c:pt>
                <c:pt idx="834">
                  <c:v>-1930.615639495797</c:v>
                </c:pt>
                <c:pt idx="835">
                  <c:v>435.81863697478957</c:v>
                </c:pt>
                <c:pt idx="836">
                  <c:v>-2220.4096722689073</c:v>
                </c:pt>
                <c:pt idx="837">
                  <c:v>-1997.8578058823527</c:v>
                </c:pt>
                <c:pt idx="838">
                  <c:v>-1893.9448042016816</c:v>
                </c:pt>
                <c:pt idx="839">
                  <c:v>543.50726638655374</c:v>
                </c:pt>
                <c:pt idx="840">
                  <c:v>-206.41351680672369</c:v>
                </c:pt>
                <c:pt idx="841">
                  <c:v>-194.68375294117641</c:v>
                </c:pt>
                <c:pt idx="842">
                  <c:v>-3388.104768907564</c:v>
                </c:pt>
                <c:pt idx="843">
                  <c:v>-636.77989747899119</c:v>
                </c:pt>
                <c:pt idx="844">
                  <c:v>-1428.0897571428582</c:v>
                </c:pt>
                <c:pt idx="845">
                  <c:v>148.73995210083922</c:v>
                </c:pt>
                <c:pt idx="846">
                  <c:v>-1823.5880647058823</c:v>
                </c:pt>
                <c:pt idx="847">
                  <c:v>-1541.9149470588245</c:v>
                </c:pt>
                <c:pt idx="848">
                  <c:v>-22.026133613444472</c:v>
                </c:pt>
                <c:pt idx="849">
                  <c:v>-1025.4901336134458</c:v>
                </c:pt>
                <c:pt idx="850">
                  <c:v>-243.66678151260567</c:v>
                </c:pt>
                <c:pt idx="851">
                  <c:v>-297.10619159663838</c:v>
                </c:pt>
                <c:pt idx="852">
                  <c:v>-574.57003445378132</c:v>
                </c:pt>
                <c:pt idx="853">
                  <c:v>-413.4347386554623</c:v>
                </c:pt>
                <c:pt idx="854">
                  <c:v>-2494.9977983193276</c:v>
                </c:pt>
                <c:pt idx="855">
                  <c:v>-381.07358907563048</c:v>
                </c:pt>
                <c:pt idx="856">
                  <c:v>-947.11851344537854</c:v>
                </c:pt>
                <c:pt idx="857">
                  <c:v>-1206.6570890756307</c:v>
                </c:pt>
                <c:pt idx="858">
                  <c:v>-680.50645630252211</c:v>
                </c:pt>
                <c:pt idx="859">
                  <c:v>123.10219243697475</c:v>
                </c:pt>
                <c:pt idx="860">
                  <c:v>-225.26238991596801</c:v>
                </c:pt>
                <c:pt idx="861">
                  <c:v>-687.60110756302583</c:v>
                </c:pt>
                <c:pt idx="862">
                  <c:v>-3663.0792907563027</c:v>
                </c:pt>
                <c:pt idx="863">
                  <c:v>109.3868831932773</c:v>
                </c:pt>
                <c:pt idx="864">
                  <c:v>-2637.9247941176477</c:v>
                </c:pt>
                <c:pt idx="865">
                  <c:v>188.56148319327667</c:v>
                </c:pt>
                <c:pt idx="866">
                  <c:v>-365.81665966386618</c:v>
                </c:pt>
                <c:pt idx="867">
                  <c:v>-1465.5317697478993</c:v>
                </c:pt>
                <c:pt idx="868">
                  <c:v>-486.04278655462167</c:v>
                </c:pt>
                <c:pt idx="869">
                  <c:v>-2536.78169579832</c:v>
                </c:pt>
                <c:pt idx="870">
                  <c:v>-3320.7278588235295</c:v>
                </c:pt>
                <c:pt idx="871">
                  <c:v>-2614.4593109243697</c:v>
                </c:pt>
                <c:pt idx="872">
                  <c:v>-904.87821260504188</c:v>
                </c:pt>
                <c:pt idx="873">
                  <c:v>-356.84954117647112</c:v>
                </c:pt>
                <c:pt idx="874">
                  <c:v>-4776.8757798319339</c:v>
                </c:pt>
                <c:pt idx="875">
                  <c:v>357.3388117647055</c:v>
                </c:pt>
                <c:pt idx="876">
                  <c:v>-929.55168655462148</c:v>
                </c:pt>
                <c:pt idx="877">
                  <c:v>-2433.8633117647055</c:v>
                </c:pt>
                <c:pt idx="878">
                  <c:v>-1571.1647403361353</c:v>
                </c:pt>
                <c:pt idx="879">
                  <c:v>-82.897579831932035</c:v>
                </c:pt>
                <c:pt idx="880">
                  <c:v>-18.105627731092227</c:v>
                </c:pt>
                <c:pt idx="881">
                  <c:v>-1837.3610252100841</c:v>
                </c:pt>
                <c:pt idx="882">
                  <c:v>-267.98501092436959</c:v>
                </c:pt>
                <c:pt idx="883">
                  <c:v>-2050.8698193277314</c:v>
                </c:pt>
                <c:pt idx="884">
                  <c:v>-1612.2838663865555</c:v>
                </c:pt>
                <c:pt idx="885">
                  <c:v>-2707.999761344538</c:v>
                </c:pt>
                <c:pt idx="886">
                  <c:v>412.22052268907601</c:v>
                </c:pt>
                <c:pt idx="887">
                  <c:v>175.49873949579705</c:v>
                </c:pt>
                <c:pt idx="888">
                  <c:v>-354.81134705882459</c:v>
                </c:pt>
                <c:pt idx="889">
                  <c:v>-965.6913949579839</c:v>
                </c:pt>
                <c:pt idx="890">
                  <c:v>-35.990080672269869</c:v>
                </c:pt>
                <c:pt idx="891">
                  <c:v>-1753.6487722689085</c:v>
                </c:pt>
                <c:pt idx="892">
                  <c:v>-2054.6750487394957</c:v>
                </c:pt>
                <c:pt idx="893">
                  <c:v>-1017.6821369747909</c:v>
                </c:pt>
                <c:pt idx="894">
                  <c:v>-1808.4723697478989</c:v>
                </c:pt>
                <c:pt idx="895">
                  <c:v>-1459.0281756302522</c:v>
                </c:pt>
                <c:pt idx="896">
                  <c:v>-1006.2215731092435</c:v>
                </c:pt>
                <c:pt idx="897">
                  <c:v>-1106.8015352941184</c:v>
                </c:pt>
                <c:pt idx="898">
                  <c:v>-1239.1733798319335</c:v>
                </c:pt>
                <c:pt idx="899">
                  <c:v>-1097.1876705882355</c:v>
                </c:pt>
                <c:pt idx="900">
                  <c:v>602.03871596638737</c:v>
                </c:pt>
                <c:pt idx="901">
                  <c:v>-1287.3560327731102</c:v>
                </c:pt>
                <c:pt idx="902">
                  <c:v>-1660.6434663865552</c:v>
                </c:pt>
                <c:pt idx="903">
                  <c:v>-1850.9061193277307</c:v>
                </c:pt>
                <c:pt idx="904">
                  <c:v>-593.80148907562943</c:v>
                </c:pt>
                <c:pt idx="905">
                  <c:v>-1236.9407428571417</c:v>
                </c:pt>
                <c:pt idx="906">
                  <c:v>-2040.7276848739498</c:v>
                </c:pt>
                <c:pt idx="907">
                  <c:v>-841.85733613445382</c:v>
                </c:pt>
                <c:pt idx="908">
                  <c:v>-1494.3374756302533</c:v>
                </c:pt>
                <c:pt idx="909">
                  <c:v>-78.507316806722429</c:v>
                </c:pt>
                <c:pt idx="910">
                  <c:v>-1660.9948663865548</c:v>
                </c:pt>
                <c:pt idx="911">
                  <c:v>-1666.1195974789916</c:v>
                </c:pt>
                <c:pt idx="912">
                  <c:v>-967.95708655462204</c:v>
                </c:pt>
                <c:pt idx="913">
                  <c:v>-2415.2584663865555</c:v>
                </c:pt>
                <c:pt idx="914">
                  <c:v>-2007.8313714285714</c:v>
                </c:pt>
                <c:pt idx="915">
                  <c:v>204.08257142857246</c:v>
                </c:pt>
                <c:pt idx="916">
                  <c:v>-1197.6252159663868</c:v>
                </c:pt>
                <c:pt idx="917">
                  <c:v>-588.59897899159751</c:v>
                </c:pt>
                <c:pt idx="918">
                  <c:v>337.10531344537844</c:v>
                </c:pt>
                <c:pt idx="919">
                  <c:v>-1770.4773067226886</c:v>
                </c:pt>
                <c:pt idx="920">
                  <c:v>-1436.7191302520996</c:v>
                </c:pt>
                <c:pt idx="921">
                  <c:v>-954.09650588235354</c:v>
                </c:pt>
                <c:pt idx="922">
                  <c:v>-2134.8376848739499</c:v>
                </c:pt>
                <c:pt idx="923">
                  <c:v>-100.90624957983209</c:v>
                </c:pt>
                <c:pt idx="924">
                  <c:v>-461.76935966386623</c:v>
                </c:pt>
                <c:pt idx="925">
                  <c:v>-2479.058649579832</c:v>
                </c:pt>
                <c:pt idx="926">
                  <c:v>-1350.456952941177</c:v>
                </c:pt>
                <c:pt idx="927">
                  <c:v>-1996.0084823529417</c:v>
                </c:pt>
                <c:pt idx="928">
                  <c:v>-876.65872268907651</c:v>
                </c:pt>
                <c:pt idx="929">
                  <c:v>-1282.6617126050419</c:v>
                </c:pt>
                <c:pt idx="930">
                  <c:v>-1330.3608042016808</c:v>
                </c:pt>
                <c:pt idx="931">
                  <c:v>-2814.5102445378147</c:v>
                </c:pt>
                <c:pt idx="932">
                  <c:v>53.525976470587011</c:v>
                </c:pt>
                <c:pt idx="933">
                  <c:v>309.23850252100692</c:v>
                </c:pt>
                <c:pt idx="934">
                  <c:v>-2504.1295596638638</c:v>
                </c:pt>
                <c:pt idx="935">
                  <c:v>-2659.5252420168072</c:v>
                </c:pt>
                <c:pt idx="936">
                  <c:v>-932.80432100840335</c:v>
                </c:pt>
                <c:pt idx="937">
                  <c:v>-2860.3773966386548</c:v>
                </c:pt>
                <c:pt idx="938">
                  <c:v>-749.40463781512653</c:v>
                </c:pt>
                <c:pt idx="939">
                  <c:v>-94.247161344538654</c:v>
                </c:pt>
                <c:pt idx="940">
                  <c:v>-1942.3162512605045</c:v>
                </c:pt>
                <c:pt idx="941">
                  <c:v>-1503.5210638655462</c:v>
                </c:pt>
                <c:pt idx="942">
                  <c:v>-1819.4446016806728</c:v>
                </c:pt>
                <c:pt idx="943">
                  <c:v>-1143.891038655463</c:v>
                </c:pt>
                <c:pt idx="944">
                  <c:v>-1550.0451857142848</c:v>
                </c:pt>
                <c:pt idx="945">
                  <c:v>-2692.527892436975</c:v>
                </c:pt>
                <c:pt idx="946">
                  <c:v>-363.87537394958053</c:v>
                </c:pt>
                <c:pt idx="947">
                  <c:v>-2879.1329294117659</c:v>
                </c:pt>
                <c:pt idx="948">
                  <c:v>-616.74084117647135</c:v>
                </c:pt>
                <c:pt idx="949">
                  <c:v>-397.6143462184873</c:v>
                </c:pt>
                <c:pt idx="950">
                  <c:v>-2065.8544537815133</c:v>
                </c:pt>
                <c:pt idx="951">
                  <c:v>-431.87171512605073</c:v>
                </c:pt>
                <c:pt idx="952">
                  <c:v>-852.61491008403323</c:v>
                </c:pt>
                <c:pt idx="953">
                  <c:v>-333.61562268907574</c:v>
                </c:pt>
                <c:pt idx="954">
                  <c:v>-1590.1075823529413</c:v>
                </c:pt>
                <c:pt idx="955">
                  <c:v>787.02636722689022</c:v>
                </c:pt>
                <c:pt idx="956">
                  <c:v>-1869.7648773109227</c:v>
                </c:pt>
                <c:pt idx="957">
                  <c:v>-63.65786134453765</c:v>
                </c:pt>
                <c:pt idx="958">
                  <c:v>-1564.7645495798317</c:v>
                </c:pt>
                <c:pt idx="959">
                  <c:v>-877.00275546218427</c:v>
                </c:pt>
                <c:pt idx="960">
                  <c:v>-519.85552521008458</c:v>
                </c:pt>
                <c:pt idx="961">
                  <c:v>-177.6530815126057</c:v>
                </c:pt>
                <c:pt idx="962">
                  <c:v>-308.02067731092529</c:v>
                </c:pt>
                <c:pt idx="963">
                  <c:v>-1222.3327991596634</c:v>
                </c:pt>
                <c:pt idx="964">
                  <c:v>-2897.6687714285708</c:v>
                </c:pt>
                <c:pt idx="965">
                  <c:v>488.31488907562971</c:v>
                </c:pt>
                <c:pt idx="966">
                  <c:v>101.94034201680597</c:v>
                </c:pt>
                <c:pt idx="967">
                  <c:v>-994.87114705882504</c:v>
                </c:pt>
                <c:pt idx="968">
                  <c:v>-1473.3917957983192</c:v>
                </c:pt>
                <c:pt idx="969">
                  <c:v>-2468.18791512605</c:v>
                </c:pt>
                <c:pt idx="970">
                  <c:v>-1725.5931109243709</c:v>
                </c:pt>
                <c:pt idx="971">
                  <c:v>-439.75697058823607</c:v>
                </c:pt>
                <c:pt idx="972">
                  <c:v>-2218.6590050420164</c:v>
                </c:pt>
                <c:pt idx="973">
                  <c:v>-725.50400504201662</c:v>
                </c:pt>
                <c:pt idx="974">
                  <c:v>-3236.9410546218487</c:v>
                </c:pt>
                <c:pt idx="975">
                  <c:v>704.02520168067213</c:v>
                </c:pt>
                <c:pt idx="976">
                  <c:v>-1784.7939512605044</c:v>
                </c:pt>
                <c:pt idx="977">
                  <c:v>-1160.682912605042</c:v>
                </c:pt>
                <c:pt idx="978">
                  <c:v>-2344.6175773109235</c:v>
                </c:pt>
                <c:pt idx="979">
                  <c:v>211.75075210084037</c:v>
                </c:pt>
                <c:pt idx="980">
                  <c:v>-2910.9171109243698</c:v>
                </c:pt>
                <c:pt idx="981">
                  <c:v>428.76651764705912</c:v>
                </c:pt>
                <c:pt idx="982">
                  <c:v>-857.08341848739428</c:v>
                </c:pt>
                <c:pt idx="983">
                  <c:v>-1051.0682352941185</c:v>
                </c:pt>
                <c:pt idx="984">
                  <c:v>-1320.436824369749</c:v>
                </c:pt>
                <c:pt idx="985">
                  <c:v>-1734.0656932773122</c:v>
                </c:pt>
                <c:pt idx="986">
                  <c:v>340.94342016806604</c:v>
                </c:pt>
                <c:pt idx="987">
                  <c:v>-2068.6746344537823</c:v>
                </c:pt>
                <c:pt idx="988">
                  <c:v>-783.00834957983307</c:v>
                </c:pt>
                <c:pt idx="989">
                  <c:v>-285.47057142857238</c:v>
                </c:pt>
                <c:pt idx="990">
                  <c:v>-386.50615378151269</c:v>
                </c:pt>
                <c:pt idx="991">
                  <c:v>-607.58553025210131</c:v>
                </c:pt>
                <c:pt idx="992">
                  <c:v>231.88470840336186</c:v>
                </c:pt>
                <c:pt idx="993">
                  <c:v>215.93939999999975</c:v>
                </c:pt>
                <c:pt idx="994">
                  <c:v>-887.1870563025218</c:v>
                </c:pt>
                <c:pt idx="995">
                  <c:v>-1064.4939142857147</c:v>
                </c:pt>
                <c:pt idx="996">
                  <c:v>-1929.7770033613438</c:v>
                </c:pt>
                <c:pt idx="997">
                  <c:v>-344.48406722689128</c:v>
                </c:pt>
                <c:pt idx="998">
                  <c:v>-1119.2962563025203</c:v>
                </c:pt>
                <c:pt idx="999">
                  <c:v>-583.11769663865607</c:v>
                </c:pt>
              </c:numCache>
            </c:numRef>
          </c:yVal>
          <c:smooth val="0"/>
        </c:ser>
        <c:ser>
          <c:idx val="1"/>
          <c:order val="1"/>
          <c:spPr>
            <a:ln w="28575">
              <a:noFill/>
            </a:ln>
          </c:spPr>
          <c:xVal>
            <c:numRef>
              <c:f>'Bootstrap results'!$R$1009</c:f>
              <c:numCache>
                <c:formatCode>0.00</c:formatCode>
                <c:ptCount val="1"/>
                <c:pt idx="0">
                  <c:v>1.9935194306134434E-2</c:v>
                </c:pt>
              </c:numCache>
            </c:numRef>
          </c:xVal>
          <c:yVal>
            <c:numRef>
              <c:f>'Bootstrap results'!$S$1009</c:f>
              <c:numCache>
                <c:formatCode>#,##0</c:formatCode>
                <c:ptCount val="1"/>
                <c:pt idx="0">
                  <c:v>-1095.415279760504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5399680"/>
        <c:axId val="605270784"/>
      </c:scatterChart>
      <c:valAx>
        <c:axId val="6053996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AU"/>
                  <a:t>Difference in mean QALYs</a:t>
                </a:r>
              </a:p>
            </c:rich>
          </c:tx>
          <c:layout>
            <c:manualLayout>
              <c:xMode val="edge"/>
              <c:yMode val="edge"/>
              <c:x val="0.77832116671928764"/>
              <c:y val="0.279236842382654"/>
            </c:manualLayout>
          </c:layout>
          <c:overlay val="0"/>
        </c:title>
        <c:numFmt formatCode="_(* #,##0.00_);_(* \(#,##0.00\);_(* &quot;-&quot;??_);_(@_)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05270784"/>
        <c:crosses val="autoZero"/>
        <c:crossBetween val="midCat"/>
      </c:valAx>
      <c:valAx>
        <c:axId val="605270784"/>
        <c:scaling>
          <c:orientation val="minMax"/>
          <c:max val="200"/>
        </c:scaling>
        <c:delete val="0"/>
        <c:axPos val="l"/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AU"/>
                  <a:t>Difference in mean cost</a:t>
                </a:r>
              </a:p>
            </c:rich>
          </c:tx>
          <c:layout>
            <c:manualLayout>
              <c:xMode val="edge"/>
              <c:yMode val="edge"/>
              <c:x val="0.34507897934386389"/>
              <c:y val="0.65843700260359017"/>
            </c:manualLayout>
          </c:layout>
          <c:overlay val="0"/>
        </c:title>
        <c:numFmt formatCode="&quot;$&quot;#,##0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05399680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xVal>
            <c:numRef>
              <c:f>'Bootstrap results'!$R$8:$R$1007</c:f>
              <c:numCache>
                <c:formatCode>_(* #,##0.00_);_(* \(#,##0.00\);_(* "-"??_);_(@_)</c:formatCode>
                <c:ptCount val="1000"/>
                <c:pt idx="0">
                  <c:v>5.0454308377896467E-3</c:v>
                </c:pt>
                <c:pt idx="1">
                  <c:v>-8.0527187929717026E-3</c:v>
                </c:pt>
                <c:pt idx="2">
                  <c:v>5.7453684033613311E-3</c:v>
                </c:pt>
                <c:pt idx="3">
                  <c:v>-4.2808216348356742E-3</c:v>
                </c:pt>
                <c:pt idx="4">
                  <c:v>-3.8294800611154978E-4</c:v>
                </c:pt>
                <c:pt idx="5">
                  <c:v>1.6793148688566267E-3</c:v>
                </c:pt>
                <c:pt idx="6">
                  <c:v>-8.357441998981377E-3</c:v>
                </c:pt>
                <c:pt idx="7">
                  <c:v>-3.5452100331039016E-4</c:v>
                </c:pt>
                <c:pt idx="8">
                  <c:v>-8.1846798192004577E-3</c:v>
                </c:pt>
                <c:pt idx="9">
                  <c:v>6.1259493506493623E-3</c:v>
                </c:pt>
                <c:pt idx="10">
                  <c:v>8.7547071988795522E-3</c:v>
                </c:pt>
                <c:pt idx="11">
                  <c:v>1.8572422128851768E-3</c:v>
                </c:pt>
                <c:pt idx="12">
                  <c:v>-4.3022126483320544E-3</c:v>
                </c:pt>
                <c:pt idx="13">
                  <c:v>1.23125259918513E-2</c:v>
                </c:pt>
                <c:pt idx="14">
                  <c:v>7.5348306697224643E-3</c:v>
                </c:pt>
                <c:pt idx="15">
                  <c:v>1.0682758339698728E-4</c:v>
                </c:pt>
                <c:pt idx="16">
                  <c:v>7.7197491723926537E-5</c:v>
                </c:pt>
                <c:pt idx="17">
                  <c:v>-4.5623748994142593E-3</c:v>
                </c:pt>
                <c:pt idx="18">
                  <c:v>-6.7515635345793967E-6</c:v>
                </c:pt>
                <c:pt idx="19">
                  <c:v>-6.6614081716322715E-3</c:v>
                </c:pt>
                <c:pt idx="20">
                  <c:v>-6.9668179271708819E-3</c:v>
                </c:pt>
                <c:pt idx="21">
                  <c:v>-3.9190408123249421E-3</c:v>
                </c:pt>
                <c:pt idx="22">
                  <c:v>-5.3639559180035656E-3</c:v>
                </c:pt>
                <c:pt idx="23">
                  <c:v>-2.3277352406416846E-3</c:v>
                </c:pt>
                <c:pt idx="24">
                  <c:v>1.9596678354978497E-3</c:v>
                </c:pt>
                <c:pt idx="25">
                  <c:v>-2.246921703590532E-3</c:v>
                </c:pt>
                <c:pt idx="26">
                  <c:v>1.387281460911638E-2</c:v>
                </c:pt>
                <c:pt idx="27">
                  <c:v>-7.0168479246236759E-4</c:v>
                </c:pt>
                <c:pt idx="28">
                  <c:v>-1.8596478304049313E-3</c:v>
                </c:pt>
                <c:pt idx="29">
                  <c:v>1.451610710720655E-2</c:v>
                </c:pt>
                <c:pt idx="30">
                  <c:v>8.5642493990322893E-3</c:v>
                </c:pt>
                <c:pt idx="31">
                  <c:v>9.813133320600978E-3</c:v>
                </c:pt>
                <c:pt idx="32">
                  <c:v>1.2767811560988038E-2</c:v>
                </c:pt>
                <c:pt idx="33">
                  <c:v>5.1012737916985573E-3</c:v>
                </c:pt>
                <c:pt idx="34">
                  <c:v>1.1269834158390613E-2</c:v>
                </c:pt>
                <c:pt idx="35">
                  <c:v>1.2475892920804699E-2</c:v>
                </c:pt>
                <c:pt idx="36">
                  <c:v>5.0236557855870001E-3</c:v>
                </c:pt>
                <c:pt idx="37">
                  <c:v>-1.716287341482034E-3</c:v>
                </c:pt>
                <c:pt idx="38">
                  <c:v>-1.0363094209320092E-2</c:v>
                </c:pt>
                <c:pt idx="39">
                  <c:v>1.1193030509294669E-2</c:v>
                </c:pt>
                <c:pt idx="40">
                  <c:v>1.4809025174433443E-2</c:v>
                </c:pt>
                <c:pt idx="41">
                  <c:v>6.8142597860962328E-3</c:v>
                </c:pt>
                <c:pt idx="42">
                  <c:v>1.2750712732365749E-3</c:v>
                </c:pt>
                <c:pt idx="43">
                  <c:v>2.7081275732111082E-3</c:v>
                </c:pt>
                <c:pt idx="44">
                  <c:v>-1.9611977412782866E-3</c:v>
                </c:pt>
                <c:pt idx="45">
                  <c:v>-5.3966704099819851E-4</c:v>
                </c:pt>
                <c:pt idx="46">
                  <c:v>-8.9883178762414223E-3</c:v>
                </c:pt>
                <c:pt idx="47">
                  <c:v>6.1199435014005904E-3</c:v>
                </c:pt>
                <c:pt idx="48">
                  <c:v>2.8428249146931206E-3</c:v>
                </c:pt>
                <c:pt idx="49">
                  <c:v>5.7542245301757111E-3</c:v>
                </c:pt>
                <c:pt idx="50">
                  <c:v>8.9455000713012378E-3</c:v>
                </c:pt>
                <c:pt idx="51">
                  <c:v>1.2945067025719389E-2</c:v>
                </c:pt>
                <c:pt idx="52">
                  <c:v>3.0422045581869478E-3</c:v>
                </c:pt>
                <c:pt idx="53">
                  <c:v>-5.6715033333332859E-3</c:v>
                </c:pt>
                <c:pt idx="54">
                  <c:v>1.4108388393175422E-2</c:v>
                </c:pt>
                <c:pt idx="55">
                  <c:v>6.5250418360071061E-3</c:v>
                </c:pt>
                <c:pt idx="56">
                  <c:v>4.9834784339190807E-3</c:v>
                </c:pt>
                <c:pt idx="57">
                  <c:v>4.4781053985233632E-4</c:v>
                </c:pt>
                <c:pt idx="58">
                  <c:v>-2.5712277692894747E-3</c:v>
                </c:pt>
                <c:pt idx="59">
                  <c:v>-5.3401832263813981E-3</c:v>
                </c:pt>
                <c:pt idx="60">
                  <c:v>1.6139285867074055E-3</c:v>
                </c:pt>
                <c:pt idx="61">
                  <c:v>1.6540384619302684E-3</c:v>
                </c:pt>
                <c:pt idx="62">
                  <c:v>1.0833134374840805E-2</c:v>
                </c:pt>
                <c:pt idx="63">
                  <c:v>-2.4346480519477076E-4</c:v>
                </c:pt>
                <c:pt idx="64">
                  <c:v>6.3792156124267974E-3</c:v>
                </c:pt>
                <c:pt idx="65">
                  <c:v>2.61506162719638E-3</c:v>
                </c:pt>
                <c:pt idx="66">
                  <c:v>1.1425127430608639E-2</c:v>
                </c:pt>
                <c:pt idx="67">
                  <c:v>4.0566836669213013E-3</c:v>
                </c:pt>
                <c:pt idx="68">
                  <c:v>6.4462621568627532E-3</c:v>
                </c:pt>
                <c:pt idx="69">
                  <c:v>9.8975387827858613E-3</c:v>
                </c:pt>
                <c:pt idx="70">
                  <c:v>9.0275726254136768E-4</c:v>
                </c:pt>
                <c:pt idx="71">
                  <c:v>3.8697126941686366E-3</c:v>
                </c:pt>
                <c:pt idx="72">
                  <c:v>-9.850161252864767E-3</c:v>
                </c:pt>
                <c:pt idx="73">
                  <c:v>2.1366450471096976E-4</c:v>
                </c:pt>
                <c:pt idx="74">
                  <c:v>8.9687746625921605E-4</c:v>
                </c:pt>
                <c:pt idx="75">
                  <c:v>-4.645420481283441E-3</c:v>
                </c:pt>
                <c:pt idx="76">
                  <c:v>-5.3084487471351943E-3</c:v>
                </c:pt>
                <c:pt idx="77">
                  <c:v>3.1600264145657669E-3</c:v>
                </c:pt>
                <c:pt idx="78">
                  <c:v>-3.598445530939437E-4</c:v>
                </c:pt>
                <c:pt idx="79">
                  <c:v>1.1740783119429568E-2</c:v>
                </c:pt>
                <c:pt idx="80">
                  <c:v>1.4614270570410037E-2</c:v>
                </c:pt>
                <c:pt idx="81">
                  <c:v>3.671645434173712E-3</c:v>
                </c:pt>
                <c:pt idx="82">
                  <c:v>-1.7129872370766352E-3</c:v>
                </c:pt>
                <c:pt idx="83">
                  <c:v>-5.6898552151769394E-3</c:v>
                </c:pt>
                <c:pt idx="84">
                  <c:v>8.1853922256175521E-3</c:v>
                </c:pt>
                <c:pt idx="85">
                  <c:v>-3.7223935014005088E-3</c:v>
                </c:pt>
                <c:pt idx="86">
                  <c:v>-2.0921257193787235E-4</c:v>
                </c:pt>
                <c:pt idx="87">
                  <c:v>8.183837863508972E-3</c:v>
                </c:pt>
                <c:pt idx="88">
                  <c:v>1.0858718319327776E-2</c:v>
                </c:pt>
                <c:pt idx="89">
                  <c:v>8.9259333689840348E-3</c:v>
                </c:pt>
                <c:pt idx="90">
                  <c:v>-9.6035755538578793E-4</c:v>
                </c:pt>
                <c:pt idx="91">
                  <c:v>6.7203963840081621E-3</c:v>
                </c:pt>
                <c:pt idx="92">
                  <c:v>-6.3912058110517228E-3</c:v>
                </c:pt>
                <c:pt idx="93">
                  <c:v>1.4856406926407051E-4</c:v>
                </c:pt>
                <c:pt idx="94">
                  <c:v>4.8706484848483333E-4</c:v>
                </c:pt>
                <c:pt idx="95">
                  <c:v>1.3774596236312733E-2</c:v>
                </c:pt>
                <c:pt idx="96">
                  <c:v>-2.9498880977845421E-3</c:v>
                </c:pt>
                <c:pt idx="97">
                  <c:v>1.3027080178253103E-2</c:v>
                </c:pt>
                <c:pt idx="98">
                  <c:v>-3.9779809269160915E-4</c:v>
                </c:pt>
                <c:pt idx="99">
                  <c:v>-8.3444869264068938E-3</c:v>
                </c:pt>
                <c:pt idx="100">
                  <c:v>-1.2354435472370501E-3</c:v>
                </c:pt>
                <c:pt idx="101">
                  <c:v>1.4915645790679902E-2</c:v>
                </c:pt>
                <c:pt idx="102">
                  <c:v>2.538956788897373E-3</c:v>
                </c:pt>
                <c:pt idx="103">
                  <c:v>6.998207613954921E-4</c:v>
                </c:pt>
                <c:pt idx="104">
                  <c:v>-1.3107417405143859E-2</c:v>
                </c:pt>
                <c:pt idx="105">
                  <c:v>4.2556616271963443E-3</c:v>
                </c:pt>
                <c:pt idx="106">
                  <c:v>-9.0584314463967031E-3</c:v>
                </c:pt>
                <c:pt idx="107">
                  <c:v>8.5651570919274833E-4</c:v>
                </c:pt>
                <c:pt idx="108">
                  <c:v>1.3600313883371531E-2</c:v>
                </c:pt>
                <c:pt idx="109">
                  <c:v>6.8283859332824715E-3</c:v>
                </c:pt>
                <c:pt idx="110">
                  <c:v>4.5848581130634447E-3</c:v>
                </c:pt>
                <c:pt idx="111">
                  <c:v>-8.4900274891774596E-3</c:v>
                </c:pt>
                <c:pt idx="112">
                  <c:v>-2.0389832773108352E-3</c:v>
                </c:pt>
                <c:pt idx="113">
                  <c:v>3.1654872090653985E-3</c:v>
                </c:pt>
                <c:pt idx="114">
                  <c:v>4.3618182836770852E-3</c:v>
                </c:pt>
                <c:pt idx="115">
                  <c:v>1.0953899882862259E-2</c:v>
                </c:pt>
                <c:pt idx="116">
                  <c:v>1.7339533177998426E-2</c:v>
                </c:pt>
                <c:pt idx="117">
                  <c:v>4.2540895772854442E-3</c:v>
                </c:pt>
                <c:pt idx="118">
                  <c:v>-8.2596452330023218E-3</c:v>
                </c:pt>
                <c:pt idx="119">
                  <c:v>6.729488192004085E-3</c:v>
                </c:pt>
                <c:pt idx="120">
                  <c:v>2.9680599236058119E-3</c:v>
                </c:pt>
                <c:pt idx="121">
                  <c:v>1.1428348933027785E-2</c:v>
                </c:pt>
                <c:pt idx="122">
                  <c:v>1.0356515918003545E-2</c:v>
                </c:pt>
                <c:pt idx="123">
                  <c:v>4.9728701375095774E-3</c:v>
                </c:pt>
                <c:pt idx="124">
                  <c:v>1.1210130341227406E-2</c:v>
                </c:pt>
                <c:pt idx="125">
                  <c:v>6.8127455411255561E-3</c:v>
                </c:pt>
                <c:pt idx="126">
                  <c:v>-6.1601536694677328E-3</c:v>
                </c:pt>
                <c:pt idx="127">
                  <c:v>4.5498379271708828E-3</c:v>
                </c:pt>
                <c:pt idx="128">
                  <c:v>9.6703701782531321E-3</c:v>
                </c:pt>
                <c:pt idx="129">
                  <c:v>2.4575972701808141E-3</c:v>
                </c:pt>
                <c:pt idx="130">
                  <c:v>2.0460579831933084E-3</c:v>
                </c:pt>
                <c:pt idx="131">
                  <c:v>4.7063503615991792E-3</c:v>
                </c:pt>
                <c:pt idx="132">
                  <c:v>-2.2248251871657826E-3</c:v>
                </c:pt>
                <c:pt idx="133">
                  <c:v>1.2768827736185359E-2</c:v>
                </c:pt>
                <c:pt idx="134">
                  <c:v>9.4558665266106512E-3</c:v>
                </c:pt>
                <c:pt idx="135">
                  <c:v>-3.2648814260249209E-3</c:v>
                </c:pt>
                <c:pt idx="136">
                  <c:v>1.9706249045076119E-4</c:v>
                </c:pt>
                <c:pt idx="137">
                  <c:v>-4.7069021135730249E-4</c:v>
                </c:pt>
                <c:pt idx="138">
                  <c:v>6.1149445760122073E-3</c:v>
                </c:pt>
                <c:pt idx="139">
                  <c:v>7.1526475833970093E-3</c:v>
                </c:pt>
                <c:pt idx="140">
                  <c:v>9.8749198319327686E-3</c:v>
                </c:pt>
                <c:pt idx="141">
                  <c:v>1.8161339368474305E-3</c:v>
                </c:pt>
                <c:pt idx="142">
                  <c:v>1.8378857338935572E-2</c:v>
                </c:pt>
                <c:pt idx="143">
                  <c:v>-4.763021008403201E-4</c:v>
                </c:pt>
                <c:pt idx="144">
                  <c:v>-3.7603195721925137E-3</c:v>
                </c:pt>
                <c:pt idx="145">
                  <c:v>-1.901587186147205E-3</c:v>
                </c:pt>
                <c:pt idx="146">
                  <c:v>2.5200594066717291E-3</c:v>
                </c:pt>
                <c:pt idx="147">
                  <c:v>-1.5281928698752945E-4</c:v>
                </c:pt>
                <c:pt idx="148">
                  <c:v>-4.3757341914947567E-3</c:v>
                </c:pt>
                <c:pt idx="149">
                  <c:v>7.1114167226890707E-3</c:v>
                </c:pt>
                <c:pt idx="150">
                  <c:v>1.1879518843901232E-2</c:v>
                </c:pt>
                <c:pt idx="151">
                  <c:v>7.0752780315763014E-3</c:v>
                </c:pt>
                <c:pt idx="152">
                  <c:v>8.2201243672014312E-3</c:v>
                </c:pt>
                <c:pt idx="153">
                  <c:v>-1.1918594601480204E-4</c:v>
                </c:pt>
                <c:pt idx="154">
                  <c:v>2.432741242678893E-3</c:v>
                </c:pt>
                <c:pt idx="155">
                  <c:v>1.1281065800866075E-3</c:v>
                </c:pt>
                <c:pt idx="156">
                  <c:v>1.1268402826586088E-3</c:v>
                </c:pt>
                <c:pt idx="157">
                  <c:v>-2.9969354239877816E-3</c:v>
                </c:pt>
                <c:pt idx="158">
                  <c:v>-6.7953981334352015E-3</c:v>
                </c:pt>
                <c:pt idx="159">
                  <c:v>-8.9522631270691488E-4</c:v>
                </c:pt>
                <c:pt idx="160">
                  <c:v>-4.8252178151260566E-3</c:v>
                </c:pt>
                <c:pt idx="161">
                  <c:v>-5.2013649045072469E-3</c:v>
                </c:pt>
                <c:pt idx="162">
                  <c:v>1.9919859663865558E-3</c:v>
                </c:pt>
                <c:pt idx="163">
                  <c:v>3.2301002393685246E-3</c:v>
                </c:pt>
                <c:pt idx="164">
                  <c:v>6.9278669060351544E-3</c:v>
                </c:pt>
                <c:pt idx="165">
                  <c:v>-6.5390904761902791E-4</c:v>
                </c:pt>
                <c:pt idx="166">
                  <c:v>-9.1722107944996328E-3</c:v>
                </c:pt>
                <c:pt idx="167">
                  <c:v>-5.720776842373293E-3</c:v>
                </c:pt>
                <c:pt idx="168">
                  <c:v>2.8928347848229674E-4</c:v>
                </c:pt>
                <c:pt idx="169">
                  <c:v>1.8009742347848551E-3</c:v>
                </c:pt>
                <c:pt idx="170">
                  <c:v>-2.9751019276801211E-3</c:v>
                </c:pt>
                <c:pt idx="171">
                  <c:v>-9.0083757321109126E-4</c:v>
                </c:pt>
                <c:pt idx="172">
                  <c:v>-5.4017880570409599E-3</c:v>
                </c:pt>
                <c:pt idx="173">
                  <c:v>2.2221982938629981E-3</c:v>
                </c:pt>
                <c:pt idx="174">
                  <c:v>9.9768017570674161E-4</c:v>
                </c:pt>
                <c:pt idx="175">
                  <c:v>6.019336450216406E-3</c:v>
                </c:pt>
                <c:pt idx="176">
                  <c:v>1.6307234206773574E-2</c:v>
                </c:pt>
                <c:pt idx="177">
                  <c:v>-7.4765827985739386E-3</c:v>
                </c:pt>
                <c:pt idx="178">
                  <c:v>-3.0031328393175238E-3</c:v>
                </c:pt>
                <c:pt idx="179">
                  <c:v>2.4163271275783049E-3</c:v>
                </c:pt>
                <c:pt idx="180">
                  <c:v>-1.2861261064425755E-3</c:v>
                </c:pt>
                <c:pt idx="181">
                  <c:v>5.8679751846193451E-3</c:v>
                </c:pt>
                <c:pt idx="182">
                  <c:v>8.9098670129870716E-3</c:v>
                </c:pt>
                <c:pt idx="183">
                  <c:v>-2.1352628393175033E-3</c:v>
                </c:pt>
                <c:pt idx="184">
                  <c:v>5.7306766870384995E-3</c:v>
                </c:pt>
                <c:pt idx="185">
                  <c:v>-3.9595031499872896E-3</c:v>
                </c:pt>
                <c:pt idx="186">
                  <c:v>4.5694087267633826E-3</c:v>
                </c:pt>
                <c:pt idx="187">
                  <c:v>9.5883320168067276E-3</c:v>
                </c:pt>
                <c:pt idx="188">
                  <c:v>1.2802859982174675E-2</c:v>
                </c:pt>
                <c:pt idx="189">
                  <c:v>-1.5828313241660341E-3</c:v>
                </c:pt>
                <c:pt idx="190">
                  <c:v>5.3016667354214564E-3</c:v>
                </c:pt>
                <c:pt idx="191">
                  <c:v>-7.2162180290297889E-3</c:v>
                </c:pt>
                <c:pt idx="192">
                  <c:v>9.3085230455819401E-4</c:v>
                </c:pt>
                <c:pt idx="193">
                  <c:v>1.8864336618283642E-2</c:v>
                </c:pt>
                <c:pt idx="194">
                  <c:v>3.5532079500891767E-3</c:v>
                </c:pt>
                <c:pt idx="195">
                  <c:v>7.4257538324416783E-4</c:v>
                </c:pt>
                <c:pt idx="196">
                  <c:v>1.0222511133180526E-2</c:v>
                </c:pt>
                <c:pt idx="197">
                  <c:v>1.0814144206773846E-3</c:v>
                </c:pt>
                <c:pt idx="198">
                  <c:v>1.7377552640692628E-2</c:v>
                </c:pt>
                <c:pt idx="199">
                  <c:v>1.6438367201425663E-3</c:v>
                </c:pt>
                <c:pt idx="200">
                  <c:v>-3.9525195416348358E-3</c:v>
                </c:pt>
                <c:pt idx="201">
                  <c:v>1.2375104379934027E-3</c:v>
                </c:pt>
                <c:pt idx="202">
                  <c:v>8.6580922358034385E-3</c:v>
                </c:pt>
                <c:pt idx="203">
                  <c:v>6.6656649758084774E-3</c:v>
                </c:pt>
                <c:pt idx="204">
                  <c:v>1.5604174563279893E-2</c:v>
                </c:pt>
                <c:pt idx="205">
                  <c:v>-7.1527284568372873E-3</c:v>
                </c:pt>
                <c:pt idx="206">
                  <c:v>2.6111706977336863E-3</c:v>
                </c:pt>
                <c:pt idx="207">
                  <c:v>-6.6095731805449337E-3</c:v>
                </c:pt>
                <c:pt idx="208">
                  <c:v>9.7486807333842795E-3</c:v>
                </c:pt>
                <c:pt idx="209">
                  <c:v>1.2872084670231265E-3</c:v>
                </c:pt>
                <c:pt idx="210">
                  <c:v>1.4954868609625624E-2</c:v>
                </c:pt>
                <c:pt idx="211">
                  <c:v>1.3653360173160156E-2</c:v>
                </c:pt>
                <c:pt idx="212">
                  <c:v>4.8732575833970171E-3</c:v>
                </c:pt>
                <c:pt idx="213">
                  <c:v>-8.5576894550547233E-3</c:v>
                </c:pt>
                <c:pt idx="214">
                  <c:v>-2.5696382276546997E-3</c:v>
                </c:pt>
                <c:pt idx="215">
                  <c:v>-3.6101480621339721E-3</c:v>
                </c:pt>
                <c:pt idx="216">
                  <c:v>6.7511325974026065E-3</c:v>
                </c:pt>
                <c:pt idx="217">
                  <c:v>6.3843055869620552E-3</c:v>
                </c:pt>
                <c:pt idx="218">
                  <c:v>1.9096282014260224E-2</c:v>
                </c:pt>
                <c:pt idx="219">
                  <c:v>3.6030797249809177E-3</c:v>
                </c:pt>
                <c:pt idx="220">
                  <c:v>-1.0985474713521709E-3</c:v>
                </c:pt>
                <c:pt idx="221">
                  <c:v>2.7463085026738221E-3</c:v>
                </c:pt>
                <c:pt idx="222">
                  <c:v>-3.4574418589253392E-3</c:v>
                </c:pt>
                <c:pt idx="223">
                  <c:v>-5.1741665699006623E-3</c:v>
                </c:pt>
                <c:pt idx="224">
                  <c:v>1.0698870162974286E-2</c:v>
                </c:pt>
                <c:pt idx="225">
                  <c:v>7.727222877514664E-3</c:v>
                </c:pt>
                <c:pt idx="226">
                  <c:v>-8.9232617570664807E-3</c:v>
                </c:pt>
                <c:pt idx="227">
                  <c:v>5.4781476776164933E-3</c:v>
                </c:pt>
                <c:pt idx="228">
                  <c:v>2.2370610873440055E-3</c:v>
                </c:pt>
                <c:pt idx="229">
                  <c:v>7.5738931194295894E-3</c:v>
                </c:pt>
                <c:pt idx="230">
                  <c:v>-5.6317953857906305E-3</c:v>
                </c:pt>
                <c:pt idx="231">
                  <c:v>7.2231624955437085E-3</c:v>
                </c:pt>
                <c:pt idx="232">
                  <c:v>1.2786908945760164E-2</c:v>
                </c:pt>
                <c:pt idx="233">
                  <c:v>7.1580267430608469E-3</c:v>
                </c:pt>
                <c:pt idx="234">
                  <c:v>2.2996724733893567E-2</c:v>
                </c:pt>
                <c:pt idx="235">
                  <c:v>5.5643614031067185E-3</c:v>
                </c:pt>
                <c:pt idx="236">
                  <c:v>1.1115224787369496E-2</c:v>
                </c:pt>
                <c:pt idx="237">
                  <c:v>3.9033092920804924E-3</c:v>
                </c:pt>
                <c:pt idx="238">
                  <c:v>2.3467189915966219E-3</c:v>
                </c:pt>
                <c:pt idx="239">
                  <c:v>9.5027018818436282E-3</c:v>
                </c:pt>
                <c:pt idx="240">
                  <c:v>4.4299440183346167E-3</c:v>
                </c:pt>
                <c:pt idx="241">
                  <c:v>-5.8208884593837495E-3</c:v>
                </c:pt>
                <c:pt idx="242">
                  <c:v>7.0771028571428585E-3</c:v>
                </c:pt>
                <c:pt idx="243">
                  <c:v>-4.2441914413037657E-3</c:v>
                </c:pt>
                <c:pt idx="244">
                  <c:v>1.3051578877005351E-2</c:v>
                </c:pt>
                <c:pt idx="245">
                  <c:v>6.28207638400817E-3</c:v>
                </c:pt>
                <c:pt idx="246">
                  <c:v>-8.5935391596638766E-3</c:v>
                </c:pt>
                <c:pt idx="247">
                  <c:v>3.1341618079959305E-3</c:v>
                </c:pt>
                <c:pt idx="248">
                  <c:v>6.5070478354978672E-3</c:v>
                </c:pt>
                <c:pt idx="249">
                  <c:v>6.1924965011459221E-3</c:v>
                </c:pt>
                <c:pt idx="250">
                  <c:v>2.4923739266615452E-3</c:v>
                </c:pt>
                <c:pt idx="251">
                  <c:v>-5.1288752992111053E-4</c:v>
                </c:pt>
                <c:pt idx="252">
                  <c:v>4.3977364680417991E-3</c:v>
                </c:pt>
                <c:pt idx="253">
                  <c:v>-6.1293925133687477E-4</c:v>
                </c:pt>
                <c:pt idx="254">
                  <c:v>5.6109259689330615E-3</c:v>
                </c:pt>
                <c:pt idx="255">
                  <c:v>-4.182490425260893E-4</c:v>
                </c:pt>
                <c:pt idx="256">
                  <c:v>1.0577113735676019E-2</c:v>
                </c:pt>
                <c:pt idx="257">
                  <c:v>-1.4096712757831475E-4</c:v>
                </c:pt>
                <c:pt idx="258">
                  <c:v>1.2687328222561731E-2</c:v>
                </c:pt>
                <c:pt idx="259">
                  <c:v>-3.8941238248026561E-3</c:v>
                </c:pt>
                <c:pt idx="260">
                  <c:v>-5.3490107257448127E-3</c:v>
                </c:pt>
                <c:pt idx="261">
                  <c:v>8.0834440972752802E-3</c:v>
                </c:pt>
                <c:pt idx="262">
                  <c:v>-4.6724484084542661E-3</c:v>
                </c:pt>
                <c:pt idx="263">
                  <c:v>3.3601574662591865E-3</c:v>
                </c:pt>
                <c:pt idx="264">
                  <c:v>6.5912252253629011E-3</c:v>
                </c:pt>
                <c:pt idx="265">
                  <c:v>-1.1046339928698773E-3</c:v>
                </c:pt>
                <c:pt idx="266">
                  <c:v>7.5261478533231868E-3</c:v>
                </c:pt>
                <c:pt idx="267">
                  <c:v>6.5371408989050445E-3</c:v>
                </c:pt>
                <c:pt idx="268">
                  <c:v>1.1792138482302025E-2</c:v>
                </c:pt>
                <c:pt idx="269">
                  <c:v>3.534079518716593E-3</c:v>
                </c:pt>
                <c:pt idx="270">
                  <c:v>2.7438874840845645E-3</c:v>
                </c:pt>
                <c:pt idx="271">
                  <c:v>-8.8072019073083957E-3</c:v>
                </c:pt>
                <c:pt idx="272">
                  <c:v>7.2622112401323907E-3</c:v>
                </c:pt>
                <c:pt idx="273">
                  <c:v>6.8150733638909777E-3</c:v>
                </c:pt>
                <c:pt idx="274">
                  <c:v>-7.5923209294626731E-3</c:v>
                </c:pt>
                <c:pt idx="275">
                  <c:v>-2.3575589712248601E-3</c:v>
                </c:pt>
                <c:pt idx="276">
                  <c:v>4.9088744945251089E-3</c:v>
                </c:pt>
                <c:pt idx="277">
                  <c:v>3.0312259714794787E-3</c:v>
                </c:pt>
                <c:pt idx="278">
                  <c:v>-2.2906002801120762E-4</c:v>
                </c:pt>
                <c:pt idx="279">
                  <c:v>3.2425807461166634E-3</c:v>
                </c:pt>
                <c:pt idx="280">
                  <c:v>1.5946302775655952E-4</c:v>
                </c:pt>
                <c:pt idx="281">
                  <c:v>-6.6084301858925221E-3</c:v>
                </c:pt>
                <c:pt idx="282">
                  <c:v>-1.6267476114081997E-3</c:v>
                </c:pt>
                <c:pt idx="283">
                  <c:v>3.281659862490488E-3</c:v>
                </c:pt>
                <c:pt idx="284">
                  <c:v>-1.9287733104150356E-3</c:v>
                </c:pt>
                <c:pt idx="285">
                  <c:v>-1.103312963076139E-2</c:v>
                </c:pt>
                <c:pt idx="286">
                  <c:v>1.8114478049401639E-3</c:v>
                </c:pt>
                <c:pt idx="287">
                  <c:v>2.9292477361853864E-3</c:v>
                </c:pt>
                <c:pt idx="288">
                  <c:v>8.7152326992615686E-3</c:v>
                </c:pt>
                <c:pt idx="289">
                  <c:v>1.7688529633307901E-2</c:v>
                </c:pt>
                <c:pt idx="290">
                  <c:v>1.5751652245989345E-2</c:v>
                </c:pt>
                <c:pt idx="291">
                  <c:v>-2.0377742551563882E-4</c:v>
                </c:pt>
                <c:pt idx="292">
                  <c:v>-3.1121809778453247E-4</c:v>
                </c:pt>
                <c:pt idx="293">
                  <c:v>8.0660562745098058E-3</c:v>
                </c:pt>
                <c:pt idx="294">
                  <c:v>-6.6970668703843217E-4</c:v>
                </c:pt>
                <c:pt idx="295">
                  <c:v>-9.7644738298955369E-3</c:v>
                </c:pt>
                <c:pt idx="296">
                  <c:v>9.2022179781002522E-4</c:v>
                </c:pt>
                <c:pt idx="297">
                  <c:v>-1.502022449707166E-3</c:v>
                </c:pt>
                <c:pt idx="298">
                  <c:v>4.4274028520499553E-4</c:v>
                </c:pt>
                <c:pt idx="299">
                  <c:v>6.1711879577285578E-3</c:v>
                </c:pt>
                <c:pt idx="300">
                  <c:v>1.0206654290807221E-2</c:v>
                </c:pt>
                <c:pt idx="301">
                  <c:v>1.2965093009931219E-2</c:v>
                </c:pt>
                <c:pt idx="302">
                  <c:v>-2.8661713470843064E-3</c:v>
                </c:pt>
                <c:pt idx="303">
                  <c:v>6.2369330583142146E-3</c:v>
                </c:pt>
                <c:pt idx="304">
                  <c:v>-1.0478678535777969E-2</c:v>
                </c:pt>
                <c:pt idx="305">
                  <c:v>3.7300637153042798E-3</c:v>
                </c:pt>
                <c:pt idx="306">
                  <c:v>4.2098277132671807E-3</c:v>
                </c:pt>
                <c:pt idx="307">
                  <c:v>5.5742010695185307E-4</c:v>
                </c:pt>
                <c:pt idx="308">
                  <c:v>-4.8821501044053889E-3</c:v>
                </c:pt>
                <c:pt idx="309">
                  <c:v>3.6636514311178814E-3</c:v>
                </c:pt>
                <c:pt idx="310">
                  <c:v>-1.123314769544137E-3</c:v>
                </c:pt>
                <c:pt idx="311">
                  <c:v>5.4919343137255078E-3</c:v>
                </c:pt>
                <c:pt idx="312">
                  <c:v>3.044882090654441E-3</c:v>
                </c:pt>
                <c:pt idx="313">
                  <c:v>-6.9273075095492437E-3</c:v>
                </c:pt>
                <c:pt idx="314">
                  <c:v>1.4750639849758107E-2</c:v>
                </c:pt>
                <c:pt idx="315">
                  <c:v>2.1064658568882705E-3</c:v>
                </c:pt>
                <c:pt idx="316">
                  <c:v>-6.1898853450471081E-3</c:v>
                </c:pt>
                <c:pt idx="317">
                  <c:v>-8.9629751973516331E-3</c:v>
                </c:pt>
                <c:pt idx="318">
                  <c:v>6.096197685255933E-3</c:v>
                </c:pt>
                <c:pt idx="319">
                  <c:v>1.1868908235294184E-2</c:v>
                </c:pt>
                <c:pt idx="320">
                  <c:v>8.8763825286478221E-3</c:v>
                </c:pt>
                <c:pt idx="321">
                  <c:v>-9.492938607079171E-3</c:v>
                </c:pt>
                <c:pt idx="322">
                  <c:v>2.1646918846447649E-2</c:v>
                </c:pt>
                <c:pt idx="323">
                  <c:v>1.3275501069518886E-3</c:v>
                </c:pt>
                <c:pt idx="324">
                  <c:v>-4.1627198395722403E-3</c:v>
                </c:pt>
                <c:pt idx="325">
                  <c:v>6.7673554469060704E-3</c:v>
                </c:pt>
                <c:pt idx="326">
                  <c:v>2.2804739190221551E-3</c:v>
                </c:pt>
                <c:pt idx="327">
                  <c:v>1.1299144565826341E-2</c:v>
                </c:pt>
                <c:pt idx="328">
                  <c:v>1.3601124548001248E-3</c:v>
                </c:pt>
                <c:pt idx="329">
                  <c:v>2.1754697988284055E-4</c:v>
                </c:pt>
                <c:pt idx="330">
                  <c:v>1.002159994907055E-2</c:v>
                </c:pt>
                <c:pt idx="331">
                  <c:v>5.062226307613979E-3</c:v>
                </c:pt>
                <c:pt idx="332">
                  <c:v>1.5164247570664688E-2</c:v>
                </c:pt>
                <c:pt idx="333">
                  <c:v>6.3579425490196267E-3</c:v>
                </c:pt>
                <c:pt idx="334">
                  <c:v>2.7960717163228732E-3</c:v>
                </c:pt>
                <c:pt idx="335">
                  <c:v>-3.727660555131046E-4</c:v>
                </c:pt>
                <c:pt idx="336">
                  <c:v>-9.3713490883626377E-3</c:v>
                </c:pt>
                <c:pt idx="337">
                  <c:v>6.5128568627451089E-4</c:v>
                </c:pt>
                <c:pt idx="338">
                  <c:v>1.1883316386554599E-2</c:v>
                </c:pt>
                <c:pt idx="339">
                  <c:v>2.0062798293863093E-3</c:v>
                </c:pt>
                <c:pt idx="340">
                  <c:v>3.5744374535268963E-3</c:v>
                </c:pt>
                <c:pt idx="341">
                  <c:v>-3.2857906722688901E-3</c:v>
                </c:pt>
                <c:pt idx="342">
                  <c:v>6.250455648077427E-3</c:v>
                </c:pt>
                <c:pt idx="343">
                  <c:v>1.1639277967914446E-2</c:v>
                </c:pt>
                <c:pt idx="344">
                  <c:v>-1.1682854418130495E-3</c:v>
                </c:pt>
                <c:pt idx="345">
                  <c:v>-4.4576382505728956E-3</c:v>
                </c:pt>
                <c:pt idx="346">
                  <c:v>9.7700340030557609E-3</c:v>
                </c:pt>
                <c:pt idx="347">
                  <c:v>1.0844065462184846E-2</c:v>
                </c:pt>
                <c:pt idx="348">
                  <c:v>9.4875705118411119E-3</c:v>
                </c:pt>
                <c:pt idx="349">
                  <c:v>-8.6085300483829119E-4</c:v>
                </c:pt>
                <c:pt idx="350">
                  <c:v>1.7379602790934603E-2</c:v>
                </c:pt>
                <c:pt idx="351">
                  <c:v>6.2330597198879678E-3</c:v>
                </c:pt>
                <c:pt idx="352">
                  <c:v>2.2645408454290833E-3</c:v>
                </c:pt>
                <c:pt idx="353">
                  <c:v>-1.4349293022663662E-3</c:v>
                </c:pt>
                <c:pt idx="354">
                  <c:v>4.5874177081741685E-3</c:v>
                </c:pt>
                <c:pt idx="355">
                  <c:v>2.5662625337407874E-3</c:v>
                </c:pt>
                <c:pt idx="356">
                  <c:v>1.1939916391647584E-2</c:v>
                </c:pt>
                <c:pt idx="357">
                  <c:v>6.3037708836262002E-3</c:v>
                </c:pt>
                <c:pt idx="358">
                  <c:v>2.9188489432140086E-4</c:v>
                </c:pt>
                <c:pt idx="359">
                  <c:v>4.5877385306850454E-3</c:v>
                </c:pt>
                <c:pt idx="360">
                  <c:v>-2.9061466921313506E-3</c:v>
                </c:pt>
                <c:pt idx="361">
                  <c:v>4.1153349783549509E-3</c:v>
                </c:pt>
                <c:pt idx="362">
                  <c:v>8.1476300025464521E-3</c:v>
                </c:pt>
                <c:pt idx="363">
                  <c:v>-2.5485800101861245E-4</c:v>
                </c:pt>
                <c:pt idx="364">
                  <c:v>-2.1562789635854313E-3</c:v>
                </c:pt>
                <c:pt idx="365">
                  <c:v>-5.2826679628215079E-3</c:v>
                </c:pt>
                <c:pt idx="366">
                  <c:v>-6.9562922026992768E-3</c:v>
                </c:pt>
                <c:pt idx="367">
                  <c:v>-1.5738197046091668E-3</c:v>
                </c:pt>
                <c:pt idx="368">
                  <c:v>-7.2333166615737021E-3</c:v>
                </c:pt>
                <c:pt idx="369">
                  <c:v>-2.6624679730073569E-3</c:v>
                </c:pt>
                <c:pt idx="370">
                  <c:v>-5.5152849401578496E-3</c:v>
                </c:pt>
                <c:pt idx="371">
                  <c:v>-3.8794239317544998E-3</c:v>
                </c:pt>
                <c:pt idx="372">
                  <c:v>3.819705836516446E-3</c:v>
                </c:pt>
                <c:pt idx="373">
                  <c:v>4.1569682811306297E-3</c:v>
                </c:pt>
                <c:pt idx="374">
                  <c:v>-7.668398423733111E-3</c:v>
                </c:pt>
                <c:pt idx="375">
                  <c:v>9.3251970206265078E-4</c:v>
                </c:pt>
                <c:pt idx="376">
                  <c:v>-2.200375472370758E-3</c:v>
                </c:pt>
                <c:pt idx="377">
                  <c:v>-4.6957035141328846E-3</c:v>
                </c:pt>
                <c:pt idx="378">
                  <c:v>1.2876494372294212E-3</c:v>
                </c:pt>
                <c:pt idx="379">
                  <c:v>-2.0395739903234095E-3</c:v>
                </c:pt>
                <c:pt idx="380">
                  <c:v>-6.2746551795263283E-3</c:v>
                </c:pt>
                <c:pt idx="381">
                  <c:v>-6.6137212401323892E-3</c:v>
                </c:pt>
                <c:pt idx="382">
                  <c:v>-3.2304409727530736E-4</c:v>
                </c:pt>
                <c:pt idx="383">
                  <c:v>5.4104549707155863E-3</c:v>
                </c:pt>
                <c:pt idx="384">
                  <c:v>-8.2801831448943153E-3</c:v>
                </c:pt>
                <c:pt idx="385">
                  <c:v>4.9214745989305114E-3</c:v>
                </c:pt>
                <c:pt idx="386">
                  <c:v>5.6211104736440531E-3</c:v>
                </c:pt>
                <c:pt idx="387">
                  <c:v>-4.1700625744843095E-3</c:v>
                </c:pt>
                <c:pt idx="388">
                  <c:v>3.4022542704354453E-3</c:v>
                </c:pt>
                <c:pt idx="389">
                  <c:v>7.2245645709192174E-3</c:v>
                </c:pt>
                <c:pt idx="390">
                  <c:v>6.0112925592055166E-3</c:v>
                </c:pt>
                <c:pt idx="391">
                  <c:v>9.3590782454800181E-3</c:v>
                </c:pt>
                <c:pt idx="392">
                  <c:v>-1.2104908963585237E-3</c:v>
                </c:pt>
                <c:pt idx="393">
                  <c:v>8.2561870384520453E-4</c:v>
                </c:pt>
                <c:pt idx="394">
                  <c:v>2.4131642296918582E-3</c:v>
                </c:pt>
                <c:pt idx="395">
                  <c:v>7.4864571988795536E-3</c:v>
                </c:pt>
                <c:pt idx="396">
                  <c:v>-5.9104048663101427E-3</c:v>
                </c:pt>
                <c:pt idx="397">
                  <c:v>6.6419520651896935E-3</c:v>
                </c:pt>
                <c:pt idx="398">
                  <c:v>6.9567339724980887E-3</c:v>
                </c:pt>
                <c:pt idx="399">
                  <c:v>-3.6888780748664529E-4</c:v>
                </c:pt>
                <c:pt idx="400">
                  <c:v>8.6968883728037183E-3</c:v>
                </c:pt>
                <c:pt idx="401">
                  <c:v>-8.8147313470815503E-5</c:v>
                </c:pt>
                <c:pt idx="402">
                  <c:v>8.8571005576776191E-3</c:v>
                </c:pt>
                <c:pt idx="403">
                  <c:v>-6.4340972319837236E-3</c:v>
                </c:pt>
                <c:pt idx="404">
                  <c:v>9.9631611662848174E-4</c:v>
                </c:pt>
                <c:pt idx="405">
                  <c:v>4.586995268652902E-3</c:v>
                </c:pt>
                <c:pt idx="406">
                  <c:v>-1.8747421848739759E-3</c:v>
                </c:pt>
                <c:pt idx="407">
                  <c:v>5.264268805704464E-4</c:v>
                </c:pt>
                <c:pt idx="408">
                  <c:v>5.2684328495034433E-3</c:v>
                </c:pt>
                <c:pt idx="409">
                  <c:v>6.2709556608097627E-3</c:v>
                </c:pt>
                <c:pt idx="410">
                  <c:v>2.8081298548510436E-3</c:v>
                </c:pt>
                <c:pt idx="411">
                  <c:v>4.6435057448433598E-3</c:v>
                </c:pt>
                <c:pt idx="412">
                  <c:v>2.8104611306340871E-3</c:v>
                </c:pt>
                <c:pt idx="413">
                  <c:v>4.2756141074611759E-3</c:v>
                </c:pt>
                <c:pt idx="414">
                  <c:v>-9.0462977412782558E-3</c:v>
                </c:pt>
                <c:pt idx="415">
                  <c:v>9.364487736185409E-3</c:v>
                </c:pt>
                <c:pt idx="416">
                  <c:v>3.6850739343009947E-3</c:v>
                </c:pt>
                <c:pt idx="417">
                  <c:v>-5.6773358696205478E-3</c:v>
                </c:pt>
                <c:pt idx="418">
                  <c:v>9.7256111382734711E-3</c:v>
                </c:pt>
                <c:pt idx="419">
                  <c:v>-2.4645995849248564E-3</c:v>
                </c:pt>
                <c:pt idx="420">
                  <c:v>4.4184229360835214E-3</c:v>
                </c:pt>
                <c:pt idx="421">
                  <c:v>1.6650033664375175E-3</c:v>
                </c:pt>
                <c:pt idx="422">
                  <c:v>2.7558250216449948E-3</c:v>
                </c:pt>
                <c:pt idx="423">
                  <c:v>-1.1007145327221607E-3</c:v>
                </c:pt>
                <c:pt idx="424">
                  <c:v>-6.3517842169594357E-3</c:v>
                </c:pt>
                <c:pt idx="425">
                  <c:v>2.2753978482301929E-3</c:v>
                </c:pt>
                <c:pt idx="426">
                  <c:v>-2.3384253654188808E-3</c:v>
                </c:pt>
                <c:pt idx="427">
                  <c:v>7.322231049146935E-3</c:v>
                </c:pt>
                <c:pt idx="428">
                  <c:v>7.6776713674560765E-3</c:v>
                </c:pt>
                <c:pt idx="429">
                  <c:v>-5.3999952177234412E-3</c:v>
                </c:pt>
                <c:pt idx="430">
                  <c:v>1.5651981446396748E-2</c:v>
                </c:pt>
                <c:pt idx="431">
                  <c:v>5.7109219811560669E-3</c:v>
                </c:pt>
                <c:pt idx="432">
                  <c:v>1.8690300993125242E-3</c:v>
                </c:pt>
                <c:pt idx="433">
                  <c:v>-3.3385017137763928E-3</c:v>
                </c:pt>
                <c:pt idx="434">
                  <c:v>2.0253756047877713E-4</c:v>
                </c:pt>
                <c:pt idx="435">
                  <c:v>1.2614611721415786E-2</c:v>
                </c:pt>
                <c:pt idx="436">
                  <c:v>-1.158947262541038E-4</c:v>
                </c:pt>
                <c:pt idx="437">
                  <c:v>4.0332723631270606E-3</c:v>
                </c:pt>
                <c:pt idx="438">
                  <c:v>-7.8819816042781099E-3</c:v>
                </c:pt>
                <c:pt idx="439">
                  <c:v>-6.5838727018081855E-4</c:v>
                </c:pt>
                <c:pt idx="440">
                  <c:v>1.3876567191240155E-2</c:v>
                </c:pt>
                <c:pt idx="441">
                  <c:v>-5.5226173924115413E-3</c:v>
                </c:pt>
                <c:pt idx="442">
                  <c:v>5.6431493073593464E-3</c:v>
                </c:pt>
                <c:pt idx="443">
                  <c:v>5.6404539954163363E-3</c:v>
                </c:pt>
                <c:pt idx="444">
                  <c:v>-3.4445565062388162E-3</c:v>
                </c:pt>
                <c:pt idx="445">
                  <c:v>8.2027865291571245E-3</c:v>
                </c:pt>
                <c:pt idx="446">
                  <c:v>8.4699232773109562E-3</c:v>
                </c:pt>
                <c:pt idx="447">
                  <c:v>-5.3620177234530164E-3</c:v>
                </c:pt>
                <c:pt idx="448">
                  <c:v>-5.6243617214158659E-3</c:v>
                </c:pt>
                <c:pt idx="449">
                  <c:v>-6.1353634861216894E-3</c:v>
                </c:pt>
                <c:pt idx="450">
                  <c:v>2.0221248332060321E-3</c:v>
                </c:pt>
                <c:pt idx="451">
                  <c:v>3.6983320448179396E-3</c:v>
                </c:pt>
                <c:pt idx="452">
                  <c:v>1.0938203903743324E-2</c:v>
                </c:pt>
                <c:pt idx="453">
                  <c:v>7.3546762719633174E-3</c:v>
                </c:pt>
                <c:pt idx="454">
                  <c:v>8.5562684695695973E-3</c:v>
                </c:pt>
                <c:pt idx="455">
                  <c:v>5.2290686809269155E-3</c:v>
                </c:pt>
                <c:pt idx="456">
                  <c:v>5.5796286223576408E-4</c:v>
                </c:pt>
                <c:pt idx="457">
                  <c:v>7.7184512401324568E-3</c:v>
                </c:pt>
                <c:pt idx="458">
                  <c:v>2.7879170333588027E-3</c:v>
                </c:pt>
                <c:pt idx="459">
                  <c:v>-4.69768428316783E-3</c:v>
                </c:pt>
                <c:pt idx="460">
                  <c:v>4.1911432085561667E-3</c:v>
                </c:pt>
                <c:pt idx="461">
                  <c:v>-1.0026742874968173E-2</c:v>
                </c:pt>
                <c:pt idx="462">
                  <c:v>-9.3633171377641156E-4</c:v>
                </c:pt>
                <c:pt idx="463">
                  <c:v>1.1551253654188826E-3</c:v>
                </c:pt>
                <c:pt idx="464">
                  <c:v>5.7463946753246453E-3</c:v>
                </c:pt>
                <c:pt idx="465">
                  <c:v>-3.9559935548764691E-3</c:v>
                </c:pt>
                <c:pt idx="466">
                  <c:v>1.3769909073083758E-2</c:v>
                </c:pt>
                <c:pt idx="467">
                  <c:v>7.3894378023937057E-3</c:v>
                </c:pt>
                <c:pt idx="468">
                  <c:v>-7.7055078558696255E-3</c:v>
                </c:pt>
                <c:pt idx="469">
                  <c:v>5.0051713470842946E-3</c:v>
                </c:pt>
                <c:pt idx="470">
                  <c:v>5.8952449707175281E-5</c:v>
                </c:pt>
                <c:pt idx="471">
                  <c:v>-1.8624295721925144E-3</c:v>
                </c:pt>
                <c:pt idx="472">
                  <c:v>-3.8973022918258188E-3</c:v>
                </c:pt>
                <c:pt idx="473">
                  <c:v>8.6180766462948533E-3</c:v>
                </c:pt>
                <c:pt idx="474">
                  <c:v>1.0413116399286826E-3</c:v>
                </c:pt>
                <c:pt idx="475">
                  <c:v>7.138828398268432E-3</c:v>
                </c:pt>
                <c:pt idx="476">
                  <c:v>-1.443213610898858E-3</c:v>
                </c:pt>
                <c:pt idx="477">
                  <c:v>7.6082574076903331E-3</c:v>
                </c:pt>
                <c:pt idx="478">
                  <c:v>5.9909704023427685E-3</c:v>
                </c:pt>
                <c:pt idx="479">
                  <c:v>-9.0980664884136864E-4</c:v>
                </c:pt>
                <c:pt idx="480">
                  <c:v>5.9247098777693158E-3</c:v>
                </c:pt>
                <c:pt idx="481">
                  <c:v>1.6091107715813513E-3</c:v>
                </c:pt>
                <c:pt idx="482">
                  <c:v>9.4536054239877654E-3</c:v>
                </c:pt>
                <c:pt idx="483">
                  <c:v>5.8756643137255204E-3</c:v>
                </c:pt>
                <c:pt idx="484">
                  <c:v>5.5519505474917186E-4</c:v>
                </c:pt>
                <c:pt idx="485">
                  <c:v>1.5953839979628154E-3</c:v>
                </c:pt>
                <c:pt idx="486">
                  <c:v>-5.1383871173924095E-3</c:v>
                </c:pt>
                <c:pt idx="487">
                  <c:v>2.6568676725235441E-3</c:v>
                </c:pt>
                <c:pt idx="488">
                  <c:v>2.135230094219509E-3</c:v>
                </c:pt>
                <c:pt idx="489">
                  <c:v>5.5474891265600013E-4</c:v>
                </c:pt>
                <c:pt idx="490">
                  <c:v>4.6339075451999334E-3</c:v>
                </c:pt>
                <c:pt idx="491">
                  <c:v>-9.4400226177743657E-3</c:v>
                </c:pt>
                <c:pt idx="492">
                  <c:v>9.3722034351922945E-3</c:v>
                </c:pt>
                <c:pt idx="493">
                  <c:v>-4.6729256557168364E-3</c:v>
                </c:pt>
                <c:pt idx="494">
                  <c:v>-2.2335717417875933E-3</c:v>
                </c:pt>
                <c:pt idx="495">
                  <c:v>-2.5997672752737233E-3</c:v>
                </c:pt>
                <c:pt idx="496">
                  <c:v>-1.6653452541380176E-2</c:v>
                </c:pt>
                <c:pt idx="497">
                  <c:v>4.7282961650114697E-3</c:v>
                </c:pt>
                <c:pt idx="498">
                  <c:v>-6.4144008658008483E-3</c:v>
                </c:pt>
                <c:pt idx="499">
                  <c:v>8.8185666793990092E-3</c:v>
                </c:pt>
                <c:pt idx="500">
                  <c:v>8.0000746651388149E-3</c:v>
                </c:pt>
                <c:pt idx="501">
                  <c:v>1.2702113621084851E-2</c:v>
                </c:pt>
                <c:pt idx="502">
                  <c:v>5.0606654927425609E-3</c:v>
                </c:pt>
                <c:pt idx="503">
                  <c:v>-6.3707791953147852E-4</c:v>
                </c:pt>
                <c:pt idx="504">
                  <c:v>6.4941806315253064E-3</c:v>
                </c:pt>
                <c:pt idx="505">
                  <c:v>1.4809945861981144E-2</c:v>
                </c:pt>
                <c:pt idx="506">
                  <c:v>1.2453476394193724E-3</c:v>
                </c:pt>
                <c:pt idx="507">
                  <c:v>-1.9531547466259541E-3</c:v>
                </c:pt>
                <c:pt idx="508">
                  <c:v>1.0793647804940187E-2</c:v>
                </c:pt>
                <c:pt idx="509">
                  <c:v>1.3539397631779956E-2</c:v>
                </c:pt>
                <c:pt idx="510">
                  <c:v>-4.1384509447416062E-3</c:v>
                </c:pt>
                <c:pt idx="511">
                  <c:v>9.908967850776676E-3</c:v>
                </c:pt>
                <c:pt idx="512">
                  <c:v>2.8773956837281067E-3</c:v>
                </c:pt>
                <c:pt idx="513">
                  <c:v>6.207101576266888E-3</c:v>
                </c:pt>
                <c:pt idx="514">
                  <c:v>-6.3392495696460438E-3</c:v>
                </c:pt>
                <c:pt idx="515">
                  <c:v>1.2040748281130914E-3</c:v>
                </c:pt>
                <c:pt idx="516">
                  <c:v>-6.7098549401578278E-3</c:v>
                </c:pt>
                <c:pt idx="517">
                  <c:v>-4.2397611357269382E-3</c:v>
                </c:pt>
                <c:pt idx="518">
                  <c:v>-1.704117038451719E-3</c:v>
                </c:pt>
                <c:pt idx="519">
                  <c:v>2.5467478023936813E-3</c:v>
                </c:pt>
                <c:pt idx="520">
                  <c:v>-2.2281593633817071E-3</c:v>
                </c:pt>
                <c:pt idx="521">
                  <c:v>-3.5802843697478742E-3</c:v>
                </c:pt>
                <c:pt idx="522">
                  <c:v>6.3190579118920509E-3</c:v>
                </c:pt>
                <c:pt idx="523">
                  <c:v>-6.4192939928698622E-3</c:v>
                </c:pt>
                <c:pt idx="524">
                  <c:v>8.3968851285969037E-4</c:v>
                </c:pt>
                <c:pt idx="525">
                  <c:v>3.2282961420932316E-3</c:v>
                </c:pt>
                <c:pt idx="526">
                  <c:v>1.30983480672269E-2</c:v>
                </c:pt>
                <c:pt idx="527">
                  <c:v>-2.577706857652115E-3</c:v>
                </c:pt>
                <c:pt idx="528">
                  <c:v>2.0004060325948675E-3</c:v>
                </c:pt>
                <c:pt idx="529">
                  <c:v>1.6821083778965906E-3</c:v>
                </c:pt>
                <c:pt idx="530">
                  <c:v>1.1210693608352487E-2</c:v>
                </c:pt>
                <c:pt idx="531">
                  <c:v>-4.7746788464476247E-3</c:v>
                </c:pt>
                <c:pt idx="532">
                  <c:v>2.9711611153552253E-3</c:v>
                </c:pt>
                <c:pt idx="533">
                  <c:v>1.5256690078940663E-2</c:v>
                </c:pt>
                <c:pt idx="534">
                  <c:v>1.4570190267379643E-2</c:v>
                </c:pt>
                <c:pt idx="535">
                  <c:v>-5.1162638248026526E-3</c:v>
                </c:pt>
                <c:pt idx="536">
                  <c:v>6.5501428622358471E-3</c:v>
                </c:pt>
                <c:pt idx="537">
                  <c:v>3.5569907817681323E-4</c:v>
                </c:pt>
                <c:pt idx="538">
                  <c:v>-3.2693064807740729E-3</c:v>
                </c:pt>
                <c:pt idx="539">
                  <c:v>3.1311159791189702E-3</c:v>
                </c:pt>
                <c:pt idx="540">
                  <c:v>2.9643209039979523E-3</c:v>
                </c:pt>
                <c:pt idx="541">
                  <c:v>-1.8662846574993841E-3</c:v>
                </c:pt>
                <c:pt idx="542">
                  <c:v>4.9451364884135901E-3</c:v>
                </c:pt>
                <c:pt idx="543">
                  <c:v>1.5586125375604817E-2</c:v>
                </c:pt>
                <c:pt idx="544">
                  <c:v>8.8296727501909894E-3</c:v>
                </c:pt>
                <c:pt idx="545">
                  <c:v>1.045969816144636E-2</c:v>
                </c:pt>
                <c:pt idx="546">
                  <c:v>1.6332012477718316E-3</c:v>
                </c:pt>
                <c:pt idx="547">
                  <c:v>-7.223130404889061E-4</c:v>
                </c:pt>
                <c:pt idx="548">
                  <c:v>2.8682578049402108E-4</c:v>
                </c:pt>
                <c:pt idx="549">
                  <c:v>1.32838949070542E-3</c:v>
                </c:pt>
                <c:pt idx="550">
                  <c:v>1.3180336389098657E-4</c:v>
                </c:pt>
                <c:pt idx="551">
                  <c:v>-3.0961927094473873E-3</c:v>
                </c:pt>
                <c:pt idx="552">
                  <c:v>7.1235488311688216E-3</c:v>
                </c:pt>
                <c:pt idx="553">
                  <c:v>6.8841225337408496E-3</c:v>
                </c:pt>
                <c:pt idx="554">
                  <c:v>7.2256903615991602E-3</c:v>
                </c:pt>
                <c:pt idx="555">
                  <c:v>6.0336989559464649E-4</c:v>
                </c:pt>
                <c:pt idx="556">
                  <c:v>-6.5409556327985924E-3</c:v>
                </c:pt>
                <c:pt idx="557">
                  <c:v>-6.8144404787369023E-3</c:v>
                </c:pt>
                <c:pt idx="558">
                  <c:v>1.8885003565062564E-3</c:v>
                </c:pt>
                <c:pt idx="559">
                  <c:v>5.1482657703081774E-3</c:v>
                </c:pt>
                <c:pt idx="560">
                  <c:v>1.3786238917748897E-2</c:v>
                </c:pt>
                <c:pt idx="561">
                  <c:v>-3.5806713012477981E-3</c:v>
                </c:pt>
                <c:pt idx="562">
                  <c:v>2.6694494550547621E-3</c:v>
                </c:pt>
                <c:pt idx="563">
                  <c:v>9.8880770409982138E-3</c:v>
                </c:pt>
                <c:pt idx="564">
                  <c:v>6.2357372472625489E-3</c:v>
                </c:pt>
                <c:pt idx="565">
                  <c:v>2.3360086045327716E-3</c:v>
                </c:pt>
                <c:pt idx="566">
                  <c:v>6.1590700585688468E-3</c:v>
                </c:pt>
                <c:pt idx="567">
                  <c:v>2.5252061370002327E-3</c:v>
                </c:pt>
                <c:pt idx="568">
                  <c:v>9.8282944614209167E-3</c:v>
                </c:pt>
                <c:pt idx="569">
                  <c:v>-1.4793294957982928E-3</c:v>
                </c:pt>
                <c:pt idx="570">
                  <c:v>-1.9726076648843294E-4</c:v>
                </c:pt>
                <c:pt idx="571">
                  <c:v>-5.2994974535268968E-3</c:v>
                </c:pt>
                <c:pt idx="572">
                  <c:v>-1.3035989559459643E-3</c:v>
                </c:pt>
                <c:pt idx="573">
                  <c:v>6.9717367710720735E-3</c:v>
                </c:pt>
                <c:pt idx="574">
                  <c:v>3.8645950241914667E-3</c:v>
                </c:pt>
                <c:pt idx="575">
                  <c:v>1.4928937779475404E-2</c:v>
                </c:pt>
                <c:pt idx="576">
                  <c:v>4.6059391443849934E-3</c:v>
                </c:pt>
                <c:pt idx="577">
                  <c:v>9.1328272676343275E-3</c:v>
                </c:pt>
                <c:pt idx="578">
                  <c:v>3.6076887522281664E-3</c:v>
                </c:pt>
                <c:pt idx="579">
                  <c:v>3.5399874458874325E-3</c:v>
                </c:pt>
                <c:pt idx="580">
                  <c:v>5.3594114769544704E-3</c:v>
                </c:pt>
                <c:pt idx="581">
                  <c:v>-6.355400336134423E-3</c:v>
                </c:pt>
                <c:pt idx="582">
                  <c:v>1.8529997927170916E-2</c:v>
                </c:pt>
                <c:pt idx="583">
                  <c:v>-7.4813110109498149E-3</c:v>
                </c:pt>
                <c:pt idx="584">
                  <c:v>-3.7109749427045868E-4</c:v>
                </c:pt>
                <c:pt idx="585">
                  <c:v>4.2908099490705648E-3</c:v>
                </c:pt>
                <c:pt idx="586">
                  <c:v>2.394642220524823E-4</c:v>
                </c:pt>
                <c:pt idx="587">
                  <c:v>6.9703034632037641E-4</c:v>
                </c:pt>
                <c:pt idx="588">
                  <c:v>4.5702367990832354E-3</c:v>
                </c:pt>
                <c:pt idx="589">
                  <c:v>-4.8976237203972456E-3</c:v>
                </c:pt>
                <c:pt idx="590">
                  <c:v>3.8025529793735413E-3</c:v>
                </c:pt>
                <c:pt idx="591">
                  <c:v>-2.8289410898905271E-3</c:v>
                </c:pt>
                <c:pt idx="592">
                  <c:v>7.8117842271454019E-3</c:v>
                </c:pt>
                <c:pt idx="593">
                  <c:v>-6.9448967914438609E-4</c:v>
                </c:pt>
                <c:pt idx="594">
                  <c:v>1.6439066997708113E-3</c:v>
                </c:pt>
                <c:pt idx="595">
                  <c:v>3.1290486809269352E-3</c:v>
                </c:pt>
                <c:pt idx="596">
                  <c:v>1.2976975604787611E-3</c:v>
                </c:pt>
                <c:pt idx="597">
                  <c:v>4.0953137484084218E-3</c:v>
                </c:pt>
                <c:pt idx="598">
                  <c:v>1.6706686631016016E-3</c:v>
                </c:pt>
                <c:pt idx="599">
                  <c:v>3.0323195823758753E-5</c:v>
                </c:pt>
                <c:pt idx="600">
                  <c:v>2.5106752100840651E-3</c:v>
                </c:pt>
                <c:pt idx="601">
                  <c:v>5.416553888464487E-3</c:v>
                </c:pt>
                <c:pt idx="602">
                  <c:v>1.0451947542653411E-2</c:v>
                </c:pt>
                <c:pt idx="603">
                  <c:v>-2.581111354723678E-3</c:v>
                </c:pt>
                <c:pt idx="604">
                  <c:v>1.062962803666917E-2</c:v>
                </c:pt>
                <c:pt idx="605">
                  <c:v>2.0959639801374497E-3</c:v>
                </c:pt>
                <c:pt idx="606">
                  <c:v>7.7031425897632066E-3</c:v>
                </c:pt>
                <c:pt idx="607">
                  <c:v>1.2909903944486864E-2</c:v>
                </c:pt>
                <c:pt idx="608">
                  <c:v>2.2870443147440772E-2</c:v>
                </c:pt>
                <c:pt idx="609">
                  <c:v>-3.531600463458115E-3</c:v>
                </c:pt>
                <c:pt idx="610">
                  <c:v>6.1786720091673158E-3</c:v>
                </c:pt>
                <c:pt idx="611">
                  <c:v>1.7479834988542997E-4</c:v>
                </c:pt>
                <c:pt idx="612">
                  <c:v>-1.1273455385790443E-3</c:v>
                </c:pt>
                <c:pt idx="613">
                  <c:v>7.3075007155589261E-3</c:v>
                </c:pt>
                <c:pt idx="614">
                  <c:v>3.6386965291571177E-3</c:v>
                </c:pt>
                <c:pt idx="615">
                  <c:v>3.0169650674815723E-3</c:v>
                </c:pt>
                <c:pt idx="616">
                  <c:v>5.4948091673032162E-4</c:v>
                </c:pt>
                <c:pt idx="617">
                  <c:v>5.3762082505729863E-3</c:v>
                </c:pt>
                <c:pt idx="618">
                  <c:v>2.1306119174943211E-3</c:v>
                </c:pt>
                <c:pt idx="619">
                  <c:v>1.8482703361344111E-3</c:v>
                </c:pt>
                <c:pt idx="620">
                  <c:v>6.5520284695698428E-4</c:v>
                </c:pt>
                <c:pt idx="621">
                  <c:v>3.1445463865546475E-3</c:v>
                </c:pt>
                <c:pt idx="622">
                  <c:v>-8.6271630506748465E-4</c:v>
                </c:pt>
                <c:pt idx="623">
                  <c:v>8.8014401069518994E-3</c:v>
                </c:pt>
                <c:pt idx="624">
                  <c:v>-1.2337762159409238E-3</c:v>
                </c:pt>
                <c:pt idx="625">
                  <c:v>4.635818408454298E-3</c:v>
                </c:pt>
                <c:pt idx="626">
                  <c:v>9.4721713165266397E-3</c:v>
                </c:pt>
                <c:pt idx="627">
                  <c:v>5.6459486809269238E-3</c:v>
                </c:pt>
                <c:pt idx="628">
                  <c:v>-3.7547033817163233E-3</c:v>
                </c:pt>
                <c:pt idx="629">
                  <c:v>-2.9608660809778142E-3</c:v>
                </c:pt>
                <c:pt idx="630">
                  <c:v>7.6721744206773301E-3</c:v>
                </c:pt>
                <c:pt idx="631">
                  <c:v>3.2084233384262334E-3</c:v>
                </c:pt>
                <c:pt idx="632">
                  <c:v>6.9564582149223425E-3</c:v>
                </c:pt>
                <c:pt idx="633">
                  <c:v>-6.5183579831928906E-4</c:v>
                </c:pt>
                <c:pt idx="634">
                  <c:v>-4.4410431423478613E-3</c:v>
                </c:pt>
                <c:pt idx="635">
                  <c:v>-1.4971295900181869E-4</c:v>
                </c:pt>
                <c:pt idx="636">
                  <c:v>1.801887247262518E-3</c:v>
                </c:pt>
                <c:pt idx="637">
                  <c:v>-7.8496738375350011E-3</c:v>
                </c:pt>
                <c:pt idx="638">
                  <c:v>1.5482512925897543E-2</c:v>
                </c:pt>
                <c:pt idx="639">
                  <c:v>1.0206884435956201E-2</c:v>
                </c:pt>
                <c:pt idx="640">
                  <c:v>-9.4118739954163755E-3</c:v>
                </c:pt>
                <c:pt idx="641">
                  <c:v>1.4685764097275275E-2</c:v>
                </c:pt>
                <c:pt idx="642">
                  <c:v>6.0461378329513676E-3</c:v>
                </c:pt>
                <c:pt idx="643">
                  <c:v>9.534196888209806E-3</c:v>
                </c:pt>
                <c:pt idx="644">
                  <c:v>-5.5958115482556553E-3</c:v>
                </c:pt>
                <c:pt idx="645">
                  <c:v>1.5149648645276306E-2</c:v>
                </c:pt>
                <c:pt idx="646">
                  <c:v>-1.3713617265087574E-3</c:v>
                </c:pt>
                <c:pt idx="647">
                  <c:v>7.4146537051184014E-4</c:v>
                </c:pt>
                <c:pt idx="648">
                  <c:v>-4.6840612375859958E-3</c:v>
                </c:pt>
                <c:pt idx="649">
                  <c:v>-1.3581980315762465E-3</c:v>
                </c:pt>
                <c:pt idx="650">
                  <c:v>7.7670764451237551E-4</c:v>
                </c:pt>
                <c:pt idx="651">
                  <c:v>2.4228575146422182E-3</c:v>
                </c:pt>
                <c:pt idx="652">
                  <c:v>1.0555765166793976E-2</c:v>
                </c:pt>
                <c:pt idx="653">
                  <c:v>1.2219000786860224E-2</c:v>
                </c:pt>
                <c:pt idx="654">
                  <c:v>2.6883766692131356E-3</c:v>
                </c:pt>
                <c:pt idx="655">
                  <c:v>1.0419416019862487E-2</c:v>
                </c:pt>
                <c:pt idx="656">
                  <c:v>-2.8347998599439483E-3</c:v>
                </c:pt>
                <c:pt idx="657">
                  <c:v>-9.0621207792200564E-4</c:v>
                </c:pt>
                <c:pt idx="658">
                  <c:v>6.9036762515915645E-3</c:v>
                </c:pt>
                <c:pt idx="659">
                  <c:v>-4.1233617443340864E-3</c:v>
                </c:pt>
                <c:pt idx="660">
                  <c:v>-5.4322003565062255E-3</c:v>
                </c:pt>
                <c:pt idx="661">
                  <c:v>2.8778390297937301E-3</c:v>
                </c:pt>
                <c:pt idx="662">
                  <c:v>8.6566044130379494E-3</c:v>
                </c:pt>
                <c:pt idx="663">
                  <c:v>-3.4099303030302175E-4</c:v>
                </c:pt>
                <c:pt idx="664">
                  <c:v>7.2864429844664846E-3</c:v>
                </c:pt>
                <c:pt idx="665">
                  <c:v>5.0040348433918747E-3</c:v>
                </c:pt>
                <c:pt idx="666">
                  <c:v>9.4822553195823833E-3</c:v>
                </c:pt>
                <c:pt idx="667">
                  <c:v>-2.4995914693149712E-3</c:v>
                </c:pt>
                <c:pt idx="668">
                  <c:v>2.5706584059077969E-3</c:v>
                </c:pt>
                <c:pt idx="669">
                  <c:v>1.2244533873185637E-2</c:v>
                </c:pt>
                <c:pt idx="670">
                  <c:v>-9.7861740692640753E-3</c:v>
                </c:pt>
                <c:pt idx="671">
                  <c:v>9.4859614387573093E-3</c:v>
                </c:pt>
                <c:pt idx="672">
                  <c:v>6.5918551922587582E-3</c:v>
                </c:pt>
                <c:pt idx="673">
                  <c:v>7.2934602801120046E-3</c:v>
                </c:pt>
                <c:pt idx="674">
                  <c:v>-2.2579997224344145E-3</c:v>
                </c:pt>
                <c:pt idx="675">
                  <c:v>1.7417753425006122E-3</c:v>
                </c:pt>
                <c:pt idx="676">
                  <c:v>8.4522992869875968E-4</c:v>
                </c:pt>
                <c:pt idx="677">
                  <c:v>-2.5427468831168559E-3</c:v>
                </c:pt>
                <c:pt idx="678">
                  <c:v>2.689493931754508E-3</c:v>
                </c:pt>
                <c:pt idx="679">
                  <c:v>1.0661279933791679E-2</c:v>
                </c:pt>
                <c:pt idx="680">
                  <c:v>9.6369651260503758E-3</c:v>
                </c:pt>
                <c:pt idx="681">
                  <c:v>4.2551905907817766E-3</c:v>
                </c:pt>
                <c:pt idx="682">
                  <c:v>8.4106459434683117E-3</c:v>
                </c:pt>
                <c:pt idx="683">
                  <c:v>1.003491009421946E-2</c:v>
                </c:pt>
                <c:pt idx="684">
                  <c:v>1.7484837203973064E-3</c:v>
                </c:pt>
                <c:pt idx="685">
                  <c:v>1.054652743060859E-2</c:v>
                </c:pt>
                <c:pt idx="686">
                  <c:v>-7.0835351158644866E-4</c:v>
                </c:pt>
                <c:pt idx="687">
                  <c:v>7.583992577030782E-3</c:v>
                </c:pt>
                <c:pt idx="688">
                  <c:v>1.7184709320090946E-3</c:v>
                </c:pt>
                <c:pt idx="689">
                  <c:v>7.5592188311688624E-3</c:v>
                </c:pt>
                <c:pt idx="690">
                  <c:v>6.479459956709982E-3</c:v>
                </c:pt>
                <c:pt idx="691">
                  <c:v>8.0665358059587716E-3</c:v>
                </c:pt>
                <c:pt idx="692">
                  <c:v>1.5850329335370672E-3</c:v>
                </c:pt>
                <c:pt idx="693">
                  <c:v>2.4924487038451432E-3</c:v>
                </c:pt>
                <c:pt idx="694">
                  <c:v>-1.8384852559202858E-4</c:v>
                </c:pt>
                <c:pt idx="695">
                  <c:v>1.4360868479755554E-2</c:v>
                </c:pt>
                <c:pt idx="696">
                  <c:v>-7.9513295390878924E-4</c:v>
                </c:pt>
                <c:pt idx="697">
                  <c:v>1.1039483753501333E-3</c:v>
                </c:pt>
                <c:pt idx="698">
                  <c:v>-9.5859533409727166E-3</c:v>
                </c:pt>
                <c:pt idx="699">
                  <c:v>1.6869305831423848E-3</c:v>
                </c:pt>
                <c:pt idx="700">
                  <c:v>5.3150652177234581E-3</c:v>
                </c:pt>
                <c:pt idx="701">
                  <c:v>2.2784391036414359E-3</c:v>
                </c:pt>
                <c:pt idx="702">
                  <c:v>-2.8451320473644043E-3</c:v>
                </c:pt>
                <c:pt idx="703">
                  <c:v>1.4298081560988024E-2</c:v>
                </c:pt>
                <c:pt idx="704">
                  <c:v>-4.9856914285713733E-3</c:v>
                </c:pt>
                <c:pt idx="705">
                  <c:v>-1.0599442587216679E-2</c:v>
                </c:pt>
                <c:pt idx="706">
                  <c:v>7.7566263305321875E-3</c:v>
                </c:pt>
                <c:pt idx="707">
                  <c:v>2.2846333633817148E-2</c:v>
                </c:pt>
                <c:pt idx="708">
                  <c:v>8.0561334657499456E-3</c:v>
                </c:pt>
                <c:pt idx="709">
                  <c:v>-4.8203435879805995E-3</c:v>
                </c:pt>
                <c:pt idx="710">
                  <c:v>1.0106138158899935E-2</c:v>
                </c:pt>
                <c:pt idx="711">
                  <c:v>-3.9123252355485749E-4</c:v>
                </c:pt>
                <c:pt idx="712">
                  <c:v>-6.4774787598675387E-3</c:v>
                </c:pt>
                <c:pt idx="713">
                  <c:v>1.624053483575251E-2</c:v>
                </c:pt>
                <c:pt idx="714">
                  <c:v>1.608904099821562E-4</c:v>
                </c:pt>
                <c:pt idx="715">
                  <c:v>1.1752456208301482E-2</c:v>
                </c:pt>
                <c:pt idx="716">
                  <c:v>1.1591487970460918E-2</c:v>
                </c:pt>
                <c:pt idx="717">
                  <c:v>1.0465377316017294E-2</c:v>
                </c:pt>
                <c:pt idx="718">
                  <c:v>1.4986413032849477E-2</c:v>
                </c:pt>
                <c:pt idx="719">
                  <c:v>5.5280822281639913E-3</c:v>
                </c:pt>
                <c:pt idx="720">
                  <c:v>-3.3429912554112373E-3</c:v>
                </c:pt>
                <c:pt idx="721">
                  <c:v>1.0410662617774541E-3</c:v>
                </c:pt>
                <c:pt idx="722">
                  <c:v>1.6059397784567858E-3</c:v>
                </c:pt>
                <c:pt idx="723">
                  <c:v>-6.6946536032590209E-4</c:v>
                </c:pt>
                <c:pt idx="724">
                  <c:v>-1.7164518258212386E-3</c:v>
                </c:pt>
                <c:pt idx="725">
                  <c:v>-8.0040409116373529E-3</c:v>
                </c:pt>
                <c:pt idx="726">
                  <c:v>6.5484885714285901E-3</c:v>
                </c:pt>
                <c:pt idx="727">
                  <c:v>-8.2839193531955568E-4</c:v>
                </c:pt>
                <c:pt idx="728">
                  <c:v>7.1168570002546755E-3</c:v>
                </c:pt>
                <c:pt idx="729">
                  <c:v>7.905039322638141E-3</c:v>
                </c:pt>
                <c:pt idx="730">
                  <c:v>8.9306782480264718E-3</c:v>
                </c:pt>
                <c:pt idx="731">
                  <c:v>-3.1946678533231326E-3</c:v>
                </c:pt>
                <c:pt idx="732">
                  <c:v>1.0274499516169655E-3</c:v>
                </c:pt>
                <c:pt idx="733">
                  <c:v>-2.6187867965368067E-3</c:v>
                </c:pt>
                <c:pt idx="734">
                  <c:v>7.1906832696717882E-4</c:v>
                </c:pt>
                <c:pt idx="735">
                  <c:v>2.1181012554112588E-3</c:v>
                </c:pt>
                <c:pt idx="736">
                  <c:v>7.3784461064425461E-3</c:v>
                </c:pt>
                <c:pt idx="737">
                  <c:v>1.0557370710466002E-2</c:v>
                </c:pt>
                <c:pt idx="738">
                  <c:v>2.2822923325694217E-3</c:v>
                </c:pt>
                <c:pt idx="739">
                  <c:v>1.2784791749427121E-3</c:v>
                </c:pt>
                <c:pt idx="740">
                  <c:v>2.6826574917239721E-3</c:v>
                </c:pt>
                <c:pt idx="741">
                  <c:v>-5.4769249936337805E-3</c:v>
                </c:pt>
                <c:pt idx="742">
                  <c:v>4.6186694983448018E-3</c:v>
                </c:pt>
                <c:pt idx="743">
                  <c:v>5.1233753323147307E-3</c:v>
                </c:pt>
                <c:pt idx="744">
                  <c:v>-2.9683533104150756E-3</c:v>
                </c:pt>
                <c:pt idx="745">
                  <c:v>2.2119057626686783E-3</c:v>
                </c:pt>
                <c:pt idx="746">
                  <c:v>1.1395397901706142E-2</c:v>
                </c:pt>
                <c:pt idx="747">
                  <c:v>7.0887954443595164E-3</c:v>
                </c:pt>
                <c:pt idx="748">
                  <c:v>9.1230616883117149E-3</c:v>
                </c:pt>
                <c:pt idx="749">
                  <c:v>7.769623195823791E-3</c:v>
                </c:pt>
                <c:pt idx="750">
                  <c:v>2.6525331372549005E-3</c:v>
                </c:pt>
                <c:pt idx="751">
                  <c:v>6.611641324166001E-3</c:v>
                </c:pt>
                <c:pt idx="752">
                  <c:v>-3.1194031041507503E-3</c:v>
                </c:pt>
                <c:pt idx="753">
                  <c:v>-1.3883043188184091E-3</c:v>
                </c:pt>
                <c:pt idx="754">
                  <c:v>-3.8077197071555713E-3</c:v>
                </c:pt>
                <c:pt idx="755">
                  <c:v>5.0917199490705389E-3</c:v>
                </c:pt>
                <c:pt idx="756">
                  <c:v>4.9438106493506634E-3</c:v>
                </c:pt>
                <c:pt idx="757">
                  <c:v>9.5568197097022078E-4</c:v>
                </c:pt>
                <c:pt idx="758">
                  <c:v>1.1119473715304334E-2</c:v>
                </c:pt>
                <c:pt idx="759">
                  <c:v>-5.4729157117211491E-6</c:v>
                </c:pt>
                <c:pt idx="760">
                  <c:v>9.9132386911128662E-3</c:v>
                </c:pt>
                <c:pt idx="761">
                  <c:v>2.2227038961036838E-4</c:v>
                </c:pt>
                <c:pt idx="762">
                  <c:v>4.7514291825830057E-4</c:v>
                </c:pt>
                <c:pt idx="763">
                  <c:v>4.2778499949070736E-3</c:v>
                </c:pt>
                <c:pt idx="764">
                  <c:v>-1.4992518589253961E-3</c:v>
                </c:pt>
                <c:pt idx="765">
                  <c:v>-7.9663506544435658E-3</c:v>
                </c:pt>
                <c:pt idx="766">
                  <c:v>8.6584119989814162E-3</c:v>
                </c:pt>
                <c:pt idx="767">
                  <c:v>3.1645519480519857E-3</c:v>
                </c:pt>
                <c:pt idx="768">
                  <c:v>9.3273004201680637E-3</c:v>
                </c:pt>
                <c:pt idx="769">
                  <c:v>-2.1181782785840986E-4</c:v>
                </c:pt>
                <c:pt idx="770">
                  <c:v>1.3208277107206456E-3</c:v>
                </c:pt>
                <c:pt idx="771">
                  <c:v>2.2094540845429E-3</c:v>
                </c:pt>
                <c:pt idx="772">
                  <c:v>3.7702917214159082E-3</c:v>
                </c:pt>
                <c:pt idx="773">
                  <c:v>1.072109771581356E-2</c:v>
                </c:pt>
                <c:pt idx="774">
                  <c:v>-6.8659232594855957E-3</c:v>
                </c:pt>
                <c:pt idx="775">
                  <c:v>-4.6690823885917332E-3</c:v>
                </c:pt>
                <c:pt idx="776">
                  <c:v>5.6270653603259918E-3</c:v>
                </c:pt>
                <c:pt idx="777">
                  <c:v>-1.3290876954417385E-3</c:v>
                </c:pt>
                <c:pt idx="778">
                  <c:v>3.5322370741023845E-3</c:v>
                </c:pt>
                <c:pt idx="779">
                  <c:v>-8.3502355487642677E-4</c:v>
                </c:pt>
                <c:pt idx="780">
                  <c:v>3.9027709090908858E-3</c:v>
                </c:pt>
                <c:pt idx="781">
                  <c:v>4.6365616119175279E-3</c:v>
                </c:pt>
                <c:pt idx="782">
                  <c:v>8.7562530303029878E-3</c:v>
                </c:pt>
                <c:pt idx="783">
                  <c:v>-2.0879432312197563E-2</c:v>
                </c:pt>
                <c:pt idx="784">
                  <c:v>4.6103172905524736E-4</c:v>
                </c:pt>
                <c:pt idx="785">
                  <c:v>-9.3038905016482043E-5</c:v>
                </c:pt>
                <c:pt idx="786">
                  <c:v>8.3547881079704817E-3</c:v>
                </c:pt>
                <c:pt idx="787">
                  <c:v>5.8551071759612994E-3</c:v>
                </c:pt>
                <c:pt idx="788">
                  <c:v>5.660846967150468E-3</c:v>
                </c:pt>
                <c:pt idx="789">
                  <c:v>1.1132868255665909E-2</c:v>
                </c:pt>
                <c:pt idx="790">
                  <c:v>6.8899070359052517E-3</c:v>
                </c:pt>
                <c:pt idx="791">
                  <c:v>-1.0207106969696969E-2</c:v>
                </c:pt>
                <c:pt idx="792">
                  <c:v>1.6467784642220457E-2</c:v>
                </c:pt>
                <c:pt idx="793">
                  <c:v>4.0600284542907511E-3</c:v>
                </c:pt>
                <c:pt idx="794">
                  <c:v>-2.5297399490704642E-3</c:v>
                </c:pt>
                <c:pt idx="795">
                  <c:v>1.4631021072065237E-2</c:v>
                </c:pt>
                <c:pt idx="796">
                  <c:v>1.8982981843646413E-3</c:v>
                </c:pt>
                <c:pt idx="797">
                  <c:v>-8.5675033537050693E-3</c:v>
                </c:pt>
                <c:pt idx="798">
                  <c:v>-1.3958082734912142E-2</c:v>
                </c:pt>
                <c:pt idx="799">
                  <c:v>-4.727682689075613E-3</c:v>
                </c:pt>
                <c:pt idx="800">
                  <c:v>-2.1488371504965464E-3</c:v>
                </c:pt>
                <c:pt idx="801">
                  <c:v>3.0024303055767865E-3</c:v>
                </c:pt>
                <c:pt idx="802">
                  <c:v>-8.0480642398776669E-3</c:v>
                </c:pt>
                <c:pt idx="803">
                  <c:v>5.2562170155334847E-3</c:v>
                </c:pt>
                <c:pt idx="804">
                  <c:v>5.8466154239877888E-3</c:v>
                </c:pt>
                <c:pt idx="805">
                  <c:v>1.0399214107460891E-3</c:v>
                </c:pt>
                <c:pt idx="806">
                  <c:v>-4.1312083065953437E-3</c:v>
                </c:pt>
                <c:pt idx="807">
                  <c:v>4.8075577285457138E-4</c:v>
                </c:pt>
                <c:pt idx="808">
                  <c:v>2.3727645530939659E-2</c:v>
                </c:pt>
                <c:pt idx="809">
                  <c:v>4.1056200407435933E-3</c:v>
                </c:pt>
                <c:pt idx="810">
                  <c:v>-1.369573470842822E-3</c:v>
                </c:pt>
                <c:pt idx="811">
                  <c:v>9.1788893633817231E-3</c:v>
                </c:pt>
                <c:pt idx="812">
                  <c:v>3.7243924446142135E-3</c:v>
                </c:pt>
                <c:pt idx="813">
                  <c:v>-3.9254528545963618E-3</c:v>
                </c:pt>
                <c:pt idx="814">
                  <c:v>-1.0719517288006103E-2</c:v>
                </c:pt>
                <c:pt idx="815">
                  <c:v>5.0816093684746683E-3</c:v>
                </c:pt>
                <c:pt idx="816">
                  <c:v>3.2360697988286641E-3</c:v>
                </c:pt>
                <c:pt idx="817">
                  <c:v>6.5418746142093531E-3</c:v>
                </c:pt>
                <c:pt idx="818">
                  <c:v>-5.6924121721415588E-3</c:v>
                </c:pt>
                <c:pt idx="819">
                  <c:v>8.8493127119939202E-3</c:v>
                </c:pt>
                <c:pt idx="820">
                  <c:v>4.7041297937356757E-3</c:v>
                </c:pt>
                <c:pt idx="821">
                  <c:v>4.6710898981411064E-3</c:v>
                </c:pt>
                <c:pt idx="822">
                  <c:v>5.9611298319327682E-3</c:v>
                </c:pt>
                <c:pt idx="823">
                  <c:v>2.4054724777183983E-3</c:v>
                </c:pt>
                <c:pt idx="824">
                  <c:v>6.8233863610899365E-3</c:v>
                </c:pt>
                <c:pt idx="825">
                  <c:v>2.9086168754775266E-3</c:v>
                </c:pt>
                <c:pt idx="826">
                  <c:v>-1.0169395676088558E-2</c:v>
                </c:pt>
                <c:pt idx="827">
                  <c:v>3.3648102088107978E-3</c:v>
                </c:pt>
                <c:pt idx="828">
                  <c:v>1.3308217647058848E-2</c:v>
                </c:pt>
                <c:pt idx="829">
                  <c:v>2.0335878864272683E-3</c:v>
                </c:pt>
                <c:pt idx="830">
                  <c:v>-1.8182053552329575E-3</c:v>
                </c:pt>
                <c:pt idx="831">
                  <c:v>-2.0360705057295633E-2</c:v>
                </c:pt>
                <c:pt idx="832">
                  <c:v>-5.3080709880315435E-3</c:v>
                </c:pt>
                <c:pt idx="833">
                  <c:v>7.6666766946778958E-3</c:v>
                </c:pt>
                <c:pt idx="834">
                  <c:v>2.698937891520245E-3</c:v>
                </c:pt>
                <c:pt idx="835">
                  <c:v>-3.4205823682199599E-3</c:v>
                </c:pt>
                <c:pt idx="836">
                  <c:v>-2.8888114769544115E-3</c:v>
                </c:pt>
                <c:pt idx="837">
                  <c:v>3.3742692640692656E-3</c:v>
                </c:pt>
                <c:pt idx="838">
                  <c:v>-2.8564428011204623E-3</c:v>
                </c:pt>
                <c:pt idx="839">
                  <c:v>-6.8361804430863149E-3</c:v>
                </c:pt>
                <c:pt idx="840">
                  <c:v>-7.6559865418894674E-3</c:v>
                </c:pt>
                <c:pt idx="841">
                  <c:v>2.1743243213648566E-3</c:v>
                </c:pt>
                <c:pt idx="842">
                  <c:v>6.663350150241984E-3</c:v>
                </c:pt>
                <c:pt idx="843">
                  <c:v>5.7179648612172701E-3</c:v>
                </c:pt>
                <c:pt idx="844">
                  <c:v>6.4159846320346603E-3</c:v>
                </c:pt>
                <c:pt idx="845">
                  <c:v>7.8112065851795587E-3</c:v>
                </c:pt>
                <c:pt idx="846">
                  <c:v>5.8562608377896869E-3</c:v>
                </c:pt>
                <c:pt idx="847">
                  <c:v>4.7113829080723535E-3</c:v>
                </c:pt>
                <c:pt idx="848">
                  <c:v>-3.8003290807232804E-4</c:v>
                </c:pt>
                <c:pt idx="849">
                  <c:v>-4.9621174127832679E-3</c:v>
                </c:pt>
                <c:pt idx="850">
                  <c:v>3.0443978456837634E-3</c:v>
                </c:pt>
                <c:pt idx="851">
                  <c:v>1.5079398199643462E-2</c:v>
                </c:pt>
                <c:pt idx="852">
                  <c:v>-2.0467593226381753E-3</c:v>
                </c:pt>
                <c:pt idx="853">
                  <c:v>-4.3658673949580062E-3</c:v>
                </c:pt>
                <c:pt idx="854">
                  <c:v>-6.329832403870625E-3</c:v>
                </c:pt>
                <c:pt idx="855">
                  <c:v>-3.7718980825056925E-3</c:v>
                </c:pt>
                <c:pt idx="856">
                  <c:v>1.2975421275783022E-2</c:v>
                </c:pt>
                <c:pt idx="857">
                  <c:v>-2.7147360453272512E-3</c:v>
                </c:pt>
                <c:pt idx="858">
                  <c:v>3.8629355207537297E-3</c:v>
                </c:pt>
                <c:pt idx="859">
                  <c:v>-8.5772727272739879E-5</c:v>
                </c:pt>
                <c:pt idx="860">
                  <c:v>-3.8782767863509565E-3</c:v>
                </c:pt>
                <c:pt idx="861">
                  <c:v>2.4305528495034978E-3</c:v>
                </c:pt>
                <c:pt idx="862">
                  <c:v>-8.976726279602748E-3</c:v>
                </c:pt>
                <c:pt idx="863">
                  <c:v>6.2495330710465591E-3</c:v>
                </c:pt>
                <c:pt idx="864">
                  <c:v>-1.155958683473346E-3</c:v>
                </c:pt>
                <c:pt idx="865">
                  <c:v>6.900107071555861E-3</c:v>
                </c:pt>
                <c:pt idx="866">
                  <c:v>2.9912900738477549E-3</c:v>
                </c:pt>
                <c:pt idx="867">
                  <c:v>-5.3268203615991633E-3</c:v>
                </c:pt>
                <c:pt idx="868">
                  <c:v>-5.3235516501145969E-3</c:v>
                </c:pt>
                <c:pt idx="869">
                  <c:v>7.4188282989559595E-3</c:v>
                </c:pt>
                <c:pt idx="870">
                  <c:v>7.9050902801120343E-3</c:v>
                </c:pt>
                <c:pt idx="871">
                  <c:v>4.7917703183091576E-3</c:v>
                </c:pt>
                <c:pt idx="872">
                  <c:v>4.3322653934299571E-4</c:v>
                </c:pt>
                <c:pt idx="873">
                  <c:v>2.2965115925642987E-2</c:v>
                </c:pt>
                <c:pt idx="874">
                  <c:v>7.5288687344028521E-3</c:v>
                </c:pt>
                <c:pt idx="875">
                  <c:v>2.6705326661574103E-3</c:v>
                </c:pt>
                <c:pt idx="876">
                  <c:v>-6.6159223733129324E-3</c:v>
                </c:pt>
                <c:pt idx="877">
                  <c:v>-7.1260171122995014E-3</c:v>
                </c:pt>
                <c:pt idx="878">
                  <c:v>-3.5309214234785224E-3</c:v>
                </c:pt>
                <c:pt idx="879">
                  <c:v>-1.5546534632034786E-3</c:v>
                </c:pt>
                <c:pt idx="880">
                  <c:v>1.1202193791698484E-2</c:v>
                </c:pt>
                <c:pt idx="881">
                  <c:v>-2.7092807970460764E-3</c:v>
                </c:pt>
                <c:pt idx="882">
                  <c:v>6.2252006620831801E-4</c:v>
                </c:pt>
                <c:pt idx="883">
                  <c:v>3.8554192538834131E-3</c:v>
                </c:pt>
                <c:pt idx="884">
                  <c:v>2.4617150292844531E-3</c:v>
                </c:pt>
                <c:pt idx="885">
                  <c:v>1.0644051667939941E-2</c:v>
                </c:pt>
                <c:pt idx="886">
                  <c:v>2.0081521619556564E-3</c:v>
                </c:pt>
                <c:pt idx="887">
                  <c:v>7.3479078227654537E-3</c:v>
                </c:pt>
                <c:pt idx="888">
                  <c:v>4.9593243672014231E-3</c:v>
                </c:pt>
                <c:pt idx="889">
                  <c:v>4.4410422026993079E-3</c:v>
                </c:pt>
                <c:pt idx="890">
                  <c:v>-3.7181058492487679E-3</c:v>
                </c:pt>
                <c:pt idx="891">
                  <c:v>-1.9994368092691311E-3</c:v>
                </c:pt>
                <c:pt idx="892">
                  <c:v>4.8511758696206247E-3</c:v>
                </c:pt>
                <c:pt idx="893">
                  <c:v>1.3271092518461952E-2</c:v>
                </c:pt>
                <c:pt idx="894">
                  <c:v>1.1766885510567926E-3</c:v>
                </c:pt>
                <c:pt idx="895">
                  <c:v>4.6821249401579196E-3</c:v>
                </c:pt>
                <c:pt idx="896">
                  <c:v>8.7452038884644756E-3</c:v>
                </c:pt>
                <c:pt idx="897">
                  <c:v>1.4716412750190977E-2</c:v>
                </c:pt>
                <c:pt idx="898">
                  <c:v>7.3715355080214706E-3</c:v>
                </c:pt>
                <c:pt idx="899">
                  <c:v>1.0870874392666152E-2</c:v>
                </c:pt>
                <c:pt idx="900">
                  <c:v>-4.3964210084033173E-3</c:v>
                </c:pt>
                <c:pt idx="901">
                  <c:v>5.8282697555385593E-3</c:v>
                </c:pt>
                <c:pt idx="902">
                  <c:v>4.3276211459128411E-3</c:v>
                </c:pt>
                <c:pt idx="903">
                  <c:v>-9.8090884288260377E-3</c:v>
                </c:pt>
                <c:pt idx="904">
                  <c:v>-1.8317606926406688E-3</c:v>
                </c:pt>
                <c:pt idx="905">
                  <c:v>-6.6664795976572322E-3</c:v>
                </c:pt>
                <c:pt idx="906">
                  <c:v>1.5692362029539109E-2</c:v>
                </c:pt>
                <c:pt idx="907">
                  <c:v>5.0174857881334772E-3</c:v>
                </c:pt>
                <c:pt idx="908">
                  <c:v>-3.6877953119429374E-3</c:v>
                </c:pt>
                <c:pt idx="909">
                  <c:v>-3.3358572116119201E-3</c:v>
                </c:pt>
                <c:pt idx="910">
                  <c:v>6.2931064680418758E-4</c:v>
                </c:pt>
                <c:pt idx="911">
                  <c:v>-3.6744591723961578E-3</c:v>
                </c:pt>
                <c:pt idx="912">
                  <c:v>3.1646031703590899E-3</c:v>
                </c:pt>
                <c:pt idx="913">
                  <c:v>1.6240041128087648E-2</c:v>
                </c:pt>
                <c:pt idx="914">
                  <c:v>-2.9828092360581204E-3</c:v>
                </c:pt>
                <c:pt idx="915">
                  <c:v>2.9098636363635022E-4</c:v>
                </c:pt>
                <c:pt idx="916">
                  <c:v>-8.3308759027247714E-3</c:v>
                </c:pt>
                <c:pt idx="917">
                  <c:v>-9.5887269136745029E-3</c:v>
                </c:pt>
                <c:pt idx="918">
                  <c:v>9.380603025210113E-3</c:v>
                </c:pt>
                <c:pt idx="919">
                  <c:v>6.6274857193786979E-3</c:v>
                </c:pt>
                <c:pt idx="920">
                  <c:v>4.327118248026493E-3</c:v>
                </c:pt>
                <c:pt idx="921">
                  <c:v>1.5129916297428325E-3</c:v>
                </c:pt>
                <c:pt idx="922">
                  <c:v>-6.790302503183035E-3</c:v>
                </c:pt>
                <c:pt idx="923">
                  <c:v>8.9585115991851205E-3</c:v>
                </c:pt>
                <c:pt idx="924">
                  <c:v>1.9661927909345456E-3</c:v>
                </c:pt>
                <c:pt idx="925">
                  <c:v>-3.305106872930938E-3</c:v>
                </c:pt>
                <c:pt idx="926">
                  <c:v>6.1290714234784743E-3</c:v>
                </c:pt>
                <c:pt idx="927">
                  <c:v>-2.0168405525846506E-3</c:v>
                </c:pt>
                <c:pt idx="928">
                  <c:v>5.7634625337407708E-3</c:v>
                </c:pt>
                <c:pt idx="929">
                  <c:v>-1.7664014565826058E-3</c:v>
                </c:pt>
                <c:pt idx="930">
                  <c:v>5.7044275961293384E-3</c:v>
                </c:pt>
                <c:pt idx="931">
                  <c:v>6.4154546880570429E-3</c:v>
                </c:pt>
                <c:pt idx="932">
                  <c:v>7.2319718334606653E-3</c:v>
                </c:pt>
                <c:pt idx="933">
                  <c:v>6.8733253985230197E-3</c:v>
                </c:pt>
                <c:pt idx="934">
                  <c:v>-6.3308397657244331E-3</c:v>
                </c:pt>
                <c:pt idx="935">
                  <c:v>-1.2131606493506475E-3</c:v>
                </c:pt>
                <c:pt idx="936">
                  <c:v>-5.2586463992869842E-3</c:v>
                </c:pt>
                <c:pt idx="937">
                  <c:v>-4.4908043901196598E-3</c:v>
                </c:pt>
                <c:pt idx="938">
                  <c:v>-2.2686021695950964E-3</c:v>
                </c:pt>
                <c:pt idx="939">
                  <c:v>-1.9749179857396909E-3</c:v>
                </c:pt>
                <c:pt idx="940">
                  <c:v>1.854850509294681E-3</c:v>
                </c:pt>
                <c:pt idx="941">
                  <c:v>7.663981474407916E-3</c:v>
                </c:pt>
                <c:pt idx="942">
                  <c:v>3.9077732798573905E-3</c:v>
                </c:pt>
                <c:pt idx="943">
                  <c:v>-2.7470119404124915E-3</c:v>
                </c:pt>
                <c:pt idx="944">
                  <c:v>4.3850747644512272E-3</c:v>
                </c:pt>
                <c:pt idx="945">
                  <c:v>5.1010671810542696E-3</c:v>
                </c:pt>
                <c:pt idx="946">
                  <c:v>7.4543386554622171E-3</c:v>
                </c:pt>
                <c:pt idx="947">
                  <c:v>3.6954357015532985E-3</c:v>
                </c:pt>
                <c:pt idx="948">
                  <c:v>1.1264728596893508E-3</c:v>
                </c:pt>
                <c:pt idx="949">
                  <c:v>-1.4429114591291148E-3</c:v>
                </c:pt>
                <c:pt idx="950">
                  <c:v>3.1489556404380725E-4</c:v>
                </c:pt>
                <c:pt idx="951">
                  <c:v>7.0873517901706706E-3</c:v>
                </c:pt>
                <c:pt idx="952">
                  <c:v>5.7110368016297514E-3</c:v>
                </c:pt>
                <c:pt idx="953">
                  <c:v>6.7426987751464523E-3</c:v>
                </c:pt>
                <c:pt idx="954">
                  <c:v>1.154460490705371E-2</c:v>
                </c:pt>
                <c:pt idx="955">
                  <c:v>-2.6255991341984919E-4</c:v>
                </c:pt>
                <c:pt idx="956">
                  <c:v>-9.7704186656481784E-4</c:v>
                </c:pt>
                <c:pt idx="957">
                  <c:v>2.4140715380697453E-3</c:v>
                </c:pt>
                <c:pt idx="958">
                  <c:v>6.0112819200407452E-3</c:v>
                </c:pt>
                <c:pt idx="959">
                  <c:v>7.3054056659027922E-3</c:v>
                </c:pt>
                <c:pt idx="960">
                  <c:v>-1.3740254265342533E-3</c:v>
                </c:pt>
                <c:pt idx="961">
                  <c:v>6.8446444232238696E-3</c:v>
                </c:pt>
                <c:pt idx="962">
                  <c:v>-6.0761358034121249E-4</c:v>
                </c:pt>
                <c:pt idx="963">
                  <c:v>1.1917360715559003E-2</c:v>
                </c:pt>
                <c:pt idx="964">
                  <c:v>-4.425751145912829E-3</c:v>
                </c:pt>
                <c:pt idx="965">
                  <c:v>6.4706799618029359E-3</c:v>
                </c:pt>
                <c:pt idx="966">
                  <c:v>-4.3519640819963679E-3</c:v>
                </c:pt>
                <c:pt idx="967">
                  <c:v>-8.8124075910363669E-3</c:v>
                </c:pt>
                <c:pt idx="968">
                  <c:v>9.5683951133181122E-3</c:v>
                </c:pt>
                <c:pt idx="969">
                  <c:v>-3.5456137764193485E-4</c:v>
                </c:pt>
                <c:pt idx="970">
                  <c:v>1.0793059994907289E-3</c:v>
                </c:pt>
                <c:pt idx="971">
                  <c:v>5.5076379831932726E-3</c:v>
                </c:pt>
                <c:pt idx="972">
                  <c:v>5.8039673542144843E-3</c:v>
                </c:pt>
                <c:pt idx="973">
                  <c:v>-1.1315513631270674E-2</c:v>
                </c:pt>
                <c:pt idx="974">
                  <c:v>-2.0439656964604258E-3</c:v>
                </c:pt>
                <c:pt idx="975">
                  <c:v>1.0494817705627685E-2</c:v>
                </c:pt>
                <c:pt idx="976">
                  <c:v>7.7552451998982863E-4</c:v>
                </c:pt>
                <c:pt idx="977">
                  <c:v>1.0382535327221776E-2</c:v>
                </c:pt>
                <c:pt idx="978">
                  <c:v>-4.5392669696969756E-3</c:v>
                </c:pt>
                <c:pt idx="979">
                  <c:v>-6.9094450878532387E-3</c:v>
                </c:pt>
                <c:pt idx="980">
                  <c:v>-3.5267525719378523E-3</c:v>
                </c:pt>
                <c:pt idx="981">
                  <c:v>-1.0244403641456595E-3</c:v>
                </c:pt>
                <c:pt idx="982">
                  <c:v>7.0379898395721979E-3</c:v>
                </c:pt>
                <c:pt idx="983">
                  <c:v>-2.6033141380188557E-3</c:v>
                </c:pt>
                <c:pt idx="984">
                  <c:v>-9.3406890374331392E-3</c:v>
                </c:pt>
                <c:pt idx="985">
                  <c:v>-1.3366913419914084E-4</c:v>
                </c:pt>
                <c:pt idx="986">
                  <c:v>-9.4734749681693597E-4</c:v>
                </c:pt>
                <c:pt idx="987">
                  <c:v>5.0223615176980124E-3</c:v>
                </c:pt>
                <c:pt idx="988">
                  <c:v>5.038192462439528E-3</c:v>
                </c:pt>
                <c:pt idx="989">
                  <c:v>1.3147031604278117E-2</c:v>
                </c:pt>
                <c:pt idx="990">
                  <c:v>-4.6219525846701859E-3</c:v>
                </c:pt>
                <c:pt idx="991">
                  <c:v>1.0992635620066235E-2</c:v>
                </c:pt>
                <c:pt idx="992">
                  <c:v>1.6348413223835026E-2</c:v>
                </c:pt>
                <c:pt idx="993">
                  <c:v>1.4190781232493038E-3</c:v>
                </c:pt>
                <c:pt idx="994">
                  <c:v>-3.2460611841099996E-3</c:v>
                </c:pt>
                <c:pt idx="995">
                  <c:v>1.4646774858670733E-2</c:v>
                </c:pt>
                <c:pt idx="996">
                  <c:v>3.6245634530176346E-3</c:v>
                </c:pt>
                <c:pt idx="997">
                  <c:v>-3.7292309116373629E-3</c:v>
                </c:pt>
                <c:pt idx="998">
                  <c:v>6.482743544690972E-4</c:v>
                </c:pt>
                <c:pt idx="999">
                  <c:v>-4.1346157168321573E-3</c:v>
                </c:pt>
              </c:numCache>
            </c:numRef>
          </c:xVal>
          <c:yVal>
            <c:numRef>
              <c:f>'Bootstrap results'!$S$8:$S$1007</c:f>
              <c:numCache>
                <c:formatCode>"$"#,##0</c:formatCode>
                <c:ptCount val="1000"/>
                <c:pt idx="0">
                  <c:v>-620.81544876496059</c:v>
                </c:pt>
                <c:pt idx="1">
                  <c:v>-129.73756923096425</c:v>
                </c:pt>
                <c:pt idx="2">
                  <c:v>-390.73565877259966</c:v>
                </c:pt>
                <c:pt idx="3">
                  <c:v>-740.78338111280812</c:v>
                </c:pt>
                <c:pt idx="4">
                  <c:v>-695.50086661828266</c:v>
                </c:pt>
                <c:pt idx="5">
                  <c:v>-863.11058303539585</c:v>
                </c:pt>
                <c:pt idx="6">
                  <c:v>-664.24771530430394</c:v>
                </c:pt>
                <c:pt idx="7">
                  <c:v>-660.78806331296141</c:v>
                </c:pt>
                <c:pt idx="8">
                  <c:v>-463.03549398523023</c:v>
                </c:pt>
                <c:pt idx="9">
                  <c:v>-706.13267693913917</c:v>
                </c:pt>
                <c:pt idx="10">
                  <c:v>-574.94809913674544</c:v>
                </c:pt>
                <c:pt idx="11">
                  <c:v>-947.33444866819445</c:v>
                </c:pt>
                <c:pt idx="12">
                  <c:v>-1118.8447107461161</c:v>
                </c:pt>
                <c:pt idx="13">
                  <c:v>-1125.3595519404125</c:v>
                </c:pt>
                <c:pt idx="14">
                  <c:v>-465.66073018334555</c:v>
                </c:pt>
                <c:pt idx="15">
                  <c:v>-946.43726554367208</c:v>
                </c:pt>
                <c:pt idx="16">
                  <c:v>-760.84961042271402</c:v>
                </c:pt>
                <c:pt idx="17">
                  <c:v>-477.27822458874357</c:v>
                </c:pt>
                <c:pt idx="18">
                  <c:v>-614.30410007384739</c:v>
                </c:pt>
                <c:pt idx="19">
                  <c:v>-272.59241433664351</c:v>
                </c:pt>
                <c:pt idx="20">
                  <c:v>-627.69247499872642</c:v>
                </c:pt>
                <c:pt idx="21">
                  <c:v>-538.67187749172285</c:v>
                </c:pt>
                <c:pt idx="22">
                  <c:v>-459.14558413037923</c:v>
                </c:pt>
                <c:pt idx="23">
                  <c:v>-154.83438951871619</c:v>
                </c:pt>
                <c:pt idx="24">
                  <c:v>-729.93174565571644</c:v>
                </c:pt>
                <c:pt idx="25">
                  <c:v>-190.99432552584699</c:v>
                </c:pt>
                <c:pt idx="26">
                  <c:v>-1310.796484639674</c:v>
                </c:pt>
                <c:pt idx="27">
                  <c:v>-341.36428873949558</c:v>
                </c:pt>
                <c:pt idx="28">
                  <c:v>-728.58272490196055</c:v>
                </c:pt>
                <c:pt idx="29">
                  <c:v>-1813.9370326279595</c:v>
                </c:pt>
                <c:pt idx="30">
                  <c:v>-1336.5705198446653</c:v>
                </c:pt>
                <c:pt idx="31">
                  <c:v>-425.24570726763409</c:v>
                </c:pt>
                <c:pt idx="32">
                  <c:v>-862.58403747135173</c:v>
                </c:pt>
                <c:pt idx="33">
                  <c:v>-735.1344346091164</c:v>
                </c:pt>
                <c:pt idx="34">
                  <c:v>-658.32335765724429</c:v>
                </c:pt>
                <c:pt idx="35">
                  <c:v>-917.10529769289531</c:v>
                </c:pt>
                <c:pt idx="36">
                  <c:v>-756.84526342500669</c:v>
                </c:pt>
                <c:pt idx="37">
                  <c:v>-410.35777663356248</c:v>
                </c:pt>
                <c:pt idx="38">
                  <c:v>-481.66433917239601</c:v>
                </c:pt>
                <c:pt idx="39">
                  <c:v>-997.14857099821575</c:v>
                </c:pt>
                <c:pt idx="40">
                  <c:v>-677.33833607333804</c:v>
                </c:pt>
                <c:pt idx="41">
                  <c:v>-704.24038389101054</c:v>
                </c:pt>
                <c:pt idx="42">
                  <c:v>-1065.796325508021</c:v>
                </c:pt>
                <c:pt idx="43">
                  <c:v>-625.42491488922747</c:v>
                </c:pt>
                <c:pt idx="44">
                  <c:v>-716.40451736694638</c:v>
                </c:pt>
                <c:pt idx="45">
                  <c:v>-446.41511906544383</c:v>
                </c:pt>
                <c:pt idx="46">
                  <c:v>-1314.8971665699</c:v>
                </c:pt>
                <c:pt idx="47">
                  <c:v>-332.14771676343184</c:v>
                </c:pt>
                <c:pt idx="48">
                  <c:v>-1069.9937958212372</c:v>
                </c:pt>
                <c:pt idx="49">
                  <c:v>-559.67020058568846</c:v>
                </c:pt>
                <c:pt idx="50">
                  <c:v>-632.37132853068522</c:v>
                </c:pt>
                <c:pt idx="51">
                  <c:v>-230.33744732620335</c:v>
                </c:pt>
                <c:pt idx="52">
                  <c:v>-915.75865223580308</c:v>
                </c:pt>
                <c:pt idx="53">
                  <c:v>-612.83355728291349</c:v>
                </c:pt>
                <c:pt idx="54">
                  <c:v>-727.67874412528636</c:v>
                </c:pt>
                <c:pt idx="55">
                  <c:v>-1054.9769958798065</c:v>
                </c:pt>
                <c:pt idx="56">
                  <c:v>-805.06006601222248</c:v>
                </c:pt>
                <c:pt idx="57">
                  <c:v>-787.31138463712705</c:v>
                </c:pt>
                <c:pt idx="58">
                  <c:v>-542.6543672650879</c:v>
                </c:pt>
                <c:pt idx="59">
                  <c:v>-364.08816385536056</c:v>
                </c:pt>
                <c:pt idx="60">
                  <c:v>-718.01437892538888</c:v>
                </c:pt>
                <c:pt idx="61">
                  <c:v>-201.25039559460151</c:v>
                </c:pt>
                <c:pt idx="62">
                  <c:v>-786.81600595365364</c:v>
                </c:pt>
                <c:pt idx="63">
                  <c:v>-326.71111961802853</c:v>
                </c:pt>
                <c:pt idx="64">
                  <c:v>-675.46997983702522</c:v>
                </c:pt>
                <c:pt idx="65">
                  <c:v>-861.93323127832969</c:v>
                </c:pt>
                <c:pt idx="66">
                  <c:v>-726.54734524828132</c:v>
                </c:pt>
                <c:pt idx="67">
                  <c:v>-719.33383550038104</c:v>
                </c:pt>
                <c:pt idx="68">
                  <c:v>-1368.4698222001525</c:v>
                </c:pt>
                <c:pt idx="69">
                  <c:v>-807.63288800865848</c:v>
                </c:pt>
                <c:pt idx="70">
                  <c:v>-1335.8136582072825</c:v>
                </c:pt>
                <c:pt idx="71">
                  <c:v>-754.18092918512821</c:v>
                </c:pt>
                <c:pt idx="72">
                  <c:v>-537.75809903233994</c:v>
                </c:pt>
                <c:pt idx="73">
                  <c:v>-1031.3099806850005</c:v>
                </c:pt>
                <c:pt idx="74">
                  <c:v>-1181.010369246243</c:v>
                </c:pt>
                <c:pt idx="75">
                  <c:v>-559.46038929208066</c:v>
                </c:pt>
                <c:pt idx="76">
                  <c:v>-879.74737930481194</c:v>
                </c:pt>
                <c:pt idx="77">
                  <c:v>-906.94289362872382</c:v>
                </c:pt>
                <c:pt idx="78">
                  <c:v>-789.64252195314498</c:v>
                </c:pt>
                <c:pt idx="79">
                  <c:v>-1208.339518360071</c:v>
                </c:pt>
                <c:pt idx="80">
                  <c:v>-402.58011853832431</c:v>
                </c:pt>
                <c:pt idx="81">
                  <c:v>-641.76615619811537</c:v>
                </c:pt>
                <c:pt idx="82">
                  <c:v>-647.11597214412996</c:v>
                </c:pt>
                <c:pt idx="83">
                  <c:v>-1071.5966070664617</c:v>
                </c:pt>
                <c:pt idx="84">
                  <c:v>-439.19467746371208</c:v>
                </c:pt>
                <c:pt idx="85">
                  <c:v>-702.18098156608096</c:v>
                </c:pt>
                <c:pt idx="86">
                  <c:v>-768.4651888642727</c:v>
                </c:pt>
                <c:pt idx="87">
                  <c:v>-737.91295175961318</c:v>
                </c:pt>
                <c:pt idx="88">
                  <c:v>-1008.315462480264</c:v>
                </c:pt>
                <c:pt idx="89">
                  <c:v>-388.34893100076351</c:v>
                </c:pt>
                <c:pt idx="90">
                  <c:v>-859.53971567099563</c:v>
                </c:pt>
                <c:pt idx="91">
                  <c:v>-888.08724150496494</c:v>
                </c:pt>
                <c:pt idx="92">
                  <c:v>-55.407848726763405</c:v>
                </c:pt>
                <c:pt idx="93">
                  <c:v>-878.98319749172401</c:v>
                </c:pt>
                <c:pt idx="94">
                  <c:v>-152.83646669467737</c:v>
                </c:pt>
                <c:pt idx="95">
                  <c:v>-758.71979332314731</c:v>
                </c:pt>
                <c:pt idx="96">
                  <c:v>-950.40974897377032</c:v>
                </c:pt>
                <c:pt idx="97">
                  <c:v>-1224.7119275961295</c:v>
                </c:pt>
                <c:pt idx="98">
                  <c:v>-892.6804906697223</c:v>
                </c:pt>
                <c:pt idx="99">
                  <c:v>-573.23003662082988</c:v>
                </c:pt>
                <c:pt idx="100">
                  <c:v>-533.76311540616246</c:v>
                </c:pt>
                <c:pt idx="101">
                  <c:v>-1210.9113066768532</c:v>
                </c:pt>
                <c:pt idx="102">
                  <c:v>-440.50708305322109</c:v>
                </c:pt>
                <c:pt idx="103">
                  <c:v>-542.93585732111001</c:v>
                </c:pt>
                <c:pt idx="104">
                  <c:v>-469.19554966895862</c:v>
                </c:pt>
                <c:pt idx="105">
                  <c:v>-887.5007021008397</c:v>
                </c:pt>
                <c:pt idx="106">
                  <c:v>-342.61211601986236</c:v>
                </c:pt>
                <c:pt idx="107">
                  <c:v>-648.47962347593534</c:v>
                </c:pt>
                <c:pt idx="108">
                  <c:v>-530.5351843162714</c:v>
                </c:pt>
                <c:pt idx="109">
                  <c:v>-633.25297456582609</c:v>
                </c:pt>
                <c:pt idx="110">
                  <c:v>-743.10809596638614</c:v>
                </c:pt>
                <c:pt idx="111">
                  <c:v>-570.24562045581899</c:v>
                </c:pt>
                <c:pt idx="112">
                  <c:v>-685.95636588235277</c:v>
                </c:pt>
                <c:pt idx="113">
                  <c:v>-1281.4085000814871</c:v>
                </c:pt>
                <c:pt idx="114">
                  <c:v>-71.362992159409032</c:v>
                </c:pt>
                <c:pt idx="115">
                  <c:v>-738.18190726763407</c:v>
                </c:pt>
                <c:pt idx="116">
                  <c:v>-1200.6937583473391</c:v>
                </c:pt>
                <c:pt idx="117">
                  <c:v>-316.00850689839581</c:v>
                </c:pt>
                <c:pt idx="118">
                  <c:v>-408.92799758085039</c:v>
                </c:pt>
                <c:pt idx="119">
                  <c:v>-1247.907478074867</c:v>
                </c:pt>
                <c:pt idx="120">
                  <c:v>-658.71325567099518</c:v>
                </c:pt>
                <c:pt idx="121">
                  <c:v>-292.78879189457575</c:v>
                </c:pt>
                <c:pt idx="122">
                  <c:v>-429.82009787624088</c:v>
                </c:pt>
                <c:pt idx="123">
                  <c:v>-880.6868231219762</c:v>
                </c:pt>
                <c:pt idx="124">
                  <c:v>-702.38854260249536</c:v>
                </c:pt>
                <c:pt idx="125">
                  <c:v>-860.24139351413237</c:v>
                </c:pt>
                <c:pt idx="126">
                  <c:v>-859.94363250827621</c:v>
                </c:pt>
                <c:pt idx="127">
                  <c:v>-777.8390758263306</c:v>
                </c:pt>
                <c:pt idx="128">
                  <c:v>-1067.4513289101087</c:v>
                </c:pt>
                <c:pt idx="129">
                  <c:v>-255.72960401324133</c:v>
                </c:pt>
                <c:pt idx="130">
                  <c:v>-956.06044867838023</c:v>
                </c:pt>
                <c:pt idx="131">
                  <c:v>-312.01431675070035</c:v>
                </c:pt>
                <c:pt idx="132">
                  <c:v>-792.44956888209799</c:v>
                </c:pt>
                <c:pt idx="133">
                  <c:v>-943.84763024955339</c:v>
                </c:pt>
                <c:pt idx="134">
                  <c:v>-821.89585777692821</c:v>
                </c:pt>
                <c:pt idx="135">
                  <c:v>-373.22864700025502</c:v>
                </c:pt>
                <c:pt idx="136">
                  <c:v>-238.54051363890949</c:v>
                </c:pt>
                <c:pt idx="137">
                  <c:v>-660.76358658517938</c:v>
                </c:pt>
                <c:pt idx="138">
                  <c:v>-769.53341456073292</c:v>
                </c:pt>
                <c:pt idx="139">
                  <c:v>-1060.348630672268</c:v>
                </c:pt>
                <c:pt idx="140">
                  <c:v>-719.01814324420616</c:v>
                </c:pt>
                <c:pt idx="141">
                  <c:v>-952.93297127833011</c:v>
                </c:pt>
                <c:pt idx="142">
                  <c:v>-386.23570841864012</c:v>
                </c:pt>
                <c:pt idx="143">
                  <c:v>-1031.0198019124007</c:v>
                </c:pt>
                <c:pt idx="144">
                  <c:v>-690.15244049401554</c:v>
                </c:pt>
                <c:pt idx="145">
                  <c:v>-879.86910805449361</c:v>
                </c:pt>
                <c:pt idx="146">
                  <c:v>-640.67619608352413</c:v>
                </c:pt>
                <c:pt idx="147">
                  <c:v>-616.34391464731334</c:v>
                </c:pt>
                <c:pt idx="148">
                  <c:v>-322.76662923096433</c:v>
                </c:pt>
                <c:pt idx="149">
                  <c:v>-376.76485117901689</c:v>
                </c:pt>
                <c:pt idx="150">
                  <c:v>-657.08681787369483</c:v>
                </c:pt>
                <c:pt idx="151">
                  <c:v>-394.87973119174899</c:v>
                </c:pt>
                <c:pt idx="152">
                  <c:v>-680.5357556378915</c:v>
                </c:pt>
                <c:pt idx="153">
                  <c:v>-1492.9077409778447</c:v>
                </c:pt>
                <c:pt idx="154">
                  <c:v>-455.37216702826572</c:v>
                </c:pt>
                <c:pt idx="155">
                  <c:v>-671.82007587471321</c:v>
                </c:pt>
                <c:pt idx="156">
                  <c:v>-461.93356020626538</c:v>
                </c:pt>
                <c:pt idx="157">
                  <c:v>-578.24393573211114</c:v>
                </c:pt>
                <c:pt idx="158">
                  <c:v>-652.45858851795299</c:v>
                </c:pt>
                <c:pt idx="159">
                  <c:v>-815.29830871657714</c:v>
                </c:pt>
                <c:pt idx="160">
                  <c:v>-611.04461544181254</c:v>
                </c:pt>
                <c:pt idx="161">
                  <c:v>-750.34395714285733</c:v>
                </c:pt>
                <c:pt idx="162">
                  <c:v>-778.75746595874682</c:v>
                </c:pt>
                <c:pt idx="163">
                  <c:v>-405.56703915457103</c:v>
                </c:pt>
                <c:pt idx="164">
                  <c:v>-759.20810094474143</c:v>
                </c:pt>
                <c:pt idx="165">
                  <c:v>-529.96855953654176</c:v>
                </c:pt>
                <c:pt idx="166">
                  <c:v>-1364.8022648612161</c:v>
                </c:pt>
                <c:pt idx="167">
                  <c:v>-410.57834037178486</c:v>
                </c:pt>
                <c:pt idx="168">
                  <c:v>-835.29865044308622</c:v>
                </c:pt>
                <c:pt idx="169">
                  <c:v>-336.96730296409453</c:v>
                </c:pt>
                <c:pt idx="170">
                  <c:v>-441.85415663610866</c:v>
                </c:pt>
                <c:pt idx="171">
                  <c:v>-780.4238755258466</c:v>
                </c:pt>
                <c:pt idx="172">
                  <c:v>-159.30765073338375</c:v>
                </c:pt>
                <c:pt idx="173">
                  <c:v>-474.11684127578326</c:v>
                </c:pt>
                <c:pt idx="174">
                  <c:v>-218.92276109753016</c:v>
                </c:pt>
                <c:pt idx="175">
                  <c:v>-438.48033065189679</c:v>
                </c:pt>
                <c:pt idx="176">
                  <c:v>-1450.4669341049143</c:v>
                </c:pt>
                <c:pt idx="177">
                  <c:v>-688.06233230965131</c:v>
                </c:pt>
                <c:pt idx="178">
                  <c:v>-579.69440732365649</c:v>
                </c:pt>
                <c:pt idx="179">
                  <c:v>-793.08322229437147</c:v>
                </c:pt>
                <c:pt idx="180">
                  <c:v>-1154.0863356175194</c:v>
                </c:pt>
                <c:pt idx="181">
                  <c:v>-949.75214917239578</c:v>
                </c:pt>
                <c:pt idx="182">
                  <c:v>-722.41379962821497</c:v>
                </c:pt>
                <c:pt idx="183">
                  <c:v>-757.91203522536239</c:v>
                </c:pt>
                <c:pt idx="184">
                  <c:v>-508.84260877769202</c:v>
                </c:pt>
                <c:pt idx="185">
                  <c:v>-102.79456949325095</c:v>
                </c:pt>
                <c:pt idx="186">
                  <c:v>-550.73900817927154</c:v>
                </c:pt>
                <c:pt idx="187">
                  <c:v>-1278.464593144894</c:v>
                </c:pt>
                <c:pt idx="188">
                  <c:v>-298.01215051948043</c:v>
                </c:pt>
                <c:pt idx="189">
                  <c:v>-613.98049886427293</c:v>
                </c:pt>
                <c:pt idx="190">
                  <c:v>-861.45000161191706</c:v>
                </c:pt>
                <c:pt idx="191">
                  <c:v>-804.64301011204452</c:v>
                </c:pt>
                <c:pt idx="192">
                  <c:v>-647.1698089610386</c:v>
                </c:pt>
                <c:pt idx="193">
                  <c:v>-200.19098418640181</c:v>
                </c:pt>
                <c:pt idx="194">
                  <c:v>-716.77079791698429</c:v>
                </c:pt>
                <c:pt idx="195">
                  <c:v>-738.9255767939901</c:v>
                </c:pt>
                <c:pt idx="196">
                  <c:v>-1951.7466970206251</c:v>
                </c:pt>
                <c:pt idx="197">
                  <c:v>-748.97209765469756</c:v>
                </c:pt>
                <c:pt idx="198">
                  <c:v>-1531.2481302266351</c:v>
                </c:pt>
                <c:pt idx="199">
                  <c:v>-621.31922884135417</c:v>
                </c:pt>
                <c:pt idx="200">
                  <c:v>-756.09488891520164</c:v>
                </c:pt>
                <c:pt idx="201">
                  <c:v>-889.34964634071753</c:v>
                </c:pt>
                <c:pt idx="202">
                  <c:v>-1765.4341151515146</c:v>
                </c:pt>
                <c:pt idx="203">
                  <c:v>-325.62099491469326</c:v>
                </c:pt>
                <c:pt idx="204">
                  <c:v>-428.17433027501875</c:v>
                </c:pt>
                <c:pt idx="205">
                  <c:v>-836.91006934046345</c:v>
                </c:pt>
                <c:pt idx="206">
                  <c:v>-457.10372046345765</c:v>
                </c:pt>
                <c:pt idx="207">
                  <c:v>-729.05558799083224</c:v>
                </c:pt>
                <c:pt idx="208">
                  <c:v>-899.90013216959437</c:v>
                </c:pt>
                <c:pt idx="209">
                  <c:v>-702.04161508785251</c:v>
                </c:pt>
                <c:pt idx="210">
                  <c:v>-609.31508521008436</c:v>
                </c:pt>
                <c:pt idx="211">
                  <c:v>-1202.8170631652656</c:v>
                </c:pt>
                <c:pt idx="212">
                  <c:v>-551.54519345301742</c:v>
                </c:pt>
                <c:pt idx="213">
                  <c:v>-1104.0115539775898</c:v>
                </c:pt>
                <c:pt idx="214">
                  <c:v>-244.20181416857622</c:v>
                </c:pt>
                <c:pt idx="215">
                  <c:v>-236.96768478482306</c:v>
                </c:pt>
                <c:pt idx="216">
                  <c:v>-707.88328497071529</c:v>
                </c:pt>
                <c:pt idx="217">
                  <c:v>-1336.4134155054749</c:v>
                </c:pt>
                <c:pt idx="218">
                  <c:v>-1344.8565679169847</c:v>
                </c:pt>
                <c:pt idx="219">
                  <c:v>-904.61582269416806</c:v>
                </c:pt>
                <c:pt idx="220">
                  <c:v>-1215.0036011917496</c:v>
                </c:pt>
                <c:pt idx="221">
                  <c:v>-545.94063954672743</c:v>
                </c:pt>
                <c:pt idx="222">
                  <c:v>-725.99828305067444</c:v>
                </c:pt>
                <c:pt idx="223">
                  <c:v>-439.86656154316279</c:v>
                </c:pt>
                <c:pt idx="224">
                  <c:v>-1038.3970544461426</c:v>
                </c:pt>
                <c:pt idx="225">
                  <c:v>-1134.1729531321616</c:v>
                </c:pt>
                <c:pt idx="226">
                  <c:v>-343.94481813852758</c:v>
                </c:pt>
                <c:pt idx="227">
                  <c:v>-257.81696673287502</c:v>
                </c:pt>
                <c:pt idx="228">
                  <c:v>-533.61517797555416</c:v>
                </c:pt>
                <c:pt idx="229">
                  <c:v>-857.32464886427294</c:v>
                </c:pt>
                <c:pt idx="230">
                  <c:v>-1000.0204008861725</c:v>
                </c:pt>
                <c:pt idx="231">
                  <c:v>-662.23419019098469</c:v>
                </c:pt>
                <c:pt idx="232">
                  <c:v>-1115.9160342831678</c:v>
                </c:pt>
                <c:pt idx="233">
                  <c:v>-519.24641483829851</c:v>
                </c:pt>
                <c:pt idx="234">
                  <c:v>-1060.4643859536536</c:v>
                </c:pt>
                <c:pt idx="235">
                  <c:v>-982.41035963840022</c:v>
                </c:pt>
                <c:pt idx="236">
                  <c:v>-1335.9215076979876</c:v>
                </c:pt>
                <c:pt idx="237">
                  <c:v>-816.46160471861504</c:v>
                </c:pt>
                <c:pt idx="238">
                  <c:v>-1132.7399403997956</c:v>
                </c:pt>
                <c:pt idx="239">
                  <c:v>-716.69884674560694</c:v>
                </c:pt>
                <c:pt idx="240">
                  <c:v>-1102.0800777540098</c:v>
                </c:pt>
                <c:pt idx="241">
                  <c:v>-235.40249542653407</c:v>
                </c:pt>
                <c:pt idx="242">
                  <c:v>-1135.838752546473</c:v>
                </c:pt>
                <c:pt idx="243">
                  <c:v>-870.29392262796</c:v>
                </c:pt>
                <c:pt idx="244">
                  <c:v>-1147.2770607843131</c:v>
                </c:pt>
                <c:pt idx="245">
                  <c:v>-889.08008156862775</c:v>
                </c:pt>
                <c:pt idx="246">
                  <c:v>-527.49150932009115</c:v>
                </c:pt>
                <c:pt idx="247">
                  <c:v>-287.56506096256703</c:v>
                </c:pt>
                <c:pt idx="248">
                  <c:v>-786.75752639164773</c:v>
                </c:pt>
                <c:pt idx="249">
                  <c:v>-1353.9667671912403</c:v>
                </c:pt>
                <c:pt idx="250">
                  <c:v>-236.27056794754253</c:v>
                </c:pt>
                <c:pt idx="251">
                  <c:v>-675.14094057804948</c:v>
                </c:pt>
                <c:pt idx="252">
                  <c:v>-828.17251459892998</c:v>
                </c:pt>
                <c:pt idx="253">
                  <c:v>-1168.1789016984967</c:v>
                </c:pt>
                <c:pt idx="254">
                  <c:v>-406.18228457855798</c:v>
                </c:pt>
                <c:pt idx="255">
                  <c:v>-1060.8262732467531</c:v>
                </c:pt>
                <c:pt idx="256">
                  <c:v>-1654.9221867532453</c:v>
                </c:pt>
                <c:pt idx="257">
                  <c:v>-541.80442937865996</c:v>
                </c:pt>
                <c:pt idx="258">
                  <c:v>-657.47595971224837</c:v>
                </c:pt>
                <c:pt idx="259">
                  <c:v>-610.22081375604785</c:v>
                </c:pt>
                <c:pt idx="260">
                  <c:v>-252.43182173924083</c:v>
                </c:pt>
                <c:pt idx="261">
                  <c:v>-470.78049143875683</c:v>
                </c:pt>
                <c:pt idx="262">
                  <c:v>-441.034945874713</c:v>
                </c:pt>
                <c:pt idx="263">
                  <c:v>-850.23891005092923</c:v>
                </c:pt>
                <c:pt idx="264">
                  <c:v>-1459.6869532773105</c:v>
                </c:pt>
                <c:pt idx="265">
                  <c:v>-228.93761199388837</c:v>
                </c:pt>
                <c:pt idx="266">
                  <c:v>-952.6168581283423</c:v>
                </c:pt>
                <c:pt idx="267">
                  <c:v>-768.96751190985515</c:v>
                </c:pt>
                <c:pt idx="268">
                  <c:v>-423.39128578049417</c:v>
                </c:pt>
                <c:pt idx="269">
                  <c:v>-1001.3894834963075</c:v>
                </c:pt>
                <c:pt idx="270">
                  <c:v>-555.602932821492</c:v>
                </c:pt>
                <c:pt idx="271">
                  <c:v>-710.15356779475417</c:v>
                </c:pt>
                <c:pt idx="272">
                  <c:v>-616.58611325693892</c:v>
                </c:pt>
                <c:pt idx="273">
                  <c:v>-580.11309197606283</c:v>
                </c:pt>
                <c:pt idx="274">
                  <c:v>-428.23516648841337</c:v>
                </c:pt>
                <c:pt idx="275">
                  <c:v>-597.47251931754477</c:v>
                </c:pt>
                <c:pt idx="276">
                  <c:v>-223.43150349630764</c:v>
                </c:pt>
                <c:pt idx="277">
                  <c:v>-1266.0485181818171</c:v>
                </c:pt>
                <c:pt idx="278">
                  <c:v>-635.10812310669735</c:v>
                </c:pt>
                <c:pt idx="279">
                  <c:v>-655.08588020626416</c:v>
                </c:pt>
                <c:pt idx="280">
                  <c:v>-611.04172380952343</c:v>
                </c:pt>
                <c:pt idx="281">
                  <c:v>-118.43852122994645</c:v>
                </c:pt>
                <c:pt idx="282">
                  <c:v>-1101.1477413649081</c:v>
                </c:pt>
                <c:pt idx="283">
                  <c:v>-784.3530837611404</c:v>
                </c:pt>
                <c:pt idx="284">
                  <c:v>-998.36909017315941</c:v>
                </c:pt>
                <c:pt idx="285">
                  <c:v>-784.24775895594576</c:v>
                </c:pt>
                <c:pt idx="286">
                  <c:v>-258.6499388107967</c:v>
                </c:pt>
                <c:pt idx="287">
                  <c:v>-767.28393331296149</c:v>
                </c:pt>
                <c:pt idx="288">
                  <c:v>-1031.7732186554617</c:v>
                </c:pt>
                <c:pt idx="289">
                  <c:v>-687.55298354214347</c:v>
                </c:pt>
                <c:pt idx="290">
                  <c:v>-1105.7180980188439</c:v>
                </c:pt>
                <c:pt idx="291">
                  <c:v>-366.04101154570844</c:v>
                </c:pt>
                <c:pt idx="292">
                  <c:v>-986.33654361344497</c:v>
                </c:pt>
                <c:pt idx="293">
                  <c:v>-1029.1637070741024</c:v>
                </c:pt>
                <c:pt idx="294">
                  <c:v>-621.24956725490097</c:v>
                </c:pt>
                <c:pt idx="295">
                  <c:v>-486.7373235115864</c:v>
                </c:pt>
                <c:pt idx="296">
                  <c:v>-210.71083819200362</c:v>
                </c:pt>
                <c:pt idx="297">
                  <c:v>-667.99629848994141</c:v>
                </c:pt>
                <c:pt idx="298">
                  <c:v>-239.92229359561998</c:v>
                </c:pt>
                <c:pt idx="299">
                  <c:v>-856.01213288515373</c:v>
                </c:pt>
                <c:pt idx="300">
                  <c:v>-901.48788106697157</c:v>
                </c:pt>
                <c:pt idx="301">
                  <c:v>-687.96127312197621</c:v>
                </c:pt>
                <c:pt idx="302">
                  <c:v>-426.36600442067765</c:v>
                </c:pt>
                <c:pt idx="303">
                  <c:v>-1145.3413594652397</c:v>
                </c:pt>
                <c:pt idx="304">
                  <c:v>-1122.5884553705118</c:v>
                </c:pt>
                <c:pt idx="305">
                  <c:v>-772.13824801120393</c:v>
                </c:pt>
                <c:pt idx="306">
                  <c:v>-523.42444415839077</c:v>
                </c:pt>
                <c:pt idx="307">
                  <c:v>-866.97296627705578</c:v>
                </c:pt>
                <c:pt idx="308">
                  <c:v>-758.08545244461379</c:v>
                </c:pt>
                <c:pt idx="309">
                  <c:v>-1173.560803972498</c:v>
                </c:pt>
                <c:pt idx="310">
                  <c:v>-1101.1058294219501</c:v>
                </c:pt>
                <c:pt idx="311">
                  <c:v>-543.97447325184646</c:v>
                </c:pt>
                <c:pt idx="312">
                  <c:v>-520.64639309141739</c:v>
                </c:pt>
                <c:pt idx="313">
                  <c:v>-477.16088810542385</c:v>
                </c:pt>
                <c:pt idx="314">
                  <c:v>-769.48278639419368</c:v>
                </c:pt>
                <c:pt idx="315">
                  <c:v>-48.939174611662565</c:v>
                </c:pt>
                <c:pt idx="316">
                  <c:v>-214.92565774637114</c:v>
                </c:pt>
                <c:pt idx="317">
                  <c:v>-709.14182011459081</c:v>
                </c:pt>
                <c:pt idx="318">
                  <c:v>-933.30451178253043</c:v>
                </c:pt>
                <c:pt idx="319">
                  <c:v>-471.77967750954917</c:v>
                </c:pt>
                <c:pt idx="320">
                  <c:v>-860.12153615737179</c:v>
                </c:pt>
                <c:pt idx="321">
                  <c:v>-457.74679598930402</c:v>
                </c:pt>
                <c:pt idx="322">
                  <c:v>-995.4135456251596</c:v>
                </c:pt>
                <c:pt idx="323">
                  <c:v>-1104.2365376776156</c:v>
                </c:pt>
                <c:pt idx="324">
                  <c:v>-427.06796796027447</c:v>
                </c:pt>
                <c:pt idx="325">
                  <c:v>-236.90792110262305</c:v>
                </c:pt>
                <c:pt idx="326">
                  <c:v>-351.59078868856636</c:v>
                </c:pt>
                <c:pt idx="327">
                  <c:v>-813.07659388082482</c:v>
                </c:pt>
                <c:pt idx="328">
                  <c:v>-510.78597847720835</c:v>
                </c:pt>
                <c:pt idx="329">
                  <c:v>-1261.9450089915968</c:v>
                </c:pt>
                <c:pt idx="330">
                  <c:v>-911.03130924115044</c:v>
                </c:pt>
                <c:pt idx="331">
                  <c:v>-1042.5900974178764</c:v>
                </c:pt>
                <c:pt idx="332">
                  <c:v>-593.7079652992104</c:v>
                </c:pt>
                <c:pt idx="333">
                  <c:v>-944.03437654188895</c:v>
                </c:pt>
                <c:pt idx="334">
                  <c:v>-506.85920793481057</c:v>
                </c:pt>
                <c:pt idx="335">
                  <c:v>-1112.4086457524822</c:v>
                </c:pt>
                <c:pt idx="336">
                  <c:v>-216.95629891010844</c:v>
                </c:pt>
                <c:pt idx="337">
                  <c:v>-874.53434602240839</c:v>
                </c:pt>
                <c:pt idx="338">
                  <c:v>-557.68882392411479</c:v>
                </c:pt>
                <c:pt idx="339">
                  <c:v>-283.33471450471075</c:v>
                </c:pt>
                <c:pt idx="340">
                  <c:v>-911.77301804430726</c:v>
                </c:pt>
                <c:pt idx="341">
                  <c:v>-709.06906662083009</c:v>
                </c:pt>
                <c:pt idx="342">
                  <c:v>-1123.8295893226373</c:v>
                </c:pt>
                <c:pt idx="343">
                  <c:v>-700.84206593328292</c:v>
                </c:pt>
                <c:pt idx="344">
                  <c:v>-509.48356240387034</c:v>
                </c:pt>
                <c:pt idx="345">
                  <c:v>-998.57323171377539</c:v>
                </c:pt>
                <c:pt idx="346">
                  <c:v>-929.42456135217662</c:v>
                </c:pt>
                <c:pt idx="347">
                  <c:v>-628.11395918767471</c:v>
                </c:pt>
                <c:pt idx="348">
                  <c:v>-809.05172050674696</c:v>
                </c:pt>
                <c:pt idx="349">
                  <c:v>59.496287860962639</c:v>
                </c:pt>
                <c:pt idx="350">
                  <c:v>-1230.1118605373058</c:v>
                </c:pt>
                <c:pt idx="351">
                  <c:v>-714.0896308887194</c:v>
                </c:pt>
                <c:pt idx="352">
                  <c:v>-1085.0772203921563</c:v>
                </c:pt>
                <c:pt idx="353">
                  <c:v>-808.92833582633</c:v>
                </c:pt>
                <c:pt idx="354">
                  <c:v>-970.57066342500627</c:v>
                </c:pt>
                <c:pt idx="355">
                  <c:v>-914.05439958237753</c:v>
                </c:pt>
                <c:pt idx="356">
                  <c:v>-1282.3375018691115</c:v>
                </c:pt>
                <c:pt idx="357">
                  <c:v>-1364.7952914285697</c:v>
                </c:pt>
                <c:pt idx="358">
                  <c:v>-321.81876305576748</c:v>
                </c:pt>
                <c:pt idx="359">
                  <c:v>-448.56677782531131</c:v>
                </c:pt>
                <c:pt idx="360">
                  <c:v>-201.56075191749426</c:v>
                </c:pt>
                <c:pt idx="361">
                  <c:v>-667.98681039470284</c:v>
                </c:pt>
                <c:pt idx="362">
                  <c:v>-461.76795667685269</c:v>
                </c:pt>
                <c:pt idx="363">
                  <c:v>-950.52761288006081</c:v>
                </c:pt>
                <c:pt idx="364">
                  <c:v>-1026.3389148306599</c:v>
                </c:pt>
                <c:pt idx="365">
                  <c:v>-562.03427121721415</c:v>
                </c:pt>
                <c:pt idx="366">
                  <c:v>-1066.3315681054239</c:v>
                </c:pt>
                <c:pt idx="367">
                  <c:v>-337.27191956709953</c:v>
                </c:pt>
                <c:pt idx="368">
                  <c:v>-660.02116911128053</c:v>
                </c:pt>
                <c:pt idx="369">
                  <c:v>-493.9739054112556</c:v>
                </c:pt>
                <c:pt idx="370">
                  <c:v>-504.0790033511588</c:v>
                </c:pt>
                <c:pt idx="371">
                  <c:v>-411.57528197097031</c:v>
                </c:pt>
                <c:pt idx="372">
                  <c:v>-883.71396635599615</c:v>
                </c:pt>
                <c:pt idx="373">
                  <c:v>-792.75846810542419</c:v>
                </c:pt>
                <c:pt idx="374">
                  <c:v>-687.64454865037021</c:v>
                </c:pt>
                <c:pt idx="375">
                  <c:v>-1070.410255752482</c:v>
                </c:pt>
                <c:pt idx="376">
                  <c:v>-239.78604736694706</c:v>
                </c:pt>
                <c:pt idx="377">
                  <c:v>-542.37959187675062</c:v>
                </c:pt>
                <c:pt idx="378">
                  <c:v>-485.43820983957244</c:v>
                </c:pt>
                <c:pt idx="379">
                  <c:v>-726.57447727018098</c:v>
                </c:pt>
                <c:pt idx="380">
                  <c:v>-731.35126245479887</c:v>
                </c:pt>
                <c:pt idx="381">
                  <c:v>-831.69492299210538</c:v>
                </c:pt>
                <c:pt idx="382">
                  <c:v>-423.20919777183633</c:v>
                </c:pt>
                <c:pt idx="383">
                  <c:v>-220.16014552584647</c:v>
                </c:pt>
                <c:pt idx="384">
                  <c:v>-815.1192900203722</c:v>
                </c:pt>
                <c:pt idx="385">
                  <c:v>-676.68661117137663</c:v>
                </c:pt>
                <c:pt idx="386">
                  <c:v>-1185.0502935879808</c:v>
                </c:pt>
                <c:pt idx="387">
                  <c:v>-396.89158904252599</c:v>
                </c:pt>
                <c:pt idx="388">
                  <c:v>-839.77253498854088</c:v>
                </c:pt>
                <c:pt idx="389">
                  <c:v>-285.13439183091396</c:v>
                </c:pt>
                <c:pt idx="390">
                  <c:v>-580.74877656990009</c:v>
                </c:pt>
                <c:pt idx="391">
                  <c:v>-866.79317304812787</c:v>
                </c:pt>
                <c:pt idx="392">
                  <c:v>-377.52554953399545</c:v>
                </c:pt>
                <c:pt idx="393">
                  <c:v>-764.12112460147603</c:v>
                </c:pt>
                <c:pt idx="394">
                  <c:v>-864.20512355232972</c:v>
                </c:pt>
                <c:pt idx="395">
                  <c:v>-951.56949085306815</c:v>
                </c:pt>
                <c:pt idx="396">
                  <c:v>-880.0193815227899</c:v>
                </c:pt>
                <c:pt idx="397">
                  <c:v>-605.83142750954937</c:v>
                </c:pt>
                <c:pt idx="398">
                  <c:v>-1104.650816030048</c:v>
                </c:pt>
                <c:pt idx="399">
                  <c:v>-270.49176487649595</c:v>
                </c:pt>
                <c:pt idx="400">
                  <c:v>-608.13863454545412</c:v>
                </c:pt>
                <c:pt idx="401">
                  <c:v>-524.8093368270944</c:v>
                </c:pt>
                <c:pt idx="402">
                  <c:v>-972.25719083779018</c:v>
                </c:pt>
                <c:pt idx="403">
                  <c:v>-474.34907665902688</c:v>
                </c:pt>
                <c:pt idx="404">
                  <c:v>-515.80665646549471</c:v>
                </c:pt>
                <c:pt idx="405">
                  <c:v>-538.69612533231475</c:v>
                </c:pt>
                <c:pt idx="406">
                  <c:v>-184.32655987013027</c:v>
                </c:pt>
                <c:pt idx="407">
                  <c:v>-815.69913551820764</c:v>
                </c:pt>
                <c:pt idx="408">
                  <c:v>-669.56311291571092</c:v>
                </c:pt>
                <c:pt idx="409">
                  <c:v>-546.20083307104676</c:v>
                </c:pt>
                <c:pt idx="410">
                  <c:v>-118.07499385790629</c:v>
                </c:pt>
                <c:pt idx="411">
                  <c:v>-629.59112722689076</c:v>
                </c:pt>
                <c:pt idx="412">
                  <c:v>-751.18192170359009</c:v>
                </c:pt>
                <c:pt idx="413">
                  <c:v>-268.42471806722665</c:v>
                </c:pt>
                <c:pt idx="414">
                  <c:v>-387.09210560224062</c:v>
                </c:pt>
                <c:pt idx="415">
                  <c:v>-980.9561557295641</c:v>
                </c:pt>
                <c:pt idx="416">
                  <c:v>-706.02778383498799</c:v>
                </c:pt>
                <c:pt idx="417">
                  <c:v>-1225.6039111560981</c:v>
                </c:pt>
                <c:pt idx="418">
                  <c:v>-480.75667494015772</c:v>
                </c:pt>
                <c:pt idx="419">
                  <c:v>-312.15378012223005</c:v>
                </c:pt>
                <c:pt idx="420">
                  <c:v>-62.354001451489012</c:v>
                </c:pt>
                <c:pt idx="421">
                  <c:v>-740.29427182836764</c:v>
                </c:pt>
                <c:pt idx="422">
                  <c:v>-1637.1273179653681</c:v>
                </c:pt>
                <c:pt idx="423">
                  <c:v>-629.3557715635344</c:v>
                </c:pt>
                <c:pt idx="424">
                  <c:v>-382.47413280112005</c:v>
                </c:pt>
                <c:pt idx="425">
                  <c:v>-171.31205063916468</c:v>
                </c:pt>
                <c:pt idx="426">
                  <c:v>-292.53288128851557</c:v>
                </c:pt>
                <c:pt idx="427">
                  <c:v>-1038.9145031245216</c:v>
                </c:pt>
                <c:pt idx="428">
                  <c:v>-561.07996657753961</c:v>
                </c:pt>
                <c:pt idx="429">
                  <c:v>-782.85397077412711</c:v>
                </c:pt>
                <c:pt idx="430">
                  <c:v>-989.60616405907774</c:v>
                </c:pt>
                <c:pt idx="431">
                  <c:v>-719.19468824293267</c:v>
                </c:pt>
                <c:pt idx="432">
                  <c:v>-351.58636692895311</c:v>
                </c:pt>
                <c:pt idx="433">
                  <c:v>-389.82940944996153</c:v>
                </c:pt>
                <c:pt idx="434">
                  <c:v>-578.26895815126034</c:v>
                </c:pt>
                <c:pt idx="435">
                  <c:v>-651.95062585688765</c:v>
                </c:pt>
                <c:pt idx="436">
                  <c:v>-192.44023378660518</c:v>
                </c:pt>
                <c:pt idx="437">
                  <c:v>-826.00056479755563</c:v>
                </c:pt>
                <c:pt idx="438">
                  <c:v>-265.00334626177664</c:v>
                </c:pt>
                <c:pt idx="439">
                  <c:v>-502.44101277056268</c:v>
                </c:pt>
                <c:pt idx="440">
                  <c:v>-1431.2514779424496</c:v>
                </c:pt>
                <c:pt idx="441">
                  <c:v>-561.64255227654689</c:v>
                </c:pt>
                <c:pt idx="442">
                  <c:v>-691.41045554876496</c:v>
                </c:pt>
                <c:pt idx="443">
                  <c:v>-146.30787074866294</c:v>
                </c:pt>
                <c:pt idx="444">
                  <c:v>-290.42934377641927</c:v>
                </c:pt>
                <c:pt idx="445">
                  <c:v>-1249.3577962184868</c:v>
                </c:pt>
                <c:pt idx="446">
                  <c:v>-488.68790051693372</c:v>
                </c:pt>
                <c:pt idx="447">
                  <c:v>-463.46354997198796</c:v>
                </c:pt>
                <c:pt idx="448">
                  <c:v>-1287.1748020957466</c:v>
                </c:pt>
                <c:pt idx="449">
                  <c:v>1.799369493251902</c:v>
                </c:pt>
                <c:pt idx="450">
                  <c:v>-936.5676492360576</c:v>
                </c:pt>
                <c:pt idx="451">
                  <c:v>-1160.095045189712</c:v>
                </c:pt>
                <c:pt idx="452">
                  <c:v>-898.54831791189167</c:v>
                </c:pt>
                <c:pt idx="453">
                  <c:v>-556.74252103132153</c:v>
                </c:pt>
                <c:pt idx="454">
                  <c:v>-650.11168480773972</c:v>
                </c:pt>
                <c:pt idx="455">
                  <c:v>-424.95553583651622</c:v>
                </c:pt>
                <c:pt idx="456">
                  <c:v>-556.13275190476179</c:v>
                </c:pt>
                <c:pt idx="457">
                  <c:v>-880.46257258976357</c:v>
                </c:pt>
                <c:pt idx="458">
                  <c:v>-576.01820489686679</c:v>
                </c:pt>
                <c:pt idx="459">
                  <c:v>-585.52914653679602</c:v>
                </c:pt>
                <c:pt idx="460">
                  <c:v>-964.59355839572095</c:v>
                </c:pt>
                <c:pt idx="461">
                  <c:v>-462.44591148204722</c:v>
                </c:pt>
                <c:pt idx="462">
                  <c:v>-352.26547761650068</c:v>
                </c:pt>
                <c:pt idx="463">
                  <c:v>-747.71531343773904</c:v>
                </c:pt>
                <c:pt idx="464">
                  <c:v>-949.3068983269668</c:v>
                </c:pt>
                <c:pt idx="465">
                  <c:v>-1098.4412682251077</c:v>
                </c:pt>
                <c:pt idx="466">
                  <c:v>-1149.0126352992102</c:v>
                </c:pt>
                <c:pt idx="467">
                  <c:v>-679.57508749172393</c:v>
                </c:pt>
                <c:pt idx="468">
                  <c:v>-461.72175156608068</c:v>
                </c:pt>
                <c:pt idx="469">
                  <c:v>-733.10702980901431</c:v>
                </c:pt>
                <c:pt idx="470">
                  <c:v>-202.76237653934299</c:v>
                </c:pt>
                <c:pt idx="471">
                  <c:v>-721.03643105169328</c:v>
                </c:pt>
                <c:pt idx="472">
                  <c:v>-547.73052618283657</c:v>
                </c:pt>
                <c:pt idx="473">
                  <c:v>-806.44959185383209</c:v>
                </c:pt>
                <c:pt idx="474">
                  <c:v>-279.32954926406887</c:v>
                </c:pt>
                <c:pt idx="475">
                  <c:v>-1174.7616922943726</c:v>
                </c:pt>
                <c:pt idx="476">
                  <c:v>-1198.3462793404628</c:v>
                </c:pt>
                <c:pt idx="477">
                  <c:v>-273.86385799083268</c:v>
                </c:pt>
                <c:pt idx="478">
                  <c:v>-866.30158848484825</c:v>
                </c:pt>
                <c:pt idx="479">
                  <c:v>-1091.2919893531948</c:v>
                </c:pt>
                <c:pt idx="480">
                  <c:v>-443.24120854850958</c:v>
                </c:pt>
                <c:pt idx="481">
                  <c:v>-672.28596057295636</c:v>
                </c:pt>
                <c:pt idx="482">
                  <c:v>-804.73833573974957</c:v>
                </c:pt>
                <c:pt idx="483">
                  <c:v>-632.59655562515877</c:v>
                </c:pt>
                <c:pt idx="484">
                  <c:v>-503.9616405143878</c:v>
                </c:pt>
                <c:pt idx="485">
                  <c:v>-744.14881251336851</c:v>
                </c:pt>
                <c:pt idx="486">
                  <c:v>-604.63371068754782</c:v>
                </c:pt>
                <c:pt idx="487">
                  <c:v>-636.39114927425464</c:v>
                </c:pt>
                <c:pt idx="488">
                  <c:v>-841.12878674560739</c:v>
                </c:pt>
                <c:pt idx="489">
                  <c:v>-459.03444338171698</c:v>
                </c:pt>
                <c:pt idx="490">
                  <c:v>-690.8803609956708</c:v>
                </c:pt>
                <c:pt idx="491">
                  <c:v>-910.85669445378107</c:v>
                </c:pt>
                <c:pt idx="492">
                  <c:v>-728.18569432900449</c:v>
                </c:pt>
                <c:pt idx="493">
                  <c:v>-675.12010932773023</c:v>
                </c:pt>
                <c:pt idx="494">
                  <c:v>-1087.554167410236</c:v>
                </c:pt>
                <c:pt idx="495">
                  <c:v>-787.74262351667903</c:v>
                </c:pt>
                <c:pt idx="496">
                  <c:v>-352.92981031830914</c:v>
                </c:pt>
                <c:pt idx="497">
                  <c:v>-906.06637736185337</c:v>
                </c:pt>
                <c:pt idx="498">
                  <c:v>-566.28199866819432</c:v>
                </c:pt>
                <c:pt idx="499">
                  <c:v>-349.70077508276006</c:v>
                </c:pt>
                <c:pt idx="500">
                  <c:v>-947.29430553348516</c:v>
                </c:pt>
                <c:pt idx="501">
                  <c:v>-1634.2529753985232</c:v>
                </c:pt>
                <c:pt idx="502">
                  <c:v>-232.19445059078112</c:v>
                </c:pt>
                <c:pt idx="503">
                  <c:v>-863.20039108989022</c:v>
                </c:pt>
                <c:pt idx="504">
                  <c:v>-1581.7880223351153</c:v>
                </c:pt>
                <c:pt idx="505">
                  <c:v>-371.82661407944966</c:v>
                </c:pt>
                <c:pt idx="506">
                  <c:v>-1395.4437694194035</c:v>
                </c:pt>
                <c:pt idx="507">
                  <c:v>-568.53196456073283</c:v>
                </c:pt>
                <c:pt idx="508">
                  <c:v>-1472.9103111892027</c:v>
                </c:pt>
                <c:pt idx="509">
                  <c:v>-783.26960695951084</c:v>
                </c:pt>
                <c:pt idx="510">
                  <c:v>-1382.6743073593066</c:v>
                </c:pt>
                <c:pt idx="511">
                  <c:v>-571.27893149987256</c:v>
                </c:pt>
                <c:pt idx="512">
                  <c:v>-568.19846994143063</c:v>
                </c:pt>
                <c:pt idx="513">
                  <c:v>-1619.8423166131895</c:v>
                </c:pt>
                <c:pt idx="514">
                  <c:v>-1019.9468702979369</c:v>
                </c:pt>
                <c:pt idx="515">
                  <c:v>-606.19532434173675</c:v>
                </c:pt>
                <c:pt idx="516">
                  <c:v>-762.66457501400555</c:v>
                </c:pt>
                <c:pt idx="517">
                  <c:v>-406.97711875222774</c:v>
                </c:pt>
                <c:pt idx="518">
                  <c:v>-1171.8495241100075</c:v>
                </c:pt>
                <c:pt idx="519">
                  <c:v>-250.447320325948</c:v>
                </c:pt>
                <c:pt idx="520">
                  <c:v>-627.09848524828067</c:v>
                </c:pt>
                <c:pt idx="521">
                  <c:v>-658.06808938629933</c:v>
                </c:pt>
                <c:pt idx="522">
                  <c:v>-710.40263597147907</c:v>
                </c:pt>
                <c:pt idx="523">
                  <c:v>-884.75632934300938</c:v>
                </c:pt>
                <c:pt idx="524">
                  <c:v>-437.71534390119632</c:v>
                </c:pt>
                <c:pt idx="525">
                  <c:v>-995.29444469569614</c:v>
                </c:pt>
                <c:pt idx="526">
                  <c:v>-997.42001292335124</c:v>
                </c:pt>
                <c:pt idx="527">
                  <c:v>-184.5985851209573</c:v>
                </c:pt>
                <c:pt idx="528">
                  <c:v>-603.42973320346289</c:v>
                </c:pt>
                <c:pt idx="529">
                  <c:v>-674.37801884135456</c:v>
                </c:pt>
                <c:pt idx="530">
                  <c:v>-795.98924105933202</c:v>
                </c:pt>
                <c:pt idx="531">
                  <c:v>-322.80615338935559</c:v>
                </c:pt>
                <c:pt idx="532">
                  <c:v>-783.78874598930474</c:v>
                </c:pt>
                <c:pt idx="533">
                  <c:v>-1145.6851486681942</c:v>
                </c:pt>
                <c:pt idx="534">
                  <c:v>-543.76133722943655</c:v>
                </c:pt>
                <c:pt idx="535">
                  <c:v>-595.67643027501833</c:v>
                </c:pt>
                <c:pt idx="536">
                  <c:v>-540.64103208556105</c:v>
                </c:pt>
                <c:pt idx="537">
                  <c:v>-515.75370146676823</c:v>
                </c:pt>
                <c:pt idx="538">
                  <c:v>-594.09135812070303</c:v>
                </c:pt>
                <c:pt idx="539">
                  <c:v>-726.28553606060552</c:v>
                </c:pt>
                <c:pt idx="540">
                  <c:v>-757.380779900687</c:v>
                </c:pt>
                <c:pt idx="541">
                  <c:v>-564.94093237585912</c:v>
                </c:pt>
                <c:pt idx="542">
                  <c:v>-1001.7442871122989</c:v>
                </c:pt>
                <c:pt idx="543">
                  <c:v>-713.50996585688813</c:v>
                </c:pt>
                <c:pt idx="544">
                  <c:v>-713.41419664629461</c:v>
                </c:pt>
                <c:pt idx="545">
                  <c:v>-679.35106978354906</c:v>
                </c:pt>
                <c:pt idx="546">
                  <c:v>-599.06080204481805</c:v>
                </c:pt>
                <c:pt idx="547">
                  <c:v>-855.25882883371469</c:v>
                </c:pt>
                <c:pt idx="548">
                  <c:v>-1219.1532308581611</c:v>
                </c:pt>
                <c:pt idx="549">
                  <c:v>-1144.4051659765717</c:v>
                </c:pt>
                <c:pt idx="550">
                  <c:v>-820.89856064935066</c:v>
                </c:pt>
                <c:pt idx="551">
                  <c:v>-1065.6842446880564</c:v>
                </c:pt>
                <c:pt idx="552">
                  <c:v>-1371.3232509014515</c:v>
                </c:pt>
                <c:pt idx="553">
                  <c:v>-840.77816855869594</c:v>
                </c:pt>
                <c:pt idx="554">
                  <c:v>-1170.6332192436973</c:v>
                </c:pt>
                <c:pt idx="555">
                  <c:v>-468.652910290298</c:v>
                </c:pt>
                <c:pt idx="556">
                  <c:v>-588.5287983753492</c:v>
                </c:pt>
                <c:pt idx="557">
                  <c:v>-464.17923583396964</c:v>
                </c:pt>
                <c:pt idx="558">
                  <c:v>-492.51567804685487</c:v>
                </c:pt>
                <c:pt idx="559">
                  <c:v>-328.86993727018</c:v>
                </c:pt>
                <c:pt idx="560">
                  <c:v>-1302.5194606671751</c:v>
                </c:pt>
                <c:pt idx="561">
                  <c:v>-315.94101630251998</c:v>
                </c:pt>
                <c:pt idx="562">
                  <c:v>-1027.4312181512603</c:v>
                </c:pt>
                <c:pt idx="563">
                  <c:v>-495.3065442577024</c:v>
                </c:pt>
                <c:pt idx="564">
                  <c:v>-531.58114542144074</c:v>
                </c:pt>
                <c:pt idx="565">
                  <c:v>-496.5998809676596</c:v>
                </c:pt>
                <c:pt idx="566">
                  <c:v>-595.61892656226098</c:v>
                </c:pt>
                <c:pt idx="567">
                  <c:v>-591.18864001018574</c:v>
                </c:pt>
                <c:pt idx="568">
                  <c:v>-551.75647405907762</c:v>
                </c:pt>
                <c:pt idx="569">
                  <c:v>-1353.5192556633558</c:v>
                </c:pt>
                <c:pt idx="570">
                  <c:v>-271.42076034632032</c:v>
                </c:pt>
                <c:pt idx="571">
                  <c:v>-973.52689242678866</c:v>
                </c:pt>
                <c:pt idx="572">
                  <c:v>-872.69541836261737</c:v>
                </c:pt>
                <c:pt idx="573">
                  <c:v>-904.2393205856888</c:v>
                </c:pt>
                <c:pt idx="574">
                  <c:v>-706.64568707155615</c:v>
                </c:pt>
                <c:pt idx="575">
                  <c:v>-966.51939985230388</c:v>
                </c:pt>
                <c:pt idx="576">
                  <c:v>-410.57247491978592</c:v>
                </c:pt>
                <c:pt idx="577">
                  <c:v>-1416.3305268500123</c:v>
                </c:pt>
                <c:pt idx="578">
                  <c:v>-738.89321831678046</c:v>
                </c:pt>
                <c:pt idx="579">
                  <c:v>-631.69357977081768</c:v>
                </c:pt>
                <c:pt idx="580">
                  <c:v>-467.41979144894356</c:v>
                </c:pt>
                <c:pt idx="581">
                  <c:v>-544.17824693149919</c:v>
                </c:pt>
                <c:pt idx="582">
                  <c:v>-232.46465815125998</c:v>
                </c:pt>
                <c:pt idx="583">
                  <c:v>-897.34198825821193</c:v>
                </c:pt>
                <c:pt idx="584">
                  <c:v>-420.96430309905759</c:v>
                </c:pt>
                <c:pt idx="585">
                  <c:v>-1241.5531894346832</c:v>
                </c:pt>
                <c:pt idx="586">
                  <c:v>-675.79487246498616</c:v>
                </c:pt>
                <c:pt idx="587">
                  <c:v>-468.72147620575447</c:v>
                </c:pt>
                <c:pt idx="588">
                  <c:v>-769.26035221033885</c:v>
                </c:pt>
                <c:pt idx="589">
                  <c:v>-676.34919652406393</c:v>
                </c:pt>
                <c:pt idx="590">
                  <c:v>-973.89627484593802</c:v>
                </c:pt>
                <c:pt idx="591">
                  <c:v>-89.798712294372081</c:v>
                </c:pt>
                <c:pt idx="592">
                  <c:v>-901.46034646040209</c:v>
                </c:pt>
                <c:pt idx="593">
                  <c:v>-453.63776798828644</c:v>
                </c:pt>
                <c:pt idx="594">
                  <c:v>-933.05292568882112</c:v>
                </c:pt>
                <c:pt idx="595">
                  <c:v>-1608.9198864043797</c:v>
                </c:pt>
                <c:pt idx="596">
                  <c:v>-922.61853243188125</c:v>
                </c:pt>
                <c:pt idx="597">
                  <c:v>-395.78742938375331</c:v>
                </c:pt>
                <c:pt idx="598">
                  <c:v>-682.3978637305828</c:v>
                </c:pt>
                <c:pt idx="599">
                  <c:v>-251.09858393430068</c:v>
                </c:pt>
                <c:pt idx="600">
                  <c:v>-964.70406970970271</c:v>
                </c:pt>
                <c:pt idx="601">
                  <c:v>-835.70141665138885</c:v>
                </c:pt>
                <c:pt idx="602">
                  <c:v>-738.55502694168547</c:v>
                </c:pt>
                <c:pt idx="603">
                  <c:v>-766.27858039979617</c:v>
                </c:pt>
                <c:pt idx="604">
                  <c:v>-760.22349725744846</c:v>
                </c:pt>
                <c:pt idx="605">
                  <c:v>-295.02909278329469</c:v>
                </c:pt>
                <c:pt idx="606">
                  <c:v>-693.74532635345042</c:v>
                </c:pt>
                <c:pt idx="607">
                  <c:v>-579.49837687293075</c:v>
                </c:pt>
                <c:pt idx="608">
                  <c:v>-1377.8635068907554</c:v>
                </c:pt>
                <c:pt idx="609">
                  <c:v>-695.6914705933284</c:v>
                </c:pt>
                <c:pt idx="610">
                  <c:v>-547.57435559460146</c:v>
                </c:pt>
                <c:pt idx="611">
                  <c:v>-449.28310107461164</c:v>
                </c:pt>
                <c:pt idx="612">
                  <c:v>-1216.5556478686024</c:v>
                </c:pt>
                <c:pt idx="613">
                  <c:v>-1065.0871858339692</c:v>
                </c:pt>
                <c:pt idx="614">
                  <c:v>-880.65275120193496</c:v>
                </c:pt>
                <c:pt idx="615">
                  <c:v>-722.69261332824033</c:v>
                </c:pt>
                <c:pt idx="616">
                  <c:v>-611.47795199134168</c:v>
                </c:pt>
                <c:pt idx="617">
                  <c:v>-731.69093661064426</c:v>
                </c:pt>
                <c:pt idx="618">
                  <c:v>-1021.7050958492482</c:v>
                </c:pt>
                <c:pt idx="619">
                  <c:v>-787.67075766233711</c:v>
                </c:pt>
                <c:pt idx="620">
                  <c:v>-838.95474977081722</c:v>
                </c:pt>
                <c:pt idx="621">
                  <c:v>-667.41664670995647</c:v>
                </c:pt>
                <c:pt idx="622">
                  <c:v>-961.6074736541882</c:v>
                </c:pt>
                <c:pt idx="623">
                  <c:v>-1341.3131399643494</c:v>
                </c:pt>
                <c:pt idx="624">
                  <c:v>-1004.7788136058059</c:v>
                </c:pt>
                <c:pt idx="625">
                  <c:v>-394.75590669722396</c:v>
                </c:pt>
                <c:pt idx="626">
                  <c:v>-825.13050680672245</c:v>
                </c:pt>
                <c:pt idx="627">
                  <c:v>-1199.9765366437482</c:v>
                </c:pt>
                <c:pt idx="628">
                  <c:v>-675.55695120702717</c:v>
                </c:pt>
                <c:pt idx="629">
                  <c:v>-782.52843858416054</c:v>
                </c:pt>
                <c:pt idx="630">
                  <c:v>-582.5065257091926</c:v>
                </c:pt>
                <c:pt idx="631">
                  <c:v>-905.46155865800824</c:v>
                </c:pt>
                <c:pt idx="632">
                  <c:v>-933.66974245479935</c:v>
                </c:pt>
                <c:pt idx="633">
                  <c:v>-357.8769995925644</c:v>
                </c:pt>
                <c:pt idx="634">
                  <c:v>-693.47012650623833</c:v>
                </c:pt>
                <c:pt idx="635">
                  <c:v>-1262.1098024267876</c:v>
                </c:pt>
                <c:pt idx="636">
                  <c:v>-712.92275588999178</c:v>
                </c:pt>
                <c:pt idx="637">
                  <c:v>-412.33004398268349</c:v>
                </c:pt>
                <c:pt idx="638">
                  <c:v>-952.14995176470575</c:v>
                </c:pt>
                <c:pt idx="639">
                  <c:v>-632.15105264833187</c:v>
                </c:pt>
                <c:pt idx="640">
                  <c:v>-622.01350110771568</c:v>
                </c:pt>
                <c:pt idx="641">
                  <c:v>-983.179664471607</c:v>
                </c:pt>
                <c:pt idx="642">
                  <c:v>-1204.0299973720394</c:v>
                </c:pt>
                <c:pt idx="643">
                  <c:v>-1573.1379956226124</c:v>
                </c:pt>
                <c:pt idx="644">
                  <c:v>-575.05323134199125</c:v>
                </c:pt>
                <c:pt idx="645">
                  <c:v>-1059.7179851107715</c:v>
                </c:pt>
                <c:pt idx="646">
                  <c:v>-851.4094654519979</c:v>
                </c:pt>
                <c:pt idx="647">
                  <c:v>-305.96301185637844</c:v>
                </c:pt>
                <c:pt idx="648">
                  <c:v>-214.73368625668468</c:v>
                </c:pt>
                <c:pt idx="649">
                  <c:v>-802.40497646804147</c:v>
                </c:pt>
                <c:pt idx="650">
                  <c:v>-751.76690839826847</c:v>
                </c:pt>
                <c:pt idx="651">
                  <c:v>-585.44353996180314</c:v>
                </c:pt>
                <c:pt idx="652">
                  <c:v>-456.86606947542577</c:v>
                </c:pt>
                <c:pt idx="653">
                  <c:v>-1167.2136226712494</c:v>
                </c:pt>
                <c:pt idx="654">
                  <c:v>-644.48479431117926</c:v>
                </c:pt>
                <c:pt idx="655">
                  <c:v>-847.98555962312162</c:v>
                </c:pt>
                <c:pt idx="656">
                  <c:v>78.050623015024371</c:v>
                </c:pt>
                <c:pt idx="657">
                  <c:v>-796.26478707664933</c:v>
                </c:pt>
                <c:pt idx="658">
                  <c:v>-541.85730543672014</c:v>
                </c:pt>
                <c:pt idx="659">
                  <c:v>-825.35978653679592</c:v>
                </c:pt>
                <c:pt idx="660">
                  <c:v>-386.30869514642222</c:v>
                </c:pt>
                <c:pt idx="661">
                  <c:v>-876.14088907817586</c:v>
                </c:pt>
                <c:pt idx="662">
                  <c:v>-1464.6398614973268</c:v>
                </c:pt>
                <c:pt idx="663">
                  <c:v>-718.72730373567572</c:v>
                </c:pt>
                <c:pt idx="664">
                  <c:v>-799.00872351667851</c:v>
                </c:pt>
                <c:pt idx="665">
                  <c:v>-912.7938127654694</c:v>
                </c:pt>
                <c:pt idx="666">
                  <c:v>-831.5703519531445</c:v>
                </c:pt>
                <c:pt idx="667">
                  <c:v>-318.48240016806676</c:v>
                </c:pt>
                <c:pt idx="668">
                  <c:v>-1075.3217790654444</c:v>
                </c:pt>
                <c:pt idx="669">
                  <c:v>-626.64289462948818</c:v>
                </c:pt>
                <c:pt idx="670">
                  <c:v>-513.8187412961538</c:v>
                </c:pt>
                <c:pt idx="671">
                  <c:v>-1163.7368260275016</c:v>
                </c:pt>
                <c:pt idx="672">
                  <c:v>-645.34090453526869</c:v>
                </c:pt>
                <c:pt idx="673">
                  <c:v>-416.63726427807478</c:v>
                </c:pt>
                <c:pt idx="674">
                  <c:v>-926.71124883880805</c:v>
                </c:pt>
                <c:pt idx="675">
                  <c:v>-761.20454346065708</c:v>
                </c:pt>
                <c:pt idx="676">
                  <c:v>-445.03943783549744</c:v>
                </c:pt>
                <c:pt idx="677">
                  <c:v>-669.83356912655904</c:v>
                </c:pt>
                <c:pt idx="678">
                  <c:v>-488.30202477972955</c:v>
                </c:pt>
                <c:pt idx="679">
                  <c:v>-1100.6351249477971</c:v>
                </c:pt>
                <c:pt idx="680">
                  <c:v>-1417.5387588948302</c:v>
                </c:pt>
                <c:pt idx="681">
                  <c:v>-716.34927179017075</c:v>
                </c:pt>
                <c:pt idx="682">
                  <c:v>-854.0646481334353</c:v>
                </c:pt>
                <c:pt idx="683">
                  <c:v>-1155.6258845632801</c:v>
                </c:pt>
                <c:pt idx="684">
                  <c:v>-261.58570552839319</c:v>
                </c:pt>
                <c:pt idx="685">
                  <c:v>-1235.5241518869357</c:v>
                </c:pt>
                <c:pt idx="686">
                  <c:v>-602.53929763432632</c:v>
                </c:pt>
                <c:pt idx="687">
                  <c:v>-833.21751226890729</c:v>
                </c:pt>
                <c:pt idx="688">
                  <c:v>-787.83627898141071</c:v>
                </c:pt>
                <c:pt idx="689">
                  <c:v>-355.49199964858678</c:v>
                </c:pt>
                <c:pt idx="690">
                  <c:v>63.800784957983979</c:v>
                </c:pt>
                <c:pt idx="691">
                  <c:v>-612.22167181818168</c:v>
                </c:pt>
                <c:pt idx="692">
                  <c:v>-920.63019235294098</c:v>
                </c:pt>
                <c:pt idx="693">
                  <c:v>-970.7309076012217</c:v>
                </c:pt>
                <c:pt idx="694">
                  <c:v>-763.7987955844153</c:v>
                </c:pt>
                <c:pt idx="695">
                  <c:v>-1110.4309416679398</c:v>
                </c:pt>
                <c:pt idx="696">
                  <c:v>-362.38874781767254</c:v>
                </c:pt>
                <c:pt idx="697">
                  <c:v>-891.47911180035612</c:v>
                </c:pt>
                <c:pt idx="698">
                  <c:v>-830.45939750445564</c:v>
                </c:pt>
                <c:pt idx="699">
                  <c:v>-728.07546838553515</c:v>
                </c:pt>
                <c:pt idx="700">
                  <c:v>-704.40086973771304</c:v>
                </c:pt>
                <c:pt idx="701">
                  <c:v>-1678.8571890425253</c:v>
                </c:pt>
                <c:pt idx="702">
                  <c:v>-336.47969629742784</c:v>
                </c:pt>
                <c:pt idx="703">
                  <c:v>-727.02267315253334</c:v>
                </c:pt>
                <c:pt idx="704">
                  <c:v>-1124.9058866030043</c:v>
                </c:pt>
                <c:pt idx="705">
                  <c:v>-245.00067806977358</c:v>
                </c:pt>
                <c:pt idx="706">
                  <c:v>-544.91262735421412</c:v>
                </c:pt>
                <c:pt idx="707">
                  <c:v>-1020.2439291189198</c:v>
                </c:pt>
                <c:pt idx="708">
                  <c:v>-819.94393138018802</c:v>
                </c:pt>
                <c:pt idx="709">
                  <c:v>-1103.8396127552833</c:v>
                </c:pt>
                <c:pt idx="710">
                  <c:v>-911.59359281894547</c:v>
                </c:pt>
                <c:pt idx="711">
                  <c:v>-548.97088751973513</c:v>
                </c:pt>
                <c:pt idx="712">
                  <c:v>-507.91911236822</c:v>
                </c:pt>
                <c:pt idx="713">
                  <c:v>-788.76973157626662</c:v>
                </c:pt>
                <c:pt idx="714">
                  <c:v>-974.13106343264553</c:v>
                </c:pt>
                <c:pt idx="715">
                  <c:v>-992.27529540616229</c:v>
                </c:pt>
                <c:pt idx="716">
                  <c:v>-881.67603338680885</c:v>
                </c:pt>
                <c:pt idx="717">
                  <c:v>-1028.3284929488154</c:v>
                </c:pt>
                <c:pt idx="718">
                  <c:v>-723.45170186656446</c:v>
                </c:pt>
                <c:pt idx="719">
                  <c:v>-582.7688527960272</c:v>
                </c:pt>
                <c:pt idx="720">
                  <c:v>-720.78665415329704</c:v>
                </c:pt>
                <c:pt idx="721">
                  <c:v>-1109.0600045250824</c:v>
                </c:pt>
                <c:pt idx="722">
                  <c:v>-835.39585433155128</c:v>
                </c:pt>
                <c:pt idx="723">
                  <c:v>-1019.1697537484081</c:v>
                </c:pt>
                <c:pt idx="724">
                  <c:v>-640.26924102368139</c:v>
                </c:pt>
                <c:pt idx="725">
                  <c:v>-171.86475757830397</c:v>
                </c:pt>
                <c:pt idx="726">
                  <c:v>-1066.2572655971478</c:v>
                </c:pt>
                <c:pt idx="727">
                  <c:v>-534.31938557932267</c:v>
                </c:pt>
                <c:pt idx="728">
                  <c:v>-98.272759180034882</c:v>
                </c:pt>
                <c:pt idx="729">
                  <c:v>-670.17607091418358</c:v>
                </c:pt>
                <c:pt idx="730">
                  <c:v>-1108.1012142653419</c:v>
                </c:pt>
                <c:pt idx="731">
                  <c:v>-975.94192641456561</c:v>
                </c:pt>
                <c:pt idx="732">
                  <c:v>-796.00873861217201</c:v>
                </c:pt>
                <c:pt idx="733">
                  <c:v>-767.74582432136424</c:v>
                </c:pt>
                <c:pt idx="734">
                  <c:v>-500.6734669747899</c:v>
                </c:pt>
                <c:pt idx="735">
                  <c:v>-576.5354515991844</c:v>
                </c:pt>
                <c:pt idx="736">
                  <c:v>-999.11690860707893</c:v>
                </c:pt>
                <c:pt idx="737">
                  <c:v>-824.82800620575438</c:v>
                </c:pt>
                <c:pt idx="738">
                  <c:v>-1222.9601877769287</c:v>
                </c:pt>
                <c:pt idx="739">
                  <c:v>-1424.6603128138522</c:v>
                </c:pt>
                <c:pt idx="740">
                  <c:v>-688.70589558441543</c:v>
                </c:pt>
                <c:pt idx="741">
                  <c:v>-189.99995728036583</c:v>
                </c:pt>
                <c:pt idx="742">
                  <c:v>-734.4657178074865</c:v>
                </c:pt>
                <c:pt idx="743">
                  <c:v>-798.08000560224104</c:v>
                </c:pt>
                <c:pt idx="744">
                  <c:v>-276.69332907817625</c:v>
                </c:pt>
                <c:pt idx="745">
                  <c:v>-500.32059615991898</c:v>
                </c:pt>
                <c:pt idx="746">
                  <c:v>-1047.4393378380446</c:v>
                </c:pt>
                <c:pt idx="747">
                  <c:v>-486.60639741787656</c:v>
                </c:pt>
                <c:pt idx="748">
                  <c:v>-944.22988355996938</c:v>
                </c:pt>
                <c:pt idx="749">
                  <c:v>-841.6277298523039</c:v>
                </c:pt>
                <c:pt idx="750">
                  <c:v>-710.40580067736141</c:v>
                </c:pt>
                <c:pt idx="751">
                  <c:v>-724.30519392411543</c:v>
                </c:pt>
                <c:pt idx="752">
                  <c:v>-365.68318835752484</c:v>
                </c:pt>
                <c:pt idx="753">
                  <c:v>-574.33630707155521</c:v>
                </c:pt>
                <c:pt idx="754">
                  <c:v>-884.58075187165741</c:v>
                </c:pt>
                <c:pt idx="755">
                  <c:v>-488.91140891774887</c:v>
                </c:pt>
                <c:pt idx="756">
                  <c:v>-818.46710360071245</c:v>
                </c:pt>
                <c:pt idx="757">
                  <c:v>-812.35181046345815</c:v>
                </c:pt>
                <c:pt idx="758">
                  <c:v>-1199.5134346574991</c:v>
                </c:pt>
                <c:pt idx="759">
                  <c:v>-478.69842393175406</c:v>
                </c:pt>
                <c:pt idx="760">
                  <c:v>-788.30217782785849</c:v>
                </c:pt>
                <c:pt idx="761">
                  <c:v>-487.68346286732867</c:v>
                </c:pt>
                <c:pt idx="762">
                  <c:v>-882.98803985994357</c:v>
                </c:pt>
                <c:pt idx="763">
                  <c:v>-59.687465495288734</c:v>
                </c:pt>
                <c:pt idx="764">
                  <c:v>-733.15250706900963</c:v>
                </c:pt>
                <c:pt idx="765">
                  <c:v>-1122.5068992818947</c:v>
                </c:pt>
                <c:pt idx="766">
                  <c:v>-274.69974302266405</c:v>
                </c:pt>
                <c:pt idx="767">
                  <c:v>-1120.4083164298445</c:v>
                </c:pt>
                <c:pt idx="768">
                  <c:v>-397.0359856506243</c:v>
                </c:pt>
                <c:pt idx="769">
                  <c:v>-1229.6070736414563</c:v>
                </c:pt>
                <c:pt idx="770">
                  <c:v>-1230.7996345199897</c:v>
                </c:pt>
                <c:pt idx="771">
                  <c:v>-699.35927879042515</c:v>
                </c:pt>
                <c:pt idx="772">
                  <c:v>-723.60342311688316</c:v>
                </c:pt>
                <c:pt idx="773">
                  <c:v>-1404.412672928444</c:v>
                </c:pt>
                <c:pt idx="774">
                  <c:v>-434.21689805194819</c:v>
                </c:pt>
                <c:pt idx="775">
                  <c:v>-374.58963498090111</c:v>
                </c:pt>
                <c:pt idx="776">
                  <c:v>-1124.5299452457341</c:v>
                </c:pt>
                <c:pt idx="777">
                  <c:v>-410.57101127323665</c:v>
                </c:pt>
                <c:pt idx="778">
                  <c:v>-99.824905367965357</c:v>
                </c:pt>
                <c:pt idx="779">
                  <c:v>-1005.5142273134707</c:v>
                </c:pt>
                <c:pt idx="780">
                  <c:v>-975.39143384517433</c:v>
                </c:pt>
                <c:pt idx="781">
                  <c:v>-672.5533973389347</c:v>
                </c:pt>
                <c:pt idx="782">
                  <c:v>-720.3760092717082</c:v>
                </c:pt>
                <c:pt idx="783">
                  <c:v>-546.47106982174671</c:v>
                </c:pt>
                <c:pt idx="784">
                  <c:v>-1052.0720977056267</c:v>
                </c:pt>
                <c:pt idx="785">
                  <c:v>-311.98928825821235</c:v>
                </c:pt>
                <c:pt idx="786">
                  <c:v>-1159.0527706977343</c:v>
                </c:pt>
                <c:pt idx="787">
                  <c:v>-455.72890273236555</c:v>
                </c:pt>
                <c:pt idx="788">
                  <c:v>-1289.0533897708169</c:v>
                </c:pt>
                <c:pt idx="789">
                  <c:v>-754.06862795772838</c:v>
                </c:pt>
                <c:pt idx="790">
                  <c:v>-696.7158496129357</c:v>
                </c:pt>
                <c:pt idx="791">
                  <c:v>-498.23696055767743</c:v>
                </c:pt>
                <c:pt idx="792">
                  <c:v>-1285.567727387318</c:v>
                </c:pt>
                <c:pt idx="793">
                  <c:v>-770.67239257448364</c:v>
                </c:pt>
                <c:pt idx="794">
                  <c:v>-601.98653453526833</c:v>
                </c:pt>
                <c:pt idx="795">
                  <c:v>-1172.8164438782785</c:v>
                </c:pt>
                <c:pt idx="796">
                  <c:v>-1135.3332615533486</c:v>
                </c:pt>
                <c:pt idx="797">
                  <c:v>-1144.2252315100582</c:v>
                </c:pt>
                <c:pt idx="798">
                  <c:v>-842.41376738222516</c:v>
                </c:pt>
                <c:pt idx="799">
                  <c:v>-780.56060927170859</c:v>
                </c:pt>
                <c:pt idx="800">
                  <c:v>-506.95654856888234</c:v>
                </c:pt>
                <c:pt idx="801">
                  <c:v>-1241.5790773873177</c:v>
                </c:pt>
                <c:pt idx="802">
                  <c:v>-333.05081064425747</c:v>
                </c:pt>
                <c:pt idx="803">
                  <c:v>-448.15446114082033</c:v>
                </c:pt>
                <c:pt idx="804">
                  <c:v>-1183.5776916450218</c:v>
                </c:pt>
                <c:pt idx="805">
                  <c:v>-935.48891091927646</c:v>
                </c:pt>
                <c:pt idx="806">
                  <c:v>-374.94619660300464</c:v>
                </c:pt>
                <c:pt idx="807">
                  <c:v>-582.02996258467033</c:v>
                </c:pt>
                <c:pt idx="808">
                  <c:v>-680.6385289024704</c:v>
                </c:pt>
                <c:pt idx="809">
                  <c:v>-1239.9095653119421</c:v>
                </c:pt>
                <c:pt idx="810">
                  <c:v>-766.05486892029569</c:v>
                </c:pt>
                <c:pt idx="811">
                  <c:v>-563.3896080519479</c:v>
                </c:pt>
                <c:pt idx="812">
                  <c:v>-409.04404216704847</c:v>
                </c:pt>
                <c:pt idx="813">
                  <c:v>-751.39184141583883</c:v>
                </c:pt>
                <c:pt idx="814">
                  <c:v>-346.07159840845429</c:v>
                </c:pt>
                <c:pt idx="815">
                  <c:v>-1093.5969394295896</c:v>
                </c:pt>
                <c:pt idx="816">
                  <c:v>-848.98425999999949</c:v>
                </c:pt>
                <c:pt idx="817">
                  <c:v>-436.68036287751443</c:v>
                </c:pt>
                <c:pt idx="818">
                  <c:v>-463.37371839826778</c:v>
                </c:pt>
                <c:pt idx="819">
                  <c:v>-437.6750302546468</c:v>
                </c:pt>
                <c:pt idx="820">
                  <c:v>-1017.5967084211858</c:v>
                </c:pt>
                <c:pt idx="821">
                  <c:v>-566.18343456073387</c:v>
                </c:pt>
                <c:pt idx="822">
                  <c:v>-515.02713125541061</c:v>
                </c:pt>
                <c:pt idx="823">
                  <c:v>-524.00444137509487</c:v>
                </c:pt>
                <c:pt idx="824">
                  <c:v>-884.20294054239866</c:v>
                </c:pt>
                <c:pt idx="825">
                  <c:v>-421.18255192004062</c:v>
                </c:pt>
                <c:pt idx="826">
                  <c:v>-527.53563011713823</c:v>
                </c:pt>
                <c:pt idx="827">
                  <c:v>-616.93140115609833</c:v>
                </c:pt>
                <c:pt idx="828">
                  <c:v>-452.03990921059335</c:v>
                </c:pt>
                <c:pt idx="829">
                  <c:v>-1096.26726034632</c:v>
                </c:pt>
                <c:pt idx="830">
                  <c:v>-787.34446081996384</c:v>
                </c:pt>
                <c:pt idx="831">
                  <c:v>-253.18829608861745</c:v>
                </c:pt>
                <c:pt idx="832">
                  <c:v>-1012.5174293939389</c:v>
                </c:pt>
                <c:pt idx="833">
                  <c:v>-859.74535398522971</c:v>
                </c:pt>
                <c:pt idx="834">
                  <c:v>-534.42757626941648</c:v>
                </c:pt>
                <c:pt idx="835">
                  <c:v>-280.71114674051444</c:v>
                </c:pt>
                <c:pt idx="836">
                  <c:v>-587.90875463967404</c:v>
                </c:pt>
                <c:pt idx="837">
                  <c:v>-875.35189883371572</c:v>
                </c:pt>
                <c:pt idx="838">
                  <c:v>-576.74681714540338</c:v>
                </c:pt>
                <c:pt idx="839">
                  <c:v>-389.18765040234223</c:v>
                </c:pt>
                <c:pt idx="840">
                  <c:v>-774.23954876241385</c:v>
                </c:pt>
                <c:pt idx="841">
                  <c:v>-1039.6684987012991</c:v>
                </c:pt>
                <c:pt idx="842">
                  <c:v>-950.07114603004788</c:v>
                </c:pt>
                <c:pt idx="843">
                  <c:v>-1148.9279138884638</c:v>
                </c:pt>
                <c:pt idx="844">
                  <c:v>-813.53853256939078</c:v>
                </c:pt>
                <c:pt idx="845">
                  <c:v>-831.5337004609114</c:v>
                </c:pt>
                <c:pt idx="846">
                  <c:v>-401.82904400814823</c:v>
                </c:pt>
                <c:pt idx="847">
                  <c:v>-906.69709629488079</c:v>
                </c:pt>
                <c:pt idx="848">
                  <c:v>-1099.6976916246497</c:v>
                </c:pt>
                <c:pt idx="849">
                  <c:v>-853.48589761395385</c:v>
                </c:pt>
                <c:pt idx="850">
                  <c:v>-489.56363470333565</c:v>
                </c:pt>
                <c:pt idx="851">
                  <c:v>-1044.8706285434155</c:v>
                </c:pt>
                <c:pt idx="852">
                  <c:v>-310.38695093455567</c:v>
                </c:pt>
                <c:pt idx="853">
                  <c:v>-823.01143468296368</c:v>
                </c:pt>
                <c:pt idx="854">
                  <c:v>-596.46006167048608</c:v>
                </c:pt>
                <c:pt idx="855">
                  <c:v>-795.98495900687533</c:v>
                </c:pt>
                <c:pt idx="856">
                  <c:v>-1232.5956654519987</c:v>
                </c:pt>
                <c:pt idx="857">
                  <c:v>-424.91596747135236</c:v>
                </c:pt>
                <c:pt idx="858">
                  <c:v>-802.89769297428006</c:v>
                </c:pt>
                <c:pt idx="859">
                  <c:v>-442.94169112554084</c:v>
                </c:pt>
                <c:pt idx="860">
                  <c:v>-406.17258214922379</c:v>
                </c:pt>
                <c:pt idx="861">
                  <c:v>-839.29625787624127</c:v>
                </c:pt>
                <c:pt idx="862">
                  <c:v>-723.00368514896888</c:v>
                </c:pt>
                <c:pt idx="863">
                  <c:v>-646.84266710720658</c:v>
                </c:pt>
                <c:pt idx="864">
                  <c:v>-454.03309984211796</c:v>
                </c:pt>
                <c:pt idx="865">
                  <c:v>-603.2376113445373</c:v>
                </c:pt>
                <c:pt idx="866">
                  <c:v>-943.764891054239</c:v>
                </c:pt>
                <c:pt idx="867">
                  <c:v>-781.49546796791412</c:v>
                </c:pt>
                <c:pt idx="868">
                  <c:v>-966.92202885154052</c:v>
                </c:pt>
                <c:pt idx="869">
                  <c:v>-616.77628177998486</c:v>
                </c:pt>
                <c:pt idx="870">
                  <c:v>-1418.54592310415</c:v>
                </c:pt>
                <c:pt idx="871">
                  <c:v>-784.51293595110735</c:v>
                </c:pt>
                <c:pt idx="872">
                  <c:v>-455.98034337662284</c:v>
                </c:pt>
                <c:pt idx="873">
                  <c:v>-1093.2020042984468</c:v>
                </c:pt>
                <c:pt idx="874">
                  <c:v>-1268.1478162108474</c:v>
                </c:pt>
                <c:pt idx="875">
                  <c:v>-659.89487566844946</c:v>
                </c:pt>
                <c:pt idx="876">
                  <c:v>-718.62947883626146</c:v>
                </c:pt>
                <c:pt idx="877">
                  <c:v>-163.64683803921548</c:v>
                </c:pt>
                <c:pt idx="878">
                  <c:v>-979.31338473389314</c:v>
                </c:pt>
                <c:pt idx="879">
                  <c:v>-809.54112524064283</c:v>
                </c:pt>
                <c:pt idx="880">
                  <c:v>-954.96642048637568</c:v>
                </c:pt>
                <c:pt idx="881">
                  <c:v>-843.44254599185047</c:v>
                </c:pt>
                <c:pt idx="882">
                  <c:v>-722.32407722179732</c:v>
                </c:pt>
                <c:pt idx="883">
                  <c:v>-348.06364535013961</c:v>
                </c:pt>
                <c:pt idx="884">
                  <c:v>-752.53001360325914</c:v>
                </c:pt>
                <c:pt idx="885">
                  <c:v>-1342.3303131474395</c:v>
                </c:pt>
                <c:pt idx="886">
                  <c:v>-1464.7900729309899</c:v>
                </c:pt>
                <c:pt idx="887">
                  <c:v>-474.86755506748159</c:v>
                </c:pt>
                <c:pt idx="888">
                  <c:v>-963.63616705118488</c:v>
                </c:pt>
                <c:pt idx="889">
                  <c:v>-376.76472690858213</c:v>
                </c:pt>
                <c:pt idx="890">
                  <c:v>-619.20035274000486</c:v>
                </c:pt>
                <c:pt idx="891">
                  <c:v>-1123.0612060351409</c:v>
                </c:pt>
                <c:pt idx="892">
                  <c:v>-268.91890854596329</c:v>
                </c:pt>
                <c:pt idx="893">
                  <c:v>-542.92274224089567</c:v>
                </c:pt>
                <c:pt idx="894">
                  <c:v>-946.20370497071463</c:v>
                </c:pt>
                <c:pt idx="895">
                  <c:v>-1127.3241782021896</c:v>
                </c:pt>
                <c:pt idx="896">
                  <c:v>-727.31552605042032</c:v>
                </c:pt>
                <c:pt idx="897">
                  <c:v>-875.3776265495286</c:v>
                </c:pt>
                <c:pt idx="898">
                  <c:v>-338.62932681181542</c:v>
                </c:pt>
                <c:pt idx="899">
                  <c:v>-823.80484936847358</c:v>
                </c:pt>
                <c:pt idx="900">
                  <c:v>-328.56851439011939</c:v>
                </c:pt>
                <c:pt idx="901">
                  <c:v>-876.59711211357262</c:v>
                </c:pt>
                <c:pt idx="902">
                  <c:v>-326.21795131907311</c:v>
                </c:pt>
                <c:pt idx="903">
                  <c:v>-1004.7368288922831</c:v>
                </c:pt>
                <c:pt idx="904">
                  <c:v>-563.27430617265099</c:v>
                </c:pt>
                <c:pt idx="905">
                  <c:v>-693.5699430124771</c:v>
                </c:pt>
                <c:pt idx="906">
                  <c:v>-718.90203510313199</c:v>
                </c:pt>
                <c:pt idx="907">
                  <c:v>-1105.9434852839318</c:v>
                </c:pt>
                <c:pt idx="908">
                  <c:v>-972.73754527883875</c:v>
                </c:pt>
                <c:pt idx="909">
                  <c:v>-601.7281413216192</c:v>
                </c:pt>
                <c:pt idx="910">
                  <c:v>-599.50777104659994</c:v>
                </c:pt>
                <c:pt idx="911">
                  <c:v>-588.80275517443329</c:v>
                </c:pt>
                <c:pt idx="912">
                  <c:v>-435.30600981920043</c:v>
                </c:pt>
                <c:pt idx="913">
                  <c:v>-1532.4352033002292</c:v>
                </c:pt>
                <c:pt idx="914">
                  <c:v>-425.53661854341726</c:v>
                </c:pt>
                <c:pt idx="915">
                  <c:v>-590.57639326203139</c:v>
                </c:pt>
                <c:pt idx="916">
                  <c:v>-1310.3497796180279</c:v>
                </c:pt>
                <c:pt idx="917">
                  <c:v>-585.50322666921284</c:v>
                </c:pt>
                <c:pt idx="918">
                  <c:v>-184.35751159663869</c:v>
                </c:pt>
                <c:pt idx="919">
                  <c:v>-1023.5720858365165</c:v>
                </c:pt>
                <c:pt idx="920">
                  <c:v>-1098.1223737229434</c:v>
                </c:pt>
                <c:pt idx="921">
                  <c:v>-404.78095432645796</c:v>
                </c:pt>
                <c:pt idx="922">
                  <c:v>-810.18962040234203</c:v>
                </c:pt>
                <c:pt idx="923">
                  <c:v>-793.91862432645758</c:v>
                </c:pt>
                <c:pt idx="924">
                  <c:v>-746.13112388591799</c:v>
                </c:pt>
                <c:pt idx="925">
                  <c:v>-646.32629547746399</c:v>
                </c:pt>
                <c:pt idx="926">
                  <c:v>-790.86176105933248</c:v>
                </c:pt>
                <c:pt idx="927">
                  <c:v>-907.14959927170776</c:v>
                </c:pt>
                <c:pt idx="928">
                  <c:v>-252.00950814107409</c:v>
                </c:pt>
                <c:pt idx="929">
                  <c:v>-752.61034870893775</c:v>
                </c:pt>
                <c:pt idx="930">
                  <c:v>-1276.5866851744333</c:v>
                </c:pt>
                <c:pt idx="931">
                  <c:v>-533.89863048382949</c:v>
                </c:pt>
                <c:pt idx="932">
                  <c:v>-720.5675770766486</c:v>
                </c:pt>
                <c:pt idx="933">
                  <c:v>-491.27964787624114</c:v>
                </c:pt>
                <c:pt idx="934">
                  <c:v>-330.44831216959483</c:v>
                </c:pt>
                <c:pt idx="935">
                  <c:v>-647.89572870384461</c:v>
                </c:pt>
                <c:pt idx="936">
                  <c:v>-774.87569668194453</c:v>
                </c:pt>
                <c:pt idx="937">
                  <c:v>-250.80501020626434</c:v>
                </c:pt>
                <c:pt idx="938">
                  <c:v>-810.18727964858635</c:v>
                </c:pt>
                <c:pt idx="939">
                  <c:v>-527.5324583880822</c:v>
                </c:pt>
                <c:pt idx="940">
                  <c:v>-1037.5109356939142</c:v>
                </c:pt>
                <c:pt idx="941">
                  <c:v>-1001.6421815227902</c:v>
                </c:pt>
                <c:pt idx="942">
                  <c:v>-616.05322061624656</c:v>
                </c:pt>
                <c:pt idx="943">
                  <c:v>-31.68606304812829</c:v>
                </c:pt>
                <c:pt idx="944">
                  <c:v>-492.22901698752162</c:v>
                </c:pt>
                <c:pt idx="945">
                  <c:v>-623.45441682709395</c:v>
                </c:pt>
                <c:pt idx="946">
                  <c:v>-650.34751226890774</c:v>
                </c:pt>
                <c:pt idx="947">
                  <c:v>-403.70254284695648</c:v>
                </c:pt>
                <c:pt idx="948">
                  <c:v>-753.26028663101647</c:v>
                </c:pt>
                <c:pt idx="949">
                  <c:v>-854.65688454290819</c:v>
                </c:pt>
                <c:pt idx="950">
                  <c:v>-226.08439811306334</c:v>
                </c:pt>
                <c:pt idx="951">
                  <c:v>-1029.5607261904756</c:v>
                </c:pt>
                <c:pt idx="952">
                  <c:v>-316.09921309905826</c:v>
                </c:pt>
                <c:pt idx="953">
                  <c:v>-999.9943106850011</c:v>
                </c:pt>
                <c:pt idx="954">
                  <c:v>-779.40360718360068</c:v>
                </c:pt>
                <c:pt idx="955">
                  <c:v>-933.74842727272699</c:v>
                </c:pt>
                <c:pt idx="956">
                  <c:v>-677.71327690603493</c:v>
                </c:pt>
                <c:pt idx="957">
                  <c:v>-436.74189482556619</c:v>
                </c:pt>
                <c:pt idx="958">
                  <c:v>-896.51667224089647</c:v>
                </c:pt>
                <c:pt idx="959">
                  <c:v>-326.13287004838298</c:v>
                </c:pt>
                <c:pt idx="960">
                  <c:v>-706.36517035905229</c:v>
                </c:pt>
                <c:pt idx="961">
                  <c:v>-343.1934918589252</c:v>
                </c:pt>
                <c:pt idx="962">
                  <c:v>-128.33983438502673</c:v>
                </c:pt>
                <c:pt idx="963">
                  <c:v>-782.01616026992519</c:v>
                </c:pt>
                <c:pt idx="964">
                  <c:v>-709.68134323147399</c:v>
                </c:pt>
                <c:pt idx="965">
                  <c:v>-1040.6604600967655</c:v>
                </c:pt>
                <c:pt idx="966">
                  <c:v>-465.51080292589677</c:v>
                </c:pt>
                <c:pt idx="967">
                  <c:v>-369.31595136490932</c:v>
                </c:pt>
                <c:pt idx="968">
                  <c:v>-873.61630683473368</c:v>
                </c:pt>
                <c:pt idx="969">
                  <c:v>-320.94547540106987</c:v>
                </c:pt>
                <c:pt idx="970">
                  <c:v>-1162.7143745199901</c:v>
                </c:pt>
                <c:pt idx="971">
                  <c:v>-1191.1221540259737</c:v>
                </c:pt>
                <c:pt idx="972">
                  <c:v>-1451.6262952762929</c:v>
                </c:pt>
                <c:pt idx="973">
                  <c:v>-281.28230016042698</c:v>
                </c:pt>
                <c:pt idx="974">
                  <c:v>-786.54397047364353</c:v>
                </c:pt>
                <c:pt idx="975">
                  <c:v>-147.89652495798282</c:v>
                </c:pt>
                <c:pt idx="976">
                  <c:v>-1043.2998433995417</c:v>
                </c:pt>
                <c:pt idx="977">
                  <c:v>-1010.6359932493001</c:v>
                </c:pt>
                <c:pt idx="978">
                  <c:v>-805.44036791443796</c:v>
                </c:pt>
                <c:pt idx="979">
                  <c:v>-511.63035046855089</c:v>
                </c:pt>
                <c:pt idx="980">
                  <c:v>-365.64419078176775</c:v>
                </c:pt>
                <c:pt idx="981">
                  <c:v>-403.93234335370448</c:v>
                </c:pt>
                <c:pt idx="982">
                  <c:v>-184.5915883702578</c:v>
                </c:pt>
                <c:pt idx="983">
                  <c:v>-389.89937179271737</c:v>
                </c:pt>
                <c:pt idx="984">
                  <c:v>-929.45473070791866</c:v>
                </c:pt>
                <c:pt idx="985">
                  <c:v>-301.58341119429554</c:v>
                </c:pt>
                <c:pt idx="986">
                  <c:v>-773.63746406162363</c:v>
                </c:pt>
                <c:pt idx="987">
                  <c:v>-1191.9975040998211</c:v>
                </c:pt>
                <c:pt idx="988">
                  <c:v>-455.76463114845922</c:v>
                </c:pt>
                <c:pt idx="989">
                  <c:v>-376.96510175961293</c:v>
                </c:pt>
                <c:pt idx="990">
                  <c:v>-1064.0744013903741</c:v>
                </c:pt>
                <c:pt idx="991">
                  <c:v>-597.85817306340778</c:v>
                </c:pt>
                <c:pt idx="992">
                  <c:v>-780.63056205500311</c:v>
                </c:pt>
                <c:pt idx="993">
                  <c:v>-890.43115438248037</c:v>
                </c:pt>
                <c:pt idx="994">
                  <c:v>-648.49364894321388</c:v>
                </c:pt>
                <c:pt idx="995">
                  <c:v>-700.67036487904193</c:v>
                </c:pt>
                <c:pt idx="996">
                  <c:v>-806.26379837789659</c:v>
                </c:pt>
                <c:pt idx="997">
                  <c:v>-337.71293245734637</c:v>
                </c:pt>
                <c:pt idx="998">
                  <c:v>-907.36195841100107</c:v>
                </c:pt>
                <c:pt idx="999">
                  <c:v>-313.49134109243664</c:v>
                </c:pt>
              </c:numCache>
            </c:numRef>
          </c:yVal>
          <c:smooth val="0"/>
        </c:ser>
        <c:ser>
          <c:idx val="1"/>
          <c:order val="1"/>
          <c:spPr>
            <a:ln w="28575">
              <a:noFill/>
            </a:ln>
          </c:spPr>
          <c:xVal>
            <c:numRef>
              <c:f>'Bootstrap results'!$R$1009</c:f>
              <c:numCache>
                <c:formatCode>0.00</c:formatCode>
                <c:ptCount val="1"/>
                <c:pt idx="0">
                  <c:v>2.6292250491673119E-3</c:v>
                </c:pt>
              </c:numCache>
            </c:numRef>
          </c:xVal>
          <c:yVal>
            <c:numRef>
              <c:f>'Bootstrap results'!$S$1009</c:f>
              <c:numCache>
                <c:formatCode>#,##0</c:formatCode>
                <c:ptCount val="1"/>
                <c:pt idx="0">
                  <c:v>-725.045101430799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5282304"/>
        <c:axId val="605284224"/>
      </c:scatterChart>
      <c:valAx>
        <c:axId val="6052823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AU"/>
                  <a:t>Difference in mean QALYs</a:t>
                </a:r>
              </a:p>
            </c:rich>
          </c:tx>
          <c:layout>
            <c:manualLayout>
              <c:xMode val="edge"/>
              <c:yMode val="edge"/>
              <c:x val="0.77832116671928764"/>
              <c:y val="0.279236842382654"/>
            </c:manualLayout>
          </c:layout>
          <c:overlay val="0"/>
        </c:title>
        <c:numFmt formatCode="_(* #,##0.00_);_(* \(#,##0.00\);_(* &quot;-&quot;??_);_(@_)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05284224"/>
        <c:crosses val="autoZero"/>
        <c:crossBetween val="midCat"/>
      </c:valAx>
      <c:valAx>
        <c:axId val="605284224"/>
        <c:scaling>
          <c:orientation val="minMax"/>
          <c:max val="200"/>
        </c:scaling>
        <c:delete val="0"/>
        <c:axPos val="l"/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AU"/>
                  <a:t>Difference in mean cost</a:t>
                </a:r>
              </a:p>
            </c:rich>
          </c:tx>
          <c:layout>
            <c:manualLayout>
              <c:xMode val="edge"/>
              <c:yMode val="edge"/>
              <c:x val="0.34507897934386389"/>
              <c:y val="0.65843700260359017"/>
            </c:manualLayout>
          </c:layout>
          <c:overlay val="0"/>
        </c:title>
        <c:numFmt formatCode="&quot;$&quot;#,##0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05282304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xVal>
            <c:numRef>
              <c:f>'Bootstrap results'!$R$8:$R$1007</c:f>
              <c:numCache>
                <c:formatCode>_(* #,##0.00_);_(* \(#,##0.00\);_(* "-"??_);_(@_)</c:formatCode>
                <c:ptCount val="1000"/>
                <c:pt idx="0">
                  <c:v>-9.8630282429334887E-3</c:v>
                </c:pt>
                <c:pt idx="1">
                  <c:v>2.3034385790682288E-4</c:v>
                </c:pt>
                <c:pt idx="2">
                  <c:v>5.5338631321619064E-3</c:v>
                </c:pt>
                <c:pt idx="3">
                  <c:v>-6.4762508225108262E-3</c:v>
                </c:pt>
                <c:pt idx="4">
                  <c:v>5.0284024038706743E-3</c:v>
                </c:pt>
                <c:pt idx="5">
                  <c:v>-1.1248253654188856E-3</c:v>
                </c:pt>
                <c:pt idx="6">
                  <c:v>-1.5168430252100462E-3</c:v>
                </c:pt>
                <c:pt idx="7">
                  <c:v>5.8656045632798359E-3</c:v>
                </c:pt>
                <c:pt idx="8">
                  <c:v>1.0322196875477432E-2</c:v>
                </c:pt>
                <c:pt idx="9">
                  <c:v>-7.5968569314998763E-3</c:v>
                </c:pt>
                <c:pt idx="10">
                  <c:v>1.1051195721925172E-2</c:v>
                </c:pt>
                <c:pt idx="11">
                  <c:v>-1.5178667708174165E-2</c:v>
                </c:pt>
                <c:pt idx="12">
                  <c:v>-6.6602615788133035E-3</c:v>
                </c:pt>
                <c:pt idx="13">
                  <c:v>-7.2255693659281639E-4</c:v>
                </c:pt>
                <c:pt idx="14">
                  <c:v>3.4221113572704964E-4</c:v>
                </c:pt>
                <c:pt idx="15">
                  <c:v>-5.6608198675833915E-3</c:v>
                </c:pt>
                <c:pt idx="16">
                  <c:v>4.1320731576267172E-3</c:v>
                </c:pt>
                <c:pt idx="17">
                  <c:v>9.4003506569900752E-3</c:v>
                </c:pt>
                <c:pt idx="18">
                  <c:v>1.3702541774891761E-2</c:v>
                </c:pt>
                <c:pt idx="19">
                  <c:v>7.7681826075888527E-4</c:v>
                </c:pt>
                <c:pt idx="20">
                  <c:v>-2.8796211790170084E-3</c:v>
                </c:pt>
                <c:pt idx="21">
                  <c:v>3.7870900432901422E-4</c:v>
                </c:pt>
                <c:pt idx="22">
                  <c:v>-6.1112902775655037E-3</c:v>
                </c:pt>
                <c:pt idx="23">
                  <c:v>6.8085181588999205E-3</c:v>
                </c:pt>
                <c:pt idx="24">
                  <c:v>1.385322461166287E-2</c:v>
                </c:pt>
                <c:pt idx="25">
                  <c:v>-3.2845683498854417E-3</c:v>
                </c:pt>
                <c:pt idx="26">
                  <c:v>9.4601803947033242E-3</c:v>
                </c:pt>
                <c:pt idx="27">
                  <c:v>1.6663268775146386E-2</c:v>
                </c:pt>
                <c:pt idx="28">
                  <c:v>-1.6898247033358821E-3</c:v>
                </c:pt>
                <c:pt idx="29">
                  <c:v>1.5227811815635567E-3</c:v>
                </c:pt>
                <c:pt idx="30">
                  <c:v>3.630011484593576E-4</c:v>
                </c:pt>
                <c:pt idx="31">
                  <c:v>-3.8441376878023403E-4</c:v>
                </c:pt>
                <c:pt idx="32">
                  <c:v>2.1262101370002548E-2</c:v>
                </c:pt>
                <c:pt idx="33">
                  <c:v>7.3600129411764414E-3</c:v>
                </c:pt>
                <c:pt idx="34">
                  <c:v>1.5147161270690115E-2</c:v>
                </c:pt>
                <c:pt idx="35">
                  <c:v>7.1281937891520403E-3</c:v>
                </c:pt>
                <c:pt idx="36">
                  <c:v>2.4564233766234678E-4</c:v>
                </c:pt>
                <c:pt idx="37">
                  <c:v>9.5833707512095884E-3</c:v>
                </c:pt>
                <c:pt idx="38">
                  <c:v>-6.1517220346320595E-3</c:v>
                </c:pt>
                <c:pt idx="39">
                  <c:v>3.5276551260504524E-3</c:v>
                </c:pt>
                <c:pt idx="40">
                  <c:v>-1.3342232161955986E-3</c:v>
                </c:pt>
                <c:pt idx="41">
                  <c:v>7.238574081996435E-3</c:v>
                </c:pt>
                <c:pt idx="42">
                  <c:v>6.1690824828113111E-3</c:v>
                </c:pt>
                <c:pt idx="43">
                  <c:v>-7.6394299057804815E-3</c:v>
                </c:pt>
                <c:pt idx="44">
                  <c:v>-5.4741899796282439E-3</c:v>
                </c:pt>
                <c:pt idx="45">
                  <c:v>9.5352761344537768E-3</c:v>
                </c:pt>
                <c:pt idx="46">
                  <c:v>1.3324899768270934E-2</c:v>
                </c:pt>
                <c:pt idx="47">
                  <c:v>1.4582802811306347E-2</c:v>
                </c:pt>
                <c:pt idx="48">
                  <c:v>4.2752267507003006E-3</c:v>
                </c:pt>
                <c:pt idx="49">
                  <c:v>1.9418551107715926E-3</c:v>
                </c:pt>
                <c:pt idx="50">
                  <c:v>2.3114506264323709E-3</c:v>
                </c:pt>
                <c:pt idx="51">
                  <c:v>5.4960839241151027E-3</c:v>
                </c:pt>
                <c:pt idx="52">
                  <c:v>-4.40795916984979E-3</c:v>
                </c:pt>
                <c:pt idx="53">
                  <c:v>1.1426885586962032E-3</c:v>
                </c:pt>
                <c:pt idx="54">
                  <c:v>9.1662481818181735E-3</c:v>
                </c:pt>
                <c:pt idx="55">
                  <c:v>-3.3483931041507486E-3</c:v>
                </c:pt>
                <c:pt idx="56">
                  <c:v>-3.687684568372776E-3</c:v>
                </c:pt>
                <c:pt idx="57">
                  <c:v>-6.3872559587471317E-3</c:v>
                </c:pt>
                <c:pt idx="58">
                  <c:v>-7.5507913012477224E-3</c:v>
                </c:pt>
                <c:pt idx="59">
                  <c:v>4.8701212121207704E-5</c:v>
                </c:pt>
                <c:pt idx="60">
                  <c:v>1.8219393735676298E-3</c:v>
                </c:pt>
                <c:pt idx="61">
                  <c:v>4.6626222026992653E-3</c:v>
                </c:pt>
                <c:pt idx="62">
                  <c:v>5.3171900993124188E-3</c:v>
                </c:pt>
                <c:pt idx="63">
                  <c:v>1.2648984013241632E-2</c:v>
                </c:pt>
                <c:pt idx="64">
                  <c:v>-5.3072124828112688E-3</c:v>
                </c:pt>
                <c:pt idx="65">
                  <c:v>3.552010127323646E-3</c:v>
                </c:pt>
                <c:pt idx="66">
                  <c:v>-4.7705648586707505E-3</c:v>
                </c:pt>
                <c:pt idx="67">
                  <c:v>-2.5067343952125815E-3</c:v>
                </c:pt>
                <c:pt idx="68">
                  <c:v>6.330158823529386E-3</c:v>
                </c:pt>
                <c:pt idx="69">
                  <c:v>2.90633802648331E-3</c:v>
                </c:pt>
                <c:pt idx="70">
                  <c:v>4.1072882429335211E-3</c:v>
                </c:pt>
                <c:pt idx="71">
                  <c:v>7.7723542500636594E-3</c:v>
                </c:pt>
                <c:pt idx="72">
                  <c:v>6.925393921568615E-3</c:v>
                </c:pt>
                <c:pt idx="73">
                  <c:v>9.7553647950089084E-3</c:v>
                </c:pt>
                <c:pt idx="74">
                  <c:v>3.5172444588744689E-3</c:v>
                </c:pt>
                <c:pt idx="75">
                  <c:v>-7.0143622943722173E-3</c:v>
                </c:pt>
                <c:pt idx="76">
                  <c:v>5.8442293048127925E-3</c:v>
                </c:pt>
                <c:pt idx="77">
                  <c:v>7.7237937636873144E-3</c:v>
                </c:pt>
                <c:pt idx="78">
                  <c:v>3.1262157295645632E-3</c:v>
                </c:pt>
                <c:pt idx="79">
                  <c:v>4.8810050725744958E-3</c:v>
                </c:pt>
                <c:pt idx="80">
                  <c:v>-4.1263062312197479E-3</c:v>
                </c:pt>
                <c:pt idx="81">
                  <c:v>6.327789238604567E-3</c:v>
                </c:pt>
                <c:pt idx="82">
                  <c:v>-7.1445235039474531E-4</c:v>
                </c:pt>
                <c:pt idx="83">
                  <c:v>9.4186913878279016E-3</c:v>
                </c:pt>
                <c:pt idx="84">
                  <c:v>2.2235721925126239E-5</c:v>
                </c:pt>
                <c:pt idx="85">
                  <c:v>4.8481883728037078E-3</c:v>
                </c:pt>
                <c:pt idx="86">
                  <c:v>1.2313398523045027E-4</c:v>
                </c:pt>
                <c:pt idx="87">
                  <c:v>5.5267595543672388E-3</c:v>
                </c:pt>
                <c:pt idx="88">
                  <c:v>5.4143031143366049E-3</c:v>
                </c:pt>
                <c:pt idx="89">
                  <c:v>-5.8982381054240168E-3</c:v>
                </c:pt>
                <c:pt idx="90">
                  <c:v>2.4932901655208145E-3</c:v>
                </c:pt>
                <c:pt idx="91">
                  <c:v>3.4520492335116254E-3</c:v>
                </c:pt>
                <c:pt idx="92">
                  <c:v>-2.646085569136758E-3</c:v>
                </c:pt>
                <c:pt idx="93">
                  <c:v>2.8481126381461469E-3</c:v>
                </c:pt>
                <c:pt idx="94">
                  <c:v>5.3402911153552085E-3</c:v>
                </c:pt>
                <c:pt idx="95">
                  <c:v>-8.9850440285201005E-4</c:v>
                </c:pt>
                <c:pt idx="96">
                  <c:v>5.8860248790425229E-3</c:v>
                </c:pt>
                <c:pt idx="97">
                  <c:v>8.972698179271682E-3</c:v>
                </c:pt>
                <c:pt idx="98">
                  <c:v>-8.6921844665144299E-4</c:v>
                </c:pt>
                <c:pt idx="99">
                  <c:v>3.3359913598166591E-3</c:v>
                </c:pt>
                <c:pt idx="100">
                  <c:v>-1.5866188820982813E-3</c:v>
                </c:pt>
                <c:pt idx="101">
                  <c:v>5.1075706620830053E-3</c:v>
                </c:pt>
                <c:pt idx="102">
                  <c:v>2.4434186427298027E-3</c:v>
                </c:pt>
                <c:pt idx="103">
                  <c:v>1.5870335031830857E-2</c:v>
                </c:pt>
                <c:pt idx="104">
                  <c:v>4.8636617392411735E-3</c:v>
                </c:pt>
                <c:pt idx="105">
                  <c:v>-6.826457807486655E-3</c:v>
                </c:pt>
                <c:pt idx="106">
                  <c:v>5.9795333638910514E-3</c:v>
                </c:pt>
                <c:pt idx="107">
                  <c:v>-3.6981583829895637E-3</c:v>
                </c:pt>
                <c:pt idx="108">
                  <c:v>-2.809850893812027E-3</c:v>
                </c:pt>
                <c:pt idx="109">
                  <c:v>-1.8099741354723753E-3</c:v>
                </c:pt>
                <c:pt idx="110">
                  <c:v>1.1128042111026179E-2</c:v>
                </c:pt>
                <c:pt idx="111">
                  <c:v>5.6140881334354464E-4</c:v>
                </c:pt>
                <c:pt idx="112">
                  <c:v>9.15418538324414E-4</c:v>
                </c:pt>
                <c:pt idx="113">
                  <c:v>4.1205612528647795E-3</c:v>
                </c:pt>
                <c:pt idx="114">
                  <c:v>4.488137349121471E-3</c:v>
                </c:pt>
                <c:pt idx="115">
                  <c:v>-5.2072857550292534E-3</c:v>
                </c:pt>
                <c:pt idx="116">
                  <c:v>-6.6327560784313483E-3</c:v>
                </c:pt>
                <c:pt idx="117">
                  <c:v>-3.4902324166030119E-3</c:v>
                </c:pt>
                <c:pt idx="118">
                  <c:v>6.7688213572701939E-3</c:v>
                </c:pt>
                <c:pt idx="119">
                  <c:v>-2.1072695823784321E-3</c:v>
                </c:pt>
                <c:pt idx="120">
                  <c:v>1.157384430863255E-2</c:v>
                </c:pt>
                <c:pt idx="121">
                  <c:v>-2.1073849452508536E-3</c:v>
                </c:pt>
                <c:pt idx="122">
                  <c:v>1.7522415431627664E-3</c:v>
                </c:pt>
                <c:pt idx="123">
                  <c:v>-5.4527488413547154E-4</c:v>
                </c:pt>
                <c:pt idx="124">
                  <c:v>3.5411323020116958E-3</c:v>
                </c:pt>
                <c:pt idx="125">
                  <c:v>1.2951065999490724E-2</c:v>
                </c:pt>
                <c:pt idx="126">
                  <c:v>5.8003489381207446E-3</c:v>
                </c:pt>
                <c:pt idx="127">
                  <c:v>4.2255051133180399E-3</c:v>
                </c:pt>
                <c:pt idx="128">
                  <c:v>5.4413795187166075E-3</c:v>
                </c:pt>
                <c:pt idx="129">
                  <c:v>3.8950597377133134E-3</c:v>
                </c:pt>
                <c:pt idx="130">
                  <c:v>-1.1704405398523104E-3</c:v>
                </c:pt>
                <c:pt idx="131">
                  <c:v>1.2736928607079159E-2</c:v>
                </c:pt>
                <c:pt idx="132">
                  <c:v>1.2814595429080727E-2</c:v>
                </c:pt>
                <c:pt idx="133">
                  <c:v>-7.508649941431092E-3</c:v>
                </c:pt>
                <c:pt idx="134">
                  <c:v>6.4857845760121907E-3</c:v>
                </c:pt>
                <c:pt idx="135">
                  <c:v>8.1568720015278984E-3</c:v>
                </c:pt>
                <c:pt idx="136">
                  <c:v>2.7996305831423651E-3</c:v>
                </c:pt>
                <c:pt idx="137">
                  <c:v>3.7310519480519416E-3</c:v>
                </c:pt>
                <c:pt idx="138">
                  <c:v>1.646325566590251E-3</c:v>
                </c:pt>
                <c:pt idx="139">
                  <c:v>1.7603581410745722E-3</c:v>
                </c:pt>
                <c:pt idx="140">
                  <c:v>-3.7843028978864213E-3</c:v>
                </c:pt>
                <c:pt idx="141">
                  <c:v>1.2538512095748577E-4</c:v>
                </c:pt>
                <c:pt idx="142">
                  <c:v>-7.8560034632038644E-4</c:v>
                </c:pt>
                <c:pt idx="143">
                  <c:v>1.5984645877259965E-2</c:v>
                </c:pt>
                <c:pt idx="144">
                  <c:v>-3.9091022816398896E-3</c:v>
                </c:pt>
                <c:pt idx="145">
                  <c:v>4.7192807995925928E-3</c:v>
                </c:pt>
                <c:pt idx="146">
                  <c:v>-2.166485826330472E-3</c:v>
                </c:pt>
                <c:pt idx="147">
                  <c:v>2.1565458339699445E-3</c:v>
                </c:pt>
                <c:pt idx="148">
                  <c:v>-8.4571689508530501E-3</c:v>
                </c:pt>
                <c:pt idx="149">
                  <c:v>8.0709720218997139E-3</c:v>
                </c:pt>
                <c:pt idx="150">
                  <c:v>3.1271320932009239E-3</c:v>
                </c:pt>
                <c:pt idx="151">
                  <c:v>5.8704243162719938E-3</c:v>
                </c:pt>
                <c:pt idx="152">
                  <c:v>7.1113328342245902E-3</c:v>
                </c:pt>
                <c:pt idx="153">
                  <c:v>6.4061146574994066E-3</c:v>
                </c:pt>
                <c:pt idx="154">
                  <c:v>5.9268383116883594E-3</c:v>
                </c:pt>
                <c:pt idx="155">
                  <c:v>1.0407495429080774E-2</c:v>
                </c:pt>
                <c:pt idx="156">
                  <c:v>4.4014655716831941E-3</c:v>
                </c:pt>
                <c:pt idx="157">
                  <c:v>5.1826143621084286E-3</c:v>
                </c:pt>
                <c:pt idx="158">
                  <c:v>3.6219687216704904E-3</c:v>
                </c:pt>
                <c:pt idx="159">
                  <c:v>-2.9060619455055364E-3</c:v>
                </c:pt>
                <c:pt idx="160">
                  <c:v>4.7334571326712732E-3</c:v>
                </c:pt>
                <c:pt idx="161">
                  <c:v>-2.6678291876750526E-3</c:v>
                </c:pt>
                <c:pt idx="162">
                  <c:v>-4.0456221186656871E-3</c:v>
                </c:pt>
                <c:pt idx="163">
                  <c:v>-9.4940606060620047E-5</c:v>
                </c:pt>
                <c:pt idx="164">
                  <c:v>2.348819612936065E-3</c:v>
                </c:pt>
                <c:pt idx="165">
                  <c:v>-2.2756214489431381E-3</c:v>
                </c:pt>
                <c:pt idx="166">
                  <c:v>1.2926169027247261E-2</c:v>
                </c:pt>
                <c:pt idx="167">
                  <c:v>4.3756174535268533E-3</c:v>
                </c:pt>
                <c:pt idx="168">
                  <c:v>5.8221592131398048E-3</c:v>
                </c:pt>
                <c:pt idx="169">
                  <c:v>-7.0336057372039767E-3</c:v>
                </c:pt>
                <c:pt idx="170">
                  <c:v>3.2666891443850626E-3</c:v>
                </c:pt>
                <c:pt idx="171">
                  <c:v>-1.4429054469060065E-3</c:v>
                </c:pt>
                <c:pt idx="172">
                  <c:v>-5.3803970919276828E-3</c:v>
                </c:pt>
                <c:pt idx="173">
                  <c:v>-1.9445217723448871E-4</c:v>
                </c:pt>
                <c:pt idx="174">
                  <c:v>-1.1165130267379642E-2</c:v>
                </c:pt>
                <c:pt idx="175">
                  <c:v>9.7554486172650723E-3</c:v>
                </c:pt>
                <c:pt idx="176">
                  <c:v>1.1170697529921253E-3</c:v>
                </c:pt>
                <c:pt idx="177">
                  <c:v>1.1206366516424746E-2</c:v>
                </c:pt>
                <c:pt idx="178">
                  <c:v>4.5160680646804258E-3</c:v>
                </c:pt>
                <c:pt idx="179">
                  <c:v>6.7226518461930562E-3</c:v>
                </c:pt>
                <c:pt idx="180">
                  <c:v>7.9975849325184117E-3</c:v>
                </c:pt>
                <c:pt idx="181">
                  <c:v>-5.739551566082135E-5</c:v>
                </c:pt>
                <c:pt idx="182">
                  <c:v>-1.2127234122740332E-3</c:v>
                </c:pt>
                <c:pt idx="183">
                  <c:v>1.2039917720906582E-2</c:v>
                </c:pt>
                <c:pt idx="184">
                  <c:v>-5.7316193786603742E-4</c:v>
                </c:pt>
                <c:pt idx="185">
                  <c:v>5.6132872421732483E-5</c:v>
                </c:pt>
                <c:pt idx="186">
                  <c:v>8.9972918512859212E-3</c:v>
                </c:pt>
                <c:pt idx="187">
                  <c:v>1.9102041790170637E-2</c:v>
                </c:pt>
                <c:pt idx="188">
                  <c:v>1.3917928268398258E-2</c:v>
                </c:pt>
                <c:pt idx="189">
                  <c:v>6.6342576623376198E-3</c:v>
                </c:pt>
                <c:pt idx="190">
                  <c:v>-4.4698913623631292E-3</c:v>
                </c:pt>
                <c:pt idx="191">
                  <c:v>6.5237910109502972E-4</c:v>
                </c:pt>
                <c:pt idx="192">
                  <c:v>1.1477110005092911E-2</c:v>
                </c:pt>
                <c:pt idx="193">
                  <c:v>-5.4783440641711784E-3</c:v>
                </c:pt>
                <c:pt idx="194">
                  <c:v>1.2476310746117047E-3</c:v>
                </c:pt>
                <c:pt idx="195">
                  <c:v>1.4297465240636908E-4</c:v>
                </c:pt>
                <c:pt idx="196">
                  <c:v>-8.3440633562512079E-4</c:v>
                </c:pt>
                <c:pt idx="197">
                  <c:v>-3.8338755538577796E-4</c:v>
                </c:pt>
                <c:pt idx="198">
                  <c:v>2.4990193964858909E-3</c:v>
                </c:pt>
                <c:pt idx="199">
                  <c:v>1.3985482330022989E-2</c:v>
                </c:pt>
                <c:pt idx="200">
                  <c:v>7.8332615737204681E-4</c:v>
                </c:pt>
                <c:pt idx="201">
                  <c:v>-3.086623842627978E-3</c:v>
                </c:pt>
                <c:pt idx="202">
                  <c:v>3.9078041711230194E-3</c:v>
                </c:pt>
                <c:pt idx="203">
                  <c:v>3.4964126126814238E-3</c:v>
                </c:pt>
                <c:pt idx="204">
                  <c:v>1.2803985332314749E-3</c:v>
                </c:pt>
                <c:pt idx="205">
                  <c:v>2.4005802747644536E-2</c:v>
                </c:pt>
                <c:pt idx="206">
                  <c:v>4.1927194321364908E-3</c:v>
                </c:pt>
                <c:pt idx="207">
                  <c:v>-5.7286097937356839E-3</c:v>
                </c:pt>
                <c:pt idx="208">
                  <c:v>1.2729197321110261E-2</c:v>
                </c:pt>
                <c:pt idx="209">
                  <c:v>2.9189463712758629E-3</c:v>
                </c:pt>
                <c:pt idx="210">
                  <c:v>8.4858097784569486E-4</c:v>
                </c:pt>
                <c:pt idx="211">
                  <c:v>1.0483557517188713E-2</c:v>
                </c:pt>
                <c:pt idx="212">
                  <c:v>2.1547098242933188E-3</c:v>
                </c:pt>
                <c:pt idx="213">
                  <c:v>7.4302147720906736E-3</c:v>
                </c:pt>
                <c:pt idx="214">
                  <c:v>2.3475528902472398E-4</c:v>
                </c:pt>
                <c:pt idx="215">
                  <c:v>2.3164430022918486E-3</c:v>
                </c:pt>
                <c:pt idx="216">
                  <c:v>-1.3040030226636051E-3</c:v>
                </c:pt>
                <c:pt idx="217">
                  <c:v>-4.0376451464221585E-3</c:v>
                </c:pt>
                <c:pt idx="218">
                  <c:v>-4.1441760606060335E-3</c:v>
                </c:pt>
                <c:pt idx="219">
                  <c:v>-5.7613754596384237E-3</c:v>
                </c:pt>
                <c:pt idx="220">
                  <c:v>9.0112713725490068E-3</c:v>
                </c:pt>
                <c:pt idx="221">
                  <c:v>-7.564300483828279E-5</c:v>
                </c:pt>
                <c:pt idx="222">
                  <c:v>5.1575775146422975E-4</c:v>
                </c:pt>
                <c:pt idx="223">
                  <c:v>4.0908547262541589E-3</c:v>
                </c:pt>
                <c:pt idx="224">
                  <c:v>9.1248162464992177E-4</c:v>
                </c:pt>
                <c:pt idx="225">
                  <c:v>1.006734899668954E-2</c:v>
                </c:pt>
                <c:pt idx="226">
                  <c:v>4.8285812681436308E-3</c:v>
                </c:pt>
                <c:pt idx="227">
                  <c:v>2.0821767812580078E-3</c:v>
                </c:pt>
                <c:pt idx="228">
                  <c:v>3.2387591087344181E-3</c:v>
                </c:pt>
                <c:pt idx="229">
                  <c:v>2.6157899210593333E-3</c:v>
                </c:pt>
                <c:pt idx="230">
                  <c:v>1.6841064456327964E-2</c:v>
                </c:pt>
                <c:pt idx="231">
                  <c:v>1.2087425146422179E-2</c:v>
                </c:pt>
                <c:pt idx="232">
                  <c:v>1.0930885383244049E-3</c:v>
                </c:pt>
                <c:pt idx="233">
                  <c:v>1.9155844665138672E-3</c:v>
                </c:pt>
                <c:pt idx="234">
                  <c:v>-7.9851939928698573E-3</c:v>
                </c:pt>
                <c:pt idx="235">
                  <c:v>8.8397398905016855E-3</c:v>
                </c:pt>
                <c:pt idx="236">
                  <c:v>1.6105252223071062E-2</c:v>
                </c:pt>
                <c:pt idx="237">
                  <c:v>-1.688304247517175E-3</c:v>
                </c:pt>
                <c:pt idx="238">
                  <c:v>3.7047496944231928E-3</c:v>
                </c:pt>
                <c:pt idx="239">
                  <c:v>-1.9874112757830575E-3</c:v>
                </c:pt>
                <c:pt idx="240">
                  <c:v>5.4296512274000786E-3</c:v>
                </c:pt>
                <c:pt idx="241">
                  <c:v>8.7206793048128645E-3</c:v>
                </c:pt>
                <c:pt idx="242">
                  <c:v>1.3189336460402351E-2</c:v>
                </c:pt>
                <c:pt idx="243">
                  <c:v>4.6778740132416424E-3</c:v>
                </c:pt>
                <c:pt idx="244">
                  <c:v>-8.0179856022408735E-3</c:v>
                </c:pt>
                <c:pt idx="245">
                  <c:v>-1.0708070231728734E-3</c:v>
                </c:pt>
                <c:pt idx="246">
                  <c:v>-2.9638053221288929E-3</c:v>
                </c:pt>
                <c:pt idx="247">
                  <c:v>7.1576049146931525E-3</c:v>
                </c:pt>
                <c:pt idx="248">
                  <c:v>-5.221909651133283E-4</c:v>
                </c:pt>
                <c:pt idx="249">
                  <c:v>-5.8890695951104022E-4</c:v>
                </c:pt>
                <c:pt idx="250">
                  <c:v>4.0769801884389667E-4</c:v>
                </c:pt>
                <c:pt idx="251">
                  <c:v>1.568162278074868E-2</c:v>
                </c:pt>
                <c:pt idx="252">
                  <c:v>1.5663088719124058E-3</c:v>
                </c:pt>
                <c:pt idx="253">
                  <c:v>-5.8333587496817163E-3</c:v>
                </c:pt>
                <c:pt idx="254">
                  <c:v>5.2007394703335735E-3</c:v>
                </c:pt>
                <c:pt idx="255">
                  <c:v>-3.0086250165520245E-3</c:v>
                </c:pt>
                <c:pt idx="256">
                  <c:v>-3.0261511459129392E-3</c:v>
                </c:pt>
                <c:pt idx="257">
                  <c:v>-1.1280120394703316E-2</c:v>
                </c:pt>
                <c:pt idx="258">
                  <c:v>-2.9163177387318412E-3</c:v>
                </c:pt>
                <c:pt idx="259">
                  <c:v>-3.0778836134453674E-3</c:v>
                </c:pt>
                <c:pt idx="260">
                  <c:v>-5.8442626687038174E-3</c:v>
                </c:pt>
                <c:pt idx="261">
                  <c:v>5.9880740208811123E-3</c:v>
                </c:pt>
                <c:pt idx="262">
                  <c:v>2.1637559943977758E-3</c:v>
                </c:pt>
                <c:pt idx="263">
                  <c:v>-1.2869026330532413E-3</c:v>
                </c:pt>
                <c:pt idx="264">
                  <c:v>2.8465892920804814E-3</c:v>
                </c:pt>
                <c:pt idx="265">
                  <c:v>7.7691763610898967E-3</c:v>
                </c:pt>
                <c:pt idx="266">
                  <c:v>9.2163260300483635E-3</c:v>
                </c:pt>
                <c:pt idx="267">
                  <c:v>1.5823534199134598E-3</c:v>
                </c:pt>
                <c:pt idx="268">
                  <c:v>8.8655774331550669E-3</c:v>
                </c:pt>
                <c:pt idx="269">
                  <c:v>3.9891982760376504E-3</c:v>
                </c:pt>
                <c:pt idx="270">
                  <c:v>-5.6740527934810159E-3</c:v>
                </c:pt>
                <c:pt idx="271">
                  <c:v>-1.436865184364651E-2</c:v>
                </c:pt>
                <c:pt idx="272">
                  <c:v>-3.3300158798064555E-3</c:v>
                </c:pt>
                <c:pt idx="273">
                  <c:v>2.1931489164756846E-2</c:v>
                </c:pt>
                <c:pt idx="274">
                  <c:v>1.1050492533740755E-2</c:v>
                </c:pt>
                <c:pt idx="275">
                  <c:v>5.6897598675859085E-5</c:v>
                </c:pt>
                <c:pt idx="276">
                  <c:v>1.1531948884644733E-2</c:v>
                </c:pt>
                <c:pt idx="277">
                  <c:v>7.2033708708938021E-3</c:v>
                </c:pt>
                <c:pt idx="278">
                  <c:v>6.1724820651897494E-3</c:v>
                </c:pt>
                <c:pt idx="279">
                  <c:v>-3.3368220804685655E-3</c:v>
                </c:pt>
                <c:pt idx="280">
                  <c:v>1.0664966997708247E-3</c:v>
                </c:pt>
                <c:pt idx="281">
                  <c:v>-5.1593148204736178E-3</c:v>
                </c:pt>
                <c:pt idx="282">
                  <c:v>6.8772301426025251E-3</c:v>
                </c:pt>
                <c:pt idx="283">
                  <c:v>2.4453719862490148E-3</c:v>
                </c:pt>
                <c:pt idx="284">
                  <c:v>3.6415377591036274E-3</c:v>
                </c:pt>
                <c:pt idx="285">
                  <c:v>4.8525516271963609E-3</c:v>
                </c:pt>
                <c:pt idx="286">
                  <c:v>-4.8956468220014981E-3</c:v>
                </c:pt>
                <c:pt idx="287">
                  <c:v>-1.6871195212630752E-3</c:v>
                </c:pt>
                <c:pt idx="288">
                  <c:v>-2.2689158568882373E-3</c:v>
                </c:pt>
                <c:pt idx="289">
                  <c:v>7.4077681894576114E-3</c:v>
                </c:pt>
                <c:pt idx="290">
                  <c:v>-4.1608393277310918E-3</c:v>
                </c:pt>
                <c:pt idx="291">
                  <c:v>5.5481113572700136E-4</c:v>
                </c:pt>
                <c:pt idx="292">
                  <c:v>1.0464549045072769E-3</c:v>
                </c:pt>
                <c:pt idx="293">
                  <c:v>-1.3243618617265043E-2</c:v>
                </c:pt>
                <c:pt idx="294">
                  <c:v>-5.0121161370002554E-3</c:v>
                </c:pt>
                <c:pt idx="295">
                  <c:v>8.7239768983957272E-3</c:v>
                </c:pt>
                <c:pt idx="296">
                  <c:v>1.8650021645021386E-3</c:v>
                </c:pt>
                <c:pt idx="297">
                  <c:v>5.4101455665902937E-3</c:v>
                </c:pt>
                <c:pt idx="298">
                  <c:v>1.1039561242678769E-3</c:v>
                </c:pt>
                <c:pt idx="299">
                  <c:v>4.018373745861975E-3</c:v>
                </c:pt>
                <c:pt idx="300">
                  <c:v>-7.5231683040488939E-3</c:v>
                </c:pt>
                <c:pt idx="301">
                  <c:v>-5.0199381690858025E-3</c:v>
                </c:pt>
                <c:pt idx="302">
                  <c:v>8.6130249859943386E-3</c:v>
                </c:pt>
                <c:pt idx="303">
                  <c:v>5.5678693710211891E-3</c:v>
                </c:pt>
                <c:pt idx="304">
                  <c:v>-4.0850437229436876E-3</c:v>
                </c:pt>
                <c:pt idx="305">
                  <c:v>1.8423056580086583E-2</c:v>
                </c:pt>
                <c:pt idx="306">
                  <c:v>-4.6399996689580614E-4</c:v>
                </c:pt>
                <c:pt idx="307">
                  <c:v>-3.4727134224598888E-3</c:v>
                </c:pt>
                <c:pt idx="308">
                  <c:v>-2.7016418742041998E-3</c:v>
                </c:pt>
                <c:pt idx="309">
                  <c:v>-3.7939747389861833E-4</c:v>
                </c:pt>
                <c:pt idx="310">
                  <c:v>3.1142024293353415E-3</c:v>
                </c:pt>
                <c:pt idx="311">
                  <c:v>1.1295820603514126E-2</c:v>
                </c:pt>
                <c:pt idx="312">
                  <c:v>-2.9778325439264175E-4</c:v>
                </c:pt>
                <c:pt idx="313">
                  <c:v>7.1006017621594031E-3</c:v>
                </c:pt>
                <c:pt idx="314">
                  <c:v>1.003370814362109E-2</c:v>
                </c:pt>
                <c:pt idx="315">
                  <c:v>1.6142415176979841E-3</c:v>
                </c:pt>
                <c:pt idx="316">
                  <c:v>1.0835627769289521E-2</c:v>
                </c:pt>
                <c:pt idx="317">
                  <c:v>-8.5373174917239281E-3</c:v>
                </c:pt>
                <c:pt idx="318">
                  <c:v>2.3698475757575749E-3</c:v>
                </c:pt>
                <c:pt idx="319">
                  <c:v>8.463955235548784E-3</c:v>
                </c:pt>
                <c:pt idx="320">
                  <c:v>3.8787019124013611E-3</c:v>
                </c:pt>
                <c:pt idx="321">
                  <c:v>-3.7591561446396332E-3</c:v>
                </c:pt>
                <c:pt idx="322">
                  <c:v>5.204975146422125E-4</c:v>
                </c:pt>
                <c:pt idx="323">
                  <c:v>4.288632360580566E-3</c:v>
                </c:pt>
                <c:pt idx="324">
                  <c:v>1.4493692075375625E-2</c:v>
                </c:pt>
                <c:pt idx="325">
                  <c:v>-6.9955312095746902E-3</c:v>
                </c:pt>
                <c:pt idx="326">
                  <c:v>5.7507175451998738E-3</c:v>
                </c:pt>
                <c:pt idx="327">
                  <c:v>2.0910013012477996E-3</c:v>
                </c:pt>
                <c:pt idx="328">
                  <c:v>3.6062400916730686E-3</c:v>
                </c:pt>
                <c:pt idx="329">
                  <c:v>-7.273560720651856E-3</c:v>
                </c:pt>
                <c:pt idx="330">
                  <c:v>-1.9265690705373151E-3</c:v>
                </c:pt>
                <c:pt idx="331">
                  <c:v>7.3543278584160821E-4</c:v>
                </c:pt>
                <c:pt idx="332">
                  <c:v>3.0210731066972057E-3</c:v>
                </c:pt>
                <c:pt idx="333">
                  <c:v>9.697454385026727E-3</c:v>
                </c:pt>
                <c:pt idx="334">
                  <c:v>4.0463286503692603E-3</c:v>
                </c:pt>
                <c:pt idx="335">
                  <c:v>6.3016481385281126E-3</c:v>
                </c:pt>
                <c:pt idx="336">
                  <c:v>4.7751220091672986E-3</c:v>
                </c:pt>
                <c:pt idx="337">
                  <c:v>1.6532034275528448E-2</c:v>
                </c:pt>
                <c:pt idx="338">
                  <c:v>7.4514672243442687E-3</c:v>
                </c:pt>
                <c:pt idx="339">
                  <c:v>6.2830618742042293E-3</c:v>
                </c:pt>
                <c:pt idx="340">
                  <c:v>8.5178594092182452E-3</c:v>
                </c:pt>
                <c:pt idx="341">
                  <c:v>8.2017961395467326E-3</c:v>
                </c:pt>
                <c:pt idx="342">
                  <c:v>5.9535318996689762E-3</c:v>
                </c:pt>
                <c:pt idx="343">
                  <c:v>3.1261845403616623E-3</c:v>
                </c:pt>
                <c:pt idx="344">
                  <c:v>2.0108013623630627E-3</c:v>
                </c:pt>
                <c:pt idx="345">
                  <c:v>-3.6339421059332633E-3</c:v>
                </c:pt>
                <c:pt idx="346">
                  <c:v>-1.3228562719632964E-3</c:v>
                </c:pt>
                <c:pt idx="347">
                  <c:v>-5.1396603717850792E-3</c:v>
                </c:pt>
                <c:pt idx="348">
                  <c:v>3.6065791112809137E-3</c:v>
                </c:pt>
                <c:pt idx="349">
                  <c:v>6.5627396689584838E-3</c:v>
                </c:pt>
                <c:pt idx="350">
                  <c:v>-2.618012470078937E-3</c:v>
                </c:pt>
                <c:pt idx="351">
                  <c:v>1.8427601629742718E-3</c:v>
                </c:pt>
                <c:pt idx="352">
                  <c:v>-7.8221652151763688E-4</c:v>
                </c:pt>
                <c:pt idx="353">
                  <c:v>1.040273442067742E-2</c:v>
                </c:pt>
                <c:pt idx="354">
                  <c:v>1.4521858263305543E-3</c:v>
                </c:pt>
                <c:pt idx="355">
                  <c:v>-8.5044458288769664E-3</c:v>
                </c:pt>
                <c:pt idx="356">
                  <c:v>5.6342735319582365E-3</c:v>
                </c:pt>
                <c:pt idx="357">
                  <c:v>2.6237645454545294E-3</c:v>
                </c:pt>
                <c:pt idx="358">
                  <c:v>-1.3540766664120227E-2</c:v>
                </c:pt>
                <c:pt idx="359">
                  <c:v>-3.1918983040488819E-3</c:v>
                </c:pt>
                <c:pt idx="360">
                  <c:v>1.0272656024955432E-2</c:v>
                </c:pt>
                <c:pt idx="361">
                  <c:v>1.3669767641965869E-2</c:v>
                </c:pt>
                <c:pt idx="362">
                  <c:v>-5.9654367685255394E-3</c:v>
                </c:pt>
                <c:pt idx="363">
                  <c:v>9.6067639521263126E-3</c:v>
                </c:pt>
                <c:pt idx="364">
                  <c:v>-1.3395257855869508E-3</c:v>
                </c:pt>
                <c:pt idx="365">
                  <c:v>1.0060254723707682E-2</c:v>
                </c:pt>
                <c:pt idx="366">
                  <c:v>1.0918435159154555E-2</c:v>
                </c:pt>
                <c:pt idx="367">
                  <c:v>4.1658519887955298E-3</c:v>
                </c:pt>
                <c:pt idx="368">
                  <c:v>3.8481578864272836E-3</c:v>
                </c:pt>
                <c:pt idx="369">
                  <c:v>-2.9018043162719193E-3</c:v>
                </c:pt>
                <c:pt idx="370">
                  <c:v>6.2155683142347956E-3</c:v>
                </c:pt>
                <c:pt idx="371">
                  <c:v>9.9972077209065091E-3</c:v>
                </c:pt>
                <c:pt idx="372">
                  <c:v>2.3380470715559376E-3</c:v>
                </c:pt>
                <c:pt idx="373">
                  <c:v>1.9393142093201005E-3</c:v>
                </c:pt>
                <c:pt idx="374">
                  <c:v>1.3212329694423264E-2</c:v>
                </c:pt>
                <c:pt idx="375">
                  <c:v>7.3549236490959985E-3</c:v>
                </c:pt>
                <c:pt idx="376">
                  <c:v>6.8896025311943193E-3</c:v>
                </c:pt>
                <c:pt idx="377">
                  <c:v>1.2637509062897845E-2</c:v>
                </c:pt>
                <c:pt idx="378">
                  <c:v>-6.7624442220524383E-3</c:v>
                </c:pt>
                <c:pt idx="379">
                  <c:v>1.7614849663865589E-2</c:v>
                </c:pt>
                <c:pt idx="380">
                  <c:v>5.9894651260504056E-3</c:v>
                </c:pt>
                <c:pt idx="381">
                  <c:v>3.6630785586961867E-3</c:v>
                </c:pt>
                <c:pt idx="382">
                  <c:v>3.9915590017823577E-4</c:v>
                </c:pt>
                <c:pt idx="383">
                  <c:v>1.32837137127578E-2</c:v>
                </c:pt>
                <c:pt idx="384">
                  <c:v>-7.2979078864272989E-3</c:v>
                </c:pt>
                <c:pt idx="385">
                  <c:v>9.0095373720397304E-3</c:v>
                </c:pt>
                <c:pt idx="386">
                  <c:v>5.7059074229691559E-3</c:v>
                </c:pt>
                <c:pt idx="387">
                  <c:v>1.1556081726508752E-2</c:v>
                </c:pt>
                <c:pt idx="388">
                  <c:v>2.8582358798068253E-4</c:v>
                </c:pt>
                <c:pt idx="389">
                  <c:v>2.8822447389865308E-3</c:v>
                </c:pt>
                <c:pt idx="390">
                  <c:v>3.3167286198115681E-3</c:v>
                </c:pt>
                <c:pt idx="391">
                  <c:v>1.0479235808505252E-2</c:v>
                </c:pt>
                <c:pt idx="392">
                  <c:v>1.5920343781512622E-2</c:v>
                </c:pt>
                <c:pt idx="393">
                  <c:v>-7.2442201960784408E-3</c:v>
                </c:pt>
                <c:pt idx="394">
                  <c:v>7.6327822205246032E-3</c:v>
                </c:pt>
                <c:pt idx="395">
                  <c:v>-8.4640112808759826E-3</c:v>
                </c:pt>
                <c:pt idx="396">
                  <c:v>1.1948944229691852E-2</c:v>
                </c:pt>
                <c:pt idx="397">
                  <c:v>6.2392623962312516E-3</c:v>
                </c:pt>
                <c:pt idx="398">
                  <c:v>2.4913441252864543E-3</c:v>
                </c:pt>
                <c:pt idx="399">
                  <c:v>5.3575656964603563E-3</c:v>
                </c:pt>
                <c:pt idx="400">
                  <c:v>-6.6018849809014457E-3</c:v>
                </c:pt>
                <c:pt idx="401">
                  <c:v>8.5005160631525106E-3</c:v>
                </c:pt>
                <c:pt idx="402">
                  <c:v>2.3569981869111523E-3</c:v>
                </c:pt>
                <c:pt idx="403">
                  <c:v>9.7844659740259771E-3</c:v>
                </c:pt>
                <c:pt idx="404">
                  <c:v>6.7794376852559068E-3</c:v>
                </c:pt>
                <c:pt idx="405">
                  <c:v>-3.2186903437738806E-3</c:v>
                </c:pt>
                <c:pt idx="406">
                  <c:v>-3.4234518461932761E-4</c:v>
                </c:pt>
                <c:pt idx="407">
                  <c:v>6.7177178507766971E-3</c:v>
                </c:pt>
                <c:pt idx="408">
                  <c:v>5.6989399261523216E-3</c:v>
                </c:pt>
                <c:pt idx="409">
                  <c:v>5.8731088082506072E-3</c:v>
                </c:pt>
                <c:pt idx="410">
                  <c:v>2.8405878278583985E-3</c:v>
                </c:pt>
                <c:pt idx="411">
                  <c:v>6.3671795645530854E-3</c:v>
                </c:pt>
                <c:pt idx="412">
                  <c:v>9.1294692156862617E-3</c:v>
                </c:pt>
                <c:pt idx="413">
                  <c:v>4.2671370613699966E-3</c:v>
                </c:pt>
                <c:pt idx="414">
                  <c:v>-2.5916814158390422E-3</c:v>
                </c:pt>
                <c:pt idx="415">
                  <c:v>1.2708837051183669E-3</c:v>
                </c:pt>
                <c:pt idx="416">
                  <c:v>-5.6837578151260337E-3</c:v>
                </c:pt>
                <c:pt idx="417">
                  <c:v>9.5456865775400968E-3</c:v>
                </c:pt>
                <c:pt idx="418">
                  <c:v>5.5823956837280919E-3</c:v>
                </c:pt>
                <c:pt idx="419">
                  <c:v>-1.2516755783040442E-2</c:v>
                </c:pt>
                <c:pt idx="420">
                  <c:v>6.4831910313216251E-3</c:v>
                </c:pt>
                <c:pt idx="421">
                  <c:v>9.7285504812834184E-3</c:v>
                </c:pt>
                <c:pt idx="422">
                  <c:v>-1.1339509956709709E-3</c:v>
                </c:pt>
                <c:pt idx="423">
                  <c:v>5.4129185077667757E-3</c:v>
                </c:pt>
                <c:pt idx="424">
                  <c:v>1.4861848792971713E-2</c:v>
                </c:pt>
                <c:pt idx="425">
                  <c:v>8.9999819327731267E-3</c:v>
                </c:pt>
                <c:pt idx="426">
                  <c:v>-6.8013680799592219E-3</c:v>
                </c:pt>
                <c:pt idx="427">
                  <c:v>-2.2399149197860624E-3</c:v>
                </c:pt>
                <c:pt idx="428">
                  <c:v>-6.1741993964858771E-3</c:v>
                </c:pt>
                <c:pt idx="429">
                  <c:v>1.1244048686019942E-2</c:v>
                </c:pt>
                <c:pt idx="430">
                  <c:v>3.2082509294625861E-4</c:v>
                </c:pt>
                <c:pt idx="431">
                  <c:v>-5.2767933231474412E-3</c:v>
                </c:pt>
                <c:pt idx="432">
                  <c:v>1.2341860929462711E-2</c:v>
                </c:pt>
                <c:pt idx="433">
                  <c:v>9.1955191749423792E-4</c:v>
                </c:pt>
                <c:pt idx="434">
                  <c:v>4.9743108505220374E-3</c:v>
                </c:pt>
                <c:pt idx="435">
                  <c:v>1.8936408693659271E-2</c:v>
                </c:pt>
                <c:pt idx="436">
                  <c:v>-2.7992250471097629E-3</c:v>
                </c:pt>
                <c:pt idx="437">
                  <c:v>1.5626303582887691E-2</c:v>
                </c:pt>
                <c:pt idx="438">
                  <c:v>1.4014764005602226E-2</c:v>
                </c:pt>
                <c:pt idx="439">
                  <c:v>3.9287096816908729E-3</c:v>
                </c:pt>
                <c:pt idx="440">
                  <c:v>-1.5152220982938142E-3</c:v>
                </c:pt>
                <c:pt idx="441">
                  <c:v>-2.1674881105168825E-3</c:v>
                </c:pt>
                <c:pt idx="442">
                  <c:v>5.9469385052202395E-3</c:v>
                </c:pt>
                <c:pt idx="443">
                  <c:v>2.6909544665139062E-3</c:v>
                </c:pt>
                <c:pt idx="444">
                  <c:v>8.9907652049910775E-3</c:v>
                </c:pt>
                <c:pt idx="445">
                  <c:v>-2.0396153475935319E-3</c:v>
                </c:pt>
                <c:pt idx="446">
                  <c:v>-1.1579645276293959E-4</c:v>
                </c:pt>
                <c:pt idx="447">
                  <c:v>6.5742936771071847E-3</c:v>
                </c:pt>
                <c:pt idx="448">
                  <c:v>3.1313863483575649E-3</c:v>
                </c:pt>
                <c:pt idx="449">
                  <c:v>1.2340777089381208E-2</c:v>
                </c:pt>
                <c:pt idx="450">
                  <c:v>1.8343011326712497E-2</c:v>
                </c:pt>
                <c:pt idx="451">
                  <c:v>-5.409983470842844E-3</c:v>
                </c:pt>
                <c:pt idx="452">
                  <c:v>-2.2714531958238082E-3</c:v>
                </c:pt>
                <c:pt idx="453">
                  <c:v>6.1339134835753095E-3</c:v>
                </c:pt>
                <c:pt idx="454">
                  <c:v>2.7135834708428702E-3</c:v>
                </c:pt>
                <c:pt idx="455">
                  <c:v>-9.5977143366438034E-4</c:v>
                </c:pt>
                <c:pt idx="456">
                  <c:v>2.4832458492488052E-3</c:v>
                </c:pt>
                <c:pt idx="457">
                  <c:v>1.0926349248790365E-2</c:v>
                </c:pt>
                <c:pt idx="458">
                  <c:v>5.123302503183047E-3</c:v>
                </c:pt>
                <c:pt idx="459">
                  <c:v>2.176028321874246E-3</c:v>
                </c:pt>
                <c:pt idx="460">
                  <c:v>1.1133429368474654E-2</c:v>
                </c:pt>
                <c:pt idx="461">
                  <c:v>4.9747431525337255E-3</c:v>
                </c:pt>
                <c:pt idx="462">
                  <c:v>-2.0381383753503846E-4</c:v>
                </c:pt>
                <c:pt idx="463">
                  <c:v>-4.1949414947797248E-3</c:v>
                </c:pt>
                <c:pt idx="464">
                  <c:v>4.7485842449706828E-3</c:v>
                </c:pt>
                <c:pt idx="465">
                  <c:v>7.3214364094728451E-3</c:v>
                </c:pt>
                <c:pt idx="466">
                  <c:v>-7.3105569136747151E-4</c:v>
                </c:pt>
                <c:pt idx="467">
                  <c:v>5.3807187293099246E-3</c:v>
                </c:pt>
                <c:pt idx="468">
                  <c:v>2.8849029793762138E-5</c:v>
                </c:pt>
                <c:pt idx="469">
                  <c:v>-1.1774837285459583E-2</c:v>
                </c:pt>
                <c:pt idx="470">
                  <c:v>4.2226577132671861E-3</c:v>
                </c:pt>
                <c:pt idx="471">
                  <c:v>-4.2595523045577122E-4</c:v>
                </c:pt>
                <c:pt idx="472">
                  <c:v>-3.3772551744334217E-3</c:v>
                </c:pt>
                <c:pt idx="473">
                  <c:v>-6.8593956149732571E-3</c:v>
                </c:pt>
                <c:pt idx="474">
                  <c:v>7.7479535956200551E-3</c:v>
                </c:pt>
                <c:pt idx="475">
                  <c:v>-3.0209457601182432E-5</c:v>
                </c:pt>
                <c:pt idx="476">
                  <c:v>8.7861429386299622E-3</c:v>
                </c:pt>
                <c:pt idx="477">
                  <c:v>1.4218465699007143E-3</c:v>
                </c:pt>
                <c:pt idx="478">
                  <c:v>5.2226461344538205E-3</c:v>
                </c:pt>
                <c:pt idx="479">
                  <c:v>8.997982915711758E-3</c:v>
                </c:pt>
                <c:pt idx="480">
                  <c:v>6.7142967252355468E-3</c:v>
                </c:pt>
                <c:pt idx="481">
                  <c:v>1.0593773340972751E-2</c:v>
                </c:pt>
                <c:pt idx="482">
                  <c:v>6.9248408046855142E-3</c:v>
                </c:pt>
                <c:pt idx="483">
                  <c:v>1.3815792408963606E-2</c:v>
                </c:pt>
                <c:pt idx="484">
                  <c:v>6.5080223758594569E-3</c:v>
                </c:pt>
                <c:pt idx="485">
                  <c:v>-8.8183973644003211E-3</c:v>
                </c:pt>
                <c:pt idx="486">
                  <c:v>2.122104604023442E-3</c:v>
                </c:pt>
                <c:pt idx="487">
                  <c:v>4.3258163559969226E-3</c:v>
                </c:pt>
                <c:pt idx="488">
                  <c:v>5.5032534606569705E-3</c:v>
                </c:pt>
                <c:pt idx="489">
                  <c:v>2.351385436720102E-3</c:v>
                </c:pt>
                <c:pt idx="490">
                  <c:v>1.1364224695696451E-2</c:v>
                </c:pt>
                <c:pt idx="491">
                  <c:v>2.1884181308887696E-3</c:v>
                </c:pt>
                <c:pt idx="492">
                  <c:v>8.0541040870893282E-3</c:v>
                </c:pt>
                <c:pt idx="493">
                  <c:v>-2.3860414820471576E-4</c:v>
                </c:pt>
                <c:pt idx="494">
                  <c:v>-1.3194232159409194E-2</c:v>
                </c:pt>
                <c:pt idx="495">
                  <c:v>6.6971210058568986E-3</c:v>
                </c:pt>
                <c:pt idx="496">
                  <c:v>7.1041452864781945E-3</c:v>
                </c:pt>
                <c:pt idx="497">
                  <c:v>-8.3612831194295884E-3</c:v>
                </c:pt>
                <c:pt idx="498">
                  <c:v>1.4821677583397003E-2</c:v>
                </c:pt>
                <c:pt idx="499">
                  <c:v>4.284606765979096E-3</c:v>
                </c:pt>
                <c:pt idx="500">
                  <c:v>-1.3447201935319619E-3</c:v>
                </c:pt>
                <c:pt idx="501">
                  <c:v>7.7103824598930976E-3</c:v>
                </c:pt>
                <c:pt idx="502">
                  <c:v>8.0062839775910249E-3</c:v>
                </c:pt>
                <c:pt idx="503">
                  <c:v>8.33546533995419E-3</c:v>
                </c:pt>
                <c:pt idx="504">
                  <c:v>8.5068530786859969E-3</c:v>
                </c:pt>
                <c:pt idx="505">
                  <c:v>-4.1544261675579564E-3</c:v>
                </c:pt>
                <c:pt idx="506">
                  <c:v>-1.5062362538833696E-2</c:v>
                </c:pt>
                <c:pt idx="507">
                  <c:v>4.0227707690348308E-3</c:v>
                </c:pt>
                <c:pt idx="508">
                  <c:v>-5.8547448051948225E-3</c:v>
                </c:pt>
                <c:pt idx="509">
                  <c:v>5.5567381818181771E-3</c:v>
                </c:pt>
                <c:pt idx="510">
                  <c:v>-5.6674269416859269E-4</c:v>
                </c:pt>
                <c:pt idx="511">
                  <c:v>-7.2852277310922475E-4</c:v>
                </c:pt>
                <c:pt idx="512">
                  <c:v>-6.7381352788387638E-3</c:v>
                </c:pt>
                <c:pt idx="513">
                  <c:v>1.0881001324166278E-3</c:v>
                </c:pt>
                <c:pt idx="514">
                  <c:v>2.560287978100359E-3</c:v>
                </c:pt>
                <c:pt idx="515">
                  <c:v>5.7628560707919524E-3</c:v>
                </c:pt>
                <c:pt idx="516">
                  <c:v>-5.0220607002801343E-3</c:v>
                </c:pt>
                <c:pt idx="517">
                  <c:v>6.1483250802139289E-3</c:v>
                </c:pt>
                <c:pt idx="518">
                  <c:v>-1.2453413962312213E-2</c:v>
                </c:pt>
                <c:pt idx="519">
                  <c:v>1.4517746906034662E-3</c:v>
                </c:pt>
                <c:pt idx="520">
                  <c:v>9.0662066004583569E-3</c:v>
                </c:pt>
                <c:pt idx="521">
                  <c:v>1.0926146307613932E-2</c:v>
                </c:pt>
                <c:pt idx="522">
                  <c:v>1.1893999363381536E-3</c:v>
                </c:pt>
                <c:pt idx="523">
                  <c:v>-7.2819076088617568E-3</c:v>
                </c:pt>
                <c:pt idx="524">
                  <c:v>-1.5691487978100299E-2</c:v>
                </c:pt>
                <c:pt idx="525">
                  <c:v>7.0588844257702954E-3</c:v>
                </c:pt>
                <c:pt idx="526">
                  <c:v>4.1429209905780584E-3</c:v>
                </c:pt>
                <c:pt idx="527">
                  <c:v>5.3393311179017328E-3</c:v>
                </c:pt>
                <c:pt idx="528">
                  <c:v>4.1424612554112478E-3</c:v>
                </c:pt>
                <c:pt idx="529">
                  <c:v>6.0563432900432868E-3</c:v>
                </c:pt>
                <c:pt idx="530">
                  <c:v>4.5189322077922173E-3</c:v>
                </c:pt>
                <c:pt idx="531">
                  <c:v>1.0823883496307626E-2</c:v>
                </c:pt>
                <c:pt idx="532">
                  <c:v>8.692673641456608E-3</c:v>
                </c:pt>
                <c:pt idx="533">
                  <c:v>4.5037941787624269E-3</c:v>
                </c:pt>
                <c:pt idx="534">
                  <c:v>-3.9105028495034777E-3</c:v>
                </c:pt>
                <c:pt idx="535">
                  <c:v>-3.2304767150496544E-3</c:v>
                </c:pt>
                <c:pt idx="536">
                  <c:v>7.449652482811181E-4</c:v>
                </c:pt>
                <c:pt idx="537">
                  <c:v>5.0852101782531273E-3</c:v>
                </c:pt>
                <c:pt idx="538">
                  <c:v>1.9703888464506214E-5</c:v>
                </c:pt>
                <c:pt idx="539">
                  <c:v>8.538550129870176E-3</c:v>
                </c:pt>
                <c:pt idx="540">
                  <c:v>7.2320516679397207E-4</c:v>
                </c:pt>
                <c:pt idx="541">
                  <c:v>5.8279105398523212E-3</c:v>
                </c:pt>
                <c:pt idx="542">
                  <c:v>-2.8790024879041948E-3</c:v>
                </c:pt>
                <c:pt idx="543">
                  <c:v>-5.9337711229945356E-4</c:v>
                </c:pt>
                <c:pt idx="544">
                  <c:v>1.3261006819455065E-2</c:v>
                </c:pt>
                <c:pt idx="545">
                  <c:v>-1.1184133664374846E-2</c:v>
                </c:pt>
                <c:pt idx="546">
                  <c:v>-2.4166023325693925E-3</c:v>
                </c:pt>
                <c:pt idx="547">
                  <c:v>1.1886607310924349E-2</c:v>
                </c:pt>
                <c:pt idx="548">
                  <c:v>-2.6479204609116402E-3</c:v>
                </c:pt>
                <c:pt idx="549">
                  <c:v>7.6799599236057753E-3</c:v>
                </c:pt>
                <c:pt idx="550">
                  <c:v>1.8152202220524605E-2</c:v>
                </c:pt>
                <c:pt idx="551">
                  <c:v>8.9707837051184736E-3</c:v>
                </c:pt>
                <c:pt idx="552">
                  <c:v>-1.7704109905780502E-3</c:v>
                </c:pt>
                <c:pt idx="553">
                  <c:v>8.6580333868093162E-3</c:v>
                </c:pt>
                <c:pt idx="554">
                  <c:v>-1.1654806605551307E-2</c:v>
                </c:pt>
                <c:pt idx="555">
                  <c:v>1.1198970142602474E-2</c:v>
                </c:pt>
                <c:pt idx="556">
                  <c:v>2.6461854443595445E-3</c:v>
                </c:pt>
                <c:pt idx="557">
                  <c:v>1.1929458390629172E-3</c:v>
                </c:pt>
                <c:pt idx="558">
                  <c:v>-4.0643646447669213E-3</c:v>
                </c:pt>
                <c:pt idx="559">
                  <c:v>-3.2607439775910602E-3</c:v>
                </c:pt>
                <c:pt idx="560">
                  <c:v>8.2703764018334514E-3</c:v>
                </c:pt>
                <c:pt idx="561">
                  <c:v>1.6304194726254134E-2</c:v>
                </c:pt>
                <c:pt idx="562">
                  <c:v>4.1822314540361782E-3</c:v>
                </c:pt>
                <c:pt idx="563">
                  <c:v>-4.9433959562006635E-3</c:v>
                </c:pt>
                <c:pt idx="564">
                  <c:v>-3.9040695059841812E-3</c:v>
                </c:pt>
                <c:pt idx="565">
                  <c:v>3.3975847262541076E-3</c:v>
                </c:pt>
                <c:pt idx="566">
                  <c:v>7.7231724293353593E-3</c:v>
                </c:pt>
                <c:pt idx="567">
                  <c:v>5.9286177412783553E-3</c:v>
                </c:pt>
                <c:pt idx="568">
                  <c:v>5.8195026254137944E-3</c:v>
                </c:pt>
                <c:pt idx="569">
                  <c:v>6.7435555513114254E-3</c:v>
                </c:pt>
                <c:pt idx="570">
                  <c:v>1.4218957983196112E-4</c:v>
                </c:pt>
                <c:pt idx="571">
                  <c:v>1.3239503468296387E-2</c:v>
                </c:pt>
                <c:pt idx="572">
                  <c:v>8.1710753017570636E-3</c:v>
                </c:pt>
                <c:pt idx="573">
                  <c:v>6.0345260784313709E-3</c:v>
                </c:pt>
                <c:pt idx="574">
                  <c:v>2.9987223020117026E-3</c:v>
                </c:pt>
                <c:pt idx="575">
                  <c:v>-4.1282422383498857E-3</c:v>
                </c:pt>
                <c:pt idx="576">
                  <c:v>-6.0590582047364422E-3</c:v>
                </c:pt>
                <c:pt idx="577">
                  <c:v>1.2822656175197067E-3</c:v>
                </c:pt>
                <c:pt idx="578">
                  <c:v>-8.3854214158386731E-4</c:v>
                </c:pt>
                <c:pt idx="579">
                  <c:v>2.7998551387827808E-3</c:v>
                </c:pt>
                <c:pt idx="580">
                  <c:v>4.8239031066972526E-3</c:v>
                </c:pt>
                <c:pt idx="581">
                  <c:v>1.0130494710975296E-2</c:v>
                </c:pt>
                <c:pt idx="582">
                  <c:v>7.0541525592053567E-4</c:v>
                </c:pt>
                <c:pt idx="583">
                  <c:v>2.5350802724726645E-3</c:v>
                </c:pt>
                <c:pt idx="584">
                  <c:v>4.4627022816399603E-3</c:v>
                </c:pt>
                <c:pt idx="585">
                  <c:v>-6.8383903997965012E-4</c:v>
                </c:pt>
                <c:pt idx="586">
                  <c:v>5.4945424802648607E-3</c:v>
                </c:pt>
                <c:pt idx="587">
                  <c:v>7.9187435701553871E-3</c:v>
                </c:pt>
                <c:pt idx="588">
                  <c:v>2.9262229844665005E-3</c:v>
                </c:pt>
                <c:pt idx="589">
                  <c:v>1.2079848237840571E-2</c:v>
                </c:pt>
                <c:pt idx="590">
                  <c:v>9.5753259587471745E-3</c:v>
                </c:pt>
                <c:pt idx="591">
                  <c:v>2.0434728138527397E-3</c:v>
                </c:pt>
                <c:pt idx="592">
                  <c:v>-2.4656929870130323E-3</c:v>
                </c:pt>
                <c:pt idx="593">
                  <c:v>-1.2201819913420509E-3</c:v>
                </c:pt>
                <c:pt idx="594">
                  <c:v>9.5686031066975763E-4</c:v>
                </c:pt>
                <c:pt idx="595">
                  <c:v>1.2054675057295669E-2</c:v>
                </c:pt>
                <c:pt idx="596">
                  <c:v>-4.1758395187165842E-3</c:v>
                </c:pt>
                <c:pt idx="597">
                  <c:v>-3.043800336134439E-3</c:v>
                </c:pt>
                <c:pt idx="598">
                  <c:v>-1.2087835090399401E-3</c:v>
                </c:pt>
                <c:pt idx="599">
                  <c:v>4.660001599185129E-3</c:v>
                </c:pt>
                <c:pt idx="600">
                  <c:v>3.599959531448968E-3</c:v>
                </c:pt>
                <c:pt idx="601">
                  <c:v>4.7571443315508471E-3</c:v>
                </c:pt>
                <c:pt idx="602">
                  <c:v>-7.9129896460402305E-3</c:v>
                </c:pt>
                <c:pt idx="603">
                  <c:v>7.8566801655207547E-3</c:v>
                </c:pt>
                <c:pt idx="604">
                  <c:v>6.7325880035650765E-3</c:v>
                </c:pt>
                <c:pt idx="605">
                  <c:v>7.8966802622867788E-3</c:v>
                </c:pt>
                <c:pt idx="606">
                  <c:v>7.7184599847211488E-3</c:v>
                </c:pt>
                <c:pt idx="607">
                  <c:v>2.4283141813088716E-3</c:v>
                </c:pt>
                <c:pt idx="608">
                  <c:v>-4.0919549885408413E-3</c:v>
                </c:pt>
                <c:pt idx="609">
                  <c:v>3.4391283626177827E-3</c:v>
                </c:pt>
                <c:pt idx="610">
                  <c:v>-2.1151637382225696E-3</c:v>
                </c:pt>
                <c:pt idx="611">
                  <c:v>3.17269868347346E-3</c:v>
                </c:pt>
                <c:pt idx="612">
                  <c:v>1.2603211866568653E-4</c:v>
                </c:pt>
                <c:pt idx="613">
                  <c:v>-1.8155964349379772E-4</c:v>
                </c:pt>
                <c:pt idx="614">
                  <c:v>-7.8893062796027008E-3</c:v>
                </c:pt>
                <c:pt idx="615">
                  <c:v>7.4295338477209094E-3</c:v>
                </c:pt>
                <c:pt idx="616">
                  <c:v>-5.0978461955690918E-3</c:v>
                </c:pt>
                <c:pt idx="617">
                  <c:v>-1.1245310949834497E-3</c:v>
                </c:pt>
                <c:pt idx="618">
                  <c:v>-4.5987505500380971E-3</c:v>
                </c:pt>
                <c:pt idx="619">
                  <c:v>-4.4029344537815096E-3</c:v>
                </c:pt>
                <c:pt idx="620">
                  <c:v>-5.910954484339162E-3</c:v>
                </c:pt>
                <c:pt idx="621">
                  <c:v>1.4281169796282148E-2</c:v>
                </c:pt>
                <c:pt idx="622">
                  <c:v>7.8445612426788908E-3</c:v>
                </c:pt>
                <c:pt idx="623">
                  <c:v>1.1024126452762947E-2</c:v>
                </c:pt>
                <c:pt idx="624">
                  <c:v>1.4653764079449932E-2</c:v>
                </c:pt>
                <c:pt idx="625">
                  <c:v>5.5704932212885389E-3</c:v>
                </c:pt>
                <c:pt idx="626">
                  <c:v>-5.8914139546728528E-4</c:v>
                </c:pt>
                <c:pt idx="627">
                  <c:v>6.0819898930481037E-3</c:v>
                </c:pt>
                <c:pt idx="628">
                  <c:v>2.8932761370002585E-3</c:v>
                </c:pt>
                <c:pt idx="629">
                  <c:v>3.1411762032085844E-3</c:v>
                </c:pt>
                <c:pt idx="630">
                  <c:v>-2.3329554138018654E-3</c:v>
                </c:pt>
                <c:pt idx="631">
                  <c:v>-8.3934122994652749E-4</c:v>
                </c:pt>
                <c:pt idx="632">
                  <c:v>2.1415399083270503E-3</c:v>
                </c:pt>
                <c:pt idx="633">
                  <c:v>-3.9003988846447457E-3</c:v>
                </c:pt>
                <c:pt idx="634">
                  <c:v>1.7228829793735911E-3</c:v>
                </c:pt>
                <c:pt idx="635">
                  <c:v>-4.9597071555892991E-4</c:v>
                </c:pt>
                <c:pt idx="636">
                  <c:v>2.8914455080213813E-3</c:v>
                </c:pt>
                <c:pt idx="637">
                  <c:v>9.9747532238349951E-3</c:v>
                </c:pt>
                <c:pt idx="638">
                  <c:v>-4.5533102037177975E-3</c:v>
                </c:pt>
                <c:pt idx="639">
                  <c:v>4.2715264502164313E-3</c:v>
                </c:pt>
                <c:pt idx="640">
                  <c:v>1.309806067481542E-2</c:v>
                </c:pt>
                <c:pt idx="641">
                  <c:v>2.3671606951871926E-3</c:v>
                </c:pt>
                <c:pt idx="642">
                  <c:v>7.3116804761904908E-3</c:v>
                </c:pt>
                <c:pt idx="643">
                  <c:v>1.8934687899159697E-2</c:v>
                </c:pt>
                <c:pt idx="644">
                  <c:v>1.0296672047364411E-2</c:v>
                </c:pt>
                <c:pt idx="645">
                  <c:v>2.9737648841354769E-3</c:v>
                </c:pt>
                <c:pt idx="646">
                  <c:v>-2.7786652253628807E-3</c:v>
                </c:pt>
                <c:pt idx="647">
                  <c:v>2.2857001273237226E-3</c:v>
                </c:pt>
                <c:pt idx="648">
                  <c:v>-2.9604699847211591E-3</c:v>
                </c:pt>
                <c:pt idx="649">
                  <c:v>1.4784604680417646E-2</c:v>
                </c:pt>
                <c:pt idx="650">
                  <c:v>1.3769131334351911E-2</c:v>
                </c:pt>
                <c:pt idx="651">
                  <c:v>-3.5711448051948258E-3</c:v>
                </c:pt>
                <c:pt idx="652">
                  <c:v>1.2899491479500882E-2</c:v>
                </c:pt>
                <c:pt idx="653">
                  <c:v>9.3139925617520269E-3</c:v>
                </c:pt>
                <c:pt idx="654">
                  <c:v>2.0584097140310662E-2</c:v>
                </c:pt>
                <c:pt idx="655">
                  <c:v>8.5985629742806186E-3</c:v>
                </c:pt>
                <c:pt idx="656">
                  <c:v>4.7953129284440954E-3</c:v>
                </c:pt>
                <c:pt idx="657">
                  <c:v>6.608412826585211E-3</c:v>
                </c:pt>
                <c:pt idx="658">
                  <c:v>7.6106440056022129E-3</c:v>
                </c:pt>
                <c:pt idx="659">
                  <c:v>-2.2693010084033904E-3</c:v>
                </c:pt>
                <c:pt idx="660">
                  <c:v>8.878542215431634E-3</c:v>
                </c:pt>
                <c:pt idx="661">
                  <c:v>1.8116665864527648E-2</c:v>
                </c:pt>
                <c:pt idx="662">
                  <c:v>2.2305985154061764E-3</c:v>
                </c:pt>
                <c:pt idx="663">
                  <c:v>1.3657474415584431E-2</c:v>
                </c:pt>
                <c:pt idx="664">
                  <c:v>7.4637239623157048E-5</c:v>
                </c:pt>
                <c:pt idx="665">
                  <c:v>-2.6262895645530748E-3</c:v>
                </c:pt>
                <c:pt idx="666">
                  <c:v>-1.6351153552328357E-4</c:v>
                </c:pt>
                <c:pt idx="667">
                  <c:v>1.2051352877514687E-2</c:v>
                </c:pt>
                <c:pt idx="668">
                  <c:v>-1.1995038449197817E-2</c:v>
                </c:pt>
                <c:pt idx="669">
                  <c:v>-7.4907031652660938E-3</c:v>
                </c:pt>
                <c:pt idx="670">
                  <c:v>8.7769154494524992E-3</c:v>
                </c:pt>
                <c:pt idx="671">
                  <c:v>-6.906348306595228E-4</c:v>
                </c:pt>
                <c:pt idx="672">
                  <c:v>5.1881610593328131E-3</c:v>
                </c:pt>
                <c:pt idx="673">
                  <c:v>1.9819887649605294E-3</c:v>
                </c:pt>
                <c:pt idx="674">
                  <c:v>3.9447536363636654E-3</c:v>
                </c:pt>
                <c:pt idx="675">
                  <c:v>6.0891662745098524E-3</c:v>
                </c:pt>
                <c:pt idx="676">
                  <c:v>1.9197226890756147E-3</c:v>
                </c:pt>
                <c:pt idx="677">
                  <c:v>1.0615616399286973E-2</c:v>
                </c:pt>
                <c:pt idx="678">
                  <c:v>8.4413147950090917E-4</c:v>
                </c:pt>
                <c:pt idx="679">
                  <c:v>1.0527730277565567E-2</c:v>
                </c:pt>
                <c:pt idx="680">
                  <c:v>4.3088934224598807E-3</c:v>
                </c:pt>
                <c:pt idx="681">
                  <c:v>1.5557827596129364E-2</c:v>
                </c:pt>
                <c:pt idx="682">
                  <c:v>-1.0494920066207447E-3</c:v>
                </c:pt>
                <c:pt idx="683">
                  <c:v>1.590090376368726E-2</c:v>
                </c:pt>
                <c:pt idx="684">
                  <c:v>-1.5286833460653737E-4</c:v>
                </c:pt>
                <c:pt idx="685">
                  <c:v>6.3428584313725833E-3</c:v>
                </c:pt>
                <c:pt idx="686">
                  <c:v>-2.1887506544435581E-3</c:v>
                </c:pt>
                <c:pt idx="687">
                  <c:v>-8.0885976750700306E-3</c:v>
                </c:pt>
                <c:pt idx="688">
                  <c:v>6.6624477794754305E-3</c:v>
                </c:pt>
                <c:pt idx="689">
                  <c:v>1.3366984517443614E-3</c:v>
                </c:pt>
                <c:pt idx="690">
                  <c:v>4.762595154061619E-3</c:v>
                </c:pt>
                <c:pt idx="691">
                  <c:v>6.6466951795263601E-3</c:v>
                </c:pt>
                <c:pt idx="692">
                  <c:v>7.3593546498599699E-3</c:v>
                </c:pt>
                <c:pt idx="693">
                  <c:v>1.1916942574484349E-2</c:v>
                </c:pt>
                <c:pt idx="694">
                  <c:v>8.3349370766484798E-4</c:v>
                </c:pt>
                <c:pt idx="695">
                  <c:v>-8.450354469061172E-5</c:v>
                </c:pt>
                <c:pt idx="696">
                  <c:v>2.9883660784313371E-3</c:v>
                </c:pt>
                <c:pt idx="697">
                  <c:v>4.4444702750191106E-3</c:v>
                </c:pt>
                <c:pt idx="698">
                  <c:v>1.0798313053221278E-2</c:v>
                </c:pt>
                <c:pt idx="699">
                  <c:v>-1.9325519709701561E-3</c:v>
                </c:pt>
                <c:pt idx="700">
                  <c:v>1.1573458375350121E-2</c:v>
                </c:pt>
                <c:pt idx="701">
                  <c:v>1.0453461634835737E-2</c:v>
                </c:pt>
                <c:pt idx="702">
                  <c:v>9.7603442704354559E-3</c:v>
                </c:pt>
                <c:pt idx="703">
                  <c:v>-1.0494768680926886E-2</c:v>
                </c:pt>
                <c:pt idx="704">
                  <c:v>6.9510647084287946E-3</c:v>
                </c:pt>
                <c:pt idx="705">
                  <c:v>1.8316633801884391E-2</c:v>
                </c:pt>
                <c:pt idx="706">
                  <c:v>-1.598433769034889E-2</c:v>
                </c:pt>
                <c:pt idx="707">
                  <c:v>9.4005716679399359E-3</c:v>
                </c:pt>
                <c:pt idx="708">
                  <c:v>1.1249310211357694E-3</c:v>
                </c:pt>
                <c:pt idx="709">
                  <c:v>-4.1213720982938573E-3</c:v>
                </c:pt>
                <c:pt idx="710">
                  <c:v>5.8566831041507589E-3</c:v>
                </c:pt>
                <c:pt idx="711">
                  <c:v>5.9610581818181629E-3</c:v>
                </c:pt>
                <c:pt idx="712">
                  <c:v>6.7457488133435273E-3</c:v>
                </c:pt>
                <c:pt idx="713">
                  <c:v>5.8111951515151666E-3</c:v>
                </c:pt>
                <c:pt idx="714">
                  <c:v>7.1903746676852259E-3</c:v>
                </c:pt>
                <c:pt idx="715">
                  <c:v>8.5759985867074062E-3</c:v>
                </c:pt>
                <c:pt idx="716">
                  <c:v>8.0356102215431574E-3</c:v>
                </c:pt>
                <c:pt idx="717">
                  <c:v>2.0889298905016479E-3</c:v>
                </c:pt>
                <c:pt idx="718">
                  <c:v>8.878428775146302E-4</c:v>
                </c:pt>
                <c:pt idx="719">
                  <c:v>-5.0893375120957263E-3</c:v>
                </c:pt>
                <c:pt idx="720">
                  <c:v>1.8339240488922937E-3</c:v>
                </c:pt>
                <c:pt idx="721">
                  <c:v>9.7846298446651742E-3</c:v>
                </c:pt>
                <c:pt idx="722">
                  <c:v>5.8168089228418512E-3</c:v>
                </c:pt>
                <c:pt idx="723">
                  <c:v>-1.5521100840336366E-4</c:v>
                </c:pt>
                <c:pt idx="724">
                  <c:v>-1.7976656837279809E-3</c:v>
                </c:pt>
                <c:pt idx="725">
                  <c:v>-8.0558746625916666E-4</c:v>
                </c:pt>
                <c:pt idx="726">
                  <c:v>3.3546791698498002E-4</c:v>
                </c:pt>
                <c:pt idx="727">
                  <c:v>5.5772213419913591E-3</c:v>
                </c:pt>
                <c:pt idx="728">
                  <c:v>7.9685271377642197E-3</c:v>
                </c:pt>
                <c:pt idx="729">
                  <c:v>9.4228071352177312E-3</c:v>
                </c:pt>
                <c:pt idx="730">
                  <c:v>9.1502378482301722E-3</c:v>
                </c:pt>
                <c:pt idx="731">
                  <c:v>3.9408425031831062E-3</c:v>
                </c:pt>
                <c:pt idx="732">
                  <c:v>-7.9185494525081668E-4</c:v>
                </c:pt>
                <c:pt idx="733">
                  <c:v>1.7310169355742352E-2</c:v>
                </c:pt>
                <c:pt idx="734">
                  <c:v>8.1796143850267206E-3</c:v>
                </c:pt>
                <c:pt idx="735">
                  <c:v>4.4017635803412364E-3</c:v>
                </c:pt>
                <c:pt idx="736">
                  <c:v>-1.3177732296918751E-2</c:v>
                </c:pt>
                <c:pt idx="737">
                  <c:v>4.0496011204482762E-4</c:v>
                </c:pt>
                <c:pt idx="738">
                  <c:v>-8.6877579399032567E-3</c:v>
                </c:pt>
                <c:pt idx="739">
                  <c:v>6.6756884135474315E-4</c:v>
                </c:pt>
                <c:pt idx="740">
                  <c:v>-3.1706236923860071E-3</c:v>
                </c:pt>
                <c:pt idx="741">
                  <c:v>1.6575393379169578E-3</c:v>
                </c:pt>
                <c:pt idx="742">
                  <c:v>5.1099413700025492E-3</c:v>
                </c:pt>
                <c:pt idx="743">
                  <c:v>2.3908834810288104E-3</c:v>
                </c:pt>
                <c:pt idx="744">
                  <c:v>4.0208337509549663E-3</c:v>
                </c:pt>
                <c:pt idx="745">
                  <c:v>3.7381798955946066E-3</c:v>
                </c:pt>
                <c:pt idx="746">
                  <c:v>1.3986539526356034E-2</c:v>
                </c:pt>
                <c:pt idx="747">
                  <c:v>3.2338991214667656E-3</c:v>
                </c:pt>
                <c:pt idx="748">
                  <c:v>2.4399986503691184E-4</c:v>
                </c:pt>
                <c:pt idx="749">
                  <c:v>1.2540470656990058E-2</c:v>
                </c:pt>
                <c:pt idx="750">
                  <c:v>1.243528456837284E-2</c:v>
                </c:pt>
                <c:pt idx="751">
                  <c:v>1.1213819014514861E-2</c:v>
                </c:pt>
                <c:pt idx="752">
                  <c:v>6.8951624471607076E-3</c:v>
                </c:pt>
                <c:pt idx="753">
                  <c:v>1.0577529951616996E-2</c:v>
                </c:pt>
                <c:pt idx="754">
                  <c:v>-5.5991818436462726E-4</c:v>
                </c:pt>
                <c:pt idx="755">
                  <c:v>6.7043314132926163E-3</c:v>
                </c:pt>
                <c:pt idx="756">
                  <c:v>9.3605732671250413E-3</c:v>
                </c:pt>
                <c:pt idx="757">
                  <c:v>1.176092143621088E-2</c:v>
                </c:pt>
                <c:pt idx="758">
                  <c:v>2.3733780774127661E-3</c:v>
                </c:pt>
                <c:pt idx="759">
                  <c:v>8.6538256200661967E-3</c:v>
                </c:pt>
                <c:pt idx="760">
                  <c:v>-8.8408111611917445E-3</c:v>
                </c:pt>
                <c:pt idx="761">
                  <c:v>-1.2402105014005571E-2</c:v>
                </c:pt>
                <c:pt idx="762">
                  <c:v>6.9462178125795776E-3</c:v>
                </c:pt>
                <c:pt idx="763">
                  <c:v>8.6654936032594804E-3</c:v>
                </c:pt>
                <c:pt idx="764">
                  <c:v>4.5043496154825724E-3</c:v>
                </c:pt>
                <c:pt idx="765">
                  <c:v>1.2310812019353246E-3</c:v>
                </c:pt>
                <c:pt idx="766">
                  <c:v>5.7498456811815452E-3</c:v>
                </c:pt>
                <c:pt idx="767">
                  <c:v>5.4120927323656753E-3</c:v>
                </c:pt>
                <c:pt idx="768">
                  <c:v>3.0464691774891445E-3</c:v>
                </c:pt>
                <c:pt idx="769">
                  <c:v>-4.8866303412273965E-3</c:v>
                </c:pt>
                <c:pt idx="770">
                  <c:v>-9.5313084797555153E-3</c:v>
                </c:pt>
                <c:pt idx="771">
                  <c:v>7.4168036643747909E-3</c:v>
                </c:pt>
                <c:pt idx="772">
                  <c:v>3.1821281410745889E-3</c:v>
                </c:pt>
                <c:pt idx="773">
                  <c:v>1.0203976190476249E-3</c:v>
                </c:pt>
                <c:pt idx="774">
                  <c:v>9.8018274509809045E-4</c:v>
                </c:pt>
                <c:pt idx="775">
                  <c:v>5.8706389890501864E-3</c:v>
                </c:pt>
                <c:pt idx="776">
                  <c:v>1.1696411879297167E-2</c:v>
                </c:pt>
                <c:pt idx="777">
                  <c:v>1.8774297428062331E-3</c:v>
                </c:pt>
                <c:pt idx="778">
                  <c:v>-1.1228765546218433E-3</c:v>
                </c:pt>
                <c:pt idx="779">
                  <c:v>1.4249584275528387E-2</c:v>
                </c:pt>
                <c:pt idx="780">
                  <c:v>-9.8942571657754247E-3</c:v>
                </c:pt>
                <c:pt idx="781">
                  <c:v>-8.5438534835752394E-3</c:v>
                </c:pt>
                <c:pt idx="782">
                  <c:v>9.178034395212642E-3</c:v>
                </c:pt>
                <c:pt idx="783">
                  <c:v>3.0283426763432902E-3</c:v>
                </c:pt>
                <c:pt idx="784">
                  <c:v>6.7205949579823843E-4</c:v>
                </c:pt>
                <c:pt idx="785">
                  <c:v>6.1103463636363042E-3</c:v>
                </c:pt>
                <c:pt idx="786">
                  <c:v>9.8785429895594107E-3</c:v>
                </c:pt>
                <c:pt idx="787">
                  <c:v>3.7516660988031192E-3</c:v>
                </c:pt>
                <c:pt idx="788">
                  <c:v>-1.0594831207028255E-2</c:v>
                </c:pt>
                <c:pt idx="789">
                  <c:v>-1.2359995263560297E-3</c:v>
                </c:pt>
                <c:pt idx="790">
                  <c:v>-2.3054193430098874E-3</c:v>
                </c:pt>
                <c:pt idx="791">
                  <c:v>-3.7797676445123773E-3</c:v>
                </c:pt>
                <c:pt idx="792">
                  <c:v>2.9567960275019012E-3</c:v>
                </c:pt>
                <c:pt idx="793">
                  <c:v>7.2367955971479742E-3</c:v>
                </c:pt>
                <c:pt idx="794">
                  <c:v>2.919177723452987E-3</c:v>
                </c:pt>
                <c:pt idx="795">
                  <c:v>9.4025428927934918E-3</c:v>
                </c:pt>
                <c:pt idx="796">
                  <c:v>1.5341875597147919E-2</c:v>
                </c:pt>
                <c:pt idx="797">
                  <c:v>3.9553935192258444E-3</c:v>
                </c:pt>
                <c:pt idx="798">
                  <c:v>-2.2684688617264914E-3</c:v>
                </c:pt>
                <c:pt idx="799">
                  <c:v>3.8611220600967416E-3</c:v>
                </c:pt>
                <c:pt idx="800">
                  <c:v>2.0918368120702871E-2</c:v>
                </c:pt>
                <c:pt idx="801">
                  <c:v>1.1579044071810526E-2</c:v>
                </c:pt>
                <c:pt idx="802">
                  <c:v>3.2004253195824228E-3</c:v>
                </c:pt>
                <c:pt idx="803">
                  <c:v>1.3696174588744586E-2</c:v>
                </c:pt>
                <c:pt idx="804">
                  <c:v>-1.3034995210084055E-2</c:v>
                </c:pt>
                <c:pt idx="805">
                  <c:v>1.4523294749172425E-2</c:v>
                </c:pt>
                <c:pt idx="806">
                  <c:v>-2.3238068449197707E-3</c:v>
                </c:pt>
                <c:pt idx="807">
                  <c:v>8.0257496536796508E-3</c:v>
                </c:pt>
                <c:pt idx="808">
                  <c:v>-1.029701268907561E-2</c:v>
                </c:pt>
                <c:pt idx="809">
                  <c:v>9.4139209065444429E-3</c:v>
                </c:pt>
                <c:pt idx="810">
                  <c:v>6.4842009116373722E-3</c:v>
                </c:pt>
                <c:pt idx="811">
                  <c:v>1.1312133511586359E-3</c:v>
                </c:pt>
                <c:pt idx="812">
                  <c:v>-1.0546871899668922E-2</c:v>
                </c:pt>
                <c:pt idx="813">
                  <c:v>1.4183096149732635E-2</c:v>
                </c:pt>
                <c:pt idx="814">
                  <c:v>-6.9473708607079437E-3</c:v>
                </c:pt>
                <c:pt idx="815">
                  <c:v>1.2657589437229402E-2</c:v>
                </c:pt>
                <c:pt idx="816">
                  <c:v>1.8701998726769475E-4</c:v>
                </c:pt>
                <c:pt idx="817">
                  <c:v>3.9498510313235036E-5</c:v>
                </c:pt>
                <c:pt idx="818">
                  <c:v>-2.4604142526101352E-3</c:v>
                </c:pt>
                <c:pt idx="819">
                  <c:v>-8.1263034046345495E-3</c:v>
                </c:pt>
                <c:pt idx="820">
                  <c:v>-4.7638482709446983E-3</c:v>
                </c:pt>
                <c:pt idx="821">
                  <c:v>7.1029347186147423E-3</c:v>
                </c:pt>
                <c:pt idx="822">
                  <c:v>3.8517167481537801E-3</c:v>
                </c:pt>
                <c:pt idx="823">
                  <c:v>4.4870088795518209E-3</c:v>
                </c:pt>
                <c:pt idx="824">
                  <c:v>6.4778720244461768E-3</c:v>
                </c:pt>
                <c:pt idx="825">
                  <c:v>-5.1416907894066416E-3</c:v>
                </c:pt>
                <c:pt idx="826">
                  <c:v>3.6191652813852976E-3</c:v>
                </c:pt>
                <c:pt idx="827">
                  <c:v>1.6920582897886421E-2</c:v>
                </c:pt>
                <c:pt idx="828">
                  <c:v>1.6789362592310036E-3</c:v>
                </c:pt>
                <c:pt idx="829">
                  <c:v>1.7949183880825309E-3</c:v>
                </c:pt>
                <c:pt idx="830">
                  <c:v>4.0262001222307192E-3</c:v>
                </c:pt>
                <c:pt idx="831">
                  <c:v>8.7597667888973663E-3</c:v>
                </c:pt>
                <c:pt idx="832">
                  <c:v>-1.5573475732110903E-3</c:v>
                </c:pt>
                <c:pt idx="833">
                  <c:v>-2.6628587216702415E-4</c:v>
                </c:pt>
                <c:pt idx="834">
                  <c:v>7.0699455895085611E-3</c:v>
                </c:pt>
                <c:pt idx="835">
                  <c:v>9.3915358034123153E-4</c:v>
                </c:pt>
                <c:pt idx="836">
                  <c:v>9.1953570893811981E-3</c:v>
                </c:pt>
                <c:pt idx="837">
                  <c:v>9.2918052661064426E-3</c:v>
                </c:pt>
                <c:pt idx="838">
                  <c:v>4.9303866488413506E-3</c:v>
                </c:pt>
                <c:pt idx="839">
                  <c:v>5.3912611077158723E-3</c:v>
                </c:pt>
                <c:pt idx="840">
                  <c:v>1.0842575477463756E-2</c:v>
                </c:pt>
                <c:pt idx="841">
                  <c:v>2.9337236822003787E-4</c:v>
                </c:pt>
                <c:pt idx="842">
                  <c:v>6.9817527272727359E-3</c:v>
                </c:pt>
                <c:pt idx="843">
                  <c:v>-1.1745409218232583E-3</c:v>
                </c:pt>
                <c:pt idx="844">
                  <c:v>-6.2388046855102464E-4</c:v>
                </c:pt>
                <c:pt idx="845">
                  <c:v>5.9099353959769785E-4</c:v>
                </c:pt>
                <c:pt idx="846">
                  <c:v>4.0580034835752121E-3</c:v>
                </c:pt>
                <c:pt idx="847">
                  <c:v>-1.2124008963585314E-3</c:v>
                </c:pt>
                <c:pt idx="848">
                  <c:v>3.9284465749936798E-3</c:v>
                </c:pt>
                <c:pt idx="849">
                  <c:v>-2.2000794244970839E-3</c:v>
                </c:pt>
                <c:pt idx="850">
                  <c:v>7.7183536338171765E-3</c:v>
                </c:pt>
                <c:pt idx="851">
                  <c:v>8.8873840132416559E-3</c:v>
                </c:pt>
                <c:pt idx="852">
                  <c:v>1.3135746804176368E-3</c:v>
                </c:pt>
                <c:pt idx="853">
                  <c:v>-2.8256468551056402E-4</c:v>
                </c:pt>
                <c:pt idx="854">
                  <c:v>7.719132431881881E-3</c:v>
                </c:pt>
                <c:pt idx="855">
                  <c:v>-9.9090284491978459E-3</c:v>
                </c:pt>
                <c:pt idx="856">
                  <c:v>1.5635286911128282E-3</c:v>
                </c:pt>
                <c:pt idx="857">
                  <c:v>-1.0515808976317792E-2</c:v>
                </c:pt>
                <c:pt idx="858">
                  <c:v>7.9337954188948706E-3</c:v>
                </c:pt>
                <c:pt idx="859">
                  <c:v>-4.7421255793226036E-3</c:v>
                </c:pt>
                <c:pt idx="860">
                  <c:v>2.6766156582632566E-3</c:v>
                </c:pt>
                <c:pt idx="861">
                  <c:v>1.592791262796027E-2</c:v>
                </c:pt>
                <c:pt idx="862">
                  <c:v>-5.9999532518461296E-3</c:v>
                </c:pt>
                <c:pt idx="863">
                  <c:v>-3.4212243239113427E-3</c:v>
                </c:pt>
                <c:pt idx="864">
                  <c:v>1.1602939526356021E-2</c:v>
                </c:pt>
                <c:pt idx="865">
                  <c:v>1.4368369849758755E-3</c:v>
                </c:pt>
                <c:pt idx="866">
                  <c:v>1.0676128461930237E-2</c:v>
                </c:pt>
                <c:pt idx="867">
                  <c:v>3.6519103386807583E-4</c:v>
                </c:pt>
                <c:pt idx="868">
                  <c:v>4.2731852559205752E-3</c:v>
                </c:pt>
                <c:pt idx="869">
                  <c:v>1.1462675658263324E-2</c:v>
                </c:pt>
                <c:pt idx="870">
                  <c:v>-4.741358652915667E-3</c:v>
                </c:pt>
                <c:pt idx="871">
                  <c:v>1.3144842676343263E-2</c:v>
                </c:pt>
                <c:pt idx="872">
                  <c:v>5.1981812223070717E-3</c:v>
                </c:pt>
                <c:pt idx="873">
                  <c:v>7.6197211713776858E-3</c:v>
                </c:pt>
                <c:pt idx="874">
                  <c:v>-5.6956527832951742E-3</c:v>
                </c:pt>
                <c:pt idx="875">
                  <c:v>1.2488006274509814E-2</c:v>
                </c:pt>
                <c:pt idx="876">
                  <c:v>4.4825206442576926E-3</c:v>
                </c:pt>
                <c:pt idx="877">
                  <c:v>-6.6302420346320418E-3</c:v>
                </c:pt>
                <c:pt idx="878">
                  <c:v>4.0862323249300087E-3</c:v>
                </c:pt>
                <c:pt idx="879">
                  <c:v>-6.9398861726549521E-5</c:v>
                </c:pt>
                <c:pt idx="880">
                  <c:v>-1.1536445989304769E-2</c:v>
                </c:pt>
                <c:pt idx="881">
                  <c:v>7.7620106442577025E-3</c:v>
                </c:pt>
                <c:pt idx="882">
                  <c:v>1.9923242673796762E-2</c:v>
                </c:pt>
                <c:pt idx="883">
                  <c:v>-7.20128041762233E-4</c:v>
                </c:pt>
                <c:pt idx="884">
                  <c:v>3.2639864833205606E-3</c:v>
                </c:pt>
                <c:pt idx="885">
                  <c:v>2.5581654341736842E-3</c:v>
                </c:pt>
                <c:pt idx="886">
                  <c:v>8.1072669162210731E-3</c:v>
                </c:pt>
                <c:pt idx="887">
                  <c:v>8.5883346065671051E-5</c:v>
                </c:pt>
                <c:pt idx="888">
                  <c:v>-6.3631775401071233E-4</c:v>
                </c:pt>
                <c:pt idx="889">
                  <c:v>1.4349495398523066E-2</c:v>
                </c:pt>
                <c:pt idx="890">
                  <c:v>-4.989900025464733E-3</c:v>
                </c:pt>
                <c:pt idx="891">
                  <c:v>2.6555213801884026E-3</c:v>
                </c:pt>
                <c:pt idx="892">
                  <c:v>7.738627433155093E-3</c:v>
                </c:pt>
                <c:pt idx="893">
                  <c:v>-5.0482216017316006E-3</c:v>
                </c:pt>
                <c:pt idx="894">
                  <c:v>2.0747536490959978E-3</c:v>
                </c:pt>
                <c:pt idx="895">
                  <c:v>2.6909986605551522E-3</c:v>
                </c:pt>
                <c:pt idx="896">
                  <c:v>1.3381710262286434E-3</c:v>
                </c:pt>
                <c:pt idx="897">
                  <c:v>9.5609153323147622E-3</c:v>
                </c:pt>
                <c:pt idx="898">
                  <c:v>-7.9580155003819292E-3</c:v>
                </c:pt>
                <c:pt idx="899">
                  <c:v>5.9997769926151967E-3</c:v>
                </c:pt>
                <c:pt idx="900">
                  <c:v>1.350639581869105E-2</c:v>
                </c:pt>
                <c:pt idx="901">
                  <c:v>3.4761249987267512E-3</c:v>
                </c:pt>
                <c:pt idx="902">
                  <c:v>1.7693506951871746E-3</c:v>
                </c:pt>
                <c:pt idx="903">
                  <c:v>1.3110918067226876E-2</c:v>
                </c:pt>
                <c:pt idx="904">
                  <c:v>-4.8592999999999831E-3</c:v>
                </c:pt>
                <c:pt idx="905">
                  <c:v>7.1315240641715849E-4</c:v>
                </c:pt>
                <c:pt idx="906">
                  <c:v>-7.2190176063152006E-3</c:v>
                </c:pt>
                <c:pt idx="907">
                  <c:v>2.1296650725744493E-3</c:v>
                </c:pt>
                <c:pt idx="908">
                  <c:v>-6.9673798319327546E-3</c:v>
                </c:pt>
                <c:pt idx="909">
                  <c:v>4.0734654621848443E-3</c:v>
                </c:pt>
                <c:pt idx="910">
                  <c:v>1.0391190598421182E-2</c:v>
                </c:pt>
                <c:pt idx="911">
                  <c:v>9.8688719633307914E-3</c:v>
                </c:pt>
                <c:pt idx="912">
                  <c:v>3.2915576878024128E-3</c:v>
                </c:pt>
                <c:pt idx="913">
                  <c:v>-4.673107988286157E-3</c:v>
                </c:pt>
                <c:pt idx="914">
                  <c:v>-4.1972247822764791E-3</c:v>
                </c:pt>
                <c:pt idx="915">
                  <c:v>1.0496307799847227E-2</c:v>
                </c:pt>
                <c:pt idx="916">
                  <c:v>1.7717762668706394E-4</c:v>
                </c:pt>
                <c:pt idx="917">
                  <c:v>4.4349435319582381E-3</c:v>
                </c:pt>
                <c:pt idx="918">
                  <c:v>5.6468420218996618E-3</c:v>
                </c:pt>
                <c:pt idx="919">
                  <c:v>1.1433803032849521E-2</c:v>
                </c:pt>
                <c:pt idx="920">
                  <c:v>1.5230169709702104E-2</c:v>
                </c:pt>
                <c:pt idx="921">
                  <c:v>1.4151813980137901E-3</c:v>
                </c:pt>
                <c:pt idx="922">
                  <c:v>3.3121182913165431E-3</c:v>
                </c:pt>
                <c:pt idx="923">
                  <c:v>-4.8016010618793098E-3</c:v>
                </c:pt>
                <c:pt idx="924">
                  <c:v>2.6430806875477747E-3</c:v>
                </c:pt>
                <c:pt idx="925">
                  <c:v>-8.0620334071810351E-3</c:v>
                </c:pt>
                <c:pt idx="926">
                  <c:v>7.3406557346575169E-3</c:v>
                </c:pt>
                <c:pt idx="927">
                  <c:v>1.0152204530175735E-2</c:v>
                </c:pt>
                <c:pt idx="928">
                  <c:v>1.0176466157372041E-2</c:v>
                </c:pt>
                <c:pt idx="929">
                  <c:v>4.0091077183600637E-3</c:v>
                </c:pt>
                <c:pt idx="930">
                  <c:v>1.6821278100331044E-2</c:v>
                </c:pt>
                <c:pt idx="931">
                  <c:v>1.2234173633817166E-2</c:v>
                </c:pt>
                <c:pt idx="932">
                  <c:v>3.278324710975361E-3</c:v>
                </c:pt>
                <c:pt idx="933">
                  <c:v>-4.4255140132416215E-3</c:v>
                </c:pt>
                <c:pt idx="934">
                  <c:v>2.0869645199898257E-3</c:v>
                </c:pt>
                <c:pt idx="935">
                  <c:v>8.8678298039216036E-3</c:v>
                </c:pt>
                <c:pt idx="936">
                  <c:v>-3.1452176190475412E-3</c:v>
                </c:pt>
                <c:pt idx="937">
                  <c:v>-6.6681563356251888E-3</c:v>
                </c:pt>
                <c:pt idx="938">
                  <c:v>1.5348191800356459E-3</c:v>
                </c:pt>
                <c:pt idx="939">
                  <c:v>-2.9032039444868846E-3</c:v>
                </c:pt>
                <c:pt idx="940">
                  <c:v>-3.8079672981919804E-3</c:v>
                </c:pt>
                <c:pt idx="941">
                  <c:v>-5.8839385052202597E-3</c:v>
                </c:pt>
                <c:pt idx="942">
                  <c:v>8.4158269289533738E-3</c:v>
                </c:pt>
                <c:pt idx="943">
                  <c:v>2.8950830277565537E-3</c:v>
                </c:pt>
                <c:pt idx="944">
                  <c:v>2.067229686783828E-3</c:v>
                </c:pt>
                <c:pt idx="945">
                  <c:v>4.8862590145149348E-3</c:v>
                </c:pt>
                <c:pt idx="946">
                  <c:v>1.6968717965367947E-2</c:v>
                </c:pt>
                <c:pt idx="947">
                  <c:v>-4.5303637636872895E-3</c:v>
                </c:pt>
                <c:pt idx="948">
                  <c:v>-2.4094159460147924E-3</c:v>
                </c:pt>
                <c:pt idx="949">
                  <c:v>3.8200863254399253E-4</c:v>
                </c:pt>
                <c:pt idx="950">
                  <c:v>-2.0853924446141564E-3</c:v>
                </c:pt>
                <c:pt idx="951">
                  <c:v>1.6189245327221768E-2</c:v>
                </c:pt>
                <c:pt idx="952">
                  <c:v>5.7894449452508406E-3</c:v>
                </c:pt>
                <c:pt idx="953">
                  <c:v>1.2161568978864265E-2</c:v>
                </c:pt>
                <c:pt idx="954">
                  <c:v>8.7569614438502558E-3</c:v>
                </c:pt>
                <c:pt idx="955">
                  <c:v>5.9281049401578578E-4</c:v>
                </c:pt>
                <c:pt idx="956">
                  <c:v>2.6470433944487254E-3</c:v>
                </c:pt>
                <c:pt idx="957">
                  <c:v>-2.1459566793989859E-3</c:v>
                </c:pt>
                <c:pt idx="958">
                  <c:v>3.7520684593837228E-3</c:v>
                </c:pt>
                <c:pt idx="959">
                  <c:v>1.756376998981414E-2</c:v>
                </c:pt>
                <c:pt idx="960">
                  <c:v>1.4404722154316568E-3</c:v>
                </c:pt>
                <c:pt idx="961">
                  <c:v>9.4095619556913562E-3</c:v>
                </c:pt>
                <c:pt idx="962">
                  <c:v>-3.0371659765724562E-3</c:v>
                </c:pt>
                <c:pt idx="963">
                  <c:v>-1.2880565222816401E-2</c:v>
                </c:pt>
                <c:pt idx="964">
                  <c:v>-5.3211760045836221E-3</c:v>
                </c:pt>
                <c:pt idx="965">
                  <c:v>2.4523026126815062E-3</c:v>
                </c:pt>
                <c:pt idx="966">
                  <c:v>2.224536585179529E-3</c:v>
                </c:pt>
                <c:pt idx="967">
                  <c:v>-9.7300742551567621E-4</c:v>
                </c:pt>
                <c:pt idx="968">
                  <c:v>-3.9787222663610483E-3</c:v>
                </c:pt>
                <c:pt idx="969">
                  <c:v>1.0122950628978833E-2</c:v>
                </c:pt>
                <c:pt idx="970">
                  <c:v>7.3955960937102105E-3</c:v>
                </c:pt>
                <c:pt idx="971">
                  <c:v>1.5159867074100719E-4</c:v>
                </c:pt>
                <c:pt idx="972">
                  <c:v>-5.7547729131652847E-3</c:v>
                </c:pt>
                <c:pt idx="973">
                  <c:v>1.0449849610389597E-2</c:v>
                </c:pt>
                <c:pt idx="974">
                  <c:v>1.5262366259230775E-3</c:v>
                </c:pt>
                <c:pt idx="975">
                  <c:v>3.1594377794754575E-3</c:v>
                </c:pt>
                <c:pt idx="976">
                  <c:v>8.0803335446906627E-3</c:v>
                </c:pt>
                <c:pt idx="977">
                  <c:v>1.2420944270435469E-2</c:v>
                </c:pt>
                <c:pt idx="978">
                  <c:v>-6.1258509294626062E-4</c:v>
                </c:pt>
                <c:pt idx="979">
                  <c:v>4.572713852813895E-3</c:v>
                </c:pt>
                <c:pt idx="980">
                  <c:v>-4.6351112223070728E-3</c:v>
                </c:pt>
                <c:pt idx="981">
                  <c:v>-5.9686985204991244E-3</c:v>
                </c:pt>
                <c:pt idx="982">
                  <c:v>-3.8123695900177945E-3</c:v>
                </c:pt>
                <c:pt idx="983">
                  <c:v>1.136303473134706E-2</c:v>
                </c:pt>
                <c:pt idx="984">
                  <c:v>6.6765122790934106E-3</c:v>
                </c:pt>
                <c:pt idx="985">
                  <c:v>9.4550349630757868E-4</c:v>
                </c:pt>
                <c:pt idx="986">
                  <c:v>9.5480720397246588E-4</c:v>
                </c:pt>
                <c:pt idx="987">
                  <c:v>1.3603817153043013E-2</c:v>
                </c:pt>
                <c:pt idx="988">
                  <c:v>-1.4772938324420642E-3</c:v>
                </c:pt>
                <c:pt idx="989">
                  <c:v>6.9421698905016843E-3</c:v>
                </c:pt>
                <c:pt idx="990">
                  <c:v>-4.156948833715271E-3</c:v>
                </c:pt>
                <c:pt idx="991">
                  <c:v>-5.0430708199643293E-3</c:v>
                </c:pt>
                <c:pt idx="992">
                  <c:v>-2.9723691392920387E-3</c:v>
                </c:pt>
                <c:pt idx="993">
                  <c:v>1.3889428469569531E-3</c:v>
                </c:pt>
                <c:pt idx="994">
                  <c:v>-8.8118377641964452E-4</c:v>
                </c:pt>
                <c:pt idx="995">
                  <c:v>1.3747649577285512E-2</c:v>
                </c:pt>
                <c:pt idx="996">
                  <c:v>-5.1617626534250227E-3</c:v>
                </c:pt>
                <c:pt idx="997">
                  <c:v>-3.6878050140056046E-3</c:v>
                </c:pt>
                <c:pt idx="998">
                  <c:v>2.0465581645021616E-2</c:v>
                </c:pt>
                <c:pt idx="999">
                  <c:v>2.470178635090442E-3</c:v>
                </c:pt>
              </c:numCache>
            </c:numRef>
          </c:xVal>
          <c:yVal>
            <c:numRef>
              <c:f>'Bootstrap results'!$S$8:$S$1007</c:f>
              <c:numCache>
                <c:formatCode>"$"#,##0</c:formatCode>
                <c:ptCount val="1000"/>
                <c:pt idx="0">
                  <c:v>-1676.8881524548008</c:v>
                </c:pt>
                <c:pt idx="1">
                  <c:v>-3704.6603314031081</c:v>
                </c:pt>
                <c:pt idx="2">
                  <c:v>-1292.1126870359058</c:v>
                </c:pt>
                <c:pt idx="3">
                  <c:v>-1237.2841539419419</c:v>
                </c:pt>
                <c:pt idx="4">
                  <c:v>-2077.5841078635094</c:v>
                </c:pt>
                <c:pt idx="5">
                  <c:v>-2985.9411679118921</c:v>
                </c:pt>
                <c:pt idx="6">
                  <c:v>-2369.3253264425789</c:v>
                </c:pt>
                <c:pt idx="7">
                  <c:v>-2008.0564208250576</c:v>
                </c:pt>
                <c:pt idx="8">
                  <c:v>-3255.9850710847995</c:v>
                </c:pt>
                <c:pt idx="9">
                  <c:v>-2367.6235427170877</c:v>
                </c:pt>
                <c:pt idx="10">
                  <c:v>-4598.7475143162728</c:v>
                </c:pt>
                <c:pt idx="11">
                  <c:v>-2661.303494025974</c:v>
                </c:pt>
                <c:pt idx="12">
                  <c:v>-2081.2114866666661</c:v>
                </c:pt>
                <c:pt idx="13">
                  <c:v>-4434.7847481690842</c:v>
                </c:pt>
                <c:pt idx="14">
                  <c:v>-2156.6103903717849</c:v>
                </c:pt>
                <c:pt idx="15">
                  <c:v>-1170.5112917214174</c:v>
                </c:pt>
                <c:pt idx="16">
                  <c:v>-2623.6241040641698</c:v>
                </c:pt>
                <c:pt idx="17">
                  <c:v>-3877.9140568958496</c:v>
                </c:pt>
                <c:pt idx="18">
                  <c:v>-3933.0718652406417</c:v>
                </c:pt>
                <c:pt idx="19">
                  <c:v>-1284.5477777030815</c:v>
                </c:pt>
                <c:pt idx="20">
                  <c:v>-2507.70532280112</c:v>
                </c:pt>
                <c:pt idx="21">
                  <c:v>-1843.6046996867844</c:v>
                </c:pt>
                <c:pt idx="22">
                  <c:v>-2320.7573820269936</c:v>
                </c:pt>
                <c:pt idx="23">
                  <c:v>-3026.4810981588998</c:v>
                </c:pt>
                <c:pt idx="24">
                  <c:v>-3847.6452973109244</c:v>
                </c:pt>
                <c:pt idx="25">
                  <c:v>-1502.0706975222811</c:v>
                </c:pt>
                <c:pt idx="26">
                  <c:v>-2066.6823397733647</c:v>
                </c:pt>
                <c:pt idx="27">
                  <c:v>-1889.7758074000512</c:v>
                </c:pt>
                <c:pt idx="28">
                  <c:v>-3676.5933307613968</c:v>
                </c:pt>
                <c:pt idx="29">
                  <c:v>-2714.4014168601989</c:v>
                </c:pt>
                <c:pt idx="30">
                  <c:v>-4197.8874311153568</c:v>
                </c:pt>
                <c:pt idx="31">
                  <c:v>-1434.8891889381189</c:v>
                </c:pt>
                <c:pt idx="32">
                  <c:v>-4439.5603522587207</c:v>
                </c:pt>
                <c:pt idx="33">
                  <c:v>-2859.4825346243952</c:v>
                </c:pt>
                <c:pt idx="34">
                  <c:v>-1288.4442940590766</c:v>
                </c:pt>
                <c:pt idx="35">
                  <c:v>-2587.443077481541</c:v>
                </c:pt>
                <c:pt idx="36">
                  <c:v>-2950.7695421466751</c:v>
                </c:pt>
                <c:pt idx="37">
                  <c:v>-3097.6014122587203</c:v>
                </c:pt>
                <c:pt idx="38">
                  <c:v>-4177.1255425388345</c:v>
                </c:pt>
                <c:pt idx="39">
                  <c:v>-2219.8809761650109</c:v>
                </c:pt>
                <c:pt idx="40">
                  <c:v>-1893.6797837840586</c:v>
                </c:pt>
                <c:pt idx="41">
                  <c:v>-2909.4312000942195</c:v>
                </c:pt>
                <c:pt idx="42">
                  <c:v>-1930.2744247160695</c:v>
                </c:pt>
                <c:pt idx="43">
                  <c:v>-2444.6852419480515</c:v>
                </c:pt>
                <c:pt idx="44">
                  <c:v>-2271.8979249070553</c:v>
                </c:pt>
                <c:pt idx="45">
                  <c:v>-2858.0479326687046</c:v>
                </c:pt>
                <c:pt idx="46">
                  <c:v>-4926.0726144563268</c:v>
                </c:pt>
                <c:pt idx="47">
                  <c:v>-1653.990513962312</c:v>
                </c:pt>
                <c:pt idx="48">
                  <c:v>-3538.4307212681433</c:v>
                </c:pt>
                <c:pt idx="49">
                  <c:v>-1247.0554241303785</c:v>
                </c:pt>
                <c:pt idx="50">
                  <c:v>-1412.9732729768266</c:v>
                </c:pt>
                <c:pt idx="51">
                  <c:v>-2360.9063860529664</c:v>
                </c:pt>
                <c:pt idx="52">
                  <c:v>-3784.5958570562761</c:v>
                </c:pt>
                <c:pt idx="53">
                  <c:v>-2693.7309750954937</c:v>
                </c:pt>
                <c:pt idx="54">
                  <c:v>-903.28483410491526</c:v>
                </c:pt>
                <c:pt idx="55">
                  <c:v>-2646.2350052686547</c:v>
                </c:pt>
                <c:pt idx="56">
                  <c:v>-1976.2854318691129</c:v>
                </c:pt>
                <c:pt idx="57">
                  <c:v>-2577.2821309447422</c:v>
                </c:pt>
                <c:pt idx="58">
                  <c:v>-1963.5068403845171</c:v>
                </c:pt>
                <c:pt idx="59">
                  <c:v>-1304.2488166692137</c:v>
                </c:pt>
                <c:pt idx="60">
                  <c:v>-2107.0983156582643</c:v>
                </c:pt>
                <c:pt idx="61">
                  <c:v>-2632.1167002368238</c:v>
                </c:pt>
                <c:pt idx="62">
                  <c:v>-3624.0559381894573</c:v>
                </c:pt>
                <c:pt idx="63">
                  <c:v>-2178.099099409219</c:v>
                </c:pt>
                <c:pt idx="64">
                  <c:v>-1370.4505525464729</c:v>
                </c:pt>
                <c:pt idx="65">
                  <c:v>-2081.5205326330529</c:v>
                </c:pt>
                <c:pt idx="66">
                  <c:v>-2689.4438205398519</c:v>
                </c:pt>
                <c:pt idx="67">
                  <c:v>-2459.8423811484608</c:v>
                </c:pt>
                <c:pt idx="68">
                  <c:v>-1859.4232655487651</c:v>
                </c:pt>
                <c:pt idx="69">
                  <c:v>-2557.1121612885149</c:v>
                </c:pt>
                <c:pt idx="70">
                  <c:v>-2480.8963990858156</c:v>
                </c:pt>
                <c:pt idx="71">
                  <c:v>-2359.1441225541121</c:v>
                </c:pt>
                <c:pt idx="72">
                  <c:v>-1933.7175031474412</c:v>
                </c:pt>
                <c:pt idx="73">
                  <c:v>-1440.6972182964093</c:v>
                </c:pt>
                <c:pt idx="74">
                  <c:v>-3883.7346665036903</c:v>
                </c:pt>
                <c:pt idx="75">
                  <c:v>-2238.297995632799</c:v>
                </c:pt>
                <c:pt idx="76">
                  <c:v>-4791.3322411229938</c:v>
                </c:pt>
                <c:pt idx="77">
                  <c:v>-2445.410761968425</c:v>
                </c:pt>
                <c:pt idx="78">
                  <c:v>-1282.0748084339193</c:v>
                </c:pt>
                <c:pt idx="79">
                  <c:v>-1941.5421544232217</c:v>
                </c:pt>
                <c:pt idx="80">
                  <c:v>-2772.4631603183088</c:v>
                </c:pt>
                <c:pt idx="81">
                  <c:v>-3048.5678330099317</c:v>
                </c:pt>
                <c:pt idx="82">
                  <c:v>-1168.9743631703586</c:v>
                </c:pt>
                <c:pt idx="83">
                  <c:v>-1205.233694402853</c:v>
                </c:pt>
                <c:pt idx="84">
                  <c:v>-2236.6407208046867</c:v>
                </c:pt>
                <c:pt idx="85">
                  <c:v>-2201.0678931601738</c:v>
                </c:pt>
                <c:pt idx="86">
                  <c:v>-2219.6783871632292</c:v>
                </c:pt>
                <c:pt idx="87">
                  <c:v>-3255.2086389635856</c:v>
                </c:pt>
                <c:pt idx="88">
                  <c:v>-1665.09549665648</c:v>
                </c:pt>
                <c:pt idx="89">
                  <c:v>-1717.9173009269173</c:v>
                </c:pt>
                <c:pt idx="90">
                  <c:v>-1967.1395739419404</c:v>
                </c:pt>
                <c:pt idx="91">
                  <c:v>-3619.0984304430858</c:v>
                </c:pt>
                <c:pt idx="92">
                  <c:v>-3115.3100929666416</c:v>
                </c:pt>
                <c:pt idx="93">
                  <c:v>-2210.9662820957469</c:v>
                </c:pt>
                <c:pt idx="94">
                  <c:v>-3088.8841817265084</c:v>
                </c:pt>
                <c:pt idx="95">
                  <c:v>-4683.5706867506988</c:v>
                </c:pt>
                <c:pt idx="96">
                  <c:v>-2492.4815270842892</c:v>
                </c:pt>
                <c:pt idx="97">
                  <c:v>-2576.0275235472373</c:v>
                </c:pt>
                <c:pt idx="98">
                  <c:v>-2457.5289963152532</c:v>
                </c:pt>
                <c:pt idx="99">
                  <c:v>-3530.3026220702823</c:v>
                </c:pt>
                <c:pt idx="100">
                  <c:v>-1409.8652503132157</c:v>
                </c:pt>
                <c:pt idx="101">
                  <c:v>-2033.5545755436722</c:v>
                </c:pt>
                <c:pt idx="102">
                  <c:v>-5999.7502314896865</c:v>
                </c:pt>
                <c:pt idx="103">
                  <c:v>-2406.3373952890229</c:v>
                </c:pt>
                <c:pt idx="104">
                  <c:v>-3621.3244121568623</c:v>
                </c:pt>
                <c:pt idx="105">
                  <c:v>-191.0147269340473</c:v>
                </c:pt>
                <c:pt idx="106">
                  <c:v>-3704.3573488107991</c:v>
                </c:pt>
                <c:pt idx="107">
                  <c:v>-3438.4906301858928</c:v>
                </c:pt>
                <c:pt idx="108">
                  <c:v>-2006.299327387319</c:v>
                </c:pt>
                <c:pt idx="109">
                  <c:v>-2191.4640435803421</c:v>
                </c:pt>
                <c:pt idx="110">
                  <c:v>-1176.5380592131401</c:v>
                </c:pt>
                <c:pt idx="111">
                  <c:v>-2998.1548849834462</c:v>
                </c:pt>
                <c:pt idx="112">
                  <c:v>-4384.2123171606818</c:v>
                </c:pt>
                <c:pt idx="113">
                  <c:v>-3908.1173754698248</c:v>
                </c:pt>
                <c:pt idx="114">
                  <c:v>-3331.0591008097795</c:v>
                </c:pt>
                <c:pt idx="115">
                  <c:v>-1753.1674436108995</c:v>
                </c:pt>
                <c:pt idx="116">
                  <c:v>-3833.9396403463197</c:v>
                </c:pt>
                <c:pt idx="117">
                  <c:v>-1997.0385136287227</c:v>
                </c:pt>
                <c:pt idx="118">
                  <c:v>-2231.3548215889987</c:v>
                </c:pt>
                <c:pt idx="119">
                  <c:v>-1484.5719775630257</c:v>
                </c:pt>
                <c:pt idx="120">
                  <c:v>-3637.5939539088367</c:v>
                </c:pt>
                <c:pt idx="121">
                  <c:v>-1994.9017039266619</c:v>
                </c:pt>
                <c:pt idx="122">
                  <c:v>-2835.3616996434935</c:v>
                </c:pt>
                <c:pt idx="123">
                  <c:v>-2565.4999606697211</c:v>
                </c:pt>
                <c:pt idx="124">
                  <c:v>-2227.7498851387813</c:v>
                </c:pt>
                <c:pt idx="125">
                  <c:v>-2779.8420726508775</c:v>
                </c:pt>
                <c:pt idx="126">
                  <c:v>-2487.6799460325942</c:v>
                </c:pt>
                <c:pt idx="127">
                  <c:v>-2608.6862149045073</c:v>
                </c:pt>
                <c:pt idx="128">
                  <c:v>-3323.3868853756039</c:v>
                </c:pt>
                <c:pt idx="129">
                  <c:v>-3060.1723719811548</c:v>
                </c:pt>
                <c:pt idx="130">
                  <c:v>-1850.6455436949336</c:v>
                </c:pt>
                <c:pt idx="131">
                  <c:v>-3402.2327429742809</c:v>
                </c:pt>
                <c:pt idx="132">
                  <c:v>-2906.009288189457</c:v>
                </c:pt>
                <c:pt idx="133">
                  <c:v>-957.77530108989049</c:v>
                </c:pt>
                <c:pt idx="134">
                  <c:v>-1659.8068787165778</c:v>
                </c:pt>
                <c:pt idx="135">
                  <c:v>-2708.5061653806974</c:v>
                </c:pt>
                <c:pt idx="136">
                  <c:v>-2282.1369851464228</c:v>
                </c:pt>
                <c:pt idx="137">
                  <c:v>-2461.3695125846707</c:v>
                </c:pt>
                <c:pt idx="138">
                  <c:v>-2297.8910287420408</c:v>
                </c:pt>
                <c:pt idx="139">
                  <c:v>-1961.6393749630747</c:v>
                </c:pt>
                <c:pt idx="140">
                  <c:v>-2541.961242747645</c:v>
                </c:pt>
                <c:pt idx="141">
                  <c:v>-3254.1074826126837</c:v>
                </c:pt>
                <c:pt idx="142">
                  <c:v>-3535.0490246804184</c:v>
                </c:pt>
                <c:pt idx="143">
                  <c:v>-2320.8329068780231</c:v>
                </c:pt>
                <c:pt idx="144">
                  <c:v>-1038.3157759663873</c:v>
                </c:pt>
                <c:pt idx="145">
                  <c:v>-3847.5051466793989</c:v>
                </c:pt>
                <c:pt idx="146">
                  <c:v>-2459.3049317621594</c:v>
                </c:pt>
                <c:pt idx="147">
                  <c:v>-1853.3109733358806</c:v>
                </c:pt>
                <c:pt idx="148">
                  <c:v>-2243.0658698039229</c:v>
                </c:pt>
                <c:pt idx="149">
                  <c:v>-1899.854433386809</c:v>
                </c:pt>
                <c:pt idx="150">
                  <c:v>-2414.5142565979131</c:v>
                </c:pt>
                <c:pt idx="151">
                  <c:v>-3698.3794752635586</c:v>
                </c:pt>
                <c:pt idx="152">
                  <c:v>-1710.4793522510827</c:v>
                </c:pt>
                <c:pt idx="153">
                  <c:v>-2514.9840337051182</c:v>
                </c:pt>
                <c:pt idx="154">
                  <c:v>-2029.5224052992107</c:v>
                </c:pt>
                <c:pt idx="155">
                  <c:v>-1572.5902082480266</c:v>
                </c:pt>
                <c:pt idx="156">
                  <c:v>-2139.7385142831686</c:v>
                </c:pt>
                <c:pt idx="157">
                  <c:v>-2908.039640221542</c:v>
                </c:pt>
                <c:pt idx="158">
                  <c:v>-2533.8200951489689</c:v>
                </c:pt>
                <c:pt idx="159">
                  <c:v>-3363.0301845734675</c:v>
                </c:pt>
                <c:pt idx="160">
                  <c:v>-2847.0848341023689</c:v>
                </c:pt>
                <c:pt idx="161">
                  <c:v>-719.02060500891412</c:v>
                </c:pt>
                <c:pt idx="162">
                  <c:v>-2945.648902442068</c:v>
                </c:pt>
                <c:pt idx="163">
                  <c:v>-3162.2522172090676</c:v>
                </c:pt>
                <c:pt idx="164">
                  <c:v>-1645.465405457091</c:v>
                </c:pt>
                <c:pt idx="165">
                  <c:v>-2050.8864843748402</c:v>
                </c:pt>
                <c:pt idx="166">
                  <c:v>-2301.2905462974286</c:v>
                </c:pt>
                <c:pt idx="167">
                  <c:v>-1716.5123926024953</c:v>
                </c:pt>
                <c:pt idx="168">
                  <c:v>-615.56202826839808</c:v>
                </c:pt>
                <c:pt idx="169">
                  <c:v>-1727.9393458034122</c:v>
                </c:pt>
                <c:pt idx="170">
                  <c:v>-2720.3319364349368</c:v>
                </c:pt>
                <c:pt idx="171">
                  <c:v>-2380.9932462897896</c:v>
                </c:pt>
                <c:pt idx="172">
                  <c:v>-781.75719370257184</c:v>
                </c:pt>
                <c:pt idx="173">
                  <c:v>-936.55311682964111</c:v>
                </c:pt>
                <c:pt idx="174">
                  <c:v>-1960.2909930990568</c:v>
                </c:pt>
                <c:pt idx="175">
                  <c:v>-475.10409455309309</c:v>
                </c:pt>
                <c:pt idx="176">
                  <c:v>-2079.8975710211371</c:v>
                </c:pt>
                <c:pt idx="177">
                  <c:v>-1697.6698039292087</c:v>
                </c:pt>
                <c:pt idx="178">
                  <c:v>-1580.9767786834745</c:v>
                </c:pt>
                <c:pt idx="179">
                  <c:v>-1981.2515602902981</c:v>
                </c:pt>
                <c:pt idx="180">
                  <c:v>-2625.7336237051159</c:v>
                </c:pt>
                <c:pt idx="181">
                  <c:v>-1773.7504471403108</c:v>
                </c:pt>
                <c:pt idx="182">
                  <c:v>-3070.5920022892778</c:v>
                </c:pt>
                <c:pt idx="183">
                  <c:v>-3051.3033072116123</c:v>
                </c:pt>
                <c:pt idx="184">
                  <c:v>-2271.9497639724977</c:v>
                </c:pt>
                <c:pt idx="185">
                  <c:v>-2522.9812482658535</c:v>
                </c:pt>
                <c:pt idx="186">
                  <c:v>-3426.7928710669712</c:v>
                </c:pt>
                <c:pt idx="187">
                  <c:v>-2071.918223290043</c:v>
                </c:pt>
                <c:pt idx="188">
                  <c:v>-2211.9528556022406</c:v>
                </c:pt>
                <c:pt idx="189">
                  <c:v>-3661.1629190170606</c:v>
                </c:pt>
                <c:pt idx="190">
                  <c:v>-2481.9407820422703</c:v>
                </c:pt>
                <c:pt idx="191">
                  <c:v>-2019.8241235294131</c:v>
                </c:pt>
                <c:pt idx="192">
                  <c:v>-4381.9181572854595</c:v>
                </c:pt>
                <c:pt idx="193">
                  <c:v>-3947.9013471810526</c:v>
                </c:pt>
                <c:pt idx="194">
                  <c:v>-2130.3561538604527</c:v>
                </c:pt>
                <c:pt idx="195">
                  <c:v>-2275.5653907435699</c:v>
                </c:pt>
                <c:pt idx="196">
                  <c:v>-1985.9084085052209</c:v>
                </c:pt>
                <c:pt idx="197">
                  <c:v>-3141.9529527476443</c:v>
                </c:pt>
                <c:pt idx="198">
                  <c:v>-2830.8133059001775</c:v>
                </c:pt>
                <c:pt idx="199">
                  <c:v>-1677.6720156811818</c:v>
                </c:pt>
                <c:pt idx="200">
                  <c:v>-1545.2415671224853</c:v>
                </c:pt>
                <c:pt idx="201">
                  <c:v>-2167.4705272345304</c:v>
                </c:pt>
                <c:pt idx="202">
                  <c:v>-504.85724830404934</c:v>
                </c:pt>
                <c:pt idx="203">
                  <c:v>-3203.8575211815614</c:v>
                </c:pt>
                <c:pt idx="204">
                  <c:v>-3042.3406652864783</c:v>
                </c:pt>
                <c:pt idx="205">
                  <c:v>-3522.4623993430082</c:v>
                </c:pt>
                <c:pt idx="206">
                  <c:v>-2629.3858532492995</c:v>
                </c:pt>
                <c:pt idx="207">
                  <c:v>-1792.5461309065447</c:v>
                </c:pt>
                <c:pt idx="208">
                  <c:v>-2232.0121288209839</c:v>
                </c:pt>
                <c:pt idx="209">
                  <c:v>-4176.8601274229695</c:v>
                </c:pt>
                <c:pt idx="210">
                  <c:v>-2644.5343925541133</c:v>
                </c:pt>
                <c:pt idx="211">
                  <c:v>-2886.5867155309397</c:v>
                </c:pt>
                <c:pt idx="212">
                  <c:v>-2103.9493116959516</c:v>
                </c:pt>
                <c:pt idx="213">
                  <c:v>-2547.5287442627969</c:v>
                </c:pt>
                <c:pt idx="214">
                  <c:v>-2512.7382984593851</c:v>
                </c:pt>
                <c:pt idx="215">
                  <c:v>-2326.105675981667</c:v>
                </c:pt>
                <c:pt idx="216">
                  <c:v>-2871.9555218843921</c:v>
                </c:pt>
                <c:pt idx="217">
                  <c:v>-2484.6117280901453</c:v>
                </c:pt>
                <c:pt idx="218">
                  <c:v>-1719.6564103361347</c:v>
                </c:pt>
                <c:pt idx="219">
                  <c:v>-3274.6110546269429</c:v>
                </c:pt>
                <c:pt idx="220">
                  <c:v>-2203.0856732543916</c:v>
                </c:pt>
                <c:pt idx="221">
                  <c:v>-2800.4223809345549</c:v>
                </c:pt>
                <c:pt idx="222">
                  <c:v>-1774.292904537815</c:v>
                </c:pt>
                <c:pt idx="223">
                  <c:v>-3068.7459792742557</c:v>
                </c:pt>
                <c:pt idx="224">
                  <c:v>-1428.5269504558191</c:v>
                </c:pt>
                <c:pt idx="225">
                  <c:v>-2856.6678682989559</c:v>
                </c:pt>
                <c:pt idx="226">
                  <c:v>-2853.9938924802627</c:v>
                </c:pt>
                <c:pt idx="227">
                  <c:v>-2797.8627879297164</c:v>
                </c:pt>
                <c:pt idx="228">
                  <c:v>-2555.6581948535777</c:v>
                </c:pt>
                <c:pt idx="229">
                  <c:v>-3607.0992205169332</c:v>
                </c:pt>
                <c:pt idx="230">
                  <c:v>-2055.0730339190231</c:v>
                </c:pt>
                <c:pt idx="231">
                  <c:v>-4903.7820617290572</c:v>
                </c:pt>
                <c:pt idx="232">
                  <c:v>-1782.3963579806473</c:v>
                </c:pt>
                <c:pt idx="233">
                  <c:v>-2039.6024977769287</c:v>
                </c:pt>
                <c:pt idx="234">
                  <c:v>-1011.8323917086832</c:v>
                </c:pt>
                <c:pt idx="235">
                  <c:v>-3218.342756236314</c:v>
                </c:pt>
                <c:pt idx="236">
                  <c:v>-2539.6384476597905</c:v>
                </c:pt>
                <c:pt idx="237">
                  <c:v>-1604.7792690858168</c:v>
                </c:pt>
                <c:pt idx="238">
                  <c:v>-2366.1461261166269</c:v>
                </c:pt>
                <c:pt idx="239">
                  <c:v>-2928.1419354647323</c:v>
                </c:pt>
                <c:pt idx="240">
                  <c:v>-2855.3547259842117</c:v>
                </c:pt>
                <c:pt idx="241">
                  <c:v>-3738.5793579831925</c:v>
                </c:pt>
                <c:pt idx="242">
                  <c:v>-1764.3191673058313</c:v>
                </c:pt>
                <c:pt idx="243">
                  <c:v>-1823.4026344614226</c:v>
                </c:pt>
                <c:pt idx="244">
                  <c:v>-3162.9018862745097</c:v>
                </c:pt>
                <c:pt idx="245">
                  <c:v>-2635.5480485586977</c:v>
                </c:pt>
                <c:pt idx="246">
                  <c:v>-1675.3903817061371</c:v>
                </c:pt>
                <c:pt idx="247">
                  <c:v>-3391.4062844996174</c:v>
                </c:pt>
                <c:pt idx="248">
                  <c:v>-1734.1410078966132</c:v>
                </c:pt>
                <c:pt idx="249">
                  <c:v>-2776.4873025439283</c:v>
                </c:pt>
                <c:pt idx="250">
                  <c:v>-1813.6716611993891</c:v>
                </c:pt>
                <c:pt idx="251">
                  <c:v>-2378.390027619047</c:v>
                </c:pt>
                <c:pt idx="252">
                  <c:v>-1939.5800911611916</c:v>
                </c:pt>
                <c:pt idx="253">
                  <c:v>-3005.1217276827106</c:v>
                </c:pt>
                <c:pt idx="254">
                  <c:v>-890.17290157626667</c:v>
                </c:pt>
                <c:pt idx="255">
                  <c:v>-1264.8908660555126</c:v>
                </c:pt>
                <c:pt idx="256">
                  <c:v>-2232.3157649401569</c:v>
                </c:pt>
                <c:pt idx="257">
                  <c:v>-2216.5935298319337</c:v>
                </c:pt>
                <c:pt idx="258">
                  <c:v>-3895.0714492691604</c:v>
                </c:pt>
                <c:pt idx="259">
                  <c:v>-3331.6384632518475</c:v>
                </c:pt>
                <c:pt idx="260">
                  <c:v>-2978.7913571963336</c:v>
                </c:pt>
                <c:pt idx="261">
                  <c:v>-4288.2166463967405</c:v>
                </c:pt>
                <c:pt idx="262">
                  <c:v>-2369.4737965979107</c:v>
                </c:pt>
                <c:pt idx="263">
                  <c:v>-3373.0299914438492</c:v>
                </c:pt>
                <c:pt idx="264">
                  <c:v>-1737.368827690349</c:v>
                </c:pt>
                <c:pt idx="265">
                  <c:v>-2422.8359924395199</c:v>
                </c:pt>
                <c:pt idx="266">
                  <c:v>-2887.7902427807485</c:v>
                </c:pt>
                <c:pt idx="267">
                  <c:v>-1464.9230851795269</c:v>
                </c:pt>
                <c:pt idx="268">
                  <c:v>-1578.4896265520756</c:v>
                </c:pt>
                <c:pt idx="269">
                  <c:v>-2190.3886196816902</c:v>
                </c:pt>
                <c:pt idx="270">
                  <c:v>-2057.2726968194538</c:v>
                </c:pt>
                <c:pt idx="271">
                  <c:v>-1887.1185863738228</c:v>
                </c:pt>
                <c:pt idx="272">
                  <c:v>-2010.98117579068</c:v>
                </c:pt>
                <c:pt idx="273">
                  <c:v>-4155.7187500509299</c:v>
                </c:pt>
                <c:pt idx="274">
                  <c:v>-3781.3018110364155</c:v>
                </c:pt>
                <c:pt idx="275">
                  <c:v>-2634.6632757372045</c:v>
                </c:pt>
                <c:pt idx="276">
                  <c:v>-2434.4701889559465</c:v>
                </c:pt>
                <c:pt idx="277">
                  <c:v>-1627.6910910160439</c:v>
                </c:pt>
                <c:pt idx="278">
                  <c:v>-1647.3243126559737</c:v>
                </c:pt>
                <c:pt idx="279">
                  <c:v>-2118.8825357346568</c:v>
                </c:pt>
                <c:pt idx="280">
                  <c:v>-1315.9841746473126</c:v>
                </c:pt>
                <c:pt idx="281">
                  <c:v>-2609.89026625923</c:v>
                </c:pt>
                <c:pt idx="282">
                  <c:v>-4538.6013004710976</c:v>
                </c:pt>
                <c:pt idx="283">
                  <c:v>-2125.4308276012225</c:v>
                </c:pt>
                <c:pt idx="284">
                  <c:v>-4795.9656251948063</c:v>
                </c:pt>
                <c:pt idx="285">
                  <c:v>-2236.9568151591548</c:v>
                </c:pt>
                <c:pt idx="286">
                  <c:v>-3752.996248423734</c:v>
                </c:pt>
                <c:pt idx="287">
                  <c:v>-1148.379418278585</c:v>
                </c:pt>
                <c:pt idx="288">
                  <c:v>-1476.304966811816</c:v>
                </c:pt>
                <c:pt idx="289">
                  <c:v>-2924.574403244208</c:v>
                </c:pt>
                <c:pt idx="290">
                  <c:v>-864.02808909090982</c:v>
                </c:pt>
                <c:pt idx="291">
                  <c:v>-1885.9641536363638</c:v>
                </c:pt>
                <c:pt idx="292">
                  <c:v>-1534.9993354621847</c:v>
                </c:pt>
                <c:pt idx="293">
                  <c:v>-660.16788142347923</c:v>
                </c:pt>
                <c:pt idx="294">
                  <c:v>-1499.5958376852564</c:v>
                </c:pt>
                <c:pt idx="295">
                  <c:v>-2877.8465763840081</c:v>
                </c:pt>
                <c:pt idx="296">
                  <c:v>-1623.8106558798067</c:v>
                </c:pt>
                <c:pt idx="297">
                  <c:v>-2277.7713061904769</c:v>
                </c:pt>
                <c:pt idx="298">
                  <c:v>-1363.82096259231</c:v>
                </c:pt>
                <c:pt idx="299">
                  <c:v>-2262.9263463687298</c:v>
                </c:pt>
                <c:pt idx="300">
                  <c:v>-2400.1944014693158</c:v>
                </c:pt>
                <c:pt idx="301">
                  <c:v>-2319.91401889483</c:v>
                </c:pt>
                <c:pt idx="302">
                  <c:v>-1868.534125133689</c:v>
                </c:pt>
                <c:pt idx="303">
                  <c:v>-3659.8077914311175</c:v>
                </c:pt>
                <c:pt idx="304">
                  <c:v>-2000.4693780035664</c:v>
                </c:pt>
                <c:pt idx="305">
                  <c:v>-2019.4618296103895</c:v>
                </c:pt>
                <c:pt idx="306">
                  <c:v>-2281.1923625897643</c:v>
                </c:pt>
                <c:pt idx="307">
                  <c:v>-2140.9062814031076</c:v>
                </c:pt>
                <c:pt idx="308">
                  <c:v>-2827.0816689253888</c:v>
                </c:pt>
                <c:pt idx="309">
                  <c:v>-1133.5467205042019</c:v>
                </c:pt>
                <c:pt idx="310">
                  <c:v>-2739.3006748459406</c:v>
                </c:pt>
                <c:pt idx="311">
                  <c:v>-3397.3449976928969</c:v>
                </c:pt>
                <c:pt idx="312">
                  <c:v>-1208.2967981461675</c:v>
                </c:pt>
                <c:pt idx="313">
                  <c:v>-2100.073234856126</c:v>
                </c:pt>
                <c:pt idx="314">
                  <c:v>-2520.9849418156373</c:v>
                </c:pt>
                <c:pt idx="315">
                  <c:v>-1351.777406508786</c:v>
                </c:pt>
                <c:pt idx="316">
                  <c:v>-3667.713651922586</c:v>
                </c:pt>
                <c:pt idx="317">
                  <c:v>-2284.2644347491719</c:v>
                </c:pt>
                <c:pt idx="318">
                  <c:v>-3689.1465728800604</c:v>
                </c:pt>
                <c:pt idx="319">
                  <c:v>-1934.0532397198876</c:v>
                </c:pt>
                <c:pt idx="320">
                  <c:v>-2477.6408879195305</c:v>
                </c:pt>
                <c:pt idx="321">
                  <c:v>-1651.0491256200671</c:v>
                </c:pt>
                <c:pt idx="322">
                  <c:v>-3275.5832511917502</c:v>
                </c:pt>
                <c:pt idx="323">
                  <c:v>-1734.1421497479</c:v>
                </c:pt>
                <c:pt idx="324">
                  <c:v>-2028.6451703183088</c:v>
                </c:pt>
                <c:pt idx="325">
                  <c:v>-868.86183419658801</c:v>
                </c:pt>
                <c:pt idx="326">
                  <c:v>-1715.1914552762919</c:v>
                </c:pt>
                <c:pt idx="327">
                  <c:v>-2749.4174562363128</c:v>
                </c:pt>
                <c:pt idx="328">
                  <c:v>-1224.57447917749</c:v>
                </c:pt>
                <c:pt idx="329">
                  <c:v>-1754.2125790960029</c:v>
                </c:pt>
                <c:pt idx="330">
                  <c:v>-2685.8813644435968</c:v>
                </c:pt>
                <c:pt idx="331">
                  <c:v>-2263.3798582989557</c:v>
                </c:pt>
                <c:pt idx="332">
                  <c:v>-2689.1732646549531</c:v>
                </c:pt>
                <c:pt idx="333">
                  <c:v>-1585.2780012197591</c:v>
                </c:pt>
                <c:pt idx="334">
                  <c:v>-2949.5151263127068</c:v>
                </c:pt>
                <c:pt idx="335">
                  <c:v>-3949.3496442551536</c:v>
                </c:pt>
                <c:pt idx="336">
                  <c:v>-2658.5072948357515</c:v>
                </c:pt>
                <c:pt idx="337">
                  <c:v>-2160.8018742042277</c:v>
                </c:pt>
                <c:pt idx="338">
                  <c:v>-3425.7019083447922</c:v>
                </c:pt>
                <c:pt idx="339">
                  <c:v>-2097.1933798573987</c:v>
                </c:pt>
                <c:pt idx="340">
                  <c:v>-5018.9710813241663</c:v>
                </c:pt>
                <c:pt idx="341">
                  <c:v>-2366.4582035217736</c:v>
                </c:pt>
                <c:pt idx="342">
                  <c:v>-1487.944477076649</c:v>
                </c:pt>
                <c:pt idx="343">
                  <c:v>-2147.8851245963842</c:v>
                </c:pt>
                <c:pt idx="344">
                  <c:v>-3938.2268532314747</c:v>
                </c:pt>
                <c:pt idx="345">
                  <c:v>-3573.9799756862758</c:v>
                </c:pt>
                <c:pt idx="346">
                  <c:v>-3991.3406053552321</c:v>
                </c:pt>
                <c:pt idx="347">
                  <c:v>-1492.3748467787107</c:v>
                </c:pt>
                <c:pt idx="348">
                  <c:v>-2397.4981663101617</c:v>
                </c:pt>
                <c:pt idx="349">
                  <c:v>-1817.3368290476183</c:v>
                </c:pt>
                <c:pt idx="350">
                  <c:v>-1515.7079866386553</c:v>
                </c:pt>
                <c:pt idx="351">
                  <c:v>-1568.4607090501663</c:v>
                </c:pt>
                <c:pt idx="352">
                  <c:v>-2331.9776419735176</c:v>
                </c:pt>
                <c:pt idx="353">
                  <c:v>-2783.6258660453273</c:v>
                </c:pt>
                <c:pt idx="354">
                  <c:v>-3209.7938383829896</c:v>
                </c:pt>
                <c:pt idx="355">
                  <c:v>-1690.5870092182338</c:v>
                </c:pt>
                <c:pt idx="356">
                  <c:v>-2727.9792601731597</c:v>
                </c:pt>
                <c:pt idx="357">
                  <c:v>-1408.8344838171638</c:v>
                </c:pt>
                <c:pt idx="358">
                  <c:v>-2065.8407568143625</c:v>
                </c:pt>
                <c:pt idx="359">
                  <c:v>-2208.2583027934811</c:v>
                </c:pt>
                <c:pt idx="360">
                  <c:v>-2698.6816557601228</c:v>
                </c:pt>
                <c:pt idx="361">
                  <c:v>-4097.745325342501</c:v>
                </c:pt>
                <c:pt idx="362">
                  <c:v>-2850.6409220244468</c:v>
                </c:pt>
                <c:pt idx="363">
                  <c:v>-3368.8051915278838</c:v>
                </c:pt>
                <c:pt idx="364">
                  <c:v>-1608.8970982989567</c:v>
                </c:pt>
                <c:pt idx="365">
                  <c:v>-3734.5249013674566</c:v>
                </c:pt>
                <c:pt idx="366">
                  <c:v>-2958.44607986249</c:v>
                </c:pt>
                <c:pt idx="367">
                  <c:v>-4414.8883394983441</c:v>
                </c:pt>
                <c:pt idx="368">
                  <c:v>-2485.9696426687033</c:v>
                </c:pt>
                <c:pt idx="369">
                  <c:v>-2756.9289579755541</c:v>
                </c:pt>
                <c:pt idx="370">
                  <c:v>-2067.1942315151509</c:v>
                </c:pt>
                <c:pt idx="371">
                  <c:v>-2782.7324201044057</c:v>
                </c:pt>
                <c:pt idx="372">
                  <c:v>-2605.6953151871667</c:v>
                </c:pt>
                <c:pt idx="373">
                  <c:v>-3934.8686773644022</c:v>
                </c:pt>
                <c:pt idx="374">
                  <c:v>-1912.2392693430095</c:v>
                </c:pt>
                <c:pt idx="375">
                  <c:v>-1217.6846273312976</c:v>
                </c:pt>
                <c:pt idx="376">
                  <c:v>-1930.0787353475939</c:v>
                </c:pt>
                <c:pt idx="377">
                  <c:v>-3989.054094830658</c:v>
                </c:pt>
                <c:pt idx="378">
                  <c:v>-2076.5565505449449</c:v>
                </c:pt>
                <c:pt idx="379">
                  <c:v>-2949.3843647899166</c:v>
                </c:pt>
                <c:pt idx="380">
                  <c:v>-2349.3850337738736</c:v>
                </c:pt>
                <c:pt idx="381">
                  <c:v>-3747.2118437611375</c:v>
                </c:pt>
                <c:pt idx="382">
                  <c:v>-3785.3805053425003</c:v>
                </c:pt>
                <c:pt idx="383">
                  <c:v>-2114.8779236592832</c:v>
                </c:pt>
                <c:pt idx="384">
                  <c:v>-2136.1846855996937</c:v>
                </c:pt>
                <c:pt idx="385">
                  <c:v>-3072.3872381970955</c:v>
                </c:pt>
                <c:pt idx="386">
                  <c:v>-3558.431885451997</c:v>
                </c:pt>
                <c:pt idx="387">
                  <c:v>-2464.8143681767251</c:v>
                </c:pt>
                <c:pt idx="388">
                  <c:v>-1736.8977084466526</c:v>
                </c:pt>
                <c:pt idx="389">
                  <c:v>-1773.7399821314007</c:v>
                </c:pt>
                <c:pt idx="390">
                  <c:v>-1818.3241381690868</c:v>
                </c:pt>
                <c:pt idx="391">
                  <c:v>-1913.241810641711</c:v>
                </c:pt>
                <c:pt idx="392">
                  <c:v>-2155.2196780595877</c:v>
                </c:pt>
                <c:pt idx="393">
                  <c:v>-2931.6031625031828</c:v>
                </c:pt>
                <c:pt idx="394">
                  <c:v>-1528.8216053526871</c:v>
                </c:pt>
                <c:pt idx="395">
                  <c:v>-2171.7390012706892</c:v>
                </c:pt>
                <c:pt idx="396">
                  <c:v>-4426.587557356761</c:v>
                </c:pt>
                <c:pt idx="397">
                  <c:v>-2364.6884700713017</c:v>
                </c:pt>
                <c:pt idx="398">
                  <c:v>-3324.1623745530924</c:v>
                </c:pt>
                <c:pt idx="399">
                  <c:v>-3495.191286055514</c:v>
                </c:pt>
                <c:pt idx="400">
                  <c:v>-1936.9245825668431</c:v>
                </c:pt>
                <c:pt idx="401">
                  <c:v>-2328.9740408861735</c:v>
                </c:pt>
                <c:pt idx="402">
                  <c:v>-2254.5723956888214</c:v>
                </c:pt>
                <c:pt idx="403">
                  <c:v>-1831.2146285204994</c:v>
                </c:pt>
                <c:pt idx="404">
                  <c:v>-2046.2609409956726</c:v>
                </c:pt>
                <c:pt idx="405">
                  <c:v>-1945.8140022281655</c:v>
                </c:pt>
                <c:pt idx="406">
                  <c:v>-2230.2169345480006</c:v>
                </c:pt>
                <c:pt idx="407">
                  <c:v>-3277.9296698828625</c:v>
                </c:pt>
                <c:pt idx="408">
                  <c:v>-1882.8289381716322</c:v>
                </c:pt>
                <c:pt idx="409">
                  <c:v>-3237.5836437484081</c:v>
                </c:pt>
                <c:pt idx="410">
                  <c:v>-2973.1009146600463</c:v>
                </c:pt>
                <c:pt idx="411">
                  <c:v>-4222.5383224497054</c:v>
                </c:pt>
                <c:pt idx="412">
                  <c:v>-3623.7016306137002</c:v>
                </c:pt>
                <c:pt idx="413">
                  <c:v>-3172.1328599312437</c:v>
                </c:pt>
                <c:pt idx="414">
                  <c:v>-1235.5969195543667</c:v>
                </c:pt>
                <c:pt idx="415">
                  <c:v>-1128.5075111459132</c:v>
                </c:pt>
                <c:pt idx="416">
                  <c:v>-1921.1766256251603</c:v>
                </c:pt>
                <c:pt idx="417">
                  <c:v>-3447.8455177361839</c:v>
                </c:pt>
                <c:pt idx="418">
                  <c:v>-2093.0491187649613</c:v>
                </c:pt>
                <c:pt idx="419">
                  <c:v>-3325.1117992768009</c:v>
                </c:pt>
                <c:pt idx="420">
                  <c:v>-2244.1836503361333</c:v>
                </c:pt>
                <c:pt idx="421">
                  <c:v>-2647.3690101400571</c:v>
                </c:pt>
                <c:pt idx="422">
                  <c:v>-327.17443216704805</c:v>
                </c:pt>
                <c:pt idx="423">
                  <c:v>-3286.0541733486107</c:v>
                </c:pt>
                <c:pt idx="424">
                  <c:v>-3043.4233034861209</c:v>
                </c:pt>
                <c:pt idx="425">
                  <c:v>-3790.2744992436974</c:v>
                </c:pt>
                <c:pt idx="426">
                  <c:v>-3375.0597523580336</c:v>
                </c:pt>
                <c:pt idx="427">
                  <c:v>-3861.6724992309619</c:v>
                </c:pt>
                <c:pt idx="428">
                  <c:v>-3340.0120794805189</c:v>
                </c:pt>
                <c:pt idx="429">
                  <c:v>-3599.5790265953665</c:v>
                </c:pt>
                <c:pt idx="430">
                  <c:v>-1544.1250574586193</c:v>
                </c:pt>
                <c:pt idx="431">
                  <c:v>-2358.8527537127579</c:v>
                </c:pt>
                <c:pt idx="432">
                  <c:v>-4022.8614339674054</c:v>
                </c:pt>
                <c:pt idx="433">
                  <c:v>-2655.1659080646805</c:v>
                </c:pt>
                <c:pt idx="434">
                  <c:v>-3246.1685305984224</c:v>
                </c:pt>
                <c:pt idx="435">
                  <c:v>-2780.0303360325952</c:v>
                </c:pt>
                <c:pt idx="436">
                  <c:v>-3451.6725282098305</c:v>
                </c:pt>
                <c:pt idx="437">
                  <c:v>-2446.9259021492221</c:v>
                </c:pt>
                <c:pt idx="438">
                  <c:v>-2525.8792188999228</c:v>
                </c:pt>
                <c:pt idx="439">
                  <c:v>-3152.4757537662331</c:v>
                </c:pt>
                <c:pt idx="440">
                  <c:v>-2359.3924228749693</c:v>
                </c:pt>
                <c:pt idx="441">
                  <c:v>-2018.1225967939906</c:v>
                </c:pt>
                <c:pt idx="442">
                  <c:v>-1763.6679873491225</c:v>
                </c:pt>
                <c:pt idx="443">
                  <c:v>-4327.845995795773</c:v>
                </c:pt>
                <c:pt idx="444">
                  <c:v>-2481.037342105933</c:v>
                </c:pt>
                <c:pt idx="445">
                  <c:v>-2369.6685210644255</c:v>
                </c:pt>
                <c:pt idx="446">
                  <c:v>-2651.4686866462953</c:v>
                </c:pt>
                <c:pt idx="447">
                  <c:v>-4131.7252290654433</c:v>
                </c:pt>
                <c:pt idx="448">
                  <c:v>-2106.0443081767253</c:v>
                </c:pt>
                <c:pt idx="449">
                  <c:v>-3015.74400756048</c:v>
                </c:pt>
                <c:pt idx="450">
                  <c:v>-2509.1577592793492</c:v>
                </c:pt>
                <c:pt idx="451">
                  <c:v>-4366.2255119964366</c:v>
                </c:pt>
                <c:pt idx="452">
                  <c:v>-1887.9308534657496</c:v>
                </c:pt>
                <c:pt idx="453">
                  <c:v>-2076.1000415202434</c:v>
                </c:pt>
                <c:pt idx="454">
                  <c:v>-3151.1840385103128</c:v>
                </c:pt>
                <c:pt idx="455">
                  <c:v>-2835.1086935141334</c:v>
                </c:pt>
                <c:pt idx="456">
                  <c:v>-1802.9171987522277</c:v>
                </c:pt>
                <c:pt idx="457">
                  <c:v>-5084.0329311077139</c:v>
                </c:pt>
                <c:pt idx="458">
                  <c:v>-3375.4419396715048</c:v>
                </c:pt>
                <c:pt idx="459">
                  <c:v>-2133.8294646651393</c:v>
                </c:pt>
                <c:pt idx="460">
                  <c:v>-2632.1961777591041</c:v>
                </c:pt>
                <c:pt idx="461">
                  <c:v>-1792.9001703310405</c:v>
                </c:pt>
                <c:pt idx="462">
                  <c:v>-2811.4142272217978</c:v>
                </c:pt>
                <c:pt idx="463">
                  <c:v>-2910.6480969926156</c:v>
                </c:pt>
                <c:pt idx="464">
                  <c:v>-2671.3556605118401</c:v>
                </c:pt>
                <c:pt idx="465">
                  <c:v>-2686.5255485790667</c:v>
                </c:pt>
                <c:pt idx="466">
                  <c:v>-2148.5263972167049</c:v>
                </c:pt>
                <c:pt idx="467">
                  <c:v>-3765.178762462439</c:v>
                </c:pt>
                <c:pt idx="468">
                  <c:v>-1157.9482758925383</c:v>
                </c:pt>
                <c:pt idx="469">
                  <c:v>-1405.8251850165516</c:v>
                </c:pt>
                <c:pt idx="470">
                  <c:v>-2594.7034087980642</c:v>
                </c:pt>
                <c:pt idx="471">
                  <c:v>-1910.0043084441061</c:v>
                </c:pt>
                <c:pt idx="472">
                  <c:v>-2126.2106108428834</c:v>
                </c:pt>
                <c:pt idx="473">
                  <c:v>-1981.9761676394191</c:v>
                </c:pt>
                <c:pt idx="474">
                  <c:v>-1477.9491017316032</c:v>
                </c:pt>
                <c:pt idx="475">
                  <c:v>-2429.6007847135211</c:v>
                </c:pt>
                <c:pt idx="476">
                  <c:v>-2379.7586354036166</c:v>
                </c:pt>
                <c:pt idx="477">
                  <c:v>-2290.7438938528148</c:v>
                </c:pt>
                <c:pt idx="478">
                  <c:v>-2515.338779070536</c:v>
                </c:pt>
                <c:pt idx="479">
                  <c:v>-1997.9356747084275</c:v>
                </c:pt>
                <c:pt idx="480">
                  <c:v>-2438.8365773236583</c:v>
                </c:pt>
                <c:pt idx="481">
                  <c:v>-2619.1719759460138</c:v>
                </c:pt>
                <c:pt idx="482">
                  <c:v>-2196.3122616755813</c:v>
                </c:pt>
                <c:pt idx="483">
                  <c:v>-1855.8635324293359</c:v>
                </c:pt>
                <c:pt idx="484">
                  <c:v>-1285.4567644945269</c:v>
                </c:pt>
                <c:pt idx="485">
                  <c:v>-1976.7304495238104</c:v>
                </c:pt>
                <c:pt idx="486">
                  <c:v>-1179.1175750114603</c:v>
                </c:pt>
                <c:pt idx="487">
                  <c:v>-2145.4212854672783</c:v>
                </c:pt>
                <c:pt idx="488">
                  <c:v>-2375.1390155334871</c:v>
                </c:pt>
                <c:pt idx="489">
                  <c:v>-3121.2725139088361</c:v>
                </c:pt>
                <c:pt idx="490">
                  <c:v>-2590.7913009931258</c:v>
                </c:pt>
                <c:pt idx="491">
                  <c:v>-1248.4708008148714</c:v>
                </c:pt>
                <c:pt idx="492">
                  <c:v>-4336.6516637433142</c:v>
                </c:pt>
                <c:pt idx="493">
                  <c:v>-3154.3288474942697</c:v>
                </c:pt>
                <c:pt idx="494">
                  <c:v>-1155.2021286732881</c:v>
                </c:pt>
                <c:pt idx="495">
                  <c:v>-2947.6330837356786</c:v>
                </c:pt>
                <c:pt idx="496">
                  <c:v>-3589.145553980135</c:v>
                </c:pt>
                <c:pt idx="497">
                  <c:v>-2662.9835023121977</c:v>
                </c:pt>
                <c:pt idx="498">
                  <c:v>-2403.811073183093</c:v>
                </c:pt>
                <c:pt idx="499">
                  <c:v>-2597.535522897886</c:v>
                </c:pt>
                <c:pt idx="500">
                  <c:v>-2486.4328517927156</c:v>
                </c:pt>
                <c:pt idx="501">
                  <c:v>-2973.6288701018602</c:v>
                </c:pt>
                <c:pt idx="502">
                  <c:v>-2186.753352528649</c:v>
                </c:pt>
                <c:pt idx="503">
                  <c:v>-2360.0818128902483</c:v>
                </c:pt>
                <c:pt idx="504">
                  <c:v>-2894.5657794499612</c:v>
                </c:pt>
                <c:pt idx="505">
                  <c:v>-1226.685494064172</c:v>
                </c:pt>
                <c:pt idx="506">
                  <c:v>-2496.4807408301504</c:v>
                </c:pt>
                <c:pt idx="507">
                  <c:v>-3710.0606833053221</c:v>
                </c:pt>
                <c:pt idx="508">
                  <c:v>-3647.1408123427555</c:v>
                </c:pt>
                <c:pt idx="509">
                  <c:v>-1592.1102691571164</c:v>
                </c:pt>
                <c:pt idx="510">
                  <c:v>-2042.9530139775902</c:v>
                </c:pt>
                <c:pt idx="511">
                  <c:v>-2465.6527865011467</c:v>
                </c:pt>
                <c:pt idx="512">
                  <c:v>-2661.9415589610408</c:v>
                </c:pt>
                <c:pt idx="513">
                  <c:v>-2687.103424031066</c:v>
                </c:pt>
                <c:pt idx="514">
                  <c:v>-2423.9482588922851</c:v>
                </c:pt>
                <c:pt idx="515">
                  <c:v>-2849.9865330608609</c:v>
                </c:pt>
                <c:pt idx="516">
                  <c:v>-2182.5665634733878</c:v>
                </c:pt>
                <c:pt idx="517">
                  <c:v>-2642.6254784975813</c:v>
                </c:pt>
                <c:pt idx="518">
                  <c:v>-1671.814775711739</c:v>
                </c:pt>
                <c:pt idx="519">
                  <c:v>-3884.1745684619304</c:v>
                </c:pt>
                <c:pt idx="520">
                  <c:v>-3081.1882832111032</c:v>
                </c:pt>
                <c:pt idx="521">
                  <c:v>-3468.0673168321864</c:v>
                </c:pt>
                <c:pt idx="522">
                  <c:v>-2014.3664148332068</c:v>
                </c:pt>
                <c:pt idx="523">
                  <c:v>-3720.6722686911125</c:v>
                </c:pt>
                <c:pt idx="524">
                  <c:v>-1917.4688290679924</c:v>
                </c:pt>
                <c:pt idx="525">
                  <c:v>-2930.7625876292332</c:v>
                </c:pt>
                <c:pt idx="526">
                  <c:v>-1050.1810628036678</c:v>
                </c:pt>
                <c:pt idx="527">
                  <c:v>-2642.6790624242421</c:v>
                </c:pt>
                <c:pt idx="528">
                  <c:v>-4790.3854202775656</c:v>
                </c:pt>
                <c:pt idx="529">
                  <c:v>-3550.3368266157349</c:v>
                </c:pt>
                <c:pt idx="530">
                  <c:v>-1391.8197298217456</c:v>
                </c:pt>
                <c:pt idx="531">
                  <c:v>-1645.7547098803175</c:v>
                </c:pt>
                <c:pt idx="532">
                  <c:v>-3223.7987917468804</c:v>
                </c:pt>
                <c:pt idx="533">
                  <c:v>-2258.2099143621081</c:v>
                </c:pt>
                <c:pt idx="534">
                  <c:v>-2015.4863695467293</c:v>
                </c:pt>
                <c:pt idx="535">
                  <c:v>-2465.4481457422971</c:v>
                </c:pt>
                <c:pt idx="536">
                  <c:v>-4065.5087171021105</c:v>
                </c:pt>
                <c:pt idx="537">
                  <c:v>-2745.5779345174442</c:v>
                </c:pt>
                <c:pt idx="538">
                  <c:v>-2842.9440709218247</c:v>
                </c:pt>
                <c:pt idx="539">
                  <c:v>-2547.1701005704103</c:v>
                </c:pt>
                <c:pt idx="540">
                  <c:v>-2217.7472758798085</c:v>
                </c:pt>
                <c:pt idx="541">
                  <c:v>-3656.8439330939659</c:v>
                </c:pt>
                <c:pt idx="542">
                  <c:v>-2077.0668724777183</c:v>
                </c:pt>
                <c:pt idx="543">
                  <c:v>-2598.8068797478982</c:v>
                </c:pt>
                <c:pt idx="544">
                  <c:v>-1496.0869741609358</c:v>
                </c:pt>
                <c:pt idx="545">
                  <c:v>-1777.3121236287229</c:v>
                </c:pt>
                <c:pt idx="546">
                  <c:v>-2424.0892853832438</c:v>
                </c:pt>
                <c:pt idx="547">
                  <c:v>-2162.3425546778717</c:v>
                </c:pt>
                <c:pt idx="548">
                  <c:v>-1917.4397952966644</c:v>
                </c:pt>
                <c:pt idx="549">
                  <c:v>-1601.8035481385291</c:v>
                </c:pt>
                <c:pt idx="550">
                  <c:v>-3148.4466826814378</c:v>
                </c:pt>
                <c:pt idx="551">
                  <c:v>-3015.7853786503711</c:v>
                </c:pt>
                <c:pt idx="552">
                  <c:v>-2547.9399157652151</c:v>
                </c:pt>
                <c:pt idx="553">
                  <c:v>-4413.5389172701798</c:v>
                </c:pt>
                <c:pt idx="554">
                  <c:v>-3368.4110091749435</c:v>
                </c:pt>
                <c:pt idx="555">
                  <c:v>-2599.3462279067999</c:v>
                </c:pt>
                <c:pt idx="556">
                  <c:v>-1377.1296981920043</c:v>
                </c:pt>
                <c:pt idx="557">
                  <c:v>-2347.409185480009</c:v>
                </c:pt>
                <c:pt idx="558">
                  <c:v>-1737.6698919200398</c:v>
                </c:pt>
                <c:pt idx="559">
                  <c:v>-1227.1634095670979</c:v>
                </c:pt>
                <c:pt idx="560">
                  <c:v>-1911.5447811688314</c:v>
                </c:pt>
                <c:pt idx="561">
                  <c:v>-2904.7638490578051</c:v>
                </c:pt>
                <c:pt idx="562">
                  <c:v>-1598.2913252635603</c:v>
                </c:pt>
                <c:pt idx="563">
                  <c:v>-1688.6681138146178</c:v>
                </c:pt>
                <c:pt idx="564">
                  <c:v>-1633.0355873924113</c:v>
                </c:pt>
                <c:pt idx="565">
                  <c:v>-1992.616547973008</c:v>
                </c:pt>
                <c:pt idx="566">
                  <c:v>-2997.3952596231211</c:v>
                </c:pt>
                <c:pt idx="567">
                  <c:v>-3302.4579248841364</c:v>
                </c:pt>
                <c:pt idx="568">
                  <c:v>-3135.8015743290043</c:v>
                </c:pt>
                <c:pt idx="569">
                  <c:v>-2352.2186904710975</c:v>
                </c:pt>
                <c:pt idx="570">
                  <c:v>-2537.031754321365</c:v>
                </c:pt>
                <c:pt idx="571">
                  <c:v>-2796.2173659994887</c:v>
                </c:pt>
                <c:pt idx="572">
                  <c:v>-3024.459216412019</c:v>
                </c:pt>
                <c:pt idx="573">
                  <c:v>-2521.0158448968682</c:v>
                </c:pt>
                <c:pt idx="574">
                  <c:v>-2921.2388896562261</c:v>
                </c:pt>
                <c:pt idx="575">
                  <c:v>-2268.4416930481293</c:v>
                </c:pt>
                <c:pt idx="576">
                  <c:v>-2329.3699145327228</c:v>
                </c:pt>
                <c:pt idx="577">
                  <c:v>-1889.7687381767246</c:v>
                </c:pt>
                <c:pt idx="578">
                  <c:v>-1586.9794585408717</c:v>
                </c:pt>
                <c:pt idx="579">
                  <c:v>-2046.5523260911646</c:v>
                </c:pt>
                <c:pt idx="580">
                  <c:v>-3035.0114130684988</c:v>
                </c:pt>
                <c:pt idx="581">
                  <c:v>-1299.308681454037</c:v>
                </c:pt>
                <c:pt idx="582">
                  <c:v>-2785.3373343952126</c:v>
                </c:pt>
                <c:pt idx="583">
                  <c:v>-1853.5993566717609</c:v>
                </c:pt>
                <c:pt idx="584">
                  <c:v>-2849.7479249477974</c:v>
                </c:pt>
                <c:pt idx="585">
                  <c:v>-1676.0217130226633</c:v>
                </c:pt>
                <c:pt idx="586">
                  <c:v>-3146.1160286911145</c:v>
                </c:pt>
                <c:pt idx="587">
                  <c:v>-2617.3262970002552</c:v>
                </c:pt>
                <c:pt idx="588">
                  <c:v>-2766.3850136872934</c:v>
                </c:pt>
                <c:pt idx="589">
                  <c:v>-115.90841889737658</c:v>
                </c:pt>
                <c:pt idx="590">
                  <c:v>-937.8344869264065</c:v>
                </c:pt>
                <c:pt idx="591">
                  <c:v>-1300.8158363076141</c:v>
                </c:pt>
                <c:pt idx="592">
                  <c:v>-2089.0361510313214</c:v>
                </c:pt>
                <c:pt idx="593">
                  <c:v>-1502.7392258747129</c:v>
                </c:pt>
                <c:pt idx="594">
                  <c:v>-1552.8596064272979</c:v>
                </c:pt>
                <c:pt idx="595">
                  <c:v>-3671.8225671173905</c:v>
                </c:pt>
                <c:pt idx="596">
                  <c:v>-2273.8390681538062</c:v>
                </c:pt>
                <c:pt idx="597">
                  <c:v>-2907.347974698243</c:v>
                </c:pt>
                <c:pt idx="598">
                  <c:v>-1988.901356674306</c:v>
                </c:pt>
                <c:pt idx="599">
                  <c:v>-2074.8566569798827</c:v>
                </c:pt>
                <c:pt idx="600">
                  <c:v>-1399.3949373414812</c:v>
                </c:pt>
                <c:pt idx="601">
                  <c:v>-833.12569900432845</c:v>
                </c:pt>
                <c:pt idx="602">
                  <c:v>-3020.2665709600205</c:v>
                </c:pt>
                <c:pt idx="603">
                  <c:v>-1643.8578496205764</c:v>
                </c:pt>
                <c:pt idx="604">
                  <c:v>-492.29313907817777</c:v>
                </c:pt>
                <c:pt idx="605">
                  <c:v>-4110.368552144133</c:v>
                </c:pt>
                <c:pt idx="606">
                  <c:v>-4909.1481141201939</c:v>
                </c:pt>
                <c:pt idx="607">
                  <c:v>-3133.0872597988309</c:v>
                </c:pt>
                <c:pt idx="608">
                  <c:v>-2101.839178258213</c:v>
                </c:pt>
                <c:pt idx="609">
                  <c:v>-2063.2647217265094</c:v>
                </c:pt>
                <c:pt idx="610">
                  <c:v>-2178.4803614642237</c:v>
                </c:pt>
                <c:pt idx="611">
                  <c:v>-2368.1837860478727</c:v>
                </c:pt>
                <c:pt idx="612">
                  <c:v>-1601.8819955818694</c:v>
                </c:pt>
                <c:pt idx="613">
                  <c:v>-1504.8622111408195</c:v>
                </c:pt>
                <c:pt idx="614">
                  <c:v>-2077.8946399363385</c:v>
                </c:pt>
                <c:pt idx="615">
                  <c:v>-2657.2563730583129</c:v>
                </c:pt>
                <c:pt idx="616">
                  <c:v>-1514.1195255411244</c:v>
                </c:pt>
                <c:pt idx="617">
                  <c:v>-4316.3668418130874</c:v>
                </c:pt>
                <c:pt idx="618">
                  <c:v>-1455.7724620422716</c:v>
                </c:pt>
                <c:pt idx="619">
                  <c:v>365.57048901196958</c:v>
                </c:pt>
                <c:pt idx="620">
                  <c:v>-1901.7353263891005</c:v>
                </c:pt>
                <c:pt idx="621">
                  <c:v>-4498.3777150089109</c:v>
                </c:pt>
                <c:pt idx="622">
                  <c:v>-1470.123323488669</c:v>
                </c:pt>
                <c:pt idx="623">
                  <c:v>-4297.7944515584404</c:v>
                </c:pt>
                <c:pt idx="624">
                  <c:v>-3506.3750975019093</c:v>
                </c:pt>
                <c:pt idx="625">
                  <c:v>-1229.8295374586201</c:v>
                </c:pt>
                <c:pt idx="626">
                  <c:v>-1689.131817433155</c:v>
                </c:pt>
                <c:pt idx="627">
                  <c:v>-2298.1542150700279</c:v>
                </c:pt>
                <c:pt idx="628">
                  <c:v>-3503.9589978635104</c:v>
                </c:pt>
                <c:pt idx="629">
                  <c:v>-2833.0997512299473</c:v>
                </c:pt>
                <c:pt idx="630">
                  <c:v>-2897.6459367710713</c:v>
                </c:pt>
                <c:pt idx="631">
                  <c:v>-2307.8976582556652</c:v>
                </c:pt>
                <c:pt idx="632">
                  <c:v>-3147.840802846958</c:v>
                </c:pt>
                <c:pt idx="633">
                  <c:v>-2559.1016032238335</c:v>
                </c:pt>
                <c:pt idx="634">
                  <c:v>-2080.3041348306597</c:v>
                </c:pt>
                <c:pt idx="635">
                  <c:v>-1881.5682655971482</c:v>
                </c:pt>
                <c:pt idx="636">
                  <c:v>-1873.3785189304817</c:v>
                </c:pt>
                <c:pt idx="637">
                  <c:v>-1452.6163822154322</c:v>
                </c:pt>
                <c:pt idx="638">
                  <c:v>-1475.5214559842125</c:v>
                </c:pt>
                <c:pt idx="639">
                  <c:v>-3685.3556441965875</c:v>
                </c:pt>
                <c:pt idx="640">
                  <c:v>-3630.533897718361</c:v>
                </c:pt>
                <c:pt idx="641">
                  <c:v>-2773.1752192971726</c:v>
                </c:pt>
                <c:pt idx="642">
                  <c:v>-2564.0856934937619</c:v>
                </c:pt>
                <c:pt idx="643">
                  <c:v>-3303.6825577438231</c:v>
                </c:pt>
                <c:pt idx="644">
                  <c:v>-1478.3674005653156</c:v>
                </c:pt>
                <c:pt idx="645">
                  <c:v>-2947.356455146421</c:v>
                </c:pt>
                <c:pt idx="646">
                  <c:v>-2226.0698795620069</c:v>
                </c:pt>
                <c:pt idx="647">
                  <c:v>-2276.9583908759869</c:v>
                </c:pt>
                <c:pt idx="648">
                  <c:v>-2211.0821016603013</c:v>
                </c:pt>
                <c:pt idx="649">
                  <c:v>-1560.9545228316774</c:v>
                </c:pt>
                <c:pt idx="650">
                  <c:v>-4041.0357765698996</c:v>
                </c:pt>
                <c:pt idx="651">
                  <c:v>-2029.1691614056535</c:v>
                </c:pt>
                <c:pt idx="652">
                  <c:v>-2107.0558717723457</c:v>
                </c:pt>
                <c:pt idx="653">
                  <c:v>-2993.0633758925405</c:v>
                </c:pt>
                <c:pt idx="654">
                  <c:v>-3345.9811371275782</c:v>
                </c:pt>
                <c:pt idx="655">
                  <c:v>-1938.9378829742802</c:v>
                </c:pt>
                <c:pt idx="656">
                  <c:v>-1824.1128868601991</c:v>
                </c:pt>
                <c:pt idx="657">
                  <c:v>-1160.510246870384</c:v>
                </c:pt>
                <c:pt idx="658">
                  <c:v>-1616.3274766590282</c:v>
                </c:pt>
                <c:pt idx="659">
                  <c:v>-3350.089687186146</c:v>
                </c:pt>
                <c:pt idx="660">
                  <c:v>-2999.0790510797037</c:v>
                </c:pt>
                <c:pt idx="661">
                  <c:v>-2275.1132312350392</c:v>
                </c:pt>
                <c:pt idx="662">
                  <c:v>-2883.6678900076395</c:v>
                </c:pt>
                <c:pt idx="663">
                  <c:v>-3764.4943193964846</c:v>
                </c:pt>
                <c:pt idx="664">
                  <c:v>-2182.5334960707933</c:v>
                </c:pt>
                <c:pt idx="665">
                  <c:v>-2049.3856144385027</c:v>
                </c:pt>
                <c:pt idx="666">
                  <c:v>-1634.3016673745856</c:v>
                </c:pt>
                <c:pt idx="667">
                  <c:v>-2628.2732843570138</c:v>
                </c:pt>
                <c:pt idx="668">
                  <c:v>-2247.0682546167559</c:v>
                </c:pt>
                <c:pt idx="669">
                  <c:v>-1366.3649688464482</c:v>
                </c:pt>
                <c:pt idx="670">
                  <c:v>-3047.9240789483083</c:v>
                </c:pt>
                <c:pt idx="671">
                  <c:v>-2628.5128409625677</c:v>
                </c:pt>
                <c:pt idx="672">
                  <c:v>-2796.269375594602</c:v>
                </c:pt>
                <c:pt idx="673">
                  <c:v>-3417.5709591647565</c:v>
                </c:pt>
                <c:pt idx="674">
                  <c:v>-4377.8604227119949</c:v>
                </c:pt>
                <c:pt idx="675">
                  <c:v>-2101.5429026050433</c:v>
                </c:pt>
                <c:pt idx="676">
                  <c:v>-2256.9419157855864</c:v>
                </c:pt>
                <c:pt idx="677">
                  <c:v>-3345.4781136134457</c:v>
                </c:pt>
                <c:pt idx="678">
                  <c:v>-2883.6786164884152</c:v>
                </c:pt>
                <c:pt idx="679">
                  <c:v>-3021.7991686707392</c:v>
                </c:pt>
                <c:pt idx="680">
                  <c:v>-2541.5844038222558</c:v>
                </c:pt>
                <c:pt idx="681">
                  <c:v>-3698.9230925413794</c:v>
                </c:pt>
                <c:pt idx="682">
                  <c:v>-1384.1868881869118</c:v>
                </c:pt>
                <c:pt idx="683">
                  <c:v>-2290.411777063915</c:v>
                </c:pt>
                <c:pt idx="684">
                  <c:v>-4054.0235396613198</c:v>
                </c:pt>
                <c:pt idx="685">
                  <c:v>-2292.2679472803661</c:v>
                </c:pt>
                <c:pt idx="686">
                  <c:v>-1905.9851643926659</c:v>
                </c:pt>
                <c:pt idx="687">
                  <c:v>-314.84397421441281</c:v>
                </c:pt>
                <c:pt idx="688">
                  <c:v>-3031.0480843137266</c:v>
                </c:pt>
                <c:pt idx="689">
                  <c:v>-2751.5637114234773</c:v>
                </c:pt>
                <c:pt idx="690">
                  <c:v>-3176.5693479042516</c:v>
                </c:pt>
                <c:pt idx="691">
                  <c:v>-2418.3734217086835</c:v>
                </c:pt>
                <c:pt idx="692">
                  <c:v>-2380.5154421033881</c:v>
                </c:pt>
                <c:pt idx="693">
                  <c:v>-3078.801211543162</c:v>
                </c:pt>
                <c:pt idx="694">
                  <c:v>-4207.0738964680386</c:v>
                </c:pt>
                <c:pt idx="695">
                  <c:v>-3366.3164490119684</c:v>
                </c:pt>
                <c:pt idx="696">
                  <c:v>-1511.5003644359563</c:v>
                </c:pt>
                <c:pt idx="697">
                  <c:v>-3737.97445126305</c:v>
                </c:pt>
                <c:pt idx="698">
                  <c:v>-2381.7326967405156</c:v>
                </c:pt>
                <c:pt idx="699">
                  <c:v>-2267.6498352610142</c:v>
                </c:pt>
                <c:pt idx="700">
                  <c:v>-3737.7658462388599</c:v>
                </c:pt>
                <c:pt idx="701">
                  <c:v>-2210.2117008785344</c:v>
                </c:pt>
                <c:pt idx="702">
                  <c:v>-1866.1346849401593</c:v>
                </c:pt>
                <c:pt idx="703">
                  <c:v>-2411.7834344410503</c:v>
                </c:pt>
                <c:pt idx="704">
                  <c:v>-2377.71828853323</c:v>
                </c:pt>
                <c:pt idx="705">
                  <c:v>-2679.5207001757058</c:v>
                </c:pt>
                <c:pt idx="706">
                  <c:v>-1790.1120651158653</c:v>
                </c:pt>
                <c:pt idx="707">
                  <c:v>-1887.1959468245498</c:v>
                </c:pt>
                <c:pt idx="708">
                  <c:v>-1407.2073764247532</c:v>
                </c:pt>
                <c:pt idx="709">
                  <c:v>-1833.177105423988</c:v>
                </c:pt>
                <c:pt idx="710">
                  <c:v>-2486.7224813470848</c:v>
                </c:pt>
                <c:pt idx="711">
                  <c:v>-2709.9446356022399</c:v>
                </c:pt>
                <c:pt idx="712">
                  <c:v>-1168.2362382556662</c:v>
                </c:pt>
                <c:pt idx="713">
                  <c:v>-1840.1385730226634</c:v>
                </c:pt>
                <c:pt idx="714">
                  <c:v>-2121.6964645098037</c:v>
                </c:pt>
                <c:pt idx="715">
                  <c:v>-1938.6660050216437</c:v>
                </c:pt>
                <c:pt idx="716">
                  <c:v>-1349.5348752253635</c:v>
                </c:pt>
                <c:pt idx="717">
                  <c:v>-3049.5831514438505</c:v>
                </c:pt>
                <c:pt idx="718">
                  <c:v>-1784.2319432925885</c:v>
                </c:pt>
                <c:pt idx="719">
                  <c:v>-3465.1242203284946</c:v>
                </c:pt>
                <c:pt idx="720">
                  <c:v>-2112.8746014209323</c:v>
                </c:pt>
                <c:pt idx="721">
                  <c:v>-2684.7656438553595</c:v>
                </c:pt>
                <c:pt idx="722">
                  <c:v>-2786.645596610646</c:v>
                </c:pt>
                <c:pt idx="723">
                  <c:v>-1288.1905912630509</c:v>
                </c:pt>
                <c:pt idx="724">
                  <c:v>-1395.2783300050933</c:v>
                </c:pt>
                <c:pt idx="725">
                  <c:v>-1795.332745594601</c:v>
                </c:pt>
                <c:pt idx="726">
                  <c:v>-3972.7852556659018</c:v>
                </c:pt>
                <c:pt idx="727">
                  <c:v>-3221.159180713013</c:v>
                </c:pt>
                <c:pt idx="728">
                  <c:v>-2457.8360134148206</c:v>
                </c:pt>
                <c:pt idx="729">
                  <c:v>-3747.0399792436983</c:v>
                </c:pt>
                <c:pt idx="730">
                  <c:v>-3043.7911028189455</c:v>
                </c:pt>
                <c:pt idx="731">
                  <c:v>-2946.9946992844425</c:v>
                </c:pt>
                <c:pt idx="732">
                  <c:v>-2235.1122101833462</c:v>
                </c:pt>
                <c:pt idx="733">
                  <c:v>-1436.3734268321878</c:v>
                </c:pt>
                <c:pt idx="734">
                  <c:v>-1828.7878450802141</c:v>
                </c:pt>
                <c:pt idx="735">
                  <c:v>-3608.3955320219002</c:v>
                </c:pt>
                <c:pt idx="736">
                  <c:v>-2067.2427369314992</c:v>
                </c:pt>
                <c:pt idx="737">
                  <c:v>-2018.3409908658007</c:v>
                </c:pt>
                <c:pt idx="738">
                  <c:v>-2851.4628756709963</c:v>
                </c:pt>
                <c:pt idx="739">
                  <c:v>-3098.1704398268394</c:v>
                </c:pt>
                <c:pt idx="740">
                  <c:v>-3180.8429497835496</c:v>
                </c:pt>
                <c:pt idx="741">
                  <c:v>-2453.8076988540879</c:v>
                </c:pt>
                <c:pt idx="742">
                  <c:v>-1937.9299465367963</c:v>
                </c:pt>
                <c:pt idx="743">
                  <c:v>-3012.7214754138031</c:v>
                </c:pt>
                <c:pt idx="744">
                  <c:v>-1913.3216672065196</c:v>
                </c:pt>
                <c:pt idx="745">
                  <c:v>-2590.782430738479</c:v>
                </c:pt>
                <c:pt idx="746">
                  <c:v>-3200.7253793353702</c:v>
                </c:pt>
                <c:pt idx="747">
                  <c:v>-2495.5166055614986</c:v>
                </c:pt>
                <c:pt idx="748">
                  <c:v>-1764.5117625311937</c:v>
                </c:pt>
                <c:pt idx="749">
                  <c:v>-4071.0341550878525</c:v>
                </c:pt>
                <c:pt idx="750">
                  <c:v>-2954.210255734657</c:v>
                </c:pt>
                <c:pt idx="751">
                  <c:v>-2203.3324583778976</c:v>
                </c:pt>
                <c:pt idx="752">
                  <c:v>-3034.6095926508788</c:v>
                </c:pt>
                <c:pt idx="753">
                  <c:v>-1335.7388279857394</c:v>
                </c:pt>
                <c:pt idx="754">
                  <c:v>-2264.4090198446656</c:v>
                </c:pt>
                <c:pt idx="755">
                  <c:v>-643.23239584670227</c:v>
                </c:pt>
                <c:pt idx="756">
                  <c:v>-2890.2532828800609</c:v>
                </c:pt>
                <c:pt idx="757">
                  <c:v>-2626.441007555386</c:v>
                </c:pt>
                <c:pt idx="758">
                  <c:v>-1937.9498242780749</c:v>
                </c:pt>
                <c:pt idx="759">
                  <c:v>-2218.8718709294621</c:v>
                </c:pt>
                <c:pt idx="760">
                  <c:v>-2633.4891142729812</c:v>
                </c:pt>
                <c:pt idx="761">
                  <c:v>-1644.6605872141586</c:v>
                </c:pt>
                <c:pt idx="762">
                  <c:v>-2869.5962812885164</c:v>
                </c:pt>
                <c:pt idx="763">
                  <c:v>-3476.4397925133676</c:v>
                </c:pt>
                <c:pt idx="764">
                  <c:v>-4735.0338600585683</c:v>
                </c:pt>
                <c:pt idx="765">
                  <c:v>-2582.4811585994389</c:v>
                </c:pt>
                <c:pt idx="766">
                  <c:v>-358.80935341227496</c:v>
                </c:pt>
                <c:pt idx="767">
                  <c:v>-2759.7806351158652</c:v>
                </c:pt>
                <c:pt idx="768">
                  <c:v>-2247.933503842627</c:v>
                </c:pt>
                <c:pt idx="769">
                  <c:v>-2469.000808729309</c:v>
                </c:pt>
                <c:pt idx="770">
                  <c:v>-1222.8224217265092</c:v>
                </c:pt>
                <c:pt idx="771">
                  <c:v>-4327.3233000738473</c:v>
                </c:pt>
                <c:pt idx="772">
                  <c:v>-3017.1515841558444</c:v>
                </c:pt>
                <c:pt idx="773">
                  <c:v>-3423.6410394168579</c:v>
                </c:pt>
                <c:pt idx="774">
                  <c:v>-3468.8697806646305</c:v>
                </c:pt>
                <c:pt idx="775">
                  <c:v>-3129.0038598370261</c:v>
                </c:pt>
                <c:pt idx="776">
                  <c:v>-2061.2341431932787</c:v>
                </c:pt>
                <c:pt idx="777">
                  <c:v>-2700.7288699006867</c:v>
                </c:pt>
                <c:pt idx="778">
                  <c:v>-2769.2195990909117</c:v>
                </c:pt>
                <c:pt idx="779">
                  <c:v>-2493.6294734300996</c:v>
                </c:pt>
                <c:pt idx="780">
                  <c:v>-2516.9101269620587</c:v>
                </c:pt>
                <c:pt idx="781">
                  <c:v>-1236.5669072752744</c:v>
                </c:pt>
                <c:pt idx="782">
                  <c:v>-2848.0242927247264</c:v>
                </c:pt>
                <c:pt idx="783">
                  <c:v>-2444.6050219327735</c:v>
                </c:pt>
                <c:pt idx="784">
                  <c:v>-2506.7436779169857</c:v>
                </c:pt>
                <c:pt idx="785">
                  <c:v>-2291.780528650369</c:v>
                </c:pt>
                <c:pt idx="786">
                  <c:v>-444.54564034377381</c:v>
                </c:pt>
                <c:pt idx="787">
                  <c:v>-2587.7462026941689</c:v>
                </c:pt>
                <c:pt idx="788">
                  <c:v>-1702.8584683422459</c:v>
                </c:pt>
                <c:pt idx="789">
                  <c:v>-3121.0476323936841</c:v>
                </c:pt>
                <c:pt idx="790">
                  <c:v>-2672.0738017443327</c:v>
                </c:pt>
                <c:pt idx="791">
                  <c:v>-1855.2232683091424</c:v>
                </c:pt>
                <c:pt idx="792">
                  <c:v>-1229.8456719353198</c:v>
                </c:pt>
                <c:pt idx="793">
                  <c:v>-2341.5523820524568</c:v>
                </c:pt>
                <c:pt idx="794">
                  <c:v>-1871.0216473185637</c:v>
                </c:pt>
                <c:pt idx="795">
                  <c:v>-4134.9108996103896</c:v>
                </c:pt>
                <c:pt idx="796">
                  <c:v>-3261.9246992131398</c:v>
                </c:pt>
                <c:pt idx="797">
                  <c:v>-3070.3422207690342</c:v>
                </c:pt>
                <c:pt idx="798">
                  <c:v>-5609.8145068856611</c:v>
                </c:pt>
                <c:pt idx="799">
                  <c:v>-2974.3391744919791</c:v>
                </c:pt>
                <c:pt idx="800">
                  <c:v>-2762.8975443519239</c:v>
                </c:pt>
                <c:pt idx="801">
                  <c:v>-3944.502636042781</c:v>
                </c:pt>
                <c:pt idx="802">
                  <c:v>-3588.236421329259</c:v>
                </c:pt>
                <c:pt idx="803">
                  <c:v>-2397.1873310364153</c:v>
                </c:pt>
                <c:pt idx="804">
                  <c:v>-3729.447192169594</c:v>
                </c:pt>
                <c:pt idx="805">
                  <c:v>-3042.9831341762165</c:v>
                </c:pt>
                <c:pt idx="806">
                  <c:v>-2087.7025198370247</c:v>
                </c:pt>
                <c:pt idx="807">
                  <c:v>-4469.3056395136246</c:v>
                </c:pt>
                <c:pt idx="808">
                  <c:v>-2275.134296468043</c:v>
                </c:pt>
                <c:pt idx="809">
                  <c:v>-3472.6726850089117</c:v>
                </c:pt>
                <c:pt idx="810">
                  <c:v>-3319.2066670231748</c:v>
                </c:pt>
                <c:pt idx="811">
                  <c:v>-2284.3428695721927</c:v>
                </c:pt>
                <c:pt idx="812">
                  <c:v>-1947.8307320295401</c:v>
                </c:pt>
                <c:pt idx="813">
                  <c:v>-1367.481390320856</c:v>
                </c:pt>
                <c:pt idx="814">
                  <c:v>-2110.3330190297938</c:v>
                </c:pt>
                <c:pt idx="815">
                  <c:v>-3063.8695983651646</c:v>
                </c:pt>
                <c:pt idx="816">
                  <c:v>-2898.5425782836774</c:v>
                </c:pt>
                <c:pt idx="817">
                  <c:v>-2526.5733357270192</c:v>
                </c:pt>
                <c:pt idx="818">
                  <c:v>-2227.1247230252111</c:v>
                </c:pt>
                <c:pt idx="819">
                  <c:v>-2097.4134117010453</c:v>
                </c:pt>
                <c:pt idx="820">
                  <c:v>-3969.3721641405659</c:v>
                </c:pt>
                <c:pt idx="821">
                  <c:v>-1976.0970673796805</c:v>
                </c:pt>
                <c:pt idx="822">
                  <c:v>-2348.6200571224863</c:v>
                </c:pt>
                <c:pt idx="823">
                  <c:v>-2538.4015992793488</c:v>
                </c:pt>
                <c:pt idx="824">
                  <c:v>-2355.356892345304</c:v>
                </c:pt>
                <c:pt idx="825">
                  <c:v>-1607.2548319098551</c:v>
                </c:pt>
                <c:pt idx="826">
                  <c:v>-2602.6741585739751</c:v>
                </c:pt>
                <c:pt idx="827">
                  <c:v>-3184.2433839775886</c:v>
                </c:pt>
                <c:pt idx="828">
                  <c:v>-1882.1594812299472</c:v>
                </c:pt>
                <c:pt idx="829">
                  <c:v>-3356.6870721772339</c:v>
                </c:pt>
                <c:pt idx="830">
                  <c:v>-1830.729638227655</c:v>
                </c:pt>
                <c:pt idx="831">
                  <c:v>-5048.5696726101341</c:v>
                </c:pt>
                <c:pt idx="832">
                  <c:v>-2985.0462387751459</c:v>
                </c:pt>
                <c:pt idx="833">
                  <c:v>-3210.0968207919532</c:v>
                </c:pt>
                <c:pt idx="834">
                  <c:v>-2456.9871465571696</c:v>
                </c:pt>
                <c:pt idx="835">
                  <c:v>-2783.930058930483</c:v>
                </c:pt>
                <c:pt idx="836">
                  <c:v>-2286.8425613954669</c:v>
                </c:pt>
                <c:pt idx="837">
                  <c:v>-4245.4566466157348</c:v>
                </c:pt>
                <c:pt idx="838">
                  <c:v>-1696.3322752992103</c:v>
                </c:pt>
                <c:pt idx="839">
                  <c:v>-2479.2463822281638</c:v>
                </c:pt>
                <c:pt idx="840">
                  <c:v>-2043.1393966055505</c:v>
                </c:pt>
                <c:pt idx="841">
                  <c:v>-2319.8072905194808</c:v>
                </c:pt>
                <c:pt idx="842">
                  <c:v>-3008.0296971479493</c:v>
                </c:pt>
                <c:pt idx="843">
                  <c:v>-3512.0113098242923</c:v>
                </c:pt>
                <c:pt idx="844">
                  <c:v>-1612.318380422716</c:v>
                </c:pt>
                <c:pt idx="845">
                  <c:v>-2805.7894258772612</c:v>
                </c:pt>
                <c:pt idx="846">
                  <c:v>-2241.1200631245224</c:v>
                </c:pt>
                <c:pt idx="847">
                  <c:v>-3422.8536888668177</c:v>
                </c:pt>
                <c:pt idx="848">
                  <c:v>-2462.0444555487647</c:v>
                </c:pt>
                <c:pt idx="849">
                  <c:v>-2931.8678887063925</c:v>
                </c:pt>
                <c:pt idx="850">
                  <c:v>-2671.5993747237089</c:v>
                </c:pt>
                <c:pt idx="851">
                  <c:v>-2762.4741780392169</c:v>
                </c:pt>
                <c:pt idx="852">
                  <c:v>-2050.5099857142859</c:v>
                </c:pt>
                <c:pt idx="853">
                  <c:v>-2513.1661251795254</c:v>
                </c:pt>
                <c:pt idx="854">
                  <c:v>-2216.933323722943</c:v>
                </c:pt>
                <c:pt idx="855">
                  <c:v>-1816.8853285637888</c:v>
                </c:pt>
                <c:pt idx="856">
                  <c:v>-1864.5326685561502</c:v>
                </c:pt>
                <c:pt idx="857">
                  <c:v>-2615.4332391163748</c:v>
                </c:pt>
                <c:pt idx="858">
                  <c:v>-1498.2409804074359</c:v>
                </c:pt>
                <c:pt idx="859">
                  <c:v>-3438.6917332518469</c:v>
                </c:pt>
                <c:pt idx="860">
                  <c:v>-4304.1473478558692</c:v>
                </c:pt>
                <c:pt idx="861">
                  <c:v>-2323.8936010160423</c:v>
                </c:pt>
                <c:pt idx="862">
                  <c:v>-2659.3710500763955</c:v>
                </c:pt>
                <c:pt idx="863">
                  <c:v>-1930.0544836974777</c:v>
                </c:pt>
                <c:pt idx="864">
                  <c:v>-2249.2221585205007</c:v>
                </c:pt>
                <c:pt idx="865">
                  <c:v>-2074.9112176368731</c:v>
                </c:pt>
                <c:pt idx="866">
                  <c:v>-1188.4611243697477</c:v>
                </c:pt>
                <c:pt idx="867">
                  <c:v>-2837.2817650369252</c:v>
                </c:pt>
                <c:pt idx="868">
                  <c:v>-5362.2260049121469</c:v>
                </c:pt>
                <c:pt idx="869">
                  <c:v>-2274.5112367303291</c:v>
                </c:pt>
                <c:pt idx="870">
                  <c:v>-2251.5777238044325</c:v>
                </c:pt>
                <c:pt idx="871">
                  <c:v>-2419.8696576012217</c:v>
                </c:pt>
                <c:pt idx="872">
                  <c:v>-2688.334876554622</c:v>
                </c:pt>
                <c:pt idx="873">
                  <c:v>-1416.9607969696972</c:v>
                </c:pt>
                <c:pt idx="874">
                  <c:v>-2732.8804036490956</c:v>
                </c:pt>
                <c:pt idx="875">
                  <c:v>-988.25873204736354</c:v>
                </c:pt>
                <c:pt idx="876">
                  <c:v>-3479.0453075553851</c:v>
                </c:pt>
                <c:pt idx="877">
                  <c:v>-746.25178702062658</c:v>
                </c:pt>
                <c:pt idx="878">
                  <c:v>-1247.0581609116362</c:v>
                </c:pt>
                <c:pt idx="879">
                  <c:v>-2203.9277214438498</c:v>
                </c:pt>
                <c:pt idx="880">
                  <c:v>-1567.3741287216708</c:v>
                </c:pt>
                <c:pt idx="881">
                  <c:v>-3170.9798243086334</c:v>
                </c:pt>
                <c:pt idx="882">
                  <c:v>-4516.8340080213893</c:v>
                </c:pt>
                <c:pt idx="883">
                  <c:v>-1159.9195663330793</c:v>
                </c:pt>
                <c:pt idx="884">
                  <c:v>-3220.4848177947551</c:v>
                </c:pt>
                <c:pt idx="885">
                  <c:v>-1323.1383751769808</c:v>
                </c:pt>
                <c:pt idx="886">
                  <c:v>-1580.1733521288506</c:v>
                </c:pt>
                <c:pt idx="887">
                  <c:v>-1748.8526114845931</c:v>
                </c:pt>
                <c:pt idx="888">
                  <c:v>-2287.5865204507263</c:v>
                </c:pt>
                <c:pt idx="889">
                  <c:v>-1195.2519057117397</c:v>
                </c:pt>
                <c:pt idx="890">
                  <c:v>-2324.7107284568356</c:v>
                </c:pt>
                <c:pt idx="891">
                  <c:v>-2415.6008605143875</c:v>
                </c:pt>
                <c:pt idx="892">
                  <c:v>-3075.1105344003063</c:v>
                </c:pt>
                <c:pt idx="893">
                  <c:v>-536.39923687293185</c:v>
                </c:pt>
                <c:pt idx="894">
                  <c:v>-2274.4530348612166</c:v>
                </c:pt>
                <c:pt idx="895">
                  <c:v>-2347.798464298447</c:v>
                </c:pt>
                <c:pt idx="896">
                  <c:v>-3603.5153485943474</c:v>
                </c:pt>
                <c:pt idx="897">
                  <c:v>-2024.9228762515916</c:v>
                </c:pt>
                <c:pt idx="898">
                  <c:v>-4462.3404130684994</c:v>
                </c:pt>
                <c:pt idx="899">
                  <c:v>-3503.5088386554621</c:v>
                </c:pt>
                <c:pt idx="900">
                  <c:v>-2194.3240977565565</c:v>
                </c:pt>
                <c:pt idx="901">
                  <c:v>-1593.1225457703088</c:v>
                </c:pt>
                <c:pt idx="902">
                  <c:v>-2004.0469982302011</c:v>
                </c:pt>
                <c:pt idx="903">
                  <c:v>-2588.0007936643751</c:v>
                </c:pt>
                <c:pt idx="904">
                  <c:v>-3750.8842734504724</c:v>
                </c:pt>
                <c:pt idx="905">
                  <c:v>-2643.9566860402338</c:v>
                </c:pt>
                <c:pt idx="906">
                  <c:v>-2495.2494870588234</c:v>
                </c:pt>
                <c:pt idx="907">
                  <c:v>-2058.7666078711491</c:v>
                </c:pt>
                <c:pt idx="908">
                  <c:v>-3010.5021004379928</c:v>
                </c:pt>
                <c:pt idx="909">
                  <c:v>-3628.6049163509033</c:v>
                </c:pt>
                <c:pt idx="910">
                  <c:v>-2548.9575065495292</c:v>
                </c:pt>
                <c:pt idx="911">
                  <c:v>-3670.6555539648562</c:v>
                </c:pt>
                <c:pt idx="912">
                  <c:v>-2631.4736569926135</c:v>
                </c:pt>
                <c:pt idx="913">
                  <c:v>-1699.8118185765206</c:v>
                </c:pt>
                <c:pt idx="914">
                  <c:v>-1725.0602404252613</c:v>
                </c:pt>
                <c:pt idx="915">
                  <c:v>-2891.6486472523547</c:v>
                </c:pt>
                <c:pt idx="916">
                  <c:v>-1736.9668099032335</c:v>
                </c:pt>
                <c:pt idx="917">
                  <c:v>-1485.6760173287503</c:v>
                </c:pt>
                <c:pt idx="918">
                  <c:v>-2126.0774160682449</c:v>
                </c:pt>
                <c:pt idx="919">
                  <c:v>-361.94205623885864</c:v>
                </c:pt>
                <c:pt idx="920">
                  <c:v>-3296.6697840208794</c:v>
                </c:pt>
                <c:pt idx="921">
                  <c:v>-2172.4277436567363</c:v>
                </c:pt>
                <c:pt idx="922">
                  <c:v>-3627.0792857779461</c:v>
                </c:pt>
                <c:pt idx="923">
                  <c:v>-3875.522696167558</c:v>
                </c:pt>
                <c:pt idx="924">
                  <c:v>-1636.2449995772859</c:v>
                </c:pt>
                <c:pt idx="925">
                  <c:v>-1785.2633211993889</c:v>
                </c:pt>
                <c:pt idx="926">
                  <c:v>-2620.8386938859176</c:v>
                </c:pt>
                <c:pt idx="927">
                  <c:v>-2516.5755110084024</c:v>
                </c:pt>
                <c:pt idx="928">
                  <c:v>-3173.2328319786097</c:v>
                </c:pt>
                <c:pt idx="929">
                  <c:v>-3079.0563755309408</c:v>
                </c:pt>
                <c:pt idx="930">
                  <c:v>-2155.4821941736691</c:v>
                </c:pt>
                <c:pt idx="931">
                  <c:v>-1783.6974044283179</c:v>
                </c:pt>
                <c:pt idx="932">
                  <c:v>-3584.3373000127331</c:v>
                </c:pt>
                <c:pt idx="933">
                  <c:v>-1446.7445399210587</c:v>
                </c:pt>
                <c:pt idx="934">
                  <c:v>-1644.2656145072565</c:v>
                </c:pt>
                <c:pt idx="935">
                  <c:v>-4529.2158094779716</c:v>
                </c:pt>
                <c:pt idx="936">
                  <c:v>-2705.5751245989304</c:v>
                </c:pt>
                <c:pt idx="937">
                  <c:v>-2345.6970605653169</c:v>
                </c:pt>
                <c:pt idx="938">
                  <c:v>-2310.762868571429</c:v>
                </c:pt>
                <c:pt idx="939">
                  <c:v>-1621.4909647517193</c:v>
                </c:pt>
                <c:pt idx="940">
                  <c:v>-1928.7873213088872</c:v>
                </c:pt>
                <c:pt idx="941">
                  <c:v>-2306.5329654519987</c:v>
                </c:pt>
                <c:pt idx="942">
                  <c:v>-3922.5358461904771</c:v>
                </c:pt>
                <c:pt idx="943">
                  <c:v>-1907.5539161955694</c:v>
                </c:pt>
                <c:pt idx="944">
                  <c:v>-1957.2610057601237</c:v>
                </c:pt>
                <c:pt idx="945">
                  <c:v>-3718.5524535599689</c:v>
                </c:pt>
                <c:pt idx="946">
                  <c:v>-3211.5561816271984</c:v>
                </c:pt>
                <c:pt idx="947">
                  <c:v>-2451.2452853195832</c:v>
                </c:pt>
                <c:pt idx="948">
                  <c:v>-1648.3787307282912</c:v>
                </c:pt>
                <c:pt idx="949">
                  <c:v>-2131.812626569902</c:v>
                </c:pt>
                <c:pt idx="950">
                  <c:v>-3006.3197666259239</c:v>
                </c:pt>
                <c:pt idx="951">
                  <c:v>-2864.267233554875</c:v>
                </c:pt>
                <c:pt idx="952">
                  <c:v>-1987.4497625668437</c:v>
                </c:pt>
                <c:pt idx="953">
                  <c:v>-2918.2073860606047</c:v>
                </c:pt>
                <c:pt idx="954">
                  <c:v>-2781.2806948994157</c:v>
                </c:pt>
                <c:pt idx="955">
                  <c:v>-1962.8287121746885</c:v>
                </c:pt>
                <c:pt idx="956">
                  <c:v>-2394.8796931092452</c:v>
                </c:pt>
                <c:pt idx="957">
                  <c:v>-1471.1327600203717</c:v>
                </c:pt>
                <c:pt idx="958">
                  <c:v>-2995.1123791469308</c:v>
                </c:pt>
                <c:pt idx="959">
                  <c:v>-2521.0934713241681</c:v>
                </c:pt>
                <c:pt idx="960">
                  <c:v>-2856.6161331499879</c:v>
                </c:pt>
                <c:pt idx="961">
                  <c:v>-2588.0190748433934</c:v>
                </c:pt>
                <c:pt idx="962">
                  <c:v>-2387.3131667150501</c:v>
                </c:pt>
                <c:pt idx="963">
                  <c:v>-3708.3568248357515</c:v>
                </c:pt>
                <c:pt idx="964">
                  <c:v>-1968.8699016271967</c:v>
                </c:pt>
                <c:pt idx="965">
                  <c:v>-1914.3127220448182</c:v>
                </c:pt>
                <c:pt idx="966">
                  <c:v>-1792.9367618691108</c:v>
                </c:pt>
                <c:pt idx="967">
                  <c:v>-751.57730104405528</c:v>
                </c:pt>
                <c:pt idx="968">
                  <c:v>-604.64942269416952</c:v>
                </c:pt>
                <c:pt idx="969">
                  <c:v>-3710.8389607181061</c:v>
                </c:pt>
                <c:pt idx="970">
                  <c:v>-3791.9462501578805</c:v>
                </c:pt>
                <c:pt idx="971">
                  <c:v>-2803.1668606544426</c:v>
                </c:pt>
                <c:pt idx="972">
                  <c:v>-1758.1067788337159</c:v>
                </c:pt>
                <c:pt idx="973">
                  <c:v>-4954.9920883065952</c:v>
                </c:pt>
                <c:pt idx="974">
                  <c:v>-2170.8922984313713</c:v>
                </c:pt>
                <c:pt idx="975">
                  <c:v>-3328.5829448663094</c:v>
                </c:pt>
                <c:pt idx="976">
                  <c:v>-1059.5360559562009</c:v>
                </c:pt>
                <c:pt idx="977">
                  <c:v>-1161.9519953603253</c:v>
                </c:pt>
                <c:pt idx="978">
                  <c:v>-2895.8565894423214</c:v>
                </c:pt>
                <c:pt idx="979">
                  <c:v>-2768.5326207639418</c:v>
                </c:pt>
                <c:pt idx="980">
                  <c:v>-2886.666447664883</c:v>
                </c:pt>
                <c:pt idx="981">
                  <c:v>-1406.8149544053986</c:v>
                </c:pt>
                <c:pt idx="982">
                  <c:v>-2558.1683676903485</c:v>
                </c:pt>
                <c:pt idx="983">
                  <c:v>-3857.2859561471887</c:v>
                </c:pt>
                <c:pt idx="984">
                  <c:v>-4034.5129094856111</c:v>
                </c:pt>
                <c:pt idx="985">
                  <c:v>-3691.8668826050421</c:v>
                </c:pt>
                <c:pt idx="986">
                  <c:v>-2200.4725973949576</c:v>
                </c:pt>
                <c:pt idx="987">
                  <c:v>-3035.5947447007902</c:v>
                </c:pt>
                <c:pt idx="988">
                  <c:v>-2887.848359574738</c:v>
                </c:pt>
                <c:pt idx="989">
                  <c:v>-1743.1002220473654</c:v>
                </c:pt>
                <c:pt idx="990">
                  <c:v>-2807.7203409141839</c:v>
                </c:pt>
                <c:pt idx="991">
                  <c:v>-3897.1325773924113</c:v>
                </c:pt>
                <c:pt idx="992">
                  <c:v>-2326.9623050420169</c:v>
                </c:pt>
                <c:pt idx="993">
                  <c:v>-1612.6785610720665</c:v>
                </c:pt>
                <c:pt idx="994">
                  <c:v>-4690.1541327832947</c:v>
                </c:pt>
                <c:pt idx="995">
                  <c:v>-3233.7535358517953</c:v>
                </c:pt>
                <c:pt idx="996">
                  <c:v>-3233.979972105933</c:v>
                </c:pt>
                <c:pt idx="997">
                  <c:v>-3457.7664471403104</c:v>
                </c:pt>
                <c:pt idx="998">
                  <c:v>-4238.402876243953</c:v>
                </c:pt>
                <c:pt idx="999">
                  <c:v>-3269.1402411102617</c:v>
                </c:pt>
              </c:numCache>
            </c:numRef>
          </c:yVal>
          <c:smooth val="0"/>
        </c:ser>
        <c:ser>
          <c:idx val="1"/>
          <c:order val="1"/>
          <c:spPr>
            <a:ln w="28575">
              <a:noFill/>
            </a:ln>
          </c:spPr>
          <c:xVal>
            <c:numRef>
              <c:f>'Bootstrap results'!$R$1009</c:f>
              <c:numCache>
                <c:formatCode>0.00</c:formatCode>
                <c:ptCount val="1"/>
                <c:pt idx="0">
                  <c:v>3.1352800555589514E-3</c:v>
                </c:pt>
              </c:numCache>
            </c:numRef>
          </c:xVal>
          <c:yVal>
            <c:numRef>
              <c:f>'Bootstrap results'!$S$1009</c:f>
              <c:numCache>
                <c:formatCode>#,##0</c:formatCode>
                <c:ptCount val="1"/>
                <c:pt idx="0">
                  <c:v>-2506.267966522457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5413760"/>
        <c:axId val="605415680"/>
      </c:scatterChart>
      <c:valAx>
        <c:axId val="6054137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AU"/>
                  <a:t>Difference in mean QALYs</a:t>
                </a:r>
              </a:p>
            </c:rich>
          </c:tx>
          <c:layout>
            <c:manualLayout>
              <c:xMode val="edge"/>
              <c:yMode val="edge"/>
              <c:x val="0.77832116671928764"/>
              <c:y val="0.279236842382654"/>
            </c:manualLayout>
          </c:layout>
          <c:overlay val="0"/>
        </c:title>
        <c:numFmt formatCode="_(* #,##0.00_);_(* \(#,##0.00\);_(* &quot;-&quot;??_);_(@_)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05415680"/>
        <c:crosses val="autoZero"/>
        <c:crossBetween val="midCat"/>
      </c:valAx>
      <c:valAx>
        <c:axId val="605415680"/>
        <c:scaling>
          <c:orientation val="minMax"/>
          <c:max val="200"/>
        </c:scaling>
        <c:delete val="0"/>
        <c:axPos val="l"/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AU"/>
                  <a:t>Difference in mean cost</a:t>
                </a:r>
              </a:p>
            </c:rich>
          </c:tx>
          <c:layout>
            <c:manualLayout>
              <c:xMode val="edge"/>
              <c:yMode val="edge"/>
              <c:x val="0.34507897934386389"/>
              <c:y val="0.65843700260359017"/>
            </c:manualLayout>
          </c:layout>
          <c:overlay val="0"/>
        </c:title>
        <c:numFmt formatCode="&quot;$&quot;#,##0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05413760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xVal>
            <c:numRef>
              <c:f>'Bootstrap results'!$R$8:$R$1007</c:f>
              <c:numCache>
                <c:formatCode>_(* #,##0.00_);_(* \(#,##0.00\);_(* "-"??_);_(@_)</c:formatCode>
                <c:ptCount val="1000"/>
                <c:pt idx="0">
                  <c:v>2.976534747899158E-2</c:v>
                </c:pt>
                <c:pt idx="1">
                  <c:v>-4.3309409243697666E-3</c:v>
                </c:pt>
                <c:pt idx="2">
                  <c:v>9.0145831932775256E-4</c:v>
                </c:pt>
                <c:pt idx="3">
                  <c:v>1.3133691092436978E-2</c:v>
                </c:pt>
                <c:pt idx="4">
                  <c:v>1.2055579495798302E-2</c:v>
                </c:pt>
                <c:pt idx="5">
                  <c:v>2.4625194285714275E-2</c:v>
                </c:pt>
                <c:pt idx="6">
                  <c:v>8.3556694957982874E-3</c:v>
                </c:pt>
                <c:pt idx="7">
                  <c:v>3.8963403445378131E-2</c:v>
                </c:pt>
                <c:pt idx="8">
                  <c:v>2.7848703949579827E-2</c:v>
                </c:pt>
                <c:pt idx="9">
                  <c:v>2.7988682605042003E-2</c:v>
                </c:pt>
                <c:pt idx="10">
                  <c:v>3.0951736050420148E-2</c:v>
                </c:pt>
                <c:pt idx="11">
                  <c:v>9.6708662184873811E-3</c:v>
                </c:pt>
                <c:pt idx="12">
                  <c:v>1.6384562605042008E-2</c:v>
                </c:pt>
                <c:pt idx="13">
                  <c:v>3.7209452689075592E-2</c:v>
                </c:pt>
                <c:pt idx="14">
                  <c:v>1.1857748235294105E-2</c:v>
                </c:pt>
                <c:pt idx="15">
                  <c:v>2.1342020084033589E-2</c:v>
                </c:pt>
                <c:pt idx="16">
                  <c:v>2.5862327310924374E-2</c:v>
                </c:pt>
                <c:pt idx="17">
                  <c:v>3.1796471848739502E-2</c:v>
                </c:pt>
                <c:pt idx="18">
                  <c:v>2.4442174369747924E-2</c:v>
                </c:pt>
                <c:pt idx="19">
                  <c:v>8.2678798319327229E-3</c:v>
                </c:pt>
                <c:pt idx="20">
                  <c:v>3.4117418571428582E-2</c:v>
                </c:pt>
                <c:pt idx="21">
                  <c:v>1.457307361344537E-2</c:v>
                </c:pt>
                <c:pt idx="22">
                  <c:v>1.5481803193277272E-2</c:v>
                </c:pt>
                <c:pt idx="23">
                  <c:v>2.7393333529411742E-2</c:v>
                </c:pt>
                <c:pt idx="24">
                  <c:v>9.1693131932773092E-3</c:v>
                </c:pt>
                <c:pt idx="25">
                  <c:v>2.103765521008405E-2</c:v>
                </c:pt>
                <c:pt idx="26">
                  <c:v>-2.1589326890756322E-3</c:v>
                </c:pt>
                <c:pt idx="27">
                  <c:v>7.1821866386554412E-3</c:v>
                </c:pt>
                <c:pt idx="28">
                  <c:v>2.3620821008403334E-2</c:v>
                </c:pt>
                <c:pt idx="29">
                  <c:v>2.828817907563029E-2</c:v>
                </c:pt>
                <c:pt idx="30">
                  <c:v>3.06852375630252E-2</c:v>
                </c:pt>
                <c:pt idx="31">
                  <c:v>2.3128415462184873E-2</c:v>
                </c:pt>
                <c:pt idx="32">
                  <c:v>-7.2161978991596432E-3</c:v>
                </c:pt>
                <c:pt idx="33">
                  <c:v>3.6517867899159673E-2</c:v>
                </c:pt>
                <c:pt idx="34">
                  <c:v>1.0018797815126046E-2</c:v>
                </c:pt>
                <c:pt idx="35">
                  <c:v>3.9248933865546246E-2</c:v>
                </c:pt>
                <c:pt idx="36">
                  <c:v>3.3130656470588257E-2</c:v>
                </c:pt>
                <c:pt idx="37">
                  <c:v>2.2700722521008396E-2</c:v>
                </c:pt>
                <c:pt idx="38">
                  <c:v>7.2831157142857067E-3</c:v>
                </c:pt>
                <c:pt idx="39">
                  <c:v>2.4789700840336146E-2</c:v>
                </c:pt>
                <c:pt idx="40">
                  <c:v>1.3094458319327734E-2</c:v>
                </c:pt>
                <c:pt idx="41">
                  <c:v>2.8928810084033196E-3</c:v>
                </c:pt>
                <c:pt idx="42">
                  <c:v>1.7512841176470548E-2</c:v>
                </c:pt>
                <c:pt idx="43">
                  <c:v>2.4860209243697473E-2</c:v>
                </c:pt>
                <c:pt idx="44">
                  <c:v>1.4630468319327752E-2</c:v>
                </c:pt>
                <c:pt idx="45">
                  <c:v>3.3999034621848764E-2</c:v>
                </c:pt>
                <c:pt idx="46">
                  <c:v>1.3152403025210063E-2</c:v>
                </c:pt>
                <c:pt idx="47">
                  <c:v>1.8754899411764697E-2</c:v>
                </c:pt>
                <c:pt idx="48">
                  <c:v>4.5215016722689044E-2</c:v>
                </c:pt>
                <c:pt idx="49">
                  <c:v>1.27140938655462E-2</c:v>
                </c:pt>
                <c:pt idx="50">
                  <c:v>3.3551973109243668E-2</c:v>
                </c:pt>
                <c:pt idx="51">
                  <c:v>4.8568321008403692E-3</c:v>
                </c:pt>
                <c:pt idx="52">
                  <c:v>2.2108037563025193E-2</c:v>
                </c:pt>
                <c:pt idx="53">
                  <c:v>-4.4767723529411801E-3</c:v>
                </c:pt>
                <c:pt idx="54">
                  <c:v>2.4902759243697531E-2</c:v>
                </c:pt>
                <c:pt idx="55">
                  <c:v>1.1920699915966407E-2</c:v>
                </c:pt>
                <c:pt idx="56">
                  <c:v>3.4085601680672276E-2</c:v>
                </c:pt>
                <c:pt idx="57">
                  <c:v>1.928051571428567E-2</c:v>
                </c:pt>
                <c:pt idx="58">
                  <c:v>3.2805106470588243E-2</c:v>
                </c:pt>
                <c:pt idx="59">
                  <c:v>3.0353120252100824E-2</c:v>
                </c:pt>
                <c:pt idx="60">
                  <c:v>2.454926890756326E-3</c:v>
                </c:pt>
                <c:pt idx="61">
                  <c:v>1.5322243697478991E-2</c:v>
                </c:pt>
                <c:pt idx="62">
                  <c:v>4.9827717647058789E-3</c:v>
                </c:pt>
                <c:pt idx="63">
                  <c:v>2.1495381512605022E-2</c:v>
                </c:pt>
                <c:pt idx="64">
                  <c:v>2.7481483193277284E-2</c:v>
                </c:pt>
                <c:pt idx="65">
                  <c:v>1.6655192184873949E-2</c:v>
                </c:pt>
                <c:pt idx="66">
                  <c:v>2.8323652857142806E-2</c:v>
                </c:pt>
                <c:pt idx="67">
                  <c:v>2.0533634957983202E-2</c:v>
                </c:pt>
                <c:pt idx="68">
                  <c:v>4.0345413193277307E-2</c:v>
                </c:pt>
                <c:pt idx="69">
                  <c:v>3.295525554621849E-2</c:v>
                </c:pt>
                <c:pt idx="70">
                  <c:v>1.7347248907563007E-2</c:v>
                </c:pt>
                <c:pt idx="71">
                  <c:v>8.1108475630252141E-3</c:v>
                </c:pt>
                <c:pt idx="72">
                  <c:v>4.6590941176470613E-3</c:v>
                </c:pt>
                <c:pt idx="73">
                  <c:v>3.091641579831933E-2</c:v>
                </c:pt>
                <c:pt idx="74">
                  <c:v>2.1618651428571431E-2</c:v>
                </c:pt>
                <c:pt idx="75">
                  <c:v>9.6589042857143093E-3</c:v>
                </c:pt>
                <c:pt idx="76">
                  <c:v>1.4090606890756294E-2</c:v>
                </c:pt>
                <c:pt idx="77">
                  <c:v>2.6917462857142846E-2</c:v>
                </c:pt>
                <c:pt idx="78">
                  <c:v>8.4666185714285386E-3</c:v>
                </c:pt>
                <c:pt idx="79">
                  <c:v>2.9829103697478973E-2</c:v>
                </c:pt>
                <c:pt idx="80">
                  <c:v>2.8974927478991552E-2</c:v>
                </c:pt>
                <c:pt idx="81">
                  <c:v>8.404432016806726E-3</c:v>
                </c:pt>
                <c:pt idx="82">
                  <c:v>2.7022485294117646E-2</c:v>
                </c:pt>
                <c:pt idx="83">
                  <c:v>1.280833773109244E-2</c:v>
                </c:pt>
                <c:pt idx="84">
                  <c:v>2.773753092436973E-2</c:v>
                </c:pt>
                <c:pt idx="85">
                  <c:v>2.0220881848739505E-2</c:v>
                </c:pt>
                <c:pt idx="86">
                  <c:v>2.896337529411766E-2</c:v>
                </c:pt>
                <c:pt idx="87">
                  <c:v>4.0231586974789929E-2</c:v>
                </c:pt>
                <c:pt idx="88">
                  <c:v>2.8796399663865546E-2</c:v>
                </c:pt>
                <c:pt idx="89">
                  <c:v>2.0766152352941186E-2</c:v>
                </c:pt>
                <c:pt idx="90">
                  <c:v>1.8784128487394969E-2</c:v>
                </c:pt>
                <c:pt idx="91">
                  <c:v>-1.2577790840336125E-2</c:v>
                </c:pt>
                <c:pt idx="92">
                  <c:v>-1.1088468151260494E-2</c:v>
                </c:pt>
                <c:pt idx="93">
                  <c:v>3.834294983193276E-2</c:v>
                </c:pt>
                <c:pt idx="94">
                  <c:v>2.0974959915966374E-2</c:v>
                </c:pt>
                <c:pt idx="95">
                  <c:v>2.7359296638655439E-3</c:v>
                </c:pt>
                <c:pt idx="96">
                  <c:v>3.5424729411764333E-3</c:v>
                </c:pt>
                <c:pt idx="97">
                  <c:v>2.2760050756302538E-2</c:v>
                </c:pt>
                <c:pt idx="98">
                  <c:v>1.0216583949579819E-2</c:v>
                </c:pt>
                <c:pt idx="99">
                  <c:v>2.4118055210084074E-2</c:v>
                </c:pt>
                <c:pt idx="100">
                  <c:v>2.7796933193277286E-2</c:v>
                </c:pt>
                <c:pt idx="101">
                  <c:v>3.5989484705882369E-2</c:v>
                </c:pt>
                <c:pt idx="102">
                  <c:v>-6.4163285714287366E-4</c:v>
                </c:pt>
                <c:pt idx="103">
                  <c:v>7.3860274789915581E-3</c:v>
                </c:pt>
                <c:pt idx="104">
                  <c:v>1.2101230000000004E-2</c:v>
                </c:pt>
                <c:pt idx="105">
                  <c:v>5.9101235294117815E-3</c:v>
                </c:pt>
                <c:pt idx="106">
                  <c:v>4.8106640336134515E-3</c:v>
                </c:pt>
                <c:pt idx="107">
                  <c:v>2.417968546218488E-2</c:v>
                </c:pt>
                <c:pt idx="108">
                  <c:v>1.5257368151260511E-2</c:v>
                </c:pt>
                <c:pt idx="109">
                  <c:v>1.230389563025211E-2</c:v>
                </c:pt>
                <c:pt idx="110">
                  <c:v>2.2021564117647066E-2</c:v>
                </c:pt>
                <c:pt idx="111">
                  <c:v>3.1411657563025233E-2</c:v>
                </c:pt>
                <c:pt idx="112">
                  <c:v>9.7749389915966767E-3</c:v>
                </c:pt>
                <c:pt idx="113">
                  <c:v>1.3743899159663883E-2</c:v>
                </c:pt>
                <c:pt idx="114">
                  <c:v>6.8257495798322576E-4</c:v>
                </c:pt>
                <c:pt idx="115">
                  <c:v>1.4343526638655485E-2</c:v>
                </c:pt>
                <c:pt idx="116">
                  <c:v>3.0643627563025189E-2</c:v>
                </c:pt>
                <c:pt idx="117">
                  <c:v>7.9712447058823549E-3</c:v>
                </c:pt>
                <c:pt idx="118">
                  <c:v>8.462623529411753E-3</c:v>
                </c:pt>
                <c:pt idx="119">
                  <c:v>1.6412337142857142E-2</c:v>
                </c:pt>
                <c:pt idx="120">
                  <c:v>1.9638145378151228E-2</c:v>
                </c:pt>
                <c:pt idx="121">
                  <c:v>2.4500723697478993E-2</c:v>
                </c:pt>
                <c:pt idx="122">
                  <c:v>3.8175152184873898E-2</c:v>
                </c:pt>
                <c:pt idx="123">
                  <c:v>2.0626153781512585E-2</c:v>
                </c:pt>
                <c:pt idx="124">
                  <c:v>2.3437823109243722E-2</c:v>
                </c:pt>
                <c:pt idx="125">
                  <c:v>5.9075982689075601E-2</c:v>
                </c:pt>
                <c:pt idx="126">
                  <c:v>9.7686931092437063E-3</c:v>
                </c:pt>
                <c:pt idx="127">
                  <c:v>1.9859492941176463E-2</c:v>
                </c:pt>
                <c:pt idx="128">
                  <c:v>1.0803831176470588E-2</c:v>
                </c:pt>
                <c:pt idx="129">
                  <c:v>3.3003046638655428E-2</c:v>
                </c:pt>
                <c:pt idx="130">
                  <c:v>2.2195916722689057E-2</c:v>
                </c:pt>
                <c:pt idx="131">
                  <c:v>5.4574549579831516E-3</c:v>
                </c:pt>
                <c:pt idx="132">
                  <c:v>3.6373628151260495E-2</c:v>
                </c:pt>
                <c:pt idx="133">
                  <c:v>2.5861686134453776E-2</c:v>
                </c:pt>
                <c:pt idx="134">
                  <c:v>1.764779873949579E-2</c:v>
                </c:pt>
                <c:pt idx="135">
                  <c:v>-4.6282478991598042E-4</c:v>
                </c:pt>
                <c:pt idx="136">
                  <c:v>3.3964459663865534E-2</c:v>
                </c:pt>
                <c:pt idx="137">
                  <c:v>3.837222571428571E-2</c:v>
                </c:pt>
                <c:pt idx="138">
                  <c:v>1.9105340924369746E-2</c:v>
                </c:pt>
                <c:pt idx="139">
                  <c:v>-1.3066674033613376E-2</c:v>
                </c:pt>
                <c:pt idx="140">
                  <c:v>3.3132039831932747E-2</c:v>
                </c:pt>
                <c:pt idx="141">
                  <c:v>1.9698996554621859E-2</c:v>
                </c:pt>
                <c:pt idx="142">
                  <c:v>6.4277523529411851E-3</c:v>
                </c:pt>
                <c:pt idx="143">
                  <c:v>2.0716081344537812E-2</c:v>
                </c:pt>
                <c:pt idx="144">
                  <c:v>3.7198420252100822E-2</c:v>
                </c:pt>
                <c:pt idx="145">
                  <c:v>4.4037149243697504E-2</c:v>
                </c:pt>
                <c:pt idx="146">
                  <c:v>2.11855457142857E-2</c:v>
                </c:pt>
                <c:pt idx="147">
                  <c:v>2.0474681596638636E-2</c:v>
                </c:pt>
                <c:pt idx="148">
                  <c:v>2.6990834369747904E-2</c:v>
                </c:pt>
                <c:pt idx="149">
                  <c:v>1.5649877983193283E-2</c:v>
                </c:pt>
                <c:pt idx="150">
                  <c:v>4.5513711428571427E-2</c:v>
                </c:pt>
                <c:pt idx="151">
                  <c:v>2.2550804873949601E-2</c:v>
                </c:pt>
                <c:pt idx="152">
                  <c:v>2.9450501512605032E-2</c:v>
                </c:pt>
                <c:pt idx="153">
                  <c:v>2.5942001764705888E-2</c:v>
                </c:pt>
                <c:pt idx="154">
                  <c:v>2.3381391512605043E-2</c:v>
                </c:pt>
                <c:pt idx="155">
                  <c:v>1.986603042016806E-2</c:v>
                </c:pt>
                <c:pt idx="156">
                  <c:v>2.0346626806722667E-2</c:v>
                </c:pt>
                <c:pt idx="157">
                  <c:v>3.2767343529411741E-2</c:v>
                </c:pt>
                <c:pt idx="158">
                  <c:v>2.6741939495797812E-3</c:v>
                </c:pt>
                <c:pt idx="159">
                  <c:v>-7.2127021848739509E-3</c:v>
                </c:pt>
                <c:pt idx="160">
                  <c:v>2.8894989411764688E-2</c:v>
                </c:pt>
                <c:pt idx="161">
                  <c:v>1.7664313697478992E-2</c:v>
                </c:pt>
                <c:pt idx="162">
                  <c:v>5.5569430504201683E-2</c:v>
                </c:pt>
                <c:pt idx="163">
                  <c:v>3.7903692605042012E-2</c:v>
                </c:pt>
                <c:pt idx="164">
                  <c:v>9.5688868907563146E-3</c:v>
                </c:pt>
                <c:pt idx="165">
                  <c:v>2.7441733865546228E-2</c:v>
                </c:pt>
                <c:pt idx="166">
                  <c:v>2.3416322100840339E-2</c:v>
                </c:pt>
                <c:pt idx="167">
                  <c:v>2.6833409831932761E-2</c:v>
                </c:pt>
                <c:pt idx="168">
                  <c:v>1.3108807563025196E-2</c:v>
                </c:pt>
                <c:pt idx="169">
                  <c:v>2.0961002689075664E-2</c:v>
                </c:pt>
                <c:pt idx="170">
                  <c:v>4.2869925714285717E-2</c:v>
                </c:pt>
                <c:pt idx="171">
                  <c:v>3.0852060504201674E-2</c:v>
                </c:pt>
                <c:pt idx="172">
                  <c:v>1.8805112689075629E-2</c:v>
                </c:pt>
                <c:pt idx="173">
                  <c:v>3.9045047899159413E-3</c:v>
                </c:pt>
                <c:pt idx="174">
                  <c:v>4.4332282184873992E-2</c:v>
                </c:pt>
                <c:pt idx="175">
                  <c:v>8.7312915966385185E-4</c:v>
                </c:pt>
                <c:pt idx="176">
                  <c:v>6.372429327731105E-3</c:v>
                </c:pt>
                <c:pt idx="177">
                  <c:v>1.6784242016806727E-2</c:v>
                </c:pt>
                <c:pt idx="178">
                  <c:v>1.0691646134453794E-2</c:v>
                </c:pt>
                <c:pt idx="179">
                  <c:v>1.1398107899159668E-2</c:v>
                </c:pt>
                <c:pt idx="180">
                  <c:v>5.1651349579831807E-3</c:v>
                </c:pt>
                <c:pt idx="181">
                  <c:v>4.4013296554621828E-2</c:v>
                </c:pt>
                <c:pt idx="182">
                  <c:v>1.7721399915966399E-2</c:v>
                </c:pt>
                <c:pt idx="183">
                  <c:v>3.9047474033613486E-2</c:v>
                </c:pt>
                <c:pt idx="184">
                  <c:v>1.9701617815126068E-2</c:v>
                </c:pt>
                <c:pt idx="185">
                  <c:v>7.9842890756302437E-3</c:v>
                </c:pt>
                <c:pt idx="186">
                  <c:v>5.254295865546222E-2</c:v>
                </c:pt>
                <c:pt idx="187">
                  <c:v>-1.2407366302521011E-2</c:v>
                </c:pt>
                <c:pt idx="188">
                  <c:v>2.007167495798319E-2</c:v>
                </c:pt>
                <c:pt idx="189">
                  <c:v>2.4768135630252097E-2</c:v>
                </c:pt>
                <c:pt idx="190">
                  <c:v>2.5284486386554658E-2</c:v>
                </c:pt>
                <c:pt idx="191">
                  <c:v>2.775002462184871E-2</c:v>
                </c:pt>
                <c:pt idx="192">
                  <c:v>2.5947970168067214E-2</c:v>
                </c:pt>
                <c:pt idx="193">
                  <c:v>1.5245071344537786E-2</c:v>
                </c:pt>
                <c:pt idx="194">
                  <c:v>2.2137210672268884E-2</c:v>
                </c:pt>
                <c:pt idx="195">
                  <c:v>-1.6391346806722704E-2</c:v>
                </c:pt>
                <c:pt idx="196">
                  <c:v>4.4121920168067041E-3</c:v>
                </c:pt>
                <c:pt idx="197">
                  <c:v>3.8995960588235262E-2</c:v>
                </c:pt>
                <c:pt idx="198">
                  <c:v>1.4446906722689071E-2</c:v>
                </c:pt>
                <c:pt idx="199">
                  <c:v>2.966856873949579E-2</c:v>
                </c:pt>
                <c:pt idx="200">
                  <c:v>1.8389876974789915E-2</c:v>
                </c:pt>
                <c:pt idx="201">
                  <c:v>2.3398937731092431E-2</c:v>
                </c:pt>
                <c:pt idx="202">
                  <c:v>1.8962774873949609E-2</c:v>
                </c:pt>
                <c:pt idx="203">
                  <c:v>1.487091302521007E-2</c:v>
                </c:pt>
                <c:pt idx="204">
                  <c:v>2.0966493613445381E-2</c:v>
                </c:pt>
                <c:pt idx="205">
                  <c:v>2.433346915966389E-2</c:v>
                </c:pt>
                <c:pt idx="206">
                  <c:v>2.151804588235294E-2</c:v>
                </c:pt>
                <c:pt idx="207">
                  <c:v>4.1355075210084011E-2</c:v>
                </c:pt>
                <c:pt idx="208">
                  <c:v>-1.048766075630253E-2</c:v>
                </c:pt>
                <c:pt idx="209">
                  <c:v>2.5710144033613436E-2</c:v>
                </c:pt>
                <c:pt idx="210">
                  <c:v>1.9106806134453813E-2</c:v>
                </c:pt>
                <c:pt idx="211">
                  <c:v>6.0234749579831659E-3</c:v>
                </c:pt>
                <c:pt idx="212">
                  <c:v>5.47986857142857E-3</c:v>
                </c:pt>
                <c:pt idx="213">
                  <c:v>3.017918831932774E-2</c:v>
                </c:pt>
                <c:pt idx="214">
                  <c:v>1.2253847058823347E-3</c:v>
                </c:pt>
                <c:pt idx="215">
                  <c:v>1.9012259579831936E-2</c:v>
                </c:pt>
                <c:pt idx="216">
                  <c:v>3.5774745546218484E-2</c:v>
                </c:pt>
                <c:pt idx="217">
                  <c:v>3.0055263697478976E-2</c:v>
                </c:pt>
                <c:pt idx="218">
                  <c:v>1.4056050588235308E-2</c:v>
                </c:pt>
                <c:pt idx="219">
                  <c:v>-2.8875121008403309E-3</c:v>
                </c:pt>
                <c:pt idx="220">
                  <c:v>6.8687005882352992E-3</c:v>
                </c:pt>
                <c:pt idx="221">
                  <c:v>1.3496373193277261E-2</c:v>
                </c:pt>
                <c:pt idx="222">
                  <c:v>2.112913117647057E-2</c:v>
                </c:pt>
                <c:pt idx="223">
                  <c:v>3.8862013865546233E-2</c:v>
                </c:pt>
                <c:pt idx="224">
                  <c:v>4.4194127815126064E-2</c:v>
                </c:pt>
                <c:pt idx="225">
                  <c:v>2.3737048823529408E-2</c:v>
                </c:pt>
                <c:pt idx="226">
                  <c:v>2.147642714285708E-2</c:v>
                </c:pt>
                <c:pt idx="227">
                  <c:v>2.6902850420167934E-3</c:v>
                </c:pt>
                <c:pt idx="228">
                  <c:v>2.5764069495798333E-2</c:v>
                </c:pt>
                <c:pt idx="229">
                  <c:v>1.8248258907563056E-2</c:v>
                </c:pt>
                <c:pt idx="230">
                  <c:v>3.253214798319326E-2</c:v>
                </c:pt>
                <c:pt idx="231">
                  <c:v>1.9232328235294138E-2</c:v>
                </c:pt>
                <c:pt idx="232">
                  <c:v>2.6186937563025189E-2</c:v>
                </c:pt>
                <c:pt idx="233">
                  <c:v>2.2282037142857147E-2</c:v>
                </c:pt>
                <c:pt idx="234">
                  <c:v>1.8356676470588237E-2</c:v>
                </c:pt>
                <c:pt idx="235">
                  <c:v>1.8405110924369916E-3</c:v>
                </c:pt>
                <c:pt idx="236">
                  <c:v>1.4017444453781502E-2</c:v>
                </c:pt>
                <c:pt idx="237">
                  <c:v>1.5716052857142865E-2</c:v>
                </c:pt>
                <c:pt idx="238">
                  <c:v>2.0611774453781512E-2</c:v>
                </c:pt>
                <c:pt idx="239">
                  <c:v>1.7986578739495773E-2</c:v>
                </c:pt>
                <c:pt idx="240">
                  <c:v>6.9276957142857254E-3</c:v>
                </c:pt>
                <c:pt idx="241">
                  <c:v>1.1415417647059056E-3</c:v>
                </c:pt>
                <c:pt idx="242">
                  <c:v>1.2349556974789913E-2</c:v>
                </c:pt>
                <c:pt idx="243">
                  <c:v>3.2714952268907568E-2</c:v>
                </c:pt>
                <c:pt idx="244">
                  <c:v>1.7721222352941143E-2</c:v>
                </c:pt>
                <c:pt idx="245">
                  <c:v>3.2993628655462168E-2</c:v>
                </c:pt>
                <c:pt idx="246">
                  <c:v>2.7913513781512619E-2</c:v>
                </c:pt>
                <c:pt idx="247">
                  <c:v>-7.5137589915966335E-3</c:v>
                </c:pt>
                <c:pt idx="248">
                  <c:v>2.0007695966386518E-2</c:v>
                </c:pt>
                <c:pt idx="249">
                  <c:v>3.5305239579831935E-2</c:v>
                </c:pt>
                <c:pt idx="250">
                  <c:v>1.344811386554623E-2</c:v>
                </c:pt>
                <c:pt idx="251">
                  <c:v>7.7804858823529166E-3</c:v>
                </c:pt>
                <c:pt idx="252">
                  <c:v>1.4505464537815121E-2</c:v>
                </c:pt>
                <c:pt idx="253">
                  <c:v>9.3306735294117343E-3</c:v>
                </c:pt>
                <c:pt idx="254">
                  <c:v>4.8282122941176439E-2</c:v>
                </c:pt>
                <c:pt idx="255">
                  <c:v>1.3357273529411753E-2</c:v>
                </c:pt>
                <c:pt idx="256">
                  <c:v>1.4526581596638624E-2</c:v>
                </c:pt>
                <c:pt idx="257">
                  <c:v>8.1392008403359528E-4</c:v>
                </c:pt>
                <c:pt idx="258">
                  <c:v>6.7392907563022797E-4</c:v>
                </c:pt>
                <c:pt idx="259">
                  <c:v>2.8007457647058809E-2</c:v>
                </c:pt>
                <c:pt idx="260">
                  <c:v>2.7287193781512634E-2</c:v>
                </c:pt>
                <c:pt idx="261">
                  <c:v>3.336540983193273E-2</c:v>
                </c:pt>
                <c:pt idx="262">
                  <c:v>3.6918738235294082E-2</c:v>
                </c:pt>
                <c:pt idx="263">
                  <c:v>4.2270174957983186E-2</c:v>
                </c:pt>
                <c:pt idx="264">
                  <c:v>4.2015992016806697E-2</c:v>
                </c:pt>
                <c:pt idx="265">
                  <c:v>5.5918182857142874E-2</c:v>
                </c:pt>
                <c:pt idx="266">
                  <c:v>-1.4180703361344471E-3</c:v>
                </c:pt>
                <c:pt idx="267">
                  <c:v>2.0264809327731087E-2</c:v>
                </c:pt>
                <c:pt idx="268">
                  <c:v>2.870138882352942E-2</c:v>
                </c:pt>
                <c:pt idx="269">
                  <c:v>1.8739187394958001E-2</c:v>
                </c:pt>
                <c:pt idx="270">
                  <c:v>3.0182815126050394E-3</c:v>
                </c:pt>
                <c:pt idx="271">
                  <c:v>-1.1887670756302551E-2</c:v>
                </c:pt>
                <c:pt idx="272">
                  <c:v>1.96044497478991E-2</c:v>
                </c:pt>
                <c:pt idx="273">
                  <c:v>3.4400774789915989E-2</c:v>
                </c:pt>
                <c:pt idx="274">
                  <c:v>2.3281064537815144E-2</c:v>
                </c:pt>
                <c:pt idx="275">
                  <c:v>1.5532643109243696E-2</c:v>
                </c:pt>
                <c:pt idx="276">
                  <c:v>2.6372032605042006E-2</c:v>
                </c:pt>
                <c:pt idx="277">
                  <c:v>2.7482000252100833E-2</c:v>
                </c:pt>
                <c:pt idx="278">
                  <c:v>4.679131042016807E-2</c:v>
                </c:pt>
                <c:pt idx="279">
                  <c:v>3.2573484789915938E-2</c:v>
                </c:pt>
                <c:pt idx="280">
                  <c:v>-1.5396291596638523E-3</c:v>
                </c:pt>
                <c:pt idx="281">
                  <c:v>3.6216563529411772E-2</c:v>
                </c:pt>
                <c:pt idx="282">
                  <c:v>2.2144864705882089E-3</c:v>
                </c:pt>
                <c:pt idx="283">
                  <c:v>3.2568899159664266E-3</c:v>
                </c:pt>
                <c:pt idx="284">
                  <c:v>2.615028613445379E-2</c:v>
                </c:pt>
                <c:pt idx="285">
                  <c:v>2.9480057226890774E-2</c:v>
                </c:pt>
                <c:pt idx="286">
                  <c:v>3.6281339747899141E-2</c:v>
                </c:pt>
                <c:pt idx="287">
                  <c:v>3.3516007058823544E-2</c:v>
                </c:pt>
                <c:pt idx="288">
                  <c:v>2.6928515042016793E-2</c:v>
                </c:pt>
                <c:pt idx="289">
                  <c:v>4.2485291344537802E-2</c:v>
                </c:pt>
                <c:pt idx="290">
                  <c:v>7.3732734453781368E-3</c:v>
                </c:pt>
                <c:pt idx="291">
                  <c:v>2.1800559411764689E-2</c:v>
                </c:pt>
                <c:pt idx="292">
                  <c:v>8.5764138655461952E-3</c:v>
                </c:pt>
                <c:pt idx="293">
                  <c:v>4.0829325294117633E-2</c:v>
                </c:pt>
                <c:pt idx="294">
                  <c:v>9.3049278151260684E-3</c:v>
                </c:pt>
                <c:pt idx="295">
                  <c:v>-3.4067110924369398E-3</c:v>
                </c:pt>
                <c:pt idx="296">
                  <c:v>1.9086354117647072E-2</c:v>
                </c:pt>
                <c:pt idx="297">
                  <c:v>2.1727199747899162E-2</c:v>
                </c:pt>
                <c:pt idx="298">
                  <c:v>3.071654126050416E-2</c:v>
                </c:pt>
                <c:pt idx="299">
                  <c:v>3.9834518655462184E-2</c:v>
                </c:pt>
                <c:pt idx="300">
                  <c:v>8.0416204201680663E-3</c:v>
                </c:pt>
                <c:pt idx="301">
                  <c:v>2.8217907142857115E-2</c:v>
                </c:pt>
                <c:pt idx="302">
                  <c:v>2.7671876050420138E-2</c:v>
                </c:pt>
                <c:pt idx="303">
                  <c:v>5.1520331428571445E-2</c:v>
                </c:pt>
                <c:pt idx="304">
                  <c:v>6.7787730252100858E-3</c:v>
                </c:pt>
                <c:pt idx="305">
                  <c:v>5.8952373949579667E-3</c:v>
                </c:pt>
                <c:pt idx="306">
                  <c:v>3.9502613529411736E-2</c:v>
                </c:pt>
                <c:pt idx="307">
                  <c:v>2.9757332773109227E-2</c:v>
                </c:pt>
                <c:pt idx="308">
                  <c:v>2.3991458403361351E-2</c:v>
                </c:pt>
                <c:pt idx="309">
                  <c:v>4.1746866218487416E-2</c:v>
                </c:pt>
                <c:pt idx="310">
                  <c:v>4.5645738739495803E-2</c:v>
                </c:pt>
                <c:pt idx="311">
                  <c:v>4.3601269243697491E-2</c:v>
                </c:pt>
                <c:pt idx="312">
                  <c:v>1.9370379999999965E-2</c:v>
                </c:pt>
                <c:pt idx="313">
                  <c:v>2.2353183781512603E-2</c:v>
                </c:pt>
                <c:pt idx="314">
                  <c:v>6.9159794117647083E-3</c:v>
                </c:pt>
                <c:pt idx="315">
                  <c:v>1.7578510336134445E-2</c:v>
                </c:pt>
                <c:pt idx="316">
                  <c:v>5.6120888991596639E-2</c:v>
                </c:pt>
                <c:pt idx="317">
                  <c:v>3.9031119327731081E-2</c:v>
                </c:pt>
                <c:pt idx="318">
                  <c:v>1.6126933865546283E-2</c:v>
                </c:pt>
                <c:pt idx="319">
                  <c:v>9.6006101680672362E-3</c:v>
                </c:pt>
                <c:pt idx="320">
                  <c:v>1.2922181260504234E-2</c:v>
                </c:pt>
                <c:pt idx="321">
                  <c:v>-2.766552941176198E-4</c:v>
                </c:pt>
                <c:pt idx="322">
                  <c:v>-1.0631818235294146E-2</c:v>
                </c:pt>
                <c:pt idx="323">
                  <c:v>-1.3414400840336183E-2</c:v>
                </c:pt>
                <c:pt idx="324">
                  <c:v>7.5162035294117635E-3</c:v>
                </c:pt>
                <c:pt idx="325">
                  <c:v>1.7254129831932793E-2</c:v>
                </c:pt>
                <c:pt idx="326">
                  <c:v>1.9788002605042002E-2</c:v>
                </c:pt>
                <c:pt idx="327">
                  <c:v>3.6571400168067224E-2</c:v>
                </c:pt>
                <c:pt idx="328">
                  <c:v>2.2650716134453783E-2</c:v>
                </c:pt>
                <c:pt idx="329">
                  <c:v>3.7853750672268899E-2</c:v>
                </c:pt>
                <c:pt idx="330">
                  <c:v>4.0556120756302508E-2</c:v>
                </c:pt>
                <c:pt idx="331">
                  <c:v>1.5434085798319355E-2</c:v>
                </c:pt>
                <c:pt idx="332">
                  <c:v>2.6513892689075669E-2</c:v>
                </c:pt>
                <c:pt idx="333">
                  <c:v>2.2067613865546204E-2</c:v>
                </c:pt>
                <c:pt idx="334">
                  <c:v>2.6904526386554606E-2</c:v>
                </c:pt>
                <c:pt idx="335">
                  <c:v>2.5765742352941184E-2</c:v>
                </c:pt>
                <c:pt idx="336">
                  <c:v>5.7469294957983447E-3</c:v>
                </c:pt>
                <c:pt idx="337">
                  <c:v>4.9302048319327725E-2</c:v>
                </c:pt>
                <c:pt idx="338">
                  <c:v>6.9258516806722931E-3</c:v>
                </c:pt>
                <c:pt idx="339">
                  <c:v>-9.6960810084033566E-3</c:v>
                </c:pt>
                <c:pt idx="340">
                  <c:v>1.0931292184873917E-2</c:v>
                </c:pt>
                <c:pt idx="341">
                  <c:v>3.5223117394957953E-2</c:v>
                </c:pt>
                <c:pt idx="342">
                  <c:v>2.0227882268907552E-2</c:v>
                </c:pt>
                <c:pt idx="343">
                  <c:v>3.2847440084033619E-2</c:v>
                </c:pt>
                <c:pt idx="344">
                  <c:v>2.2718263529411781E-2</c:v>
                </c:pt>
                <c:pt idx="345">
                  <c:v>3.3427002184873933E-2</c:v>
                </c:pt>
                <c:pt idx="346">
                  <c:v>2.7214890840336098E-2</c:v>
                </c:pt>
                <c:pt idx="347">
                  <c:v>1.9058716722689037E-2</c:v>
                </c:pt>
                <c:pt idx="348">
                  <c:v>2.116126991596641E-2</c:v>
                </c:pt>
                <c:pt idx="349">
                  <c:v>5.543379714285715E-2</c:v>
                </c:pt>
                <c:pt idx="350">
                  <c:v>4.1303059747899176E-2</c:v>
                </c:pt>
                <c:pt idx="351">
                  <c:v>-6.3427773949580046E-3</c:v>
                </c:pt>
                <c:pt idx="352">
                  <c:v>3.8535963445378144E-2</c:v>
                </c:pt>
                <c:pt idx="353">
                  <c:v>3.7465670924369726E-2</c:v>
                </c:pt>
                <c:pt idx="354">
                  <c:v>1.3049000588235285E-2</c:v>
                </c:pt>
                <c:pt idx="355">
                  <c:v>2.0617968319327717E-2</c:v>
                </c:pt>
                <c:pt idx="356">
                  <c:v>3.7775262857142833E-2</c:v>
                </c:pt>
                <c:pt idx="357">
                  <c:v>2.0619975714285699E-2</c:v>
                </c:pt>
                <c:pt idx="358">
                  <c:v>3.4370943445378124E-2</c:v>
                </c:pt>
                <c:pt idx="359">
                  <c:v>1.8984908067226913E-2</c:v>
                </c:pt>
                <c:pt idx="360">
                  <c:v>1.9224323193277298E-2</c:v>
                </c:pt>
                <c:pt idx="361">
                  <c:v>9.4473672268907682E-4</c:v>
                </c:pt>
                <c:pt idx="362">
                  <c:v>-1.0684703697479009E-2</c:v>
                </c:pt>
                <c:pt idx="363">
                  <c:v>1.5928912016806726E-2</c:v>
                </c:pt>
                <c:pt idx="364">
                  <c:v>1.5175730168067225E-2</c:v>
                </c:pt>
                <c:pt idx="365">
                  <c:v>1.3170557226890783E-2</c:v>
                </c:pt>
                <c:pt idx="366">
                  <c:v>2.2568042100840333E-2</c:v>
                </c:pt>
                <c:pt idx="367">
                  <c:v>1.290162268907559E-2</c:v>
                </c:pt>
                <c:pt idx="368">
                  <c:v>2.3131822100840332E-2</c:v>
                </c:pt>
                <c:pt idx="369">
                  <c:v>2.1408992016806724E-2</c:v>
                </c:pt>
                <c:pt idx="370">
                  <c:v>3.2566862016806725E-2</c:v>
                </c:pt>
                <c:pt idx="371">
                  <c:v>3.7933311092437E-2</c:v>
                </c:pt>
                <c:pt idx="372">
                  <c:v>2.2588862773109245E-2</c:v>
                </c:pt>
                <c:pt idx="373">
                  <c:v>2.6118834621848719E-2</c:v>
                </c:pt>
                <c:pt idx="374">
                  <c:v>1.0407253193277302E-2</c:v>
                </c:pt>
                <c:pt idx="375">
                  <c:v>1.3896828151260504E-2</c:v>
                </c:pt>
                <c:pt idx="376">
                  <c:v>7.926506470588221E-3</c:v>
                </c:pt>
                <c:pt idx="377">
                  <c:v>2.3789975378151251E-2</c:v>
                </c:pt>
                <c:pt idx="378">
                  <c:v>5.9572403361344284E-3</c:v>
                </c:pt>
                <c:pt idx="379">
                  <c:v>3.1458152016806712E-2</c:v>
                </c:pt>
                <c:pt idx="380">
                  <c:v>-1.861959243697503E-3</c:v>
                </c:pt>
                <c:pt idx="381">
                  <c:v>8.5137965546218386E-3</c:v>
                </c:pt>
                <c:pt idx="382">
                  <c:v>3.0166977394957953E-2</c:v>
                </c:pt>
                <c:pt idx="383">
                  <c:v>1.3576776974789914E-2</c:v>
                </c:pt>
                <c:pt idx="384">
                  <c:v>-7.0053899159664146E-3</c:v>
                </c:pt>
                <c:pt idx="385">
                  <c:v>3.2976041932773079E-2</c:v>
                </c:pt>
                <c:pt idx="386">
                  <c:v>1.7812885630252115E-2</c:v>
                </c:pt>
                <c:pt idx="387">
                  <c:v>2.0953945462184861E-2</c:v>
                </c:pt>
                <c:pt idx="388">
                  <c:v>2.5506371680672255E-2</c:v>
                </c:pt>
                <c:pt idx="389">
                  <c:v>3.0778469243697468E-2</c:v>
                </c:pt>
                <c:pt idx="390">
                  <c:v>3.4254011596638642E-2</c:v>
                </c:pt>
                <c:pt idx="391">
                  <c:v>1.4584260504201682E-2</c:v>
                </c:pt>
                <c:pt idx="392">
                  <c:v>3.0455009579831938E-2</c:v>
                </c:pt>
                <c:pt idx="393">
                  <c:v>2.5982833613445402E-2</c:v>
                </c:pt>
                <c:pt idx="394">
                  <c:v>7.8779477310924328E-3</c:v>
                </c:pt>
                <c:pt idx="395">
                  <c:v>4.4425898739495776E-2</c:v>
                </c:pt>
                <c:pt idx="396">
                  <c:v>3.0206690168067207E-2</c:v>
                </c:pt>
                <c:pt idx="397">
                  <c:v>1.6667661596638683E-2</c:v>
                </c:pt>
                <c:pt idx="398">
                  <c:v>-1.3382983865546247E-2</c:v>
                </c:pt>
                <c:pt idx="399">
                  <c:v>1.91937630252101E-2</c:v>
                </c:pt>
                <c:pt idx="400">
                  <c:v>1.3325371596638644E-2</c:v>
                </c:pt>
                <c:pt idx="401">
                  <c:v>2.3235213193277329E-2</c:v>
                </c:pt>
                <c:pt idx="402">
                  <c:v>1.6915213193277268E-2</c:v>
                </c:pt>
                <c:pt idx="403">
                  <c:v>3.2933896134453799E-2</c:v>
                </c:pt>
                <c:pt idx="404">
                  <c:v>5.4807406722689328E-3</c:v>
                </c:pt>
                <c:pt idx="405">
                  <c:v>3.3345874453781517E-2</c:v>
                </c:pt>
                <c:pt idx="406">
                  <c:v>2.8587493781512624E-2</c:v>
                </c:pt>
                <c:pt idx="407">
                  <c:v>2.2455304033613427E-2</c:v>
                </c:pt>
                <c:pt idx="408">
                  <c:v>1.5274596638655435E-2</c:v>
                </c:pt>
                <c:pt idx="409">
                  <c:v>1.7242490420168025E-2</c:v>
                </c:pt>
                <c:pt idx="410">
                  <c:v>2.2179647142857153E-2</c:v>
                </c:pt>
                <c:pt idx="411">
                  <c:v>2.5675222689075655E-3</c:v>
                </c:pt>
                <c:pt idx="412">
                  <c:v>-7.3675734453781672E-3</c:v>
                </c:pt>
                <c:pt idx="413">
                  <c:v>2.55929624369748E-2</c:v>
                </c:pt>
                <c:pt idx="414">
                  <c:v>1.1678392436974785E-2</c:v>
                </c:pt>
                <c:pt idx="415">
                  <c:v>1.9216118907563015E-2</c:v>
                </c:pt>
                <c:pt idx="416">
                  <c:v>3.8415745378151539E-3</c:v>
                </c:pt>
                <c:pt idx="417">
                  <c:v>4.782647478991596E-2</c:v>
                </c:pt>
                <c:pt idx="418">
                  <c:v>1.5362415546218505E-2</c:v>
                </c:pt>
                <c:pt idx="419">
                  <c:v>7.5588708403361432E-3</c:v>
                </c:pt>
                <c:pt idx="420">
                  <c:v>2.3532794873949589E-2</c:v>
                </c:pt>
                <c:pt idx="421">
                  <c:v>3.8859007058823544E-2</c:v>
                </c:pt>
                <c:pt idx="422">
                  <c:v>3.7404998907563033E-2</c:v>
                </c:pt>
                <c:pt idx="423">
                  <c:v>5.6324113277310933E-2</c:v>
                </c:pt>
                <c:pt idx="424">
                  <c:v>-1.702011092436978E-3</c:v>
                </c:pt>
                <c:pt idx="425">
                  <c:v>2.4434257142856991E-3</c:v>
                </c:pt>
                <c:pt idx="426">
                  <c:v>3.0231517983193262E-2</c:v>
                </c:pt>
                <c:pt idx="427">
                  <c:v>1.5386684201680698E-2</c:v>
                </c:pt>
                <c:pt idx="428">
                  <c:v>2.514992252100838E-2</c:v>
                </c:pt>
                <c:pt idx="429">
                  <c:v>1.9694752689075591E-2</c:v>
                </c:pt>
                <c:pt idx="430">
                  <c:v>-5.911681512605016E-3</c:v>
                </c:pt>
                <c:pt idx="431">
                  <c:v>1.8068354201680681E-2</c:v>
                </c:pt>
                <c:pt idx="432">
                  <c:v>1.0260715462184877E-2</c:v>
                </c:pt>
                <c:pt idx="433">
                  <c:v>1.5515176470588227E-2</c:v>
                </c:pt>
                <c:pt idx="434">
                  <c:v>1.1505361764705888E-2</c:v>
                </c:pt>
                <c:pt idx="435">
                  <c:v>3.417241789915966E-2</c:v>
                </c:pt>
                <c:pt idx="436">
                  <c:v>3.6520682521008409E-2</c:v>
                </c:pt>
                <c:pt idx="437">
                  <c:v>1.3783196974789913E-2</c:v>
                </c:pt>
                <c:pt idx="438">
                  <c:v>-1.3413982352941112E-3</c:v>
                </c:pt>
                <c:pt idx="439">
                  <c:v>1.0393066722689082E-2</c:v>
                </c:pt>
                <c:pt idx="440">
                  <c:v>3.5629978823529362E-2</c:v>
                </c:pt>
                <c:pt idx="441">
                  <c:v>4.5349054705882325E-2</c:v>
                </c:pt>
                <c:pt idx="442">
                  <c:v>8.5000069747899198E-3</c:v>
                </c:pt>
                <c:pt idx="443">
                  <c:v>1.2761239327731128E-2</c:v>
                </c:pt>
                <c:pt idx="444">
                  <c:v>3.1248749495798256E-2</c:v>
                </c:pt>
                <c:pt idx="445">
                  <c:v>3.3081650168067203E-2</c:v>
                </c:pt>
                <c:pt idx="446">
                  <c:v>2.6973726050420185E-2</c:v>
                </c:pt>
                <c:pt idx="447">
                  <c:v>4.5073070588235287E-2</c:v>
                </c:pt>
                <c:pt idx="448">
                  <c:v>3.9133148151260497E-2</c:v>
                </c:pt>
                <c:pt idx="449">
                  <c:v>2.9962197731092433E-2</c:v>
                </c:pt>
                <c:pt idx="450">
                  <c:v>2.9720046386554622E-2</c:v>
                </c:pt>
                <c:pt idx="451">
                  <c:v>2.2173670084033606E-2</c:v>
                </c:pt>
                <c:pt idx="452">
                  <c:v>3.9776551092436968E-2</c:v>
                </c:pt>
                <c:pt idx="453">
                  <c:v>2.2149079747899161E-2</c:v>
                </c:pt>
                <c:pt idx="454">
                  <c:v>3.1523090924369751E-2</c:v>
                </c:pt>
                <c:pt idx="455">
                  <c:v>9.6236976470588098E-3</c:v>
                </c:pt>
                <c:pt idx="456">
                  <c:v>3.4814647226890733E-2</c:v>
                </c:pt>
                <c:pt idx="457">
                  <c:v>3.3327104201680974E-3</c:v>
                </c:pt>
                <c:pt idx="458">
                  <c:v>-1.0419680756302535E-2</c:v>
                </c:pt>
                <c:pt idx="459">
                  <c:v>1.7213101512605022E-2</c:v>
                </c:pt>
                <c:pt idx="460">
                  <c:v>1.9052389831932734E-2</c:v>
                </c:pt>
                <c:pt idx="461">
                  <c:v>1.4619068655462128E-2</c:v>
                </c:pt>
                <c:pt idx="462">
                  <c:v>3.9106134537815154E-2</c:v>
                </c:pt>
                <c:pt idx="463">
                  <c:v>1.9581640336134479E-2</c:v>
                </c:pt>
                <c:pt idx="464">
                  <c:v>3.7933189747899165E-2</c:v>
                </c:pt>
                <c:pt idx="465">
                  <c:v>8.8632521008404075E-4</c:v>
                </c:pt>
                <c:pt idx="466">
                  <c:v>3.2054488739495804E-2</c:v>
                </c:pt>
                <c:pt idx="467">
                  <c:v>1.3431292100840347E-2</c:v>
                </c:pt>
                <c:pt idx="468">
                  <c:v>1.5801933781512623E-2</c:v>
                </c:pt>
                <c:pt idx="469">
                  <c:v>9.577418235294094E-3</c:v>
                </c:pt>
                <c:pt idx="470">
                  <c:v>2.7374311680672267E-2</c:v>
                </c:pt>
                <c:pt idx="471">
                  <c:v>2.7905852100840317E-3</c:v>
                </c:pt>
                <c:pt idx="472">
                  <c:v>3.1169432352941173E-2</c:v>
                </c:pt>
                <c:pt idx="473">
                  <c:v>3.580234075630255E-2</c:v>
                </c:pt>
                <c:pt idx="474">
                  <c:v>-6.828710924369763E-4</c:v>
                </c:pt>
                <c:pt idx="475">
                  <c:v>6.8968924369745832E-4</c:v>
                </c:pt>
                <c:pt idx="476">
                  <c:v>1.9147274201680706E-2</c:v>
                </c:pt>
                <c:pt idx="477">
                  <c:v>1.8711621848736815E-4</c:v>
                </c:pt>
                <c:pt idx="478">
                  <c:v>-2.424353689075627E-2</c:v>
                </c:pt>
                <c:pt idx="479">
                  <c:v>3.3794711008403339E-2</c:v>
                </c:pt>
                <c:pt idx="480">
                  <c:v>-2.3591851260504476E-3</c:v>
                </c:pt>
                <c:pt idx="481">
                  <c:v>3.5371322605041985E-2</c:v>
                </c:pt>
                <c:pt idx="482">
                  <c:v>1.4987943865546194E-2</c:v>
                </c:pt>
                <c:pt idx="483">
                  <c:v>2.3833303445378151E-2</c:v>
                </c:pt>
                <c:pt idx="484">
                  <c:v>7.258378571428567E-3</c:v>
                </c:pt>
                <c:pt idx="485">
                  <c:v>1.7896624369747913E-2</c:v>
                </c:pt>
                <c:pt idx="486">
                  <c:v>5.5801394957981365E-4</c:v>
                </c:pt>
                <c:pt idx="487">
                  <c:v>5.1593676050420118E-2</c:v>
                </c:pt>
                <c:pt idx="488">
                  <c:v>1.2335881428571449E-2</c:v>
                </c:pt>
                <c:pt idx="489">
                  <c:v>2.052699579831932E-2</c:v>
                </c:pt>
                <c:pt idx="490">
                  <c:v>-1.7930054369747914E-2</c:v>
                </c:pt>
                <c:pt idx="491">
                  <c:v>1.9137395882352928E-2</c:v>
                </c:pt>
                <c:pt idx="492">
                  <c:v>7.5722256302521163E-3</c:v>
                </c:pt>
                <c:pt idx="493">
                  <c:v>1.2462998571428574E-2</c:v>
                </c:pt>
                <c:pt idx="494">
                  <c:v>-2.3025745378150997E-3</c:v>
                </c:pt>
                <c:pt idx="495">
                  <c:v>1.3604924537815088E-2</c:v>
                </c:pt>
                <c:pt idx="496">
                  <c:v>8.0724981512605154E-3</c:v>
                </c:pt>
                <c:pt idx="497">
                  <c:v>-1.132832857142857E-3</c:v>
                </c:pt>
                <c:pt idx="498">
                  <c:v>1.2023747563025197E-2</c:v>
                </c:pt>
                <c:pt idx="499">
                  <c:v>3.3984778739495805E-2</c:v>
                </c:pt>
                <c:pt idx="500">
                  <c:v>3.6404416890756297E-2</c:v>
                </c:pt>
                <c:pt idx="501">
                  <c:v>1.8013659663865547E-2</c:v>
                </c:pt>
                <c:pt idx="502">
                  <c:v>-8.2403255462184938E-3</c:v>
                </c:pt>
                <c:pt idx="503">
                  <c:v>1.4423137563025185E-2</c:v>
                </c:pt>
                <c:pt idx="504">
                  <c:v>4.6348431512605037E-2</c:v>
                </c:pt>
                <c:pt idx="505">
                  <c:v>2.2217741008403319E-2</c:v>
                </c:pt>
                <c:pt idx="506">
                  <c:v>2.4115387310924358E-2</c:v>
                </c:pt>
                <c:pt idx="507">
                  <c:v>1.7400918571428545E-2</c:v>
                </c:pt>
                <c:pt idx="508">
                  <c:v>1.4925899411764726E-2</c:v>
                </c:pt>
                <c:pt idx="509">
                  <c:v>1.2555044873949595E-2</c:v>
                </c:pt>
                <c:pt idx="510">
                  <c:v>2.4442064285714285E-2</c:v>
                </c:pt>
                <c:pt idx="511">
                  <c:v>3.9166224201680644E-2</c:v>
                </c:pt>
                <c:pt idx="512">
                  <c:v>1.2309155294117649E-2</c:v>
                </c:pt>
                <c:pt idx="513">
                  <c:v>8.4242243697479208E-3</c:v>
                </c:pt>
                <c:pt idx="514">
                  <c:v>4.6233099327731064E-2</c:v>
                </c:pt>
                <c:pt idx="515">
                  <c:v>2.4164943865546226E-2</c:v>
                </c:pt>
                <c:pt idx="516">
                  <c:v>3.5387792773109258E-2</c:v>
                </c:pt>
                <c:pt idx="517">
                  <c:v>3.5917499159663843E-2</c:v>
                </c:pt>
                <c:pt idx="518">
                  <c:v>2.3091851344537818E-2</c:v>
                </c:pt>
                <c:pt idx="519">
                  <c:v>2.6857943109243679E-2</c:v>
                </c:pt>
                <c:pt idx="520">
                  <c:v>3.3459284621848773E-2</c:v>
                </c:pt>
                <c:pt idx="521">
                  <c:v>1.6530506554621863E-2</c:v>
                </c:pt>
                <c:pt idx="522">
                  <c:v>-8.4274160504201751E-3</c:v>
                </c:pt>
                <c:pt idx="523">
                  <c:v>-3.8868406722689514E-3</c:v>
                </c:pt>
                <c:pt idx="524">
                  <c:v>2.4451140924369771E-2</c:v>
                </c:pt>
                <c:pt idx="525">
                  <c:v>5.2903764705883316E-4</c:v>
                </c:pt>
                <c:pt idx="526">
                  <c:v>-3.1872857142856148E-4</c:v>
                </c:pt>
                <c:pt idx="527">
                  <c:v>3.5532121260504194E-2</c:v>
                </c:pt>
                <c:pt idx="528">
                  <c:v>4.9972189159663859E-2</c:v>
                </c:pt>
                <c:pt idx="529">
                  <c:v>3.6911321848739215E-3</c:v>
                </c:pt>
                <c:pt idx="530">
                  <c:v>2.925396302521005E-2</c:v>
                </c:pt>
                <c:pt idx="531">
                  <c:v>-6.7089907563025464E-4</c:v>
                </c:pt>
                <c:pt idx="532">
                  <c:v>2.2450155546218514E-2</c:v>
                </c:pt>
                <c:pt idx="533">
                  <c:v>1.5256237563025174E-2</c:v>
                </c:pt>
                <c:pt idx="534">
                  <c:v>8.7103611764705879E-3</c:v>
                </c:pt>
                <c:pt idx="535">
                  <c:v>2.6686523949579821E-2</c:v>
                </c:pt>
                <c:pt idx="536">
                  <c:v>1.2983475462184868E-2</c:v>
                </c:pt>
                <c:pt idx="537">
                  <c:v>1.5558272521008415E-2</c:v>
                </c:pt>
                <c:pt idx="538">
                  <c:v>7.464170168067219E-3</c:v>
                </c:pt>
                <c:pt idx="539">
                  <c:v>3.5991317310924364E-2</c:v>
                </c:pt>
                <c:pt idx="540">
                  <c:v>4.9750578151260688E-3</c:v>
                </c:pt>
                <c:pt idx="541">
                  <c:v>9.2629160504201363E-3</c:v>
                </c:pt>
                <c:pt idx="542">
                  <c:v>1.1062636638655449E-2</c:v>
                </c:pt>
                <c:pt idx="543">
                  <c:v>3.7636165378151246E-2</c:v>
                </c:pt>
                <c:pt idx="544">
                  <c:v>1.7411096134453796E-2</c:v>
                </c:pt>
                <c:pt idx="545">
                  <c:v>2.1157596974789916E-2</c:v>
                </c:pt>
                <c:pt idx="546">
                  <c:v>4.6059388487394923E-2</c:v>
                </c:pt>
                <c:pt idx="547">
                  <c:v>2.5413781260504129E-2</c:v>
                </c:pt>
                <c:pt idx="548">
                  <c:v>2.1579275546218468E-2</c:v>
                </c:pt>
                <c:pt idx="549">
                  <c:v>2.6514595714285716E-2</c:v>
                </c:pt>
                <c:pt idx="550">
                  <c:v>1.73902387394958E-2</c:v>
                </c:pt>
                <c:pt idx="551">
                  <c:v>9.8195116806722854E-3</c:v>
                </c:pt>
                <c:pt idx="552">
                  <c:v>5.2794480336134451E-2</c:v>
                </c:pt>
                <c:pt idx="553">
                  <c:v>1.6692397815126048E-2</c:v>
                </c:pt>
                <c:pt idx="554">
                  <c:v>1.7922443613445332E-2</c:v>
                </c:pt>
                <c:pt idx="555">
                  <c:v>4.2538466974789912E-2</c:v>
                </c:pt>
                <c:pt idx="556">
                  <c:v>1.9572630756302514E-2</c:v>
                </c:pt>
                <c:pt idx="557">
                  <c:v>2.7512850504201644E-2</c:v>
                </c:pt>
                <c:pt idx="558">
                  <c:v>4.4009207563025204E-2</c:v>
                </c:pt>
                <c:pt idx="559">
                  <c:v>1.6824232436974784E-2</c:v>
                </c:pt>
                <c:pt idx="560">
                  <c:v>3.7336261764705864E-2</c:v>
                </c:pt>
                <c:pt idx="561">
                  <c:v>3.2472381092436969E-2</c:v>
                </c:pt>
                <c:pt idx="562">
                  <c:v>1.6795073949579797E-3</c:v>
                </c:pt>
                <c:pt idx="563">
                  <c:v>-1.4407756302521058E-3</c:v>
                </c:pt>
                <c:pt idx="564">
                  <c:v>4.4962423781512613E-2</c:v>
                </c:pt>
                <c:pt idx="565">
                  <c:v>2.7234301344537817E-2</c:v>
                </c:pt>
                <c:pt idx="566">
                  <c:v>6.2305265546218208E-3</c:v>
                </c:pt>
                <c:pt idx="567">
                  <c:v>-2.5366470588233936E-5</c:v>
                </c:pt>
                <c:pt idx="568">
                  <c:v>5.679855798319311E-3</c:v>
                </c:pt>
                <c:pt idx="569">
                  <c:v>2.6586546806722677E-2</c:v>
                </c:pt>
                <c:pt idx="570">
                  <c:v>4.5599552941176513E-3</c:v>
                </c:pt>
                <c:pt idx="571">
                  <c:v>1.9323077142857151E-2</c:v>
                </c:pt>
                <c:pt idx="572">
                  <c:v>1.1335912268907553E-2</c:v>
                </c:pt>
                <c:pt idx="573">
                  <c:v>1.9847648739495766E-2</c:v>
                </c:pt>
                <c:pt idx="574">
                  <c:v>1.4281989999999981E-2</c:v>
                </c:pt>
                <c:pt idx="575">
                  <c:v>1.1446325966386534E-2</c:v>
                </c:pt>
                <c:pt idx="576">
                  <c:v>1.5220896890756327E-2</c:v>
                </c:pt>
                <c:pt idx="577">
                  <c:v>4.1217871428571431E-2</c:v>
                </c:pt>
                <c:pt idx="578">
                  <c:v>3.570369983193275E-2</c:v>
                </c:pt>
                <c:pt idx="579">
                  <c:v>-4.1339751260504459E-3</c:v>
                </c:pt>
                <c:pt idx="580">
                  <c:v>6.1331339495798304E-3</c:v>
                </c:pt>
                <c:pt idx="581">
                  <c:v>7.0997473109243869E-3</c:v>
                </c:pt>
                <c:pt idx="582">
                  <c:v>1.9566605966386597E-2</c:v>
                </c:pt>
                <c:pt idx="583">
                  <c:v>1.8523915294117621E-2</c:v>
                </c:pt>
                <c:pt idx="584">
                  <c:v>3.1225660756302495E-2</c:v>
                </c:pt>
                <c:pt idx="585">
                  <c:v>3.095760201680671E-2</c:v>
                </c:pt>
                <c:pt idx="586">
                  <c:v>2.4874926638655467E-2</c:v>
                </c:pt>
                <c:pt idx="587">
                  <c:v>3.1670242100840365E-2</c:v>
                </c:pt>
                <c:pt idx="588">
                  <c:v>1.2352883529411787E-2</c:v>
                </c:pt>
                <c:pt idx="589">
                  <c:v>5.725055789915965E-2</c:v>
                </c:pt>
                <c:pt idx="590">
                  <c:v>7.3384411764702839E-4</c:v>
                </c:pt>
                <c:pt idx="591">
                  <c:v>5.2063602521008473E-3</c:v>
                </c:pt>
                <c:pt idx="592">
                  <c:v>1.7098026974789932E-2</c:v>
                </c:pt>
                <c:pt idx="593">
                  <c:v>4.4644308655462157E-2</c:v>
                </c:pt>
                <c:pt idx="594">
                  <c:v>2.4016002521008425E-2</c:v>
                </c:pt>
                <c:pt idx="595">
                  <c:v>2.3581728067226915E-2</c:v>
                </c:pt>
                <c:pt idx="596">
                  <c:v>8.4645773109243566E-3</c:v>
                </c:pt>
                <c:pt idx="597">
                  <c:v>2.7516032100840332E-2</c:v>
                </c:pt>
                <c:pt idx="598">
                  <c:v>1.9080473949579832E-2</c:v>
                </c:pt>
                <c:pt idx="599">
                  <c:v>2.8431897563025221E-2</c:v>
                </c:pt>
                <c:pt idx="600">
                  <c:v>9.5677017647059215E-3</c:v>
                </c:pt>
                <c:pt idx="601">
                  <c:v>1.850721764705883E-2</c:v>
                </c:pt>
                <c:pt idx="602">
                  <c:v>6.381523949579776E-3</c:v>
                </c:pt>
                <c:pt idx="603">
                  <c:v>3.7220043025210092E-2</c:v>
                </c:pt>
                <c:pt idx="604">
                  <c:v>1.8414235210084035E-2</c:v>
                </c:pt>
                <c:pt idx="605">
                  <c:v>2.1960989579831891E-2</c:v>
                </c:pt>
                <c:pt idx="606">
                  <c:v>1.9895869075630249E-2</c:v>
                </c:pt>
                <c:pt idx="607">
                  <c:v>9.5598229411764379E-3</c:v>
                </c:pt>
                <c:pt idx="608">
                  <c:v>1.9754148151260531E-2</c:v>
                </c:pt>
                <c:pt idx="609">
                  <c:v>2.0941688739495784E-2</c:v>
                </c:pt>
                <c:pt idx="610">
                  <c:v>3.4527767983193264E-2</c:v>
                </c:pt>
                <c:pt idx="611">
                  <c:v>6.2632652941176925E-3</c:v>
                </c:pt>
                <c:pt idx="612">
                  <c:v>2.395329781512609E-2</c:v>
                </c:pt>
                <c:pt idx="613">
                  <c:v>4.8221680672271006E-4</c:v>
                </c:pt>
                <c:pt idx="614">
                  <c:v>-4.6923581512604839E-3</c:v>
                </c:pt>
                <c:pt idx="615">
                  <c:v>2.1844073949579851E-2</c:v>
                </c:pt>
                <c:pt idx="616">
                  <c:v>1.6039856638655495E-2</c:v>
                </c:pt>
                <c:pt idx="617">
                  <c:v>2.5051348991596625E-2</c:v>
                </c:pt>
                <c:pt idx="618">
                  <c:v>1.3990454117647017E-2</c:v>
                </c:pt>
                <c:pt idx="619">
                  <c:v>-5.6620410924369952E-3</c:v>
                </c:pt>
                <c:pt idx="620">
                  <c:v>3.1566528067226929E-2</c:v>
                </c:pt>
                <c:pt idx="621">
                  <c:v>1.6168823025210069E-2</c:v>
                </c:pt>
                <c:pt idx="622">
                  <c:v>2.2350952436974797E-2</c:v>
                </c:pt>
                <c:pt idx="623">
                  <c:v>1.0816329663865532E-2</c:v>
                </c:pt>
                <c:pt idx="624">
                  <c:v>3.1327957899159667E-2</c:v>
                </c:pt>
                <c:pt idx="625">
                  <c:v>6.1133294957983475E-3</c:v>
                </c:pt>
                <c:pt idx="626">
                  <c:v>1.6832494705882342E-2</c:v>
                </c:pt>
                <c:pt idx="627">
                  <c:v>3.0060007478991596E-2</c:v>
                </c:pt>
                <c:pt idx="628">
                  <c:v>5.3651951260504371E-3</c:v>
                </c:pt>
                <c:pt idx="629">
                  <c:v>8.9962169747899029E-3</c:v>
                </c:pt>
                <c:pt idx="630">
                  <c:v>-2.2393564705882746E-3</c:v>
                </c:pt>
                <c:pt idx="631">
                  <c:v>2.5770103025210114E-2</c:v>
                </c:pt>
                <c:pt idx="632">
                  <c:v>2.7513063529411755E-2</c:v>
                </c:pt>
                <c:pt idx="633">
                  <c:v>3.1599859663865526E-2</c:v>
                </c:pt>
                <c:pt idx="634">
                  <c:v>-2.2389322689075619E-3</c:v>
                </c:pt>
                <c:pt idx="635">
                  <c:v>2.1407234873949549E-2</c:v>
                </c:pt>
                <c:pt idx="636">
                  <c:v>9.0624003361344657E-3</c:v>
                </c:pt>
                <c:pt idx="637">
                  <c:v>2.7355314453781518E-2</c:v>
                </c:pt>
                <c:pt idx="638">
                  <c:v>2.812685176470589E-2</c:v>
                </c:pt>
                <c:pt idx="639">
                  <c:v>3.1784306470588233E-2</c:v>
                </c:pt>
                <c:pt idx="640">
                  <c:v>3.2717056638655442E-2</c:v>
                </c:pt>
                <c:pt idx="641">
                  <c:v>3.5002625546218455E-2</c:v>
                </c:pt>
                <c:pt idx="642">
                  <c:v>3.1544031764705896E-2</c:v>
                </c:pt>
                <c:pt idx="643">
                  <c:v>2.7226750840336114E-2</c:v>
                </c:pt>
                <c:pt idx="644">
                  <c:v>2.7206932857142846E-2</c:v>
                </c:pt>
                <c:pt idx="645">
                  <c:v>3.0046007815126022E-2</c:v>
                </c:pt>
                <c:pt idx="646">
                  <c:v>1.010452470588237E-2</c:v>
                </c:pt>
                <c:pt idx="647">
                  <c:v>4.3245495042016788E-2</c:v>
                </c:pt>
                <c:pt idx="648">
                  <c:v>1.9502812773109238E-2</c:v>
                </c:pt>
                <c:pt idx="649">
                  <c:v>8.1988648739495795E-3</c:v>
                </c:pt>
                <c:pt idx="650">
                  <c:v>1.8332893445378154E-2</c:v>
                </c:pt>
                <c:pt idx="651">
                  <c:v>3.3946017731092459E-2</c:v>
                </c:pt>
                <c:pt idx="652">
                  <c:v>-5.1106115126050844E-3</c:v>
                </c:pt>
                <c:pt idx="653">
                  <c:v>1.1745498151260483E-2</c:v>
                </c:pt>
                <c:pt idx="654">
                  <c:v>3.5127544285714282E-2</c:v>
                </c:pt>
                <c:pt idx="655">
                  <c:v>3.9715439747899151E-2</c:v>
                </c:pt>
                <c:pt idx="656">
                  <c:v>2.5592405042016791E-2</c:v>
                </c:pt>
                <c:pt idx="657">
                  <c:v>1.8807762184873941E-2</c:v>
                </c:pt>
                <c:pt idx="658">
                  <c:v>2.0332185378151249E-2</c:v>
                </c:pt>
                <c:pt idx="659">
                  <c:v>2.4509960336134465E-2</c:v>
                </c:pt>
                <c:pt idx="660">
                  <c:v>1.6714307394957967E-2</c:v>
                </c:pt>
                <c:pt idx="661">
                  <c:v>1.9075109243697624E-3</c:v>
                </c:pt>
                <c:pt idx="662">
                  <c:v>2.261877042016805E-2</c:v>
                </c:pt>
                <c:pt idx="663">
                  <c:v>5.9495099159664055E-3</c:v>
                </c:pt>
                <c:pt idx="664">
                  <c:v>3.6621113361344548E-2</c:v>
                </c:pt>
                <c:pt idx="665">
                  <c:v>3.9506155798319328E-2</c:v>
                </c:pt>
                <c:pt idx="666">
                  <c:v>3.2885778151260509E-3</c:v>
                </c:pt>
                <c:pt idx="667">
                  <c:v>4.166554336134453E-2</c:v>
                </c:pt>
                <c:pt idx="668">
                  <c:v>2.9665915462184861E-2</c:v>
                </c:pt>
                <c:pt idx="669">
                  <c:v>2.2331323193277325E-2</c:v>
                </c:pt>
                <c:pt idx="670">
                  <c:v>3.6248684453781509E-2</c:v>
                </c:pt>
                <c:pt idx="671">
                  <c:v>1.7148222436974794E-2</c:v>
                </c:pt>
                <c:pt idx="672">
                  <c:v>2.2838299999999867E-3</c:v>
                </c:pt>
                <c:pt idx="673">
                  <c:v>3.0587703445378131E-2</c:v>
                </c:pt>
                <c:pt idx="674">
                  <c:v>2.3135957563025195E-2</c:v>
                </c:pt>
                <c:pt idx="675">
                  <c:v>1.1670941428571405E-2</c:v>
                </c:pt>
                <c:pt idx="676">
                  <c:v>1.0963203361344792E-3</c:v>
                </c:pt>
                <c:pt idx="677">
                  <c:v>2.4055544117647057E-2</c:v>
                </c:pt>
                <c:pt idx="678">
                  <c:v>3.4108121764705887E-2</c:v>
                </c:pt>
                <c:pt idx="679">
                  <c:v>2.5431415378151259E-2</c:v>
                </c:pt>
                <c:pt idx="680">
                  <c:v>3.2357631512605026E-2</c:v>
                </c:pt>
                <c:pt idx="681">
                  <c:v>1.6714528151260497E-2</c:v>
                </c:pt>
                <c:pt idx="682">
                  <c:v>2.4873147226890782E-2</c:v>
                </c:pt>
                <c:pt idx="683">
                  <c:v>2.2644551512605013E-2</c:v>
                </c:pt>
                <c:pt idx="684">
                  <c:v>1.4683521596638632E-2</c:v>
                </c:pt>
                <c:pt idx="685">
                  <c:v>1.9945064117647057E-2</c:v>
                </c:pt>
                <c:pt idx="686">
                  <c:v>2.2629150924369734E-2</c:v>
                </c:pt>
                <c:pt idx="687">
                  <c:v>9.8290230252100902E-3</c:v>
                </c:pt>
                <c:pt idx="688">
                  <c:v>1.6134541344537776E-2</c:v>
                </c:pt>
                <c:pt idx="689">
                  <c:v>4.0297653865546207E-2</c:v>
                </c:pt>
                <c:pt idx="690">
                  <c:v>2.6517336974789918E-2</c:v>
                </c:pt>
                <c:pt idx="691">
                  <c:v>1.9581491680672317E-2</c:v>
                </c:pt>
                <c:pt idx="692">
                  <c:v>1.6136306470588252E-2</c:v>
                </c:pt>
                <c:pt idx="693">
                  <c:v>9.5706042016803494E-4</c:v>
                </c:pt>
                <c:pt idx="694">
                  <c:v>1.1250940756302508E-2</c:v>
                </c:pt>
                <c:pt idx="695">
                  <c:v>2.0682407899159608E-2</c:v>
                </c:pt>
                <c:pt idx="696">
                  <c:v>2.4659147310924376E-2</c:v>
                </c:pt>
                <c:pt idx="697">
                  <c:v>2.5392232184873964E-2</c:v>
                </c:pt>
                <c:pt idx="698">
                  <c:v>3.3596563529411788E-2</c:v>
                </c:pt>
                <c:pt idx="699">
                  <c:v>2.9565330840336149E-2</c:v>
                </c:pt>
                <c:pt idx="700">
                  <c:v>3.2175800756302483E-2</c:v>
                </c:pt>
                <c:pt idx="701">
                  <c:v>1.5501295126050446E-2</c:v>
                </c:pt>
                <c:pt idx="702">
                  <c:v>3.0327538991596653E-2</c:v>
                </c:pt>
                <c:pt idx="703">
                  <c:v>6.399611680672268E-3</c:v>
                </c:pt>
                <c:pt idx="704">
                  <c:v>3.8738679663865488E-2</c:v>
                </c:pt>
                <c:pt idx="705">
                  <c:v>1.4558027142857102E-2</c:v>
                </c:pt>
                <c:pt idx="706">
                  <c:v>2.3606901680672282E-2</c:v>
                </c:pt>
                <c:pt idx="707">
                  <c:v>6.0021848739495759E-2</c:v>
                </c:pt>
                <c:pt idx="708">
                  <c:v>1.9743599579831975E-2</c:v>
                </c:pt>
                <c:pt idx="709">
                  <c:v>1.8025344705882351E-2</c:v>
                </c:pt>
                <c:pt idx="710">
                  <c:v>1.7709256722689082E-2</c:v>
                </c:pt>
                <c:pt idx="711">
                  <c:v>3.5652579831930986E-4</c:v>
                </c:pt>
                <c:pt idx="712">
                  <c:v>4.3373472184873946E-2</c:v>
                </c:pt>
                <c:pt idx="713">
                  <c:v>9.4848714285714064E-3</c:v>
                </c:pt>
                <c:pt idx="714">
                  <c:v>3.28274643697479E-2</c:v>
                </c:pt>
                <c:pt idx="715">
                  <c:v>2.594673605042018E-2</c:v>
                </c:pt>
                <c:pt idx="716">
                  <c:v>4.0157554621848973E-3</c:v>
                </c:pt>
                <c:pt idx="717">
                  <c:v>3.3172928907563015E-2</c:v>
                </c:pt>
                <c:pt idx="718">
                  <c:v>4.0684939579831936E-2</c:v>
                </c:pt>
                <c:pt idx="719">
                  <c:v>2.4575733529411781E-2</c:v>
                </c:pt>
                <c:pt idx="720">
                  <c:v>1.5008024873949588E-2</c:v>
                </c:pt>
                <c:pt idx="721">
                  <c:v>3.2973873697478978E-2</c:v>
                </c:pt>
                <c:pt idx="722">
                  <c:v>1.075558235294119E-2</c:v>
                </c:pt>
                <c:pt idx="723">
                  <c:v>3.5475566554621869E-2</c:v>
                </c:pt>
                <c:pt idx="724">
                  <c:v>8.4771694957983118E-3</c:v>
                </c:pt>
                <c:pt idx="725">
                  <c:v>1.9586229915966404E-2</c:v>
                </c:pt>
                <c:pt idx="726">
                  <c:v>8.9058394957985954E-4</c:v>
                </c:pt>
                <c:pt idx="727">
                  <c:v>2.5930222268907566E-2</c:v>
                </c:pt>
                <c:pt idx="728">
                  <c:v>4.6793925966386547E-2</c:v>
                </c:pt>
                <c:pt idx="729">
                  <c:v>2.5013772689075633E-2</c:v>
                </c:pt>
                <c:pt idx="730">
                  <c:v>5.1129724873949567E-2</c:v>
                </c:pt>
                <c:pt idx="731">
                  <c:v>7.2856059411764665E-2</c:v>
                </c:pt>
                <c:pt idx="732">
                  <c:v>1.7692525546218488E-2</c:v>
                </c:pt>
                <c:pt idx="733">
                  <c:v>4.1871899663865508E-2</c:v>
                </c:pt>
                <c:pt idx="734">
                  <c:v>1.2798610924369735E-2</c:v>
                </c:pt>
                <c:pt idx="735">
                  <c:v>2.3638984957983181E-2</c:v>
                </c:pt>
                <c:pt idx="736">
                  <c:v>2.0620285546218475E-2</c:v>
                </c:pt>
                <c:pt idx="737">
                  <c:v>1.8300582941176452E-2</c:v>
                </c:pt>
                <c:pt idx="738">
                  <c:v>-3.0552739495798287E-4</c:v>
                </c:pt>
                <c:pt idx="739">
                  <c:v>2.5158029747899102E-2</c:v>
                </c:pt>
                <c:pt idx="740">
                  <c:v>3.5232315210084006E-2</c:v>
                </c:pt>
                <c:pt idx="741">
                  <c:v>6.1852874789915802E-3</c:v>
                </c:pt>
                <c:pt idx="742">
                  <c:v>2.8860347226890737E-2</c:v>
                </c:pt>
                <c:pt idx="743">
                  <c:v>7.1782344537815318E-3</c:v>
                </c:pt>
                <c:pt idx="744">
                  <c:v>3.5069247983193254E-2</c:v>
                </c:pt>
                <c:pt idx="745">
                  <c:v>3.1149411008403377E-2</c:v>
                </c:pt>
                <c:pt idx="746">
                  <c:v>2.9972830084033605E-2</c:v>
                </c:pt>
                <c:pt idx="747">
                  <c:v>5.0986618235294122E-2</c:v>
                </c:pt>
                <c:pt idx="748">
                  <c:v>2.0480266302520991E-2</c:v>
                </c:pt>
                <c:pt idx="749">
                  <c:v>1.9698240420168059E-2</c:v>
                </c:pt>
                <c:pt idx="750">
                  <c:v>1.1838968739495789E-2</c:v>
                </c:pt>
                <c:pt idx="751">
                  <c:v>2.9644149747899154E-2</c:v>
                </c:pt>
                <c:pt idx="752">
                  <c:v>3.4864145966386553E-2</c:v>
                </c:pt>
                <c:pt idx="753">
                  <c:v>3.4976805798319313E-2</c:v>
                </c:pt>
                <c:pt idx="754">
                  <c:v>2.0978611092436941E-2</c:v>
                </c:pt>
                <c:pt idx="755">
                  <c:v>5.19872267226891E-2</c:v>
                </c:pt>
                <c:pt idx="756">
                  <c:v>2.5587072689075605E-2</c:v>
                </c:pt>
                <c:pt idx="757">
                  <c:v>9.7308388235294307E-3</c:v>
                </c:pt>
                <c:pt idx="758">
                  <c:v>2.6318605630252109E-2</c:v>
                </c:pt>
                <c:pt idx="759">
                  <c:v>2.9030162436974788E-2</c:v>
                </c:pt>
                <c:pt idx="760">
                  <c:v>1.1434060336134449E-2</c:v>
                </c:pt>
                <c:pt idx="761">
                  <c:v>3.2112911848739462E-2</c:v>
                </c:pt>
                <c:pt idx="762">
                  <c:v>1.6255014117647057E-2</c:v>
                </c:pt>
                <c:pt idx="763">
                  <c:v>2.2484803277310922E-2</c:v>
                </c:pt>
                <c:pt idx="764">
                  <c:v>3.0158456302520995E-2</c:v>
                </c:pt>
                <c:pt idx="765">
                  <c:v>-1.7432766386554222E-3</c:v>
                </c:pt>
                <c:pt idx="766">
                  <c:v>3.2074570672268883E-2</c:v>
                </c:pt>
                <c:pt idx="767">
                  <c:v>1.8727555966386561E-2</c:v>
                </c:pt>
                <c:pt idx="768">
                  <c:v>1.2554466386554622E-2</c:v>
                </c:pt>
                <c:pt idx="769">
                  <c:v>2.1953493445378156E-2</c:v>
                </c:pt>
                <c:pt idx="770">
                  <c:v>5.1247179831932638E-3</c:v>
                </c:pt>
                <c:pt idx="771">
                  <c:v>1.8504234117647053E-2</c:v>
                </c:pt>
                <c:pt idx="772">
                  <c:v>1.9769704201680671E-2</c:v>
                </c:pt>
                <c:pt idx="773">
                  <c:v>-2.5219084033613615E-3</c:v>
                </c:pt>
                <c:pt idx="774">
                  <c:v>8.9203957983193527E-3</c:v>
                </c:pt>
                <c:pt idx="775">
                  <c:v>2.8568683193277294E-2</c:v>
                </c:pt>
                <c:pt idx="776">
                  <c:v>8.8135478991596683E-3</c:v>
                </c:pt>
                <c:pt idx="777">
                  <c:v>-6.8167644537814875E-3</c:v>
                </c:pt>
                <c:pt idx="778">
                  <c:v>1.523671033613444E-2</c:v>
                </c:pt>
                <c:pt idx="779">
                  <c:v>4.4108335546218472E-2</c:v>
                </c:pt>
                <c:pt idx="780">
                  <c:v>2.9440035126050396E-2</c:v>
                </c:pt>
                <c:pt idx="781">
                  <c:v>3.0617490588235291E-2</c:v>
                </c:pt>
                <c:pt idx="782">
                  <c:v>7.7322900000000166E-3</c:v>
                </c:pt>
                <c:pt idx="783">
                  <c:v>4.0699928487394954E-2</c:v>
                </c:pt>
                <c:pt idx="784">
                  <c:v>4.0011342521008422E-2</c:v>
                </c:pt>
                <c:pt idx="785">
                  <c:v>1.6969660252100838E-2</c:v>
                </c:pt>
                <c:pt idx="786">
                  <c:v>2.0653334705882376E-2</c:v>
                </c:pt>
                <c:pt idx="787">
                  <c:v>3.0136815462184871E-2</c:v>
                </c:pt>
                <c:pt idx="788">
                  <c:v>1.228999378151259E-2</c:v>
                </c:pt>
                <c:pt idx="789">
                  <c:v>2.1823660672268902E-2</c:v>
                </c:pt>
                <c:pt idx="790">
                  <c:v>3.3616272857142818E-2</c:v>
                </c:pt>
                <c:pt idx="791">
                  <c:v>8.3443303361344645E-3</c:v>
                </c:pt>
                <c:pt idx="792">
                  <c:v>1.3689451932773114E-2</c:v>
                </c:pt>
                <c:pt idx="793">
                  <c:v>2.3794214033613439E-2</c:v>
                </c:pt>
                <c:pt idx="794">
                  <c:v>2.1249870840336124E-2</c:v>
                </c:pt>
                <c:pt idx="795">
                  <c:v>3.1218705126050406E-2</c:v>
                </c:pt>
                <c:pt idx="796">
                  <c:v>1.4440359999999999E-2</c:v>
                </c:pt>
                <c:pt idx="797">
                  <c:v>1.7901745462184843E-2</c:v>
                </c:pt>
                <c:pt idx="798">
                  <c:v>7.7998059663865332E-3</c:v>
                </c:pt>
                <c:pt idx="799">
                  <c:v>1.1983319243697457E-2</c:v>
                </c:pt>
                <c:pt idx="800">
                  <c:v>4.948897899159671E-3</c:v>
                </c:pt>
                <c:pt idx="801">
                  <c:v>1.2367316638655451E-2</c:v>
                </c:pt>
                <c:pt idx="802">
                  <c:v>2.5482644201680685E-2</c:v>
                </c:pt>
                <c:pt idx="803">
                  <c:v>1.7904824537815167E-2</c:v>
                </c:pt>
                <c:pt idx="804">
                  <c:v>2.230656378151262E-2</c:v>
                </c:pt>
                <c:pt idx="805">
                  <c:v>2.241681016806725E-2</c:v>
                </c:pt>
                <c:pt idx="806">
                  <c:v>2.3491957142856845E-3</c:v>
                </c:pt>
                <c:pt idx="807">
                  <c:v>3.046747546218484E-2</c:v>
                </c:pt>
                <c:pt idx="808">
                  <c:v>2.8320429747899126E-2</c:v>
                </c:pt>
                <c:pt idx="809">
                  <c:v>1.0272209243697469E-2</c:v>
                </c:pt>
                <c:pt idx="810">
                  <c:v>1.6988761008403352E-2</c:v>
                </c:pt>
                <c:pt idx="811">
                  <c:v>-1.6630831764705881E-2</c:v>
                </c:pt>
                <c:pt idx="812">
                  <c:v>2.7441624537815082E-2</c:v>
                </c:pt>
                <c:pt idx="813">
                  <c:v>1.0274510084033614E-2</c:v>
                </c:pt>
                <c:pt idx="814">
                  <c:v>3.198604369747865E-3</c:v>
                </c:pt>
                <c:pt idx="815">
                  <c:v>1.0985917226890754E-2</c:v>
                </c:pt>
                <c:pt idx="816">
                  <c:v>1.9529026722689108E-2</c:v>
                </c:pt>
                <c:pt idx="817">
                  <c:v>1.2002183529411806E-2</c:v>
                </c:pt>
                <c:pt idx="818">
                  <c:v>-1.3667297478991619E-2</c:v>
                </c:pt>
                <c:pt idx="819">
                  <c:v>7.1230456302521505E-3</c:v>
                </c:pt>
                <c:pt idx="820">
                  <c:v>-7.0853429411765062E-3</c:v>
                </c:pt>
                <c:pt idx="821">
                  <c:v>2.358962983193276E-2</c:v>
                </c:pt>
                <c:pt idx="822">
                  <c:v>4.6220124621848727E-2</c:v>
                </c:pt>
                <c:pt idx="823">
                  <c:v>1.547627033613444E-2</c:v>
                </c:pt>
                <c:pt idx="824">
                  <c:v>2.9860264117647056E-2</c:v>
                </c:pt>
                <c:pt idx="825">
                  <c:v>1.6271909411764721E-2</c:v>
                </c:pt>
                <c:pt idx="826">
                  <c:v>2.4051643025210068E-2</c:v>
                </c:pt>
                <c:pt idx="827">
                  <c:v>1.9836438487394956E-2</c:v>
                </c:pt>
                <c:pt idx="828">
                  <c:v>2.2379841260504213E-2</c:v>
                </c:pt>
                <c:pt idx="829">
                  <c:v>7.9667825210083948E-3</c:v>
                </c:pt>
                <c:pt idx="830">
                  <c:v>3.9914483949579797E-2</c:v>
                </c:pt>
                <c:pt idx="831">
                  <c:v>1.3001787310924343E-2</c:v>
                </c:pt>
                <c:pt idx="832">
                  <c:v>4.3876804789915957E-2</c:v>
                </c:pt>
                <c:pt idx="833">
                  <c:v>1.2506393529411755E-2</c:v>
                </c:pt>
                <c:pt idx="834">
                  <c:v>2.0644945294117659E-2</c:v>
                </c:pt>
                <c:pt idx="835">
                  <c:v>3.2832738991596638E-2</c:v>
                </c:pt>
                <c:pt idx="836">
                  <c:v>1.6463853277310925E-2</c:v>
                </c:pt>
                <c:pt idx="837">
                  <c:v>2.5658938823529376E-2</c:v>
                </c:pt>
                <c:pt idx="838">
                  <c:v>5.378503563025213E-2</c:v>
                </c:pt>
                <c:pt idx="839">
                  <c:v>3.7563087478991619E-2</c:v>
                </c:pt>
                <c:pt idx="840">
                  <c:v>2.8537357226890797E-2</c:v>
                </c:pt>
                <c:pt idx="841">
                  <c:v>-2.0718723193277319E-2</c:v>
                </c:pt>
                <c:pt idx="842">
                  <c:v>3.3279622352941185E-2</c:v>
                </c:pt>
                <c:pt idx="843">
                  <c:v>2.7992893025210075E-2</c:v>
                </c:pt>
                <c:pt idx="844">
                  <c:v>9.868568067226885E-3</c:v>
                </c:pt>
                <c:pt idx="845">
                  <c:v>-7.0853361344537513E-3</c:v>
                </c:pt>
                <c:pt idx="846">
                  <c:v>2.9067763277310962E-2</c:v>
                </c:pt>
                <c:pt idx="847">
                  <c:v>1.5303889663865519E-2</c:v>
                </c:pt>
                <c:pt idx="848">
                  <c:v>1.0465435462184869E-2</c:v>
                </c:pt>
                <c:pt idx="849">
                  <c:v>2.7150237478991618E-2</c:v>
                </c:pt>
                <c:pt idx="850">
                  <c:v>2.4230375210084032E-2</c:v>
                </c:pt>
                <c:pt idx="851">
                  <c:v>5.1675283193277341E-2</c:v>
                </c:pt>
                <c:pt idx="852">
                  <c:v>2.2383974705882312E-2</c:v>
                </c:pt>
                <c:pt idx="853">
                  <c:v>3.5252527394957989E-2</c:v>
                </c:pt>
                <c:pt idx="854">
                  <c:v>3.8200114285714279E-2</c:v>
                </c:pt>
                <c:pt idx="855">
                  <c:v>2.2936393949579845E-2</c:v>
                </c:pt>
                <c:pt idx="856">
                  <c:v>2.7889704537815085E-2</c:v>
                </c:pt>
                <c:pt idx="857">
                  <c:v>2.1235899579831921E-2</c:v>
                </c:pt>
                <c:pt idx="858">
                  <c:v>4.7215091596638642E-3</c:v>
                </c:pt>
                <c:pt idx="859">
                  <c:v>2.1931954621848271E-3</c:v>
                </c:pt>
                <c:pt idx="860">
                  <c:v>2.9425049663865527E-2</c:v>
                </c:pt>
                <c:pt idx="861">
                  <c:v>1.2546727142857136E-2</c:v>
                </c:pt>
                <c:pt idx="862">
                  <c:v>3.3226461848739508E-2</c:v>
                </c:pt>
                <c:pt idx="863">
                  <c:v>2.5183376554621842E-2</c:v>
                </c:pt>
                <c:pt idx="864">
                  <c:v>3.7472429747899175E-2</c:v>
                </c:pt>
                <c:pt idx="865">
                  <c:v>4.2681601680672282E-2</c:v>
                </c:pt>
                <c:pt idx="866">
                  <c:v>-9.2249929411764298E-3</c:v>
                </c:pt>
                <c:pt idx="867">
                  <c:v>-8.0435546218487475E-3</c:v>
                </c:pt>
                <c:pt idx="868">
                  <c:v>3.7130820000000009E-2</c:v>
                </c:pt>
                <c:pt idx="869">
                  <c:v>1.482277579831931E-2</c:v>
                </c:pt>
                <c:pt idx="870">
                  <c:v>3.7806986806722662E-2</c:v>
                </c:pt>
                <c:pt idx="871">
                  <c:v>1.0044607226890781E-2</c:v>
                </c:pt>
                <c:pt idx="872">
                  <c:v>1.012906109243697E-2</c:v>
                </c:pt>
                <c:pt idx="873">
                  <c:v>2.7139770336134461E-2</c:v>
                </c:pt>
                <c:pt idx="874">
                  <c:v>-2.033785126050458E-3</c:v>
                </c:pt>
                <c:pt idx="875">
                  <c:v>7.1306162184873872E-3</c:v>
                </c:pt>
                <c:pt idx="876">
                  <c:v>2.8566308403361357E-2</c:v>
                </c:pt>
                <c:pt idx="877">
                  <c:v>2.6317573025210095E-2</c:v>
                </c:pt>
                <c:pt idx="878">
                  <c:v>4.1560993781512609E-2</c:v>
                </c:pt>
                <c:pt idx="879">
                  <c:v>2.2613976554621829E-2</c:v>
                </c:pt>
                <c:pt idx="880">
                  <c:v>1.6341736890756298E-2</c:v>
                </c:pt>
                <c:pt idx="881">
                  <c:v>-2.7715030252100648E-3</c:v>
                </c:pt>
                <c:pt idx="882">
                  <c:v>3.0073501092436963E-2</c:v>
                </c:pt>
                <c:pt idx="883">
                  <c:v>8.0739893277310959E-3</c:v>
                </c:pt>
                <c:pt idx="884">
                  <c:v>7.0860331932773024E-3</c:v>
                </c:pt>
                <c:pt idx="885">
                  <c:v>1.7236245378151244E-2</c:v>
                </c:pt>
                <c:pt idx="886">
                  <c:v>2.7523958739495799E-2</c:v>
                </c:pt>
                <c:pt idx="887">
                  <c:v>2.6554372268907542E-2</c:v>
                </c:pt>
                <c:pt idx="888">
                  <c:v>3.7707604117647078E-2</c:v>
                </c:pt>
                <c:pt idx="889">
                  <c:v>4.2341908403361467E-3</c:v>
                </c:pt>
                <c:pt idx="890">
                  <c:v>3.695315394957982E-2</c:v>
                </c:pt>
                <c:pt idx="891">
                  <c:v>-5.1813522689075631E-3</c:v>
                </c:pt>
                <c:pt idx="892">
                  <c:v>-6.9558143697478897E-3</c:v>
                </c:pt>
                <c:pt idx="893">
                  <c:v>-5.3443308403361145E-3</c:v>
                </c:pt>
                <c:pt idx="894">
                  <c:v>3.8576001428571413E-2</c:v>
                </c:pt>
                <c:pt idx="895">
                  <c:v>2.5026658571428564E-2</c:v>
                </c:pt>
                <c:pt idx="896">
                  <c:v>2.3219692436974748E-2</c:v>
                </c:pt>
                <c:pt idx="897">
                  <c:v>2.1853056554621844E-2</c:v>
                </c:pt>
                <c:pt idx="898">
                  <c:v>1.7601092605042029E-2</c:v>
                </c:pt>
                <c:pt idx="899">
                  <c:v>1.5679553529411777E-2</c:v>
                </c:pt>
                <c:pt idx="900">
                  <c:v>5.6294495966386554E-2</c:v>
                </c:pt>
                <c:pt idx="901">
                  <c:v>9.6284593277310704E-3</c:v>
                </c:pt>
                <c:pt idx="902">
                  <c:v>6.5428178991596697E-3</c:v>
                </c:pt>
                <c:pt idx="903">
                  <c:v>4.1840685714285709E-2</c:v>
                </c:pt>
                <c:pt idx="904">
                  <c:v>-9.4866050420168296E-3</c:v>
                </c:pt>
                <c:pt idx="905">
                  <c:v>4.3246291008403367E-2</c:v>
                </c:pt>
                <c:pt idx="906">
                  <c:v>-9.7265010924369594E-3</c:v>
                </c:pt>
                <c:pt idx="907">
                  <c:v>4.8424286554622359E-3</c:v>
                </c:pt>
                <c:pt idx="908">
                  <c:v>-1.0349201680672354E-3</c:v>
                </c:pt>
                <c:pt idx="909">
                  <c:v>2.1663588823529395E-2</c:v>
                </c:pt>
                <c:pt idx="910">
                  <c:v>8.9208816806722741E-3</c:v>
                </c:pt>
                <c:pt idx="911">
                  <c:v>2.0574192773109248E-2</c:v>
                </c:pt>
                <c:pt idx="912">
                  <c:v>1.6386181344537815E-2</c:v>
                </c:pt>
                <c:pt idx="913">
                  <c:v>1.4974052100840352E-2</c:v>
                </c:pt>
                <c:pt idx="914">
                  <c:v>2.1602010924369613E-3</c:v>
                </c:pt>
                <c:pt idx="915">
                  <c:v>2.7385122016806762E-2</c:v>
                </c:pt>
                <c:pt idx="916">
                  <c:v>2.9245857563025196E-2</c:v>
                </c:pt>
                <c:pt idx="917">
                  <c:v>2.4092079831932747E-2</c:v>
                </c:pt>
                <c:pt idx="918">
                  <c:v>2.3231812100840299E-2</c:v>
                </c:pt>
                <c:pt idx="919">
                  <c:v>1.8733546218487385E-2</c:v>
                </c:pt>
                <c:pt idx="920">
                  <c:v>3.201540638655466E-2</c:v>
                </c:pt>
                <c:pt idx="921">
                  <c:v>2.4795655378151246E-2</c:v>
                </c:pt>
                <c:pt idx="922">
                  <c:v>2.6276138487394921E-2</c:v>
                </c:pt>
                <c:pt idx="923">
                  <c:v>3.403559394957982E-2</c:v>
                </c:pt>
                <c:pt idx="924">
                  <c:v>1.3710075210084036E-2</c:v>
                </c:pt>
                <c:pt idx="925">
                  <c:v>3.1552133109243694E-2</c:v>
                </c:pt>
                <c:pt idx="926">
                  <c:v>3.1711748235294129E-2</c:v>
                </c:pt>
                <c:pt idx="927">
                  <c:v>2.1227080420168062E-2</c:v>
                </c:pt>
                <c:pt idx="928">
                  <c:v>2.7382548739496027E-3</c:v>
                </c:pt>
                <c:pt idx="929">
                  <c:v>2.1307188991596643E-2</c:v>
                </c:pt>
                <c:pt idx="930">
                  <c:v>2.9681402016806746E-2</c:v>
                </c:pt>
                <c:pt idx="931">
                  <c:v>1.1876834537815142E-2</c:v>
                </c:pt>
                <c:pt idx="932">
                  <c:v>5.5496647058823345E-3</c:v>
                </c:pt>
                <c:pt idx="933">
                  <c:v>4.3547634621848741E-2</c:v>
                </c:pt>
                <c:pt idx="934">
                  <c:v>1.7527975714285715E-2</c:v>
                </c:pt>
                <c:pt idx="935">
                  <c:v>6.6513519327731224E-3</c:v>
                </c:pt>
                <c:pt idx="936">
                  <c:v>2.1072626134453779E-2</c:v>
                </c:pt>
                <c:pt idx="937">
                  <c:v>2.2577215882352897E-2</c:v>
                </c:pt>
                <c:pt idx="938">
                  <c:v>3.1613318487394987E-3</c:v>
                </c:pt>
                <c:pt idx="939">
                  <c:v>2.5242058907562981E-2</c:v>
                </c:pt>
                <c:pt idx="940">
                  <c:v>2.9230824705882355E-2</c:v>
                </c:pt>
                <c:pt idx="941">
                  <c:v>1.7641204957983214E-2</c:v>
                </c:pt>
                <c:pt idx="942">
                  <c:v>1.5509463445378166E-2</c:v>
                </c:pt>
                <c:pt idx="943">
                  <c:v>1.6165015630252119E-2</c:v>
                </c:pt>
                <c:pt idx="944">
                  <c:v>-2.3036984957983245E-2</c:v>
                </c:pt>
                <c:pt idx="945">
                  <c:v>1.6470429243697474E-2</c:v>
                </c:pt>
                <c:pt idx="946">
                  <c:v>3.5094183865546205E-2</c:v>
                </c:pt>
                <c:pt idx="947">
                  <c:v>2.4898041176470556E-2</c:v>
                </c:pt>
                <c:pt idx="948">
                  <c:v>1.8118405042016825E-2</c:v>
                </c:pt>
                <c:pt idx="949">
                  <c:v>2.3343038403361369E-2</c:v>
                </c:pt>
                <c:pt idx="950">
                  <c:v>-9.0856537815124649E-4</c:v>
                </c:pt>
                <c:pt idx="951">
                  <c:v>-4.6084097478991948E-3</c:v>
                </c:pt>
                <c:pt idx="952">
                  <c:v>9.5120293277311113E-3</c:v>
                </c:pt>
                <c:pt idx="953">
                  <c:v>-5.9853315966386239E-3</c:v>
                </c:pt>
                <c:pt idx="954">
                  <c:v>2.4644645042016786E-2</c:v>
                </c:pt>
                <c:pt idx="955">
                  <c:v>2.4996871176470564E-2</c:v>
                </c:pt>
                <c:pt idx="956">
                  <c:v>2.3174087142857111E-2</c:v>
                </c:pt>
                <c:pt idx="957">
                  <c:v>2.0790068067226927E-2</c:v>
                </c:pt>
                <c:pt idx="958">
                  <c:v>2.6860051932773119E-2</c:v>
                </c:pt>
                <c:pt idx="959">
                  <c:v>2.6078931428571428E-2</c:v>
                </c:pt>
                <c:pt idx="960">
                  <c:v>2.6685639999999983E-2</c:v>
                </c:pt>
                <c:pt idx="961">
                  <c:v>1.6559737563025215E-2</c:v>
                </c:pt>
                <c:pt idx="962">
                  <c:v>-1.3770861932773062E-2</c:v>
                </c:pt>
                <c:pt idx="963">
                  <c:v>-8.138196806722689E-3</c:v>
                </c:pt>
                <c:pt idx="964">
                  <c:v>2.8767308319327736E-2</c:v>
                </c:pt>
                <c:pt idx="965">
                  <c:v>-2.4276110084033714E-3</c:v>
                </c:pt>
                <c:pt idx="966">
                  <c:v>2.3008588907563063E-2</c:v>
                </c:pt>
                <c:pt idx="967">
                  <c:v>4.2490238991596638E-2</c:v>
                </c:pt>
                <c:pt idx="968">
                  <c:v>1.8740272773109246E-2</c:v>
                </c:pt>
                <c:pt idx="969">
                  <c:v>2.7350021932773111E-2</c:v>
                </c:pt>
                <c:pt idx="970">
                  <c:v>9.6788563025210217E-3</c:v>
                </c:pt>
                <c:pt idx="971">
                  <c:v>1.1360770588235272E-2</c:v>
                </c:pt>
                <c:pt idx="972">
                  <c:v>1.9810177899159648E-2</c:v>
                </c:pt>
                <c:pt idx="973">
                  <c:v>1.109723084033612E-2</c:v>
                </c:pt>
                <c:pt idx="974">
                  <c:v>1.1357248403361359E-2</c:v>
                </c:pt>
                <c:pt idx="975">
                  <c:v>2.5975185126050432E-2</c:v>
                </c:pt>
                <c:pt idx="976">
                  <c:v>2.0623305462184854E-2</c:v>
                </c:pt>
                <c:pt idx="977">
                  <c:v>-1.9781373865546223E-2</c:v>
                </c:pt>
                <c:pt idx="978">
                  <c:v>2.3656346134453748E-2</c:v>
                </c:pt>
                <c:pt idx="979">
                  <c:v>3.5066771512605024E-2</c:v>
                </c:pt>
                <c:pt idx="980">
                  <c:v>-2.6033359663865524E-3</c:v>
                </c:pt>
                <c:pt idx="981">
                  <c:v>3.0289125042016821E-2</c:v>
                </c:pt>
                <c:pt idx="982">
                  <c:v>4.4529144537815563E-3</c:v>
                </c:pt>
                <c:pt idx="983">
                  <c:v>2.5675703361344504E-2</c:v>
                </c:pt>
                <c:pt idx="984">
                  <c:v>2.5894062941176466E-2</c:v>
                </c:pt>
                <c:pt idx="985">
                  <c:v>5.8131892436974753E-3</c:v>
                </c:pt>
                <c:pt idx="986">
                  <c:v>2.3878610924369797E-3</c:v>
                </c:pt>
                <c:pt idx="987">
                  <c:v>1.8322316302521041E-2</c:v>
                </c:pt>
                <c:pt idx="988">
                  <c:v>9.3883784873949327E-3</c:v>
                </c:pt>
                <c:pt idx="989">
                  <c:v>2.7699072689075649E-2</c:v>
                </c:pt>
                <c:pt idx="990">
                  <c:v>2.6053220756302523E-2</c:v>
                </c:pt>
                <c:pt idx="991">
                  <c:v>3.5318345798319328E-2</c:v>
                </c:pt>
                <c:pt idx="992">
                  <c:v>2.9834652016806754E-2</c:v>
                </c:pt>
                <c:pt idx="993">
                  <c:v>3.1372822941176479E-2</c:v>
                </c:pt>
                <c:pt idx="994">
                  <c:v>2.6858937394957969E-2</c:v>
                </c:pt>
                <c:pt idx="995">
                  <c:v>9.0323493277310596E-3</c:v>
                </c:pt>
                <c:pt idx="996">
                  <c:v>1.3235570252100842E-2</c:v>
                </c:pt>
                <c:pt idx="997">
                  <c:v>2.181535798319327E-2</c:v>
                </c:pt>
                <c:pt idx="998">
                  <c:v>3.1480627731092781E-3</c:v>
                </c:pt>
                <c:pt idx="999">
                  <c:v>2.1007348655462152E-2</c:v>
                </c:pt>
              </c:numCache>
            </c:numRef>
          </c:xVal>
          <c:yVal>
            <c:numRef>
              <c:f>'Bootstrap results'!$S$8:$S$1007</c:f>
              <c:numCache>
                <c:formatCode>"$"#,##0</c:formatCode>
                <c:ptCount val="1000"/>
                <c:pt idx="0">
                  <c:v>244.43556899159637</c:v>
                </c:pt>
                <c:pt idx="1">
                  <c:v>-404.4333410084032</c:v>
                </c:pt>
                <c:pt idx="2">
                  <c:v>-432.61633025210074</c:v>
                </c:pt>
                <c:pt idx="3">
                  <c:v>-81.751917226890782</c:v>
                </c:pt>
                <c:pt idx="4">
                  <c:v>-389.45104142857144</c:v>
                </c:pt>
                <c:pt idx="5">
                  <c:v>-152.75625756302497</c:v>
                </c:pt>
                <c:pt idx="6">
                  <c:v>-48.015179159664058</c:v>
                </c:pt>
                <c:pt idx="7">
                  <c:v>223.36031268907539</c:v>
                </c:pt>
                <c:pt idx="8">
                  <c:v>219.73911773109239</c:v>
                </c:pt>
                <c:pt idx="9">
                  <c:v>109.47891815126025</c:v>
                </c:pt>
                <c:pt idx="10">
                  <c:v>252.12646184873915</c:v>
                </c:pt>
                <c:pt idx="11">
                  <c:v>-892.46303865546179</c:v>
                </c:pt>
                <c:pt idx="12">
                  <c:v>-107.94433949579854</c:v>
                </c:pt>
                <c:pt idx="13">
                  <c:v>-425.43321932773119</c:v>
                </c:pt>
                <c:pt idx="14">
                  <c:v>185.56549420168062</c:v>
                </c:pt>
                <c:pt idx="15">
                  <c:v>-552.60747428571437</c:v>
                </c:pt>
                <c:pt idx="16">
                  <c:v>-420.34554033613438</c:v>
                </c:pt>
                <c:pt idx="17">
                  <c:v>-1138.6528873949583</c:v>
                </c:pt>
                <c:pt idx="18">
                  <c:v>-845.62676663865579</c:v>
                </c:pt>
                <c:pt idx="19">
                  <c:v>-741.16582184873971</c:v>
                </c:pt>
                <c:pt idx="20">
                  <c:v>-394.40994235294113</c:v>
                </c:pt>
                <c:pt idx="21">
                  <c:v>-1361.7331684033611</c:v>
                </c:pt>
                <c:pt idx="22">
                  <c:v>-831.58759201680687</c:v>
                </c:pt>
                <c:pt idx="23">
                  <c:v>-346.41930630252114</c:v>
                </c:pt>
                <c:pt idx="24">
                  <c:v>17.923557142857362</c:v>
                </c:pt>
                <c:pt idx="25">
                  <c:v>-379.57922428571442</c:v>
                </c:pt>
                <c:pt idx="26">
                  <c:v>-153.76485747899164</c:v>
                </c:pt>
                <c:pt idx="27">
                  <c:v>-311.66514907562998</c:v>
                </c:pt>
                <c:pt idx="28">
                  <c:v>-413.83674781512582</c:v>
                </c:pt>
                <c:pt idx="29">
                  <c:v>-361.41214285714284</c:v>
                </c:pt>
                <c:pt idx="30">
                  <c:v>-457.33686201680689</c:v>
                </c:pt>
                <c:pt idx="31">
                  <c:v>-20.337810084033663</c:v>
                </c:pt>
                <c:pt idx="32">
                  <c:v>-1235.9338268067231</c:v>
                </c:pt>
                <c:pt idx="33">
                  <c:v>-269.6410868907559</c:v>
                </c:pt>
                <c:pt idx="34">
                  <c:v>-598.14723554621844</c:v>
                </c:pt>
                <c:pt idx="35">
                  <c:v>-510.78643361344575</c:v>
                </c:pt>
                <c:pt idx="36">
                  <c:v>-765.48712680672259</c:v>
                </c:pt>
                <c:pt idx="37">
                  <c:v>305.40895504201671</c:v>
                </c:pt>
                <c:pt idx="38">
                  <c:v>-973.4142804201681</c:v>
                </c:pt>
                <c:pt idx="39">
                  <c:v>-25.713394789916265</c:v>
                </c:pt>
                <c:pt idx="40">
                  <c:v>-159.56727168067221</c:v>
                </c:pt>
                <c:pt idx="41">
                  <c:v>-915.47649327731096</c:v>
                </c:pt>
                <c:pt idx="42">
                  <c:v>-862.89792016806712</c:v>
                </c:pt>
                <c:pt idx="43">
                  <c:v>122.53224210084034</c:v>
                </c:pt>
                <c:pt idx="44">
                  <c:v>-422.00913050420206</c:v>
                </c:pt>
                <c:pt idx="45">
                  <c:v>-48.163080588235516</c:v>
                </c:pt>
                <c:pt idx="46">
                  <c:v>-393.13084789915956</c:v>
                </c:pt>
                <c:pt idx="47">
                  <c:v>-588.59938521008428</c:v>
                </c:pt>
                <c:pt idx="48">
                  <c:v>433.67837193277296</c:v>
                </c:pt>
                <c:pt idx="49">
                  <c:v>-622.39570546218522</c:v>
                </c:pt>
                <c:pt idx="50">
                  <c:v>-121.8771679831932</c:v>
                </c:pt>
                <c:pt idx="51">
                  <c:v>-921.61518689075672</c:v>
                </c:pt>
                <c:pt idx="52">
                  <c:v>312.66224789915941</c:v>
                </c:pt>
                <c:pt idx="53">
                  <c:v>-849.23595067226904</c:v>
                </c:pt>
                <c:pt idx="54">
                  <c:v>-134.41978218487395</c:v>
                </c:pt>
                <c:pt idx="55">
                  <c:v>-355.38400630252102</c:v>
                </c:pt>
                <c:pt idx="56">
                  <c:v>10.295004285714526</c:v>
                </c:pt>
                <c:pt idx="57">
                  <c:v>301.57272504201649</c:v>
                </c:pt>
                <c:pt idx="58">
                  <c:v>94.217713865546216</c:v>
                </c:pt>
                <c:pt idx="59">
                  <c:v>-279.36863823529393</c:v>
                </c:pt>
                <c:pt idx="60">
                  <c:v>-467.76558680672315</c:v>
                </c:pt>
                <c:pt idx="61">
                  <c:v>-384.22828512605076</c:v>
                </c:pt>
                <c:pt idx="62">
                  <c:v>-318.86169571428582</c:v>
                </c:pt>
                <c:pt idx="63">
                  <c:v>132.17146781512588</c:v>
                </c:pt>
                <c:pt idx="64">
                  <c:v>-607.01355201680667</c:v>
                </c:pt>
                <c:pt idx="65">
                  <c:v>-588.35033134453761</c:v>
                </c:pt>
                <c:pt idx="66">
                  <c:v>-1211.8874314285713</c:v>
                </c:pt>
                <c:pt idx="67">
                  <c:v>-683.67594974789938</c:v>
                </c:pt>
                <c:pt idx="68">
                  <c:v>-593.93766672268862</c:v>
                </c:pt>
                <c:pt idx="69">
                  <c:v>-415.43648983193293</c:v>
                </c:pt>
                <c:pt idx="70">
                  <c:v>-114.60561378151283</c:v>
                </c:pt>
                <c:pt idx="71">
                  <c:v>-235.36752680672294</c:v>
                </c:pt>
                <c:pt idx="72">
                  <c:v>72.180642605041498</c:v>
                </c:pt>
                <c:pt idx="73">
                  <c:v>-525.60410327731097</c:v>
                </c:pt>
                <c:pt idx="74">
                  <c:v>-123.67668512605087</c:v>
                </c:pt>
                <c:pt idx="75">
                  <c:v>-339.9965302521008</c:v>
                </c:pt>
                <c:pt idx="76">
                  <c:v>-1034.7580004201677</c:v>
                </c:pt>
                <c:pt idx="77">
                  <c:v>-209.90610705882364</c:v>
                </c:pt>
                <c:pt idx="78">
                  <c:v>-450.28066840336157</c:v>
                </c:pt>
                <c:pt idx="79">
                  <c:v>-467.5641840336134</c:v>
                </c:pt>
                <c:pt idx="80">
                  <c:v>-326.82820781512635</c:v>
                </c:pt>
                <c:pt idx="81">
                  <c:v>-323.43260285714268</c:v>
                </c:pt>
                <c:pt idx="82">
                  <c:v>-653.12083403361339</c:v>
                </c:pt>
                <c:pt idx="83">
                  <c:v>-456.05620621848755</c:v>
                </c:pt>
                <c:pt idx="84">
                  <c:v>460.6976638655463</c:v>
                </c:pt>
                <c:pt idx="85">
                  <c:v>-305.73791680672298</c:v>
                </c:pt>
                <c:pt idx="86">
                  <c:v>-294.16153142857161</c:v>
                </c:pt>
                <c:pt idx="87">
                  <c:v>-482.80139487394956</c:v>
                </c:pt>
                <c:pt idx="88">
                  <c:v>-889.45453781512617</c:v>
                </c:pt>
                <c:pt idx="89">
                  <c:v>154.62849420168038</c:v>
                </c:pt>
                <c:pt idx="90">
                  <c:v>-644.35457815126074</c:v>
                </c:pt>
                <c:pt idx="91">
                  <c:v>-532.19396117647045</c:v>
                </c:pt>
                <c:pt idx="92">
                  <c:v>-453.0391977310926</c:v>
                </c:pt>
                <c:pt idx="93">
                  <c:v>-457.825756638656</c:v>
                </c:pt>
                <c:pt idx="94">
                  <c:v>16.11440336134433</c:v>
                </c:pt>
                <c:pt idx="95">
                  <c:v>-432.3297364705885</c:v>
                </c:pt>
                <c:pt idx="96">
                  <c:v>324.61896521008418</c:v>
                </c:pt>
                <c:pt idx="97">
                  <c:v>445.44525689075641</c:v>
                </c:pt>
                <c:pt idx="98">
                  <c:v>-444.29986319327691</c:v>
                </c:pt>
                <c:pt idx="99">
                  <c:v>-314.40319277310937</c:v>
                </c:pt>
                <c:pt idx="100">
                  <c:v>-131.94434907563027</c:v>
                </c:pt>
                <c:pt idx="101">
                  <c:v>-377.81790294117661</c:v>
                </c:pt>
                <c:pt idx="102">
                  <c:v>-370.27994756302542</c:v>
                </c:pt>
                <c:pt idx="103">
                  <c:v>-87.675614117647115</c:v>
                </c:pt>
                <c:pt idx="104">
                  <c:v>-206.09938361344553</c:v>
                </c:pt>
                <c:pt idx="105">
                  <c:v>-758.07168966386564</c:v>
                </c:pt>
                <c:pt idx="106">
                  <c:v>-215.14590243697501</c:v>
                </c:pt>
                <c:pt idx="107">
                  <c:v>-309.19922176470607</c:v>
                </c:pt>
                <c:pt idx="108">
                  <c:v>-581.37303613445351</c:v>
                </c:pt>
                <c:pt idx="109">
                  <c:v>-104.89089781512621</c:v>
                </c:pt>
                <c:pt idx="110">
                  <c:v>-571.95111932773193</c:v>
                </c:pt>
                <c:pt idx="111">
                  <c:v>-456.53181840336129</c:v>
                </c:pt>
                <c:pt idx="112">
                  <c:v>68.311028991596459</c:v>
                </c:pt>
                <c:pt idx="113">
                  <c:v>-744.69687000000022</c:v>
                </c:pt>
                <c:pt idx="114">
                  <c:v>-680.34575420168062</c:v>
                </c:pt>
                <c:pt idx="115">
                  <c:v>431.55987033613405</c:v>
                </c:pt>
                <c:pt idx="116">
                  <c:v>-1146.322486134454</c:v>
                </c:pt>
                <c:pt idx="117">
                  <c:v>242.99921596638637</c:v>
                </c:pt>
                <c:pt idx="118">
                  <c:v>-321.78637344537833</c:v>
                </c:pt>
                <c:pt idx="119">
                  <c:v>-97.018036302521182</c:v>
                </c:pt>
                <c:pt idx="120">
                  <c:v>-119.02630386554597</c:v>
                </c:pt>
                <c:pt idx="121">
                  <c:v>-648.66822630252113</c:v>
                </c:pt>
                <c:pt idx="122">
                  <c:v>-178.47237806722694</c:v>
                </c:pt>
                <c:pt idx="123">
                  <c:v>-371.75994033613472</c:v>
                </c:pt>
                <c:pt idx="124">
                  <c:v>-95.591775882352863</c:v>
                </c:pt>
                <c:pt idx="125">
                  <c:v>-228.3248073109246</c:v>
                </c:pt>
                <c:pt idx="126">
                  <c:v>-123.57306663865552</c:v>
                </c:pt>
                <c:pt idx="127">
                  <c:v>-679.80368142857162</c:v>
                </c:pt>
                <c:pt idx="128">
                  <c:v>-469.90242000000035</c:v>
                </c:pt>
                <c:pt idx="129">
                  <c:v>-555.64920327731102</c:v>
                </c:pt>
                <c:pt idx="130">
                  <c:v>-153.1537545378153</c:v>
                </c:pt>
                <c:pt idx="131">
                  <c:v>-259.72986403361392</c:v>
                </c:pt>
                <c:pt idx="132">
                  <c:v>-69.077812184874119</c:v>
                </c:pt>
                <c:pt idx="133">
                  <c:v>-171.18164445378147</c:v>
                </c:pt>
                <c:pt idx="134">
                  <c:v>-702.06187058823537</c:v>
                </c:pt>
                <c:pt idx="135">
                  <c:v>-562.60430957983181</c:v>
                </c:pt>
                <c:pt idx="136">
                  <c:v>-550.01882638655479</c:v>
                </c:pt>
                <c:pt idx="137">
                  <c:v>121.36067949579819</c:v>
                </c:pt>
                <c:pt idx="138">
                  <c:v>11.119683361344528</c:v>
                </c:pt>
                <c:pt idx="139">
                  <c:v>-412.79657974789916</c:v>
                </c:pt>
                <c:pt idx="140">
                  <c:v>-404.91292100840349</c:v>
                </c:pt>
                <c:pt idx="141">
                  <c:v>262.83575672268876</c:v>
                </c:pt>
                <c:pt idx="142">
                  <c:v>-358.40541168067216</c:v>
                </c:pt>
                <c:pt idx="143">
                  <c:v>-894.68729857142876</c:v>
                </c:pt>
                <c:pt idx="144">
                  <c:v>-145.01393487394955</c:v>
                </c:pt>
                <c:pt idx="145">
                  <c:v>-56.480915966386647</c:v>
                </c:pt>
                <c:pt idx="146">
                  <c:v>-274.31813394958033</c:v>
                </c:pt>
                <c:pt idx="147">
                  <c:v>-603.98514344537784</c:v>
                </c:pt>
                <c:pt idx="148">
                  <c:v>-163.96510042016814</c:v>
                </c:pt>
                <c:pt idx="149">
                  <c:v>58.225016974789696</c:v>
                </c:pt>
                <c:pt idx="150">
                  <c:v>-729.88565924369789</c:v>
                </c:pt>
                <c:pt idx="151">
                  <c:v>-754.59259235294121</c:v>
                </c:pt>
                <c:pt idx="152">
                  <c:v>-475.9845410924371</c:v>
                </c:pt>
                <c:pt idx="153">
                  <c:v>-320.75664857142863</c:v>
                </c:pt>
                <c:pt idx="154">
                  <c:v>-4.8754178991597428</c:v>
                </c:pt>
                <c:pt idx="155">
                  <c:v>-258.74094319327742</c:v>
                </c:pt>
                <c:pt idx="156">
                  <c:v>8.7780077310924298</c:v>
                </c:pt>
                <c:pt idx="157">
                  <c:v>-400.80982352941169</c:v>
                </c:pt>
                <c:pt idx="158">
                  <c:v>44.391527899159541</c:v>
                </c:pt>
                <c:pt idx="159">
                  <c:v>-232.65617731092448</c:v>
                </c:pt>
                <c:pt idx="160">
                  <c:v>-370.878717142857</c:v>
                </c:pt>
                <c:pt idx="161">
                  <c:v>-113.6638387394961</c:v>
                </c:pt>
                <c:pt idx="162">
                  <c:v>-27.305535546218721</c:v>
                </c:pt>
                <c:pt idx="163">
                  <c:v>350.68494260504167</c:v>
                </c:pt>
                <c:pt idx="164">
                  <c:v>-921.94490243697476</c:v>
                </c:pt>
                <c:pt idx="165">
                  <c:v>752.71431050420142</c:v>
                </c:pt>
                <c:pt idx="166">
                  <c:v>-88.595515462184835</c:v>
                </c:pt>
                <c:pt idx="167">
                  <c:v>-410.19109176470602</c:v>
                </c:pt>
                <c:pt idx="168">
                  <c:v>-585.76645327731103</c:v>
                </c:pt>
                <c:pt idx="169">
                  <c:v>-214.05031168067239</c:v>
                </c:pt>
                <c:pt idx="170">
                  <c:v>-89.872702016807125</c:v>
                </c:pt>
                <c:pt idx="171">
                  <c:v>-164.40274453781512</c:v>
                </c:pt>
                <c:pt idx="172">
                  <c:v>-113.73724117647055</c:v>
                </c:pt>
                <c:pt idx="173">
                  <c:v>417.19736899159705</c:v>
                </c:pt>
                <c:pt idx="174">
                  <c:v>-228.66401428571419</c:v>
                </c:pt>
                <c:pt idx="175">
                  <c:v>-1037.9981730252098</c:v>
                </c:pt>
                <c:pt idx="176">
                  <c:v>-923.34353226890789</c:v>
                </c:pt>
                <c:pt idx="177">
                  <c:v>214.83119294117654</c:v>
                </c:pt>
                <c:pt idx="178">
                  <c:v>-462.81240210084047</c:v>
                </c:pt>
                <c:pt idx="179">
                  <c:v>-203.78607512605038</c:v>
                </c:pt>
                <c:pt idx="180">
                  <c:v>-457.21885605042019</c:v>
                </c:pt>
                <c:pt idx="181">
                  <c:v>145.61053747899166</c:v>
                </c:pt>
                <c:pt idx="182">
                  <c:v>-181.20419109243699</c:v>
                </c:pt>
                <c:pt idx="183">
                  <c:v>-1435.2967306722694</c:v>
                </c:pt>
                <c:pt idx="184">
                  <c:v>-237.05592058823538</c:v>
                </c:pt>
                <c:pt idx="185">
                  <c:v>-677.61913193277348</c:v>
                </c:pt>
                <c:pt idx="186">
                  <c:v>-38.636428067226802</c:v>
                </c:pt>
                <c:pt idx="187">
                  <c:v>-666.72583134453737</c:v>
                </c:pt>
                <c:pt idx="188">
                  <c:v>-168.93449159663862</c:v>
                </c:pt>
                <c:pt idx="189">
                  <c:v>-589.97137983193284</c:v>
                </c:pt>
                <c:pt idx="190">
                  <c:v>-57.96615831932786</c:v>
                </c:pt>
                <c:pt idx="191">
                  <c:v>141.86589344537822</c:v>
                </c:pt>
                <c:pt idx="192">
                  <c:v>-644.83264647058832</c:v>
                </c:pt>
                <c:pt idx="193">
                  <c:v>3.0784901680669918</c:v>
                </c:pt>
                <c:pt idx="194">
                  <c:v>-175.2603483193277</c:v>
                </c:pt>
                <c:pt idx="195">
                  <c:v>-338.36744193277298</c:v>
                </c:pt>
                <c:pt idx="196">
                  <c:v>-312.79769243697444</c:v>
                </c:pt>
                <c:pt idx="197">
                  <c:v>-701.6899957142856</c:v>
                </c:pt>
                <c:pt idx="198">
                  <c:v>-150.10953235294164</c:v>
                </c:pt>
                <c:pt idx="199">
                  <c:v>-118.05412310924385</c:v>
                </c:pt>
                <c:pt idx="200">
                  <c:v>-399.51976924369762</c:v>
                </c:pt>
                <c:pt idx="201">
                  <c:v>-763.19168184873968</c:v>
                </c:pt>
                <c:pt idx="202">
                  <c:v>-217.99944663865597</c:v>
                </c:pt>
                <c:pt idx="203">
                  <c:v>-1021.7116617647054</c:v>
                </c:pt>
                <c:pt idx="204">
                  <c:v>-93.680801260503927</c:v>
                </c:pt>
                <c:pt idx="205">
                  <c:v>-832.93022941176503</c:v>
                </c:pt>
                <c:pt idx="206">
                  <c:v>21.488079579832061</c:v>
                </c:pt>
                <c:pt idx="207">
                  <c:v>-108.1900153781512</c:v>
                </c:pt>
                <c:pt idx="208">
                  <c:v>-487.66020907563075</c:v>
                </c:pt>
                <c:pt idx="209">
                  <c:v>-765.92617478991599</c:v>
                </c:pt>
                <c:pt idx="210">
                  <c:v>-373.31524949579807</c:v>
                </c:pt>
                <c:pt idx="211">
                  <c:v>55.398997815126108</c:v>
                </c:pt>
                <c:pt idx="212">
                  <c:v>-579.07753781512679</c:v>
                </c:pt>
                <c:pt idx="213">
                  <c:v>-563.50405504201683</c:v>
                </c:pt>
                <c:pt idx="214">
                  <c:v>-313.21769411764694</c:v>
                </c:pt>
                <c:pt idx="215">
                  <c:v>-315.66666722689092</c:v>
                </c:pt>
                <c:pt idx="216">
                  <c:v>271.5042190756302</c:v>
                </c:pt>
                <c:pt idx="217">
                  <c:v>-202.440072184874</c:v>
                </c:pt>
                <c:pt idx="218">
                  <c:v>-775.44169201680711</c:v>
                </c:pt>
                <c:pt idx="219">
                  <c:v>-233.82129109243692</c:v>
                </c:pt>
                <c:pt idx="220">
                  <c:v>-277.23563394958001</c:v>
                </c:pt>
                <c:pt idx="221">
                  <c:v>-1005.2485780672268</c:v>
                </c:pt>
                <c:pt idx="222">
                  <c:v>-322.56225689075677</c:v>
                </c:pt>
                <c:pt idx="223">
                  <c:v>-149.62661848739492</c:v>
                </c:pt>
                <c:pt idx="224">
                  <c:v>346.28155756302522</c:v>
                </c:pt>
                <c:pt idx="225">
                  <c:v>-331.63449117647065</c:v>
                </c:pt>
                <c:pt idx="226">
                  <c:v>-359.3575035294117</c:v>
                </c:pt>
                <c:pt idx="227">
                  <c:v>-741.69122126050456</c:v>
                </c:pt>
                <c:pt idx="228">
                  <c:v>-217.17399260504203</c:v>
                </c:pt>
                <c:pt idx="229">
                  <c:v>10.362114033613352</c:v>
                </c:pt>
                <c:pt idx="230">
                  <c:v>-225.90068352941182</c:v>
                </c:pt>
                <c:pt idx="231">
                  <c:v>27.020183361344039</c:v>
                </c:pt>
                <c:pt idx="232">
                  <c:v>610.59447361344519</c:v>
                </c:pt>
                <c:pt idx="233">
                  <c:v>-403.41309571428587</c:v>
                </c:pt>
                <c:pt idx="234">
                  <c:v>-1085.0867670588239</c:v>
                </c:pt>
                <c:pt idx="235">
                  <c:v>-586.10183689075643</c:v>
                </c:pt>
                <c:pt idx="236">
                  <c:v>-76.240877647058824</c:v>
                </c:pt>
                <c:pt idx="237">
                  <c:v>-53.945193949580016</c:v>
                </c:pt>
                <c:pt idx="238">
                  <c:v>34.719505042016635</c:v>
                </c:pt>
                <c:pt idx="239">
                  <c:v>8.4822132773107342</c:v>
                </c:pt>
                <c:pt idx="240">
                  <c:v>132.13836689075629</c:v>
                </c:pt>
                <c:pt idx="241">
                  <c:v>-676.28847831932842</c:v>
                </c:pt>
                <c:pt idx="242">
                  <c:v>-511.39920336134401</c:v>
                </c:pt>
                <c:pt idx="243">
                  <c:v>27.546984873949327</c:v>
                </c:pt>
                <c:pt idx="244">
                  <c:v>35.568627731092192</c:v>
                </c:pt>
                <c:pt idx="245">
                  <c:v>-257.47042142857151</c:v>
                </c:pt>
                <c:pt idx="246">
                  <c:v>-374.3991057983194</c:v>
                </c:pt>
                <c:pt idx="247">
                  <c:v>-1132.665045714286</c:v>
                </c:pt>
                <c:pt idx="248">
                  <c:v>-92.093469495798445</c:v>
                </c:pt>
                <c:pt idx="249">
                  <c:v>-422.44495831932772</c:v>
                </c:pt>
                <c:pt idx="250">
                  <c:v>-1.007534453781318</c:v>
                </c:pt>
                <c:pt idx="251">
                  <c:v>-703.67014907562998</c:v>
                </c:pt>
                <c:pt idx="252">
                  <c:v>-72.612558403361504</c:v>
                </c:pt>
                <c:pt idx="253">
                  <c:v>-1027.0934826890755</c:v>
                </c:pt>
                <c:pt idx="254">
                  <c:v>-180.09927100840343</c:v>
                </c:pt>
                <c:pt idx="255">
                  <c:v>-209.39796495798328</c:v>
                </c:pt>
                <c:pt idx="256">
                  <c:v>-447.90389605042037</c:v>
                </c:pt>
                <c:pt idx="257">
                  <c:v>-708.32739495798353</c:v>
                </c:pt>
                <c:pt idx="258">
                  <c:v>-476.45167008403359</c:v>
                </c:pt>
                <c:pt idx="259">
                  <c:v>-157.5130478991598</c:v>
                </c:pt>
                <c:pt idx="260">
                  <c:v>-655.81129243697501</c:v>
                </c:pt>
                <c:pt idx="261">
                  <c:v>-394.56309277310947</c:v>
                </c:pt>
                <c:pt idx="262">
                  <c:v>-780.09852352941175</c:v>
                </c:pt>
                <c:pt idx="263">
                  <c:v>-195.88670126050465</c:v>
                </c:pt>
                <c:pt idx="264">
                  <c:v>-622.57908193277353</c:v>
                </c:pt>
                <c:pt idx="265">
                  <c:v>170.57329756302522</c:v>
                </c:pt>
                <c:pt idx="266">
                  <c:v>-501.86265924369752</c:v>
                </c:pt>
                <c:pt idx="267">
                  <c:v>-1054.1650718487394</c:v>
                </c:pt>
                <c:pt idx="268">
                  <c:v>-94.296586554621967</c:v>
                </c:pt>
                <c:pt idx="269">
                  <c:v>-224.31610873949614</c:v>
                </c:pt>
                <c:pt idx="270">
                  <c:v>-800.8438826890756</c:v>
                </c:pt>
                <c:pt idx="271">
                  <c:v>-573.2855590756302</c:v>
                </c:pt>
                <c:pt idx="272">
                  <c:v>-14.996149495798136</c:v>
                </c:pt>
                <c:pt idx="273">
                  <c:v>-299.63115621848749</c:v>
                </c:pt>
                <c:pt idx="274">
                  <c:v>-117.8422444537814</c:v>
                </c:pt>
                <c:pt idx="275">
                  <c:v>-227.47494176470616</c:v>
                </c:pt>
                <c:pt idx="276">
                  <c:v>202.80923915966389</c:v>
                </c:pt>
                <c:pt idx="277">
                  <c:v>-624.97319865546194</c:v>
                </c:pt>
                <c:pt idx="278">
                  <c:v>67.044445042016605</c:v>
                </c:pt>
                <c:pt idx="279">
                  <c:v>-222.22227260504189</c:v>
                </c:pt>
                <c:pt idx="280">
                  <c:v>-23.289952016806865</c:v>
                </c:pt>
                <c:pt idx="281">
                  <c:v>-390.74670840336194</c:v>
                </c:pt>
                <c:pt idx="282">
                  <c:v>108.07795546218472</c:v>
                </c:pt>
                <c:pt idx="283">
                  <c:v>282.6954884033612</c:v>
                </c:pt>
                <c:pt idx="284">
                  <c:v>-66.643460000000005</c:v>
                </c:pt>
                <c:pt idx="285">
                  <c:v>-888.91474747899144</c:v>
                </c:pt>
                <c:pt idx="286">
                  <c:v>-636.98184957983142</c:v>
                </c:pt>
                <c:pt idx="287">
                  <c:v>216.80489084033593</c:v>
                </c:pt>
                <c:pt idx="288">
                  <c:v>20.390869747898819</c:v>
                </c:pt>
                <c:pt idx="289">
                  <c:v>-491.97685672268915</c:v>
                </c:pt>
                <c:pt idx="290">
                  <c:v>-506.62257848739523</c:v>
                </c:pt>
                <c:pt idx="291">
                  <c:v>-92.923272941176378</c:v>
                </c:pt>
                <c:pt idx="292">
                  <c:v>-603.33127983193276</c:v>
                </c:pt>
                <c:pt idx="293">
                  <c:v>351.94406403361353</c:v>
                </c:pt>
                <c:pt idx="294">
                  <c:v>-58.975744873949566</c:v>
                </c:pt>
                <c:pt idx="295">
                  <c:v>-819.8627021848738</c:v>
                </c:pt>
                <c:pt idx="296">
                  <c:v>-261.31351294117655</c:v>
                </c:pt>
                <c:pt idx="297">
                  <c:v>-1380.3658474789913</c:v>
                </c:pt>
                <c:pt idx="298">
                  <c:v>-457.54252378151239</c:v>
                </c:pt>
                <c:pt idx="299">
                  <c:v>-40.426562184874228</c:v>
                </c:pt>
                <c:pt idx="300">
                  <c:v>-123.89129529411787</c:v>
                </c:pt>
                <c:pt idx="301">
                  <c:v>-500.16469327731124</c:v>
                </c:pt>
                <c:pt idx="302">
                  <c:v>-100.12366680672289</c:v>
                </c:pt>
                <c:pt idx="303">
                  <c:v>-589.38241386554625</c:v>
                </c:pt>
                <c:pt idx="304">
                  <c:v>-101.84490462184874</c:v>
                </c:pt>
                <c:pt idx="305">
                  <c:v>-569.69597756302551</c:v>
                </c:pt>
                <c:pt idx="306">
                  <c:v>-61.139305462185007</c:v>
                </c:pt>
                <c:pt idx="307">
                  <c:v>-468.34646386554641</c:v>
                </c:pt>
                <c:pt idx="308">
                  <c:v>-218.49459142857165</c:v>
                </c:pt>
                <c:pt idx="309">
                  <c:v>-478.55909016806731</c:v>
                </c:pt>
                <c:pt idx="310">
                  <c:v>216.07442495798307</c:v>
                </c:pt>
                <c:pt idx="311">
                  <c:v>-184.36416344537827</c:v>
                </c:pt>
                <c:pt idx="312">
                  <c:v>-402.49324268907549</c:v>
                </c:pt>
                <c:pt idx="313">
                  <c:v>86.800714789916128</c:v>
                </c:pt>
                <c:pt idx="314">
                  <c:v>-135.22192495798322</c:v>
                </c:pt>
                <c:pt idx="315">
                  <c:v>-564.58742394957949</c:v>
                </c:pt>
                <c:pt idx="316">
                  <c:v>95.019219327731207</c:v>
                </c:pt>
                <c:pt idx="317">
                  <c:v>-378.74583386554605</c:v>
                </c:pt>
                <c:pt idx="318">
                  <c:v>-1383.9783692436981</c:v>
                </c:pt>
                <c:pt idx="319">
                  <c:v>-434.96408865546243</c:v>
                </c:pt>
                <c:pt idx="320">
                  <c:v>-835.61023235294124</c:v>
                </c:pt>
                <c:pt idx="321">
                  <c:v>-420.4168082352943</c:v>
                </c:pt>
                <c:pt idx="322">
                  <c:v>-215.16668235294117</c:v>
                </c:pt>
                <c:pt idx="323">
                  <c:v>-642.00030865546216</c:v>
                </c:pt>
                <c:pt idx="324">
                  <c:v>67.794201848739704</c:v>
                </c:pt>
                <c:pt idx="325">
                  <c:v>-689.79580865546234</c:v>
                </c:pt>
                <c:pt idx="326">
                  <c:v>-233.38420243697487</c:v>
                </c:pt>
                <c:pt idx="327">
                  <c:v>126.01101739495789</c:v>
                </c:pt>
                <c:pt idx="328">
                  <c:v>-39.395660336134483</c:v>
                </c:pt>
                <c:pt idx="329">
                  <c:v>-104.38351050420204</c:v>
                </c:pt>
                <c:pt idx="330">
                  <c:v>-308.50080075630262</c:v>
                </c:pt>
                <c:pt idx="331">
                  <c:v>-3.2626777310924808</c:v>
                </c:pt>
                <c:pt idx="332">
                  <c:v>-295.70457647058799</c:v>
                </c:pt>
                <c:pt idx="333">
                  <c:v>-520.66946579831938</c:v>
                </c:pt>
                <c:pt idx="334">
                  <c:v>-274.03618428571451</c:v>
                </c:pt>
                <c:pt idx="335">
                  <c:v>-426.72193563025212</c:v>
                </c:pt>
                <c:pt idx="336">
                  <c:v>-255.12896126050418</c:v>
                </c:pt>
                <c:pt idx="337">
                  <c:v>-40.363356722689218</c:v>
                </c:pt>
                <c:pt idx="338">
                  <c:v>-102.53897184873972</c:v>
                </c:pt>
                <c:pt idx="339">
                  <c:v>-162.23711378151279</c:v>
                </c:pt>
                <c:pt idx="340">
                  <c:v>-370.03926798319344</c:v>
                </c:pt>
                <c:pt idx="341">
                  <c:v>-201.32015243697515</c:v>
                </c:pt>
                <c:pt idx="342">
                  <c:v>100.82621386554621</c:v>
                </c:pt>
                <c:pt idx="343">
                  <c:v>537.29647823529399</c:v>
                </c:pt>
                <c:pt idx="344">
                  <c:v>-434.06509857142885</c:v>
                </c:pt>
                <c:pt idx="345">
                  <c:v>-477.1506536974789</c:v>
                </c:pt>
                <c:pt idx="346">
                  <c:v>452.68775176470592</c:v>
                </c:pt>
                <c:pt idx="347">
                  <c:v>-207.34314277310932</c:v>
                </c:pt>
                <c:pt idx="348">
                  <c:v>-274.51568495798313</c:v>
                </c:pt>
                <c:pt idx="349">
                  <c:v>-308.27433142857114</c:v>
                </c:pt>
                <c:pt idx="350">
                  <c:v>-288.50181630252132</c:v>
                </c:pt>
                <c:pt idx="351">
                  <c:v>-309.24173571428548</c:v>
                </c:pt>
                <c:pt idx="352">
                  <c:v>-826.35976546218501</c:v>
                </c:pt>
                <c:pt idx="353">
                  <c:v>-492.42256319327748</c:v>
                </c:pt>
                <c:pt idx="354">
                  <c:v>322.54347873949553</c:v>
                </c:pt>
                <c:pt idx="355">
                  <c:v>-676.05434571428589</c:v>
                </c:pt>
                <c:pt idx="356">
                  <c:v>-230.6850675630252</c:v>
                </c:pt>
                <c:pt idx="357">
                  <c:v>204.58780764705898</c:v>
                </c:pt>
                <c:pt idx="358">
                  <c:v>68.503436554621771</c:v>
                </c:pt>
                <c:pt idx="359">
                  <c:v>-684.82059773109279</c:v>
                </c:pt>
                <c:pt idx="360">
                  <c:v>-339.85924605042044</c:v>
                </c:pt>
                <c:pt idx="361">
                  <c:v>-269.81690075630252</c:v>
                </c:pt>
                <c:pt idx="362">
                  <c:v>-599.2324125210082</c:v>
                </c:pt>
                <c:pt idx="363">
                  <c:v>207.14874260504166</c:v>
                </c:pt>
                <c:pt idx="364">
                  <c:v>-658.83024495798338</c:v>
                </c:pt>
                <c:pt idx="365">
                  <c:v>-199.54219957983207</c:v>
                </c:pt>
                <c:pt idx="366">
                  <c:v>-90.839578991596795</c:v>
                </c:pt>
                <c:pt idx="367">
                  <c:v>-755.20579865546244</c:v>
                </c:pt>
                <c:pt idx="368">
                  <c:v>-233.28035714285727</c:v>
                </c:pt>
                <c:pt idx="369">
                  <c:v>-284.45354445378132</c:v>
                </c:pt>
                <c:pt idx="370">
                  <c:v>48.468693361344435</c:v>
                </c:pt>
                <c:pt idx="371">
                  <c:v>-6.6834250420168928</c:v>
                </c:pt>
                <c:pt idx="372">
                  <c:v>-853.21074151260484</c:v>
                </c:pt>
                <c:pt idx="373">
                  <c:v>-343.33093008403353</c:v>
                </c:pt>
                <c:pt idx="374">
                  <c:v>-282.73590361344532</c:v>
                </c:pt>
                <c:pt idx="375">
                  <c:v>-5.6903657983198173</c:v>
                </c:pt>
                <c:pt idx="376">
                  <c:v>-886.64670159663842</c:v>
                </c:pt>
                <c:pt idx="377">
                  <c:v>-188.83339319327729</c:v>
                </c:pt>
                <c:pt idx="378">
                  <c:v>-578.72627428571434</c:v>
                </c:pt>
                <c:pt idx="379">
                  <c:v>-690.36237764705879</c:v>
                </c:pt>
                <c:pt idx="380">
                  <c:v>106.26841277310893</c:v>
                </c:pt>
                <c:pt idx="381">
                  <c:v>106.38771218487398</c:v>
                </c:pt>
                <c:pt idx="382">
                  <c:v>-449.48620915966399</c:v>
                </c:pt>
                <c:pt idx="383">
                  <c:v>-230.67091403361371</c:v>
                </c:pt>
                <c:pt idx="384">
                  <c:v>-1093.5738503361345</c:v>
                </c:pt>
                <c:pt idx="385">
                  <c:v>-279.3905113445378</c:v>
                </c:pt>
                <c:pt idx="386">
                  <c:v>-48.339034369747878</c:v>
                </c:pt>
                <c:pt idx="387">
                  <c:v>319.74052042016785</c:v>
                </c:pt>
                <c:pt idx="388">
                  <c:v>-221.67213226890772</c:v>
                </c:pt>
                <c:pt idx="389">
                  <c:v>-25.669343697479007</c:v>
                </c:pt>
                <c:pt idx="390">
                  <c:v>-601.90758529411755</c:v>
                </c:pt>
                <c:pt idx="391">
                  <c:v>-500.82036966386579</c:v>
                </c:pt>
                <c:pt idx="392">
                  <c:v>201.83615478991589</c:v>
                </c:pt>
                <c:pt idx="393">
                  <c:v>384.40936487394936</c:v>
                </c:pt>
                <c:pt idx="394">
                  <c:v>93.634045462184758</c:v>
                </c:pt>
                <c:pt idx="395">
                  <c:v>-145.02035075630249</c:v>
                </c:pt>
                <c:pt idx="396">
                  <c:v>-306.9725410084036</c:v>
                </c:pt>
                <c:pt idx="397">
                  <c:v>-482.82771596638656</c:v>
                </c:pt>
                <c:pt idx="398">
                  <c:v>-476.42558672268899</c:v>
                </c:pt>
                <c:pt idx="399">
                  <c:v>-348.07496848739481</c:v>
                </c:pt>
                <c:pt idx="400">
                  <c:v>153.44690302521002</c:v>
                </c:pt>
                <c:pt idx="401">
                  <c:v>-433.97191663865556</c:v>
                </c:pt>
                <c:pt idx="402">
                  <c:v>-138.36645966386607</c:v>
                </c:pt>
                <c:pt idx="403">
                  <c:v>-714.1139042016805</c:v>
                </c:pt>
                <c:pt idx="404">
                  <c:v>-551.33491974789899</c:v>
                </c:pt>
                <c:pt idx="405">
                  <c:v>-527.80729394958007</c:v>
                </c:pt>
                <c:pt idx="406">
                  <c:v>-808.48547310924346</c:v>
                </c:pt>
                <c:pt idx="407">
                  <c:v>-141.93680310924367</c:v>
                </c:pt>
                <c:pt idx="408">
                  <c:v>-415.37375445378154</c:v>
                </c:pt>
                <c:pt idx="409">
                  <c:v>-298.1982255462184</c:v>
                </c:pt>
                <c:pt idx="410">
                  <c:v>-658.23118521008405</c:v>
                </c:pt>
                <c:pt idx="411">
                  <c:v>-233.58048512605035</c:v>
                </c:pt>
                <c:pt idx="412">
                  <c:v>-474.37019873949566</c:v>
                </c:pt>
                <c:pt idx="413">
                  <c:v>142.23572134453775</c:v>
                </c:pt>
                <c:pt idx="414">
                  <c:v>172.87939075630231</c:v>
                </c:pt>
                <c:pt idx="415">
                  <c:v>-326.25123025210064</c:v>
                </c:pt>
                <c:pt idx="416">
                  <c:v>-258.06803697478995</c:v>
                </c:pt>
                <c:pt idx="417">
                  <c:v>-242.25055546218482</c:v>
                </c:pt>
                <c:pt idx="418">
                  <c:v>-445.51629201680669</c:v>
                </c:pt>
                <c:pt idx="419">
                  <c:v>-893.50668352941159</c:v>
                </c:pt>
                <c:pt idx="420">
                  <c:v>-330.29390411764746</c:v>
                </c:pt>
                <c:pt idx="421">
                  <c:v>-343.30332932773126</c:v>
                </c:pt>
                <c:pt idx="422">
                  <c:v>-108.64174579831933</c:v>
                </c:pt>
                <c:pt idx="423">
                  <c:v>141.5218649579831</c:v>
                </c:pt>
                <c:pt idx="424">
                  <c:v>-1160.184072941177</c:v>
                </c:pt>
                <c:pt idx="425">
                  <c:v>-413.25894949579822</c:v>
                </c:pt>
                <c:pt idx="426">
                  <c:v>503.79397016806706</c:v>
                </c:pt>
                <c:pt idx="427">
                  <c:v>-300.60344731092425</c:v>
                </c:pt>
                <c:pt idx="428">
                  <c:v>-1271.6493676470586</c:v>
                </c:pt>
                <c:pt idx="429">
                  <c:v>-303.9792104201681</c:v>
                </c:pt>
                <c:pt idx="430">
                  <c:v>-457.86311361344565</c:v>
                </c:pt>
                <c:pt idx="431">
                  <c:v>-1234.650082689076</c:v>
                </c:pt>
                <c:pt idx="432">
                  <c:v>-260.07170689075656</c:v>
                </c:pt>
                <c:pt idx="433">
                  <c:v>-424.00647857142837</c:v>
                </c:pt>
                <c:pt idx="434">
                  <c:v>5.0339236974789401</c:v>
                </c:pt>
                <c:pt idx="435">
                  <c:v>-62.342003613445286</c:v>
                </c:pt>
                <c:pt idx="436">
                  <c:v>-96.894805798319339</c:v>
                </c:pt>
                <c:pt idx="437">
                  <c:v>-523.55705000000057</c:v>
                </c:pt>
                <c:pt idx="438">
                  <c:v>-94.277747899159749</c:v>
                </c:pt>
                <c:pt idx="439">
                  <c:v>-545.95351378151258</c:v>
                </c:pt>
                <c:pt idx="440">
                  <c:v>-749.91503571428564</c:v>
                </c:pt>
                <c:pt idx="441">
                  <c:v>-123.60792092436975</c:v>
                </c:pt>
                <c:pt idx="442">
                  <c:v>-592.06544235294155</c:v>
                </c:pt>
                <c:pt idx="443">
                  <c:v>-439.0922078991598</c:v>
                </c:pt>
                <c:pt idx="444">
                  <c:v>-464.17830756302521</c:v>
                </c:pt>
                <c:pt idx="445">
                  <c:v>10.73955974789942</c:v>
                </c:pt>
                <c:pt idx="446">
                  <c:v>-153.33394957983205</c:v>
                </c:pt>
                <c:pt idx="447">
                  <c:v>19.045337142856852</c:v>
                </c:pt>
                <c:pt idx="448">
                  <c:v>-569.69674319327737</c:v>
                </c:pt>
                <c:pt idx="449">
                  <c:v>-141.89235420168063</c:v>
                </c:pt>
                <c:pt idx="450">
                  <c:v>-1.0520570588237206</c:v>
                </c:pt>
                <c:pt idx="451">
                  <c:v>10.763080840336102</c:v>
                </c:pt>
                <c:pt idx="452">
                  <c:v>-559.13976764705876</c:v>
                </c:pt>
                <c:pt idx="453">
                  <c:v>-595.22433058823515</c:v>
                </c:pt>
                <c:pt idx="454">
                  <c:v>-743.55687672268925</c:v>
                </c:pt>
                <c:pt idx="455">
                  <c:v>-321.63070983193302</c:v>
                </c:pt>
                <c:pt idx="456">
                  <c:v>-262.71970621848766</c:v>
                </c:pt>
                <c:pt idx="457">
                  <c:v>-429.67894016806702</c:v>
                </c:pt>
                <c:pt idx="458">
                  <c:v>-476.11032159663841</c:v>
                </c:pt>
                <c:pt idx="459">
                  <c:v>151.19680218487383</c:v>
                </c:pt>
                <c:pt idx="460">
                  <c:v>-338.75167974789906</c:v>
                </c:pt>
                <c:pt idx="461">
                  <c:v>-1278.4576894957986</c:v>
                </c:pt>
                <c:pt idx="462">
                  <c:v>-69.958985294117724</c:v>
                </c:pt>
                <c:pt idx="463">
                  <c:v>-337.9098016806721</c:v>
                </c:pt>
                <c:pt idx="464">
                  <c:v>-196.08545252100839</c:v>
                </c:pt>
                <c:pt idx="465">
                  <c:v>-340.37435226890773</c:v>
                </c:pt>
                <c:pt idx="466">
                  <c:v>-494.47207983193312</c:v>
                </c:pt>
                <c:pt idx="467">
                  <c:v>-225.36646504201701</c:v>
                </c:pt>
                <c:pt idx="468">
                  <c:v>-629.10752563025221</c:v>
                </c:pt>
                <c:pt idx="469">
                  <c:v>-714.17323310924371</c:v>
                </c:pt>
                <c:pt idx="470">
                  <c:v>47.249928823529331</c:v>
                </c:pt>
                <c:pt idx="471">
                  <c:v>-674.79655924369729</c:v>
                </c:pt>
                <c:pt idx="472">
                  <c:v>-799.01690067226946</c:v>
                </c:pt>
                <c:pt idx="473">
                  <c:v>300.2125886554623</c:v>
                </c:pt>
                <c:pt idx="474">
                  <c:v>-355.34322554621849</c:v>
                </c:pt>
                <c:pt idx="475">
                  <c:v>-1685.1449921848737</c:v>
                </c:pt>
                <c:pt idx="476">
                  <c:v>-95.131989831932856</c:v>
                </c:pt>
                <c:pt idx="477">
                  <c:v>-672.80243773109248</c:v>
                </c:pt>
                <c:pt idx="478">
                  <c:v>-559.49677016806743</c:v>
                </c:pt>
                <c:pt idx="479">
                  <c:v>152.77490857142834</c:v>
                </c:pt>
                <c:pt idx="480">
                  <c:v>-250.14021773109243</c:v>
                </c:pt>
                <c:pt idx="481">
                  <c:v>-501.1748264705883</c:v>
                </c:pt>
                <c:pt idx="482">
                  <c:v>-650.92374201680695</c:v>
                </c:pt>
                <c:pt idx="483">
                  <c:v>-631.23940789915946</c:v>
                </c:pt>
                <c:pt idx="484">
                  <c:v>-302.89109722689102</c:v>
                </c:pt>
                <c:pt idx="485">
                  <c:v>-435.3730818487395</c:v>
                </c:pt>
                <c:pt idx="486">
                  <c:v>-63.255873529411815</c:v>
                </c:pt>
                <c:pt idx="487">
                  <c:v>7.9795936974791175</c:v>
                </c:pt>
                <c:pt idx="488">
                  <c:v>-657.18681344537845</c:v>
                </c:pt>
                <c:pt idx="489">
                  <c:v>-276.34050747899187</c:v>
                </c:pt>
                <c:pt idx="490">
                  <c:v>-194.58625739495801</c:v>
                </c:pt>
                <c:pt idx="491">
                  <c:v>252.60130798319358</c:v>
                </c:pt>
                <c:pt idx="492">
                  <c:v>162.99006487394945</c:v>
                </c:pt>
                <c:pt idx="493">
                  <c:v>-1050.5576302521004</c:v>
                </c:pt>
                <c:pt idx="494">
                  <c:v>-333.90242134453797</c:v>
                </c:pt>
                <c:pt idx="495">
                  <c:v>-379.76135420168077</c:v>
                </c:pt>
                <c:pt idx="496">
                  <c:v>-69.656089915966504</c:v>
                </c:pt>
                <c:pt idx="497">
                  <c:v>-630.15456050420187</c:v>
                </c:pt>
                <c:pt idx="498">
                  <c:v>-670.57167731092466</c:v>
                </c:pt>
                <c:pt idx="499">
                  <c:v>-305.82001126050432</c:v>
                </c:pt>
                <c:pt idx="500">
                  <c:v>129.90702277310936</c:v>
                </c:pt>
                <c:pt idx="501">
                  <c:v>-497.78710957983208</c:v>
                </c:pt>
                <c:pt idx="502">
                  <c:v>-1047.0752712605045</c:v>
                </c:pt>
                <c:pt idx="503">
                  <c:v>-870.89303016806707</c:v>
                </c:pt>
                <c:pt idx="504">
                  <c:v>-312.92852428571427</c:v>
                </c:pt>
                <c:pt idx="505">
                  <c:v>-317.75579403361371</c:v>
                </c:pt>
                <c:pt idx="506">
                  <c:v>-12.272741512605194</c:v>
                </c:pt>
                <c:pt idx="507">
                  <c:v>-520.3807797478994</c:v>
                </c:pt>
                <c:pt idx="508">
                  <c:v>112.52430126050422</c:v>
                </c:pt>
                <c:pt idx="509">
                  <c:v>-614.9460477310929</c:v>
                </c:pt>
                <c:pt idx="510">
                  <c:v>125.0715114285714</c:v>
                </c:pt>
                <c:pt idx="511">
                  <c:v>372.43474470588239</c:v>
                </c:pt>
                <c:pt idx="512">
                  <c:v>-806.20548226890742</c:v>
                </c:pt>
                <c:pt idx="513">
                  <c:v>65.283610588235319</c:v>
                </c:pt>
                <c:pt idx="514">
                  <c:v>81.128429075630038</c:v>
                </c:pt>
                <c:pt idx="515">
                  <c:v>-833.54045462184934</c:v>
                </c:pt>
                <c:pt idx="516">
                  <c:v>172.4008320168067</c:v>
                </c:pt>
                <c:pt idx="517">
                  <c:v>-49.624720588235391</c:v>
                </c:pt>
                <c:pt idx="518">
                  <c:v>-730.3604668067228</c:v>
                </c:pt>
                <c:pt idx="519">
                  <c:v>-570.63444991596634</c:v>
                </c:pt>
                <c:pt idx="520">
                  <c:v>-316.07259949579839</c:v>
                </c:pt>
                <c:pt idx="521">
                  <c:v>81.61725815126033</c:v>
                </c:pt>
                <c:pt idx="522">
                  <c:v>-51.316649327731284</c:v>
                </c:pt>
                <c:pt idx="523">
                  <c:v>-1003.5548032773111</c:v>
                </c:pt>
                <c:pt idx="524">
                  <c:v>-86.051130252100847</c:v>
                </c:pt>
                <c:pt idx="525">
                  <c:v>-683.83209697479003</c:v>
                </c:pt>
                <c:pt idx="526">
                  <c:v>-1134.5505117647058</c:v>
                </c:pt>
                <c:pt idx="527">
                  <c:v>249.74011983193282</c:v>
                </c:pt>
                <c:pt idx="528">
                  <c:v>-299.53971344537831</c:v>
                </c:pt>
                <c:pt idx="529">
                  <c:v>-814.60671462184916</c:v>
                </c:pt>
                <c:pt idx="530">
                  <c:v>-263.57063731092421</c:v>
                </c:pt>
                <c:pt idx="531">
                  <c:v>-542.29711294117612</c:v>
                </c:pt>
                <c:pt idx="532">
                  <c:v>-744.3206605042019</c:v>
                </c:pt>
                <c:pt idx="533">
                  <c:v>-894.48188050420117</c:v>
                </c:pt>
                <c:pt idx="534">
                  <c:v>-301.24738428571425</c:v>
                </c:pt>
                <c:pt idx="535">
                  <c:v>-71.482153277310999</c:v>
                </c:pt>
                <c:pt idx="536">
                  <c:v>-902.33767647058812</c:v>
                </c:pt>
                <c:pt idx="537">
                  <c:v>-703.66698487394979</c:v>
                </c:pt>
                <c:pt idx="538">
                  <c:v>-579.53322512605018</c:v>
                </c:pt>
                <c:pt idx="539">
                  <c:v>-481.59045159663879</c:v>
                </c:pt>
                <c:pt idx="540">
                  <c:v>-363.22028714285705</c:v>
                </c:pt>
                <c:pt idx="541">
                  <c:v>200.84951151260486</c:v>
                </c:pt>
                <c:pt idx="542">
                  <c:v>-1.8179932773111886</c:v>
                </c:pt>
                <c:pt idx="543">
                  <c:v>-169.03366714285721</c:v>
                </c:pt>
                <c:pt idx="544">
                  <c:v>-186.05976369747896</c:v>
                </c:pt>
                <c:pt idx="545">
                  <c:v>-997.20395924369757</c:v>
                </c:pt>
                <c:pt idx="546">
                  <c:v>-565.55567058823522</c:v>
                </c:pt>
                <c:pt idx="547">
                  <c:v>-273.61921537815147</c:v>
                </c:pt>
                <c:pt idx="548">
                  <c:v>-829.99378310924374</c:v>
                </c:pt>
                <c:pt idx="549">
                  <c:v>-325.65827058823527</c:v>
                </c:pt>
                <c:pt idx="550">
                  <c:v>-359.00010075630234</c:v>
                </c:pt>
                <c:pt idx="551">
                  <c:v>-457.0449456302523</c:v>
                </c:pt>
                <c:pt idx="552">
                  <c:v>60.458291176470539</c:v>
                </c:pt>
                <c:pt idx="553">
                  <c:v>-608.2434906722691</c:v>
                </c:pt>
                <c:pt idx="554">
                  <c:v>-44.428154621848762</c:v>
                </c:pt>
                <c:pt idx="555">
                  <c:v>-127.44681092436974</c:v>
                </c:pt>
                <c:pt idx="556">
                  <c:v>-23.558620924369734</c:v>
                </c:pt>
                <c:pt idx="557">
                  <c:v>-263.18247596638662</c:v>
                </c:pt>
                <c:pt idx="558">
                  <c:v>-48.350955042017063</c:v>
                </c:pt>
                <c:pt idx="559">
                  <c:v>35.079859327731128</c:v>
                </c:pt>
                <c:pt idx="560">
                  <c:v>-335.74800823529381</c:v>
                </c:pt>
                <c:pt idx="561">
                  <c:v>-643.62413235294139</c:v>
                </c:pt>
                <c:pt idx="562">
                  <c:v>-800.0651088235295</c:v>
                </c:pt>
                <c:pt idx="563">
                  <c:v>-795.20482218487427</c:v>
                </c:pt>
                <c:pt idx="564">
                  <c:v>-547.97947386554642</c:v>
                </c:pt>
                <c:pt idx="565">
                  <c:v>-363.17736210084024</c:v>
                </c:pt>
                <c:pt idx="566">
                  <c:v>-143.21161789915993</c:v>
                </c:pt>
                <c:pt idx="567">
                  <c:v>-325.6522104201681</c:v>
                </c:pt>
                <c:pt idx="568">
                  <c:v>-83.191957394958195</c:v>
                </c:pt>
                <c:pt idx="569">
                  <c:v>561.63487857142854</c:v>
                </c:pt>
                <c:pt idx="570">
                  <c:v>-670.41629235294113</c:v>
                </c:pt>
                <c:pt idx="571">
                  <c:v>39.278433361344241</c:v>
                </c:pt>
                <c:pt idx="572">
                  <c:v>-326.19825025210082</c:v>
                </c:pt>
                <c:pt idx="573">
                  <c:v>-344.13782554621844</c:v>
                </c:pt>
                <c:pt idx="574">
                  <c:v>-530.99259739495812</c:v>
                </c:pt>
                <c:pt idx="575">
                  <c:v>-169.26071705882362</c:v>
                </c:pt>
                <c:pt idx="576">
                  <c:v>-453.34221319327787</c:v>
                </c:pt>
                <c:pt idx="577">
                  <c:v>-315.82899747899194</c:v>
                </c:pt>
                <c:pt idx="578">
                  <c:v>-453.54135016806742</c:v>
                </c:pt>
                <c:pt idx="579">
                  <c:v>-358.65347848739486</c:v>
                </c:pt>
                <c:pt idx="580">
                  <c:v>447.56447529411759</c:v>
                </c:pt>
                <c:pt idx="581">
                  <c:v>-328.55670327731139</c:v>
                </c:pt>
                <c:pt idx="582">
                  <c:v>-365.01630831932789</c:v>
                </c:pt>
                <c:pt idx="583">
                  <c:v>-1013.4374193277313</c:v>
                </c:pt>
                <c:pt idx="584">
                  <c:v>-439.95970663865558</c:v>
                </c:pt>
                <c:pt idx="585">
                  <c:v>-484.09549327731111</c:v>
                </c:pt>
                <c:pt idx="586">
                  <c:v>-29.894597815126303</c:v>
                </c:pt>
                <c:pt idx="587">
                  <c:v>-609.99816285714246</c:v>
                </c:pt>
                <c:pt idx="588">
                  <c:v>64.247229495798194</c:v>
                </c:pt>
                <c:pt idx="589">
                  <c:v>-630.58923739495833</c:v>
                </c:pt>
                <c:pt idx="590">
                  <c:v>-654.32241042016835</c:v>
                </c:pt>
                <c:pt idx="591">
                  <c:v>-578.78648924369747</c:v>
                </c:pt>
                <c:pt idx="592">
                  <c:v>268.6940534453779</c:v>
                </c:pt>
                <c:pt idx="593">
                  <c:v>454.65085016806671</c:v>
                </c:pt>
                <c:pt idx="594">
                  <c:v>-1225.3222323529408</c:v>
                </c:pt>
                <c:pt idx="595">
                  <c:v>-427.80831588235276</c:v>
                </c:pt>
                <c:pt idx="596">
                  <c:v>-438.71602394957972</c:v>
                </c:pt>
                <c:pt idx="597">
                  <c:v>-308.35372050420187</c:v>
                </c:pt>
                <c:pt idx="598">
                  <c:v>131.43956689075651</c:v>
                </c:pt>
                <c:pt idx="599">
                  <c:v>-224.18349109243729</c:v>
                </c:pt>
                <c:pt idx="600">
                  <c:v>-1004.1032621848743</c:v>
                </c:pt>
                <c:pt idx="601">
                  <c:v>-1123.7713306722692</c:v>
                </c:pt>
                <c:pt idx="602">
                  <c:v>-828.75554445378179</c:v>
                </c:pt>
                <c:pt idx="603">
                  <c:v>4.631077310924411</c:v>
                </c:pt>
                <c:pt idx="604">
                  <c:v>-649.80554025210074</c:v>
                </c:pt>
                <c:pt idx="605">
                  <c:v>-533.08676462184872</c:v>
                </c:pt>
                <c:pt idx="606">
                  <c:v>-818.08309537815126</c:v>
                </c:pt>
                <c:pt idx="607">
                  <c:v>-999.81484999999975</c:v>
                </c:pt>
                <c:pt idx="608">
                  <c:v>-600.71639277310919</c:v>
                </c:pt>
                <c:pt idx="609">
                  <c:v>-844.37900294117674</c:v>
                </c:pt>
                <c:pt idx="610">
                  <c:v>-828.41841840336156</c:v>
                </c:pt>
                <c:pt idx="611">
                  <c:v>-804.48691932773147</c:v>
                </c:pt>
                <c:pt idx="612">
                  <c:v>-326.09045084033642</c:v>
                </c:pt>
                <c:pt idx="613">
                  <c:v>-184.48960739495806</c:v>
                </c:pt>
                <c:pt idx="614">
                  <c:v>-170.65733655462179</c:v>
                </c:pt>
                <c:pt idx="615">
                  <c:v>-31.977326890756331</c:v>
                </c:pt>
                <c:pt idx="616">
                  <c:v>262.76424117647082</c:v>
                </c:pt>
                <c:pt idx="617">
                  <c:v>52.578275714285496</c:v>
                </c:pt>
                <c:pt idx="618">
                  <c:v>-662.97447050420158</c:v>
                </c:pt>
                <c:pt idx="619">
                  <c:v>-128.68074504201695</c:v>
                </c:pt>
                <c:pt idx="620">
                  <c:v>238.84907781512595</c:v>
                </c:pt>
                <c:pt idx="621">
                  <c:v>-238.57274605042051</c:v>
                </c:pt>
                <c:pt idx="622">
                  <c:v>-138.62680302521028</c:v>
                </c:pt>
                <c:pt idx="623">
                  <c:v>-488.49618420168076</c:v>
                </c:pt>
                <c:pt idx="624">
                  <c:v>-497.32034613445433</c:v>
                </c:pt>
                <c:pt idx="625">
                  <c:v>-490.54178184873911</c:v>
                </c:pt>
                <c:pt idx="626">
                  <c:v>-604.71540495798342</c:v>
                </c:pt>
                <c:pt idx="627">
                  <c:v>-183.48118655462201</c:v>
                </c:pt>
                <c:pt idx="628">
                  <c:v>-32.830964537815362</c:v>
                </c:pt>
                <c:pt idx="629">
                  <c:v>27.318932857142727</c:v>
                </c:pt>
                <c:pt idx="630">
                  <c:v>-182.39888352941205</c:v>
                </c:pt>
                <c:pt idx="631">
                  <c:v>-433.06049277310922</c:v>
                </c:pt>
                <c:pt idx="632">
                  <c:v>-337.23224689075653</c:v>
                </c:pt>
                <c:pt idx="633">
                  <c:v>-860.51992857142875</c:v>
                </c:pt>
                <c:pt idx="634">
                  <c:v>-532.32924067226884</c:v>
                </c:pt>
                <c:pt idx="635">
                  <c:v>-351.05179235294133</c:v>
                </c:pt>
                <c:pt idx="636">
                  <c:v>-304.85131546218474</c:v>
                </c:pt>
                <c:pt idx="637">
                  <c:v>-99.691234873949611</c:v>
                </c:pt>
                <c:pt idx="638">
                  <c:v>-389.06538151260497</c:v>
                </c:pt>
                <c:pt idx="639">
                  <c:v>-511.60261806722701</c:v>
                </c:pt>
                <c:pt idx="640">
                  <c:v>325.96584672268909</c:v>
                </c:pt>
                <c:pt idx="641">
                  <c:v>-151.99948764705891</c:v>
                </c:pt>
                <c:pt idx="642">
                  <c:v>-32.655404621848902</c:v>
                </c:pt>
                <c:pt idx="643">
                  <c:v>-789.22814705882365</c:v>
                </c:pt>
                <c:pt idx="644">
                  <c:v>-451.14619470588264</c:v>
                </c:pt>
                <c:pt idx="645">
                  <c:v>-618.62260243697494</c:v>
                </c:pt>
                <c:pt idx="646">
                  <c:v>-685.90505042016764</c:v>
                </c:pt>
                <c:pt idx="647">
                  <c:v>280.002103445378</c:v>
                </c:pt>
                <c:pt idx="648">
                  <c:v>22.562076218487391</c:v>
                </c:pt>
                <c:pt idx="649">
                  <c:v>-273.38782672268906</c:v>
                </c:pt>
                <c:pt idx="650">
                  <c:v>-31.87962100840366</c:v>
                </c:pt>
                <c:pt idx="651">
                  <c:v>-378.97713319327761</c:v>
                </c:pt>
                <c:pt idx="652">
                  <c:v>-76.897871764705769</c:v>
                </c:pt>
                <c:pt idx="653">
                  <c:v>-229.5838002521009</c:v>
                </c:pt>
                <c:pt idx="654">
                  <c:v>-308.82891705882412</c:v>
                </c:pt>
                <c:pt idx="655">
                  <c:v>-732.94884319327718</c:v>
                </c:pt>
                <c:pt idx="656">
                  <c:v>-96.918152352941092</c:v>
                </c:pt>
                <c:pt idx="657">
                  <c:v>-50.175806890756917</c:v>
                </c:pt>
                <c:pt idx="658">
                  <c:v>334.89025773109233</c:v>
                </c:pt>
                <c:pt idx="659">
                  <c:v>-1208.9841926890758</c:v>
                </c:pt>
                <c:pt idx="660">
                  <c:v>-522.28363268907538</c:v>
                </c:pt>
                <c:pt idx="661">
                  <c:v>-1454.5395838655468</c:v>
                </c:pt>
                <c:pt idx="662">
                  <c:v>91.678903781512645</c:v>
                </c:pt>
                <c:pt idx="663">
                  <c:v>-359.47010092436983</c:v>
                </c:pt>
                <c:pt idx="664">
                  <c:v>-514.05247226890765</c:v>
                </c:pt>
                <c:pt idx="665">
                  <c:v>156.19160176470564</c:v>
                </c:pt>
                <c:pt idx="666">
                  <c:v>-404.27844857142861</c:v>
                </c:pt>
                <c:pt idx="667">
                  <c:v>66.387745126050277</c:v>
                </c:pt>
                <c:pt idx="668">
                  <c:v>-460.89040042016813</c:v>
                </c:pt>
                <c:pt idx="669">
                  <c:v>-974.68132436974815</c:v>
                </c:pt>
                <c:pt idx="670">
                  <c:v>-406.62891302521018</c:v>
                </c:pt>
                <c:pt idx="671">
                  <c:v>-569.36258277310901</c:v>
                </c:pt>
                <c:pt idx="672">
                  <c:v>-557.32339991596643</c:v>
                </c:pt>
                <c:pt idx="673">
                  <c:v>-407.46205823529419</c:v>
                </c:pt>
                <c:pt idx="674">
                  <c:v>-111.96220588235281</c:v>
                </c:pt>
                <c:pt idx="675">
                  <c:v>-561.19306008403339</c:v>
                </c:pt>
                <c:pt idx="676">
                  <c:v>-199.15471378151278</c:v>
                </c:pt>
                <c:pt idx="677">
                  <c:v>340.17797100840289</c:v>
                </c:pt>
                <c:pt idx="678">
                  <c:v>0.64235714285734957</c:v>
                </c:pt>
                <c:pt idx="679">
                  <c:v>167.92163294117631</c:v>
                </c:pt>
                <c:pt idx="680">
                  <c:v>-160.92018731092446</c:v>
                </c:pt>
                <c:pt idx="681">
                  <c:v>135.5241504201681</c:v>
                </c:pt>
                <c:pt idx="682">
                  <c:v>111.60197109243666</c:v>
                </c:pt>
                <c:pt idx="683">
                  <c:v>-195.52461092437011</c:v>
                </c:pt>
                <c:pt idx="684">
                  <c:v>-86.738411680672357</c:v>
                </c:pt>
                <c:pt idx="685">
                  <c:v>8.316348991596783</c:v>
                </c:pt>
                <c:pt idx="686">
                  <c:v>366.18645596638657</c:v>
                </c:pt>
                <c:pt idx="687">
                  <c:v>334.90085386554597</c:v>
                </c:pt>
                <c:pt idx="688">
                  <c:v>-317.21635378151291</c:v>
                </c:pt>
                <c:pt idx="689">
                  <c:v>-488.98185420168124</c:v>
                </c:pt>
                <c:pt idx="690">
                  <c:v>-406.70021722689057</c:v>
                </c:pt>
                <c:pt idx="691">
                  <c:v>-654.29020042016839</c:v>
                </c:pt>
                <c:pt idx="692">
                  <c:v>-348.488215462185</c:v>
                </c:pt>
                <c:pt idx="693">
                  <c:v>96.937412689075813</c:v>
                </c:pt>
                <c:pt idx="694">
                  <c:v>-464.26023310924393</c:v>
                </c:pt>
                <c:pt idx="695">
                  <c:v>168.40536478991578</c:v>
                </c:pt>
                <c:pt idx="696">
                  <c:v>2.808632016806655</c:v>
                </c:pt>
                <c:pt idx="697">
                  <c:v>-196.28825042016808</c:v>
                </c:pt>
                <c:pt idx="698">
                  <c:v>-471.8315487394957</c:v>
                </c:pt>
                <c:pt idx="699">
                  <c:v>242.00330680672266</c:v>
                </c:pt>
                <c:pt idx="700">
                  <c:v>-493.61990739495809</c:v>
                </c:pt>
                <c:pt idx="701">
                  <c:v>-231.01857470588243</c:v>
                </c:pt>
                <c:pt idx="702">
                  <c:v>-468.16418344537806</c:v>
                </c:pt>
                <c:pt idx="703">
                  <c:v>-480.23635991596643</c:v>
                </c:pt>
                <c:pt idx="704">
                  <c:v>110.5995281512603</c:v>
                </c:pt>
                <c:pt idx="705">
                  <c:v>-261.91554495798323</c:v>
                </c:pt>
                <c:pt idx="706">
                  <c:v>-661.56624621848732</c:v>
                </c:pt>
                <c:pt idx="707">
                  <c:v>142.37110092436944</c:v>
                </c:pt>
                <c:pt idx="708">
                  <c:v>-392.89319789915976</c:v>
                </c:pt>
                <c:pt idx="709">
                  <c:v>-578.62808462184876</c:v>
                </c:pt>
                <c:pt idx="710">
                  <c:v>98.930416554621502</c:v>
                </c:pt>
                <c:pt idx="711">
                  <c:v>-711.90420957983213</c:v>
                </c:pt>
                <c:pt idx="712">
                  <c:v>-399.76704529411768</c:v>
                </c:pt>
                <c:pt idx="713">
                  <c:v>-104.44848016806736</c:v>
                </c:pt>
                <c:pt idx="714">
                  <c:v>-411.66420655462161</c:v>
                </c:pt>
                <c:pt idx="715">
                  <c:v>-53.618092689075525</c:v>
                </c:pt>
                <c:pt idx="716">
                  <c:v>-852.97082336134463</c:v>
                </c:pt>
                <c:pt idx="717">
                  <c:v>-545.62020159663859</c:v>
                </c:pt>
                <c:pt idx="718">
                  <c:v>43.903128151260717</c:v>
                </c:pt>
                <c:pt idx="719">
                  <c:v>-494.15798731092468</c:v>
                </c:pt>
                <c:pt idx="720">
                  <c:v>-258.38683218487415</c:v>
                </c:pt>
                <c:pt idx="721">
                  <c:v>-335.84527714285719</c:v>
                </c:pt>
                <c:pt idx="722">
                  <c:v>200.94811865546194</c:v>
                </c:pt>
                <c:pt idx="723">
                  <c:v>-956.49237058823542</c:v>
                </c:pt>
                <c:pt idx="724">
                  <c:v>-69.696098655462379</c:v>
                </c:pt>
                <c:pt idx="725">
                  <c:v>-98.303045798319431</c:v>
                </c:pt>
                <c:pt idx="726">
                  <c:v>-368.81975504201682</c:v>
                </c:pt>
                <c:pt idx="727">
                  <c:v>-1241.0452516806722</c:v>
                </c:pt>
                <c:pt idx="728">
                  <c:v>-184.37102176470603</c:v>
                </c:pt>
                <c:pt idx="729">
                  <c:v>-474.6133155462187</c:v>
                </c:pt>
                <c:pt idx="730">
                  <c:v>-202.25340042016808</c:v>
                </c:pt>
                <c:pt idx="731">
                  <c:v>334.17145924369731</c:v>
                </c:pt>
                <c:pt idx="732">
                  <c:v>-788.72698445378126</c:v>
                </c:pt>
                <c:pt idx="733">
                  <c:v>-222.98224865546217</c:v>
                </c:pt>
                <c:pt idx="734">
                  <c:v>-242.72640705882384</c:v>
                </c:pt>
                <c:pt idx="735">
                  <c:v>-213.84954201680637</c:v>
                </c:pt>
                <c:pt idx="736">
                  <c:v>-474.48800075630231</c:v>
                </c:pt>
                <c:pt idx="737">
                  <c:v>-431.99815453781548</c:v>
                </c:pt>
                <c:pt idx="738">
                  <c:v>-857.31607260504211</c:v>
                </c:pt>
                <c:pt idx="739">
                  <c:v>140.94540302521</c:v>
                </c:pt>
                <c:pt idx="740">
                  <c:v>-1250.3228062184876</c:v>
                </c:pt>
                <c:pt idx="741">
                  <c:v>-126.33948008403411</c:v>
                </c:pt>
                <c:pt idx="742">
                  <c:v>-906.41971470588248</c:v>
                </c:pt>
                <c:pt idx="743">
                  <c:v>-810.87453226890796</c:v>
                </c:pt>
                <c:pt idx="744">
                  <c:v>152.13320176470586</c:v>
                </c:pt>
                <c:pt idx="745">
                  <c:v>-776.46308226890767</c:v>
                </c:pt>
                <c:pt idx="746">
                  <c:v>-491.53957722689086</c:v>
                </c:pt>
                <c:pt idx="747">
                  <c:v>-440.46265126050423</c:v>
                </c:pt>
                <c:pt idx="748">
                  <c:v>-451.76085630252123</c:v>
                </c:pt>
                <c:pt idx="749">
                  <c:v>-640.22300495798345</c:v>
                </c:pt>
                <c:pt idx="750">
                  <c:v>-647.37642084033678</c:v>
                </c:pt>
                <c:pt idx="751">
                  <c:v>-435.27242915966463</c:v>
                </c:pt>
                <c:pt idx="752">
                  <c:v>169.05818873949579</c:v>
                </c:pt>
                <c:pt idx="753">
                  <c:v>215.52214495798319</c:v>
                </c:pt>
                <c:pt idx="754">
                  <c:v>-56.463198739495624</c:v>
                </c:pt>
                <c:pt idx="755">
                  <c:v>-23.214742016807008</c:v>
                </c:pt>
                <c:pt idx="756">
                  <c:v>-660.90916924369776</c:v>
                </c:pt>
                <c:pt idx="757">
                  <c:v>-542.60370117647051</c:v>
                </c:pt>
                <c:pt idx="758">
                  <c:v>-137.610405714286</c:v>
                </c:pt>
                <c:pt idx="759">
                  <c:v>-330.09170571428581</c:v>
                </c:pt>
                <c:pt idx="760">
                  <c:v>87.365140168067114</c:v>
                </c:pt>
                <c:pt idx="761">
                  <c:v>-113.75651470588241</c:v>
                </c:pt>
                <c:pt idx="762">
                  <c:v>-253.65129462184905</c:v>
                </c:pt>
                <c:pt idx="763">
                  <c:v>17.601996638655464</c:v>
                </c:pt>
                <c:pt idx="764">
                  <c:v>-354.07759352941184</c:v>
                </c:pt>
                <c:pt idx="765">
                  <c:v>255.69590815126037</c:v>
                </c:pt>
                <c:pt idx="766">
                  <c:v>-264.02690327731079</c:v>
                </c:pt>
                <c:pt idx="767">
                  <c:v>-560.23592596638673</c:v>
                </c:pt>
                <c:pt idx="768">
                  <c:v>-331.88607445378159</c:v>
                </c:pt>
                <c:pt idx="769">
                  <c:v>477.37595739495777</c:v>
                </c:pt>
                <c:pt idx="770">
                  <c:v>-525.07541621848736</c:v>
                </c:pt>
                <c:pt idx="771">
                  <c:v>-761.7299772268907</c:v>
                </c:pt>
                <c:pt idx="772">
                  <c:v>-243.86472310924364</c:v>
                </c:pt>
                <c:pt idx="773">
                  <c:v>-869.1164368907564</c:v>
                </c:pt>
                <c:pt idx="774">
                  <c:v>-1084.1414529411768</c:v>
                </c:pt>
                <c:pt idx="775">
                  <c:v>-287.82346252100842</c:v>
                </c:pt>
                <c:pt idx="776">
                  <c:v>-1303.6229903361345</c:v>
                </c:pt>
                <c:pt idx="777">
                  <c:v>232.92526521008381</c:v>
                </c:pt>
                <c:pt idx="778">
                  <c:v>38.608768907562762</c:v>
                </c:pt>
                <c:pt idx="779">
                  <c:v>168.05596605042001</c:v>
                </c:pt>
                <c:pt idx="780">
                  <c:v>-160.89058983193286</c:v>
                </c:pt>
                <c:pt idx="781">
                  <c:v>-345.37439285714242</c:v>
                </c:pt>
                <c:pt idx="782">
                  <c:v>-485.98819025210116</c:v>
                </c:pt>
                <c:pt idx="783">
                  <c:v>-2.176787226890383</c:v>
                </c:pt>
                <c:pt idx="784">
                  <c:v>-109.08850319327712</c:v>
                </c:pt>
                <c:pt idx="785">
                  <c:v>-238.95809983193294</c:v>
                </c:pt>
                <c:pt idx="786">
                  <c:v>252.13206117647053</c:v>
                </c:pt>
                <c:pt idx="787">
                  <c:v>-83.894778151260653</c:v>
                </c:pt>
                <c:pt idx="788">
                  <c:v>-500.22884260504213</c:v>
                </c:pt>
                <c:pt idx="789">
                  <c:v>-376.04654605042026</c:v>
                </c:pt>
                <c:pt idx="790">
                  <c:v>-220.00379151260495</c:v>
                </c:pt>
                <c:pt idx="791">
                  <c:v>-382.10762882352935</c:v>
                </c:pt>
                <c:pt idx="792">
                  <c:v>-199.86668352941194</c:v>
                </c:pt>
                <c:pt idx="793">
                  <c:v>-539.36304747899123</c:v>
                </c:pt>
                <c:pt idx="794">
                  <c:v>-726.23241462184887</c:v>
                </c:pt>
                <c:pt idx="795">
                  <c:v>249.91354848739491</c:v>
                </c:pt>
                <c:pt idx="796">
                  <c:v>-382.93667243697507</c:v>
                </c:pt>
                <c:pt idx="797">
                  <c:v>14.384251848739382</c:v>
                </c:pt>
                <c:pt idx="798">
                  <c:v>-67.611498739496028</c:v>
                </c:pt>
                <c:pt idx="799">
                  <c:v>-199.52780445378176</c:v>
                </c:pt>
                <c:pt idx="800">
                  <c:v>-328.49743100840362</c:v>
                </c:pt>
                <c:pt idx="801">
                  <c:v>-171.42802731092445</c:v>
                </c:pt>
                <c:pt idx="802">
                  <c:v>-749.85316386554598</c:v>
                </c:pt>
                <c:pt idx="803">
                  <c:v>-320.32635840336161</c:v>
                </c:pt>
                <c:pt idx="804">
                  <c:v>-214.99743773109265</c:v>
                </c:pt>
                <c:pt idx="805">
                  <c:v>-375.73743361344566</c:v>
                </c:pt>
                <c:pt idx="806">
                  <c:v>-470.09079781512605</c:v>
                </c:pt>
                <c:pt idx="807">
                  <c:v>-675.48749067226913</c:v>
                </c:pt>
                <c:pt idx="808">
                  <c:v>22.137180672268983</c:v>
                </c:pt>
                <c:pt idx="809">
                  <c:v>-677.16265243697501</c:v>
                </c:pt>
                <c:pt idx="810">
                  <c:v>-775.48421336134447</c:v>
                </c:pt>
                <c:pt idx="811">
                  <c:v>-225.83539050420188</c:v>
                </c:pt>
                <c:pt idx="812">
                  <c:v>217.33626411764669</c:v>
                </c:pt>
                <c:pt idx="813">
                  <c:v>-455.03762638655485</c:v>
                </c:pt>
                <c:pt idx="814">
                  <c:v>-426.42632890756317</c:v>
                </c:pt>
                <c:pt idx="815">
                  <c:v>-538.8248394117652</c:v>
                </c:pt>
                <c:pt idx="816">
                  <c:v>-442.07255117647071</c:v>
                </c:pt>
                <c:pt idx="817">
                  <c:v>-352.69259193277333</c:v>
                </c:pt>
                <c:pt idx="818">
                  <c:v>-756.72165075630301</c:v>
                </c:pt>
                <c:pt idx="819">
                  <c:v>-535.44295168067219</c:v>
                </c:pt>
                <c:pt idx="820">
                  <c:v>-612.59443361344552</c:v>
                </c:pt>
                <c:pt idx="821">
                  <c:v>-37.408865126050728</c:v>
                </c:pt>
                <c:pt idx="822">
                  <c:v>-126.19295285714293</c:v>
                </c:pt>
                <c:pt idx="823">
                  <c:v>-681.69436159663894</c:v>
                </c:pt>
                <c:pt idx="824">
                  <c:v>-504.06197176470607</c:v>
                </c:pt>
                <c:pt idx="825">
                  <c:v>-354.22735588235287</c:v>
                </c:pt>
                <c:pt idx="826">
                  <c:v>71.41421680672272</c:v>
                </c:pt>
                <c:pt idx="827">
                  <c:v>-406.16626084033589</c:v>
                </c:pt>
                <c:pt idx="828">
                  <c:v>-1107.908230168068</c:v>
                </c:pt>
                <c:pt idx="829">
                  <c:v>-154.89109689075644</c:v>
                </c:pt>
                <c:pt idx="830">
                  <c:v>-347.26559579831951</c:v>
                </c:pt>
                <c:pt idx="831">
                  <c:v>-92.510506218487762</c:v>
                </c:pt>
                <c:pt idx="832">
                  <c:v>-170.41403025210104</c:v>
                </c:pt>
                <c:pt idx="833">
                  <c:v>-418.70619739495828</c:v>
                </c:pt>
                <c:pt idx="834">
                  <c:v>-370.96845924369757</c:v>
                </c:pt>
                <c:pt idx="835">
                  <c:v>-91.317446806722501</c:v>
                </c:pt>
                <c:pt idx="836">
                  <c:v>-695.15335117647055</c:v>
                </c:pt>
                <c:pt idx="837">
                  <c:v>-609.21421806722662</c:v>
                </c:pt>
                <c:pt idx="838">
                  <c:v>-349.63853319327734</c:v>
                </c:pt>
                <c:pt idx="839">
                  <c:v>-271.45277100840349</c:v>
                </c:pt>
                <c:pt idx="840">
                  <c:v>-941.27953781512622</c:v>
                </c:pt>
                <c:pt idx="841">
                  <c:v>-613.23251126050434</c:v>
                </c:pt>
                <c:pt idx="842">
                  <c:v>-160.69106588235286</c:v>
                </c:pt>
                <c:pt idx="843">
                  <c:v>231.78130445378156</c:v>
                </c:pt>
                <c:pt idx="844">
                  <c:v>-47.110912436974672</c:v>
                </c:pt>
                <c:pt idx="845">
                  <c:v>-493.20979159663852</c:v>
                </c:pt>
                <c:pt idx="846">
                  <c:v>-316.63760857142904</c:v>
                </c:pt>
                <c:pt idx="847">
                  <c:v>-133.93205731092439</c:v>
                </c:pt>
                <c:pt idx="848">
                  <c:v>-641.00463336134476</c:v>
                </c:pt>
                <c:pt idx="849">
                  <c:v>-201.77132252100841</c:v>
                </c:pt>
                <c:pt idx="850">
                  <c:v>-122.91207134453794</c:v>
                </c:pt>
                <c:pt idx="851">
                  <c:v>287.10811815126033</c:v>
                </c:pt>
                <c:pt idx="852">
                  <c:v>-204.58289193277324</c:v>
                </c:pt>
                <c:pt idx="853">
                  <c:v>-403.71898142857128</c:v>
                </c:pt>
                <c:pt idx="854">
                  <c:v>-170.00050075630236</c:v>
                </c:pt>
                <c:pt idx="855">
                  <c:v>-300.69439151260451</c:v>
                </c:pt>
                <c:pt idx="856">
                  <c:v>-643.39915705882368</c:v>
                </c:pt>
                <c:pt idx="857">
                  <c:v>-666.69755201680698</c:v>
                </c:pt>
                <c:pt idx="858">
                  <c:v>-97.058806722689383</c:v>
                </c:pt>
                <c:pt idx="859">
                  <c:v>-475.26821176470571</c:v>
                </c:pt>
                <c:pt idx="860">
                  <c:v>-381.22119487395003</c:v>
                </c:pt>
                <c:pt idx="861">
                  <c:v>-315.4379970588235</c:v>
                </c:pt>
                <c:pt idx="862">
                  <c:v>-407.45206445378199</c:v>
                </c:pt>
                <c:pt idx="863">
                  <c:v>-51.892237310924429</c:v>
                </c:pt>
                <c:pt idx="864">
                  <c:v>519.12683907563019</c:v>
                </c:pt>
                <c:pt idx="865">
                  <c:v>-249.07938193277334</c:v>
                </c:pt>
                <c:pt idx="866">
                  <c:v>29.601944117647122</c:v>
                </c:pt>
                <c:pt idx="867">
                  <c:v>-326.75724764705876</c:v>
                </c:pt>
                <c:pt idx="868">
                  <c:v>-220.26868949579853</c:v>
                </c:pt>
                <c:pt idx="869">
                  <c:v>-265.52890327731097</c:v>
                </c:pt>
                <c:pt idx="870">
                  <c:v>-506.50275789915963</c:v>
                </c:pt>
                <c:pt idx="871">
                  <c:v>-278.90707226890743</c:v>
                </c:pt>
                <c:pt idx="872">
                  <c:v>-283.56362689075627</c:v>
                </c:pt>
                <c:pt idx="873">
                  <c:v>-544.07869840336116</c:v>
                </c:pt>
                <c:pt idx="874">
                  <c:v>-208.1623578991597</c:v>
                </c:pt>
                <c:pt idx="875">
                  <c:v>-553.61105957983204</c:v>
                </c:pt>
                <c:pt idx="876">
                  <c:v>-141.78620201680678</c:v>
                </c:pt>
                <c:pt idx="877">
                  <c:v>-778.59929319327762</c:v>
                </c:pt>
                <c:pt idx="878">
                  <c:v>11.884225210083855</c:v>
                </c:pt>
                <c:pt idx="879">
                  <c:v>-191.92161168067253</c:v>
                </c:pt>
                <c:pt idx="880">
                  <c:v>-792.75235000000032</c:v>
                </c:pt>
                <c:pt idx="881">
                  <c:v>-585.81589983193317</c:v>
                </c:pt>
                <c:pt idx="882">
                  <c:v>176.7870417647058</c:v>
                </c:pt>
                <c:pt idx="883">
                  <c:v>-469.01443361344604</c:v>
                </c:pt>
                <c:pt idx="884">
                  <c:v>64.61435554621869</c:v>
                </c:pt>
                <c:pt idx="885">
                  <c:v>-568.85989907563044</c:v>
                </c:pt>
                <c:pt idx="886">
                  <c:v>-1030.4571515966391</c:v>
                </c:pt>
                <c:pt idx="887">
                  <c:v>-521.0588092436974</c:v>
                </c:pt>
                <c:pt idx="888">
                  <c:v>42.96140596638611</c:v>
                </c:pt>
                <c:pt idx="889">
                  <c:v>-386.40649184873985</c:v>
                </c:pt>
                <c:pt idx="890">
                  <c:v>-232.74968445378147</c:v>
                </c:pt>
                <c:pt idx="891">
                  <c:v>-105.1128003361348</c:v>
                </c:pt>
                <c:pt idx="892">
                  <c:v>-326.85939470588278</c:v>
                </c:pt>
                <c:pt idx="893">
                  <c:v>-292.89299436974795</c:v>
                </c:pt>
                <c:pt idx="894">
                  <c:v>-148.97776806722709</c:v>
                </c:pt>
                <c:pt idx="895">
                  <c:v>-1281.1128423529419</c:v>
                </c:pt>
                <c:pt idx="896">
                  <c:v>-92.769046890756499</c:v>
                </c:pt>
                <c:pt idx="897">
                  <c:v>-340.81189151260537</c:v>
                </c:pt>
                <c:pt idx="898">
                  <c:v>-248.55866218487427</c:v>
                </c:pt>
                <c:pt idx="899">
                  <c:v>3.7032436974527627E-2</c:v>
                </c:pt>
                <c:pt idx="900">
                  <c:v>-237.24683016806739</c:v>
                </c:pt>
                <c:pt idx="901">
                  <c:v>-1014.3197331092438</c:v>
                </c:pt>
                <c:pt idx="902">
                  <c:v>99.161550420167941</c:v>
                </c:pt>
                <c:pt idx="903">
                  <c:v>29.862743277310869</c:v>
                </c:pt>
                <c:pt idx="904">
                  <c:v>-785.6045197478993</c:v>
                </c:pt>
                <c:pt idx="905">
                  <c:v>-267.7017585714288</c:v>
                </c:pt>
                <c:pt idx="906">
                  <c:v>-473.89599697478991</c:v>
                </c:pt>
                <c:pt idx="907">
                  <c:v>-809.96826546218483</c:v>
                </c:pt>
                <c:pt idx="908">
                  <c:v>-723.49012630252105</c:v>
                </c:pt>
                <c:pt idx="909">
                  <c:v>-977.90727058823518</c:v>
                </c:pt>
                <c:pt idx="910">
                  <c:v>-492.81632722689108</c:v>
                </c:pt>
                <c:pt idx="911">
                  <c:v>-144.65371336134456</c:v>
                </c:pt>
                <c:pt idx="912">
                  <c:v>-484.98890210084028</c:v>
                </c:pt>
                <c:pt idx="913">
                  <c:v>-429.47686588235331</c:v>
                </c:pt>
                <c:pt idx="914">
                  <c:v>228.74010025210077</c:v>
                </c:pt>
                <c:pt idx="915">
                  <c:v>-721.84623184873954</c:v>
                </c:pt>
                <c:pt idx="916">
                  <c:v>-97.798311680671986</c:v>
                </c:pt>
                <c:pt idx="917">
                  <c:v>-877.6071221848739</c:v>
                </c:pt>
                <c:pt idx="918">
                  <c:v>292.72732201680685</c:v>
                </c:pt>
                <c:pt idx="919">
                  <c:v>-335.15157630252133</c:v>
                </c:pt>
                <c:pt idx="920">
                  <c:v>23.329009747899136</c:v>
                </c:pt>
                <c:pt idx="921">
                  <c:v>-212.75597168067236</c:v>
                </c:pt>
                <c:pt idx="922">
                  <c:v>-263.93722478991617</c:v>
                </c:pt>
                <c:pt idx="923">
                  <c:v>-661.18734436974808</c:v>
                </c:pt>
                <c:pt idx="924">
                  <c:v>-285.97012092436955</c:v>
                </c:pt>
                <c:pt idx="925">
                  <c:v>49.637603865546339</c:v>
                </c:pt>
                <c:pt idx="926">
                  <c:v>79.768659327731143</c:v>
                </c:pt>
                <c:pt idx="927">
                  <c:v>-451.06240521008419</c:v>
                </c:pt>
                <c:pt idx="928">
                  <c:v>-824.18329521008434</c:v>
                </c:pt>
                <c:pt idx="929">
                  <c:v>-439.13290294117644</c:v>
                </c:pt>
                <c:pt idx="930">
                  <c:v>-198.43470571428554</c:v>
                </c:pt>
                <c:pt idx="931">
                  <c:v>-613.5082158823526</c:v>
                </c:pt>
                <c:pt idx="932">
                  <c:v>-148.48895588235314</c:v>
                </c:pt>
                <c:pt idx="933">
                  <c:v>-14.987753613445193</c:v>
                </c:pt>
                <c:pt idx="934">
                  <c:v>-545.14096705882366</c:v>
                </c:pt>
                <c:pt idx="935">
                  <c:v>185.11433243697479</c:v>
                </c:pt>
                <c:pt idx="936">
                  <c:v>-179.32470126050396</c:v>
                </c:pt>
                <c:pt idx="937">
                  <c:v>84.943029411764655</c:v>
                </c:pt>
                <c:pt idx="938">
                  <c:v>-350.14090781512607</c:v>
                </c:pt>
                <c:pt idx="939">
                  <c:v>-91.212153361344576</c:v>
                </c:pt>
                <c:pt idx="940">
                  <c:v>-347.8349504201683</c:v>
                </c:pt>
                <c:pt idx="941">
                  <c:v>-278.78500941176446</c:v>
                </c:pt>
                <c:pt idx="942">
                  <c:v>-567.48921386554673</c:v>
                </c:pt>
                <c:pt idx="943">
                  <c:v>-465.91099436974832</c:v>
                </c:pt>
                <c:pt idx="944">
                  <c:v>-480.97790899159634</c:v>
                </c:pt>
                <c:pt idx="945">
                  <c:v>-826.50208865546199</c:v>
                </c:pt>
                <c:pt idx="946">
                  <c:v>-191.47277798319362</c:v>
                </c:pt>
                <c:pt idx="947">
                  <c:v>-528.17954941176458</c:v>
                </c:pt>
                <c:pt idx="948">
                  <c:v>-533.86365621848779</c:v>
                </c:pt>
                <c:pt idx="949">
                  <c:v>-755.18727302520961</c:v>
                </c:pt>
                <c:pt idx="950">
                  <c:v>-296.55664176470611</c:v>
                </c:pt>
                <c:pt idx="951">
                  <c:v>-341.91527100840347</c:v>
                </c:pt>
                <c:pt idx="952">
                  <c:v>-770.14878815126019</c:v>
                </c:pt>
                <c:pt idx="953">
                  <c:v>-348.17228487394948</c:v>
                </c:pt>
                <c:pt idx="954">
                  <c:v>-940.48536924369785</c:v>
                </c:pt>
                <c:pt idx="955">
                  <c:v>-198.76706663865536</c:v>
                </c:pt>
                <c:pt idx="956">
                  <c:v>-821.93348899159662</c:v>
                </c:pt>
                <c:pt idx="957">
                  <c:v>-529.94773697479025</c:v>
                </c:pt>
                <c:pt idx="958">
                  <c:v>192.76100210084041</c:v>
                </c:pt>
                <c:pt idx="959">
                  <c:v>-601.4681978991598</c:v>
                </c:pt>
                <c:pt idx="960">
                  <c:v>-32.445018067227124</c:v>
                </c:pt>
                <c:pt idx="961">
                  <c:v>-296.52408470588261</c:v>
                </c:pt>
                <c:pt idx="962">
                  <c:v>-520.34695285714304</c:v>
                </c:pt>
                <c:pt idx="963">
                  <c:v>-852.60462521008401</c:v>
                </c:pt>
                <c:pt idx="964">
                  <c:v>-73.328528151260684</c:v>
                </c:pt>
                <c:pt idx="965">
                  <c:v>-72.130180588235248</c:v>
                </c:pt>
                <c:pt idx="966">
                  <c:v>1.4738547058821041</c:v>
                </c:pt>
                <c:pt idx="967">
                  <c:v>272.94189512605033</c:v>
                </c:pt>
                <c:pt idx="968">
                  <c:v>-1224.3670499159666</c:v>
                </c:pt>
                <c:pt idx="969">
                  <c:v>-73.772865042016633</c:v>
                </c:pt>
                <c:pt idx="970">
                  <c:v>-416.67448823529378</c:v>
                </c:pt>
                <c:pt idx="971">
                  <c:v>-16.013195714285644</c:v>
                </c:pt>
                <c:pt idx="972">
                  <c:v>-243.22756781512624</c:v>
                </c:pt>
                <c:pt idx="973">
                  <c:v>-487.81834369747901</c:v>
                </c:pt>
                <c:pt idx="974">
                  <c:v>-459.12590453781525</c:v>
                </c:pt>
                <c:pt idx="975">
                  <c:v>494.59992100840321</c:v>
                </c:pt>
                <c:pt idx="976">
                  <c:v>-413.1249948739495</c:v>
                </c:pt>
                <c:pt idx="977">
                  <c:v>-834.87237260504196</c:v>
                </c:pt>
                <c:pt idx="978">
                  <c:v>49.752279495798462</c:v>
                </c:pt>
                <c:pt idx="979">
                  <c:v>31.750673109243735</c:v>
                </c:pt>
                <c:pt idx="980">
                  <c:v>-582.13874613445364</c:v>
                </c:pt>
                <c:pt idx="981">
                  <c:v>-666.68957689075626</c:v>
                </c:pt>
                <c:pt idx="982">
                  <c:v>-688.30126722689045</c:v>
                </c:pt>
                <c:pt idx="983">
                  <c:v>151.0981257983193</c:v>
                </c:pt>
                <c:pt idx="984">
                  <c:v>9.6958113445376739</c:v>
                </c:pt>
                <c:pt idx="985">
                  <c:v>-304.64624554621855</c:v>
                </c:pt>
                <c:pt idx="986">
                  <c:v>-1267.7318759663867</c:v>
                </c:pt>
                <c:pt idx="987">
                  <c:v>-677.80969327731077</c:v>
                </c:pt>
                <c:pt idx="988">
                  <c:v>-362.41625168067208</c:v>
                </c:pt>
                <c:pt idx="989">
                  <c:v>-241.80526243697477</c:v>
                </c:pt>
                <c:pt idx="990">
                  <c:v>-441.91862731092453</c:v>
                </c:pt>
                <c:pt idx="991">
                  <c:v>-197.60619201680697</c:v>
                </c:pt>
                <c:pt idx="992">
                  <c:v>-36.35542756302516</c:v>
                </c:pt>
                <c:pt idx="993">
                  <c:v>-168.2775436134458</c:v>
                </c:pt>
                <c:pt idx="994">
                  <c:v>-273.27970252100852</c:v>
                </c:pt>
                <c:pt idx="995">
                  <c:v>-552.63221840336143</c:v>
                </c:pt>
                <c:pt idx="996">
                  <c:v>-818.66090411764742</c:v>
                </c:pt>
                <c:pt idx="997">
                  <c:v>-66.461189831932757</c:v>
                </c:pt>
                <c:pt idx="998">
                  <c:v>-271.1400242857145</c:v>
                </c:pt>
                <c:pt idx="999">
                  <c:v>-454.04898310924386</c:v>
                </c:pt>
              </c:numCache>
            </c:numRef>
          </c:yVal>
          <c:smooth val="0"/>
        </c:ser>
        <c:ser>
          <c:idx val="1"/>
          <c:order val="1"/>
          <c:spPr>
            <a:ln w="28575">
              <a:noFill/>
            </a:ln>
          </c:spPr>
          <c:xVal>
            <c:numRef>
              <c:f>'Bootstrap results'!$R$1009</c:f>
              <c:numCache>
                <c:formatCode>0.00</c:formatCode>
                <c:ptCount val="1"/>
                <c:pt idx="0">
                  <c:v>2.0135171726386559E-2</c:v>
                </c:pt>
              </c:numCache>
            </c:numRef>
          </c:xVal>
          <c:yVal>
            <c:numRef>
              <c:f>'Bootstrap results'!$S$1009</c:f>
              <c:numCache>
                <c:formatCode>#,##0</c:formatCode>
                <c:ptCount val="1"/>
                <c:pt idx="0">
                  <c:v>-326.1663687440338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6457856"/>
        <c:axId val="606459776"/>
      </c:scatterChart>
      <c:valAx>
        <c:axId val="6064578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AU"/>
                  <a:t>Difference in mean QALYs</a:t>
                </a:r>
              </a:p>
            </c:rich>
          </c:tx>
          <c:layout>
            <c:manualLayout>
              <c:xMode val="edge"/>
              <c:yMode val="edge"/>
              <c:x val="0.77832116671928764"/>
              <c:y val="0.279236842382654"/>
            </c:manualLayout>
          </c:layout>
          <c:overlay val="0"/>
        </c:title>
        <c:numFmt formatCode="_(* #,##0.00_);_(* \(#,##0.00\);_(* &quot;-&quot;??_);_(@_)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06459776"/>
        <c:crosses val="autoZero"/>
        <c:crossBetween val="midCat"/>
      </c:valAx>
      <c:valAx>
        <c:axId val="606459776"/>
        <c:scaling>
          <c:orientation val="minMax"/>
          <c:max val="200"/>
        </c:scaling>
        <c:delete val="0"/>
        <c:axPos val="l"/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AU"/>
                  <a:t>Difference in mean cost</a:t>
                </a:r>
              </a:p>
            </c:rich>
          </c:tx>
          <c:layout>
            <c:manualLayout>
              <c:xMode val="edge"/>
              <c:yMode val="edge"/>
              <c:x val="0.34507897934386389"/>
              <c:y val="0.65843700260359017"/>
            </c:manualLayout>
          </c:layout>
          <c:overlay val="0"/>
        </c:title>
        <c:numFmt formatCode="&quot;$&quot;#,##0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06457856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xVal>
            <c:numRef>
              <c:f>'Bootstrap results'!$R$8:$R$1007</c:f>
              <c:numCache>
                <c:formatCode>_(* #,##0.00_);_(* \(#,##0.00\);_(* "-"??_);_(@_)</c:formatCode>
                <c:ptCount val="1000"/>
                <c:pt idx="0">
                  <c:v>9.2363714285717546E-4</c:v>
                </c:pt>
                <c:pt idx="1">
                  <c:v>4.580052218487396E-2</c:v>
                </c:pt>
                <c:pt idx="2">
                  <c:v>1.9814181008403361E-2</c:v>
                </c:pt>
                <c:pt idx="3">
                  <c:v>-5.854601176470603E-3</c:v>
                </c:pt>
                <c:pt idx="4">
                  <c:v>-5.3502711764706057E-3</c:v>
                </c:pt>
                <c:pt idx="5">
                  <c:v>5.0878886554621833E-3</c:v>
                </c:pt>
                <c:pt idx="6">
                  <c:v>9.3662327731092454E-3</c:v>
                </c:pt>
                <c:pt idx="7">
                  <c:v>1.5325478655462174E-2</c:v>
                </c:pt>
                <c:pt idx="8">
                  <c:v>7.8853527731092415E-3</c:v>
                </c:pt>
                <c:pt idx="9">
                  <c:v>3.1543226638655456E-2</c:v>
                </c:pt>
                <c:pt idx="10">
                  <c:v>3.4755929243697456E-2</c:v>
                </c:pt>
                <c:pt idx="11">
                  <c:v>3.3850297478991584E-2</c:v>
                </c:pt>
                <c:pt idx="12">
                  <c:v>2.9572545294117625E-2</c:v>
                </c:pt>
                <c:pt idx="13">
                  <c:v>3.436061394957983E-2</c:v>
                </c:pt>
                <c:pt idx="14">
                  <c:v>5.7900789915966283E-3</c:v>
                </c:pt>
                <c:pt idx="15">
                  <c:v>3.4693657142857159E-3</c:v>
                </c:pt>
                <c:pt idx="16">
                  <c:v>1.2020700420168048E-2</c:v>
                </c:pt>
                <c:pt idx="17">
                  <c:v>2.0835178991596703E-3</c:v>
                </c:pt>
                <c:pt idx="18">
                  <c:v>2.1528999999999715E-3</c:v>
                </c:pt>
                <c:pt idx="19">
                  <c:v>4.1831226134453767E-2</c:v>
                </c:pt>
                <c:pt idx="20">
                  <c:v>-3.9625196638655436E-3</c:v>
                </c:pt>
                <c:pt idx="21">
                  <c:v>5.2551721008403385E-3</c:v>
                </c:pt>
                <c:pt idx="22">
                  <c:v>-4.4652113445378117E-3</c:v>
                </c:pt>
                <c:pt idx="23">
                  <c:v>1.0896596806722669E-2</c:v>
                </c:pt>
                <c:pt idx="24">
                  <c:v>6.6485482352941216E-3</c:v>
                </c:pt>
                <c:pt idx="25">
                  <c:v>4.3835801848739461E-2</c:v>
                </c:pt>
                <c:pt idx="26">
                  <c:v>1.8481960672268899E-2</c:v>
                </c:pt>
                <c:pt idx="27">
                  <c:v>1.3186017983193299E-2</c:v>
                </c:pt>
                <c:pt idx="28">
                  <c:v>1.4789165462184839E-2</c:v>
                </c:pt>
                <c:pt idx="29">
                  <c:v>4.2918689999999995E-2</c:v>
                </c:pt>
                <c:pt idx="30">
                  <c:v>-1.0866928487394956E-2</c:v>
                </c:pt>
                <c:pt idx="31">
                  <c:v>1.6287766974789911E-2</c:v>
                </c:pt>
                <c:pt idx="32">
                  <c:v>1.286062462184874E-2</c:v>
                </c:pt>
                <c:pt idx="33">
                  <c:v>1.4638132016806721E-2</c:v>
                </c:pt>
                <c:pt idx="34">
                  <c:v>1.2577506554621851E-2</c:v>
                </c:pt>
                <c:pt idx="35">
                  <c:v>2.5086147478991586E-2</c:v>
                </c:pt>
                <c:pt idx="36">
                  <c:v>1.472745411764706E-2</c:v>
                </c:pt>
                <c:pt idx="37">
                  <c:v>2.1296755378151302E-2</c:v>
                </c:pt>
                <c:pt idx="38">
                  <c:v>-1.5095327731089181E-4</c:v>
                </c:pt>
                <c:pt idx="39">
                  <c:v>4.7611626890756431E-3</c:v>
                </c:pt>
                <c:pt idx="40">
                  <c:v>3.11763681512605E-2</c:v>
                </c:pt>
                <c:pt idx="41">
                  <c:v>-2.237958487394956E-3</c:v>
                </c:pt>
                <c:pt idx="42">
                  <c:v>3.0600274117647069E-2</c:v>
                </c:pt>
                <c:pt idx="43">
                  <c:v>2.1257371428571425E-2</c:v>
                </c:pt>
                <c:pt idx="44">
                  <c:v>-3.8587176470587792E-4</c:v>
                </c:pt>
                <c:pt idx="45">
                  <c:v>7.9905372268907621E-3</c:v>
                </c:pt>
                <c:pt idx="46">
                  <c:v>2.141911655462185E-2</c:v>
                </c:pt>
                <c:pt idx="47">
                  <c:v>1.7021246890756278E-2</c:v>
                </c:pt>
                <c:pt idx="48">
                  <c:v>2.5613850672268887E-2</c:v>
                </c:pt>
                <c:pt idx="49">
                  <c:v>1.219170890756302E-2</c:v>
                </c:pt>
                <c:pt idx="50">
                  <c:v>9.9320983193273982E-4</c:v>
                </c:pt>
                <c:pt idx="51">
                  <c:v>2.6106255210084028E-2</c:v>
                </c:pt>
                <c:pt idx="52">
                  <c:v>1.0768646722689082E-2</c:v>
                </c:pt>
                <c:pt idx="53">
                  <c:v>1.7603537478991585E-2</c:v>
                </c:pt>
                <c:pt idx="54">
                  <c:v>2.3886747731092436E-2</c:v>
                </c:pt>
                <c:pt idx="55">
                  <c:v>1.9376365378151267E-2</c:v>
                </c:pt>
                <c:pt idx="56">
                  <c:v>1.9211266974789906E-2</c:v>
                </c:pt>
                <c:pt idx="57">
                  <c:v>1.5404429411764731E-3</c:v>
                </c:pt>
                <c:pt idx="58">
                  <c:v>1.4307581848739495E-2</c:v>
                </c:pt>
                <c:pt idx="59">
                  <c:v>2.6569020168067239E-2</c:v>
                </c:pt>
                <c:pt idx="60">
                  <c:v>1.4766258907562974E-2</c:v>
                </c:pt>
                <c:pt idx="61">
                  <c:v>1.6811628907563006E-2</c:v>
                </c:pt>
                <c:pt idx="62">
                  <c:v>-6.0884588235290971E-4</c:v>
                </c:pt>
                <c:pt idx="63">
                  <c:v>2.446380722689076E-2</c:v>
                </c:pt>
                <c:pt idx="64">
                  <c:v>1.5216318151260497E-2</c:v>
                </c:pt>
                <c:pt idx="65">
                  <c:v>1.7219160924369745E-2</c:v>
                </c:pt>
                <c:pt idx="66">
                  <c:v>2.8685489831932767E-2</c:v>
                </c:pt>
                <c:pt idx="67">
                  <c:v>4.4788876218487358E-2</c:v>
                </c:pt>
                <c:pt idx="68">
                  <c:v>1.2313482773109258E-2</c:v>
                </c:pt>
                <c:pt idx="69">
                  <c:v>1.0701325210084045E-2</c:v>
                </c:pt>
                <c:pt idx="70">
                  <c:v>1.8782436890756288E-2</c:v>
                </c:pt>
                <c:pt idx="71">
                  <c:v>4.8052601680672255E-2</c:v>
                </c:pt>
                <c:pt idx="72">
                  <c:v>1.3479865126050442E-2</c:v>
                </c:pt>
                <c:pt idx="73">
                  <c:v>2.1614267058823536E-2</c:v>
                </c:pt>
                <c:pt idx="74">
                  <c:v>3.5866842268907545E-2</c:v>
                </c:pt>
                <c:pt idx="75">
                  <c:v>4.638722798319328E-2</c:v>
                </c:pt>
                <c:pt idx="76">
                  <c:v>9.0945816806722451E-3</c:v>
                </c:pt>
                <c:pt idx="77">
                  <c:v>4.168722941176467E-2</c:v>
                </c:pt>
                <c:pt idx="78">
                  <c:v>1.6846621428571434E-2</c:v>
                </c:pt>
                <c:pt idx="79">
                  <c:v>-5.6117528571428543E-3</c:v>
                </c:pt>
                <c:pt idx="80">
                  <c:v>-1.1601646218487416E-2</c:v>
                </c:pt>
                <c:pt idx="81">
                  <c:v>1.5351600588235328E-2</c:v>
                </c:pt>
                <c:pt idx="82">
                  <c:v>2.7948128403361375E-2</c:v>
                </c:pt>
                <c:pt idx="83">
                  <c:v>1.162752084033615E-2</c:v>
                </c:pt>
                <c:pt idx="84">
                  <c:v>1.5207825378151296E-2</c:v>
                </c:pt>
                <c:pt idx="85">
                  <c:v>2.5450306470588241E-2</c:v>
                </c:pt>
                <c:pt idx="86">
                  <c:v>1.6220013109243675E-2</c:v>
                </c:pt>
                <c:pt idx="87">
                  <c:v>2.0574892773109255E-2</c:v>
                </c:pt>
                <c:pt idx="88">
                  <c:v>1.8825836890756287E-2</c:v>
                </c:pt>
                <c:pt idx="89">
                  <c:v>1.2719573949579788E-2</c:v>
                </c:pt>
                <c:pt idx="90">
                  <c:v>2.810063697478965E-3</c:v>
                </c:pt>
                <c:pt idx="91">
                  <c:v>1.3712252605042038E-2</c:v>
                </c:pt>
                <c:pt idx="92">
                  <c:v>3.1589605966386589E-2</c:v>
                </c:pt>
                <c:pt idx="93">
                  <c:v>2.5464948403361359E-2</c:v>
                </c:pt>
                <c:pt idx="94">
                  <c:v>2.0139635378151263E-2</c:v>
                </c:pt>
                <c:pt idx="95">
                  <c:v>5.7283627731092301E-3</c:v>
                </c:pt>
                <c:pt idx="96">
                  <c:v>-3.2204159663865584E-3</c:v>
                </c:pt>
                <c:pt idx="97">
                  <c:v>2.9401614537815118E-2</c:v>
                </c:pt>
                <c:pt idx="98">
                  <c:v>5.9275925210083985E-3</c:v>
                </c:pt>
                <c:pt idx="99">
                  <c:v>1.2712431260504184E-2</c:v>
                </c:pt>
                <c:pt idx="100">
                  <c:v>4.9875434285714282E-2</c:v>
                </c:pt>
                <c:pt idx="101">
                  <c:v>2.7695647731092447E-2</c:v>
                </c:pt>
                <c:pt idx="102">
                  <c:v>3.9339649495798337E-2</c:v>
                </c:pt>
                <c:pt idx="103">
                  <c:v>2.9862524117647046E-2</c:v>
                </c:pt>
                <c:pt idx="104">
                  <c:v>1.9294647142857127E-2</c:v>
                </c:pt>
                <c:pt idx="105">
                  <c:v>1.6273774621848772E-2</c:v>
                </c:pt>
                <c:pt idx="106">
                  <c:v>2.4344123697478987E-2</c:v>
                </c:pt>
                <c:pt idx="107">
                  <c:v>1.6918006974789929E-2</c:v>
                </c:pt>
                <c:pt idx="108">
                  <c:v>1.145128789915964E-2</c:v>
                </c:pt>
                <c:pt idx="109">
                  <c:v>1.179971663865545E-2</c:v>
                </c:pt>
                <c:pt idx="110">
                  <c:v>-1.4436386638655457E-2</c:v>
                </c:pt>
                <c:pt idx="111">
                  <c:v>1.4860972016806709E-2</c:v>
                </c:pt>
                <c:pt idx="112">
                  <c:v>3.6125798067226905E-2</c:v>
                </c:pt>
                <c:pt idx="113">
                  <c:v>-1.3217208151260512E-2</c:v>
                </c:pt>
                <c:pt idx="114">
                  <c:v>2.6076213277310939E-2</c:v>
                </c:pt>
                <c:pt idx="115">
                  <c:v>1.5299475630251719E-3</c:v>
                </c:pt>
                <c:pt idx="116">
                  <c:v>2.0514048403361337E-2</c:v>
                </c:pt>
                <c:pt idx="117">
                  <c:v>9.0537231932773105E-3</c:v>
                </c:pt>
                <c:pt idx="118">
                  <c:v>9.1022162184873912E-3</c:v>
                </c:pt>
                <c:pt idx="119">
                  <c:v>7.3662715966386627E-3</c:v>
                </c:pt>
                <c:pt idx="120">
                  <c:v>2.6789844705882346E-2</c:v>
                </c:pt>
                <c:pt idx="121">
                  <c:v>2.5520932605041985E-2</c:v>
                </c:pt>
                <c:pt idx="122">
                  <c:v>2.4639974033613427E-2</c:v>
                </c:pt>
                <c:pt idx="123">
                  <c:v>7.840550252100828E-3</c:v>
                </c:pt>
                <c:pt idx="124">
                  <c:v>1.63222441176471E-2</c:v>
                </c:pt>
                <c:pt idx="125">
                  <c:v>2.5674578235294121E-2</c:v>
                </c:pt>
                <c:pt idx="126">
                  <c:v>2.4476046218487396E-2</c:v>
                </c:pt>
                <c:pt idx="127">
                  <c:v>3.1831673529411783E-2</c:v>
                </c:pt>
                <c:pt idx="128">
                  <c:v>2.9361628487394924E-2</c:v>
                </c:pt>
                <c:pt idx="129">
                  <c:v>4.2387885126050406E-2</c:v>
                </c:pt>
                <c:pt idx="130">
                  <c:v>2.8040203361344537E-2</c:v>
                </c:pt>
                <c:pt idx="131">
                  <c:v>2.4469948739495789E-2</c:v>
                </c:pt>
                <c:pt idx="132">
                  <c:v>5.7161071428571547E-3</c:v>
                </c:pt>
                <c:pt idx="133">
                  <c:v>2.3076811596638658E-2</c:v>
                </c:pt>
                <c:pt idx="134">
                  <c:v>4.1947656890756316E-2</c:v>
                </c:pt>
                <c:pt idx="135">
                  <c:v>4.8616005378151222E-2</c:v>
                </c:pt>
                <c:pt idx="136">
                  <c:v>1.85170167226891E-2</c:v>
                </c:pt>
                <c:pt idx="137">
                  <c:v>-5.6668546218487104E-4</c:v>
                </c:pt>
                <c:pt idx="138">
                  <c:v>1.1829351512605057E-2</c:v>
                </c:pt>
                <c:pt idx="139">
                  <c:v>3.010774445378149E-2</c:v>
                </c:pt>
                <c:pt idx="140">
                  <c:v>1.9823074033613441E-2</c:v>
                </c:pt>
                <c:pt idx="141">
                  <c:v>3.4107924789915943E-2</c:v>
                </c:pt>
                <c:pt idx="142">
                  <c:v>1.8679807899159684E-2</c:v>
                </c:pt>
                <c:pt idx="143">
                  <c:v>5.0157328571428655E-3</c:v>
                </c:pt>
                <c:pt idx="144">
                  <c:v>6.7511979831932772E-3</c:v>
                </c:pt>
                <c:pt idx="145">
                  <c:v>7.500184789915959E-3</c:v>
                </c:pt>
                <c:pt idx="146">
                  <c:v>9.8366640336134542E-3</c:v>
                </c:pt>
                <c:pt idx="147">
                  <c:v>1.4923788403361324E-2</c:v>
                </c:pt>
                <c:pt idx="148">
                  <c:v>4.439624957983182E-3</c:v>
                </c:pt>
                <c:pt idx="149">
                  <c:v>3.0510234537815109E-2</c:v>
                </c:pt>
                <c:pt idx="150">
                  <c:v>1.2444899747899141E-2</c:v>
                </c:pt>
                <c:pt idx="151">
                  <c:v>3.6769108403361339E-2</c:v>
                </c:pt>
                <c:pt idx="152">
                  <c:v>3.5068181596638617E-2</c:v>
                </c:pt>
                <c:pt idx="153">
                  <c:v>1.3477542773109225E-2</c:v>
                </c:pt>
                <c:pt idx="154">
                  <c:v>2.5912867731092457E-2</c:v>
                </c:pt>
                <c:pt idx="155">
                  <c:v>1.5696936806722669E-2</c:v>
                </c:pt>
                <c:pt idx="156">
                  <c:v>2.6803706050420165E-2</c:v>
                </c:pt>
                <c:pt idx="157">
                  <c:v>2.6747784117647028E-2</c:v>
                </c:pt>
                <c:pt idx="158">
                  <c:v>2.9389356386554627E-2</c:v>
                </c:pt>
                <c:pt idx="159">
                  <c:v>2.4587116638655468E-2</c:v>
                </c:pt>
                <c:pt idx="160">
                  <c:v>1.949844000000002E-2</c:v>
                </c:pt>
                <c:pt idx="161">
                  <c:v>1.4401674033613435E-2</c:v>
                </c:pt>
                <c:pt idx="162">
                  <c:v>2.8129212605041976E-3</c:v>
                </c:pt>
                <c:pt idx="163">
                  <c:v>2.6711660756302533E-2</c:v>
                </c:pt>
                <c:pt idx="164">
                  <c:v>1.6592584285714265E-2</c:v>
                </c:pt>
                <c:pt idx="165">
                  <c:v>3.4818361344537557E-3</c:v>
                </c:pt>
                <c:pt idx="166">
                  <c:v>1.469256857142856E-2</c:v>
                </c:pt>
                <c:pt idx="167">
                  <c:v>2.1538765546218461E-2</c:v>
                </c:pt>
                <c:pt idx="168">
                  <c:v>1.7451690840336126E-2</c:v>
                </c:pt>
                <c:pt idx="169">
                  <c:v>1.0541283193277337E-2</c:v>
                </c:pt>
                <c:pt idx="170">
                  <c:v>4.5261235294117574E-3</c:v>
                </c:pt>
                <c:pt idx="171">
                  <c:v>2.9709960840336128E-2</c:v>
                </c:pt>
                <c:pt idx="172">
                  <c:v>-2.3803727731092419E-2</c:v>
                </c:pt>
                <c:pt idx="173">
                  <c:v>4.168298512605044E-2</c:v>
                </c:pt>
                <c:pt idx="174">
                  <c:v>2.0135208655462228E-2</c:v>
                </c:pt>
                <c:pt idx="175">
                  <c:v>2.954641176470589E-2</c:v>
                </c:pt>
                <c:pt idx="176">
                  <c:v>3.8036041932773101E-2</c:v>
                </c:pt>
                <c:pt idx="177">
                  <c:v>2.1423839411764692E-2</c:v>
                </c:pt>
                <c:pt idx="178">
                  <c:v>2.9848246386554589E-2</c:v>
                </c:pt>
                <c:pt idx="179">
                  <c:v>2.0013743865546205E-2</c:v>
                </c:pt>
                <c:pt idx="180">
                  <c:v>1.8670200000000012E-2</c:v>
                </c:pt>
                <c:pt idx="181">
                  <c:v>4.1215893445378127E-2</c:v>
                </c:pt>
                <c:pt idx="182">
                  <c:v>1.5337017142857151E-2</c:v>
                </c:pt>
                <c:pt idx="183">
                  <c:v>3.4689620840336152E-2</c:v>
                </c:pt>
                <c:pt idx="184">
                  <c:v>2.6697618655462191E-2</c:v>
                </c:pt>
                <c:pt idx="185">
                  <c:v>1.1834053109243695E-2</c:v>
                </c:pt>
                <c:pt idx="186">
                  <c:v>8.8129942016806906E-3</c:v>
                </c:pt>
                <c:pt idx="187">
                  <c:v>2.15563556302521E-2</c:v>
                </c:pt>
                <c:pt idx="188">
                  <c:v>2.504970915966391E-2</c:v>
                </c:pt>
                <c:pt idx="189">
                  <c:v>-1.0222328571428546E-2</c:v>
                </c:pt>
                <c:pt idx="190">
                  <c:v>6.182856134453768E-3</c:v>
                </c:pt>
                <c:pt idx="191">
                  <c:v>1.3032958739495795E-2</c:v>
                </c:pt>
                <c:pt idx="192">
                  <c:v>1.6864721848739717E-3</c:v>
                </c:pt>
                <c:pt idx="193">
                  <c:v>2.1015728739495795E-2</c:v>
                </c:pt>
                <c:pt idx="194">
                  <c:v>1.4873753613445381E-2</c:v>
                </c:pt>
                <c:pt idx="195">
                  <c:v>2.0669321680672301E-2</c:v>
                </c:pt>
                <c:pt idx="196">
                  <c:v>2.7257322773109216E-2</c:v>
                </c:pt>
                <c:pt idx="197">
                  <c:v>-8.5706869747899095E-3</c:v>
                </c:pt>
                <c:pt idx="198">
                  <c:v>3.0678789075630264E-2</c:v>
                </c:pt>
                <c:pt idx="199">
                  <c:v>1.4006814033613438E-2</c:v>
                </c:pt>
                <c:pt idx="200">
                  <c:v>5.2332980252100848E-2</c:v>
                </c:pt>
                <c:pt idx="201">
                  <c:v>1.386178815126049E-2</c:v>
                </c:pt>
                <c:pt idx="202">
                  <c:v>2.5722639747899165E-2</c:v>
                </c:pt>
                <c:pt idx="203">
                  <c:v>2.4955553697478969E-2</c:v>
                </c:pt>
                <c:pt idx="204">
                  <c:v>-1.183212605042061E-4</c:v>
                </c:pt>
                <c:pt idx="205">
                  <c:v>1.1180153529411763E-2</c:v>
                </c:pt>
                <c:pt idx="206">
                  <c:v>3.5016842773109236E-2</c:v>
                </c:pt>
                <c:pt idx="207">
                  <c:v>2.8331518823529384E-2</c:v>
                </c:pt>
                <c:pt idx="208">
                  <c:v>1.4771903781512608E-2</c:v>
                </c:pt>
                <c:pt idx="209">
                  <c:v>3.0091177563025193E-2</c:v>
                </c:pt>
                <c:pt idx="210">
                  <c:v>2.1529739411764705E-2</c:v>
                </c:pt>
                <c:pt idx="211">
                  <c:v>-3.0989984033613499E-3</c:v>
                </c:pt>
                <c:pt idx="212">
                  <c:v>3.376082428571428E-2</c:v>
                </c:pt>
                <c:pt idx="213">
                  <c:v>1.8954461092436981E-2</c:v>
                </c:pt>
                <c:pt idx="214">
                  <c:v>1.622325226890757E-2</c:v>
                </c:pt>
                <c:pt idx="215">
                  <c:v>2.2311354117647064E-2</c:v>
                </c:pt>
                <c:pt idx="216">
                  <c:v>3.4985294453781499E-2</c:v>
                </c:pt>
                <c:pt idx="217">
                  <c:v>2.8962134369747913E-2</c:v>
                </c:pt>
                <c:pt idx="218">
                  <c:v>2.2452681344537789E-2</c:v>
                </c:pt>
                <c:pt idx="219">
                  <c:v>2.8665280924369763E-2</c:v>
                </c:pt>
                <c:pt idx="220">
                  <c:v>2.8857490420168067E-2</c:v>
                </c:pt>
                <c:pt idx="221">
                  <c:v>1.2776592100840325E-2</c:v>
                </c:pt>
                <c:pt idx="222">
                  <c:v>2.0236104453781531E-2</c:v>
                </c:pt>
                <c:pt idx="223">
                  <c:v>1.4573137394957969E-2</c:v>
                </c:pt>
                <c:pt idx="224">
                  <c:v>3.4910052100840312E-2</c:v>
                </c:pt>
                <c:pt idx="225">
                  <c:v>3.7423259243697479E-2</c:v>
                </c:pt>
                <c:pt idx="226">
                  <c:v>4.0543121260504161E-2</c:v>
                </c:pt>
                <c:pt idx="227">
                  <c:v>3.8396555294117632E-2</c:v>
                </c:pt>
                <c:pt idx="228">
                  <c:v>1.2707694621848731E-2</c:v>
                </c:pt>
                <c:pt idx="229">
                  <c:v>1.7391725126050403E-2</c:v>
                </c:pt>
                <c:pt idx="230">
                  <c:v>2.5664365126050415E-2</c:v>
                </c:pt>
                <c:pt idx="231">
                  <c:v>2.1500486470588255E-2</c:v>
                </c:pt>
                <c:pt idx="232">
                  <c:v>1.437943462184875E-2</c:v>
                </c:pt>
                <c:pt idx="233">
                  <c:v>-6.3375880672268819E-3</c:v>
                </c:pt>
                <c:pt idx="234">
                  <c:v>1.2694964957983182E-2</c:v>
                </c:pt>
                <c:pt idx="235">
                  <c:v>2.0616306302520995E-2</c:v>
                </c:pt>
                <c:pt idx="236">
                  <c:v>1.9390150840336143E-2</c:v>
                </c:pt>
                <c:pt idx="237">
                  <c:v>2.1484952941176486E-2</c:v>
                </c:pt>
                <c:pt idx="238">
                  <c:v>5.1164804201680875E-3</c:v>
                </c:pt>
                <c:pt idx="239">
                  <c:v>3.4940302268907528E-2</c:v>
                </c:pt>
                <c:pt idx="240">
                  <c:v>2.1730584033613456E-2</c:v>
                </c:pt>
                <c:pt idx="241">
                  <c:v>2.9493391344537795E-2</c:v>
                </c:pt>
                <c:pt idx="242">
                  <c:v>1.8242344201680652E-2</c:v>
                </c:pt>
                <c:pt idx="243">
                  <c:v>4.1815314453781519E-2</c:v>
                </c:pt>
                <c:pt idx="244">
                  <c:v>8.9696621848739388E-4</c:v>
                </c:pt>
                <c:pt idx="245">
                  <c:v>7.5050252100840181E-3</c:v>
                </c:pt>
                <c:pt idx="246">
                  <c:v>3.0152263529411763E-2</c:v>
                </c:pt>
                <c:pt idx="247">
                  <c:v>-1.3918983193282608E-4</c:v>
                </c:pt>
                <c:pt idx="248">
                  <c:v>3.8482490756302501E-3</c:v>
                </c:pt>
                <c:pt idx="249">
                  <c:v>2.0184299663865535E-2</c:v>
                </c:pt>
                <c:pt idx="250">
                  <c:v>-1.1103809663865524E-2</c:v>
                </c:pt>
                <c:pt idx="251">
                  <c:v>5.154619243697478E-3</c:v>
                </c:pt>
                <c:pt idx="252">
                  <c:v>-1.6141194789915977E-2</c:v>
                </c:pt>
                <c:pt idx="253">
                  <c:v>5.2821327226890737E-2</c:v>
                </c:pt>
                <c:pt idx="254">
                  <c:v>2.912061243697478E-2</c:v>
                </c:pt>
                <c:pt idx="255">
                  <c:v>2.159472806722687E-2</c:v>
                </c:pt>
                <c:pt idx="256">
                  <c:v>2.4198709495798276E-2</c:v>
                </c:pt>
                <c:pt idx="257">
                  <c:v>4.0876302521008351E-3</c:v>
                </c:pt>
                <c:pt idx="258">
                  <c:v>3.2097168319327726E-2</c:v>
                </c:pt>
                <c:pt idx="259">
                  <c:v>2.2348304537815125E-2</c:v>
                </c:pt>
                <c:pt idx="260">
                  <c:v>-8.096322268907552E-3</c:v>
                </c:pt>
                <c:pt idx="261">
                  <c:v>3.7706694957983233E-3</c:v>
                </c:pt>
                <c:pt idx="262">
                  <c:v>2.282220042016804E-2</c:v>
                </c:pt>
                <c:pt idx="263">
                  <c:v>2.9715577563025203E-2</c:v>
                </c:pt>
                <c:pt idx="264">
                  <c:v>3.166080067226891E-2</c:v>
                </c:pt>
                <c:pt idx="265">
                  <c:v>1.0137161512605103E-2</c:v>
                </c:pt>
                <c:pt idx="266">
                  <c:v>2.9621080504201647E-2</c:v>
                </c:pt>
                <c:pt idx="267">
                  <c:v>5.1932379831932753E-2</c:v>
                </c:pt>
                <c:pt idx="268">
                  <c:v>1.6395068655462197E-2</c:v>
                </c:pt>
                <c:pt idx="269">
                  <c:v>-1.3895602521008243E-3</c:v>
                </c:pt>
                <c:pt idx="270">
                  <c:v>1.1061478319327717E-2</c:v>
                </c:pt>
                <c:pt idx="271">
                  <c:v>1.9175307478991543E-2</c:v>
                </c:pt>
                <c:pt idx="272">
                  <c:v>4.5075678655462165E-2</c:v>
                </c:pt>
                <c:pt idx="273">
                  <c:v>4.596068243697482E-2</c:v>
                </c:pt>
                <c:pt idx="274">
                  <c:v>2.2199907731092414E-2</c:v>
                </c:pt>
                <c:pt idx="275">
                  <c:v>6.720448151260508E-3</c:v>
                </c:pt>
                <c:pt idx="276">
                  <c:v>2.5623842184873957E-2</c:v>
                </c:pt>
                <c:pt idx="277">
                  <c:v>4.1511464033613429E-2</c:v>
                </c:pt>
                <c:pt idx="278">
                  <c:v>2.842945941176471E-2</c:v>
                </c:pt>
                <c:pt idx="279">
                  <c:v>2.4331059579831935E-2</c:v>
                </c:pt>
                <c:pt idx="280">
                  <c:v>4.8905200840336088E-3</c:v>
                </c:pt>
                <c:pt idx="281">
                  <c:v>2.2219329159663875E-2</c:v>
                </c:pt>
                <c:pt idx="282">
                  <c:v>2.4406745966386534E-2</c:v>
                </c:pt>
                <c:pt idx="283">
                  <c:v>6.4973812605042258E-3</c:v>
                </c:pt>
                <c:pt idx="284">
                  <c:v>1.1553521764705865E-2</c:v>
                </c:pt>
                <c:pt idx="285">
                  <c:v>3.3528035630252112E-2</c:v>
                </c:pt>
                <c:pt idx="286">
                  <c:v>4.0055049999999967E-2</c:v>
                </c:pt>
                <c:pt idx="287">
                  <c:v>1.7951301344537846E-2</c:v>
                </c:pt>
                <c:pt idx="288">
                  <c:v>2.5498867226890765E-2</c:v>
                </c:pt>
                <c:pt idx="289">
                  <c:v>-9.8433594117647016E-3</c:v>
                </c:pt>
                <c:pt idx="290">
                  <c:v>3.0896236890756282E-2</c:v>
                </c:pt>
                <c:pt idx="291">
                  <c:v>2.784748361344537E-2</c:v>
                </c:pt>
                <c:pt idx="292">
                  <c:v>3.765417882352938E-2</c:v>
                </c:pt>
                <c:pt idx="293">
                  <c:v>1.0712767226890754E-2</c:v>
                </c:pt>
                <c:pt idx="294">
                  <c:v>9.4334981512605165E-3</c:v>
                </c:pt>
                <c:pt idx="295">
                  <c:v>2.8623414621848739E-2</c:v>
                </c:pt>
                <c:pt idx="296">
                  <c:v>1.788480983193276E-2</c:v>
                </c:pt>
                <c:pt idx="297">
                  <c:v>1.4561747310924369E-2</c:v>
                </c:pt>
                <c:pt idx="298">
                  <c:v>2.129892974789914E-2</c:v>
                </c:pt>
                <c:pt idx="299">
                  <c:v>-2.8194971428571469E-3</c:v>
                </c:pt>
                <c:pt idx="300">
                  <c:v>2.1772804369747906E-2</c:v>
                </c:pt>
                <c:pt idx="301">
                  <c:v>8.3415631932772932E-3</c:v>
                </c:pt>
                <c:pt idx="302">
                  <c:v>2.0957160588235255E-2</c:v>
                </c:pt>
                <c:pt idx="303">
                  <c:v>1.0263089915966403E-2</c:v>
                </c:pt>
                <c:pt idx="304">
                  <c:v>2.1182758151260472E-2</c:v>
                </c:pt>
                <c:pt idx="305">
                  <c:v>2.3673758991596613E-2</c:v>
                </c:pt>
                <c:pt idx="306">
                  <c:v>1.1713209915966374E-2</c:v>
                </c:pt>
                <c:pt idx="307">
                  <c:v>2.0648317226890756E-2</c:v>
                </c:pt>
                <c:pt idx="308">
                  <c:v>1.283329966386558E-2</c:v>
                </c:pt>
                <c:pt idx="309">
                  <c:v>1.7162935882352959E-2</c:v>
                </c:pt>
                <c:pt idx="310">
                  <c:v>-1.7226134453790509E-5</c:v>
                </c:pt>
                <c:pt idx="311">
                  <c:v>-1.8572752941176662E-3</c:v>
                </c:pt>
                <c:pt idx="312">
                  <c:v>2.640619000000001E-2</c:v>
                </c:pt>
                <c:pt idx="313">
                  <c:v>1.1657085210084031E-2</c:v>
                </c:pt>
                <c:pt idx="314">
                  <c:v>3.0538679327731105E-2</c:v>
                </c:pt>
                <c:pt idx="315">
                  <c:v>5.4816652941176297E-3</c:v>
                </c:pt>
                <c:pt idx="316">
                  <c:v>2.4362988655462173E-2</c:v>
                </c:pt>
                <c:pt idx="317">
                  <c:v>2.6761700336134467E-2</c:v>
                </c:pt>
                <c:pt idx="318">
                  <c:v>1.0204737478991643E-2</c:v>
                </c:pt>
                <c:pt idx="319">
                  <c:v>1.8646923109243707E-2</c:v>
                </c:pt>
                <c:pt idx="320">
                  <c:v>3.1383946470588231E-2</c:v>
                </c:pt>
                <c:pt idx="321">
                  <c:v>1.1219492016806693E-2</c:v>
                </c:pt>
                <c:pt idx="322">
                  <c:v>1.930237890756302E-2</c:v>
                </c:pt>
                <c:pt idx="323">
                  <c:v>9.0163212605041954E-3</c:v>
                </c:pt>
                <c:pt idx="324">
                  <c:v>3.1615536470588207E-2</c:v>
                </c:pt>
                <c:pt idx="325">
                  <c:v>9.7549138655462359E-3</c:v>
                </c:pt>
                <c:pt idx="326">
                  <c:v>1.3414636554621842E-2</c:v>
                </c:pt>
                <c:pt idx="327">
                  <c:v>4.6217341092436956E-2</c:v>
                </c:pt>
                <c:pt idx="328">
                  <c:v>-3.3326949579837173E-4</c:v>
                </c:pt>
                <c:pt idx="329">
                  <c:v>2.441121378151262E-2</c:v>
                </c:pt>
                <c:pt idx="330">
                  <c:v>1.4259343445378159E-2</c:v>
                </c:pt>
                <c:pt idx="331">
                  <c:v>4.7178685546218485E-2</c:v>
                </c:pt>
                <c:pt idx="332">
                  <c:v>-1.1140486554622048E-3</c:v>
                </c:pt>
                <c:pt idx="333">
                  <c:v>2.8366261596638659E-2</c:v>
                </c:pt>
                <c:pt idx="334">
                  <c:v>6.2496728571428545E-3</c:v>
                </c:pt>
                <c:pt idx="335">
                  <c:v>2.0803566554621844E-2</c:v>
                </c:pt>
                <c:pt idx="336">
                  <c:v>1.5703950420168034E-2</c:v>
                </c:pt>
                <c:pt idx="337">
                  <c:v>2.9388447647058821E-2</c:v>
                </c:pt>
                <c:pt idx="338">
                  <c:v>1.7876785714285581E-3</c:v>
                </c:pt>
                <c:pt idx="339">
                  <c:v>2.7180985630252064E-2</c:v>
                </c:pt>
                <c:pt idx="340">
                  <c:v>4.7352705882352797E-3</c:v>
                </c:pt>
                <c:pt idx="341">
                  <c:v>2.8747648739495674E-3</c:v>
                </c:pt>
                <c:pt idx="342">
                  <c:v>4.8617485966386577E-2</c:v>
                </c:pt>
                <c:pt idx="343">
                  <c:v>2.4375288319327712E-2</c:v>
                </c:pt>
                <c:pt idx="344">
                  <c:v>-6.9916252941176482E-3</c:v>
                </c:pt>
                <c:pt idx="345">
                  <c:v>1.9954332773109207E-2</c:v>
                </c:pt>
                <c:pt idx="346">
                  <c:v>2.7100436974789921E-2</c:v>
                </c:pt>
                <c:pt idx="347">
                  <c:v>-8.9847235294117644E-3</c:v>
                </c:pt>
                <c:pt idx="348">
                  <c:v>1.9580727731092443E-2</c:v>
                </c:pt>
                <c:pt idx="349">
                  <c:v>1.3428285126050432E-2</c:v>
                </c:pt>
                <c:pt idx="350">
                  <c:v>2.6246966890756313E-2</c:v>
                </c:pt>
                <c:pt idx="351">
                  <c:v>3.9771722184873945E-2</c:v>
                </c:pt>
                <c:pt idx="352">
                  <c:v>1.7936747226890745E-2</c:v>
                </c:pt>
                <c:pt idx="353">
                  <c:v>2.9126811764705746E-3</c:v>
                </c:pt>
                <c:pt idx="354">
                  <c:v>1.3760333445378164E-2</c:v>
                </c:pt>
                <c:pt idx="355">
                  <c:v>2.7654538151260483E-2</c:v>
                </c:pt>
                <c:pt idx="356">
                  <c:v>1.0050398487394974E-2</c:v>
                </c:pt>
                <c:pt idx="357">
                  <c:v>1.7742375630252091E-2</c:v>
                </c:pt>
                <c:pt idx="358">
                  <c:v>5.8830205042016692E-3</c:v>
                </c:pt>
                <c:pt idx="359">
                  <c:v>1.5797892352941156E-2</c:v>
                </c:pt>
                <c:pt idx="360">
                  <c:v>2.8275292857142836E-2</c:v>
                </c:pt>
                <c:pt idx="361">
                  <c:v>2.5109031596638645E-2</c:v>
                </c:pt>
                <c:pt idx="362">
                  <c:v>3.7124862268907571E-2</c:v>
                </c:pt>
                <c:pt idx="363">
                  <c:v>-4.8887146218487415E-3</c:v>
                </c:pt>
                <c:pt idx="364">
                  <c:v>1.1774949579829164E-4</c:v>
                </c:pt>
                <c:pt idx="365">
                  <c:v>7.7352922689075537E-3</c:v>
                </c:pt>
                <c:pt idx="366">
                  <c:v>1.3882054873949543E-2</c:v>
                </c:pt>
                <c:pt idx="367">
                  <c:v>5.2185265546218468E-2</c:v>
                </c:pt>
                <c:pt idx="368">
                  <c:v>1.7566966050420199E-2</c:v>
                </c:pt>
                <c:pt idx="369">
                  <c:v>2.0789852521008428E-2</c:v>
                </c:pt>
                <c:pt idx="370">
                  <c:v>3.6975181344537811E-2</c:v>
                </c:pt>
                <c:pt idx="371">
                  <c:v>2.4095762100840357E-2</c:v>
                </c:pt>
                <c:pt idx="372">
                  <c:v>2.704776680672269E-2</c:v>
                </c:pt>
                <c:pt idx="373">
                  <c:v>1.731481781512606E-2</c:v>
                </c:pt>
                <c:pt idx="374">
                  <c:v>3.9337593277310907E-2</c:v>
                </c:pt>
                <c:pt idx="375">
                  <c:v>1.1448826890756297E-2</c:v>
                </c:pt>
                <c:pt idx="376">
                  <c:v>6.5266866386554517E-3</c:v>
                </c:pt>
                <c:pt idx="377">
                  <c:v>1.853100563025209E-2</c:v>
                </c:pt>
                <c:pt idx="378">
                  <c:v>2.197565974789914E-2</c:v>
                </c:pt>
                <c:pt idx="379">
                  <c:v>1.9891483193277132E-3</c:v>
                </c:pt>
                <c:pt idx="380">
                  <c:v>5.3624792436974683E-3</c:v>
                </c:pt>
                <c:pt idx="381">
                  <c:v>2.3671877226890736E-2</c:v>
                </c:pt>
                <c:pt idx="382">
                  <c:v>-3.7950248739495734E-3</c:v>
                </c:pt>
                <c:pt idx="383">
                  <c:v>1.0413482689075645E-2</c:v>
                </c:pt>
                <c:pt idx="384">
                  <c:v>2.9274686722689056E-2</c:v>
                </c:pt>
                <c:pt idx="385">
                  <c:v>3.3365342436974768E-2</c:v>
                </c:pt>
                <c:pt idx="386">
                  <c:v>3.6960411848739494E-2</c:v>
                </c:pt>
                <c:pt idx="387">
                  <c:v>-1.3639293277310921E-3</c:v>
                </c:pt>
                <c:pt idx="388">
                  <c:v>1.215821546218486E-2</c:v>
                </c:pt>
                <c:pt idx="389">
                  <c:v>3.8015261764705863E-2</c:v>
                </c:pt>
                <c:pt idx="390">
                  <c:v>1.1221969579831917E-2</c:v>
                </c:pt>
                <c:pt idx="391">
                  <c:v>1.6363801512605039E-2</c:v>
                </c:pt>
                <c:pt idx="392">
                  <c:v>4.0248678739495836E-2</c:v>
                </c:pt>
                <c:pt idx="393">
                  <c:v>-8.0896865546218333E-3</c:v>
                </c:pt>
                <c:pt idx="394">
                  <c:v>5.1479399075630261E-2</c:v>
                </c:pt>
                <c:pt idx="395">
                  <c:v>1.6583574201680676E-2</c:v>
                </c:pt>
                <c:pt idx="396">
                  <c:v>1.3658827731092144E-3</c:v>
                </c:pt>
                <c:pt idx="397">
                  <c:v>2.2402419663865539E-2</c:v>
                </c:pt>
                <c:pt idx="398">
                  <c:v>7.1889917647058738E-3</c:v>
                </c:pt>
                <c:pt idx="399">
                  <c:v>1.6742811092436957E-2</c:v>
                </c:pt>
                <c:pt idx="400">
                  <c:v>-9.6579607563024999E-3</c:v>
                </c:pt>
                <c:pt idx="401">
                  <c:v>1.3552177647058836E-2</c:v>
                </c:pt>
                <c:pt idx="402">
                  <c:v>1.4184836386554614E-2</c:v>
                </c:pt>
                <c:pt idx="403">
                  <c:v>1.1643889411764696E-2</c:v>
                </c:pt>
                <c:pt idx="404">
                  <c:v>3.1316417142857156E-2</c:v>
                </c:pt>
                <c:pt idx="405">
                  <c:v>3.6959172184873962E-2</c:v>
                </c:pt>
                <c:pt idx="406">
                  <c:v>1.9660565042016784E-2</c:v>
                </c:pt>
                <c:pt idx="407">
                  <c:v>3.6521573445378125E-2</c:v>
                </c:pt>
                <c:pt idx="408">
                  <c:v>-1.5600189075630211E-3</c:v>
                </c:pt>
                <c:pt idx="409">
                  <c:v>1.5075801092436988E-2</c:v>
                </c:pt>
                <c:pt idx="410">
                  <c:v>1.3654125378151277E-2</c:v>
                </c:pt>
                <c:pt idx="411">
                  <c:v>2.4076732857142874E-2</c:v>
                </c:pt>
                <c:pt idx="412">
                  <c:v>3.8488012016806711E-2</c:v>
                </c:pt>
                <c:pt idx="413">
                  <c:v>2.9006142689075629E-2</c:v>
                </c:pt>
                <c:pt idx="414">
                  <c:v>3.1041101344537803E-2</c:v>
                </c:pt>
                <c:pt idx="415">
                  <c:v>2.2937440588235283E-2</c:v>
                </c:pt>
                <c:pt idx="416">
                  <c:v>2.5633930672268934E-2</c:v>
                </c:pt>
                <c:pt idx="417">
                  <c:v>1.6302675042016782E-2</c:v>
                </c:pt>
                <c:pt idx="418">
                  <c:v>-3.0791894117647156E-3</c:v>
                </c:pt>
                <c:pt idx="419">
                  <c:v>3.4689334033613434E-2</c:v>
                </c:pt>
                <c:pt idx="420">
                  <c:v>1.7943934201680667E-2</c:v>
                </c:pt>
                <c:pt idx="421">
                  <c:v>4.9013954537815103E-2</c:v>
                </c:pt>
                <c:pt idx="422">
                  <c:v>1.9066069999999977E-2</c:v>
                </c:pt>
                <c:pt idx="423">
                  <c:v>9.965244957983177E-3</c:v>
                </c:pt>
                <c:pt idx="424">
                  <c:v>3.1045064117647056E-2</c:v>
                </c:pt>
                <c:pt idx="425">
                  <c:v>9.2211078991596696E-3</c:v>
                </c:pt>
                <c:pt idx="426">
                  <c:v>5.4407792857142867E-2</c:v>
                </c:pt>
                <c:pt idx="427">
                  <c:v>2.4269787899159664E-2</c:v>
                </c:pt>
                <c:pt idx="428">
                  <c:v>4.6198554201680682E-2</c:v>
                </c:pt>
                <c:pt idx="429">
                  <c:v>1.1857750420168053E-2</c:v>
                </c:pt>
                <c:pt idx="430">
                  <c:v>1.830021277310924E-2</c:v>
                </c:pt>
                <c:pt idx="431">
                  <c:v>1.5863635294117676E-2</c:v>
                </c:pt>
                <c:pt idx="432">
                  <c:v>3.0011027058823553E-2</c:v>
                </c:pt>
                <c:pt idx="433">
                  <c:v>1.0974963193277329E-2</c:v>
                </c:pt>
                <c:pt idx="434">
                  <c:v>3.5815556890756273E-2</c:v>
                </c:pt>
                <c:pt idx="435">
                  <c:v>1.3877917563025172E-2</c:v>
                </c:pt>
                <c:pt idx="436">
                  <c:v>1.7433440504201717E-2</c:v>
                </c:pt>
                <c:pt idx="437">
                  <c:v>1.7967439495798279E-2</c:v>
                </c:pt>
                <c:pt idx="438">
                  <c:v>2.779584117647059E-2</c:v>
                </c:pt>
                <c:pt idx="439">
                  <c:v>4.5874563277310924E-2</c:v>
                </c:pt>
                <c:pt idx="440">
                  <c:v>1.2699171764705863E-2</c:v>
                </c:pt>
                <c:pt idx="441">
                  <c:v>-6.4721452941176316E-3</c:v>
                </c:pt>
                <c:pt idx="442">
                  <c:v>2.0359367394958E-2</c:v>
                </c:pt>
                <c:pt idx="443">
                  <c:v>5.2295172268907314E-3</c:v>
                </c:pt>
                <c:pt idx="444">
                  <c:v>2.5824789327731079E-2</c:v>
                </c:pt>
                <c:pt idx="445">
                  <c:v>1.8413608823529423E-2</c:v>
                </c:pt>
                <c:pt idx="446">
                  <c:v>1.1867914621848732E-2</c:v>
                </c:pt>
                <c:pt idx="447">
                  <c:v>3.2534853781512468E-3</c:v>
                </c:pt>
                <c:pt idx="448">
                  <c:v>-3.6301773949579674E-3</c:v>
                </c:pt>
                <c:pt idx="449">
                  <c:v>2.5110806722689061E-2</c:v>
                </c:pt>
                <c:pt idx="450">
                  <c:v>1.8147745798319348E-2</c:v>
                </c:pt>
                <c:pt idx="451">
                  <c:v>3.7201125882352928E-2</c:v>
                </c:pt>
                <c:pt idx="452">
                  <c:v>1.7342750252100858E-2</c:v>
                </c:pt>
                <c:pt idx="453">
                  <c:v>2.9317203277310938E-2</c:v>
                </c:pt>
                <c:pt idx="454">
                  <c:v>-3.3685588235296549E-4</c:v>
                </c:pt>
                <c:pt idx="455">
                  <c:v>3.4916614873949578E-2</c:v>
                </c:pt>
                <c:pt idx="456">
                  <c:v>3.0957246806722655E-2</c:v>
                </c:pt>
                <c:pt idx="457">
                  <c:v>1.5505055966386544E-2</c:v>
                </c:pt>
                <c:pt idx="458">
                  <c:v>1.6939288655462195E-2</c:v>
                </c:pt>
                <c:pt idx="459">
                  <c:v>8.2621673109243426E-3</c:v>
                </c:pt>
                <c:pt idx="460">
                  <c:v>3.8567132352941139E-2</c:v>
                </c:pt>
                <c:pt idx="461">
                  <c:v>3.8750282941176467E-2</c:v>
                </c:pt>
                <c:pt idx="462">
                  <c:v>-1.1524438907562995E-2</c:v>
                </c:pt>
                <c:pt idx="463">
                  <c:v>3.5749036638655467E-2</c:v>
                </c:pt>
                <c:pt idx="464">
                  <c:v>1.6365839327731099E-2</c:v>
                </c:pt>
                <c:pt idx="465">
                  <c:v>1.4660023697479013E-2</c:v>
                </c:pt>
                <c:pt idx="466">
                  <c:v>5.4761846218487342E-3</c:v>
                </c:pt>
                <c:pt idx="467">
                  <c:v>2.4320393949579813E-2</c:v>
                </c:pt>
                <c:pt idx="468">
                  <c:v>3.2036315126050818E-3</c:v>
                </c:pt>
                <c:pt idx="469">
                  <c:v>1.3379691596638654E-2</c:v>
                </c:pt>
                <c:pt idx="470">
                  <c:v>1.5313997226890738E-2</c:v>
                </c:pt>
                <c:pt idx="471">
                  <c:v>2.7223656806722701E-2</c:v>
                </c:pt>
                <c:pt idx="472">
                  <c:v>3.6884245714285738E-2</c:v>
                </c:pt>
                <c:pt idx="473">
                  <c:v>-1.5211208403360932E-3</c:v>
                </c:pt>
                <c:pt idx="474">
                  <c:v>2.2047578235294088E-2</c:v>
                </c:pt>
                <c:pt idx="475">
                  <c:v>2.4679250588235294E-2</c:v>
                </c:pt>
                <c:pt idx="476">
                  <c:v>7.2034199159663886E-3</c:v>
                </c:pt>
                <c:pt idx="477">
                  <c:v>1.4384756218487393E-2</c:v>
                </c:pt>
                <c:pt idx="478">
                  <c:v>5.8544718487394815E-3</c:v>
                </c:pt>
                <c:pt idx="479">
                  <c:v>1.5108740756302544E-2</c:v>
                </c:pt>
                <c:pt idx="480">
                  <c:v>5.1552639495798108E-3</c:v>
                </c:pt>
                <c:pt idx="481">
                  <c:v>3.8433374873949572E-2</c:v>
                </c:pt>
                <c:pt idx="482">
                  <c:v>1.1256643445378134E-2</c:v>
                </c:pt>
                <c:pt idx="483">
                  <c:v>8.0305045378151474E-3</c:v>
                </c:pt>
                <c:pt idx="484">
                  <c:v>8.2480168067226578E-3</c:v>
                </c:pt>
                <c:pt idx="485">
                  <c:v>1.5376279747899138E-2</c:v>
                </c:pt>
                <c:pt idx="486">
                  <c:v>2.7145546974789922E-2</c:v>
                </c:pt>
                <c:pt idx="487">
                  <c:v>2.8375415126050407E-3</c:v>
                </c:pt>
                <c:pt idx="488">
                  <c:v>2.5373867647058804E-2</c:v>
                </c:pt>
                <c:pt idx="489">
                  <c:v>-2.2496860504201688E-3</c:v>
                </c:pt>
                <c:pt idx="490">
                  <c:v>3.238349260504203E-2</c:v>
                </c:pt>
                <c:pt idx="491">
                  <c:v>2.1714686554621845E-2</c:v>
                </c:pt>
                <c:pt idx="492">
                  <c:v>1.9456802436974785E-2</c:v>
                </c:pt>
                <c:pt idx="493">
                  <c:v>1.4677276722689078E-2</c:v>
                </c:pt>
                <c:pt idx="494">
                  <c:v>2.9060948235294107E-2</c:v>
                </c:pt>
                <c:pt idx="495">
                  <c:v>2.671205327731091E-2</c:v>
                </c:pt>
                <c:pt idx="496">
                  <c:v>2.1720723445378148E-2</c:v>
                </c:pt>
                <c:pt idx="497">
                  <c:v>2.4093965714285695E-2</c:v>
                </c:pt>
                <c:pt idx="498">
                  <c:v>1.3358235546218483E-2</c:v>
                </c:pt>
                <c:pt idx="499">
                  <c:v>2.772318865546218E-2</c:v>
                </c:pt>
                <c:pt idx="500">
                  <c:v>2.2149821932773123E-2</c:v>
                </c:pt>
                <c:pt idx="501">
                  <c:v>1.4734770084033635E-2</c:v>
                </c:pt>
                <c:pt idx="502">
                  <c:v>3.0044046974789879E-2</c:v>
                </c:pt>
                <c:pt idx="503">
                  <c:v>1.0976117815126057E-2</c:v>
                </c:pt>
                <c:pt idx="504">
                  <c:v>1.6303691596638997E-3</c:v>
                </c:pt>
                <c:pt idx="505">
                  <c:v>2.0757338739495798E-2</c:v>
                </c:pt>
                <c:pt idx="506">
                  <c:v>2.1392885630252087E-2</c:v>
                </c:pt>
                <c:pt idx="507">
                  <c:v>5.8933418487394917E-3</c:v>
                </c:pt>
                <c:pt idx="508">
                  <c:v>3.307565336134452E-2</c:v>
                </c:pt>
                <c:pt idx="509">
                  <c:v>8.8997333613445306E-3</c:v>
                </c:pt>
                <c:pt idx="510">
                  <c:v>4.5872589243697456E-2</c:v>
                </c:pt>
                <c:pt idx="511">
                  <c:v>1.3710586890756313E-2</c:v>
                </c:pt>
                <c:pt idx="512">
                  <c:v>1.1514425210084028E-2</c:v>
                </c:pt>
                <c:pt idx="513">
                  <c:v>4.6129337815126042E-3</c:v>
                </c:pt>
                <c:pt idx="514">
                  <c:v>2.3618136218487337E-2</c:v>
                </c:pt>
                <c:pt idx="515">
                  <c:v>1.4424185630252107E-2</c:v>
                </c:pt>
                <c:pt idx="516">
                  <c:v>4.0742360420168058E-2</c:v>
                </c:pt>
                <c:pt idx="517">
                  <c:v>2.9236361344537748E-3</c:v>
                </c:pt>
                <c:pt idx="518">
                  <c:v>1.764562773109242E-2</c:v>
                </c:pt>
                <c:pt idx="519">
                  <c:v>2.3839904537815135E-2</c:v>
                </c:pt>
                <c:pt idx="520">
                  <c:v>-1.9541278151260638E-3</c:v>
                </c:pt>
                <c:pt idx="521">
                  <c:v>1.6419313025210089E-2</c:v>
                </c:pt>
                <c:pt idx="522">
                  <c:v>-5.3832356302520867E-3</c:v>
                </c:pt>
                <c:pt idx="523">
                  <c:v>3.2222910924369769E-3</c:v>
                </c:pt>
                <c:pt idx="524">
                  <c:v>2.7473659327731097E-2</c:v>
                </c:pt>
                <c:pt idx="525">
                  <c:v>2.1510868991596654E-2</c:v>
                </c:pt>
                <c:pt idx="526">
                  <c:v>1.1327917983193256E-2</c:v>
                </c:pt>
                <c:pt idx="527">
                  <c:v>3.9080404201681102E-3</c:v>
                </c:pt>
                <c:pt idx="528">
                  <c:v>2.6959973865546202E-2</c:v>
                </c:pt>
                <c:pt idx="529">
                  <c:v>8.7996867226890624E-3</c:v>
                </c:pt>
                <c:pt idx="530">
                  <c:v>3.182629100840334E-2</c:v>
                </c:pt>
                <c:pt idx="531">
                  <c:v>7.2245871428571196E-3</c:v>
                </c:pt>
                <c:pt idx="532">
                  <c:v>2.7219002773109235E-2</c:v>
                </c:pt>
                <c:pt idx="533">
                  <c:v>3.0019086386554567E-2</c:v>
                </c:pt>
                <c:pt idx="534">
                  <c:v>6.5668115966386748E-3</c:v>
                </c:pt>
                <c:pt idx="535">
                  <c:v>5.8576722689065996E-5</c:v>
                </c:pt>
                <c:pt idx="536">
                  <c:v>1.0424251848739477E-2</c:v>
                </c:pt>
                <c:pt idx="537">
                  <c:v>2.5451937142857137E-2</c:v>
                </c:pt>
                <c:pt idx="538">
                  <c:v>8.4254625210084116E-3</c:v>
                </c:pt>
                <c:pt idx="539">
                  <c:v>1.6960462016806732E-2</c:v>
                </c:pt>
                <c:pt idx="540">
                  <c:v>2.1135143361344533E-2</c:v>
                </c:pt>
                <c:pt idx="541">
                  <c:v>1.1224421008403512E-3</c:v>
                </c:pt>
                <c:pt idx="542">
                  <c:v>3.5375227394957978E-2</c:v>
                </c:pt>
                <c:pt idx="543">
                  <c:v>1.7867062521008378E-2</c:v>
                </c:pt>
                <c:pt idx="544">
                  <c:v>1.859732739495798E-2</c:v>
                </c:pt>
                <c:pt idx="545">
                  <c:v>2.3700436050420187E-2</c:v>
                </c:pt>
                <c:pt idx="546">
                  <c:v>1.5106536890756292E-2</c:v>
                </c:pt>
                <c:pt idx="547">
                  <c:v>1.733801798319326E-2</c:v>
                </c:pt>
                <c:pt idx="548">
                  <c:v>1.857068235294114E-2</c:v>
                </c:pt>
                <c:pt idx="549">
                  <c:v>2.8579928403361349E-2</c:v>
                </c:pt>
                <c:pt idx="550">
                  <c:v>1.8973226386554604E-2</c:v>
                </c:pt>
                <c:pt idx="551">
                  <c:v>5.7518484033613065E-3</c:v>
                </c:pt>
                <c:pt idx="552">
                  <c:v>-4.9236212605041907E-3</c:v>
                </c:pt>
                <c:pt idx="553">
                  <c:v>6.5620780672269036E-3</c:v>
                </c:pt>
                <c:pt idx="554">
                  <c:v>1.5004502100840339E-2</c:v>
                </c:pt>
                <c:pt idx="555">
                  <c:v>3.1548775042016766E-2</c:v>
                </c:pt>
                <c:pt idx="556">
                  <c:v>-3.788866386554568E-4</c:v>
                </c:pt>
                <c:pt idx="557">
                  <c:v>3.0289315294117658E-2</c:v>
                </c:pt>
                <c:pt idx="558">
                  <c:v>-1.0834147815126094E-2</c:v>
                </c:pt>
                <c:pt idx="559">
                  <c:v>3.0134505714285678E-2</c:v>
                </c:pt>
                <c:pt idx="560">
                  <c:v>1.7187680084033624E-2</c:v>
                </c:pt>
                <c:pt idx="561">
                  <c:v>4.1799521848739779E-3</c:v>
                </c:pt>
                <c:pt idx="562">
                  <c:v>2.8638062100840342E-2</c:v>
                </c:pt>
                <c:pt idx="563">
                  <c:v>-1.2431858319327721E-2</c:v>
                </c:pt>
                <c:pt idx="564">
                  <c:v>2.9806407226890749E-2</c:v>
                </c:pt>
                <c:pt idx="565">
                  <c:v>2.9425508403361333E-2</c:v>
                </c:pt>
                <c:pt idx="566">
                  <c:v>2.7740738823529384E-2</c:v>
                </c:pt>
                <c:pt idx="567">
                  <c:v>2.7009631764705874E-2</c:v>
                </c:pt>
                <c:pt idx="568">
                  <c:v>6.1335508487394913E-2</c:v>
                </c:pt>
                <c:pt idx="569">
                  <c:v>1.2241415126050412E-2</c:v>
                </c:pt>
                <c:pt idx="570">
                  <c:v>1.024785596638654E-2</c:v>
                </c:pt>
                <c:pt idx="571">
                  <c:v>5.5323442436974797E-2</c:v>
                </c:pt>
                <c:pt idx="572">
                  <c:v>2.6027050168067237E-2</c:v>
                </c:pt>
                <c:pt idx="573">
                  <c:v>3.0460846806722675E-2</c:v>
                </c:pt>
                <c:pt idx="574">
                  <c:v>8.9125603361344813E-3</c:v>
                </c:pt>
                <c:pt idx="575">
                  <c:v>2.3100393529411775E-2</c:v>
                </c:pt>
                <c:pt idx="576">
                  <c:v>3.4160728823529413E-2</c:v>
                </c:pt>
                <c:pt idx="577">
                  <c:v>2.7428205126050417E-2</c:v>
                </c:pt>
                <c:pt idx="578">
                  <c:v>1.0842846218487398E-2</c:v>
                </c:pt>
                <c:pt idx="579">
                  <c:v>1.645225462184878E-2</c:v>
                </c:pt>
                <c:pt idx="580">
                  <c:v>2.6674038823529381E-2</c:v>
                </c:pt>
                <c:pt idx="581">
                  <c:v>3.0295083193277311E-3</c:v>
                </c:pt>
                <c:pt idx="582">
                  <c:v>1.824203789915968E-2</c:v>
                </c:pt>
                <c:pt idx="583">
                  <c:v>1.3747511764706094E-3</c:v>
                </c:pt>
                <c:pt idx="584">
                  <c:v>7.3308932773109847E-4</c:v>
                </c:pt>
                <c:pt idx="585">
                  <c:v>3.0485800336134447E-2</c:v>
                </c:pt>
                <c:pt idx="586">
                  <c:v>2.5399672773109228E-2</c:v>
                </c:pt>
                <c:pt idx="587">
                  <c:v>4.2074234033613454E-2</c:v>
                </c:pt>
                <c:pt idx="588">
                  <c:v>1.6573254369747908E-2</c:v>
                </c:pt>
                <c:pt idx="589">
                  <c:v>2.6752745378151033E-3</c:v>
                </c:pt>
                <c:pt idx="590">
                  <c:v>4.0462773613445371E-2</c:v>
                </c:pt>
                <c:pt idx="591">
                  <c:v>3.5257073109243697E-2</c:v>
                </c:pt>
                <c:pt idx="592">
                  <c:v>1.2650192184873968E-2</c:v>
                </c:pt>
                <c:pt idx="593">
                  <c:v>2.713807764705882E-2</c:v>
                </c:pt>
                <c:pt idx="594">
                  <c:v>1.4600185798319329E-2</c:v>
                </c:pt>
                <c:pt idx="595">
                  <c:v>1.2051546386554646E-2</c:v>
                </c:pt>
                <c:pt idx="596">
                  <c:v>2.4290699831932772E-2</c:v>
                </c:pt>
                <c:pt idx="597">
                  <c:v>6.2118717647058758E-3</c:v>
                </c:pt>
                <c:pt idx="598">
                  <c:v>2.7260843361344531E-2</c:v>
                </c:pt>
                <c:pt idx="599">
                  <c:v>4.8650330672268892E-2</c:v>
                </c:pt>
                <c:pt idx="600">
                  <c:v>1.8128046302520989E-2</c:v>
                </c:pt>
                <c:pt idx="601">
                  <c:v>1.4887229831932774E-2</c:v>
                </c:pt>
                <c:pt idx="602">
                  <c:v>1.6788662521008399E-2</c:v>
                </c:pt>
                <c:pt idx="603">
                  <c:v>4.1392648739495275E-3</c:v>
                </c:pt>
                <c:pt idx="604">
                  <c:v>2.5442899915966377E-2</c:v>
                </c:pt>
                <c:pt idx="605">
                  <c:v>2.9294804621848733E-2</c:v>
                </c:pt>
                <c:pt idx="606">
                  <c:v>2.8688892521008411E-2</c:v>
                </c:pt>
                <c:pt idx="607">
                  <c:v>1.8846869747899175E-2</c:v>
                </c:pt>
                <c:pt idx="608">
                  <c:v>1.4420025210082343E-4</c:v>
                </c:pt>
                <c:pt idx="609">
                  <c:v>-4.9720309243697774E-3</c:v>
                </c:pt>
                <c:pt idx="610">
                  <c:v>2.4666273361344471E-2</c:v>
                </c:pt>
                <c:pt idx="611">
                  <c:v>8.407787142857101E-3</c:v>
                </c:pt>
                <c:pt idx="612">
                  <c:v>9.776668655462159E-3</c:v>
                </c:pt>
                <c:pt idx="613">
                  <c:v>2.7000937142857159E-2</c:v>
                </c:pt>
                <c:pt idx="614">
                  <c:v>5.0725066722689074E-2</c:v>
                </c:pt>
                <c:pt idx="615">
                  <c:v>2.3847746050420171E-2</c:v>
                </c:pt>
                <c:pt idx="616">
                  <c:v>1.7843792941176453E-2</c:v>
                </c:pt>
                <c:pt idx="617">
                  <c:v>3.8566352941180049E-4</c:v>
                </c:pt>
                <c:pt idx="618">
                  <c:v>2.3514084789915984E-2</c:v>
                </c:pt>
                <c:pt idx="619">
                  <c:v>4.5482334453781498E-3</c:v>
                </c:pt>
                <c:pt idx="620">
                  <c:v>2.5746615210084048E-2</c:v>
                </c:pt>
                <c:pt idx="621">
                  <c:v>3.097716495798318E-2</c:v>
                </c:pt>
                <c:pt idx="622">
                  <c:v>2.2436422184873961E-2</c:v>
                </c:pt>
                <c:pt idx="623">
                  <c:v>1.5977794201680676E-2</c:v>
                </c:pt>
                <c:pt idx="624">
                  <c:v>4.0563158319327691E-2</c:v>
                </c:pt>
                <c:pt idx="625">
                  <c:v>2.327007747899161E-2</c:v>
                </c:pt>
                <c:pt idx="626">
                  <c:v>2.8397540252100825E-2</c:v>
                </c:pt>
                <c:pt idx="627">
                  <c:v>9.9665798319327481E-4</c:v>
                </c:pt>
                <c:pt idx="628">
                  <c:v>-3.1465789915966352E-3</c:v>
                </c:pt>
                <c:pt idx="629">
                  <c:v>1.4525629915966426E-2</c:v>
                </c:pt>
                <c:pt idx="630">
                  <c:v>4.3914032773109207E-2</c:v>
                </c:pt>
                <c:pt idx="631">
                  <c:v>3.7214333361344526E-2</c:v>
                </c:pt>
                <c:pt idx="632">
                  <c:v>2.6779743697478847E-3</c:v>
                </c:pt>
                <c:pt idx="633">
                  <c:v>3.1798706554621831E-2</c:v>
                </c:pt>
                <c:pt idx="634">
                  <c:v>2.9923234117647024E-2</c:v>
                </c:pt>
                <c:pt idx="635">
                  <c:v>3.5212982352941374E-3</c:v>
                </c:pt>
                <c:pt idx="636">
                  <c:v>3.2698714537815129E-2</c:v>
                </c:pt>
                <c:pt idx="637">
                  <c:v>1.5914046302521009E-2</c:v>
                </c:pt>
                <c:pt idx="638">
                  <c:v>2.7320403109243704E-2</c:v>
                </c:pt>
                <c:pt idx="639">
                  <c:v>3.2650028655462141E-2</c:v>
                </c:pt>
                <c:pt idx="640">
                  <c:v>1.1724961512605034E-2</c:v>
                </c:pt>
                <c:pt idx="641">
                  <c:v>-3.3442713445378386E-3</c:v>
                </c:pt>
                <c:pt idx="642">
                  <c:v>2.0292024117647092E-2</c:v>
                </c:pt>
                <c:pt idx="643">
                  <c:v>-2.8990701680672581E-3</c:v>
                </c:pt>
                <c:pt idx="644">
                  <c:v>2.8123790756302516E-2</c:v>
                </c:pt>
                <c:pt idx="645">
                  <c:v>-1.8031958823529481E-3</c:v>
                </c:pt>
                <c:pt idx="646">
                  <c:v>2.4761463697479003E-2</c:v>
                </c:pt>
                <c:pt idx="647">
                  <c:v>1.8141252268907573E-2</c:v>
                </c:pt>
                <c:pt idx="648">
                  <c:v>2.7656699831932766E-2</c:v>
                </c:pt>
                <c:pt idx="649">
                  <c:v>4.5542451260504047E-3</c:v>
                </c:pt>
                <c:pt idx="650">
                  <c:v>9.5856074789915785E-3</c:v>
                </c:pt>
                <c:pt idx="651">
                  <c:v>3.3149771260504196E-2</c:v>
                </c:pt>
                <c:pt idx="652">
                  <c:v>2.7474178823529441E-2</c:v>
                </c:pt>
                <c:pt idx="653">
                  <c:v>2.7291309327731106E-2</c:v>
                </c:pt>
                <c:pt idx="654">
                  <c:v>3.0980372773109222E-2</c:v>
                </c:pt>
                <c:pt idx="655">
                  <c:v>1.3179881932773099E-2</c:v>
                </c:pt>
                <c:pt idx="656">
                  <c:v>3.1109584705882348E-2</c:v>
                </c:pt>
                <c:pt idx="657">
                  <c:v>1.2033397815126037E-2</c:v>
                </c:pt>
                <c:pt idx="658">
                  <c:v>3.0158853613445363E-2</c:v>
                </c:pt>
                <c:pt idx="659">
                  <c:v>2.0119906974789895E-2</c:v>
                </c:pt>
                <c:pt idx="660">
                  <c:v>2.3901025042016785E-2</c:v>
                </c:pt>
                <c:pt idx="661">
                  <c:v>2.1569017310924393E-2</c:v>
                </c:pt>
                <c:pt idx="662">
                  <c:v>3.9852155882352969E-2</c:v>
                </c:pt>
                <c:pt idx="663">
                  <c:v>1.063459042016808E-2</c:v>
                </c:pt>
                <c:pt idx="664">
                  <c:v>1.8246650840336109E-2</c:v>
                </c:pt>
                <c:pt idx="665">
                  <c:v>9.1383815126050566E-3</c:v>
                </c:pt>
                <c:pt idx="666">
                  <c:v>3.3400567058823508E-2</c:v>
                </c:pt>
                <c:pt idx="667">
                  <c:v>1.3796686974789932E-2</c:v>
                </c:pt>
                <c:pt idx="668">
                  <c:v>2.6708135294117676E-2</c:v>
                </c:pt>
                <c:pt idx="669">
                  <c:v>1.7350632857142889E-2</c:v>
                </c:pt>
                <c:pt idx="670">
                  <c:v>-1.451686974789923E-3</c:v>
                </c:pt>
                <c:pt idx="671">
                  <c:v>2.9860287478991596E-2</c:v>
                </c:pt>
                <c:pt idx="672">
                  <c:v>1.6350305126050374E-2</c:v>
                </c:pt>
                <c:pt idx="673">
                  <c:v>2.411466025210085E-2</c:v>
                </c:pt>
                <c:pt idx="674">
                  <c:v>5.3809537815126061E-2</c:v>
                </c:pt>
                <c:pt idx="675">
                  <c:v>-6.4861302521008468E-3</c:v>
                </c:pt>
                <c:pt idx="676">
                  <c:v>1.1527124285714285E-2</c:v>
                </c:pt>
                <c:pt idx="677">
                  <c:v>5.160081134453786E-2</c:v>
                </c:pt>
                <c:pt idx="678">
                  <c:v>2.0333688151260493E-2</c:v>
                </c:pt>
                <c:pt idx="679">
                  <c:v>2.8407100336134458E-2</c:v>
                </c:pt>
                <c:pt idx="680">
                  <c:v>2.0494431260504209E-2</c:v>
                </c:pt>
                <c:pt idx="681">
                  <c:v>2.1440831092436746E-3</c:v>
                </c:pt>
                <c:pt idx="682">
                  <c:v>6.9866213445378272E-3</c:v>
                </c:pt>
                <c:pt idx="683">
                  <c:v>3.154844319327732E-2</c:v>
                </c:pt>
                <c:pt idx="684">
                  <c:v>1.6174110504201658E-2</c:v>
                </c:pt>
                <c:pt idx="685">
                  <c:v>3.4259042184873953E-2</c:v>
                </c:pt>
                <c:pt idx="686">
                  <c:v>1.0091095210084014E-2</c:v>
                </c:pt>
                <c:pt idx="687">
                  <c:v>2.2132063361344531E-2</c:v>
                </c:pt>
                <c:pt idx="688">
                  <c:v>4.0888047647058834E-2</c:v>
                </c:pt>
                <c:pt idx="689">
                  <c:v>7.4147431932773261E-3</c:v>
                </c:pt>
                <c:pt idx="690">
                  <c:v>4.5533881848739514E-2</c:v>
                </c:pt>
                <c:pt idx="691">
                  <c:v>3.0501951512605027E-2</c:v>
                </c:pt>
                <c:pt idx="692">
                  <c:v>1.5254430084033613E-2</c:v>
                </c:pt>
                <c:pt idx="693">
                  <c:v>1.4718722268907553E-2</c:v>
                </c:pt>
                <c:pt idx="694">
                  <c:v>1.5318464369747931E-2</c:v>
                </c:pt>
                <c:pt idx="695">
                  <c:v>1.9064149831932761E-2</c:v>
                </c:pt>
                <c:pt idx="696">
                  <c:v>4.9156384537815151E-2</c:v>
                </c:pt>
                <c:pt idx="697">
                  <c:v>9.93326016806724E-3</c:v>
                </c:pt>
                <c:pt idx="698">
                  <c:v>1.1552074117647068E-2</c:v>
                </c:pt>
                <c:pt idx="699">
                  <c:v>1.7329281344537817E-2</c:v>
                </c:pt>
                <c:pt idx="700">
                  <c:v>9.1994769747899274E-3</c:v>
                </c:pt>
                <c:pt idx="701">
                  <c:v>1.9519401680672274E-2</c:v>
                </c:pt>
                <c:pt idx="702">
                  <c:v>3.8448373781512585E-2</c:v>
                </c:pt>
                <c:pt idx="703">
                  <c:v>1.8006938151260504E-2</c:v>
                </c:pt>
                <c:pt idx="704">
                  <c:v>-5.8242142857142798E-4</c:v>
                </c:pt>
                <c:pt idx="705">
                  <c:v>2.3293939075630279E-2</c:v>
                </c:pt>
                <c:pt idx="706">
                  <c:v>4.809399058823529E-2</c:v>
                </c:pt>
                <c:pt idx="707">
                  <c:v>1.7350661008403379E-2</c:v>
                </c:pt>
                <c:pt idx="708">
                  <c:v>1.9072895210083998E-2</c:v>
                </c:pt>
                <c:pt idx="709">
                  <c:v>4.651867394957987E-3</c:v>
                </c:pt>
                <c:pt idx="710">
                  <c:v>2.6080280924369759E-2</c:v>
                </c:pt>
                <c:pt idx="711">
                  <c:v>1.8603135294117612E-2</c:v>
                </c:pt>
                <c:pt idx="712">
                  <c:v>-4.5616882352941257E-3</c:v>
                </c:pt>
                <c:pt idx="713">
                  <c:v>2.9120539075630239E-2</c:v>
                </c:pt>
                <c:pt idx="714">
                  <c:v>-1.7537680672269351E-4</c:v>
                </c:pt>
                <c:pt idx="715">
                  <c:v>2.5415361764705893E-2</c:v>
                </c:pt>
                <c:pt idx="716">
                  <c:v>2.8983597731092436E-2</c:v>
                </c:pt>
                <c:pt idx="717">
                  <c:v>3.7711542521008376E-2</c:v>
                </c:pt>
                <c:pt idx="718">
                  <c:v>1.3088088907563022E-2</c:v>
                </c:pt>
                <c:pt idx="719">
                  <c:v>8.7985362184874183E-3</c:v>
                </c:pt>
                <c:pt idx="720">
                  <c:v>6.2840499999999855E-3</c:v>
                </c:pt>
                <c:pt idx="721">
                  <c:v>3.3402785294117637E-2</c:v>
                </c:pt>
                <c:pt idx="722">
                  <c:v>1.1459936050420158E-2</c:v>
                </c:pt>
                <c:pt idx="723">
                  <c:v>1.678548268907562E-2</c:v>
                </c:pt>
                <c:pt idx="724">
                  <c:v>1.3760317647058845E-2</c:v>
                </c:pt>
                <c:pt idx="725">
                  <c:v>3.3873903277310935E-2</c:v>
                </c:pt>
                <c:pt idx="726">
                  <c:v>1.0973004957983173E-2</c:v>
                </c:pt>
                <c:pt idx="727">
                  <c:v>2.4430092941176443E-2</c:v>
                </c:pt>
                <c:pt idx="728">
                  <c:v>2.8951721260504215E-2</c:v>
                </c:pt>
                <c:pt idx="729">
                  <c:v>2.9783315546218513E-2</c:v>
                </c:pt>
                <c:pt idx="730">
                  <c:v>4.0696827310924347E-2</c:v>
                </c:pt>
                <c:pt idx="731">
                  <c:v>1.9231962857142848E-2</c:v>
                </c:pt>
                <c:pt idx="732">
                  <c:v>2.6841936554621845E-2</c:v>
                </c:pt>
                <c:pt idx="733">
                  <c:v>4.3962642184873925E-2</c:v>
                </c:pt>
                <c:pt idx="734">
                  <c:v>-8.2526271428571829E-3</c:v>
                </c:pt>
                <c:pt idx="735">
                  <c:v>4.1168671428571529E-3</c:v>
                </c:pt>
                <c:pt idx="736">
                  <c:v>9.2557184873950926E-4</c:v>
                </c:pt>
                <c:pt idx="737">
                  <c:v>2.6416086386554627E-2</c:v>
                </c:pt>
                <c:pt idx="738">
                  <c:v>1.9308320336134471E-2</c:v>
                </c:pt>
                <c:pt idx="739">
                  <c:v>8.6443678991596773E-3</c:v>
                </c:pt>
                <c:pt idx="740">
                  <c:v>3.7708731092437053E-3</c:v>
                </c:pt>
                <c:pt idx="741">
                  <c:v>2.9837287563025172E-2</c:v>
                </c:pt>
                <c:pt idx="742">
                  <c:v>2.5926947226890762E-2</c:v>
                </c:pt>
                <c:pt idx="743">
                  <c:v>7.3444035294117638E-3</c:v>
                </c:pt>
                <c:pt idx="744">
                  <c:v>-1.4255599159664067E-3</c:v>
                </c:pt>
                <c:pt idx="745">
                  <c:v>1.4886963025210073E-2</c:v>
                </c:pt>
                <c:pt idx="746">
                  <c:v>6.9430592436974664E-3</c:v>
                </c:pt>
                <c:pt idx="747">
                  <c:v>1.2367932268907589E-2</c:v>
                </c:pt>
                <c:pt idx="748">
                  <c:v>2.6940924621848716E-2</c:v>
                </c:pt>
                <c:pt idx="749">
                  <c:v>3.3601766134453787E-2</c:v>
                </c:pt>
                <c:pt idx="750">
                  <c:v>4.0145566386554643E-2</c:v>
                </c:pt>
                <c:pt idx="751">
                  <c:v>2.5468744285714301E-2</c:v>
                </c:pt>
                <c:pt idx="752">
                  <c:v>1.6410734033613442E-2</c:v>
                </c:pt>
                <c:pt idx="753">
                  <c:v>1.8147195126050411E-2</c:v>
                </c:pt>
                <c:pt idx="754">
                  <c:v>5.9926078991596465E-3</c:v>
                </c:pt>
                <c:pt idx="755">
                  <c:v>1.9945247899159357E-3</c:v>
                </c:pt>
                <c:pt idx="756">
                  <c:v>1.7081923697478976E-2</c:v>
                </c:pt>
                <c:pt idx="757">
                  <c:v>2.453950252100838E-2</c:v>
                </c:pt>
                <c:pt idx="758">
                  <c:v>1.6084101932773112E-2</c:v>
                </c:pt>
                <c:pt idx="759">
                  <c:v>1.4540877142857164E-2</c:v>
                </c:pt>
                <c:pt idx="760">
                  <c:v>1.1713403445378134E-2</c:v>
                </c:pt>
                <c:pt idx="761">
                  <c:v>2.4044732941176442E-2</c:v>
                </c:pt>
                <c:pt idx="762">
                  <c:v>1.5448566890756299E-2</c:v>
                </c:pt>
                <c:pt idx="763">
                  <c:v>3.7249716806722483E-3</c:v>
                </c:pt>
                <c:pt idx="764">
                  <c:v>1.30160406722689E-2</c:v>
                </c:pt>
                <c:pt idx="765">
                  <c:v>3.7017157983193258E-2</c:v>
                </c:pt>
                <c:pt idx="766">
                  <c:v>-1.4513797478991342E-3</c:v>
                </c:pt>
                <c:pt idx="767">
                  <c:v>2.7413405882352956E-2</c:v>
                </c:pt>
                <c:pt idx="768">
                  <c:v>3.7204144789915933E-2</c:v>
                </c:pt>
                <c:pt idx="769">
                  <c:v>2.234316882352938E-2</c:v>
                </c:pt>
                <c:pt idx="770">
                  <c:v>2.1054246386554606E-2</c:v>
                </c:pt>
                <c:pt idx="771">
                  <c:v>1.873051579831933E-2</c:v>
                </c:pt>
                <c:pt idx="772">
                  <c:v>1.1225265210084032E-2</c:v>
                </c:pt>
                <c:pt idx="773">
                  <c:v>2.9542036638655469E-2</c:v>
                </c:pt>
                <c:pt idx="774">
                  <c:v>1.9338882773109245E-2</c:v>
                </c:pt>
                <c:pt idx="775">
                  <c:v>3.0606611512605061E-2</c:v>
                </c:pt>
                <c:pt idx="776">
                  <c:v>3.256185084033613E-2</c:v>
                </c:pt>
                <c:pt idx="777">
                  <c:v>2.8027876470588242E-3</c:v>
                </c:pt>
                <c:pt idx="778">
                  <c:v>4.9158550084033588E-2</c:v>
                </c:pt>
                <c:pt idx="779">
                  <c:v>2.6692665798319332E-2</c:v>
                </c:pt>
                <c:pt idx="780">
                  <c:v>2.2754935714285704E-2</c:v>
                </c:pt>
                <c:pt idx="781">
                  <c:v>4.0425238823529386E-2</c:v>
                </c:pt>
                <c:pt idx="782">
                  <c:v>7.173016554621825E-3</c:v>
                </c:pt>
                <c:pt idx="783">
                  <c:v>3.0668848319327729E-2</c:v>
                </c:pt>
                <c:pt idx="784">
                  <c:v>2.7784164453781499E-2</c:v>
                </c:pt>
                <c:pt idx="785">
                  <c:v>4.1086334285714288E-2</c:v>
                </c:pt>
                <c:pt idx="786">
                  <c:v>3.8683259999999997E-2</c:v>
                </c:pt>
                <c:pt idx="787">
                  <c:v>1.8829853361344517E-2</c:v>
                </c:pt>
                <c:pt idx="788">
                  <c:v>6.3483673193277301E-2</c:v>
                </c:pt>
                <c:pt idx="789">
                  <c:v>1.7047629999999953E-2</c:v>
                </c:pt>
                <c:pt idx="790">
                  <c:v>-3.0680971428571346E-3</c:v>
                </c:pt>
                <c:pt idx="791">
                  <c:v>1.8509684285714284E-2</c:v>
                </c:pt>
                <c:pt idx="792">
                  <c:v>4.3576187983193265E-2</c:v>
                </c:pt>
                <c:pt idx="793">
                  <c:v>2.6770958487394941E-2</c:v>
                </c:pt>
                <c:pt idx="794">
                  <c:v>2.5931147058823184E-3</c:v>
                </c:pt>
                <c:pt idx="795">
                  <c:v>3.9966945798319331E-2</c:v>
                </c:pt>
                <c:pt idx="796">
                  <c:v>1.485614134453779E-2</c:v>
                </c:pt>
                <c:pt idx="797">
                  <c:v>-2.5027689075632353E-4</c:v>
                </c:pt>
                <c:pt idx="798">
                  <c:v>1.6247799411764657E-2</c:v>
                </c:pt>
                <c:pt idx="799">
                  <c:v>1.7544694117647086E-2</c:v>
                </c:pt>
                <c:pt idx="800">
                  <c:v>2.2347405882352983E-2</c:v>
                </c:pt>
                <c:pt idx="801">
                  <c:v>5.3435647899160027E-3</c:v>
                </c:pt>
                <c:pt idx="802">
                  <c:v>3.6509463865546515E-3</c:v>
                </c:pt>
                <c:pt idx="803">
                  <c:v>4.0501545546218487E-2</c:v>
                </c:pt>
                <c:pt idx="804">
                  <c:v>4.8513474789915745E-3</c:v>
                </c:pt>
                <c:pt idx="805">
                  <c:v>2.4036602016806699E-2</c:v>
                </c:pt>
                <c:pt idx="806">
                  <c:v>1.5125383865546196E-2</c:v>
                </c:pt>
                <c:pt idx="807">
                  <c:v>1.3011256974789914E-2</c:v>
                </c:pt>
                <c:pt idx="808">
                  <c:v>1.2532242605042015E-2</c:v>
                </c:pt>
                <c:pt idx="809">
                  <c:v>1.557348453781511E-2</c:v>
                </c:pt>
                <c:pt idx="810">
                  <c:v>6.256572941176472E-3</c:v>
                </c:pt>
                <c:pt idx="811">
                  <c:v>1.6774991680672258E-2</c:v>
                </c:pt>
                <c:pt idx="812">
                  <c:v>1.5848008571428582E-2</c:v>
                </c:pt>
                <c:pt idx="813">
                  <c:v>-5.9320468067226989E-3</c:v>
                </c:pt>
                <c:pt idx="814">
                  <c:v>1.6214673529411763E-2</c:v>
                </c:pt>
                <c:pt idx="815">
                  <c:v>3.0390053697478991E-2</c:v>
                </c:pt>
                <c:pt idx="816">
                  <c:v>3.1295158403361306E-2</c:v>
                </c:pt>
                <c:pt idx="817">
                  <c:v>5.6451510420168077E-2</c:v>
                </c:pt>
                <c:pt idx="818">
                  <c:v>1.8366743781512609E-2</c:v>
                </c:pt>
                <c:pt idx="819">
                  <c:v>2.1167255042016775E-2</c:v>
                </c:pt>
                <c:pt idx="820">
                  <c:v>8.7555221848739512E-3</c:v>
                </c:pt>
                <c:pt idx="821">
                  <c:v>2.8441647478991611E-2</c:v>
                </c:pt>
                <c:pt idx="822">
                  <c:v>5.7508315966386392E-3</c:v>
                </c:pt>
                <c:pt idx="823">
                  <c:v>-8.739216050420176E-3</c:v>
                </c:pt>
                <c:pt idx="824">
                  <c:v>7.4126768907562951E-3</c:v>
                </c:pt>
                <c:pt idx="825">
                  <c:v>4.4345232016806735E-2</c:v>
                </c:pt>
                <c:pt idx="826">
                  <c:v>1.4745891008403358E-2</c:v>
                </c:pt>
                <c:pt idx="827">
                  <c:v>-7.6811660504201573E-3</c:v>
                </c:pt>
                <c:pt idx="828">
                  <c:v>2.8069340588235278E-2</c:v>
                </c:pt>
                <c:pt idx="829">
                  <c:v>3.9013431932773124E-3</c:v>
                </c:pt>
                <c:pt idx="830">
                  <c:v>2.5894306470588227E-2</c:v>
                </c:pt>
                <c:pt idx="831">
                  <c:v>4.0873549831932782E-2</c:v>
                </c:pt>
                <c:pt idx="832">
                  <c:v>-2.3561011764705736E-3</c:v>
                </c:pt>
                <c:pt idx="833">
                  <c:v>-1.0743515966386424E-3</c:v>
                </c:pt>
                <c:pt idx="834">
                  <c:v>4.0065606890756278E-2</c:v>
                </c:pt>
                <c:pt idx="835">
                  <c:v>2.0038022773109232E-2</c:v>
                </c:pt>
                <c:pt idx="836">
                  <c:v>2.4873299579831948E-2</c:v>
                </c:pt>
                <c:pt idx="837">
                  <c:v>2.3504341596638681E-2</c:v>
                </c:pt>
                <c:pt idx="838">
                  <c:v>1.792066630252101E-2</c:v>
                </c:pt>
                <c:pt idx="839">
                  <c:v>1.6418019327731057E-2</c:v>
                </c:pt>
                <c:pt idx="840">
                  <c:v>2.921647176470589E-2</c:v>
                </c:pt>
                <c:pt idx="841">
                  <c:v>1.7739596302520977E-2</c:v>
                </c:pt>
                <c:pt idx="842">
                  <c:v>5.4885949579832061E-3</c:v>
                </c:pt>
                <c:pt idx="843">
                  <c:v>-3.2301002521008676E-3</c:v>
                </c:pt>
                <c:pt idx="844">
                  <c:v>1.7954962436974781E-2</c:v>
                </c:pt>
                <c:pt idx="845">
                  <c:v>2.5753850252100849E-2</c:v>
                </c:pt>
                <c:pt idx="846">
                  <c:v>4.2840016722689112E-2</c:v>
                </c:pt>
                <c:pt idx="847">
                  <c:v>-1.0699833109243662E-2</c:v>
                </c:pt>
                <c:pt idx="848">
                  <c:v>2.0220377394957953E-2</c:v>
                </c:pt>
                <c:pt idx="849">
                  <c:v>1.2551834957983218E-2</c:v>
                </c:pt>
                <c:pt idx="850">
                  <c:v>2.0999027394957986E-2</c:v>
                </c:pt>
                <c:pt idx="851">
                  <c:v>4.096874386554622E-2</c:v>
                </c:pt>
                <c:pt idx="852">
                  <c:v>3.517196092436975E-2</c:v>
                </c:pt>
                <c:pt idx="853">
                  <c:v>3.1215934789915925E-2</c:v>
                </c:pt>
                <c:pt idx="854">
                  <c:v>8.7727625210084065E-3</c:v>
                </c:pt>
                <c:pt idx="855">
                  <c:v>1.4392402436974774E-2</c:v>
                </c:pt>
                <c:pt idx="856">
                  <c:v>1.9473170924369745E-2</c:v>
                </c:pt>
                <c:pt idx="857">
                  <c:v>3.3917933613445361E-2</c:v>
                </c:pt>
                <c:pt idx="858">
                  <c:v>3.0821724621848776E-2</c:v>
                </c:pt>
                <c:pt idx="859">
                  <c:v>3.7179751092436986E-2</c:v>
                </c:pt>
                <c:pt idx="860">
                  <c:v>5.25474970588235E-2</c:v>
                </c:pt>
                <c:pt idx="861">
                  <c:v>2.9769372773109204E-2</c:v>
                </c:pt>
                <c:pt idx="862">
                  <c:v>3.8543146218487409E-2</c:v>
                </c:pt>
                <c:pt idx="863">
                  <c:v>1.6411352941176446E-2</c:v>
                </c:pt>
                <c:pt idx="864">
                  <c:v>1.2230247899159649E-2</c:v>
                </c:pt>
                <c:pt idx="865">
                  <c:v>2.1322883697478971E-2</c:v>
                </c:pt>
                <c:pt idx="866">
                  <c:v>2.9049131092436647E-3</c:v>
                </c:pt>
                <c:pt idx="867">
                  <c:v>2.0146846386554645E-2</c:v>
                </c:pt>
                <c:pt idx="868">
                  <c:v>2.0882364369747899E-2</c:v>
                </c:pt>
                <c:pt idx="869">
                  <c:v>-9.7887693277310811E-3</c:v>
                </c:pt>
                <c:pt idx="870">
                  <c:v>1.9510291680672295E-2</c:v>
                </c:pt>
                <c:pt idx="871">
                  <c:v>1.5398604117647055E-2</c:v>
                </c:pt>
                <c:pt idx="872">
                  <c:v>2.4348460924369736E-2</c:v>
                </c:pt>
                <c:pt idx="873">
                  <c:v>2.660380806722687E-2</c:v>
                </c:pt>
                <c:pt idx="874">
                  <c:v>6.9552727731092695E-3</c:v>
                </c:pt>
                <c:pt idx="875">
                  <c:v>2.529577974789915E-2</c:v>
                </c:pt>
                <c:pt idx="876">
                  <c:v>2.8171830084033636E-2</c:v>
                </c:pt>
                <c:pt idx="877">
                  <c:v>2.9776084285714294E-2</c:v>
                </c:pt>
                <c:pt idx="878">
                  <c:v>2.061618621848739E-2</c:v>
                </c:pt>
                <c:pt idx="879">
                  <c:v>2.5603067142857122E-2</c:v>
                </c:pt>
                <c:pt idx="880">
                  <c:v>2.7882020168067206E-2</c:v>
                </c:pt>
                <c:pt idx="881">
                  <c:v>1.1591217394957984E-2</c:v>
                </c:pt>
                <c:pt idx="882">
                  <c:v>2.5098118907562972E-2</c:v>
                </c:pt>
                <c:pt idx="883">
                  <c:v>2.166250714285714E-2</c:v>
                </c:pt>
                <c:pt idx="884">
                  <c:v>1.3918415546218504E-2</c:v>
                </c:pt>
                <c:pt idx="885">
                  <c:v>1.5514354957983131E-2</c:v>
                </c:pt>
                <c:pt idx="886">
                  <c:v>1.5201488739495769E-2</c:v>
                </c:pt>
                <c:pt idx="887">
                  <c:v>3.5270591344537791E-2</c:v>
                </c:pt>
                <c:pt idx="888">
                  <c:v>3.3866298739495787E-2</c:v>
                </c:pt>
                <c:pt idx="889">
                  <c:v>2.1301666974789912E-2</c:v>
                </c:pt>
                <c:pt idx="890">
                  <c:v>2.5640820756302474E-2</c:v>
                </c:pt>
                <c:pt idx="891">
                  <c:v>2.1260142605042026E-2</c:v>
                </c:pt>
                <c:pt idx="892">
                  <c:v>2.0347086554622085E-3</c:v>
                </c:pt>
                <c:pt idx="893">
                  <c:v>2.5232472773109263E-2</c:v>
                </c:pt>
                <c:pt idx="894">
                  <c:v>3.526901470588234E-2</c:v>
                </c:pt>
                <c:pt idx="895">
                  <c:v>1.9158508151260523E-2</c:v>
                </c:pt>
                <c:pt idx="896">
                  <c:v>2.7705982941176474E-2</c:v>
                </c:pt>
                <c:pt idx="897">
                  <c:v>2.7504811344537791E-2</c:v>
                </c:pt>
                <c:pt idx="898">
                  <c:v>5.5780999915966405E-2</c:v>
                </c:pt>
                <c:pt idx="899">
                  <c:v>6.3318880672268707E-3</c:v>
                </c:pt>
                <c:pt idx="900">
                  <c:v>3.2369416302520992E-2</c:v>
                </c:pt>
                <c:pt idx="901">
                  <c:v>3.2549793277310932E-2</c:v>
                </c:pt>
                <c:pt idx="902">
                  <c:v>2.3162298403361398E-2</c:v>
                </c:pt>
                <c:pt idx="903">
                  <c:v>2.5446766050420164E-2</c:v>
                </c:pt>
                <c:pt idx="904">
                  <c:v>2.9408601092436995E-2</c:v>
                </c:pt>
                <c:pt idx="905">
                  <c:v>2.7364774117647039E-2</c:v>
                </c:pt>
                <c:pt idx="906">
                  <c:v>1.0079929327731094E-2</c:v>
                </c:pt>
                <c:pt idx="907">
                  <c:v>1.4854366554621856E-2</c:v>
                </c:pt>
                <c:pt idx="908">
                  <c:v>2.2770228571428575E-2</c:v>
                </c:pt>
                <c:pt idx="909">
                  <c:v>1.4121890420168037E-2</c:v>
                </c:pt>
                <c:pt idx="910">
                  <c:v>8.0727593277311049E-3</c:v>
                </c:pt>
                <c:pt idx="911">
                  <c:v>9.368698991596619E-3</c:v>
                </c:pt>
                <c:pt idx="912">
                  <c:v>4.0241695042016745E-2</c:v>
                </c:pt>
                <c:pt idx="913">
                  <c:v>2.5966091344537839E-2</c:v>
                </c:pt>
                <c:pt idx="914">
                  <c:v>1.2996916050420151E-2</c:v>
                </c:pt>
                <c:pt idx="915">
                  <c:v>1.091024663865546E-2</c:v>
                </c:pt>
                <c:pt idx="916">
                  <c:v>2.0896109831932838E-2</c:v>
                </c:pt>
                <c:pt idx="917">
                  <c:v>2.8078438571428568E-2</c:v>
                </c:pt>
                <c:pt idx="918">
                  <c:v>2.2371021848739403E-3</c:v>
                </c:pt>
                <c:pt idx="919">
                  <c:v>2.7530256302520983E-2</c:v>
                </c:pt>
                <c:pt idx="920">
                  <c:v>2.377100420168074E-3</c:v>
                </c:pt>
                <c:pt idx="921">
                  <c:v>3.6083681764705861E-2</c:v>
                </c:pt>
                <c:pt idx="922">
                  <c:v>3.4997432352941199E-2</c:v>
                </c:pt>
                <c:pt idx="923">
                  <c:v>2.2497436554621858E-2</c:v>
                </c:pt>
                <c:pt idx="924">
                  <c:v>-9.331909243697617E-4</c:v>
                </c:pt>
                <c:pt idx="925">
                  <c:v>4.1455450504201678E-2</c:v>
                </c:pt>
                <c:pt idx="926">
                  <c:v>1.7070442436974809E-2</c:v>
                </c:pt>
                <c:pt idx="927">
                  <c:v>2.5195042016806918E-3</c:v>
                </c:pt>
                <c:pt idx="928">
                  <c:v>3.7068301680672072E-3</c:v>
                </c:pt>
                <c:pt idx="929">
                  <c:v>3.1709980756302533E-2</c:v>
                </c:pt>
                <c:pt idx="930">
                  <c:v>7.2302452941176293E-3</c:v>
                </c:pt>
                <c:pt idx="931">
                  <c:v>2.2603578319327688E-2</c:v>
                </c:pt>
                <c:pt idx="932">
                  <c:v>1.913643563025208E-2</c:v>
                </c:pt>
                <c:pt idx="933">
                  <c:v>2.3296378151259345E-4</c:v>
                </c:pt>
                <c:pt idx="934">
                  <c:v>4.3887454033613452E-2</c:v>
                </c:pt>
                <c:pt idx="935">
                  <c:v>4.54989714285714E-3</c:v>
                </c:pt>
                <c:pt idx="936">
                  <c:v>2.6188296554621848E-2</c:v>
                </c:pt>
                <c:pt idx="937">
                  <c:v>1.8544476134453786E-2</c:v>
                </c:pt>
                <c:pt idx="938">
                  <c:v>5.0086522100840344E-2</c:v>
                </c:pt>
                <c:pt idx="939">
                  <c:v>1.4152952016806691E-2</c:v>
                </c:pt>
                <c:pt idx="940">
                  <c:v>2.6836199831932805E-2</c:v>
                </c:pt>
                <c:pt idx="941">
                  <c:v>3.4506068151260477E-2</c:v>
                </c:pt>
                <c:pt idx="942">
                  <c:v>4.3629924705882353E-2</c:v>
                </c:pt>
                <c:pt idx="943">
                  <c:v>1.2689202100840291E-2</c:v>
                </c:pt>
                <c:pt idx="944">
                  <c:v>7.464182521008389E-3</c:v>
                </c:pt>
                <c:pt idx="945">
                  <c:v>1.2358728991596638E-2</c:v>
                </c:pt>
                <c:pt idx="946">
                  <c:v>2.5901352436974778E-2</c:v>
                </c:pt>
                <c:pt idx="947">
                  <c:v>2.9419971680672272E-2</c:v>
                </c:pt>
                <c:pt idx="948">
                  <c:v>1.6389336974790003E-3</c:v>
                </c:pt>
                <c:pt idx="949">
                  <c:v>5.2836026890756421E-3</c:v>
                </c:pt>
                <c:pt idx="950">
                  <c:v>1.6573126218487388E-2</c:v>
                </c:pt>
                <c:pt idx="951">
                  <c:v>2.1470038319327714E-2</c:v>
                </c:pt>
                <c:pt idx="952">
                  <c:v>2.8320400588235262E-2</c:v>
                </c:pt>
                <c:pt idx="953">
                  <c:v>2.5523818235294121E-2</c:v>
                </c:pt>
                <c:pt idx="954">
                  <c:v>-1.3011831092436962E-2</c:v>
                </c:pt>
                <c:pt idx="955">
                  <c:v>2.9157778067226886E-2</c:v>
                </c:pt>
                <c:pt idx="956">
                  <c:v>4.5167659915966371E-2</c:v>
                </c:pt>
                <c:pt idx="957">
                  <c:v>1.5148409411764693E-2</c:v>
                </c:pt>
                <c:pt idx="958">
                  <c:v>4.3804246554621826E-2</c:v>
                </c:pt>
                <c:pt idx="959">
                  <c:v>2.9798844369747876E-2</c:v>
                </c:pt>
                <c:pt idx="960">
                  <c:v>3.9660031092436793E-3</c:v>
                </c:pt>
                <c:pt idx="961">
                  <c:v>2.0567985798319297E-2</c:v>
                </c:pt>
                <c:pt idx="962">
                  <c:v>-7.3431781512608985E-4</c:v>
                </c:pt>
                <c:pt idx="963">
                  <c:v>2.8301046302521018E-2</c:v>
                </c:pt>
                <c:pt idx="964">
                  <c:v>7.4762526890756187E-3</c:v>
                </c:pt>
                <c:pt idx="965">
                  <c:v>2.7443288235294114E-2</c:v>
                </c:pt>
                <c:pt idx="966">
                  <c:v>-1.7236642857142853E-3</c:v>
                </c:pt>
                <c:pt idx="967">
                  <c:v>2.3272109327731078E-2</c:v>
                </c:pt>
                <c:pt idx="968">
                  <c:v>1.2407056302520994E-2</c:v>
                </c:pt>
                <c:pt idx="969">
                  <c:v>2.2738748571428574E-2</c:v>
                </c:pt>
                <c:pt idx="970">
                  <c:v>3.1509492268907535E-2</c:v>
                </c:pt>
                <c:pt idx="971">
                  <c:v>-9.9488057142857328E-3</c:v>
                </c:pt>
                <c:pt idx="972">
                  <c:v>7.595467058823524E-3</c:v>
                </c:pt>
                <c:pt idx="973">
                  <c:v>2.1558904369747903E-2</c:v>
                </c:pt>
                <c:pt idx="974">
                  <c:v>3.0438385462184858E-2</c:v>
                </c:pt>
                <c:pt idx="975">
                  <c:v>1.0656937983193282E-2</c:v>
                </c:pt>
                <c:pt idx="976">
                  <c:v>2.4156673865546222E-2</c:v>
                </c:pt>
                <c:pt idx="977">
                  <c:v>1.9164197478991604E-2</c:v>
                </c:pt>
                <c:pt idx="978">
                  <c:v>4.3385850420168265E-3</c:v>
                </c:pt>
                <c:pt idx="979">
                  <c:v>1.8273226386554625E-2</c:v>
                </c:pt>
                <c:pt idx="980">
                  <c:v>2.3664031092436935E-2</c:v>
                </c:pt>
                <c:pt idx="981">
                  <c:v>5.4945177310924409E-3</c:v>
                </c:pt>
                <c:pt idx="982">
                  <c:v>2.2327868907563025E-3</c:v>
                </c:pt>
                <c:pt idx="983">
                  <c:v>9.2860147899159751E-3</c:v>
                </c:pt>
                <c:pt idx="984">
                  <c:v>2.3091190336134437E-2</c:v>
                </c:pt>
                <c:pt idx="985">
                  <c:v>3.2452729075630279E-2</c:v>
                </c:pt>
                <c:pt idx="986">
                  <c:v>1.2061131512605072E-2</c:v>
                </c:pt>
                <c:pt idx="987">
                  <c:v>8.8129741176470738E-3</c:v>
                </c:pt>
                <c:pt idx="988">
                  <c:v>2.8988461932773116E-2</c:v>
                </c:pt>
                <c:pt idx="989">
                  <c:v>2.9243507899159665E-2</c:v>
                </c:pt>
                <c:pt idx="990">
                  <c:v>2.8732859327731064E-2</c:v>
                </c:pt>
                <c:pt idx="991">
                  <c:v>7.9348269747899075E-3</c:v>
                </c:pt>
                <c:pt idx="992">
                  <c:v>2.9252053529411778E-2</c:v>
                </c:pt>
                <c:pt idx="993">
                  <c:v>1.3045527815126065E-2</c:v>
                </c:pt>
                <c:pt idx="994">
                  <c:v>1.0578132352941139E-2</c:v>
                </c:pt>
                <c:pt idx="995">
                  <c:v>7.3994988235294018E-3</c:v>
                </c:pt>
                <c:pt idx="996">
                  <c:v>1.9214459159663841E-2</c:v>
                </c:pt>
                <c:pt idx="997">
                  <c:v>5.2333207310924335E-2</c:v>
                </c:pt>
                <c:pt idx="998">
                  <c:v>1.4744026806722696E-2</c:v>
                </c:pt>
                <c:pt idx="999">
                  <c:v>1.1004059747899142E-2</c:v>
                </c:pt>
              </c:numCache>
            </c:numRef>
          </c:xVal>
          <c:yVal>
            <c:numRef>
              <c:f>'Bootstrap results'!$S$8:$S$1007</c:f>
              <c:numCache>
                <c:formatCode>"$"#,##0</c:formatCode>
                <c:ptCount val="1000"/>
                <c:pt idx="0">
                  <c:v>-1743.0551169747901</c:v>
                </c:pt>
                <c:pt idx="1">
                  <c:v>-250.20997857142834</c:v>
                </c:pt>
                <c:pt idx="2">
                  <c:v>-875.39896176470575</c:v>
                </c:pt>
                <c:pt idx="3">
                  <c:v>-1645.9854633613443</c:v>
                </c:pt>
                <c:pt idx="4">
                  <c:v>-1189.2612504201688</c:v>
                </c:pt>
                <c:pt idx="5">
                  <c:v>-353.86059781512563</c:v>
                </c:pt>
                <c:pt idx="6">
                  <c:v>-47.882204537815142</c:v>
                </c:pt>
                <c:pt idx="7">
                  <c:v>-922.38403235294118</c:v>
                </c:pt>
                <c:pt idx="8">
                  <c:v>-2268.3897172268908</c:v>
                </c:pt>
                <c:pt idx="9">
                  <c:v>-177.98190361344518</c:v>
                </c:pt>
                <c:pt idx="10">
                  <c:v>-1386.7638171428573</c:v>
                </c:pt>
                <c:pt idx="11">
                  <c:v>-1984.1401157983191</c:v>
                </c:pt>
                <c:pt idx="12">
                  <c:v>-416.69296336134403</c:v>
                </c:pt>
                <c:pt idx="13">
                  <c:v>-1444.6679528571431</c:v>
                </c:pt>
                <c:pt idx="14">
                  <c:v>-2652.8718873109246</c:v>
                </c:pt>
                <c:pt idx="15">
                  <c:v>-646.77134025210034</c:v>
                </c:pt>
                <c:pt idx="16">
                  <c:v>-1031.3198695798326</c:v>
                </c:pt>
                <c:pt idx="17">
                  <c:v>-676.45275369747924</c:v>
                </c:pt>
                <c:pt idx="18">
                  <c:v>-5533.8588147058845</c:v>
                </c:pt>
                <c:pt idx="19">
                  <c:v>365.07862184873966</c:v>
                </c:pt>
                <c:pt idx="20">
                  <c:v>-3446.3757218487394</c:v>
                </c:pt>
                <c:pt idx="21">
                  <c:v>-1455.8236470588236</c:v>
                </c:pt>
                <c:pt idx="22">
                  <c:v>-466.47017512605066</c:v>
                </c:pt>
                <c:pt idx="23">
                  <c:v>-3208.2253642016813</c:v>
                </c:pt>
                <c:pt idx="24">
                  <c:v>229.87900084033663</c:v>
                </c:pt>
                <c:pt idx="25">
                  <c:v>-1369.9565474789906</c:v>
                </c:pt>
                <c:pt idx="26">
                  <c:v>-617.48014033613367</c:v>
                </c:pt>
                <c:pt idx="27">
                  <c:v>-433.82104495798285</c:v>
                </c:pt>
                <c:pt idx="28">
                  <c:v>-3119.2717153781514</c:v>
                </c:pt>
                <c:pt idx="29">
                  <c:v>-1051.2033524369747</c:v>
                </c:pt>
                <c:pt idx="30">
                  <c:v>-1209.8944659663864</c:v>
                </c:pt>
                <c:pt idx="31">
                  <c:v>-136.01928949579838</c:v>
                </c:pt>
                <c:pt idx="32">
                  <c:v>-3785.7646242016817</c:v>
                </c:pt>
                <c:pt idx="33">
                  <c:v>-2532.1529987394961</c:v>
                </c:pt>
                <c:pt idx="34">
                  <c:v>-512.85132521008381</c:v>
                </c:pt>
                <c:pt idx="35">
                  <c:v>-1368.1679773109242</c:v>
                </c:pt>
                <c:pt idx="36">
                  <c:v>-314.05596588235289</c:v>
                </c:pt>
                <c:pt idx="37">
                  <c:v>-847.36392058823503</c:v>
                </c:pt>
                <c:pt idx="38">
                  <c:v>-2690.2359735294121</c:v>
                </c:pt>
                <c:pt idx="39">
                  <c:v>-360.1474907563022</c:v>
                </c:pt>
                <c:pt idx="40">
                  <c:v>-405.72436705882365</c:v>
                </c:pt>
                <c:pt idx="41">
                  <c:v>238.25507647058839</c:v>
                </c:pt>
                <c:pt idx="42">
                  <c:v>-1338.4195394957976</c:v>
                </c:pt>
                <c:pt idx="43">
                  <c:v>-355.27913890756281</c:v>
                </c:pt>
                <c:pt idx="44">
                  <c:v>-953.98160756302582</c:v>
                </c:pt>
                <c:pt idx="45">
                  <c:v>-2522.8233952941177</c:v>
                </c:pt>
                <c:pt idx="46">
                  <c:v>-1573.8942865546223</c:v>
                </c:pt>
                <c:pt idx="47">
                  <c:v>-1064.5301697478988</c:v>
                </c:pt>
                <c:pt idx="48">
                  <c:v>-2500.0042810924369</c:v>
                </c:pt>
                <c:pt idx="49">
                  <c:v>-2334.4210378151265</c:v>
                </c:pt>
                <c:pt idx="50">
                  <c:v>-1465.5900780672266</c:v>
                </c:pt>
                <c:pt idx="51">
                  <c:v>-1148.7221294117646</c:v>
                </c:pt>
                <c:pt idx="52">
                  <c:v>-1097.0873116806724</c:v>
                </c:pt>
                <c:pt idx="53">
                  <c:v>188.08585731092467</c:v>
                </c:pt>
                <c:pt idx="54">
                  <c:v>-1637.6666002521008</c:v>
                </c:pt>
                <c:pt idx="55">
                  <c:v>-1274.7419347899165</c:v>
                </c:pt>
                <c:pt idx="56">
                  <c:v>-2028.6613806722692</c:v>
                </c:pt>
                <c:pt idx="57">
                  <c:v>-992.95687310924359</c:v>
                </c:pt>
                <c:pt idx="58">
                  <c:v>-1766.4957368907558</c:v>
                </c:pt>
                <c:pt idx="59">
                  <c:v>604.93338546218502</c:v>
                </c:pt>
                <c:pt idx="60">
                  <c:v>-227.28130907563059</c:v>
                </c:pt>
                <c:pt idx="61">
                  <c:v>-253.92956621848657</c:v>
                </c:pt>
                <c:pt idx="62">
                  <c:v>-1150.7506915966376</c:v>
                </c:pt>
                <c:pt idx="63">
                  <c:v>-2357.400379747899</c:v>
                </c:pt>
                <c:pt idx="64">
                  <c:v>-315.46805630252038</c:v>
                </c:pt>
                <c:pt idx="65">
                  <c:v>350.86346478991527</c:v>
                </c:pt>
                <c:pt idx="66">
                  <c:v>-757.48247226890726</c:v>
                </c:pt>
                <c:pt idx="67">
                  <c:v>-349.23586512605016</c:v>
                </c:pt>
                <c:pt idx="68">
                  <c:v>-4195.470554957983</c:v>
                </c:pt>
                <c:pt idx="69">
                  <c:v>-2499.4732735294119</c:v>
                </c:pt>
                <c:pt idx="70">
                  <c:v>-1188.6511119327729</c:v>
                </c:pt>
                <c:pt idx="71">
                  <c:v>609.72508966386545</c:v>
                </c:pt>
                <c:pt idx="72">
                  <c:v>-1729.3937251260495</c:v>
                </c:pt>
                <c:pt idx="73">
                  <c:v>-2596.5682902521003</c:v>
                </c:pt>
                <c:pt idx="74">
                  <c:v>520.2726842016807</c:v>
                </c:pt>
                <c:pt idx="75">
                  <c:v>-532.16473344537735</c:v>
                </c:pt>
                <c:pt idx="76">
                  <c:v>-3991.7998284033602</c:v>
                </c:pt>
                <c:pt idx="77">
                  <c:v>514.21816554621842</c:v>
                </c:pt>
                <c:pt idx="78">
                  <c:v>-825.5052167226886</c:v>
                </c:pt>
                <c:pt idx="79">
                  <c:v>-1773.9491210084036</c:v>
                </c:pt>
                <c:pt idx="80">
                  <c:v>-3212.5643096638655</c:v>
                </c:pt>
                <c:pt idx="81">
                  <c:v>-475.28721663865554</c:v>
                </c:pt>
                <c:pt idx="82">
                  <c:v>-920.05075789916054</c:v>
                </c:pt>
                <c:pt idx="83">
                  <c:v>-908.77164563025121</c:v>
                </c:pt>
                <c:pt idx="84">
                  <c:v>-1477.8205192436972</c:v>
                </c:pt>
                <c:pt idx="85">
                  <c:v>-572.19716462184897</c:v>
                </c:pt>
                <c:pt idx="86">
                  <c:v>-287.51839184874007</c:v>
                </c:pt>
                <c:pt idx="87">
                  <c:v>-438.10891756302499</c:v>
                </c:pt>
                <c:pt idx="88">
                  <c:v>-539.00715453781527</c:v>
                </c:pt>
                <c:pt idx="89">
                  <c:v>-1786.0862705042018</c:v>
                </c:pt>
                <c:pt idx="90">
                  <c:v>-2721.3409407563013</c:v>
                </c:pt>
                <c:pt idx="91">
                  <c:v>-400.87043386554637</c:v>
                </c:pt>
                <c:pt idx="92">
                  <c:v>-2334.6282573949566</c:v>
                </c:pt>
                <c:pt idx="93">
                  <c:v>-3590.5148214285709</c:v>
                </c:pt>
                <c:pt idx="94">
                  <c:v>-2961.710954201681</c:v>
                </c:pt>
                <c:pt idx="95">
                  <c:v>-1262.3040399159665</c:v>
                </c:pt>
                <c:pt idx="96">
                  <c:v>-1131.0674057983192</c:v>
                </c:pt>
                <c:pt idx="97">
                  <c:v>175.64994092436996</c:v>
                </c:pt>
                <c:pt idx="98">
                  <c:v>-1241.4999335294117</c:v>
                </c:pt>
                <c:pt idx="99">
                  <c:v>-747.15209999999888</c:v>
                </c:pt>
                <c:pt idx="100">
                  <c:v>686.26009495798348</c:v>
                </c:pt>
                <c:pt idx="101">
                  <c:v>-1197.004190168067</c:v>
                </c:pt>
                <c:pt idx="102">
                  <c:v>-2050.565807142857</c:v>
                </c:pt>
                <c:pt idx="103">
                  <c:v>-660.09986714285719</c:v>
                </c:pt>
                <c:pt idx="104">
                  <c:v>-720.82069613445378</c:v>
                </c:pt>
                <c:pt idx="105">
                  <c:v>-895.09024613445285</c:v>
                </c:pt>
                <c:pt idx="106">
                  <c:v>-1688.3958747058823</c:v>
                </c:pt>
                <c:pt idx="107">
                  <c:v>304.56314756302527</c:v>
                </c:pt>
                <c:pt idx="108">
                  <c:v>-1270.3519045378148</c:v>
                </c:pt>
                <c:pt idx="109">
                  <c:v>-3383.1379730252111</c:v>
                </c:pt>
                <c:pt idx="110">
                  <c:v>-667.32327134453772</c:v>
                </c:pt>
                <c:pt idx="111">
                  <c:v>-3004.6063264705881</c:v>
                </c:pt>
                <c:pt idx="112">
                  <c:v>-1153.6249386554621</c:v>
                </c:pt>
                <c:pt idx="113">
                  <c:v>-1852.1714898319328</c:v>
                </c:pt>
                <c:pt idx="114">
                  <c:v>-1682.4857003361349</c:v>
                </c:pt>
                <c:pt idx="115">
                  <c:v>-1706.3901427731093</c:v>
                </c:pt>
                <c:pt idx="116">
                  <c:v>260.01287991596655</c:v>
                </c:pt>
                <c:pt idx="117">
                  <c:v>-1551.4004280672257</c:v>
                </c:pt>
                <c:pt idx="118">
                  <c:v>27.261342436974928</c:v>
                </c:pt>
                <c:pt idx="119">
                  <c:v>-663.96367605041996</c:v>
                </c:pt>
                <c:pt idx="120">
                  <c:v>-252.82453436974765</c:v>
                </c:pt>
                <c:pt idx="121">
                  <c:v>-223.6562578991593</c:v>
                </c:pt>
                <c:pt idx="122">
                  <c:v>-557.16375336134433</c:v>
                </c:pt>
                <c:pt idx="123">
                  <c:v>-1012.5947591596639</c:v>
                </c:pt>
                <c:pt idx="124">
                  <c:v>-1421.5935356302521</c:v>
                </c:pt>
                <c:pt idx="125">
                  <c:v>-658.06384915966328</c:v>
                </c:pt>
                <c:pt idx="126">
                  <c:v>-161.91966025210058</c:v>
                </c:pt>
                <c:pt idx="127">
                  <c:v>37.847939579831746</c:v>
                </c:pt>
                <c:pt idx="128">
                  <c:v>-1517.8974752100839</c:v>
                </c:pt>
                <c:pt idx="129">
                  <c:v>-670.20432680672252</c:v>
                </c:pt>
                <c:pt idx="130">
                  <c:v>-599.37519899159656</c:v>
                </c:pt>
                <c:pt idx="131">
                  <c:v>-2707.009139411764</c:v>
                </c:pt>
                <c:pt idx="132">
                  <c:v>-1020.0395174789919</c:v>
                </c:pt>
                <c:pt idx="133">
                  <c:v>-1542.6345354621847</c:v>
                </c:pt>
                <c:pt idx="134">
                  <c:v>-2415.4021184873945</c:v>
                </c:pt>
                <c:pt idx="135">
                  <c:v>534.68486470588277</c:v>
                </c:pt>
                <c:pt idx="136">
                  <c:v>-920.06059277310897</c:v>
                </c:pt>
                <c:pt idx="137">
                  <c:v>-2124.129398235295</c:v>
                </c:pt>
                <c:pt idx="138">
                  <c:v>-577.59307142857165</c:v>
                </c:pt>
                <c:pt idx="139">
                  <c:v>45.968985294117374</c:v>
                </c:pt>
                <c:pt idx="140">
                  <c:v>-538.1056019327732</c:v>
                </c:pt>
                <c:pt idx="141">
                  <c:v>-2384.1366134453774</c:v>
                </c:pt>
                <c:pt idx="142">
                  <c:v>-890.78529899159707</c:v>
                </c:pt>
                <c:pt idx="143">
                  <c:v>-3257.323271764707</c:v>
                </c:pt>
                <c:pt idx="144">
                  <c:v>-2036.7881642857142</c:v>
                </c:pt>
                <c:pt idx="145">
                  <c:v>-1304.3834586554617</c:v>
                </c:pt>
                <c:pt idx="146">
                  <c:v>-361.95016579831872</c:v>
                </c:pt>
                <c:pt idx="147">
                  <c:v>476.70466697478992</c:v>
                </c:pt>
                <c:pt idx="148">
                  <c:v>-2271.8868238655464</c:v>
                </c:pt>
                <c:pt idx="149">
                  <c:v>-403.39730588235261</c:v>
                </c:pt>
                <c:pt idx="150">
                  <c:v>-1909.4520763865542</c:v>
                </c:pt>
                <c:pt idx="151">
                  <c:v>-1711.5170462184872</c:v>
                </c:pt>
                <c:pt idx="152">
                  <c:v>-2191.8833882352938</c:v>
                </c:pt>
                <c:pt idx="153">
                  <c:v>-1184.3370763025209</c:v>
                </c:pt>
                <c:pt idx="154">
                  <c:v>-1280.6168636134453</c:v>
                </c:pt>
                <c:pt idx="155">
                  <c:v>-2643.0623467226887</c:v>
                </c:pt>
                <c:pt idx="156">
                  <c:v>-133.46423193277269</c:v>
                </c:pt>
                <c:pt idx="157">
                  <c:v>-668.90870369747836</c:v>
                </c:pt>
                <c:pt idx="158">
                  <c:v>1117.5603648739498</c:v>
                </c:pt>
                <c:pt idx="159">
                  <c:v>-2267.7370603361342</c:v>
                </c:pt>
                <c:pt idx="160">
                  <c:v>-2424.1584167226888</c:v>
                </c:pt>
                <c:pt idx="161">
                  <c:v>-1912.8826947058822</c:v>
                </c:pt>
                <c:pt idx="162">
                  <c:v>-1125.7219149579839</c:v>
                </c:pt>
                <c:pt idx="163">
                  <c:v>-1311.2529630252106</c:v>
                </c:pt>
                <c:pt idx="164">
                  <c:v>-764.42065285714261</c:v>
                </c:pt>
                <c:pt idx="165">
                  <c:v>-361.13236243697474</c:v>
                </c:pt>
                <c:pt idx="166">
                  <c:v>-1572.2749117647058</c:v>
                </c:pt>
                <c:pt idx="167">
                  <c:v>-2205.1880373109234</c:v>
                </c:pt>
                <c:pt idx="168">
                  <c:v>-2472.5187238655453</c:v>
                </c:pt>
                <c:pt idx="169">
                  <c:v>-1040.9058457983188</c:v>
                </c:pt>
                <c:pt idx="170">
                  <c:v>-2096.7082680672261</c:v>
                </c:pt>
                <c:pt idx="171">
                  <c:v>-1041.8518298319316</c:v>
                </c:pt>
                <c:pt idx="172">
                  <c:v>-2024.7178436134457</c:v>
                </c:pt>
                <c:pt idx="173">
                  <c:v>-301.9603088235292</c:v>
                </c:pt>
                <c:pt idx="174">
                  <c:v>-449.40695949579754</c:v>
                </c:pt>
                <c:pt idx="175">
                  <c:v>-1099.0304335294111</c:v>
                </c:pt>
                <c:pt idx="176">
                  <c:v>-1151.5472703361345</c:v>
                </c:pt>
                <c:pt idx="177">
                  <c:v>-1671.7072142016809</c:v>
                </c:pt>
                <c:pt idx="178">
                  <c:v>-998.64161470588238</c:v>
                </c:pt>
                <c:pt idx="179">
                  <c:v>97.424924789916076</c:v>
                </c:pt>
                <c:pt idx="180">
                  <c:v>-945.88844781512535</c:v>
                </c:pt>
                <c:pt idx="181">
                  <c:v>466.65471470588227</c:v>
                </c:pt>
                <c:pt idx="182">
                  <c:v>-835.4847138655457</c:v>
                </c:pt>
                <c:pt idx="183">
                  <c:v>-262.39274453781513</c:v>
                </c:pt>
                <c:pt idx="184">
                  <c:v>133.21597100840381</c:v>
                </c:pt>
                <c:pt idx="185">
                  <c:v>-781.68181386554602</c:v>
                </c:pt>
                <c:pt idx="186">
                  <c:v>-695.46781798319284</c:v>
                </c:pt>
                <c:pt idx="187">
                  <c:v>-338.54794991596577</c:v>
                </c:pt>
                <c:pt idx="188">
                  <c:v>144.39766151260551</c:v>
                </c:pt>
                <c:pt idx="189">
                  <c:v>-406.14308991596658</c:v>
                </c:pt>
                <c:pt idx="190">
                  <c:v>-1890.3512882352936</c:v>
                </c:pt>
                <c:pt idx="191">
                  <c:v>-235.81404983193306</c:v>
                </c:pt>
                <c:pt idx="192">
                  <c:v>-2804.4772252100838</c:v>
                </c:pt>
                <c:pt idx="193">
                  <c:v>-1312.3576490756304</c:v>
                </c:pt>
                <c:pt idx="194">
                  <c:v>-1360.8338267226882</c:v>
                </c:pt>
                <c:pt idx="195">
                  <c:v>909.07992033613482</c:v>
                </c:pt>
                <c:pt idx="196">
                  <c:v>-844.07326487394926</c:v>
                </c:pt>
                <c:pt idx="197">
                  <c:v>-1308.1738456302528</c:v>
                </c:pt>
                <c:pt idx="198">
                  <c:v>-1602.5345473949574</c:v>
                </c:pt>
                <c:pt idx="199">
                  <c:v>-1080.7561973949578</c:v>
                </c:pt>
                <c:pt idx="200">
                  <c:v>-2538.7583697478985</c:v>
                </c:pt>
                <c:pt idx="201">
                  <c:v>370.25183873949607</c:v>
                </c:pt>
                <c:pt idx="202">
                  <c:v>-852.93585025210086</c:v>
                </c:pt>
                <c:pt idx="203">
                  <c:v>-1813.1596800840327</c:v>
                </c:pt>
                <c:pt idx="204">
                  <c:v>-2288.6422935294117</c:v>
                </c:pt>
                <c:pt idx="205">
                  <c:v>-1528.7020250420171</c:v>
                </c:pt>
                <c:pt idx="206">
                  <c:v>-930.20399999999995</c:v>
                </c:pt>
                <c:pt idx="207">
                  <c:v>-2446.8223057983187</c:v>
                </c:pt>
                <c:pt idx="208">
                  <c:v>-89.03076546218449</c:v>
                </c:pt>
                <c:pt idx="209">
                  <c:v>51.152671596638811</c:v>
                </c:pt>
                <c:pt idx="210">
                  <c:v>-2750.082276890756</c:v>
                </c:pt>
                <c:pt idx="211">
                  <c:v>-1201.8509542016805</c:v>
                </c:pt>
                <c:pt idx="212">
                  <c:v>-1734.9215818487389</c:v>
                </c:pt>
                <c:pt idx="213">
                  <c:v>-2330.4427385714271</c:v>
                </c:pt>
                <c:pt idx="214">
                  <c:v>-2301.3526621008405</c:v>
                </c:pt>
                <c:pt idx="215">
                  <c:v>-1163.0103525210077</c:v>
                </c:pt>
                <c:pt idx="216">
                  <c:v>-658.7676340336136</c:v>
                </c:pt>
                <c:pt idx="217">
                  <c:v>-527.22397647058824</c:v>
                </c:pt>
                <c:pt idx="218">
                  <c:v>-1811.2713663025211</c:v>
                </c:pt>
                <c:pt idx="219">
                  <c:v>-68.885071764705799</c:v>
                </c:pt>
                <c:pt idx="220">
                  <c:v>-3356.8067840336125</c:v>
                </c:pt>
                <c:pt idx="221">
                  <c:v>-1532.8375048739499</c:v>
                </c:pt>
                <c:pt idx="222">
                  <c:v>-555.24123487394991</c:v>
                </c:pt>
                <c:pt idx="223">
                  <c:v>-363.43749277310962</c:v>
                </c:pt>
                <c:pt idx="224">
                  <c:v>-687.22161369747892</c:v>
                </c:pt>
                <c:pt idx="225">
                  <c:v>28.441820672268705</c:v>
                </c:pt>
                <c:pt idx="226">
                  <c:v>-1180.3552436134451</c:v>
                </c:pt>
                <c:pt idx="227">
                  <c:v>-303.56268277310915</c:v>
                </c:pt>
                <c:pt idx="228">
                  <c:v>-930.47507999999993</c:v>
                </c:pt>
                <c:pt idx="229">
                  <c:v>-111.05983436974748</c:v>
                </c:pt>
                <c:pt idx="230">
                  <c:v>-2065.0410692436972</c:v>
                </c:pt>
                <c:pt idx="231">
                  <c:v>-376.55564277310964</c:v>
                </c:pt>
                <c:pt idx="232">
                  <c:v>346.24212655462156</c:v>
                </c:pt>
                <c:pt idx="233">
                  <c:v>-1626.1285498319323</c:v>
                </c:pt>
                <c:pt idx="234">
                  <c:v>-2212.4906860504207</c:v>
                </c:pt>
                <c:pt idx="235">
                  <c:v>-1204.8321771428568</c:v>
                </c:pt>
                <c:pt idx="236">
                  <c:v>-942.554952941176</c:v>
                </c:pt>
                <c:pt idx="237">
                  <c:v>-2478.230108319327</c:v>
                </c:pt>
                <c:pt idx="238">
                  <c:v>-627.77961882352884</c:v>
                </c:pt>
                <c:pt idx="239">
                  <c:v>-947.57995243697496</c:v>
                </c:pt>
                <c:pt idx="240">
                  <c:v>-1689.9315541176466</c:v>
                </c:pt>
                <c:pt idx="241">
                  <c:v>-2794.6854525210083</c:v>
                </c:pt>
                <c:pt idx="242">
                  <c:v>-744.67856487395011</c:v>
                </c:pt>
                <c:pt idx="243">
                  <c:v>-22.303018319327521</c:v>
                </c:pt>
                <c:pt idx="244">
                  <c:v>-2038.7945796638653</c:v>
                </c:pt>
                <c:pt idx="245">
                  <c:v>-3529.0864842857136</c:v>
                </c:pt>
                <c:pt idx="246">
                  <c:v>-28.07062436974843</c:v>
                </c:pt>
                <c:pt idx="247">
                  <c:v>-1700.6798373109243</c:v>
                </c:pt>
                <c:pt idx="248">
                  <c:v>-941.96782932773067</c:v>
                </c:pt>
                <c:pt idx="249">
                  <c:v>-1978.2482823529406</c:v>
                </c:pt>
                <c:pt idx="250">
                  <c:v>-2911.6753696638661</c:v>
                </c:pt>
                <c:pt idx="251">
                  <c:v>-3157.9332931932768</c:v>
                </c:pt>
                <c:pt idx="252">
                  <c:v>-1095.1922238655457</c:v>
                </c:pt>
                <c:pt idx="253">
                  <c:v>187.96141857142879</c:v>
                </c:pt>
                <c:pt idx="254">
                  <c:v>-1362.0962844537817</c:v>
                </c:pt>
                <c:pt idx="255">
                  <c:v>-1149.2042415126043</c:v>
                </c:pt>
                <c:pt idx="256">
                  <c:v>-3354.7291339495796</c:v>
                </c:pt>
                <c:pt idx="257">
                  <c:v>-1597.6978486554624</c:v>
                </c:pt>
                <c:pt idx="258">
                  <c:v>-3256.7897088235295</c:v>
                </c:pt>
                <c:pt idx="259">
                  <c:v>-1247.9358004201677</c:v>
                </c:pt>
                <c:pt idx="260">
                  <c:v>-960.75353605042073</c:v>
                </c:pt>
                <c:pt idx="261">
                  <c:v>-707.11290033613443</c:v>
                </c:pt>
                <c:pt idx="262">
                  <c:v>-1618.1763722689066</c:v>
                </c:pt>
                <c:pt idx="263">
                  <c:v>-861.64532815126017</c:v>
                </c:pt>
                <c:pt idx="264">
                  <c:v>-1299.9171859663863</c:v>
                </c:pt>
                <c:pt idx="265">
                  <c:v>-634.7693772268899</c:v>
                </c:pt>
                <c:pt idx="266">
                  <c:v>-926.26411033613408</c:v>
                </c:pt>
                <c:pt idx="267">
                  <c:v>-711.18793487394942</c:v>
                </c:pt>
                <c:pt idx="268">
                  <c:v>-1276.7011323529414</c:v>
                </c:pt>
                <c:pt idx="269">
                  <c:v>-1188.3381402521013</c:v>
                </c:pt>
                <c:pt idx="270">
                  <c:v>-1768.7788378151258</c:v>
                </c:pt>
                <c:pt idx="271">
                  <c:v>-888.38627647058752</c:v>
                </c:pt>
                <c:pt idx="272">
                  <c:v>-1541.1079504201673</c:v>
                </c:pt>
                <c:pt idx="273">
                  <c:v>-1576.6983847899164</c:v>
                </c:pt>
                <c:pt idx="274">
                  <c:v>-1111.2643957983191</c:v>
                </c:pt>
                <c:pt idx="275">
                  <c:v>-2139.463336806723</c:v>
                </c:pt>
                <c:pt idx="276">
                  <c:v>-1189.8573326890755</c:v>
                </c:pt>
                <c:pt idx="277">
                  <c:v>-118.38067294117695</c:v>
                </c:pt>
                <c:pt idx="278">
                  <c:v>-2681.1319406722687</c:v>
                </c:pt>
                <c:pt idx="279">
                  <c:v>-1668.8077234453767</c:v>
                </c:pt>
                <c:pt idx="280">
                  <c:v>-1106.6472877310921</c:v>
                </c:pt>
                <c:pt idx="281">
                  <c:v>105.39300226890782</c:v>
                </c:pt>
                <c:pt idx="282">
                  <c:v>-1750.3642545378145</c:v>
                </c:pt>
                <c:pt idx="283">
                  <c:v>-2287.9797877310921</c:v>
                </c:pt>
                <c:pt idx="284">
                  <c:v>-752.5201045378144</c:v>
                </c:pt>
                <c:pt idx="285">
                  <c:v>995.8068391596637</c:v>
                </c:pt>
                <c:pt idx="286">
                  <c:v>529.59333949579832</c:v>
                </c:pt>
                <c:pt idx="287">
                  <c:v>-299.60365067226871</c:v>
                </c:pt>
                <c:pt idx="288">
                  <c:v>-1020.1039981512608</c:v>
                </c:pt>
                <c:pt idx="289">
                  <c:v>-1640.8872306722694</c:v>
                </c:pt>
                <c:pt idx="290">
                  <c:v>-2109.6328243697481</c:v>
                </c:pt>
                <c:pt idx="291">
                  <c:v>-1376.4357714285711</c:v>
                </c:pt>
                <c:pt idx="292">
                  <c:v>-597.89149596638663</c:v>
                </c:pt>
                <c:pt idx="293">
                  <c:v>549.33322151260518</c:v>
                </c:pt>
                <c:pt idx="294">
                  <c:v>-307.32720277310909</c:v>
                </c:pt>
                <c:pt idx="295">
                  <c:v>-254.3067315126043</c:v>
                </c:pt>
                <c:pt idx="296">
                  <c:v>-662.19219899159657</c:v>
                </c:pt>
                <c:pt idx="297">
                  <c:v>-2928.1456957142859</c:v>
                </c:pt>
                <c:pt idx="298">
                  <c:v>-2303.0254411764699</c:v>
                </c:pt>
                <c:pt idx="299">
                  <c:v>-421.94138739495793</c:v>
                </c:pt>
                <c:pt idx="300">
                  <c:v>-540.2986052941169</c:v>
                </c:pt>
                <c:pt idx="301">
                  <c:v>-437.15177915966365</c:v>
                </c:pt>
                <c:pt idx="302">
                  <c:v>-1589.3116251260503</c:v>
                </c:pt>
                <c:pt idx="303">
                  <c:v>-1828.4413952941168</c:v>
                </c:pt>
                <c:pt idx="304">
                  <c:v>-1077.6526833613436</c:v>
                </c:pt>
                <c:pt idx="305">
                  <c:v>139.44243336134423</c:v>
                </c:pt>
                <c:pt idx="306">
                  <c:v>-1001.8183911764704</c:v>
                </c:pt>
                <c:pt idx="307">
                  <c:v>-435.53627764705902</c:v>
                </c:pt>
                <c:pt idx="308">
                  <c:v>-3263.661426890756</c:v>
                </c:pt>
                <c:pt idx="309">
                  <c:v>-1277.9830835294119</c:v>
                </c:pt>
                <c:pt idx="310">
                  <c:v>-2708.259665126051</c:v>
                </c:pt>
                <c:pt idx="311">
                  <c:v>-1021.9400807563025</c:v>
                </c:pt>
                <c:pt idx="312">
                  <c:v>-112.67166596638617</c:v>
                </c:pt>
                <c:pt idx="313">
                  <c:v>-1095.0345966386553</c:v>
                </c:pt>
                <c:pt idx="314">
                  <c:v>799.72631512605062</c:v>
                </c:pt>
                <c:pt idx="315">
                  <c:v>-2340.3446447058814</c:v>
                </c:pt>
                <c:pt idx="316">
                  <c:v>-778.7977205882346</c:v>
                </c:pt>
                <c:pt idx="317">
                  <c:v>-2677.0698180672271</c:v>
                </c:pt>
                <c:pt idx="318">
                  <c:v>-1401.54715394958</c:v>
                </c:pt>
                <c:pt idx="319">
                  <c:v>-949.28853613445358</c:v>
                </c:pt>
                <c:pt idx="320">
                  <c:v>-2144.3746641176476</c:v>
                </c:pt>
                <c:pt idx="321">
                  <c:v>-1131.9069226890754</c:v>
                </c:pt>
                <c:pt idx="322">
                  <c:v>-2293.0972218487395</c:v>
                </c:pt>
                <c:pt idx="323">
                  <c:v>-2124.1625041176467</c:v>
                </c:pt>
                <c:pt idx="324">
                  <c:v>-3837.7564105042002</c:v>
                </c:pt>
                <c:pt idx="325">
                  <c:v>-1746.3280557142857</c:v>
                </c:pt>
                <c:pt idx="326">
                  <c:v>-780.73240663865454</c:v>
                </c:pt>
                <c:pt idx="327">
                  <c:v>158.20834621848758</c:v>
                </c:pt>
                <c:pt idx="328">
                  <c:v>-991.84866126050383</c:v>
                </c:pt>
                <c:pt idx="329">
                  <c:v>-1714.8965574789913</c:v>
                </c:pt>
                <c:pt idx="330">
                  <c:v>-436.9144818487398</c:v>
                </c:pt>
                <c:pt idx="331">
                  <c:v>1225.3833081512612</c:v>
                </c:pt>
                <c:pt idx="332">
                  <c:v>-1167.616051596638</c:v>
                </c:pt>
                <c:pt idx="333">
                  <c:v>-1927.0193352100832</c:v>
                </c:pt>
                <c:pt idx="334">
                  <c:v>-1018.9572316806722</c:v>
                </c:pt>
                <c:pt idx="335">
                  <c:v>-703.67711327731104</c:v>
                </c:pt>
                <c:pt idx="336">
                  <c:v>517.88211865546236</c:v>
                </c:pt>
                <c:pt idx="337">
                  <c:v>-978.16498067226803</c:v>
                </c:pt>
                <c:pt idx="338">
                  <c:v>-2083.3433427731079</c:v>
                </c:pt>
                <c:pt idx="339">
                  <c:v>-578.38323361344419</c:v>
                </c:pt>
                <c:pt idx="340">
                  <c:v>-3760.8028272268907</c:v>
                </c:pt>
                <c:pt idx="341">
                  <c:v>-915.34571840336162</c:v>
                </c:pt>
                <c:pt idx="342">
                  <c:v>249.6137605882351</c:v>
                </c:pt>
                <c:pt idx="343">
                  <c:v>238.6403618487393</c:v>
                </c:pt>
                <c:pt idx="344">
                  <c:v>-1642.6336338655456</c:v>
                </c:pt>
                <c:pt idx="345">
                  <c:v>-1404.2561569747895</c:v>
                </c:pt>
                <c:pt idx="346">
                  <c:v>648.56626512605044</c:v>
                </c:pt>
                <c:pt idx="347">
                  <c:v>-1077.2759932773106</c:v>
                </c:pt>
                <c:pt idx="348">
                  <c:v>-2643.5778574789915</c:v>
                </c:pt>
                <c:pt idx="349">
                  <c:v>302.18728915966449</c:v>
                </c:pt>
                <c:pt idx="350">
                  <c:v>-562.64315882352912</c:v>
                </c:pt>
                <c:pt idx="351">
                  <c:v>737.22166647058862</c:v>
                </c:pt>
                <c:pt idx="352">
                  <c:v>-696.42178378151266</c:v>
                </c:pt>
                <c:pt idx="353">
                  <c:v>-1428.9622075630255</c:v>
                </c:pt>
                <c:pt idx="354">
                  <c:v>-400.06353806722655</c:v>
                </c:pt>
                <c:pt idx="355">
                  <c:v>-659.53738428571455</c:v>
                </c:pt>
                <c:pt idx="356">
                  <c:v>-177.30767058823562</c:v>
                </c:pt>
                <c:pt idx="357">
                  <c:v>-1293.3149007563024</c:v>
                </c:pt>
                <c:pt idx="358">
                  <c:v>-1480.2875211764697</c:v>
                </c:pt>
                <c:pt idx="359">
                  <c:v>-1485.1668050420169</c:v>
                </c:pt>
                <c:pt idx="360">
                  <c:v>-1165.9359528571422</c:v>
                </c:pt>
                <c:pt idx="361">
                  <c:v>-2608.2242557983191</c:v>
                </c:pt>
                <c:pt idx="362">
                  <c:v>118.16775957983214</c:v>
                </c:pt>
                <c:pt idx="363">
                  <c:v>-2357.0014596638648</c:v>
                </c:pt>
                <c:pt idx="364">
                  <c:v>-1552.0250641176463</c:v>
                </c:pt>
                <c:pt idx="365">
                  <c:v>-1736.3242641176471</c:v>
                </c:pt>
                <c:pt idx="366">
                  <c:v>-666.49504983193287</c:v>
                </c:pt>
                <c:pt idx="367">
                  <c:v>-384.25314327731098</c:v>
                </c:pt>
                <c:pt idx="368">
                  <c:v>-2880.0514718487393</c:v>
                </c:pt>
                <c:pt idx="369">
                  <c:v>273.69125764705905</c:v>
                </c:pt>
                <c:pt idx="370">
                  <c:v>-591.09799151260495</c:v>
                </c:pt>
                <c:pt idx="371">
                  <c:v>-1126.4193318487394</c:v>
                </c:pt>
                <c:pt idx="372">
                  <c:v>-1384.2907516806724</c:v>
                </c:pt>
                <c:pt idx="373">
                  <c:v>-514.21738151260456</c:v>
                </c:pt>
                <c:pt idx="374">
                  <c:v>-1343.1423037815127</c:v>
                </c:pt>
                <c:pt idx="375">
                  <c:v>-1073.9498965546222</c:v>
                </c:pt>
                <c:pt idx="376">
                  <c:v>-1507.0680609243686</c:v>
                </c:pt>
                <c:pt idx="377">
                  <c:v>-2134.7895969747906</c:v>
                </c:pt>
                <c:pt idx="378">
                  <c:v>-1249.4240204201678</c:v>
                </c:pt>
                <c:pt idx="379">
                  <c:v>-1498.58939184874</c:v>
                </c:pt>
                <c:pt idx="380">
                  <c:v>-1476.2702469747896</c:v>
                </c:pt>
                <c:pt idx="381">
                  <c:v>-1440.8894827731087</c:v>
                </c:pt>
                <c:pt idx="382">
                  <c:v>-1713.3830741176469</c:v>
                </c:pt>
                <c:pt idx="383">
                  <c:v>-3322.7614012605036</c:v>
                </c:pt>
                <c:pt idx="384">
                  <c:v>-244.94700025210091</c:v>
                </c:pt>
                <c:pt idx="385">
                  <c:v>384.02987605042063</c:v>
                </c:pt>
                <c:pt idx="386">
                  <c:v>-580.52839327731112</c:v>
                </c:pt>
                <c:pt idx="387">
                  <c:v>-3606.248191512605</c:v>
                </c:pt>
                <c:pt idx="388">
                  <c:v>-2092.2828322689074</c:v>
                </c:pt>
                <c:pt idx="389">
                  <c:v>297.8408132773111</c:v>
                </c:pt>
                <c:pt idx="390">
                  <c:v>-854.85187773109271</c:v>
                </c:pt>
                <c:pt idx="391">
                  <c:v>72.183447563025538</c:v>
                </c:pt>
                <c:pt idx="392">
                  <c:v>1054.3459144537824</c:v>
                </c:pt>
                <c:pt idx="393">
                  <c:v>-443.38719361344488</c:v>
                </c:pt>
                <c:pt idx="394">
                  <c:v>-607.90325285714266</c:v>
                </c:pt>
                <c:pt idx="395">
                  <c:v>-514.54356092436956</c:v>
                </c:pt>
                <c:pt idx="396">
                  <c:v>-709.65019067226922</c:v>
                </c:pt>
                <c:pt idx="397">
                  <c:v>-1627.6675224369744</c:v>
                </c:pt>
                <c:pt idx="398">
                  <c:v>-1562.5855824369746</c:v>
                </c:pt>
                <c:pt idx="399">
                  <c:v>-910.34469310924396</c:v>
                </c:pt>
                <c:pt idx="400">
                  <c:v>-2585.6773010924371</c:v>
                </c:pt>
                <c:pt idx="401">
                  <c:v>-2087.6040403361339</c:v>
                </c:pt>
                <c:pt idx="402">
                  <c:v>-42.701318319327584</c:v>
                </c:pt>
                <c:pt idx="403">
                  <c:v>-891.15000159663805</c:v>
                </c:pt>
                <c:pt idx="404">
                  <c:v>-688.63288521008371</c:v>
                </c:pt>
                <c:pt idx="405">
                  <c:v>-615.74006352941205</c:v>
                </c:pt>
                <c:pt idx="406">
                  <c:v>-650.88012596638646</c:v>
                </c:pt>
                <c:pt idx="407">
                  <c:v>-1316.7140915966377</c:v>
                </c:pt>
                <c:pt idx="408">
                  <c:v>-828.53869999999961</c:v>
                </c:pt>
                <c:pt idx="409">
                  <c:v>-1021.6236109243698</c:v>
                </c:pt>
                <c:pt idx="410">
                  <c:v>-686.38949058823505</c:v>
                </c:pt>
                <c:pt idx="411">
                  <c:v>-2161.3379640336134</c:v>
                </c:pt>
                <c:pt idx="412">
                  <c:v>-1513.570425042016</c:v>
                </c:pt>
                <c:pt idx="413">
                  <c:v>-449.9937936974793</c:v>
                </c:pt>
                <c:pt idx="414">
                  <c:v>-1101.9563456302519</c:v>
                </c:pt>
                <c:pt idx="415">
                  <c:v>-2907.851528403361</c:v>
                </c:pt>
                <c:pt idx="416">
                  <c:v>69.424265630251739</c:v>
                </c:pt>
                <c:pt idx="417">
                  <c:v>-1549.1742452100839</c:v>
                </c:pt>
                <c:pt idx="418">
                  <c:v>-1912.847680168067</c:v>
                </c:pt>
                <c:pt idx="419">
                  <c:v>-688.87421285714288</c:v>
                </c:pt>
                <c:pt idx="420">
                  <c:v>-2722.3978520168075</c:v>
                </c:pt>
                <c:pt idx="421">
                  <c:v>11.798888319327489</c:v>
                </c:pt>
                <c:pt idx="422">
                  <c:v>-1659.2025411764712</c:v>
                </c:pt>
                <c:pt idx="423">
                  <c:v>-1583.5596826050419</c:v>
                </c:pt>
                <c:pt idx="424">
                  <c:v>-2466.2102735294111</c:v>
                </c:pt>
                <c:pt idx="425">
                  <c:v>-153.1866686554622</c:v>
                </c:pt>
                <c:pt idx="426">
                  <c:v>-1201.3866676470579</c:v>
                </c:pt>
                <c:pt idx="427">
                  <c:v>-1593.1360305042024</c:v>
                </c:pt>
                <c:pt idx="428">
                  <c:v>-69.713533109243826</c:v>
                </c:pt>
                <c:pt idx="429">
                  <c:v>-1196.7163945378152</c:v>
                </c:pt>
                <c:pt idx="430">
                  <c:v>-1872.2904777310923</c:v>
                </c:pt>
                <c:pt idx="431">
                  <c:v>-1302.5230914285705</c:v>
                </c:pt>
                <c:pt idx="432">
                  <c:v>-1431.687540756303</c:v>
                </c:pt>
                <c:pt idx="433">
                  <c:v>-853.66751084033649</c:v>
                </c:pt>
                <c:pt idx="434">
                  <c:v>-24.004360504201031</c:v>
                </c:pt>
                <c:pt idx="435">
                  <c:v>-1898.922594537815</c:v>
                </c:pt>
                <c:pt idx="436">
                  <c:v>-3370.1906680672264</c:v>
                </c:pt>
                <c:pt idx="437">
                  <c:v>-2027.6543435294116</c:v>
                </c:pt>
                <c:pt idx="438">
                  <c:v>-1011.806485546218</c:v>
                </c:pt>
                <c:pt idx="439">
                  <c:v>-1310.6393532773109</c:v>
                </c:pt>
                <c:pt idx="440">
                  <c:v>-939.983940672269</c:v>
                </c:pt>
                <c:pt idx="441">
                  <c:v>337.60436428571393</c:v>
                </c:pt>
                <c:pt idx="442">
                  <c:v>-1123.8468785714281</c:v>
                </c:pt>
                <c:pt idx="443">
                  <c:v>-2850.957465378151</c:v>
                </c:pt>
                <c:pt idx="444">
                  <c:v>-3576.7690834453788</c:v>
                </c:pt>
                <c:pt idx="445">
                  <c:v>-1091.5849323529408</c:v>
                </c:pt>
                <c:pt idx="446">
                  <c:v>-227.40858512605041</c:v>
                </c:pt>
                <c:pt idx="447">
                  <c:v>-2697.6330650420168</c:v>
                </c:pt>
                <c:pt idx="448">
                  <c:v>-2716.2032103361335</c:v>
                </c:pt>
                <c:pt idx="449">
                  <c:v>-2601.1478877310919</c:v>
                </c:pt>
                <c:pt idx="450">
                  <c:v>-977.56325210084037</c:v>
                </c:pt>
                <c:pt idx="451">
                  <c:v>-1012.7039398319321</c:v>
                </c:pt>
                <c:pt idx="452">
                  <c:v>-1217.9511817647065</c:v>
                </c:pt>
                <c:pt idx="453">
                  <c:v>-3757.1945378151263</c:v>
                </c:pt>
                <c:pt idx="454">
                  <c:v>-2062.2726188235283</c:v>
                </c:pt>
                <c:pt idx="455">
                  <c:v>-1340.1484037815121</c:v>
                </c:pt>
                <c:pt idx="456">
                  <c:v>-1427.4691931932769</c:v>
                </c:pt>
                <c:pt idx="457">
                  <c:v>47.00772285714288</c:v>
                </c:pt>
                <c:pt idx="458">
                  <c:v>305.63299033613453</c:v>
                </c:pt>
                <c:pt idx="459">
                  <c:v>-722.78149840336141</c:v>
                </c:pt>
                <c:pt idx="460">
                  <c:v>-323.25134487394917</c:v>
                </c:pt>
                <c:pt idx="461">
                  <c:v>-936.36034445378164</c:v>
                </c:pt>
                <c:pt idx="462">
                  <c:v>-835.21257756302566</c:v>
                </c:pt>
                <c:pt idx="463">
                  <c:v>-2147.9481738655463</c:v>
                </c:pt>
                <c:pt idx="464">
                  <c:v>-659.7681600840333</c:v>
                </c:pt>
                <c:pt idx="465">
                  <c:v>285.68756100840392</c:v>
                </c:pt>
                <c:pt idx="466">
                  <c:v>-2163.2231364705876</c:v>
                </c:pt>
                <c:pt idx="467">
                  <c:v>627.94401554621913</c:v>
                </c:pt>
                <c:pt idx="468">
                  <c:v>-795.33854680672175</c:v>
                </c:pt>
                <c:pt idx="469">
                  <c:v>-1319.3135306722688</c:v>
                </c:pt>
                <c:pt idx="470">
                  <c:v>605.95656579831939</c:v>
                </c:pt>
                <c:pt idx="471">
                  <c:v>-870.24597932773122</c:v>
                </c:pt>
                <c:pt idx="472">
                  <c:v>-1413.1423078151252</c:v>
                </c:pt>
                <c:pt idx="473">
                  <c:v>-3345.786310924369</c:v>
                </c:pt>
                <c:pt idx="474">
                  <c:v>-218.46770495798364</c:v>
                </c:pt>
                <c:pt idx="475">
                  <c:v>-1905.9035616806723</c:v>
                </c:pt>
                <c:pt idx="476">
                  <c:v>-1660.4702272268903</c:v>
                </c:pt>
                <c:pt idx="477">
                  <c:v>119.53323159663887</c:v>
                </c:pt>
                <c:pt idx="478">
                  <c:v>-2113.3590125210076</c:v>
                </c:pt>
                <c:pt idx="479">
                  <c:v>-599.67857680672273</c:v>
                </c:pt>
                <c:pt idx="480">
                  <c:v>-3025.6215972268901</c:v>
                </c:pt>
                <c:pt idx="481">
                  <c:v>-908.64696672268906</c:v>
                </c:pt>
                <c:pt idx="482">
                  <c:v>-1078.8443747899164</c:v>
                </c:pt>
                <c:pt idx="483">
                  <c:v>-3390.1087243697475</c:v>
                </c:pt>
                <c:pt idx="484">
                  <c:v>-902.8740945378147</c:v>
                </c:pt>
                <c:pt idx="485">
                  <c:v>-1223.2667113445377</c:v>
                </c:pt>
                <c:pt idx="486">
                  <c:v>-923.63251789916012</c:v>
                </c:pt>
                <c:pt idx="487">
                  <c:v>-1269.0940894117648</c:v>
                </c:pt>
                <c:pt idx="488">
                  <c:v>70.195932016807092</c:v>
                </c:pt>
                <c:pt idx="489">
                  <c:v>-1353.1145735294119</c:v>
                </c:pt>
                <c:pt idx="490">
                  <c:v>-131.98171882352926</c:v>
                </c:pt>
                <c:pt idx="491">
                  <c:v>-1677.6329356302522</c:v>
                </c:pt>
                <c:pt idx="492">
                  <c:v>-1472.8859168067227</c:v>
                </c:pt>
                <c:pt idx="493">
                  <c:v>-957.62462504201653</c:v>
                </c:pt>
                <c:pt idx="494">
                  <c:v>595.14300915966464</c:v>
                </c:pt>
                <c:pt idx="495">
                  <c:v>-1815.45508815126</c:v>
                </c:pt>
                <c:pt idx="496">
                  <c:v>-257.01707638655398</c:v>
                </c:pt>
                <c:pt idx="497">
                  <c:v>-1245.6259796638656</c:v>
                </c:pt>
                <c:pt idx="498">
                  <c:v>-1055.3791859663866</c:v>
                </c:pt>
                <c:pt idx="499">
                  <c:v>-2117.240520504201</c:v>
                </c:pt>
                <c:pt idx="500">
                  <c:v>-2262.5326382352941</c:v>
                </c:pt>
                <c:pt idx="501">
                  <c:v>-2901.4837259663864</c:v>
                </c:pt>
                <c:pt idx="502">
                  <c:v>-970.56094285714289</c:v>
                </c:pt>
                <c:pt idx="503">
                  <c:v>-912.86647386554569</c:v>
                </c:pt>
                <c:pt idx="504">
                  <c:v>-189.92072411764684</c:v>
                </c:pt>
                <c:pt idx="505">
                  <c:v>-3107.7199911764701</c:v>
                </c:pt>
                <c:pt idx="506">
                  <c:v>-1424.906781848739</c:v>
                </c:pt>
                <c:pt idx="507">
                  <c:v>564.44268361344575</c:v>
                </c:pt>
                <c:pt idx="508">
                  <c:v>-68.163548991596599</c:v>
                </c:pt>
                <c:pt idx="509">
                  <c:v>-85.940999159663988</c:v>
                </c:pt>
                <c:pt idx="510">
                  <c:v>-1501.5274923529405</c:v>
                </c:pt>
                <c:pt idx="511">
                  <c:v>-421.84690109243775</c:v>
                </c:pt>
                <c:pt idx="512">
                  <c:v>-260.38435378151212</c:v>
                </c:pt>
                <c:pt idx="513">
                  <c:v>-696.11327016806649</c:v>
                </c:pt>
                <c:pt idx="514">
                  <c:v>-1524.0618507563029</c:v>
                </c:pt>
                <c:pt idx="515">
                  <c:v>-674.86477126050409</c:v>
                </c:pt>
                <c:pt idx="516">
                  <c:v>-2122.6839361344528</c:v>
                </c:pt>
                <c:pt idx="517">
                  <c:v>-1404.7024889915963</c:v>
                </c:pt>
                <c:pt idx="518">
                  <c:v>-1335.5483174789911</c:v>
                </c:pt>
                <c:pt idx="519">
                  <c:v>789.50221478991512</c:v>
                </c:pt>
                <c:pt idx="520">
                  <c:v>-1725.947965126051</c:v>
                </c:pt>
                <c:pt idx="521">
                  <c:v>-775.48598226890749</c:v>
                </c:pt>
                <c:pt idx="522">
                  <c:v>-1938.6337939495802</c:v>
                </c:pt>
                <c:pt idx="523">
                  <c:v>-2613.2331653781516</c:v>
                </c:pt>
                <c:pt idx="524">
                  <c:v>-509.82408613445386</c:v>
                </c:pt>
                <c:pt idx="525">
                  <c:v>-2731.9075626050417</c:v>
                </c:pt>
                <c:pt idx="526">
                  <c:v>-753.54590109243622</c:v>
                </c:pt>
                <c:pt idx="527">
                  <c:v>-1022.6111614285717</c:v>
                </c:pt>
                <c:pt idx="528">
                  <c:v>-2448.3131317647053</c:v>
                </c:pt>
                <c:pt idx="529">
                  <c:v>-118.00063680672201</c:v>
                </c:pt>
                <c:pt idx="530">
                  <c:v>-764.15091117647103</c:v>
                </c:pt>
                <c:pt idx="531">
                  <c:v>-1396.9958335294118</c:v>
                </c:pt>
                <c:pt idx="532">
                  <c:v>-434.04027058823522</c:v>
                </c:pt>
                <c:pt idx="533">
                  <c:v>-481.68417899159681</c:v>
                </c:pt>
                <c:pt idx="534">
                  <c:v>-2900.2693836134449</c:v>
                </c:pt>
                <c:pt idx="535">
                  <c:v>-1160.7954268067224</c:v>
                </c:pt>
                <c:pt idx="536">
                  <c:v>-1285.7459315126048</c:v>
                </c:pt>
                <c:pt idx="537">
                  <c:v>-1662.6279525210082</c:v>
                </c:pt>
                <c:pt idx="538">
                  <c:v>-1360.2982836974793</c:v>
                </c:pt>
                <c:pt idx="539">
                  <c:v>-1989.3691934453777</c:v>
                </c:pt>
                <c:pt idx="540">
                  <c:v>-429.78622563025147</c:v>
                </c:pt>
                <c:pt idx="541">
                  <c:v>-999.87813529411687</c:v>
                </c:pt>
                <c:pt idx="542">
                  <c:v>-1727.9734991596636</c:v>
                </c:pt>
                <c:pt idx="543">
                  <c:v>-1465.2675973949581</c:v>
                </c:pt>
                <c:pt idx="544">
                  <c:v>-4446.8272563025203</c:v>
                </c:pt>
                <c:pt idx="545">
                  <c:v>-1348.5779004201684</c:v>
                </c:pt>
                <c:pt idx="546">
                  <c:v>-1286.653191512605</c:v>
                </c:pt>
                <c:pt idx="547">
                  <c:v>-2362.3615634453772</c:v>
                </c:pt>
                <c:pt idx="548">
                  <c:v>-2956.4574415966372</c:v>
                </c:pt>
                <c:pt idx="549">
                  <c:v>-475.81973739495697</c:v>
                </c:pt>
                <c:pt idx="550">
                  <c:v>-357.99632210083996</c:v>
                </c:pt>
                <c:pt idx="551">
                  <c:v>-1223.5517565546224</c:v>
                </c:pt>
                <c:pt idx="552">
                  <c:v>-1932.633431092436</c:v>
                </c:pt>
                <c:pt idx="553">
                  <c:v>-859.27039857142859</c:v>
                </c:pt>
                <c:pt idx="554">
                  <c:v>-734.2152448739489</c:v>
                </c:pt>
                <c:pt idx="555">
                  <c:v>59.805676218487406</c:v>
                </c:pt>
                <c:pt idx="556">
                  <c:v>-1878.314010084033</c:v>
                </c:pt>
                <c:pt idx="557">
                  <c:v>-1311.5768758823529</c:v>
                </c:pt>
                <c:pt idx="558">
                  <c:v>-3842.7836552941171</c:v>
                </c:pt>
                <c:pt idx="559">
                  <c:v>-695.85569789915985</c:v>
                </c:pt>
                <c:pt idx="560">
                  <c:v>-2116.1737814285716</c:v>
                </c:pt>
                <c:pt idx="561">
                  <c:v>-835.94597647058845</c:v>
                </c:pt>
                <c:pt idx="562">
                  <c:v>-314.09390840336164</c:v>
                </c:pt>
                <c:pt idx="563">
                  <c:v>-1620.6351896638655</c:v>
                </c:pt>
                <c:pt idx="564">
                  <c:v>-783.16950983193283</c:v>
                </c:pt>
                <c:pt idx="565">
                  <c:v>-489.88247638655457</c:v>
                </c:pt>
                <c:pt idx="566">
                  <c:v>-1377.9295599999994</c:v>
                </c:pt>
                <c:pt idx="567">
                  <c:v>1565.4667383193278</c:v>
                </c:pt>
                <c:pt idx="568">
                  <c:v>227.82881050420178</c:v>
                </c:pt>
                <c:pt idx="569">
                  <c:v>-689.99162546218554</c:v>
                </c:pt>
                <c:pt idx="570">
                  <c:v>-618.25137344537802</c:v>
                </c:pt>
                <c:pt idx="571">
                  <c:v>-1143.0959457142858</c:v>
                </c:pt>
                <c:pt idx="572">
                  <c:v>-244.05472857142877</c:v>
                </c:pt>
                <c:pt idx="573">
                  <c:v>-966.48994201680716</c:v>
                </c:pt>
                <c:pt idx="574">
                  <c:v>-556.77031210083987</c:v>
                </c:pt>
                <c:pt idx="575">
                  <c:v>-968.95270831932817</c:v>
                </c:pt>
                <c:pt idx="576">
                  <c:v>14.329832436975266</c:v>
                </c:pt>
                <c:pt idx="577">
                  <c:v>-1971.8952196638654</c:v>
                </c:pt>
                <c:pt idx="578">
                  <c:v>-59.410394033613557</c:v>
                </c:pt>
                <c:pt idx="579">
                  <c:v>-531.81633546218427</c:v>
                </c:pt>
                <c:pt idx="580">
                  <c:v>-1744.6548860504201</c:v>
                </c:pt>
                <c:pt idx="581">
                  <c:v>-786.22879857142766</c:v>
                </c:pt>
                <c:pt idx="582">
                  <c:v>-2115.8336693277311</c:v>
                </c:pt>
                <c:pt idx="583">
                  <c:v>-1227.3638781512605</c:v>
                </c:pt>
                <c:pt idx="584">
                  <c:v>-719.18256806722684</c:v>
                </c:pt>
                <c:pt idx="585">
                  <c:v>-2337.5025839495793</c:v>
                </c:pt>
                <c:pt idx="586">
                  <c:v>-400.43954655462198</c:v>
                </c:pt>
                <c:pt idx="587">
                  <c:v>-788.6441696638658</c:v>
                </c:pt>
                <c:pt idx="588">
                  <c:v>-2172.3890352100843</c:v>
                </c:pt>
                <c:pt idx="589">
                  <c:v>-1227.318254453781</c:v>
                </c:pt>
                <c:pt idx="590">
                  <c:v>-1316.3645326050423</c:v>
                </c:pt>
                <c:pt idx="591">
                  <c:v>191.83492226890712</c:v>
                </c:pt>
                <c:pt idx="592">
                  <c:v>-1954.1645755462177</c:v>
                </c:pt>
                <c:pt idx="593">
                  <c:v>179.98144546218555</c:v>
                </c:pt>
                <c:pt idx="594">
                  <c:v>-628.25095756302449</c:v>
                </c:pt>
                <c:pt idx="595">
                  <c:v>399.77940596638655</c:v>
                </c:pt>
                <c:pt idx="596">
                  <c:v>-114.42225882352909</c:v>
                </c:pt>
                <c:pt idx="597">
                  <c:v>-3337.6171360504195</c:v>
                </c:pt>
                <c:pt idx="598">
                  <c:v>-498.47057957983179</c:v>
                </c:pt>
                <c:pt idx="599">
                  <c:v>11.199906806722993</c:v>
                </c:pt>
                <c:pt idx="600">
                  <c:v>-502.55249789915933</c:v>
                </c:pt>
                <c:pt idx="601">
                  <c:v>-1048.1922886554623</c:v>
                </c:pt>
                <c:pt idx="602">
                  <c:v>-2535.6763145378145</c:v>
                </c:pt>
                <c:pt idx="603">
                  <c:v>-1434.8423702521004</c:v>
                </c:pt>
                <c:pt idx="604">
                  <c:v>-1310.5154470588232</c:v>
                </c:pt>
                <c:pt idx="605">
                  <c:v>-1762.2121746218486</c:v>
                </c:pt>
                <c:pt idx="606">
                  <c:v>-956.82177336134487</c:v>
                </c:pt>
                <c:pt idx="607">
                  <c:v>-709.50962201680659</c:v>
                </c:pt>
                <c:pt idx="608">
                  <c:v>-281.52339100840322</c:v>
                </c:pt>
                <c:pt idx="609">
                  <c:v>-1638.3447447058829</c:v>
                </c:pt>
                <c:pt idx="610">
                  <c:v>89.980614285715092</c:v>
                </c:pt>
                <c:pt idx="611">
                  <c:v>-1034.2189127731097</c:v>
                </c:pt>
                <c:pt idx="612">
                  <c:v>-954.32211630252073</c:v>
                </c:pt>
                <c:pt idx="613">
                  <c:v>-1146.4854432773104</c:v>
                </c:pt>
                <c:pt idx="614">
                  <c:v>-1871.9110889915964</c:v>
                </c:pt>
                <c:pt idx="615">
                  <c:v>-865.29488277310907</c:v>
                </c:pt>
                <c:pt idx="616">
                  <c:v>-1234.6936061344538</c:v>
                </c:pt>
                <c:pt idx="617">
                  <c:v>-2832.9912649579837</c:v>
                </c:pt>
                <c:pt idx="618">
                  <c:v>-797.75630109243662</c:v>
                </c:pt>
                <c:pt idx="619">
                  <c:v>819.33439084033557</c:v>
                </c:pt>
                <c:pt idx="620">
                  <c:v>-1212.5747466386547</c:v>
                </c:pt>
                <c:pt idx="621">
                  <c:v>50.806564705882238</c:v>
                </c:pt>
                <c:pt idx="622">
                  <c:v>-1905.3313587394962</c:v>
                </c:pt>
                <c:pt idx="623">
                  <c:v>800.41372487395006</c:v>
                </c:pt>
                <c:pt idx="624">
                  <c:v>-207.89404705882293</c:v>
                </c:pt>
                <c:pt idx="625">
                  <c:v>-3557.0692469747901</c:v>
                </c:pt>
                <c:pt idx="626">
                  <c:v>-885.26004050420147</c:v>
                </c:pt>
                <c:pt idx="627">
                  <c:v>-1536.9663776470588</c:v>
                </c:pt>
                <c:pt idx="628">
                  <c:v>-2225.6991358823534</c:v>
                </c:pt>
                <c:pt idx="629">
                  <c:v>-484.04133983193287</c:v>
                </c:pt>
                <c:pt idx="630">
                  <c:v>270.83502478991613</c:v>
                </c:pt>
                <c:pt idx="631">
                  <c:v>-1165.4240054621846</c:v>
                </c:pt>
                <c:pt idx="632">
                  <c:v>-2653.2065704201682</c:v>
                </c:pt>
                <c:pt idx="633">
                  <c:v>-1415.0614196638658</c:v>
                </c:pt>
                <c:pt idx="634">
                  <c:v>1443.4096355462189</c:v>
                </c:pt>
                <c:pt idx="635">
                  <c:v>-2094.8114726890753</c:v>
                </c:pt>
                <c:pt idx="636">
                  <c:v>-1066.473679411765</c:v>
                </c:pt>
                <c:pt idx="637">
                  <c:v>-4761.3735737815141</c:v>
                </c:pt>
                <c:pt idx="638">
                  <c:v>600.58436277310943</c:v>
                </c:pt>
                <c:pt idx="639">
                  <c:v>-1711.5007189075634</c:v>
                </c:pt>
                <c:pt idx="640">
                  <c:v>-1648.0250205882351</c:v>
                </c:pt>
                <c:pt idx="641">
                  <c:v>-2699.0868776470588</c:v>
                </c:pt>
                <c:pt idx="642">
                  <c:v>647.37432159663877</c:v>
                </c:pt>
                <c:pt idx="643">
                  <c:v>-1111.3040977310925</c:v>
                </c:pt>
                <c:pt idx="644">
                  <c:v>-1284.6394205882343</c:v>
                </c:pt>
                <c:pt idx="645">
                  <c:v>-451.54253445378185</c:v>
                </c:pt>
                <c:pt idx="646">
                  <c:v>-811.01113352941115</c:v>
                </c:pt>
                <c:pt idx="647">
                  <c:v>-706.67432058823533</c:v>
                </c:pt>
                <c:pt idx="648">
                  <c:v>-671.85487764705908</c:v>
                </c:pt>
                <c:pt idx="649">
                  <c:v>-986.69468655462174</c:v>
                </c:pt>
                <c:pt idx="650">
                  <c:v>-995.53593840336134</c:v>
                </c:pt>
                <c:pt idx="651">
                  <c:v>-1861.5324253781509</c:v>
                </c:pt>
                <c:pt idx="652">
                  <c:v>-1777.2188078991594</c:v>
                </c:pt>
                <c:pt idx="653">
                  <c:v>-2881.4524151260512</c:v>
                </c:pt>
                <c:pt idx="654">
                  <c:v>-4066.1094542016826</c:v>
                </c:pt>
                <c:pt idx="655">
                  <c:v>-469.13392084033603</c:v>
                </c:pt>
                <c:pt idx="656">
                  <c:v>-894.89058731092427</c:v>
                </c:pt>
                <c:pt idx="657">
                  <c:v>-867.94636630252126</c:v>
                </c:pt>
                <c:pt idx="658">
                  <c:v>355.63609882352944</c:v>
                </c:pt>
                <c:pt idx="659">
                  <c:v>-1344.0404272268911</c:v>
                </c:pt>
                <c:pt idx="660">
                  <c:v>-1189.1985994957981</c:v>
                </c:pt>
                <c:pt idx="661">
                  <c:v>-1886.276756134454</c:v>
                </c:pt>
                <c:pt idx="662">
                  <c:v>-1847.9238880672274</c:v>
                </c:pt>
                <c:pt idx="663">
                  <c:v>-1386.6588293277312</c:v>
                </c:pt>
                <c:pt idx="664">
                  <c:v>-69.045105378150993</c:v>
                </c:pt>
                <c:pt idx="665">
                  <c:v>-3053.94426789916</c:v>
                </c:pt>
                <c:pt idx="666">
                  <c:v>-1331.9944857142855</c:v>
                </c:pt>
                <c:pt idx="667">
                  <c:v>-1639.339308403361</c:v>
                </c:pt>
                <c:pt idx="668">
                  <c:v>-1043.943192857143</c:v>
                </c:pt>
                <c:pt idx="669">
                  <c:v>655.94712941176476</c:v>
                </c:pt>
                <c:pt idx="670">
                  <c:v>-1245.4068403361339</c:v>
                </c:pt>
                <c:pt idx="671">
                  <c:v>150.81270092436989</c:v>
                </c:pt>
                <c:pt idx="672">
                  <c:v>-3273.9463050420159</c:v>
                </c:pt>
                <c:pt idx="673">
                  <c:v>85.725468655462237</c:v>
                </c:pt>
                <c:pt idx="674">
                  <c:v>-580.47161596638625</c:v>
                </c:pt>
                <c:pt idx="675">
                  <c:v>-1304.6364696638652</c:v>
                </c:pt>
                <c:pt idx="676">
                  <c:v>-1701.8646126050421</c:v>
                </c:pt>
                <c:pt idx="677">
                  <c:v>-977.60587100840348</c:v>
                </c:pt>
                <c:pt idx="678">
                  <c:v>-2079.572052016807</c:v>
                </c:pt>
                <c:pt idx="679">
                  <c:v>-1425.1991415126047</c:v>
                </c:pt>
                <c:pt idx="680">
                  <c:v>-2070.2119007563033</c:v>
                </c:pt>
                <c:pt idx="681">
                  <c:v>-295.07996327731075</c:v>
                </c:pt>
                <c:pt idx="682">
                  <c:v>-1094.2790715126052</c:v>
                </c:pt>
                <c:pt idx="683">
                  <c:v>-1664.9032708403352</c:v>
                </c:pt>
                <c:pt idx="684">
                  <c:v>-688.56048344537794</c:v>
                </c:pt>
                <c:pt idx="685">
                  <c:v>-443.04645294117609</c:v>
                </c:pt>
                <c:pt idx="686">
                  <c:v>-92.792665126050906</c:v>
                </c:pt>
                <c:pt idx="687">
                  <c:v>571.56998277311027</c:v>
                </c:pt>
                <c:pt idx="688">
                  <c:v>-300.41312806722703</c:v>
                </c:pt>
                <c:pt idx="689">
                  <c:v>-1617.4171734453782</c:v>
                </c:pt>
                <c:pt idx="690">
                  <c:v>1021.4277436974789</c:v>
                </c:pt>
                <c:pt idx="691">
                  <c:v>-948.50683806722736</c:v>
                </c:pt>
                <c:pt idx="692">
                  <c:v>-2108.6670036974792</c:v>
                </c:pt>
                <c:pt idx="693">
                  <c:v>-1154.238494117647</c:v>
                </c:pt>
                <c:pt idx="694">
                  <c:v>-1671.4980281512596</c:v>
                </c:pt>
                <c:pt idx="695">
                  <c:v>-681.36392890756269</c:v>
                </c:pt>
                <c:pt idx="696">
                  <c:v>-25.374013445377614</c:v>
                </c:pt>
                <c:pt idx="697">
                  <c:v>-890.93670957983181</c:v>
                </c:pt>
                <c:pt idx="698">
                  <c:v>-1720.6309575630255</c:v>
                </c:pt>
                <c:pt idx="699">
                  <c:v>-24.679147815125589</c:v>
                </c:pt>
                <c:pt idx="700">
                  <c:v>-1515.3518920168062</c:v>
                </c:pt>
                <c:pt idx="701">
                  <c:v>-690.45599235294117</c:v>
                </c:pt>
                <c:pt idx="702">
                  <c:v>77.500764873950402</c:v>
                </c:pt>
                <c:pt idx="703">
                  <c:v>-1770.1329052941173</c:v>
                </c:pt>
                <c:pt idx="704">
                  <c:v>-666.28138563025095</c:v>
                </c:pt>
                <c:pt idx="705">
                  <c:v>-1367.0122125210082</c:v>
                </c:pt>
                <c:pt idx="706">
                  <c:v>1969.3484215966389</c:v>
                </c:pt>
                <c:pt idx="707">
                  <c:v>784.20849142857219</c:v>
                </c:pt>
                <c:pt idx="708">
                  <c:v>-3526.1998688235299</c:v>
                </c:pt>
                <c:pt idx="709">
                  <c:v>-986.56801050420131</c:v>
                </c:pt>
                <c:pt idx="710">
                  <c:v>-1624.106128991597</c:v>
                </c:pt>
                <c:pt idx="711">
                  <c:v>-1238.5394336134455</c:v>
                </c:pt>
                <c:pt idx="712">
                  <c:v>-1794.8927495798323</c:v>
                </c:pt>
                <c:pt idx="713">
                  <c:v>-2366.3300088235292</c:v>
                </c:pt>
                <c:pt idx="714">
                  <c:v>-663.31425865546294</c:v>
                </c:pt>
                <c:pt idx="715">
                  <c:v>-1104.5709155462187</c:v>
                </c:pt>
                <c:pt idx="716">
                  <c:v>-607.96673529411771</c:v>
                </c:pt>
                <c:pt idx="717">
                  <c:v>-1914.789022268907</c:v>
                </c:pt>
                <c:pt idx="718">
                  <c:v>-306.64939235294082</c:v>
                </c:pt>
                <c:pt idx="719">
                  <c:v>-1714.819853193278</c:v>
                </c:pt>
                <c:pt idx="720">
                  <c:v>-1082.9242838655468</c:v>
                </c:pt>
                <c:pt idx="721">
                  <c:v>-2960.044402016807</c:v>
                </c:pt>
                <c:pt idx="722">
                  <c:v>-1490.9655469747895</c:v>
                </c:pt>
                <c:pt idx="723">
                  <c:v>-778.44246588235296</c:v>
                </c:pt>
                <c:pt idx="724">
                  <c:v>-2728.4205798319326</c:v>
                </c:pt>
                <c:pt idx="725">
                  <c:v>-463.99748991596721</c:v>
                </c:pt>
                <c:pt idx="726">
                  <c:v>98.598595378151686</c:v>
                </c:pt>
                <c:pt idx="727">
                  <c:v>-1585.540103361345</c:v>
                </c:pt>
                <c:pt idx="728">
                  <c:v>-1066.8578485714283</c:v>
                </c:pt>
                <c:pt idx="729">
                  <c:v>31.199419327731221</c:v>
                </c:pt>
                <c:pt idx="730">
                  <c:v>-185.60303781512584</c:v>
                </c:pt>
                <c:pt idx="731">
                  <c:v>-1517.7258856302515</c:v>
                </c:pt>
                <c:pt idx="732">
                  <c:v>-2114.151243193277</c:v>
                </c:pt>
                <c:pt idx="733">
                  <c:v>365.40037403361362</c:v>
                </c:pt>
                <c:pt idx="734">
                  <c:v>-1401.7506415966384</c:v>
                </c:pt>
                <c:pt idx="735">
                  <c:v>-1973.6542945378151</c:v>
                </c:pt>
                <c:pt idx="736">
                  <c:v>-1737.510218403361</c:v>
                </c:pt>
                <c:pt idx="737">
                  <c:v>-138.91080537815128</c:v>
                </c:pt>
                <c:pt idx="738">
                  <c:v>-1051.8612705042017</c:v>
                </c:pt>
                <c:pt idx="739">
                  <c:v>-226.95198184873971</c:v>
                </c:pt>
                <c:pt idx="740">
                  <c:v>-2616.3381308403368</c:v>
                </c:pt>
                <c:pt idx="741">
                  <c:v>-4058.3065588235295</c:v>
                </c:pt>
                <c:pt idx="742">
                  <c:v>-886.65502478991539</c:v>
                </c:pt>
                <c:pt idx="743">
                  <c:v>-860.23906260504168</c:v>
                </c:pt>
                <c:pt idx="744">
                  <c:v>-1609.737297394958</c:v>
                </c:pt>
                <c:pt idx="745">
                  <c:v>-1673.599323949579</c:v>
                </c:pt>
                <c:pt idx="746">
                  <c:v>-2384.1968390756301</c:v>
                </c:pt>
                <c:pt idx="747">
                  <c:v>-105.97970663865453</c:v>
                </c:pt>
                <c:pt idx="748">
                  <c:v>-1611.3870285714277</c:v>
                </c:pt>
                <c:pt idx="749">
                  <c:v>385.87260470588285</c:v>
                </c:pt>
                <c:pt idx="750">
                  <c:v>-442.72911571428608</c:v>
                </c:pt>
                <c:pt idx="751">
                  <c:v>-2441.5307919327743</c:v>
                </c:pt>
                <c:pt idx="752">
                  <c:v>-1852.3400253781519</c:v>
                </c:pt>
                <c:pt idx="753">
                  <c:v>-1023.415199831933</c:v>
                </c:pt>
                <c:pt idx="754">
                  <c:v>-2173.3804046218484</c:v>
                </c:pt>
                <c:pt idx="755">
                  <c:v>-2329.391913613445</c:v>
                </c:pt>
                <c:pt idx="756">
                  <c:v>-159.39287016806679</c:v>
                </c:pt>
                <c:pt idx="757">
                  <c:v>-877.73417815126049</c:v>
                </c:pt>
                <c:pt idx="758">
                  <c:v>-3162.4408527731102</c:v>
                </c:pt>
                <c:pt idx="759">
                  <c:v>-1267.441866638655</c:v>
                </c:pt>
                <c:pt idx="760">
                  <c:v>-1449.2166330252103</c:v>
                </c:pt>
                <c:pt idx="761">
                  <c:v>156.13642117647032</c:v>
                </c:pt>
                <c:pt idx="762">
                  <c:v>-854.39646294117711</c:v>
                </c:pt>
                <c:pt idx="763">
                  <c:v>-24.610099831932075</c:v>
                </c:pt>
                <c:pt idx="764">
                  <c:v>-2457.3519301680672</c:v>
                </c:pt>
                <c:pt idx="765">
                  <c:v>955.57736571428632</c:v>
                </c:pt>
                <c:pt idx="766">
                  <c:v>-1169.5182915126052</c:v>
                </c:pt>
                <c:pt idx="767">
                  <c:v>-517.60359529411744</c:v>
                </c:pt>
                <c:pt idx="768">
                  <c:v>-2109.7343805882356</c:v>
                </c:pt>
                <c:pt idx="769">
                  <c:v>1105.0475193277307</c:v>
                </c:pt>
                <c:pt idx="770">
                  <c:v>-1497.4225873109244</c:v>
                </c:pt>
                <c:pt idx="771">
                  <c:v>-519.58600159663888</c:v>
                </c:pt>
                <c:pt idx="772">
                  <c:v>190.16836823529411</c:v>
                </c:pt>
                <c:pt idx="773">
                  <c:v>-892.7998587394959</c:v>
                </c:pt>
                <c:pt idx="774">
                  <c:v>-1553.4989163025209</c:v>
                </c:pt>
                <c:pt idx="775">
                  <c:v>-2407.5763966386539</c:v>
                </c:pt>
                <c:pt idx="776">
                  <c:v>72.21178949579803</c:v>
                </c:pt>
                <c:pt idx="777">
                  <c:v>-1459.9856212605036</c:v>
                </c:pt>
                <c:pt idx="778">
                  <c:v>-1889.3208368907556</c:v>
                </c:pt>
                <c:pt idx="779">
                  <c:v>-1156.1413279831936</c:v>
                </c:pt>
                <c:pt idx="780">
                  <c:v>-1723.1529873109248</c:v>
                </c:pt>
                <c:pt idx="781">
                  <c:v>152.33137991596709</c:v>
                </c:pt>
                <c:pt idx="782">
                  <c:v>-1503.2575393277318</c:v>
                </c:pt>
                <c:pt idx="783">
                  <c:v>-386.20159268907582</c:v>
                </c:pt>
                <c:pt idx="784">
                  <c:v>117.81671235294129</c:v>
                </c:pt>
                <c:pt idx="785">
                  <c:v>-1200.0744231092435</c:v>
                </c:pt>
                <c:pt idx="786">
                  <c:v>-1494.1126431932776</c:v>
                </c:pt>
                <c:pt idx="787">
                  <c:v>-2671.0184607563024</c:v>
                </c:pt>
                <c:pt idx="788">
                  <c:v>-172.54391126050427</c:v>
                </c:pt>
                <c:pt idx="789">
                  <c:v>-568.92526008403343</c:v>
                </c:pt>
                <c:pt idx="790">
                  <c:v>-2775.811374789916</c:v>
                </c:pt>
                <c:pt idx="791">
                  <c:v>-1397.0448452100838</c:v>
                </c:pt>
                <c:pt idx="792">
                  <c:v>855.35857294117693</c:v>
                </c:pt>
                <c:pt idx="793">
                  <c:v>1240.2362047899162</c:v>
                </c:pt>
                <c:pt idx="794">
                  <c:v>-1560.3976503361343</c:v>
                </c:pt>
                <c:pt idx="795">
                  <c:v>36.568868235294303</c:v>
                </c:pt>
                <c:pt idx="796">
                  <c:v>82.098006302521753</c:v>
                </c:pt>
                <c:pt idx="797">
                  <c:v>-542.36713983193295</c:v>
                </c:pt>
                <c:pt idx="798">
                  <c:v>-540.67452252100861</c:v>
                </c:pt>
                <c:pt idx="799">
                  <c:v>-877.37234352941141</c:v>
                </c:pt>
                <c:pt idx="800">
                  <c:v>-1498.3058078991594</c:v>
                </c:pt>
                <c:pt idx="801">
                  <c:v>-1277.848941932773</c:v>
                </c:pt>
                <c:pt idx="802">
                  <c:v>-526.55160361344565</c:v>
                </c:pt>
                <c:pt idx="803">
                  <c:v>-857.18893949579842</c:v>
                </c:pt>
                <c:pt idx="804">
                  <c:v>114.19661899159701</c:v>
                </c:pt>
                <c:pt idx="805">
                  <c:v>322.99911848739498</c:v>
                </c:pt>
                <c:pt idx="806">
                  <c:v>-1599.3035500000003</c:v>
                </c:pt>
                <c:pt idx="807">
                  <c:v>741.6244825210083</c:v>
                </c:pt>
                <c:pt idx="808">
                  <c:v>-1483.1330974789919</c:v>
                </c:pt>
                <c:pt idx="809">
                  <c:v>-2270.046088655462</c:v>
                </c:pt>
                <c:pt idx="810">
                  <c:v>-431.64728050420172</c:v>
                </c:pt>
                <c:pt idx="811">
                  <c:v>-2184.6450642016798</c:v>
                </c:pt>
                <c:pt idx="812">
                  <c:v>-1349.2559869747895</c:v>
                </c:pt>
                <c:pt idx="813">
                  <c:v>-318.08323016806708</c:v>
                </c:pt>
                <c:pt idx="814">
                  <c:v>-1118.2663663025205</c:v>
                </c:pt>
                <c:pt idx="815">
                  <c:v>-199.59669504201679</c:v>
                </c:pt>
                <c:pt idx="816">
                  <c:v>-136.24892672268925</c:v>
                </c:pt>
                <c:pt idx="817">
                  <c:v>587.68371176470623</c:v>
                </c:pt>
                <c:pt idx="818">
                  <c:v>-678.54968025210064</c:v>
                </c:pt>
                <c:pt idx="819">
                  <c:v>-2706.5059344537813</c:v>
                </c:pt>
                <c:pt idx="820">
                  <c:v>-2535.3075247058814</c:v>
                </c:pt>
                <c:pt idx="821">
                  <c:v>-1020.0812984873951</c:v>
                </c:pt>
                <c:pt idx="822">
                  <c:v>106.57827394958031</c:v>
                </c:pt>
                <c:pt idx="823">
                  <c:v>-1125.4826363025213</c:v>
                </c:pt>
                <c:pt idx="824">
                  <c:v>-2107.2128172268913</c:v>
                </c:pt>
                <c:pt idx="825">
                  <c:v>-609.929502941176</c:v>
                </c:pt>
                <c:pt idx="826">
                  <c:v>-25.138904537815051</c:v>
                </c:pt>
                <c:pt idx="827">
                  <c:v>-3555.4889032773117</c:v>
                </c:pt>
                <c:pt idx="828">
                  <c:v>-1029.7010298319326</c:v>
                </c:pt>
                <c:pt idx="829">
                  <c:v>-2078.3596675630247</c:v>
                </c:pt>
                <c:pt idx="830">
                  <c:v>-1725.355322268907</c:v>
                </c:pt>
                <c:pt idx="831">
                  <c:v>-799.20580924369756</c:v>
                </c:pt>
                <c:pt idx="832">
                  <c:v>-2481.410639747899</c:v>
                </c:pt>
                <c:pt idx="833">
                  <c:v>-886.0397705042019</c:v>
                </c:pt>
                <c:pt idx="834">
                  <c:v>1891.4231500840333</c:v>
                </c:pt>
                <c:pt idx="835">
                  <c:v>-1620.8545994117637</c:v>
                </c:pt>
                <c:pt idx="836">
                  <c:v>-961.17963487394991</c:v>
                </c:pt>
                <c:pt idx="837">
                  <c:v>-1886.9980436134451</c:v>
                </c:pt>
                <c:pt idx="838">
                  <c:v>-1626.1628599999999</c:v>
                </c:pt>
                <c:pt idx="839">
                  <c:v>-1225.9904546218484</c:v>
                </c:pt>
                <c:pt idx="840">
                  <c:v>-1778.1821822689076</c:v>
                </c:pt>
                <c:pt idx="841">
                  <c:v>-1348.0416608403355</c:v>
                </c:pt>
                <c:pt idx="842">
                  <c:v>-1003.9660128571429</c:v>
                </c:pt>
                <c:pt idx="843">
                  <c:v>-2094.7588421848741</c:v>
                </c:pt>
                <c:pt idx="844">
                  <c:v>-2688.3145705042011</c:v>
                </c:pt>
                <c:pt idx="845">
                  <c:v>-3876.9627109243702</c:v>
                </c:pt>
                <c:pt idx="846">
                  <c:v>-343.76694495798279</c:v>
                </c:pt>
                <c:pt idx="847">
                  <c:v>-4473.0827419327734</c:v>
                </c:pt>
                <c:pt idx="848">
                  <c:v>-91.91650731092443</c:v>
                </c:pt>
                <c:pt idx="849">
                  <c:v>-2032.3804617647061</c:v>
                </c:pt>
                <c:pt idx="850">
                  <c:v>567.84981521008422</c:v>
                </c:pt>
                <c:pt idx="851">
                  <c:v>-85.337323529411606</c:v>
                </c:pt>
                <c:pt idx="852">
                  <c:v>239.38627403361329</c:v>
                </c:pt>
                <c:pt idx="853">
                  <c:v>332.42515689075617</c:v>
                </c:pt>
                <c:pt idx="854">
                  <c:v>-1209.3134083193279</c:v>
                </c:pt>
                <c:pt idx="855">
                  <c:v>-709.5712663025206</c:v>
                </c:pt>
                <c:pt idx="856">
                  <c:v>-2969.3051137815123</c:v>
                </c:pt>
                <c:pt idx="857">
                  <c:v>446.72584579831937</c:v>
                </c:pt>
                <c:pt idx="858">
                  <c:v>-568.15028218487373</c:v>
                </c:pt>
                <c:pt idx="859">
                  <c:v>-1331.4519928571422</c:v>
                </c:pt>
                <c:pt idx="860">
                  <c:v>-1084.8258793277305</c:v>
                </c:pt>
                <c:pt idx="861">
                  <c:v>-1288.4007300840335</c:v>
                </c:pt>
                <c:pt idx="862">
                  <c:v>-2071.7568226050416</c:v>
                </c:pt>
                <c:pt idx="863">
                  <c:v>-1540.7631012605041</c:v>
                </c:pt>
                <c:pt idx="864">
                  <c:v>-1478.1732045378153</c:v>
                </c:pt>
                <c:pt idx="865">
                  <c:v>-583.00865714285726</c:v>
                </c:pt>
                <c:pt idx="866">
                  <c:v>-2661.4349255462189</c:v>
                </c:pt>
                <c:pt idx="867">
                  <c:v>-1537.0126521008401</c:v>
                </c:pt>
                <c:pt idx="868">
                  <c:v>-3588.0584529411767</c:v>
                </c:pt>
                <c:pt idx="869">
                  <c:v>226.99892201680632</c:v>
                </c:pt>
                <c:pt idx="870">
                  <c:v>-1734.2825713445377</c:v>
                </c:pt>
                <c:pt idx="871">
                  <c:v>-312.31441378151317</c:v>
                </c:pt>
                <c:pt idx="872">
                  <c:v>-448.70566630252119</c:v>
                </c:pt>
                <c:pt idx="873">
                  <c:v>-961.54615210084057</c:v>
                </c:pt>
                <c:pt idx="874">
                  <c:v>-1128.4090032773104</c:v>
                </c:pt>
                <c:pt idx="875">
                  <c:v>-900.65067000000045</c:v>
                </c:pt>
                <c:pt idx="876">
                  <c:v>-121.91450949579826</c:v>
                </c:pt>
                <c:pt idx="877">
                  <c:v>-738.7410327731086</c:v>
                </c:pt>
                <c:pt idx="878">
                  <c:v>-1664.8371546218484</c:v>
                </c:pt>
                <c:pt idx="879">
                  <c:v>-379.54818058823525</c:v>
                </c:pt>
                <c:pt idx="880">
                  <c:v>-580.07380798319343</c:v>
                </c:pt>
                <c:pt idx="881">
                  <c:v>70.141571512604969</c:v>
                </c:pt>
                <c:pt idx="882">
                  <c:v>-1894.5210276470584</c:v>
                </c:pt>
                <c:pt idx="883">
                  <c:v>-1178.8394432773105</c:v>
                </c:pt>
                <c:pt idx="884">
                  <c:v>-1556.7177150420168</c:v>
                </c:pt>
                <c:pt idx="885">
                  <c:v>-1180.4904237815119</c:v>
                </c:pt>
                <c:pt idx="886">
                  <c:v>-1600.6887052941174</c:v>
                </c:pt>
                <c:pt idx="887">
                  <c:v>332.72551394957986</c:v>
                </c:pt>
                <c:pt idx="888">
                  <c:v>-35.830104453781587</c:v>
                </c:pt>
                <c:pt idx="889">
                  <c:v>-888.45275915966408</c:v>
                </c:pt>
                <c:pt idx="890">
                  <c:v>-2430.4686819327731</c:v>
                </c:pt>
                <c:pt idx="891">
                  <c:v>-1991.3474540336133</c:v>
                </c:pt>
                <c:pt idx="892">
                  <c:v>-3949.1677956302519</c:v>
                </c:pt>
                <c:pt idx="893">
                  <c:v>29.239474201680423</c:v>
                </c:pt>
                <c:pt idx="894">
                  <c:v>-2661.6732250420173</c:v>
                </c:pt>
                <c:pt idx="895">
                  <c:v>-1162.046026890755</c:v>
                </c:pt>
                <c:pt idx="896">
                  <c:v>53.994222773109186</c:v>
                </c:pt>
                <c:pt idx="897">
                  <c:v>-1572.2897078991589</c:v>
                </c:pt>
                <c:pt idx="898">
                  <c:v>-270.56694184873982</c:v>
                </c:pt>
                <c:pt idx="899">
                  <c:v>-4187.8969953781525</c:v>
                </c:pt>
                <c:pt idx="900">
                  <c:v>-2107.1176436974793</c:v>
                </c:pt>
                <c:pt idx="901">
                  <c:v>-1003.423164537815</c:v>
                </c:pt>
                <c:pt idx="902">
                  <c:v>-566.43934067226928</c:v>
                </c:pt>
                <c:pt idx="903">
                  <c:v>303.68677949579819</c:v>
                </c:pt>
                <c:pt idx="904">
                  <c:v>-2031.7592086554621</c:v>
                </c:pt>
                <c:pt idx="905">
                  <c:v>-639.6352342016803</c:v>
                </c:pt>
                <c:pt idx="906">
                  <c:v>-2788.5404344537819</c:v>
                </c:pt>
                <c:pt idx="907">
                  <c:v>-778.76638268907527</c:v>
                </c:pt>
                <c:pt idx="908">
                  <c:v>-2115.7007310084036</c:v>
                </c:pt>
                <c:pt idx="909">
                  <c:v>-682.34806008403325</c:v>
                </c:pt>
                <c:pt idx="910">
                  <c:v>-1002.8886797478996</c:v>
                </c:pt>
                <c:pt idx="911">
                  <c:v>-2774.1224747899169</c:v>
                </c:pt>
                <c:pt idx="912">
                  <c:v>1080.1508153781506</c:v>
                </c:pt>
                <c:pt idx="913">
                  <c:v>-909.75289109243681</c:v>
                </c:pt>
                <c:pt idx="914">
                  <c:v>-726.24360067226849</c:v>
                </c:pt>
                <c:pt idx="915">
                  <c:v>-1882.4875281512609</c:v>
                </c:pt>
                <c:pt idx="916">
                  <c:v>-2086.3093377310915</c:v>
                </c:pt>
                <c:pt idx="917">
                  <c:v>-1246.2373850420167</c:v>
                </c:pt>
                <c:pt idx="918">
                  <c:v>-643.80865084033599</c:v>
                </c:pt>
                <c:pt idx="919">
                  <c:v>578.56535697479012</c:v>
                </c:pt>
                <c:pt idx="920">
                  <c:v>-1872.3032100000005</c:v>
                </c:pt>
                <c:pt idx="921">
                  <c:v>19.406031596638741</c:v>
                </c:pt>
                <c:pt idx="922">
                  <c:v>-1178.2447550420168</c:v>
                </c:pt>
                <c:pt idx="923">
                  <c:v>-4016.1049557983197</c:v>
                </c:pt>
                <c:pt idx="924">
                  <c:v>-1684.6268235294117</c:v>
                </c:pt>
                <c:pt idx="925">
                  <c:v>-110.20227588235309</c:v>
                </c:pt>
                <c:pt idx="926">
                  <c:v>-130.16809621848665</c:v>
                </c:pt>
                <c:pt idx="927">
                  <c:v>-573.33370966386519</c:v>
                </c:pt>
                <c:pt idx="928">
                  <c:v>-1843.3454024369744</c:v>
                </c:pt>
                <c:pt idx="929">
                  <c:v>-1404.6530100840341</c:v>
                </c:pt>
                <c:pt idx="930">
                  <c:v>-2472.3851263025199</c:v>
                </c:pt>
                <c:pt idx="931">
                  <c:v>-1552.7598592436971</c:v>
                </c:pt>
                <c:pt idx="932">
                  <c:v>-408.13273268907597</c:v>
                </c:pt>
                <c:pt idx="933">
                  <c:v>-2659.3499297478993</c:v>
                </c:pt>
                <c:pt idx="934">
                  <c:v>-105.65091126050402</c:v>
                </c:pt>
                <c:pt idx="935">
                  <c:v>-703.62388647058833</c:v>
                </c:pt>
                <c:pt idx="936">
                  <c:v>-3079.7248138655459</c:v>
                </c:pt>
                <c:pt idx="937">
                  <c:v>-50.293546554622026</c:v>
                </c:pt>
                <c:pt idx="938">
                  <c:v>-1384.1214596638647</c:v>
                </c:pt>
                <c:pt idx="939">
                  <c:v>-2052.3719213445374</c:v>
                </c:pt>
                <c:pt idx="940">
                  <c:v>1446.3282728571426</c:v>
                </c:pt>
                <c:pt idx="941">
                  <c:v>-761.00741512605009</c:v>
                </c:pt>
                <c:pt idx="942">
                  <c:v>-1652.1859447899158</c:v>
                </c:pt>
                <c:pt idx="943">
                  <c:v>-3494.8620587394962</c:v>
                </c:pt>
                <c:pt idx="944">
                  <c:v>-1918.3832646218484</c:v>
                </c:pt>
                <c:pt idx="945">
                  <c:v>-1790.7261884873951</c:v>
                </c:pt>
                <c:pt idx="946">
                  <c:v>-956.03853781512589</c:v>
                </c:pt>
                <c:pt idx="947">
                  <c:v>-2666.1974344537821</c:v>
                </c:pt>
                <c:pt idx="948">
                  <c:v>-690.35793907562993</c:v>
                </c:pt>
                <c:pt idx="949">
                  <c:v>-2585.3183745378151</c:v>
                </c:pt>
                <c:pt idx="950">
                  <c:v>-1639.5629794117635</c:v>
                </c:pt>
                <c:pt idx="951">
                  <c:v>702.30888747899166</c:v>
                </c:pt>
                <c:pt idx="952">
                  <c:v>-1058.6021978151252</c:v>
                </c:pt>
                <c:pt idx="953">
                  <c:v>-1803.4872848739496</c:v>
                </c:pt>
                <c:pt idx="954">
                  <c:v>-825.65150033613395</c:v>
                </c:pt>
                <c:pt idx="955">
                  <c:v>-1862.6405873949577</c:v>
                </c:pt>
                <c:pt idx="956">
                  <c:v>684.88599453781535</c:v>
                </c:pt>
                <c:pt idx="957">
                  <c:v>-860.28627563025111</c:v>
                </c:pt>
                <c:pt idx="958">
                  <c:v>1019.720072436975</c:v>
                </c:pt>
                <c:pt idx="959">
                  <c:v>-1715.6510398319331</c:v>
                </c:pt>
                <c:pt idx="960">
                  <c:v>-3145.1761973109242</c:v>
                </c:pt>
                <c:pt idx="961">
                  <c:v>-94.249939075631119</c:v>
                </c:pt>
                <c:pt idx="962">
                  <c:v>-840.57961235294124</c:v>
                </c:pt>
                <c:pt idx="963">
                  <c:v>-1876.6857115966384</c:v>
                </c:pt>
                <c:pt idx="964">
                  <c:v>-2574.3297098319326</c:v>
                </c:pt>
                <c:pt idx="965">
                  <c:v>-2306.3636831092435</c:v>
                </c:pt>
                <c:pt idx="966">
                  <c:v>-2637.6790634453773</c:v>
                </c:pt>
                <c:pt idx="967">
                  <c:v>-1702.1150281512605</c:v>
                </c:pt>
                <c:pt idx="968">
                  <c:v>-2249.2519317647057</c:v>
                </c:pt>
                <c:pt idx="969">
                  <c:v>-1232.8190050420167</c:v>
                </c:pt>
                <c:pt idx="970">
                  <c:v>-422.95145369747888</c:v>
                </c:pt>
                <c:pt idx="971">
                  <c:v>-393.50934571428502</c:v>
                </c:pt>
                <c:pt idx="972">
                  <c:v>-1655.7948520168065</c:v>
                </c:pt>
                <c:pt idx="973">
                  <c:v>-356.10737075630186</c:v>
                </c:pt>
                <c:pt idx="974">
                  <c:v>-446.58243487394952</c:v>
                </c:pt>
                <c:pt idx="975">
                  <c:v>-1793.3268127731094</c:v>
                </c:pt>
                <c:pt idx="976">
                  <c:v>-1329.9432032773109</c:v>
                </c:pt>
                <c:pt idx="977">
                  <c:v>-1184.3576670588241</c:v>
                </c:pt>
                <c:pt idx="978">
                  <c:v>-3309.00424579832</c:v>
                </c:pt>
                <c:pt idx="979">
                  <c:v>-646.19503773109227</c:v>
                </c:pt>
                <c:pt idx="980">
                  <c:v>-1574.5150755462187</c:v>
                </c:pt>
                <c:pt idx="981">
                  <c:v>-3119.6877646218491</c:v>
                </c:pt>
                <c:pt idx="982">
                  <c:v>-852.31524983193299</c:v>
                </c:pt>
                <c:pt idx="983">
                  <c:v>-624.23793100840203</c:v>
                </c:pt>
                <c:pt idx="984">
                  <c:v>-1229.2871868907562</c:v>
                </c:pt>
                <c:pt idx="985">
                  <c:v>-1966.7976710084029</c:v>
                </c:pt>
                <c:pt idx="986">
                  <c:v>-1134.547476722689</c:v>
                </c:pt>
                <c:pt idx="987">
                  <c:v>-1392.7527381512602</c:v>
                </c:pt>
                <c:pt idx="988">
                  <c:v>-1849.3118273109244</c:v>
                </c:pt>
                <c:pt idx="989">
                  <c:v>23.873961008403512</c:v>
                </c:pt>
                <c:pt idx="990">
                  <c:v>141.98806739495853</c:v>
                </c:pt>
                <c:pt idx="991">
                  <c:v>-860.10074487394945</c:v>
                </c:pt>
                <c:pt idx="992">
                  <c:v>-893.1339553781504</c:v>
                </c:pt>
                <c:pt idx="993">
                  <c:v>-2391.8108864705882</c:v>
                </c:pt>
                <c:pt idx="994">
                  <c:v>-526.01964478991613</c:v>
                </c:pt>
                <c:pt idx="995">
                  <c:v>-1323.1950615126048</c:v>
                </c:pt>
                <c:pt idx="996">
                  <c:v>-2436.686436218487</c:v>
                </c:pt>
                <c:pt idx="997">
                  <c:v>-1857.4546600840324</c:v>
                </c:pt>
                <c:pt idx="998">
                  <c:v>-676.64659361344616</c:v>
                </c:pt>
                <c:pt idx="999">
                  <c:v>-1789.5337105042017</c:v>
                </c:pt>
              </c:numCache>
            </c:numRef>
          </c:yVal>
          <c:smooth val="0"/>
        </c:ser>
        <c:ser>
          <c:idx val="1"/>
          <c:order val="1"/>
          <c:spPr>
            <a:ln w="28575">
              <a:noFill/>
            </a:ln>
          </c:spPr>
          <c:xVal>
            <c:numRef>
              <c:f>'Bootstrap results'!$R$1009</c:f>
              <c:numCache>
                <c:formatCode>0.00</c:formatCode>
                <c:ptCount val="1"/>
                <c:pt idx="0">
                  <c:v>1.9201691468319317E-2</c:v>
                </c:pt>
              </c:numCache>
            </c:numRef>
          </c:xVal>
          <c:yVal>
            <c:numRef>
              <c:f>'Bootstrap results'!$S$1009</c:f>
              <c:numCache>
                <c:formatCode>#,##0</c:formatCode>
                <c:ptCount val="1"/>
                <c:pt idx="0">
                  <c:v>-1170.533924618654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7303552"/>
        <c:axId val="607309824"/>
      </c:scatterChart>
      <c:valAx>
        <c:axId val="6073035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AU"/>
                  <a:t>Difference in mean QALYs</a:t>
                </a:r>
              </a:p>
            </c:rich>
          </c:tx>
          <c:layout>
            <c:manualLayout>
              <c:xMode val="edge"/>
              <c:yMode val="edge"/>
              <c:x val="0.77832116671928764"/>
              <c:y val="0.279236842382654"/>
            </c:manualLayout>
          </c:layout>
          <c:overlay val="0"/>
        </c:title>
        <c:numFmt formatCode="_(* #,##0.00_);_(* \(#,##0.00\);_(* &quot;-&quot;??_);_(@_)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07309824"/>
        <c:crosses val="autoZero"/>
        <c:crossBetween val="midCat"/>
      </c:valAx>
      <c:valAx>
        <c:axId val="607309824"/>
        <c:scaling>
          <c:orientation val="minMax"/>
          <c:max val="200"/>
        </c:scaling>
        <c:delete val="0"/>
        <c:axPos val="l"/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AU"/>
                  <a:t>Difference in mean cost</a:t>
                </a:r>
              </a:p>
            </c:rich>
          </c:tx>
          <c:layout>
            <c:manualLayout>
              <c:xMode val="edge"/>
              <c:yMode val="edge"/>
              <c:x val="0.34507897934386389"/>
              <c:y val="0.65843700260359017"/>
            </c:manualLayout>
          </c:layout>
          <c:overlay val="0"/>
        </c:title>
        <c:numFmt formatCode="&quot;$&quot;#,##0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07303552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2927</cdr:x>
      <cdr:y>0.87367</cdr:y>
    </cdr:from>
    <cdr:to>
      <cdr:x>0.9045</cdr:x>
      <cdr:y>0.96155</cdr:y>
    </cdr:to>
    <cdr:sp macro="" textlink="">
      <cdr:nvSpPr>
        <cdr:cNvPr id="2" name="Text Box 20"/>
        <cdr:cNvSpPr txBox="1"/>
      </cdr:nvSpPr>
      <cdr:spPr>
        <a:xfrm xmlns:a="http://schemas.openxmlformats.org/drawingml/2006/main">
          <a:off x="4752975" y="3030220"/>
          <a:ext cx="431165" cy="304800"/>
        </a:xfrm>
        <a:prstGeom xmlns:a="http://schemas.openxmlformats.org/drawingml/2006/main" prst="rect">
          <a:avLst/>
        </a:prstGeom>
        <a:solidFill xmlns:a="http://schemas.openxmlformats.org/drawingml/2006/main">
          <a:sysClr val="window" lastClr="FFFFFF"/>
        </a:solidFill>
        <a:ln xmlns:a="http://schemas.openxmlformats.org/drawingml/2006/main" w="6350">
          <a:noFill/>
        </a:ln>
        <a:effectLst xmlns:a="http://schemas.openxmlformats.org/drawingml/2006/main"/>
      </cdr:spPr>
      <cdr:txBody>
        <a:bodyPr xmlns:a="http://schemas.openxmlformats.org/drawingml/2006/main" rot="0" spcFirstLastPara="0" vert="horz" wrap="non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en-AU"/>
            <a:t>80%</a:t>
          </a:r>
        </a:p>
      </cdr:txBody>
    </cdr:sp>
  </cdr:relSizeAnchor>
  <cdr:relSizeAnchor xmlns:cdr="http://schemas.openxmlformats.org/drawingml/2006/chartDrawing">
    <cdr:from>
      <cdr:x>0.07667</cdr:x>
      <cdr:y>0.90114</cdr:y>
    </cdr:from>
    <cdr:to>
      <cdr:x>0.13949</cdr:x>
      <cdr:y>0.98902</cdr:y>
    </cdr:to>
    <cdr:sp macro="" textlink="">
      <cdr:nvSpPr>
        <cdr:cNvPr id="3" name="Text Box 20"/>
        <cdr:cNvSpPr txBox="1"/>
      </cdr:nvSpPr>
      <cdr:spPr>
        <a:xfrm xmlns:a="http://schemas.openxmlformats.org/drawingml/2006/main">
          <a:off x="439411" y="3125487"/>
          <a:ext cx="360054" cy="304800"/>
        </a:xfrm>
        <a:prstGeom xmlns:a="http://schemas.openxmlformats.org/drawingml/2006/main" prst="rect">
          <a:avLst/>
        </a:prstGeom>
        <a:solidFill xmlns:a="http://schemas.openxmlformats.org/drawingml/2006/main">
          <a:sysClr val="window" lastClr="FFFFFF"/>
        </a:solidFill>
        <a:ln xmlns:a="http://schemas.openxmlformats.org/drawingml/2006/main" w="6350">
          <a:noFill/>
        </a:ln>
        <a:effectLst xmlns:a="http://schemas.openxmlformats.org/drawingml/2006/main"/>
      </cdr:spPr>
      <cdr:txBody>
        <a:bodyPr xmlns:a="http://schemas.openxmlformats.org/drawingml/2006/main" rot="0" spcFirstLastPara="0" vert="horz" wrap="non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en-AU"/>
            <a:t>7%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84334</cdr:x>
      <cdr:y>0</cdr:y>
    </cdr:from>
    <cdr:to>
      <cdr:x>0.91857</cdr:x>
      <cdr:y>0.08788</cdr:y>
    </cdr:to>
    <cdr:sp macro="" textlink="">
      <cdr:nvSpPr>
        <cdr:cNvPr id="2" name="Text Box 20"/>
        <cdr:cNvSpPr txBox="1"/>
      </cdr:nvSpPr>
      <cdr:spPr>
        <a:xfrm xmlns:a="http://schemas.openxmlformats.org/drawingml/2006/main">
          <a:off x="4833620" y="-1381125"/>
          <a:ext cx="431165" cy="304800"/>
        </a:xfrm>
        <a:prstGeom xmlns:a="http://schemas.openxmlformats.org/drawingml/2006/main" prst="rect">
          <a:avLst/>
        </a:prstGeom>
        <a:solidFill xmlns:a="http://schemas.openxmlformats.org/drawingml/2006/main">
          <a:sysClr val="window" lastClr="FFFFFF"/>
        </a:solidFill>
        <a:ln xmlns:a="http://schemas.openxmlformats.org/drawingml/2006/main" w="6350">
          <a:noFill/>
        </a:ln>
        <a:effectLst xmlns:a="http://schemas.openxmlformats.org/drawingml/2006/main"/>
      </cdr:spPr>
      <cdr:txBody>
        <a:bodyPr xmlns:a="http://schemas.openxmlformats.org/drawingml/2006/main" rot="0" spcFirstLastPara="0" vert="horz" wrap="non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en-AU"/>
            <a:t>0%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92588</cdr:x>
      <cdr:y>0.41688</cdr:y>
    </cdr:from>
    <cdr:to>
      <cdr:x>1</cdr:x>
      <cdr:y>0.52087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5965825" y="1445895"/>
          <a:ext cx="424815" cy="360680"/>
        </a:xfrm>
        <a:prstGeom xmlns:a="http://schemas.openxmlformats.org/drawingml/2006/main" prst="rect">
          <a:avLst/>
        </a:prstGeom>
      </cdr:spPr>
    </cdr:sp>
  </cdr:relSizeAnchor>
  <cdr:relSizeAnchor xmlns:cdr="http://schemas.openxmlformats.org/drawingml/2006/chartDrawing">
    <cdr:from>
      <cdr:x>0.87248</cdr:x>
      <cdr:y>0.84529</cdr:y>
    </cdr:from>
    <cdr:to>
      <cdr:x>0.9466</cdr:x>
      <cdr:y>0.94929</cdr:y>
    </cdr:to>
    <cdr:sp macro="" textlink="">
      <cdr:nvSpPr>
        <cdr:cNvPr id="3" name="Text Box 1"/>
        <cdr:cNvSpPr txBox="1"/>
      </cdr:nvSpPr>
      <cdr:spPr>
        <a:xfrm xmlns:a="http://schemas.openxmlformats.org/drawingml/2006/main">
          <a:off x="5000625" y="2931795"/>
          <a:ext cx="424815" cy="36068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AU"/>
            <a:t>74%</a:t>
          </a:r>
        </a:p>
      </cdr:txBody>
    </cdr:sp>
  </cdr:relSizeAnchor>
  <cdr:relSizeAnchor xmlns:cdr="http://schemas.openxmlformats.org/drawingml/2006/chartDrawing">
    <cdr:from>
      <cdr:x>0.09218</cdr:x>
      <cdr:y>0.74222</cdr:y>
    </cdr:from>
    <cdr:to>
      <cdr:x>0.15389</cdr:x>
      <cdr:y>0.84621</cdr:y>
    </cdr:to>
    <cdr:sp macro="" textlink="">
      <cdr:nvSpPr>
        <cdr:cNvPr id="4" name="Text Box 1"/>
        <cdr:cNvSpPr txBox="1"/>
      </cdr:nvSpPr>
      <cdr:spPr>
        <a:xfrm xmlns:a="http://schemas.openxmlformats.org/drawingml/2006/main">
          <a:off x="528320" y="2574290"/>
          <a:ext cx="353695" cy="360680"/>
        </a:xfrm>
        <a:prstGeom xmlns:a="http://schemas.openxmlformats.org/drawingml/2006/main" prst="rect">
          <a:avLst/>
        </a:prstGeom>
      </cdr:spPr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088</Words>
  <Characters>5794</Characters>
  <Application>Microsoft Office Word</Application>
  <DocSecurity>0</DocSecurity>
  <Lines>965</Lines>
  <Paragraphs>5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6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Lou Chatterton</dc:creator>
  <cp:keywords/>
  <dc:description/>
  <cp:lastModifiedBy>S3G_Apply_Fixed_Case</cp:lastModifiedBy>
  <cp:revision>4</cp:revision>
  <cp:lastPrinted>2017-09-01T00:36:00Z</cp:lastPrinted>
  <dcterms:created xsi:type="dcterms:W3CDTF">2017-09-01T03:22:00Z</dcterms:created>
  <dcterms:modified xsi:type="dcterms:W3CDTF">2018-04-28T12:34:00Z</dcterms:modified>
</cp:coreProperties>
</file>